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3C129" w14:textId="47761499" w:rsidR="00B002FE" w:rsidRDefault="001210A3" w:rsidP="005C6798">
      <w:pPr>
        <w:pStyle w:val="Heading2"/>
        <w:spacing w:before="0" w:line="240" w:lineRule="auto"/>
      </w:pPr>
      <w:r>
        <w:rPr>
          <w:b/>
          <w:bCs/>
        </w:rPr>
        <w:t>S</w:t>
      </w:r>
      <w:r w:rsidRPr="006A60C5">
        <w:rPr>
          <w:b/>
          <w:bCs/>
        </w:rPr>
        <w:t>1.</w:t>
      </w:r>
      <w:r w:rsidRPr="006A60C5">
        <w:t xml:space="preserve">  </w:t>
      </w:r>
      <w:r w:rsidRPr="00145073">
        <w:t>Distribution of partner counts</w:t>
      </w:r>
      <w:r w:rsidRPr="006A60C5">
        <w:t xml:space="preserve"> </w:t>
      </w:r>
    </w:p>
    <w:p w14:paraId="6D793043" w14:textId="74394258" w:rsidR="0049579C" w:rsidRPr="00B1188F" w:rsidRDefault="0049579C" w:rsidP="005C6798">
      <w:pPr>
        <w:spacing w:after="0" w:line="240" w:lineRule="auto"/>
      </w:pPr>
      <w:r>
        <w:t>R</w:t>
      </w:r>
      <w:r w:rsidR="00B002FE" w:rsidRPr="00B1188F">
        <w:t>espondent</w:t>
      </w:r>
      <w:r>
        <w:t xml:space="preserve"> count</w:t>
      </w:r>
      <w:r w:rsidR="00B002FE" w:rsidRPr="00B1188F">
        <w:t xml:space="preserve">s </w:t>
      </w:r>
      <w:r>
        <w:t xml:space="preserve">(y-axis) for reported </w:t>
      </w:r>
      <w:r w:rsidR="00B002FE" w:rsidRPr="00B1188F">
        <w:t>partner counts</w:t>
      </w:r>
      <w:r>
        <w:t xml:space="preserve"> (x-axis)</w:t>
      </w:r>
      <w:r w:rsidR="005F64ED">
        <w:t>.</w:t>
      </w:r>
      <w:r w:rsidR="00592037" w:rsidRPr="00B1188F">
        <w:t xml:space="preserve">  Columns are MSM, MSW or WSM.  Rows are</w:t>
      </w:r>
      <w:r w:rsidR="00D64070">
        <w:t>, within each partnership type,</w:t>
      </w:r>
      <w:r w:rsidR="00592037" w:rsidRPr="00B1188F">
        <w:t xml:space="preserve"> all population (top), age 45+ (middle), age 65+ bottom.</w:t>
      </w:r>
      <w:r w:rsidR="00EA02C1" w:rsidRPr="00B1188F">
        <w:t xml:space="preserve">  </w:t>
      </w:r>
      <w:r w:rsidR="00B1188F" w:rsidRPr="00B1188F">
        <w:t xml:space="preserve">All </w:t>
      </w:r>
      <w:r w:rsidR="005F64ED">
        <w:t>h</w:t>
      </w:r>
      <w:r w:rsidR="00B1188F" w:rsidRPr="00B1188F">
        <w:t xml:space="preserve">istograms are truncated to show only respondent counts </w:t>
      </w:r>
      <w:r w:rsidR="00C23FF5">
        <w:t>when</w:t>
      </w:r>
      <w:r w:rsidR="00B1188F" w:rsidRPr="00B1188F">
        <w:t xml:space="preserve"> partner</w:t>
      </w:r>
      <w:r w:rsidR="00C23FF5">
        <w:t>s numbered</w:t>
      </w:r>
      <w:r w:rsidR="00B1188F" w:rsidRPr="00B1188F">
        <w:t xml:space="preserve"> &gt; 1 </w:t>
      </w:r>
      <w:r w:rsidR="00EA02C1" w:rsidRPr="00B1188F">
        <w:t>(MSW</w:t>
      </w:r>
      <w:r w:rsidR="00A32476">
        <w:t xml:space="preserve">, </w:t>
      </w:r>
      <w:r w:rsidR="00EA02C1" w:rsidRPr="00B1188F">
        <w:t>WSM</w:t>
      </w:r>
      <w:r w:rsidR="00A32476">
        <w:t>, MSM age 65+</w:t>
      </w:r>
      <w:r w:rsidR="00EA02C1" w:rsidRPr="00B1188F">
        <w:t xml:space="preserve">) or </w:t>
      </w:r>
      <w:r w:rsidR="00B1188F" w:rsidRPr="00B1188F">
        <w:t xml:space="preserve">&gt; </w:t>
      </w:r>
      <w:r w:rsidR="00EA02C1" w:rsidRPr="00B1188F">
        <w:t>5 partners (</w:t>
      </w:r>
      <w:r w:rsidR="00A32476">
        <w:t xml:space="preserve">other </w:t>
      </w:r>
      <w:r w:rsidR="00EA02C1" w:rsidRPr="00B1188F">
        <w:t>MSM</w:t>
      </w:r>
      <w:r w:rsidR="00A32476">
        <w:t>s</w:t>
      </w:r>
      <w:r w:rsidR="00EA02C1" w:rsidRPr="00B1188F">
        <w:t>)</w:t>
      </w:r>
    </w:p>
    <w:p w14:paraId="11F5674F" w14:textId="7ACB5E8B" w:rsidR="009155CE" w:rsidRPr="00322530" w:rsidRDefault="009155CE" w:rsidP="005C6798">
      <w:pPr>
        <w:spacing w:after="0" w:line="240" w:lineRule="auto"/>
        <w:rPr>
          <w:rFonts w:cstheme="minorHAnsi"/>
          <w:noProof/>
          <w:color w:val="FF0000"/>
          <w:sz w:val="24"/>
          <w:szCs w:val="24"/>
        </w:rPr>
      </w:pPr>
      <w:r w:rsidRPr="00290F67">
        <w:rPr>
          <w:rFonts w:cstheme="minorHAnsi"/>
          <w:sz w:val="32"/>
          <w:szCs w:val="32"/>
        </w:rPr>
        <w:tab/>
      </w:r>
      <w:r>
        <w:rPr>
          <w:rFonts w:cstheme="minorHAnsi"/>
          <w:sz w:val="32"/>
          <w:szCs w:val="32"/>
        </w:rPr>
        <w:tab/>
      </w:r>
      <w:r w:rsidR="0049579C">
        <w:rPr>
          <w:rFonts w:cstheme="minorHAnsi"/>
          <w:sz w:val="32"/>
          <w:szCs w:val="32"/>
        </w:rPr>
        <w:tab/>
      </w:r>
      <w:r>
        <w:rPr>
          <w:rFonts w:cstheme="minorHAnsi"/>
          <w:sz w:val="32"/>
          <w:szCs w:val="32"/>
        </w:rPr>
        <w:t>MSM</w:t>
      </w:r>
      <w:r>
        <w:rPr>
          <w:rFonts w:cstheme="minorHAnsi"/>
          <w:sz w:val="32"/>
          <w:szCs w:val="32"/>
        </w:rPr>
        <w:tab/>
      </w:r>
      <w:r>
        <w:rPr>
          <w:rFonts w:cstheme="minorHAnsi"/>
          <w:sz w:val="32"/>
          <w:szCs w:val="32"/>
        </w:rPr>
        <w:tab/>
      </w:r>
      <w:r>
        <w:rPr>
          <w:rFonts w:cstheme="minorHAnsi"/>
          <w:sz w:val="32"/>
          <w:szCs w:val="32"/>
        </w:rPr>
        <w:tab/>
      </w:r>
      <w:r>
        <w:rPr>
          <w:rFonts w:cstheme="minorHAnsi"/>
          <w:sz w:val="32"/>
          <w:szCs w:val="32"/>
        </w:rPr>
        <w:tab/>
      </w:r>
      <w:r>
        <w:rPr>
          <w:rFonts w:cstheme="minorHAnsi"/>
          <w:sz w:val="32"/>
          <w:szCs w:val="32"/>
        </w:rPr>
        <w:tab/>
      </w:r>
      <w:r>
        <w:rPr>
          <w:rFonts w:cstheme="minorHAnsi"/>
          <w:sz w:val="32"/>
          <w:szCs w:val="32"/>
        </w:rPr>
        <w:tab/>
        <w:t>MSW</w:t>
      </w:r>
      <w:r>
        <w:rPr>
          <w:rFonts w:cstheme="minorHAnsi"/>
          <w:sz w:val="32"/>
          <w:szCs w:val="32"/>
        </w:rPr>
        <w:tab/>
      </w:r>
      <w:r>
        <w:rPr>
          <w:rFonts w:cstheme="minorHAnsi"/>
          <w:sz w:val="32"/>
          <w:szCs w:val="32"/>
        </w:rPr>
        <w:tab/>
      </w:r>
      <w:r>
        <w:rPr>
          <w:rFonts w:cstheme="minorHAnsi"/>
          <w:sz w:val="32"/>
          <w:szCs w:val="32"/>
        </w:rPr>
        <w:tab/>
      </w:r>
      <w:r>
        <w:rPr>
          <w:rFonts w:cstheme="minorHAnsi"/>
          <w:sz w:val="32"/>
          <w:szCs w:val="32"/>
        </w:rPr>
        <w:tab/>
      </w:r>
      <w:r w:rsidR="0049579C">
        <w:rPr>
          <w:rFonts w:cstheme="minorHAnsi"/>
          <w:sz w:val="32"/>
          <w:szCs w:val="32"/>
        </w:rPr>
        <w:t xml:space="preserve">    </w:t>
      </w:r>
      <w:r>
        <w:rPr>
          <w:rFonts w:cstheme="minorHAnsi"/>
          <w:sz w:val="32"/>
          <w:szCs w:val="32"/>
        </w:rPr>
        <w:t>WSM</w:t>
      </w:r>
      <w:r>
        <w:rPr>
          <w:rFonts w:cstheme="minorHAnsi"/>
          <w:noProof/>
          <w:color w:val="FF0000"/>
          <w:sz w:val="24"/>
          <w:szCs w:val="24"/>
        </w:rPr>
        <w:t xml:space="preserve">                    </w:t>
      </w:r>
    </w:p>
    <w:p w14:paraId="6DC6814B" w14:textId="720DD3A2" w:rsidR="00322530" w:rsidRDefault="00B931D4" w:rsidP="005C6798">
      <w:pPr>
        <w:spacing w:after="0" w:line="240" w:lineRule="auto"/>
      </w:pPr>
      <w:r w:rsidRPr="00290F67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BB98752" wp14:editId="1D419B8C">
                <wp:simplePos x="0" y="0"/>
                <wp:positionH relativeFrom="leftMargin">
                  <wp:posOffset>-8005</wp:posOffset>
                </wp:positionH>
                <wp:positionV relativeFrom="paragraph">
                  <wp:posOffset>627698</wp:posOffset>
                </wp:positionV>
                <wp:extent cx="1518631" cy="313690"/>
                <wp:effectExtent l="0" t="7302" r="17462" b="17463"/>
                <wp:wrapNone/>
                <wp:docPr id="4" name="Rounded 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518631" cy="31369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A69245F" w14:textId="5E3DD789" w:rsidR="00322530" w:rsidRPr="006416C5" w:rsidRDefault="00322530" w:rsidP="00322530">
                            <w:pPr>
                              <w:pStyle w:val="Heading2"/>
                              <w:spacing w:before="0" w:line="28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ll age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BB98752" id="Rounded Rectangle 25" o:spid="_x0000_s1026" style="position:absolute;margin-left:-.65pt;margin-top:49.45pt;width:119.6pt;height:24.7pt;rotation:-90;z-index:25166848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" fillcolor="#ccecff">
                <v:textbox style="layout-flow:vertical;mso-layout-flow-alt:bottom-to-top" inset="3.6pt,,3.6pt">
                  <w:txbxContent>
                    <w:p w14:paraId="0A69245F" w14:textId="5E3DD789" w:rsidR="00322530" w:rsidRPr="006416C5" w:rsidRDefault="00322530" w:rsidP="00322530">
                      <w:pPr>
                        <w:pStyle w:val="Heading2"/>
                        <w:spacing w:before="0" w:line="280" w:lineRule="exact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ll age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290F67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A59ABEF" wp14:editId="443E5DE5">
                <wp:simplePos x="0" y="0"/>
                <wp:positionH relativeFrom="margin">
                  <wp:posOffset>-508573</wp:posOffset>
                </wp:positionH>
                <wp:positionV relativeFrom="paragraph">
                  <wp:posOffset>2177780</wp:posOffset>
                </wp:positionV>
                <wp:extent cx="1584944" cy="313690"/>
                <wp:effectExtent l="6668" t="0" r="22542" b="22543"/>
                <wp:wrapNone/>
                <wp:docPr id="3" name="Rounded 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584944" cy="31369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D13633A" w14:textId="036F1719" w:rsidR="00322530" w:rsidRPr="006416C5" w:rsidRDefault="00322530" w:rsidP="00322530">
                            <w:pPr>
                              <w:pStyle w:val="Heading2"/>
                              <w:spacing w:before="0" w:line="28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Age 45+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A59ABEF" id="_x0000_s1027" style="position:absolute;margin-left:-40.05pt;margin-top:171.5pt;width:124.8pt;height:24.7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" fillcolor="#ccecff">
                <v:textbox style="layout-flow:vertical;mso-layout-flow-alt:bottom-to-top" inset="3.6pt,,3.6pt">
                  <w:txbxContent>
                    <w:p w14:paraId="7D13633A" w14:textId="036F1719" w:rsidR="00322530" w:rsidRPr="006416C5" w:rsidRDefault="00322530" w:rsidP="00322530">
                      <w:pPr>
                        <w:pStyle w:val="Heading2"/>
                        <w:spacing w:before="0" w:line="280" w:lineRule="exact"/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Age 45+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290F67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38559ED" wp14:editId="3579CBE6">
                <wp:simplePos x="0" y="0"/>
                <wp:positionH relativeFrom="margin">
                  <wp:posOffset>-489075</wp:posOffset>
                </wp:positionH>
                <wp:positionV relativeFrom="paragraph">
                  <wp:posOffset>3749230</wp:posOffset>
                </wp:positionV>
                <wp:extent cx="1557080" cy="297181"/>
                <wp:effectExtent l="1270" t="0" r="25400" b="25400"/>
                <wp:wrapNone/>
                <wp:docPr id="23" name="Rounded 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557080" cy="297181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9297E7E" w14:textId="2A0CEA01" w:rsidR="00322530" w:rsidRPr="00F17414" w:rsidRDefault="00322530" w:rsidP="00322530">
                            <w:pPr>
                              <w:pStyle w:val="Heading2"/>
                              <w:spacing w:before="0" w:line="28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49579C" w:rsidRPr="0049579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ge 65+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38559ED" id="_x0000_s1028" style="position:absolute;margin-left:-38.5pt;margin-top:295.2pt;width:122.6pt;height:23.4pt;rotation:-90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" fillcolor="#ccecff">
                <v:textbox style="layout-flow:vertical;mso-layout-flow-alt:bottom-to-top" inset="3.6pt,,3.6pt">
                  <w:txbxContent>
                    <w:p w14:paraId="09297E7E" w14:textId="2A0CEA01" w:rsidR="00322530" w:rsidRPr="00F17414" w:rsidRDefault="00322530" w:rsidP="00322530">
                      <w:pPr>
                        <w:pStyle w:val="Heading2"/>
                        <w:spacing w:before="0" w:line="280" w:lineRule="exact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="0049579C" w:rsidRPr="0049579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ge 65+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322530" w:rsidRPr="00290F67">
        <w:rPr>
          <w:rFonts w:cstheme="minorHAnsi"/>
          <w:color w:val="FF0000"/>
          <w:sz w:val="24"/>
          <w:szCs w:val="24"/>
        </w:rPr>
        <w:t xml:space="preserve">                  </w:t>
      </w:r>
      <w:r w:rsidR="00322530">
        <w:rPr>
          <w:rFonts w:cstheme="minorHAnsi"/>
          <w:noProof/>
          <w:color w:val="FF0000"/>
          <w:sz w:val="24"/>
          <w:szCs w:val="24"/>
        </w:rPr>
        <w:drawing>
          <wp:inline distT="0" distB="0" distL="0" distR="0" wp14:anchorId="752C173D" wp14:editId="7940086E">
            <wp:extent cx="6826469" cy="4966343"/>
            <wp:effectExtent l="0" t="0" r="0" b="5715"/>
            <wp:docPr id="5" name="Picture 5" descr="A group of white rectangular objects with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oup of white rectangular objects with number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62470" cy="49925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DD4665" w14:textId="0F009144" w:rsidR="00322530" w:rsidRDefault="00322530" w:rsidP="005C6798">
      <w:pPr>
        <w:spacing w:after="0" w:line="240" w:lineRule="auto"/>
        <w:rPr>
          <w:sz w:val="28"/>
          <w:szCs w:val="28"/>
        </w:rPr>
      </w:pPr>
      <w:r w:rsidRPr="4EC9ACDD">
        <w:rPr>
          <w:sz w:val="28"/>
          <w:szCs w:val="28"/>
        </w:rPr>
        <w:t xml:space="preserve">               </w:t>
      </w:r>
    </w:p>
    <w:p w14:paraId="0B0975CE" w14:textId="77777777" w:rsidR="009E3858" w:rsidRDefault="009E3858" w:rsidP="005C6798">
      <w:pPr>
        <w:spacing w:after="0" w:line="240" w:lineRule="auto"/>
        <w:rPr>
          <w:b/>
          <w:bCs/>
          <w:color w:val="FF0000"/>
          <w:u w:val="single"/>
        </w:rPr>
      </w:pPr>
    </w:p>
    <w:p w14:paraId="678C1629" w14:textId="13092252" w:rsidR="00145073" w:rsidRPr="004C3251" w:rsidRDefault="00145073" w:rsidP="005C6798">
      <w:pPr>
        <w:spacing w:after="0" w:line="240" w:lineRule="auto"/>
        <w:rPr>
          <w:b/>
          <w:bCs/>
          <w:u w:val="single"/>
        </w:rPr>
      </w:pPr>
      <w:r w:rsidRPr="004C3251">
        <w:rPr>
          <w:b/>
          <w:bCs/>
          <w:u w:val="single"/>
        </w:rPr>
        <w:t xml:space="preserve">Stata code to generate </w:t>
      </w:r>
      <w:proofErr w:type="gramStart"/>
      <w:r w:rsidRPr="004C3251">
        <w:rPr>
          <w:b/>
          <w:bCs/>
          <w:u w:val="single"/>
        </w:rPr>
        <w:t>S1</w:t>
      </w:r>
      <w:proofErr w:type="gramEnd"/>
    </w:p>
    <w:p w14:paraId="6671794C" w14:textId="1FA7EE31" w:rsidR="00B008BC" w:rsidRDefault="00B008BC" w:rsidP="005C6798">
      <w:pPr>
        <w:spacing w:after="0" w:line="240" w:lineRule="auto"/>
        <w:rPr>
          <w:color w:val="FF0000"/>
        </w:rPr>
      </w:pPr>
    </w:p>
    <w:p w14:paraId="5548F32B" w14:textId="4604974C" w:rsidR="00B008BC" w:rsidRPr="00B07943" w:rsidRDefault="00B008BC" w:rsidP="005C6798">
      <w:pPr>
        <w:spacing w:after="0" w:line="240" w:lineRule="auto"/>
      </w:pPr>
      <w:r w:rsidRPr="00B07943">
        <w:t xml:space="preserve">histogram D12A_1rec if </w:t>
      </w:r>
      <w:proofErr w:type="spellStart"/>
      <w:r w:rsidRPr="00B07943">
        <w:t>candid_MSM</w:t>
      </w:r>
      <w:proofErr w:type="spellEnd"/>
      <w:r w:rsidRPr="00B07943">
        <w:t xml:space="preserve"> == 1 &amp; D12A_1rec &gt; 5, </w:t>
      </w:r>
      <w:proofErr w:type="gramStart"/>
      <w:r w:rsidRPr="00B07943">
        <w:t>bin(</w:t>
      </w:r>
      <w:proofErr w:type="gramEnd"/>
      <w:r w:rsidRPr="00B07943">
        <w:t xml:space="preserve">95) </w:t>
      </w:r>
      <w:proofErr w:type="spellStart"/>
      <w:r w:rsidRPr="00B07943">
        <w:t>freq</w:t>
      </w:r>
      <w:proofErr w:type="spellEnd"/>
      <w:r w:rsidRPr="00B07943">
        <w:t xml:space="preserve"> name(hist1a, replace) </w:t>
      </w:r>
      <w:proofErr w:type="spellStart"/>
      <w:r w:rsidR="005F64ED">
        <w:t>xtitle</w:t>
      </w:r>
      <w:proofErr w:type="spellEnd"/>
      <w:r w:rsidR="005F64ED">
        <w:t xml:space="preserve">(“”) </w:t>
      </w:r>
      <w:proofErr w:type="spellStart"/>
      <w:r w:rsidRPr="00B07943">
        <w:t>xlabel</w:t>
      </w:r>
      <w:proofErr w:type="spellEnd"/>
      <w:r w:rsidRPr="00B07943">
        <w:t xml:space="preserve">(10 20 30 60 100) </w:t>
      </w:r>
      <w:proofErr w:type="spellStart"/>
      <w:r w:rsidRPr="00B07943">
        <w:t>ytitle</w:t>
      </w:r>
      <w:proofErr w:type="spellEnd"/>
      <w:r w:rsidRPr="00B07943">
        <w:t xml:space="preserve">("") </w:t>
      </w:r>
      <w:proofErr w:type="spellStart"/>
      <w:r w:rsidRPr="00B07943">
        <w:t>ylabel</w:t>
      </w:r>
      <w:proofErr w:type="spellEnd"/>
      <w:r w:rsidRPr="00B07943">
        <w:t>(1 6 20 61)</w:t>
      </w:r>
    </w:p>
    <w:p w14:paraId="135BF1A0" w14:textId="441CA78F" w:rsidR="0027316B" w:rsidRPr="00B07943" w:rsidRDefault="00B008BC" w:rsidP="005C6798">
      <w:pPr>
        <w:spacing w:after="0" w:line="240" w:lineRule="auto"/>
      </w:pPr>
      <w:r w:rsidRPr="00B07943">
        <w:t xml:space="preserve">histogram D12A_1rec if </w:t>
      </w:r>
      <w:proofErr w:type="spellStart"/>
      <w:r w:rsidRPr="00B07943">
        <w:t>candid_MSM</w:t>
      </w:r>
      <w:proofErr w:type="spellEnd"/>
      <w:r w:rsidRPr="00B07943">
        <w:t xml:space="preserve"> == 1 &amp; D12A_1rec &gt; 5 &amp; Age &gt;= 45, </w:t>
      </w:r>
      <w:proofErr w:type="gramStart"/>
      <w:r w:rsidRPr="00B07943">
        <w:t>bin(</w:t>
      </w:r>
      <w:proofErr w:type="gramEnd"/>
      <w:r w:rsidRPr="00B07943">
        <w:t xml:space="preserve">95) </w:t>
      </w:r>
      <w:proofErr w:type="spellStart"/>
      <w:r w:rsidRPr="00B07943">
        <w:t>freq</w:t>
      </w:r>
      <w:proofErr w:type="spellEnd"/>
      <w:r w:rsidRPr="00B07943">
        <w:t xml:space="preserve"> name(hist1b, replace)</w:t>
      </w:r>
      <w:r w:rsidR="005F64ED">
        <w:t xml:space="preserve"> </w:t>
      </w:r>
      <w:proofErr w:type="spellStart"/>
      <w:r w:rsidR="005F64ED">
        <w:t>xtitle</w:t>
      </w:r>
      <w:proofErr w:type="spellEnd"/>
      <w:r w:rsidR="005F64ED">
        <w:t>(“”)</w:t>
      </w:r>
      <w:r w:rsidRPr="00B07943">
        <w:t xml:space="preserve"> </w:t>
      </w:r>
      <w:proofErr w:type="spellStart"/>
      <w:r w:rsidRPr="00B07943">
        <w:t>xlabel</w:t>
      </w:r>
      <w:proofErr w:type="spellEnd"/>
      <w:r w:rsidRPr="00B07943">
        <w:t xml:space="preserve">(10 20 30 60 100) </w:t>
      </w:r>
      <w:proofErr w:type="spellStart"/>
      <w:r w:rsidRPr="00B07943">
        <w:t>ytitle</w:t>
      </w:r>
      <w:proofErr w:type="spellEnd"/>
      <w:r w:rsidRPr="00B07943">
        <w:t xml:space="preserve">("") </w:t>
      </w:r>
      <w:proofErr w:type="spellStart"/>
      <w:r w:rsidRPr="00B07943">
        <w:t>ylabel</w:t>
      </w:r>
      <w:proofErr w:type="spellEnd"/>
      <w:r w:rsidRPr="00B07943">
        <w:t>(1 7 12 37)</w:t>
      </w:r>
    </w:p>
    <w:p w14:paraId="09AB4E15" w14:textId="1A54E5E7" w:rsidR="00E75344" w:rsidRPr="00B07943" w:rsidRDefault="007977BC" w:rsidP="005C6798">
      <w:pPr>
        <w:spacing w:after="0" w:line="240" w:lineRule="auto"/>
      </w:pPr>
      <w:r w:rsidRPr="00B07943">
        <w:t xml:space="preserve">histogram D12A_1rec if </w:t>
      </w:r>
      <w:proofErr w:type="spellStart"/>
      <w:r w:rsidRPr="00B07943">
        <w:t>candid_MSM</w:t>
      </w:r>
      <w:proofErr w:type="spellEnd"/>
      <w:r w:rsidRPr="00B07943">
        <w:t xml:space="preserve"> == 1 &amp; D12A_1rec &gt; </w:t>
      </w:r>
      <w:r w:rsidR="00E75344" w:rsidRPr="00B07943">
        <w:t>1</w:t>
      </w:r>
      <w:r w:rsidRPr="00B07943">
        <w:t xml:space="preserve"> </w:t>
      </w:r>
      <w:r w:rsidR="00E75344" w:rsidRPr="00B07943">
        <w:t>&amp; Age &gt;= 65</w:t>
      </w:r>
      <w:r w:rsidRPr="00B07943">
        <w:t xml:space="preserve">, </w:t>
      </w:r>
      <w:proofErr w:type="gramStart"/>
      <w:r w:rsidRPr="00B07943">
        <w:t>bin(</w:t>
      </w:r>
      <w:proofErr w:type="gramEnd"/>
      <w:r w:rsidR="00E75344" w:rsidRPr="00B07943">
        <w:t>25</w:t>
      </w:r>
      <w:r w:rsidRPr="00B07943">
        <w:t xml:space="preserve">) </w:t>
      </w:r>
      <w:proofErr w:type="spellStart"/>
      <w:r w:rsidRPr="00B07943">
        <w:t>freq</w:t>
      </w:r>
      <w:proofErr w:type="spellEnd"/>
      <w:r w:rsidRPr="00B07943">
        <w:t xml:space="preserve"> name(hist1</w:t>
      </w:r>
      <w:r w:rsidR="00E75344" w:rsidRPr="00B07943">
        <w:t>c</w:t>
      </w:r>
      <w:r w:rsidRPr="00B07943">
        <w:t>, replace)</w:t>
      </w:r>
      <w:r w:rsidR="005F64ED">
        <w:t xml:space="preserve"> </w:t>
      </w:r>
      <w:proofErr w:type="spellStart"/>
      <w:r w:rsidR="005F64ED">
        <w:t>xtitle</w:t>
      </w:r>
      <w:proofErr w:type="spellEnd"/>
      <w:r w:rsidR="005F64ED">
        <w:t>(“”)</w:t>
      </w:r>
      <w:r w:rsidRPr="00B07943">
        <w:t xml:space="preserve"> </w:t>
      </w:r>
      <w:proofErr w:type="spellStart"/>
      <w:r w:rsidR="00E75344" w:rsidRPr="00B07943">
        <w:t>xlabel</w:t>
      </w:r>
      <w:proofErr w:type="spellEnd"/>
      <w:r w:rsidR="00E75344" w:rsidRPr="00B07943">
        <w:t xml:space="preserve">( 2 4 6 10 19 26) </w:t>
      </w:r>
      <w:proofErr w:type="spellStart"/>
      <w:r w:rsidR="00E75344" w:rsidRPr="00B07943">
        <w:t>ytitle</w:t>
      </w:r>
      <w:proofErr w:type="spellEnd"/>
      <w:r w:rsidR="00E75344" w:rsidRPr="00B07943">
        <w:t xml:space="preserve">("") </w:t>
      </w:r>
      <w:proofErr w:type="spellStart"/>
      <w:r w:rsidR="00E75344" w:rsidRPr="00B07943">
        <w:t>ylabel</w:t>
      </w:r>
      <w:proofErr w:type="spellEnd"/>
      <w:r w:rsidR="00E75344" w:rsidRPr="00B07943">
        <w:t>(1 2 3 6 9 12)</w:t>
      </w:r>
    </w:p>
    <w:p w14:paraId="3E6C5EDE" w14:textId="0BDF4177" w:rsidR="00145073" w:rsidRDefault="00145073" w:rsidP="005C6798">
      <w:pPr>
        <w:spacing w:after="0" w:line="240" w:lineRule="auto"/>
      </w:pPr>
    </w:p>
    <w:p w14:paraId="0D746269" w14:textId="77777777" w:rsidR="00E86EDF" w:rsidRDefault="00E86EDF" w:rsidP="005C6798">
      <w:pPr>
        <w:spacing w:after="0" w:line="240" w:lineRule="auto"/>
      </w:pPr>
    </w:p>
    <w:p w14:paraId="67CE1BD0" w14:textId="06653B28" w:rsidR="00E86EDF" w:rsidRDefault="00E86EDF" w:rsidP="005C6798">
      <w:pPr>
        <w:spacing w:after="0" w:line="240" w:lineRule="auto"/>
      </w:pPr>
      <w:r w:rsidRPr="007977BC">
        <w:t>histogram D12</w:t>
      </w:r>
      <w:r w:rsidR="00687D3E">
        <w:t>B</w:t>
      </w:r>
      <w:r w:rsidRPr="007977BC">
        <w:t xml:space="preserve">_1rec if </w:t>
      </w:r>
      <w:proofErr w:type="spellStart"/>
      <w:r w:rsidRPr="007977BC">
        <w:t>candid_</w:t>
      </w:r>
      <w:r>
        <w:t>MSW</w:t>
      </w:r>
      <w:proofErr w:type="spellEnd"/>
      <w:r w:rsidRPr="007977BC">
        <w:t xml:space="preserve"> == 1 &amp; D12</w:t>
      </w:r>
      <w:r>
        <w:t>B</w:t>
      </w:r>
      <w:r w:rsidRPr="007977BC">
        <w:t xml:space="preserve">_1rec &gt; </w:t>
      </w:r>
      <w:proofErr w:type="gramStart"/>
      <w:r>
        <w:t>1</w:t>
      </w:r>
      <w:r w:rsidRPr="007977BC">
        <w:t xml:space="preserve"> ,</w:t>
      </w:r>
      <w:proofErr w:type="gramEnd"/>
      <w:r w:rsidRPr="007977BC">
        <w:t xml:space="preserve"> </w:t>
      </w:r>
      <w:r w:rsidRPr="00592037">
        <w:t>bin(</w:t>
      </w:r>
      <w:r w:rsidR="00687D3E">
        <w:t>19</w:t>
      </w:r>
      <w:r w:rsidRPr="00592037">
        <w:t xml:space="preserve">) </w:t>
      </w:r>
      <w:proofErr w:type="spellStart"/>
      <w:r w:rsidRPr="00592037">
        <w:t>freq</w:t>
      </w:r>
      <w:proofErr w:type="spellEnd"/>
      <w:r w:rsidRPr="00592037">
        <w:t xml:space="preserve"> name(hist</w:t>
      </w:r>
      <w:r w:rsidR="00687D3E">
        <w:t>2a</w:t>
      </w:r>
      <w:r w:rsidRPr="00592037">
        <w:t xml:space="preserve">, replace) </w:t>
      </w:r>
      <w:proofErr w:type="spellStart"/>
      <w:r w:rsidRPr="00592037">
        <w:t>xtitle</w:t>
      </w:r>
      <w:proofErr w:type="spellEnd"/>
      <w:r w:rsidRPr="00592037">
        <w:t xml:space="preserve">("") </w:t>
      </w:r>
      <w:proofErr w:type="spellStart"/>
      <w:r w:rsidRPr="00592037">
        <w:t>xlabel</w:t>
      </w:r>
      <w:proofErr w:type="spellEnd"/>
      <w:r w:rsidRPr="00592037">
        <w:t xml:space="preserve">( 2 </w:t>
      </w:r>
      <w:r w:rsidR="00687D3E">
        <w:t xml:space="preserve">4 6 8 10 </w:t>
      </w:r>
      <w:r w:rsidRPr="00592037">
        <w:t xml:space="preserve">12 20) </w:t>
      </w:r>
      <w:proofErr w:type="spellStart"/>
      <w:r w:rsidRPr="00592037">
        <w:t>ytitle</w:t>
      </w:r>
      <w:proofErr w:type="spellEnd"/>
      <w:r w:rsidRPr="00592037">
        <w:t xml:space="preserve">("s") </w:t>
      </w:r>
      <w:proofErr w:type="spellStart"/>
      <w:r w:rsidRPr="00592037">
        <w:t>ylabel</w:t>
      </w:r>
      <w:proofErr w:type="spellEnd"/>
      <w:r w:rsidRPr="00592037">
        <w:t xml:space="preserve">(1 3 </w:t>
      </w:r>
      <w:r w:rsidR="00687D3E">
        <w:t>7 9 28</w:t>
      </w:r>
      <w:r w:rsidRPr="00592037">
        <w:t>)</w:t>
      </w:r>
    </w:p>
    <w:p w14:paraId="13F820EB" w14:textId="1C69415C" w:rsidR="00687D3E" w:rsidRDefault="00687D3E" w:rsidP="005C6798">
      <w:pPr>
        <w:spacing w:after="0" w:line="240" w:lineRule="auto"/>
      </w:pPr>
      <w:r w:rsidRPr="007977BC">
        <w:t>histogram D12</w:t>
      </w:r>
      <w:r>
        <w:t>B</w:t>
      </w:r>
      <w:r w:rsidRPr="007977BC">
        <w:t xml:space="preserve">_1rec if </w:t>
      </w:r>
      <w:proofErr w:type="spellStart"/>
      <w:r w:rsidRPr="007977BC">
        <w:t>candid_</w:t>
      </w:r>
      <w:r>
        <w:t>MSW</w:t>
      </w:r>
      <w:proofErr w:type="spellEnd"/>
      <w:r w:rsidRPr="007977BC">
        <w:t xml:space="preserve"> == 1 &amp; D12</w:t>
      </w:r>
      <w:r>
        <w:t>B</w:t>
      </w:r>
      <w:r w:rsidRPr="007977BC">
        <w:t xml:space="preserve">_1rec &gt; </w:t>
      </w:r>
      <w:proofErr w:type="gramStart"/>
      <w:r>
        <w:t>1</w:t>
      </w:r>
      <w:r w:rsidRPr="007977BC">
        <w:t xml:space="preserve"> </w:t>
      </w:r>
      <w:r>
        <w:t xml:space="preserve"> &amp;</w:t>
      </w:r>
      <w:proofErr w:type="gramEnd"/>
      <w:r>
        <w:t xml:space="preserve"> Age &gt;= 45</w:t>
      </w:r>
      <w:r w:rsidRPr="007977BC">
        <w:t xml:space="preserve">, </w:t>
      </w:r>
      <w:r w:rsidRPr="00592037">
        <w:t>bin(</w:t>
      </w:r>
      <w:r>
        <w:t>9</w:t>
      </w:r>
      <w:r w:rsidRPr="00592037">
        <w:t xml:space="preserve">) </w:t>
      </w:r>
      <w:proofErr w:type="spellStart"/>
      <w:r w:rsidRPr="00592037">
        <w:t>freq</w:t>
      </w:r>
      <w:proofErr w:type="spellEnd"/>
      <w:r w:rsidRPr="00592037">
        <w:t xml:space="preserve"> name(hist</w:t>
      </w:r>
      <w:r>
        <w:t>2b</w:t>
      </w:r>
      <w:r w:rsidRPr="00592037">
        <w:t xml:space="preserve">, replace) </w:t>
      </w:r>
      <w:proofErr w:type="spellStart"/>
      <w:r w:rsidRPr="00592037">
        <w:t>xtitle</w:t>
      </w:r>
      <w:proofErr w:type="spellEnd"/>
      <w:r w:rsidRPr="00592037">
        <w:t xml:space="preserve">("") </w:t>
      </w:r>
      <w:proofErr w:type="spellStart"/>
      <w:r w:rsidRPr="00592037">
        <w:t>xlabel</w:t>
      </w:r>
      <w:proofErr w:type="spellEnd"/>
      <w:r w:rsidRPr="00592037">
        <w:t xml:space="preserve">( 2 3 </w:t>
      </w:r>
      <w:r>
        <w:t xml:space="preserve">4 </w:t>
      </w:r>
      <w:r w:rsidRPr="00592037">
        <w:t xml:space="preserve">5 </w:t>
      </w:r>
      <w:r>
        <w:t>1</w:t>
      </w:r>
      <w:r w:rsidRPr="00592037">
        <w:t xml:space="preserve">0) </w:t>
      </w:r>
      <w:proofErr w:type="spellStart"/>
      <w:r w:rsidRPr="00592037">
        <w:t>ytitle</w:t>
      </w:r>
      <w:proofErr w:type="spellEnd"/>
      <w:r w:rsidRPr="00592037">
        <w:t xml:space="preserve">("") </w:t>
      </w:r>
      <w:proofErr w:type="spellStart"/>
      <w:r w:rsidRPr="00592037">
        <w:t>ylabel</w:t>
      </w:r>
      <w:proofErr w:type="spellEnd"/>
      <w:r w:rsidRPr="00592037">
        <w:t xml:space="preserve">(1 </w:t>
      </w:r>
      <w:r>
        <w:t>2 11</w:t>
      </w:r>
      <w:r w:rsidRPr="00592037">
        <w:t>)</w:t>
      </w:r>
    </w:p>
    <w:p w14:paraId="41814C44" w14:textId="018F4641" w:rsidR="00687D3E" w:rsidRDefault="00687D3E" w:rsidP="005C6798">
      <w:pPr>
        <w:spacing w:after="0" w:line="240" w:lineRule="auto"/>
      </w:pPr>
      <w:r w:rsidRPr="007977BC">
        <w:t>histogram D12</w:t>
      </w:r>
      <w:r>
        <w:t>B</w:t>
      </w:r>
      <w:r w:rsidRPr="007977BC">
        <w:t xml:space="preserve">_1rec if </w:t>
      </w:r>
      <w:proofErr w:type="spellStart"/>
      <w:r w:rsidRPr="007977BC">
        <w:t>candid_</w:t>
      </w:r>
      <w:r>
        <w:t>MSW</w:t>
      </w:r>
      <w:proofErr w:type="spellEnd"/>
      <w:r w:rsidRPr="007977BC">
        <w:t xml:space="preserve"> == 1 &amp; D12</w:t>
      </w:r>
      <w:r>
        <w:t>B</w:t>
      </w:r>
      <w:r w:rsidRPr="007977BC">
        <w:t xml:space="preserve">_1rec &gt; </w:t>
      </w:r>
      <w:proofErr w:type="gramStart"/>
      <w:r>
        <w:t>1</w:t>
      </w:r>
      <w:r w:rsidRPr="007977BC">
        <w:t xml:space="preserve"> </w:t>
      </w:r>
      <w:r>
        <w:t xml:space="preserve"> &amp;</w:t>
      </w:r>
      <w:proofErr w:type="gramEnd"/>
      <w:r>
        <w:t xml:space="preserve"> Age &gt;= 65</w:t>
      </w:r>
      <w:r w:rsidRPr="007977BC">
        <w:t xml:space="preserve">, </w:t>
      </w:r>
      <w:r w:rsidRPr="00592037">
        <w:t>bin(</w:t>
      </w:r>
      <w:r>
        <w:t>4</w:t>
      </w:r>
      <w:r w:rsidRPr="00592037">
        <w:t xml:space="preserve">) </w:t>
      </w:r>
      <w:proofErr w:type="spellStart"/>
      <w:r w:rsidRPr="00592037">
        <w:t>freq</w:t>
      </w:r>
      <w:proofErr w:type="spellEnd"/>
      <w:r w:rsidRPr="00592037">
        <w:t xml:space="preserve"> name(hist</w:t>
      </w:r>
      <w:r>
        <w:t>2c</w:t>
      </w:r>
      <w:r w:rsidRPr="00592037">
        <w:t xml:space="preserve">, replace) </w:t>
      </w:r>
      <w:proofErr w:type="spellStart"/>
      <w:r w:rsidRPr="00592037">
        <w:t>xtitle</w:t>
      </w:r>
      <w:proofErr w:type="spellEnd"/>
      <w:r w:rsidRPr="00592037">
        <w:t xml:space="preserve">("") </w:t>
      </w:r>
      <w:proofErr w:type="spellStart"/>
      <w:r w:rsidRPr="00592037">
        <w:t>xlabel</w:t>
      </w:r>
      <w:proofErr w:type="spellEnd"/>
      <w:r w:rsidRPr="00592037">
        <w:t xml:space="preserve">( 2 3 </w:t>
      </w:r>
      <w:r>
        <w:t>4</w:t>
      </w:r>
      <w:r w:rsidRPr="00592037">
        <w:t xml:space="preserve">) </w:t>
      </w:r>
      <w:proofErr w:type="spellStart"/>
      <w:r w:rsidRPr="00592037">
        <w:t>ytitle</w:t>
      </w:r>
      <w:proofErr w:type="spellEnd"/>
      <w:r w:rsidRPr="00592037">
        <w:t xml:space="preserve">("") </w:t>
      </w:r>
      <w:proofErr w:type="spellStart"/>
      <w:r w:rsidRPr="00592037">
        <w:t>ylabel</w:t>
      </w:r>
      <w:proofErr w:type="spellEnd"/>
      <w:r w:rsidRPr="00592037">
        <w:t>(</w:t>
      </w:r>
      <w:r w:rsidR="00A32476">
        <w:t>0 3 5</w:t>
      </w:r>
      <w:r w:rsidRPr="00592037">
        <w:t>)</w:t>
      </w:r>
    </w:p>
    <w:p w14:paraId="2CB94ED6" w14:textId="135BF395" w:rsidR="003E6C43" w:rsidRDefault="003E6C43" w:rsidP="005C6798">
      <w:pPr>
        <w:spacing w:after="0" w:line="240" w:lineRule="auto"/>
      </w:pPr>
    </w:p>
    <w:p w14:paraId="499C52BA" w14:textId="77777777" w:rsidR="00E75344" w:rsidRDefault="00E75344" w:rsidP="005C6798">
      <w:pPr>
        <w:spacing w:after="0" w:line="240" w:lineRule="auto"/>
      </w:pPr>
    </w:p>
    <w:p w14:paraId="36571870" w14:textId="6218F639" w:rsidR="00592037" w:rsidRDefault="007977BC" w:rsidP="005C6798">
      <w:pPr>
        <w:spacing w:after="0" w:line="240" w:lineRule="auto"/>
      </w:pPr>
      <w:r w:rsidRPr="007977BC">
        <w:t xml:space="preserve">histogram D12A_1rec if </w:t>
      </w:r>
      <w:proofErr w:type="spellStart"/>
      <w:r w:rsidRPr="007977BC">
        <w:t>candid_</w:t>
      </w:r>
      <w:r>
        <w:t>W</w:t>
      </w:r>
      <w:r w:rsidRPr="007977BC">
        <w:t>SM</w:t>
      </w:r>
      <w:proofErr w:type="spellEnd"/>
      <w:r w:rsidRPr="007977BC">
        <w:t xml:space="preserve"> == 1 &amp; D12A_1rec &gt; </w:t>
      </w:r>
      <w:proofErr w:type="gramStart"/>
      <w:r>
        <w:t>1</w:t>
      </w:r>
      <w:r w:rsidRPr="007977BC">
        <w:t xml:space="preserve"> ,</w:t>
      </w:r>
      <w:proofErr w:type="gramEnd"/>
      <w:r w:rsidRPr="007977BC">
        <w:t xml:space="preserve"> </w:t>
      </w:r>
      <w:r w:rsidR="00592037" w:rsidRPr="00592037">
        <w:t xml:space="preserve">bin(21) </w:t>
      </w:r>
      <w:proofErr w:type="spellStart"/>
      <w:r w:rsidR="00592037" w:rsidRPr="00592037">
        <w:t>freq</w:t>
      </w:r>
      <w:proofErr w:type="spellEnd"/>
      <w:r w:rsidR="00592037" w:rsidRPr="00592037">
        <w:t xml:space="preserve"> name(hist3</w:t>
      </w:r>
      <w:r w:rsidR="00687D3E">
        <w:t>a</w:t>
      </w:r>
      <w:r w:rsidR="00592037" w:rsidRPr="00592037">
        <w:t xml:space="preserve">, replace) </w:t>
      </w:r>
      <w:proofErr w:type="spellStart"/>
      <w:r w:rsidR="00592037" w:rsidRPr="00592037">
        <w:t>xtitle</w:t>
      </w:r>
      <w:proofErr w:type="spellEnd"/>
      <w:r w:rsidR="00592037" w:rsidRPr="00592037">
        <w:t xml:space="preserve">("") </w:t>
      </w:r>
      <w:proofErr w:type="spellStart"/>
      <w:r w:rsidR="00592037" w:rsidRPr="00592037">
        <w:t>xlabel</w:t>
      </w:r>
      <w:proofErr w:type="spellEnd"/>
      <w:r w:rsidR="00592037" w:rsidRPr="00592037">
        <w:t xml:space="preserve">( 2 3 5 12 20) </w:t>
      </w:r>
      <w:proofErr w:type="spellStart"/>
      <w:r w:rsidR="00592037" w:rsidRPr="00592037">
        <w:t>ytitle</w:t>
      </w:r>
      <w:proofErr w:type="spellEnd"/>
      <w:r w:rsidR="00592037" w:rsidRPr="00592037">
        <w:t xml:space="preserve">("") </w:t>
      </w:r>
      <w:proofErr w:type="spellStart"/>
      <w:r w:rsidR="00592037" w:rsidRPr="00592037">
        <w:t>ylabel</w:t>
      </w:r>
      <w:proofErr w:type="spellEnd"/>
      <w:r w:rsidR="00592037" w:rsidRPr="00592037">
        <w:t>(1 2 3 12)</w:t>
      </w:r>
    </w:p>
    <w:p w14:paraId="6B2B8A80" w14:textId="7BBA9C92" w:rsidR="007977BC" w:rsidRDefault="007977BC" w:rsidP="005C6798">
      <w:pPr>
        <w:spacing w:after="0" w:line="240" w:lineRule="auto"/>
      </w:pPr>
      <w:r w:rsidRPr="007977BC">
        <w:t xml:space="preserve">histogram D12A_1rec if </w:t>
      </w:r>
      <w:proofErr w:type="spellStart"/>
      <w:r w:rsidRPr="007977BC">
        <w:t>candid_</w:t>
      </w:r>
      <w:r>
        <w:t>W</w:t>
      </w:r>
      <w:r w:rsidRPr="007977BC">
        <w:t>SM</w:t>
      </w:r>
      <w:proofErr w:type="spellEnd"/>
      <w:r w:rsidRPr="007977BC">
        <w:t xml:space="preserve"> == 1 &amp; D12A_1rec &gt; </w:t>
      </w:r>
      <w:r>
        <w:t xml:space="preserve">1 &amp; Age &gt;= </w:t>
      </w:r>
      <w:proofErr w:type="gramStart"/>
      <w:r>
        <w:t>45</w:t>
      </w:r>
      <w:r w:rsidRPr="007977BC">
        <w:t xml:space="preserve"> ,</w:t>
      </w:r>
      <w:proofErr w:type="gramEnd"/>
      <w:r w:rsidRPr="007977BC">
        <w:t xml:space="preserve"> </w:t>
      </w:r>
      <w:r w:rsidR="00592037" w:rsidRPr="00592037">
        <w:t xml:space="preserve">bin(21) </w:t>
      </w:r>
      <w:proofErr w:type="spellStart"/>
      <w:r w:rsidR="00592037" w:rsidRPr="00592037">
        <w:t>freq</w:t>
      </w:r>
      <w:proofErr w:type="spellEnd"/>
      <w:r w:rsidR="00592037" w:rsidRPr="00592037">
        <w:t xml:space="preserve"> name(hist3</w:t>
      </w:r>
      <w:r w:rsidR="00687D3E">
        <w:t>b</w:t>
      </w:r>
      <w:r w:rsidR="00592037" w:rsidRPr="00592037">
        <w:t xml:space="preserve">, replace) </w:t>
      </w:r>
      <w:proofErr w:type="spellStart"/>
      <w:r w:rsidR="00592037" w:rsidRPr="00592037">
        <w:t>xtitle</w:t>
      </w:r>
      <w:proofErr w:type="spellEnd"/>
      <w:r w:rsidR="00592037" w:rsidRPr="00592037">
        <w:t xml:space="preserve">("") </w:t>
      </w:r>
      <w:proofErr w:type="spellStart"/>
      <w:r w:rsidR="00592037" w:rsidRPr="00592037">
        <w:t>xlabel</w:t>
      </w:r>
      <w:proofErr w:type="spellEnd"/>
      <w:r w:rsidR="00592037" w:rsidRPr="00592037">
        <w:t xml:space="preserve">( 2 3 5 20) </w:t>
      </w:r>
      <w:proofErr w:type="spellStart"/>
      <w:r w:rsidR="00592037" w:rsidRPr="00592037">
        <w:t>ytitle</w:t>
      </w:r>
      <w:proofErr w:type="spellEnd"/>
      <w:r w:rsidR="00592037" w:rsidRPr="00592037">
        <w:t xml:space="preserve">("") </w:t>
      </w:r>
      <w:proofErr w:type="spellStart"/>
      <w:r w:rsidR="00592037" w:rsidRPr="00592037">
        <w:t>ylabel</w:t>
      </w:r>
      <w:proofErr w:type="spellEnd"/>
      <w:r w:rsidR="00592037" w:rsidRPr="00592037">
        <w:t>(1 2)</w:t>
      </w:r>
    </w:p>
    <w:p w14:paraId="533530CA" w14:textId="7F790DF2" w:rsidR="00592037" w:rsidRDefault="00592037" w:rsidP="005C6798">
      <w:pPr>
        <w:spacing w:after="0" w:line="240" w:lineRule="auto"/>
      </w:pPr>
      <w:r w:rsidRPr="007977BC">
        <w:t xml:space="preserve">histogram D12A_1rec if </w:t>
      </w:r>
      <w:proofErr w:type="spellStart"/>
      <w:r w:rsidRPr="007977BC">
        <w:t>candid_</w:t>
      </w:r>
      <w:r>
        <w:t>W</w:t>
      </w:r>
      <w:r w:rsidRPr="007977BC">
        <w:t>SM</w:t>
      </w:r>
      <w:proofErr w:type="spellEnd"/>
      <w:r w:rsidRPr="007977BC">
        <w:t xml:space="preserve"> == 1 &amp; D12A_1rec &gt; </w:t>
      </w:r>
      <w:r>
        <w:t xml:space="preserve">1 &amp; Age &gt;= </w:t>
      </w:r>
      <w:proofErr w:type="gramStart"/>
      <w:r>
        <w:t>65</w:t>
      </w:r>
      <w:r w:rsidRPr="007977BC">
        <w:t xml:space="preserve"> ,</w:t>
      </w:r>
      <w:proofErr w:type="gramEnd"/>
      <w:r w:rsidRPr="007977BC">
        <w:t xml:space="preserve"> </w:t>
      </w:r>
      <w:r w:rsidRPr="00592037">
        <w:t xml:space="preserve">bin(21) </w:t>
      </w:r>
      <w:proofErr w:type="spellStart"/>
      <w:r w:rsidRPr="00592037">
        <w:t>freq</w:t>
      </w:r>
      <w:proofErr w:type="spellEnd"/>
      <w:r w:rsidRPr="00592037">
        <w:t xml:space="preserve"> name(hist3c, replace) </w:t>
      </w:r>
      <w:proofErr w:type="spellStart"/>
      <w:r w:rsidRPr="00592037">
        <w:t>xtitle</w:t>
      </w:r>
      <w:proofErr w:type="spellEnd"/>
      <w:r w:rsidRPr="00592037">
        <w:t xml:space="preserve">("") </w:t>
      </w:r>
      <w:proofErr w:type="spellStart"/>
      <w:r w:rsidRPr="00592037">
        <w:t>xlabel</w:t>
      </w:r>
      <w:proofErr w:type="spellEnd"/>
      <w:r w:rsidRPr="00592037">
        <w:t>( 2 3 2</w:t>
      </w:r>
      <w:r>
        <w:t>0</w:t>
      </w:r>
      <w:r w:rsidRPr="00592037">
        <w:t xml:space="preserve">) </w:t>
      </w:r>
      <w:proofErr w:type="spellStart"/>
      <w:r w:rsidRPr="00592037">
        <w:t>ytitle</w:t>
      </w:r>
      <w:proofErr w:type="spellEnd"/>
      <w:r w:rsidRPr="00592037">
        <w:t xml:space="preserve">("") </w:t>
      </w:r>
      <w:proofErr w:type="spellStart"/>
      <w:r w:rsidRPr="00592037">
        <w:t>ylabel</w:t>
      </w:r>
      <w:proofErr w:type="spellEnd"/>
      <w:r w:rsidRPr="00592037">
        <w:t>(1 2)</w:t>
      </w:r>
    </w:p>
    <w:p w14:paraId="6FE571C5" w14:textId="3E65DC9C" w:rsidR="00592037" w:rsidRDefault="00592037" w:rsidP="005C6798">
      <w:pPr>
        <w:spacing w:after="0" w:line="240" w:lineRule="auto"/>
      </w:pPr>
    </w:p>
    <w:p w14:paraId="64CD26BC" w14:textId="59EC6719" w:rsidR="003E6C43" w:rsidRDefault="003E6C43" w:rsidP="005C6798">
      <w:pPr>
        <w:spacing w:after="0" w:line="240" w:lineRule="auto"/>
      </w:pPr>
      <w:r w:rsidRPr="003E6C43">
        <w:t xml:space="preserve">graph combine </w:t>
      </w:r>
      <w:r w:rsidR="001711A9">
        <w:t>hist1a hist</w:t>
      </w:r>
      <w:r w:rsidR="0065081E">
        <w:t>2a</w:t>
      </w:r>
      <w:r w:rsidR="001711A9">
        <w:t xml:space="preserve"> hist</w:t>
      </w:r>
      <w:r w:rsidR="0065081E">
        <w:t>3a</w:t>
      </w:r>
      <w:r w:rsidR="001711A9">
        <w:t xml:space="preserve"> </w:t>
      </w:r>
      <w:r w:rsidR="00E75344">
        <w:t>hist</w:t>
      </w:r>
      <w:r w:rsidR="0065081E">
        <w:t>1b</w:t>
      </w:r>
      <w:r w:rsidR="00E75344">
        <w:t xml:space="preserve"> hist2b hist</w:t>
      </w:r>
      <w:r w:rsidR="0065081E">
        <w:t>3b</w:t>
      </w:r>
      <w:r w:rsidR="00E75344">
        <w:t xml:space="preserve"> hist</w:t>
      </w:r>
      <w:r w:rsidR="0065081E">
        <w:t>1c</w:t>
      </w:r>
      <w:r w:rsidR="00E75344">
        <w:t xml:space="preserve"> hist</w:t>
      </w:r>
      <w:r w:rsidR="0065081E">
        <w:t>2c</w:t>
      </w:r>
      <w:r w:rsidR="00E75344">
        <w:t xml:space="preserve"> hist3c, </w:t>
      </w:r>
      <w:proofErr w:type="gramStart"/>
      <w:r w:rsidR="00E75344">
        <w:t>rows(</w:t>
      </w:r>
      <w:proofErr w:type="gramEnd"/>
      <w:r w:rsidR="001711A9">
        <w:t>3</w:t>
      </w:r>
      <w:r w:rsidR="00E75344">
        <w:t>) cols(3)</w:t>
      </w:r>
    </w:p>
    <w:p w14:paraId="32A63CFB" w14:textId="77777777" w:rsidR="0065081E" w:rsidRDefault="0065081E" w:rsidP="005C6798">
      <w:pPr>
        <w:spacing w:after="0" w:line="240" w:lineRule="auto"/>
      </w:pPr>
    </w:p>
    <w:p w14:paraId="4414CCD7" w14:textId="5B433D58" w:rsidR="007977BC" w:rsidRDefault="007977BC" w:rsidP="005C6798">
      <w:pPr>
        <w:spacing w:after="0" w:line="240" w:lineRule="auto"/>
        <w:rPr>
          <w:color w:val="FF0000"/>
        </w:rPr>
      </w:pPr>
    </w:p>
    <w:p w14:paraId="3D95323F" w14:textId="005A60E8" w:rsidR="00322530" w:rsidRPr="00145073" w:rsidRDefault="00322530" w:rsidP="005C6798">
      <w:pPr>
        <w:spacing w:after="0" w:line="240" w:lineRule="auto"/>
        <w:rPr>
          <w:color w:val="FF0000"/>
        </w:rPr>
      </w:pPr>
    </w:p>
    <w:p w14:paraId="0AB9F88C" w14:textId="58603342" w:rsidR="00145073" w:rsidRDefault="00145073" w:rsidP="005C6798">
      <w:pPr>
        <w:spacing w:after="0" w:line="240" w:lineRule="auto"/>
      </w:pPr>
    </w:p>
    <w:p w14:paraId="7D9B4C15" w14:textId="3463AB12" w:rsidR="00322530" w:rsidRDefault="00322530" w:rsidP="005C6798">
      <w:pPr>
        <w:spacing w:after="0" w:line="240" w:lineRule="auto"/>
      </w:pPr>
    </w:p>
    <w:p w14:paraId="37FA8F42" w14:textId="77777777" w:rsidR="00145073" w:rsidRDefault="00145073" w:rsidP="005C6798">
      <w:pPr>
        <w:spacing w:after="0" w:line="240" w:lineRule="auto"/>
      </w:pPr>
    </w:p>
    <w:p w14:paraId="70D5EA19" w14:textId="77777777" w:rsidR="00145073" w:rsidRDefault="00145073" w:rsidP="005C6798">
      <w:pPr>
        <w:pStyle w:val="Heading2"/>
        <w:spacing w:before="0" w:line="240" w:lineRule="auto"/>
        <w:sectPr w:rsidR="00145073" w:rsidSect="00145073">
          <w:footerReference w:type="default" r:id="rId8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83B17EF" w14:textId="6F218523" w:rsidR="00B44E60" w:rsidRDefault="000F22B5" w:rsidP="005C6798">
      <w:pPr>
        <w:pStyle w:val="Heading2"/>
        <w:spacing w:before="0" w:line="240" w:lineRule="auto"/>
      </w:pPr>
      <w:r>
        <w:lastRenderedPageBreak/>
        <w:t xml:space="preserve">S2. </w:t>
      </w:r>
      <w:r w:rsidR="00B44E60">
        <w:t xml:space="preserve">Male partner counts of MSMs, </w:t>
      </w:r>
      <w:r w:rsidR="00B642C9">
        <w:t xml:space="preserve">previous 3 weeks, </w:t>
      </w:r>
      <w:r w:rsidR="00E906A9">
        <w:t>b</w:t>
      </w:r>
      <w:r w:rsidR="00B44E60">
        <w:t xml:space="preserve">y </w:t>
      </w:r>
      <w:proofErr w:type="gramStart"/>
      <w:r w:rsidR="00B44E60">
        <w:t>sample</w:t>
      </w:r>
      <w:proofErr w:type="gramEnd"/>
    </w:p>
    <w:p w14:paraId="04B324D0" w14:textId="77777777" w:rsidR="008A6B16" w:rsidRDefault="008A6B16" w:rsidP="005C6798">
      <w:pPr>
        <w:spacing w:after="0" w:line="240" w:lineRule="auto"/>
      </w:pPr>
    </w:p>
    <w:tbl>
      <w:tblPr>
        <w:tblStyle w:val="TableGrid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9"/>
        <w:gridCol w:w="2083"/>
        <w:gridCol w:w="1701"/>
        <w:gridCol w:w="1985"/>
        <w:gridCol w:w="1559"/>
        <w:gridCol w:w="1701"/>
      </w:tblGrid>
      <w:tr w:rsidR="00D50065" w14:paraId="4637AC98" w14:textId="77777777" w:rsidTr="009359DD"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6797E2DA" w14:textId="46B1D454" w:rsidR="00D50065" w:rsidRDefault="00D50065" w:rsidP="005C6798">
            <w:pPr>
              <w:rPr>
                <w:i/>
                <w:iCs/>
              </w:rPr>
            </w:pPr>
            <w:r>
              <w:t xml:space="preserve">       S</w:t>
            </w:r>
            <w:r>
              <w:rPr>
                <w:i/>
                <w:iCs/>
              </w:rPr>
              <w:t>ample:</w:t>
            </w:r>
          </w:p>
          <w:p w14:paraId="48E6B43D" w14:textId="77777777" w:rsidR="00D50065" w:rsidRPr="00695E43" w:rsidRDefault="00D50065" w:rsidP="005C6798">
            <w:r>
              <w:rPr>
                <w:i/>
                <w:iCs/>
              </w:rPr>
              <w:t>#Partners</w:t>
            </w:r>
            <w:r w:rsidRPr="00430900">
              <w:rPr>
                <w:i/>
                <w:iCs/>
              </w:rPr>
              <w:t xml:space="preserve"> 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</w:tcPr>
          <w:p w14:paraId="559D6957" w14:textId="6E27AD22" w:rsidR="00D50065" w:rsidRPr="00695E43" w:rsidRDefault="00D50065" w:rsidP="005C6798">
            <w:proofErr w:type="spellStart"/>
            <w:r>
              <w:t>Savanta</w:t>
            </w:r>
            <w:proofErr w:type="spellEnd"/>
            <w:r>
              <w:t xml:space="preserve"> Gen</w:t>
            </w:r>
            <w:r w:rsidR="009359DD">
              <w:t>eral</w:t>
            </w:r>
            <w:r>
              <w:t xml:space="preserve"> Pop</w:t>
            </w:r>
            <w:r w:rsidR="009359DD">
              <w:t>ulation</w:t>
            </w:r>
            <w: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2DF1F00" w14:textId="0BF373CB" w:rsidR="00D50065" w:rsidRDefault="00D50065" w:rsidP="005C6798">
            <w:pPr>
              <w:jc w:val="center"/>
            </w:pPr>
            <w:proofErr w:type="spellStart"/>
            <w:r>
              <w:t>Savanta</w:t>
            </w:r>
            <w:proofErr w:type="spellEnd"/>
            <w:r>
              <w:t xml:space="preserve"> </w:t>
            </w:r>
            <w:r w:rsidR="00B642C9">
              <w:t>UK</w:t>
            </w:r>
            <w:r>
              <w:t>MSM</w:t>
            </w:r>
            <w:r w:rsidR="009359DD">
              <w:t xml:space="preserve"> boos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4B50829" w14:textId="402053E7" w:rsidR="00D50065" w:rsidRDefault="00D50065" w:rsidP="005C6798">
            <w:pPr>
              <w:jc w:val="center"/>
            </w:pPr>
            <w:r>
              <w:t>Facebook &amp; Instagram</w:t>
            </w:r>
            <w:r w:rsidR="009359DD">
              <w:t xml:space="preserve"> (Meta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1D1C2DD" w14:textId="72014F8C" w:rsidR="00D50065" w:rsidRDefault="00D50065" w:rsidP="005C6798">
            <w:pPr>
              <w:jc w:val="center"/>
            </w:pPr>
            <w:r>
              <w:t>Grind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72D4BD7" w14:textId="3755A931" w:rsidR="00D50065" w:rsidRDefault="00D50065" w:rsidP="005C6798">
            <w:pPr>
              <w:jc w:val="center"/>
            </w:pPr>
            <w:r>
              <w:t>Total</w:t>
            </w:r>
          </w:p>
        </w:tc>
      </w:tr>
      <w:tr w:rsidR="00D50065" w14:paraId="3E6C261F" w14:textId="77777777" w:rsidTr="009359DD">
        <w:tc>
          <w:tcPr>
            <w:tcW w:w="1319" w:type="dxa"/>
            <w:tcBorders>
              <w:top w:val="single" w:sz="4" w:space="0" w:color="auto"/>
            </w:tcBorders>
          </w:tcPr>
          <w:p w14:paraId="60E52F6A" w14:textId="77777777" w:rsidR="00D50065" w:rsidRDefault="00D50065" w:rsidP="005C6798">
            <w:r>
              <w:t>0</w:t>
            </w:r>
          </w:p>
        </w:tc>
        <w:tc>
          <w:tcPr>
            <w:tcW w:w="2083" w:type="dxa"/>
            <w:tcBorders>
              <w:top w:val="single" w:sz="4" w:space="0" w:color="auto"/>
            </w:tcBorders>
          </w:tcPr>
          <w:p w14:paraId="5358DA6F" w14:textId="47A68703" w:rsidR="00D50065" w:rsidRPr="00695E43" w:rsidRDefault="00D50065" w:rsidP="005C6798">
            <w:pPr>
              <w:jc w:val="center"/>
            </w:pPr>
            <w:r>
              <w:t>4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2C0C7DE" w14:textId="0BCE203F" w:rsidR="00D50065" w:rsidRDefault="00D50065" w:rsidP="005C6798">
            <w:pPr>
              <w:jc w:val="center"/>
            </w:pPr>
            <w:r>
              <w:t>9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8C04693" w14:textId="7AABCA37" w:rsidR="00D50065" w:rsidRDefault="00D50065" w:rsidP="005C6798">
            <w:pPr>
              <w:jc w:val="center"/>
            </w:pPr>
            <w:r>
              <w:t>27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BDEE7F9" w14:textId="2F8665DD" w:rsidR="00D50065" w:rsidRPr="00695E43" w:rsidRDefault="00D50065" w:rsidP="005C6798">
            <w:pPr>
              <w:jc w:val="center"/>
            </w:pPr>
            <w:r>
              <w:t>20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175F48E" w14:textId="112282A3" w:rsidR="00D50065" w:rsidRDefault="00D50065" w:rsidP="005C6798">
            <w:pPr>
              <w:jc w:val="center"/>
            </w:pPr>
            <w:r>
              <w:t>614</w:t>
            </w:r>
          </w:p>
        </w:tc>
      </w:tr>
      <w:tr w:rsidR="00D50065" w14:paraId="1A0471E0" w14:textId="77777777" w:rsidTr="009359DD">
        <w:tc>
          <w:tcPr>
            <w:tcW w:w="1319" w:type="dxa"/>
          </w:tcPr>
          <w:p w14:paraId="55FF430F" w14:textId="77777777" w:rsidR="00D50065" w:rsidRDefault="00D50065" w:rsidP="005C6798">
            <w:r>
              <w:t>1</w:t>
            </w:r>
          </w:p>
        </w:tc>
        <w:tc>
          <w:tcPr>
            <w:tcW w:w="2083" w:type="dxa"/>
          </w:tcPr>
          <w:p w14:paraId="3CBC8173" w14:textId="573EDA09" w:rsidR="00D50065" w:rsidRPr="00695E43" w:rsidRDefault="00D50065" w:rsidP="005C6798">
            <w:pPr>
              <w:jc w:val="center"/>
            </w:pPr>
            <w:r>
              <w:t>92</w:t>
            </w:r>
          </w:p>
        </w:tc>
        <w:tc>
          <w:tcPr>
            <w:tcW w:w="1701" w:type="dxa"/>
          </w:tcPr>
          <w:p w14:paraId="26BEDAF1" w14:textId="0C628791" w:rsidR="00D50065" w:rsidRDefault="00D50065" w:rsidP="005C6798">
            <w:pPr>
              <w:jc w:val="center"/>
            </w:pPr>
            <w:r>
              <w:t>85</w:t>
            </w:r>
          </w:p>
        </w:tc>
        <w:tc>
          <w:tcPr>
            <w:tcW w:w="1985" w:type="dxa"/>
          </w:tcPr>
          <w:p w14:paraId="02E211F1" w14:textId="688230B2" w:rsidR="00D50065" w:rsidRDefault="00D50065" w:rsidP="005C6798">
            <w:pPr>
              <w:jc w:val="center"/>
            </w:pPr>
            <w:r>
              <w:t>295</w:t>
            </w:r>
          </w:p>
        </w:tc>
        <w:tc>
          <w:tcPr>
            <w:tcW w:w="1559" w:type="dxa"/>
          </w:tcPr>
          <w:p w14:paraId="137A689E" w14:textId="030D8506" w:rsidR="00D50065" w:rsidRPr="00695E43" w:rsidRDefault="00D50065" w:rsidP="005C6798">
            <w:pPr>
              <w:jc w:val="center"/>
            </w:pPr>
            <w:r>
              <w:t>167</w:t>
            </w:r>
          </w:p>
        </w:tc>
        <w:tc>
          <w:tcPr>
            <w:tcW w:w="1701" w:type="dxa"/>
          </w:tcPr>
          <w:p w14:paraId="5A0C3217" w14:textId="6E7458BA" w:rsidR="00D50065" w:rsidRDefault="00D50065" w:rsidP="005C6798">
            <w:pPr>
              <w:jc w:val="center"/>
            </w:pPr>
            <w:r>
              <w:t>639</w:t>
            </w:r>
          </w:p>
        </w:tc>
      </w:tr>
      <w:tr w:rsidR="00D50065" w14:paraId="3E3AF45F" w14:textId="77777777" w:rsidTr="009359DD">
        <w:tc>
          <w:tcPr>
            <w:tcW w:w="1319" w:type="dxa"/>
          </w:tcPr>
          <w:p w14:paraId="3791591F" w14:textId="77777777" w:rsidR="00D50065" w:rsidRDefault="00D50065" w:rsidP="005C6798">
            <w:r>
              <w:t>2</w:t>
            </w:r>
          </w:p>
        </w:tc>
        <w:tc>
          <w:tcPr>
            <w:tcW w:w="2083" w:type="dxa"/>
          </w:tcPr>
          <w:p w14:paraId="5E14BD52" w14:textId="170B60E0" w:rsidR="00D50065" w:rsidRPr="00695E43" w:rsidRDefault="00D50065" w:rsidP="005C6798">
            <w:pPr>
              <w:jc w:val="center"/>
            </w:pPr>
            <w:r>
              <w:t>15</w:t>
            </w:r>
          </w:p>
        </w:tc>
        <w:tc>
          <w:tcPr>
            <w:tcW w:w="1701" w:type="dxa"/>
          </w:tcPr>
          <w:p w14:paraId="5CAFE26E" w14:textId="431D9CC5" w:rsidR="00D50065" w:rsidRDefault="00D50065" w:rsidP="005C6798">
            <w:pPr>
              <w:jc w:val="center"/>
            </w:pPr>
            <w:r>
              <w:t>14</w:t>
            </w:r>
          </w:p>
        </w:tc>
        <w:tc>
          <w:tcPr>
            <w:tcW w:w="1985" w:type="dxa"/>
          </w:tcPr>
          <w:p w14:paraId="628E8886" w14:textId="4074E0C9" w:rsidR="00D50065" w:rsidRDefault="00D50065" w:rsidP="005C6798">
            <w:pPr>
              <w:jc w:val="center"/>
            </w:pPr>
            <w:r>
              <w:t>119</w:t>
            </w:r>
          </w:p>
        </w:tc>
        <w:tc>
          <w:tcPr>
            <w:tcW w:w="1559" w:type="dxa"/>
          </w:tcPr>
          <w:p w14:paraId="71EC2DBF" w14:textId="0EFFEAE7" w:rsidR="00D50065" w:rsidRPr="00695E43" w:rsidRDefault="00D50065" w:rsidP="005C6798">
            <w:pPr>
              <w:jc w:val="center"/>
            </w:pPr>
            <w:r>
              <w:t>126</w:t>
            </w:r>
          </w:p>
        </w:tc>
        <w:tc>
          <w:tcPr>
            <w:tcW w:w="1701" w:type="dxa"/>
          </w:tcPr>
          <w:p w14:paraId="0CA3F585" w14:textId="4B8EB91A" w:rsidR="00D50065" w:rsidRDefault="00D50065" w:rsidP="005C6798">
            <w:pPr>
              <w:jc w:val="center"/>
            </w:pPr>
            <w:r>
              <w:t>274</w:t>
            </w:r>
          </w:p>
        </w:tc>
      </w:tr>
      <w:tr w:rsidR="00D50065" w:rsidRPr="001749A2" w14:paraId="681FD548" w14:textId="77777777" w:rsidTr="009359DD">
        <w:tc>
          <w:tcPr>
            <w:tcW w:w="1319" w:type="dxa"/>
          </w:tcPr>
          <w:p w14:paraId="76BDBE78" w14:textId="77777777" w:rsidR="00D50065" w:rsidRDefault="00D50065" w:rsidP="005C6798">
            <w:r>
              <w:t>3</w:t>
            </w:r>
          </w:p>
        </w:tc>
        <w:tc>
          <w:tcPr>
            <w:tcW w:w="2083" w:type="dxa"/>
          </w:tcPr>
          <w:p w14:paraId="6840F941" w14:textId="2A902407" w:rsidR="00D50065" w:rsidRPr="001749A2" w:rsidRDefault="00D50065" w:rsidP="005C6798">
            <w:pPr>
              <w:jc w:val="center"/>
            </w:pPr>
            <w:r>
              <w:t>3</w:t>
            </w:r>
          </w:p>
        </w:tc>
        <w:tc>
          <w:tcPr>
            <w:tcW w:w="1701" w:type="dxa"/>
          </w:tcPr>
          <w:p w14:paraId="1FA70F9A" w14:textId="621415BE" w:rsidR="00D50065" w:rsidRPr="001749A2" w:rsidRDefault="00D50065" w:rsidP="005C6798">
            <w:pPr>
              <w:jc w:val="center"/>
            </w:pPr>
            <w:r>
              <w:t>4</w:t>
            </w:r>
          </w:p>
        </w:tc>
        <w:tc>
          <w:tcPr>
            <w:tcW w:w="1985" w:type="dxa"/>
          </w:tcPr>
          <w:p w14:paraId="670E4A61" w14:textId="603F1BC6" w:rsidR="00D50065" w:rsidRPr="001749A2" w:rsidRDefault="00D50065" w:rsidP="005C6798">
            <w:pPr>
              <w:jc w:val="center"/>
            </w:pPr>
            <w:r>
              <w:t>83</w:t>
            </w:r>
          </w:p>
        </w:tc>
        <w:tc>
          <w:tcPr>
            <w:tcW w:w="1559" w:type="dxa"/>
          </w:tcPr>
          <w:p w14:paraId="344C4262" w14:textId="4FE325C4" w:rsidR="00D50065" w:rsidRPr="001749A2" w:rsidRDefault="00D50065" w:rsidP="005C6798">
            <w:pPr>
              <w:jc w:val="center"/>
            </w:pPr>
            <w:r>
              <w:t>83</w:t>
            </w:r>
          </w:p>
        </w:tc>
        <w:tc>
          <w:tcPr>
            <w:tcW w:w="1701" w:type="dxa"/>
          </w:tcPr>
          <w:p w14:paraId="6C9B7AE5" w14:textId="74D34E3F" w:rsidR="00D50065" w:rsidRPr="001749A2" w:rsidRDefault="00D50065" w:rsidP="005C6798">
            <w:pPr>
              <w:jc w:val="center"/>
            </w:pPr>
            <w:r>
              <w:t>173</w:t>
            </w:r>
          </w:p>
        </w:tc>
      </w:tr>
      <w:tr w:rsidR="00D50065" w:rsidRPr="001749A2" w14:paraId="538AA9C4" w14:textId="77777777" w:rsidTr="009359DD">
        <w:tc>
          <w:tcPr>
            <w:tcW w:w="1319" w:type="dxa"/>
          </w:tcPr>
          <w:p w14:paraId="28461CAD" w14:textId="77777777" w:rsidR="00D50065" w:rsidRDefault="00D50065" w:rsidP="005C6798">
            <w:r>
              <w:t>4</w:t>
            </w:r>
          </w:p>
        </w:tc>
        <w:tc>
          <w:tcPr>
            <w:tcW w:w="2083" w:type="dxa"/>
          </w:tcPr>
          <w:p w14:paraId="24C6D372" w14:textId="34B0B618" w:rsidR="00D50065" w:rsidRPr="001749A2" w:rsidRDefault="00D50065" w:rsidP="005C6798">
            <w:pPr>
              <w:jc w:val="center"/>
            </w:pPr>
          </w:p>
        </w:tc>
        <w:tc>
          <w:tcPr>
            <w:tcW w:w="1701" w:type="dxa"/>
          </w:tcPr>
          <w:p w14:paraId="7AAA7189" w14:textId="3793149B" w:rsidR="00D50065" w:rsidRPr="001749A2" w:rsidRDefault="00D50065" w:rsidP="005C6798">
            <w:pPr>
              <w:jc w:val="center"/>
            </w:pPr>
            <w:r>
              <w:t>3</w:t>
            </w:r>
          </w:p>
        </w:tc>
        <w:tc>
          <w:tcPr>
            <w:tcW w:w="1985" w:type="dxa"/>
          </w:tcPr>
          <w:p w14:paraId="77D28CA7" w14:textId="17B8F106" w:rsidR="00D50065" w:rsidRPr="001749A2" w:rsidRDefault="00D50065" w:rsidP="005C6798">
            <w:pPr>
              <w:jc w:val="center"/>
            </w:pPr>
            <w:r>
              <w:t>46</w:t>
            </w:r>
          </w:p>
        </w:tc>
        <w:tc>
          <w:tcPr>
            <w:tcW w:w="1559" w:type="dxa"/>
          </w:tcPr>
          <w:p w14:paraId="14666F98" w14:textId="44CC166F" w:rsidR="00D50065" w:rsidRPr="001749A2" w:rsidRDefault="00D50065" w:rsidP="005C6798">
            <w:pPr>
              <w:jc w:val="center"/>
            </w:pPr>
            <w:r>
              <w:t>60</w:t>
            </w:r>
          </w:p>
        </w:tc>
        <w:tc>
          <w:tcPr>
            <w:tcW w:w="1701" w:type="dxa"/>
          </w:tcPr>
          <w:p w14:paraId="38D3C5D4" w14:textId="42438EFB" w:rsidR="00D50065" w:rsidRPr="001749A2" w:rsidRDefault="00D50065" w:rsidP="005C6798">
            <w:pPr>
              <w:jc w:val="center"/>
            </w:pPr>
            <w:r>
              <w:t>109</w:t>
            </w:r>
          </w:p>
        </w:tc>
      </w:tr>
      <w:tr w:rsidR="00D50065" w:rsidRPr="001749A2" w14:paraId="4907C245" w14:textId="77777777" w:rsidTr="009359DD">
        <w:tc>
          <w:tcPr>
            <w:tcW w:w="1319" w:type="dxa"/>
          </w:tcPr>
          <w:p w14:paraId="099FAE28" w14:textId="77777777" w:rsidR="00D50065" w:rsidRDefault="00D50065" w:rsidP="005C6798">
            <w:r>
              <w:t>5</w:t>
            </w:r>
          </w:p>
        </w:tc>
        <w:tc>
          <w:tcPr>
            <w:tcW w:w="2083" w:type="dxa"/>
          </w:tcPr>
          <w:p w14:paraId="4DE8E1DD" w14:textId="76C2F249" w:rsidR="00D50065" w:rsidRPr="001749A2" w:rsidRDefault="00D50065" w:rsidP="005C6798">
            <w:pPr>
              <w:jc w:val="center"/>
            </w:pPr>
            <w:r>
              <w:t>3</w:t>
            </w:r>
          </w:p>
        </w:tc>
        <w:tc>
          <w:tcPr>
            <w:tcW w:w="1701" w:type="dxa"/>
          </w:tcPr>
          <w:p w14:paraId="7A2DB100" w14:textId="208A5E72" w:rsidR="00D50065" w:rsidRPr="001749A2" w:rsidRDefault="00D50065" w:rsidP="005C6798">
            <w:pPr>
              <w:jc w:val="center"/>
            </w:pPr>
            <w:r>
              <w:t>1</w:t>
            </w:r>
          </w:p>
        </w:tc>
        <w:tc>
          <w:tcPr>
            <w:tcW w:w="1985" w:type="dxa"/>
          </w:tcPr>
          <w:p w14:paraId="45EC4569" w14:textId="6FD46B56" w:rsidR="00D50065" w:rsidRPr="001749A2" w:rsidRDefault="00D50065" w:rsidP="005C6798">
            <w:pPr>
              <w:jc w:val="center"/>
            </w:pPr>
            <w:r>
              <w:t>58</w:t>
            </w:r>
          </w:p>
        </w:tc>
        <w:tc>
          <w:tcPr>
            <w:tcW w:w="1559" w:type="dxa"/>
          </w:tcPr>
          <w:p w14:paraId="029069F3" w14:textId="7169FAE2" w:rsidR="00D50065" w:rsidRPr="001749A2" w:rsidRDefault="00D50065" w:rsidP="005C6798">
            <w:pPr>
              <w:jc w:val="center"/>
            </w:pPr>
            <w:r>
              <w:t>47</w:t>
            </w:r>
          </w:p>
        </w:tc>
        <w:tc>
          <w:tcPr>
            <w:tcW w:w="1701" w:type="dxa"/>
          </w:tcPr>
          <w:p w14:paraId="793D326A" w14:textId="3734DE7D" w:rsidR="00D50065" w:rsidRPr="001749A2" w:rsidRDefault="00D50065" w:rsidP="005C6798">
            <w:pPr>
              <w:jc w:val="center"/>
            </w:pPr>
            <w:r>
              <w:t>109</w:t>
            </w:r>
          </w:p>
        </w:tc>
      </w:tr>
      <w:tr w:rsidR="00D50065" w:rsidRPr="001749A2" w14:paraId="737DC148" w14:textId="77777777" w:rsidTr="009359DD">
        <w:tc>
          <w:tcPr>
            <w:tcW w:w="1319" w:type="dxa"/>
          </w:tcPr>
          <w:p w14:paraId="49B4ACDA" w14:textId="77777777" w:rsidR="00D50065" w:rsidRDefault="00D50065" w:rsidP="005C6798">
            <w:r>
              <w:t>6</w:t>
            </w:r>
          </w:p>
        </w:tc>
        <w:tc>
          <w:tcPr>
            <w:tcW w:w="2083" w:type="dxa"/>
          </w:tcPr>
          <w:p w14:paraId="33581497" w14:textId="2FD5E13E" w:rsidR="00D50065" w:rsidRPr="001749A2" w:rsidRDefault="00D50065" w:rsidP="005C6798">
            <w:pPr>
              <w:jc w:val="center"/>
            </w:pPr>
            <w:r>
              <w:t>2</w:t>
            </w:r>
          </w:p>
        </w:tc>
        <w:tc>
          <w:tcPr>
            <w:tcW w:w="1701" w:type="dxa"/>
          </w:tcPr>
          <w:p w14:paraId="551AC630" w14:textId="7755F09C" w:rsidR="00D50065" w:rsidRPr="001749A2" w:rsidRDefault="00D50065" w:rsidP="005C6798">
            <w:pPr>
              <w:jc w:val="center"/>
            </w:pPr>
            <w:r>
              <w:t>3</w:t>
            </w:r>
          </w:p>
        </w:tc>
        <w:tc>
          <w:tcPr>
            <w:tcW w:w="1985" w:type="dxa"/>
          </w:tcPr>
          <w:p w14:paraId="7F31F766" w14:textId="3CD11145" w:rsidR="00D50065" w:rsidRPr="001749A2" w:rsidRDefault="00D50065" w:rsidP="005C6798">
            <w:pPr>
              <w:jc w:val="center"/>
            </w:pPr>
            <w:r>
              <w:t>23</w:t>
            </w:r>
          </w:p>
        </w:tc>
        <w:tc>
          <w:tcPr>
            <w:tcW w:w="1559" w:type="dxa"/>
          </w:tcPr>
          <w:p w14:paraId="3333596E" w14:textId="3C0BFDDA" w:rsidR="00D50065" w:rsidRPr="001749A2" w:rsidRDefault="00D50065" w:rsidP="005C6798">
            <w:pPr>
              <w:jc w:val="center"/>
            </w:pPr>
            <w:r>
              <w:t>24</w:t>
            </w:r>
          </w:p>
        </w:tc>
        <w:tc>
          <w:tcPr>
            <w:tcW w:w="1701" w:type="dxa"/>
          </w:tcPr>
          <w:p w14:paraId="53FA9CCA" w14:textId="290FECAC" w:rsidR="00D50065" w:rsidRPr="001749A2" w:rsidRDefault="00D50065" w:rsidP="005C6798">
            <w:pPr>
              <w:jc w:val="center"/>
            </w:pPr>
            <w:r>
              <w:t>52</w:t>
            </w:r>
          </w:p>
        </w:tc>
      </w:tr>
      <w:tr w:rsidR="00D50065" w:rsidRPr="001749A2" w14:paraId="0BB17907" w14:textId="77777777" w:rsidTr="009359DD">
        <w:tc>
          <w:tcPr>
            <w:tcW w:w="1319" w:type="dxa"/>
          </w:tcPr>
          <w:p w14:paraId="3A6CE962" w14:textId="77777777" w:rsidR="00D50065" w:rsidRDefault="00D50065" w:rsidP="005C6798">
            <w:r>
              <w:t>7</w:t>
            </w:r>
          </w:p>
        </w:tc>
        <w:tc>
          <w:tcPr>
            <w:tcW w:w="2083" w:type="dxa"/>
          </w:tcPr>
          <w:p w14:paraId="7F4222C0" w14:textId="72C2A902" w:rsidR="00D50065" w:rsidRPr="001749A2" w:rsidRDefault="00D50065" w:rsidP="005C6798">
            <w:pPr>
              <w:jc w:val="center"/>
            </w:pPr>
          </w:p>
        </w:tc>
        <w:tc>
          <w:tcPr>
            <w:tcW w:w="1701" w:type="dxa"/>
          </w:tcPr>
          <w:p w14:paraId="273C0AE6" w14:textId="72AD05C1" w:rsidR="00D50065" w:rsidRPr="001749A2" w:rsidRDefault="00D50065" w:rsidP="005C6798">
            <w:pPr>
              <w:jc w:val="center"/>
            </w:pPr>
          </w:p>
        </w:tc>
        <w:tc>
          <w:tcPr>
            <w:tcW w:w="1985" w:type="dxa"/>
          </w:tcPr>
          <w:p w14:paraId="457AE9CE" w14:textId="2D2FF64A" w:rsidR="00D50065" w:rsidRPr="001749A2" w:rsidRDefault="00D50065" w:rsidP="005C6798">
            <w:pPr>
              <w:jc w:val="center"/>
            </w:pPr>
            <w:r>
              <w:t>13</w:t>
            </w:r>
          </w:p>
        </w:tc>
        <w:tc>
          <w:tcPr>
            <w:tcW w:w="1559" w:type="dxa"/>
          </w:tcPr>
          <w:p w14:paraId="1735462C" w14:textId="3316572F" w:rsidR="00D50065" w:rsidRPr="001749A2" w:rsidRDefault="00D50065" w:rsidP="005C6798">
            <w:pPr>
              <w:jc w:val="center"/>
            </w:pPr>
            <w:r>
              <w:t>7</w:t>
            </w:r>
          </w:p>
        </w:tc>
        <w:tc>
          <w:tcPr>
            <w:tcW w:w="1701" w:type="dxa"/>
          </w:tcPr>
          <w:p w14:paraId="71D1CA9E" w14:textId="448FBC7E" w:rsidR="00D50065" w:rsidRPr="001749A2" w:rsidRDefault="00D50065" w:rsidP="005C6798">
            <w:pPr>
              <w:jc w:val="center"/>
            </w:pPr>
            <w:r>
              <w:t>20</w:t>
            </w:r>
          </w:p>
        </w:tc>
      </w:tr>
      <w:tr w:rsidR="00D50065" w:rsidRPr="001749A2" w14:paraId="091E0214" w14:textId="77777777" w:rsidTr="009359DD">
        <w:tc>
          <w:tcPr>
            <w:tcW w:w="1319" w:type="dxa"/>
          </w:tcPr>
          <w:p w14:paraId="327CBF83" w14:textId="77777777" w:rsidR="00D50065" w:rsidRDefault="00D50065" w:rsidP="005C6798">
            <w:r>
              <w:t>8</w:t>
            </w:r>
          </w:p>
        </w:tc>
        <w:tc>
          <w:tcPr>
            <w:tcW w:w="2083" w:type="dxa"/>
          </w:tcPr>
          <w:p w14:paraId="76CBC061" w14:textId="3B2ED1C7" w:rsidR="00D50065" w:rsidRPr="001749A2" w:rsidRDefault="00D50065" w:rsidP="005C6798">
            <w:pPr>
              <w:jc w:val="center"/>
            </w:pPr>
            <w:r>
              <w:t>1</w:t>
            </w:r>
          </w:p>
        </w:tc>
        <w:tc>
          <w:tcPr>
            <w:tcW w:w="1701" w:type="dxa"/>
          </w:tcPr>
          <w:p w14:paraId="01A0477F" w14:textId="36FC8F87" w:rsidR="00D50065" w:rsidRPr="001749A2" w:rsidRDefault="00D50065" w:rsidP="005C6798">
            <w:pPr>
              <w:jc w:val="center"/>
            </w:pPr>
            <w:r>
              <w:t>1</w:t>
            </w:r>
          </w:p>
        </w:tc>
        <w:tc>
          <w:tcPr>
            <w:tcW w:w="1985" w:type="dxa"/>
          </w:tcPr>
          <w:p w14:paraId="7CE38928" w14:textId="6C8D4EB7" w:rsidR="00D50065" w:rsidRPr="001749A2" w:rsidRDefault="00D50065" w:rsidP="005C6798">
            <w:pPr>
              <w:jc w:val="center"/>
            </w:pPr>
            <w:r>
              <w:t>10</w:t>
            </w:r>
          </w:p>
        </w:tc>
        <w:tc>
          <w:tcPr>
            <w:tcW w:w="1559" w:type="dxa"/>
          </w:tcPr>
          <w:p w14:paraId="045842F8" w14:textId="7B1B6862" w:rsidR="00D50065" w:rsidRPr="001749A2" w:rsidRDefault="00D50065" w:rsidP="005C6798">
            <w:pPr>
              <w:jc w:val="center"/>
            </w:pPr>
            <w:r>
              <w:t>9</w:t>
            </w:r>
          </w:p>
        </w:tc>
        <w:tc>
          <w:tcPr>
            <w:tcW w:w="1701" w:type="dxa"/>
          </w:tcPr>
          <w:p w14:paraId="490DD7A5" w14:textId="646F888C" w:rsidR="00D50065" w:rsidRPr="001749A2" w:rsidRDefault="00D50065" w:rsidP="005C6798">
            <w:pPr>
              <w:jc w:val="center"/>
            </w:pPr>
            <w:r>
              <w:t>21</w:t>
            </w:r>
          </w:p>
        </w:tc>
      </w:tr>
      <w:tr w:rsidR="00D50065" w:rsidRPr="001749A2" w14:paraId="4EE15437" w14:textId="77777777" w:rsidTr="009359DD">
        <w:tc>
          <w:tcPr>
            <w:tcW w:w="1319" w:type="dxa"/>
          </w:tcPr>
          <w:p w14:paraId="5F4275A8" w14:textId="77777777" w:rsidR="00D50065" w:rsidRDefault="00D50065" w:rsidP="005C6798">
            <w:r>
              <w:t>9</w:t>
            </w:r>
          </w:p>
        </w:tc>
        <w:tc>
          <w:tcPr>
            <w:tcW w:w="2083" w:type="dxa"/>
          </w:tcPr>
          <w:p w14:paraId="13A8974F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701" w:type="dxa"/>
          </w:tcPr>
          <w:p w14:paraId="45C16D0B" w14:textId="298CA820" w:rsidR="00D50065" w:rsidRPr="001749A2" w:rsidRDefault="00D50065" w:rsidP="005C6798">
            <w:pPr>
              <w:jc w:val="center"/>
            </w:pPr>
          </w:p>
        </w:tc>
        <w:tc>
          <w:tcPr>
            <w:tcW w:w="1985" w:type="dxa"/>
          </w:tcPr>
          <w:p w14:paraId="28811371" w14:textId="0411AED5" w:rsidR="00D50065" w:rsidRPr="001749A2" w:rsidRDefault="00D50065" w:rsidP="005C6798">
            <w:pPr>
              <w:jc w:val="center"/>
            </w:pPr>
            <w:r>
              <w:t>4</w:t>
            </w:r>
          </w:p>
        </w:tc>
        <w:tc>
          <w:tcPr>
            <w:tcW w:w="1559" w:type="dxa"/>
          </w:tcPr>
          <w:p w14:paraId="246342C6" w14:textId="65806E49" w:rsidR="00D50065" w:rsidRPr="001749A2" w:rsidRDefault="00D50065" w:rsidP="005C6798">
            <w:pPr>
              <w:jc w:val="center"/>
            </w:pPr>
            <w:r>
              <w:t>4</w:t>
            </w:r>
          </w:p>
        </w:tc>
        <w:tc>
          <w:tcPr>
            <w:tcW w:w="1701" w:type="dxa"/>
          </w:tcPr>
          <w:p w14:paraId="0F055942" w14:textId="42EA5C5D" w:rsidR="00D50065" w:rsidRPr="001749A2" w:rsidRDefault="00D50065" w:rsidP="005C6798">
            <w:pPr>
              <w:jc w:val="center"/>
            </w:pPr>
            <w:r>
              <w:t>8</w:t>
            </w:r>
          </w:p>
        </w:tc>
      </w:tr>
      <w:tr w:rsidR="00D50065" w:rsidRPr="001749A2" w14:paraId="1A70B19D" w14:textId="77777777" w:rsidTr="009359DD">
        <w:tc>
          <w:tcPr>
            <w:tcW w:w="1319" w:type="dxa"/>
          </w:tcPr>
          <w:p w14:paraId="356896E0" w14:textId="77777777" w:rsidR="00D50065" w:rsidRDefault="00D50065" w:rsidP="005C6798">
            <w:r>
              <w:t>10</w:t>
            </w:r>
          </w:p>
        </w:tc>
        <w:tc>
          <w:tcPr>
            <w:tcW w:w="2083" w:type="dxa"/>
          </w:tcPr>
          <w:p w14:paraId="0870E180" w14:textId="0E32995C" w:rsidR="00D50065" w:rsidRPr="001749A2" w:rsidRDefault="00D50065" w:rsidP="005C6798">
            <w:pPr>
              <w:jc w:val="center"/>
            </w:pPr>
            <w:r>
              <w:t>1</w:t>
            </w:r>
          </w:p>
        </w:tc>
        <w:tc>
          <w:tcPr>
            <w:tcW w:w="1701" w:type="dxa"/>
          </w:tcPr>
          <w:p w14:paraId="6D87A1F8" w14:textId="121AF574" w:rsidR="00D50065" w:rsidRPr="001749A2" w:rsidRDefault="00D50065" w:rsidP="005C6798">
            <w:pPr>
              <w:jc w:val="center"/>
            </w:pPr>
            <w:r>
              <w:t>2</w:t>
            </w:r>
          </w:p>
        </w:tc>
        <w:tc>
          <w:tcPr>
            <w:tcW w:w="1985" w:type="dxa"/>
          </w:tcPr>
          <w:p w14:paraId="075DA953" w14:textId="2934BDFE" w:rsidR="00D50065" w:rsidRPr="001749A2" w:rsidRDefault="00D50065" w:rsidP="005C6798">
            <w:pPr>
              <w:jc w:val="center"/>
            </w:pPr>
            <w:r>
              <w:t>27</w:t>
            </w:r>
          </w:p>
        </w:tc>
        <w:tc>
          <w:tcPr>
            <w:tcW w:w="1559" w:type="dxa"/>
          </w:tcPr>
          <w:p w14:paraId="3206EE56" w14:textId="13E92B81" w:rsidR="00D50065" w:rsidRPr="001749A2" w:rsidRDefault="00D50065" w:rsidP="005C6798">
            <w:pPr>
              <w:jc w:val="center"/>
            </w:pPr>
            <w:r>
              <w:t>31</w:t>
            </w:r>
          </w:p>
        </w:tc>
        <w:tc>
          <w:tcPr>
            <w:tcW w:w="1701" w:type="dxa"/>
          </w:tcPr>
          <w:p w14:paraId="4EF22957" w14:textId="20C0F704" w:rsidR="00D50065" w:rsidRPr="001749A2" w:rsidRDefault="00D50065" w:rsidP="005C6798">
            <w:pPr>
              <w:jc w:val="center"/>
            </w:pPr>
            <w:r>
              <w:t>61</w:t>
            </w:r>
          </w:p>
        </w:tc>
      </w:tr>
      <w:tr w:rsidR="00D50065" w:rsidRPr="001749A2" w14:paraId="039557A6" w14:textId="77777777" w:rsidTr="009359DD">
        <w:tc>
          <w:tcPr>
            <w:tcW w:w="1319" w:type="dxa"/>
          </w:tcPr>
          <w:p w14:paraId="705A9838" w14:textId="77777777" w:rsidR="00D50065" w:rsidRDefault="00D50065" w:rsidP="005C6798">
            <w:r>
              <w:t>11</w:t>
            </w:r>
          </w:p>
        </w:tc>
        <w:tc>
          <w:tcPr>
            <w:tcW w:w="2083" w:type="dxa"/>
          </w:tcPr>
          <w:p w14:paraId="5E8E816C" w14:textId="56C6C657" w:rsidR="00D50065" w:rsidRPr="001749A2" w:rsidRDefault="00D50065" w:rsidP="005C6798">
            <w:pPr>
              <w:jc w:val="center"/>
            </w:pPr>
          </w:p>
        </w:tc>
        <w:tc>
          <w:tcPr>
            <w:tcW w:w="1701" w:type="dxa"/>
          </w:tcPr>
          <w:p w14:paraId="1C07E76D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985" w:type="dxa"/>
          </w:tcPr>
          <w:p w14:paraId="7645F63E" w14:textId="67698F10" w:rsidR="00D50065" w:rsidRPr="001749A2" w:rsidRDefault="00D50065" w:rsidP="005C6798">
            <w:pPr>
              <w:jc w:val="center"/>
            </w:pPr>
            <w:r>
              <w:t>2</w:t>
            </w:r>
          </w:p>
        </w:tc>
        <w:tc>
          <w:tcPr>
            <w:tcW w:w="1559" w:type="dxa"/>
          </w:tcPr>
          <w:p w14:paraId="4F1A35B2" w14:textId="7336B8DF" w:rsidR="00D50065" w:rsidRPr="001749A2" w:rsidRDefault="00D50065" w:rsidP="005C6798">
            <w:pPr>
              <w:jc w:val="center"/>
            </w:pPr>
            <w:r>
              <w:t>1</w:t>
            </w:r>
          </w:p>
        </w:tc>
        <w:tc>
          <w:tcPr>
            <w:tcW w:w="1701" w:type="dxa"/>
          </w:tcPr>
          <w:p w14:paraId="3B8ACDCC" w14:textId="25D11A23" w:rsidR="00D50065" w:rsidRPr="001749A2" w:rsidRDefault="00D50065" w:rsidP="005C6798">
            <w:pPr>
              <w:jc w:val="center"/>
            </w:pPr>
            <w:r>
              <w:t>3</w:t>
            </w:r>
          </w:p>
        </w:tc>
      </w:tr>
      <w:tr w:rsidR="00D50065" w:rsidRPr="001749A2" w14:paraId="6F9E05BF" w14:textId="77777777" w:rsidTr="009359DD">
        <w:tc>
          <w:tcPr>
            <w:tcW w:w="1319" w:type="dxa"/>
          </w:tcPr>
          <w:p w14:paraId="135040B1" w14:textId="77777777" w:rsidR="00D50065" w:rsidRDefault="00D50065" w:rsidP="005C6798">
            <w:r>
              <w:t>12</w:t>
            </w:r>
          </w:p>
        </w:tc>
        <w:tc>
          <w:tcPr>
            <w:tcW w:w="2083" w:type="dxa"/>
          </w:tcPr>
          <w:p w14:paraId="08CE816C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701" w:type="dxa"/>
          </w:tcPr>
          <w:p w14:paraId="7547CBC5" w14:textId="3ACDE122" w:rsidR="00D50065" w:rsidRPr="001749A2" w:rsidRDefault="00D50065" w:rsidP="005C6798">
            <w:pPr>
              <w:jc w:val="center"/>
            </w:pPr>
            <w:r>
              <w:t>2</w:t>
            </w:r>
          </w:p>
        </w:tc>
        <w:tc>
          <w:tcPr>
            <w:tcW w:w="1985" w:type="dxa"/>
          </w:tcPr>
          <w:p w14:paraId="5E6145F7" w14:textId="57A25831" w:rsidR="00D50065" w:rsidRPr="001749A2" w:rsidRDefault="00D50065" w:rsidP="005C6798">
            <w:pPr>
              <w:jc w:val="center"/>
            </w:pPr>
            <w:r>
              <w:t>3</w:t>
            </w:r>
          </w:p>
        </w:tc>
        <w:tc>
          <w:tcPr>
            <w:tcW w:w="1559" w:type="dxa"/>
          </w:tcPr>
          <w:p w14:paraId="4C5D7AAC" w14:textId="155F2805" w:rsidR="00D50065" w:rsidRPr="001749A2" w:rsidRDefault="00D50065" w:rsidP="005C6798">
            <w:pPr>
              <w:jc w:val="center"/>
            </w:pPr>
            <w:r>
              <w:t>1</w:t>
            </w:r>
          </w:p>
        </w:tc>
        <w:tc>
          <w:tcPr>
            <w:tcW w:w="1701" w:type="dxa"/>
          </w:tcPr>
          <w:p w14:paraId="3937E895" w14:textId="61E487B4" w:rsidR="00D50065" w:rsidRPr="001749A2" w:rsidRDefault="00D50065" w:rsidP="005C6798">
            <w:pPr>
              <w:jc w:val="center"/>
            </w:pPr>
            <w:r>
              <w:t>6</w:t>
            </w:r>
          </w:p>
        </w:tc>
      </w:tr>
      <w:tr w:rsidR="00D50065" w:rsidRPr="001749A2" w14:paraId="3F9117A2" w14:textId="77777777" w:rsidTr="009359DD">
        <w:tc>
          <w:tcPr>
            <w:tcW w:w="1319" w:type="dxa"/>
          </w:tcPr>
          <w:p w14:paraId="1C4F620E" w14:textId="77777777" w:rsidR="00D50065" w:rsidRDefault="00D50065" w:rsidP="005C6798">
            <w:r>
              <w:t>13</w:t>
            </w:r>
          </w:p>
        </w:tc>
        <w:tc>
          <w:tcPr>
            <w:tcW w:w="2083" w:type="dxa"/>
          </w:tcPr>
          <w:p w14:paraId="2C717BB1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701" w:type="dxa"/>
          </w:tcPr>
          <w:p w14:paraId="18A30F84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985" w:type="dxa"/>
          </w:tcPr>
          <w:p w14:paraId="4297091A" w14:textId="0A1E218D" w:rsidR="00D50065" w:rsidRPr="001749A2" w:rsidRDefault="00D50065" w:rsidP="005C6798">
            <w:pPr>
              <w:jc w:val="center"/>
            </w:pPr>
            <w:r>
              <w:t>1</w:t>
            </w:r>
          </w:p>
        </w:tc>
        <w:tc>
          <w:tcPr>
            <w:tcW w:w="1559" w:type="dxa"/>
          </w:tcPr>
          <w:p w14:paraId="705A3851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701" w:type="dxa"/>
          </w:tcPr>
          <w:p w14:paraId="502F5BEF" w14:textId="1737002D" w:rsidR="00D50065" w:rsidRPr="001749A2" w:rsidRDefault="00D50065" w:rsidP="005C6798">
            <w:pPr>
              <w:jc w:val="center"/>
            </w:pPr>
            <w:r>
              <w:t>1</w:t>
            </w:r>
          </w:p>
        </w:tc>
      </w:tr>
      <w:tr w:rsidR="00D50065" w:rsidRPr="001749A2" w14:paraId="79DCCD40" w14:textId="77777777" w:rsidTr="009359DD">
        <w:tc>
          <w:tcPr>
            <w:tcW w:w="1319" w:type="dxa"/>
          </w:tcPr>
          <w:p w14:paraId="3C4469A2" w14:textId="77777777" w:rsidR="00D50065" w:rsidRDefault="00D50065" w:rsidP="005C6798">
            <w:r>
              <w:t>14</w:t>
            </w:r>
          </w:p>
        </w:tc>
        <w:tc>
          <w:tcPr>
            <w:tcW w:w="2083" w:type="dxa"/>
          </w:tcPr>
          <w:p w14:paraId="27954624" w14:textId="1128B761" w:rsidR="00D50065" w:rsidRPr="001749A2" w:rsidRDefault="00D50065" w:rsidP="005C6798">
            <w:pPr>
              <w:jc w:val="center"/>
            </w:pPr>
          </w:p>
        </w:tc>
        <w:tc>
          <w:tcPr>
            <w:tcW w:w="1701" w:type="dxa"/>
          </w:tcPr>
          <w:p w14:paraId="24B0A833" w14:textId="0742B770" w:rsidR="00D50065" w:rsidRPr="001749A2" w:rsidRDefault="00D50065" w:rsidP="005C6798">
            <w:pPr>
              <w:jc w:val="center"/>
            </w:pPr>
            <w:r>
              <w:t>1</w:t>
            </w:r>
          </w:p>
        </w:tc>
        <w:tc>
          <w:tcPr>
            <w:tcW w:w="1985" w:type="dxa"/>
          </w:tcPr>
          <w:p w14:paraId="28316D31" w14:textId="40F9D838" w:rsidR="00D50065" w:rsidRPr="001749A2" w:rsidRDefault="00D50065" w:rsidP="005C6798">
            <w:pPr>
              <w:jc w:val="center"/>
            </w:pPr>
            <w:r>
              <w:t>2</w:t>
            </w:r>
          </w:p>
        </w:tc>
        <w:tc>
          <w:tcPr>
            <w:tcW w:w="1559" w:type="dxa"/>
          </w:tcPr>
          <w:p w14:paraId="4EA1776A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701" w:type="dxa"/>
          </w:tcPr>
          <w:p w14:paraId="236F074F" w14:textId="340E7486" w:rsidR="00D50065" w:rsidRPr="001749A2" w:rsidRDefault="00D50065" w:rsidP="005C6798">
            <w:pPr>
              <w:jc w:val="center"/>
            </w:pPr>
            <w:r>
              <w:t>3</w:t>
            </w:r>
          </w:p>
        </w:tc>
      </w:tr>
      <w:tr w:rsidR="00D50065" w:rsidRPr="001749A2" w14:paraId="01D96F04" w14:textId="77777777" w:rsidTr="009359DD">
        <w:tc>
          <w:tcPr>
            <w:tcW w:w="1319" w:type="dxa"/>
          </w:tcPr>
          <w:p w14:paraId="26BB0CBF" w14:textId="77777777" w:rsidR="00D50065" w:rsidRDefault="00D50065" w:rsidP="005C6798">
            <w:r>
              <w:t>15</w:t>
            </w:r>
          </w:p>
        </w:tc>
        <w:tc>
          <w:tcPr>
            <w:tcW w:w="2083" w:type="dxa"/>
          </w:tcPr>
          <w:p w14:paraId="70E4BA40" w14:textId="59AA39B8" w:rsidR="00D50065" w:rsidRPr="001749A2" w:rsidRDefault="00D50065" w:rsidP="005C6798">
            <w:pPr>
              <w:jc w:val="center"/>
            </w:pPr>
          </w:p>
        </w:tc>
        <w:tc>
          <w:tcPr>
            <w:tcW w:w="1701" w:type="dxa"/>
          </w:tcPr>
          <w:p w14:paraId="11CA124D" w14:textId="19151A9A" w:rsidR="00D50065" w:rsidRPr="001749A2" w:rsidRDefault="00D50065" w:rsidP="005C6798">
            <w:pPr>
              <w:jc w:val="center"/>
            </w:pPr>
          </w:p>
        </w:tc>
        <w:tc>
          <w:tcPr>
            <w:tcW w:w="1985" w:type="dxa"/>
          </w:tcPr>
          <w:p w14:paraId="102CE0ED" w14:textId="374655E8" w:rsidR="00D50065" w:rsidRPr="001749A2" w:rsidRDefault="00D50065" w:rsidP="005C6798">
            <w:pPr>
              <w:jc w:val="center"/>
            </w:pPr>
            <w:r>
              <w:t>11</w:t>
            </w:r>
          </w:p>
        </w:tc>
        <w:tc>
          <w:tcPr>
            <w:tcW w:w="1559" w:type="dxa"/>
          </w:tcPr>
          <w:p w14:paraId="1B8EAFFF" w14:textId="6FE3C668" w:rsidR="00D50065" w:rsidRPr="001749A2" w:rsidRDefault="00D50065" w:rsidP="005C6798">
            <w:pPr>
              <w:jc w:val="center"/>
            </w:pPr>
            <w:r>
              <w:t>7</w:t>
            </w:r>
          </w:p>
        </w:tc>
        <w:tc>
          <w:tcPr>
            <w:tcW w:w="1701" w:type="dxa"/>
          </w:tcPr>
          <w:p w14:paraId="4C027DC9" w14:textId="6C88969A" w:rsidR="00D50065" w:rsidRPr="001749A2" w:rsidRDefault="00D50065" w:rsidP="005C6798">
            <w:pPr>
              <w:jc w:val="center"/>
            </w:pPr>
            <w:r>
              <w:t>18</w:t>
            </w:r>
          </w:p>
        </w:tc>
      </w:tr>
      <w:tr w:rsidR="00D50065" w:rsidRPr="001749A2" w14:paraId="068D6279" w14:textId="77777777" w:rsidTr="009359DD">
        <w:tc>
          <w:tcPr>
            <w:tcW w:w="1319" w:type="dxa"/>
          </w:tcPr>
          <w:p w14:paraId="0D849179" w14:textId="77777777" w:rsidR="00D50065" w:rsidRDefault="00D50065" w:rsidP="005C6798">
            <w:r>
              <w:t>16</w:t>
            </w:r>
          </w:p>
        </w:tc>
        <w:tc>
          <w:tcPr>
            <w:tcW w:w="2083" w:type="dxa"/>
          </w:tcPr>
          <w:p w14:paraId="31CD7819" w14:textId="158E063C" w:rsidR="00D50065" w:rsidRPr="001749A2" w:rsidRDefault="00D50065" w:rsidP="005C6798">
            <w:pPr>
              <w:jc w:val="center"/>
            </w:pPr>
          </w:p>
        </w:tc>
        <w:tc>
          <w:tcPr>
            <w:tcW w:w="1701" w:type="dxa"/>
          </w:tcPr>
          <w:p w14:paraId="328516D9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985" w:type="dxa"/>
          </w:tcPr>
          <w:p w14:paraId="36CA4C6A" w14:textId="205A6DBD" w:rsidR="00D50065" w:rsidRPr="001749A2" w:rsidRDefault="00D50065" w:rsidP="005C6798">
            <w:pPr>
              <w:jc w:val="center"/>
            </w:pPr>
            <w:r>
              <w:t>1</w:t>
            </w:r>
          </w:p>
        </w:tc>
        <w:tc>
          <w:tcPr>
            <w:tcW w:w="1559" w:type="dxa"/>
          </w:tcPr>
          <w:p w14:paraId="47C689A6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701" w:type="dxa"/>
          </w:tcPr>
          <w:p w14:paraId="269B6EF6" w14:textId="4F069405" w:rsidR="00D50065" w:rsidRPr="001749A2" w:rsidRDefault="00D50065" w:rsidP="005C6798">
            <w:pPr>
              <w:jc w:val="center"/>
            </w:pPr>
            <w:r>
              <w:t>1</w:t>
            </w:r>
          </w:p>
        </w:tc>
      </w:tr>
      <w:tr w:rsidR="00D50065" w:rsidRPr="001749A2" w14:paraId="56A746C9" w14:textId="77777777" w:rsidTr="009359DD">
        <w:tc>
          <w:tcPr>
            <w:tcW w:w="1319" w:type="dxa"/>
          </w:tcPr>
          <w:p w14:paraId="7907617E" w14:textId="77777777" w:rsidR="00D50065" w:rsidRDefault="00D50065" w:rsidP="005C6798">
            <w:r>
              <w:t>19</w:t>
            </w:r>
          </w:p>
        </w:tc>
        <w:tc>
          <w:tcPr>
            <w:tcW w:w="2083" w:type="dxa"/>
          </w:tcPr>
          <w:p w14:paraId="2B341F0D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701" w:type="dxa"/>
          </w:tcPr>
          <w:p w14:paraId="09980E5E" w14:textId="6F6DE137" w:rsidR="00D50065" w:rsidRPr="001749A2" w:rsidRDefault="00D50065" w:rsidP="005C6798">
            <w:pPr>
              <w:jc w:val="center"/>
            </w:pPr>
          </w:p>
        </w:tc>
        <w:tc>
          <w:tcPr>
            <w:tcW w:w="1985" w:type="dxa"/>
          </w:tcPr>
          <w:p w14:paraId="296BDB0E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559" w:type="dxa"/>
          </w:tcPr>
          <w:p w14:paraId="3139062B" w14:textId="103F7E71" w:rsidR="00D50065" w:rsidRPr="001749A2" w:rsidRDefault="00D50065" w:rsidP="005C6798">
            <w:pPr>
              <w:jc w:val="center"/>
            </w:pPr>
            <w:r>
              <w:t>1</w:t>
            </w:r>
          </w:p>
        </w:tc>
        <w:tc>
          <w:tcPr>
            <w:tcW w:w="1701" w:type="dxa"/>
          </w:tcPr>
          <w:p w14:paraId="73AE7D5B" w14:textId="4A696A3E" w:rsidR="00D50065" w:rsidRPr="001749A2" w:rsidRDefault="00D50065" w:rsidP="005C6798">
            <w:pPr>
              <w:jc w:val="center"/>
            </w:pPr>
            <w:r>
              <w:t>1</w:t>
            </w:r>
          </w:p>
        </w:tc>
      </w:tr>
      <w:tr w:rsidR="00D50065" w:rsidRPr="001749A2" w14:paraId="2395F0B7" w14:textId="77777777" w:rsidTr="009359DD">
        <w:tc>
          <w:tcPr>
            <w:tcW w:w="1319" w:type="dxa"/>
          </w:tcPr>
          <w:p w14:paraId="6A537B89" w14:textId="77777777" w:rsidR="00D50065" w:rsidRDefault="00D50065" w:rsidP="005C6798">
            <w:r>
              <w:t>20</w:t>
            </w:r>
          </w:p>
        </w:tc>
        <w:tc>
          <w:tcPr>
            <w:tcW w:w="2083" w:type="dxa"/>
          </w:tcPr>
          <w:p w14:paraId="1FB733E7" w14:textId="72972451" w:rsidR="00D50065" w:rsidRPr="001749A2" w:rsidRDefault="00D50065" w:rsidP="005C6798">
            <w:pPr>
              <w:jc w:val="center"/>
            </w:pPr>
          </w:p>
        </w:tc>
        <w:tc>
          <w:tcPr>
            <w:tcW w:w="1701" w:type="dxa"/>
          </w:tcPr>
          <w:p w14:paraId="524EE56E" w14:textId="2AC8C0BF" w:rsidR="00D50065" w:rsidRPr="001749A2" w:rsidRDefault="00D50065" w:rsidP="005C6798">
            <w:pPr>
              <w:jc w:val="center"/>
            </w:pPr>
          </w:p>
        </w:tc>
        <w:tc>
          <w:tcPr>
            <w:tcW w:w="1985" w:type="dxa"/>
          </w:tcPr>
          <w:p w14:paraId="37C495DD" w14:textId="4830B7F0" w:rsidR="00D50065" w:rsidRPr="001749A2" w:rsidRDefault="00D50065" w:rsidP="005C6798">
            <w:pPr>
              <w:jc w:val="center"/>
            </w:pPr>
            <w:r>
              <w:t>4</w:t>
            </w:r>
          </w:p>
        </w:tc>
        <w:tc>
          <w:tcPr>
            <w:tcW w:w="1559" w:type="dxa"/>
          </w:tcPr>
          <w:p w14:paraId="5FE3E0DA" w14:textId="6EE275DC" w:rsidR="00D50065" w:rsidRPr="001749A2" w:rsidRDefault="00D50065" w:rsidP="005C6798">
            <w:pPr>
              <w:jc w:val="center"/>
            </w:pPr>
            <w:r>
              <w:t>5</w:t>
            </w:r>
          </w:p>
        </w:tc>
        <w:tc>
          <w:tcPr>
            <w:tcW w:w="1701" w:type="dxa"/>
          </w:tcPr>
          <w:p w14:paraId="4435FE5C" w14:textId="491DB1FA" w:rsidR="00D50065" w:rsidRPr="001749A2" w:rsidRDefault="00D50065" w:rsidP="005C6798">
            <w:pPr>
              <w:jc w:val="center"/>
            </w:pPr>
            <w:r>
              <w:t>9</w:t>
            </w:r>
          </w:p>
        </w:tc>
      </w:tr>
      <w:tr w:rsidR="00D50065" w:rsidRPr="001749A2" w14:paraId="6B0E7F54" w14:textId="77777777" w:rsidTr="009359DD">
        <w:tc>
          <w:tcPr>
            <w:tcW w:w="1319" w:type="dxa"/>
          </w:tcPr>
          <w:p w14:paraId="4A406A55" w14:textId="77777777" w:rsidR="00D50065" w:rsidRDefault="00D50065" w:rsidP="005C6798">
            <w:r>
              <w:t>25</w:t>
            </w:r>
          </w:p>
        </w:tc>
        <w:tc>
          <w:tcPr>
            <w:tcW w:w="2083" w:type="dxa"/>
          </w:tcPr>
          <w:p w14:paraId="243C0E28" w14:textId="1958E5FF" w:rsidR="00D50065" w:rsidRPr="001749A2" w:rsidRDefault="00D50065" w:rsidP="005C6798">
            <w:pPr>
              <w:jc w:val="center"/>
            </w:pPr>
          </w:p>
        </w:tc>
        <w:tc>
          <w:tcPr>
            <w:tcW w:w="1701" w:type="dxa"/>
          </w:tcPr>
          <w:p w14:paraId="2EF7CEC0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985" w:type="dxa"/>
          </w:tcPr>
          <w:p w14:paraId="73C37AC2" w14:textId="100D4895" w:rsidR="00D50065" w:rsidRPr="001749A2" w:rsidRDefault="00D50065" w:rsidP="005C6798">
            <w:pPr>
              <w:jc w:val="center"/>
            </w:pPr>
            <w:r>
              <w:t>2</w:t>
            </w:r>
          </w:p>
        </w:tc>
        <w:tc>
          <w:tcPr>
            <w:tcW w:w="1559" w:type="dxa"/>
          </w:tcPr>
          <w:p w14:paraId="6FBFE5F6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701" w:type="dxa"/>
          </w:tcPr>
          <w:p w14:paraId="2FE5FD6A" w14:textId="13419B6A" w:rsidR="00D50065" w:rsidRPr="001749A2" w:rsidRDefault="00D50065" w:rsidP="005C6798">
            <w:pPr>
              <w:jc w:val="center"/>
            </w:pPr>
            <w:r>
              <w:t>2</w:t>
            </w:r>
          </w:p>
        </w:tc>
      </w:tr>
      <w:tr w:rsidR="00D50065" w:rsidRPr="001749A2" w14:paraId="01068439" w14:textId="77777777" w:rsidTr="009359DD">
        <w:tc>
          <w:tcPr>
            <w:tcW w:w="1319" w:type="dxa"/>
          </w:tcPr>
          <w:p w14:paraId="2637B6F3" w14:textId="77777777" w:rsidR="00D50065" w:rsidRDefault="00D50065" w:rsidP="005C6798">
            <w:r>
              <w:t>26</w:t>
            </w:r>
          </w:p>
        </w:tc>
        <w:tc>
          <w:tcPr>
            <w:tcW w:w="2083" w:type="dxa"/>
          </w:tcPr>
          <w:p w14:paraId="42723E73" w14:textId="6F0C0EFD" w:rsidR="00D50065" w:rsidRPr="001749A2" w:rsidRDefault="00D50065" w:rsidP="005C6798">
            <w:pPr>
              <w:jc w:val="center"/>
            </w:pPr>
          </w:p>
        </w:tc>
        <w:tc>
          <w:tcPr>
            <w:tcW w:w="1701" w:type="dxa"/>
          </w:tcPr>
          <w:p w14:paraId="33D2A821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985" w:type="dxa"/>
          </w:tcPr>
          <w:p w14:paraId="3388D879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559" w:type="dxa"/>
          </w:tcPr>
          <w:p w14:paraId="34E0078D" w14:textId="00D07DB3" w:rsidR="00D50065" w:rsidRPr="001749A2" w:rsidRDefault="00D50065" w:rsidP="005C6798">
            <w:pPr>
              <w:jc w:val="center"/>
            </w:pPr>
            <w:r>
              <w:t>1</w:t>
            </w:r>
          </w:p>
        </w:tc>
        <w:tc>
          <w:tcPr>
            <w:tcW w:w="1701" w:type="dxa"/>
          </w:tcPr>
          <w:p w14:paraId="118E6B51" w14:textId="56F3F1F2" w:rsidR="00D50065" w:rsidRPr="001749A2" w:rsidRDefault="00D50065" w:rsidP="005C6798">
            <w:pPr>
              <w:jc w:val="center"/>
            </w:pPr>
            <w:r>
              <w:t>1</w:t>
            </w:r>
          </w:p>
        </w:tc>
      </w:tr>
      <w:tr w:rsidR="00D50065" w:rsidRPr="001749A2" w14:paraId="7053DD6D" w14:textId="77777777" w:rsidTr="009359DD">
        <w:tc>
          <w:tcPr>
            <w:tcW w:w="1319" w:type="dxa"/>
          </w:tcPr>
          <w:p w14:paraId="720B28AA" w14:textId="77777777" w:rsidR="00D50065" w:rsidRDefault="00D50065" w:rsidP="005C6798">
            <w:r>
              <w:t>30</w:t>
            </w:r>
          </w:p>
        </w:tc>
        <w:tc>
          <w:tcPr>
            <w:tcW w:w="2083" w:type="dxa"/>
          </w:tcPr>
          <w:p w14:paraId="3123F72C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701" w:type="dxa"/>
          </w:tcPr>
          <w:p w14:paraId="4BCE2A47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985" w:type="dxa"/>
          </w:tcPr>
          <w:p w14:paraId="3F38B0B9" w14:textId="68A64029" w:rsidR="00D50065" w:rsidRPr="001749A2" w:rsidRDefault="00D50065" w:rsidP="005C6798">
            <w:pPr>
              <w:jc w:val="center"/>
            </w:pPr>
            <w:r>
              <w:t>1</w:t>
            </w:r>
          </w:p>
        </w:tc>
        <w:tc>
          <w:tcPr>
            <w:tcW w:w="1559" w:type="dxa"/>
          </w:tcPr>
          <w:p w14:paraId="49FF4CD4" w14:textId="5972EA68" w:rsidR="00D50065" w:rsidRPr="001749A2" w:rsidRDefault="00D50065" w:rsidP="005C6798">
            <w:pPr>
              <w:jc w:val="center"/>
            </w:pPr>
            <w:r>
              <w:t>1</w:t>
            </w:r>
          </w:p>
        </w:tc>
        <w:tc>
          <w:tcPr>
            <w:tcW w:w="1701" w:type="dxa"/>
          </w:tcPr>
          <w:p w14:paraId="62333190" w14:textId="6795B2D8" w:rsidR="00D50065" w:rsidRPr="001749A2" w:rsidRDefault="00D50065" w:rsidP="005C6798">
            <w:pPr>
              <w:jc w:val="center"/>
            </w:pPr>
            <w:r>
              <w:t>1</w:t>
            </w:r>
          </w:p>
        </w:tc>
      </w:tr>
      <w:tr w:rsidR="00D50065" w:rsidRPr="001749A2" w14:paraId="5B037EFF" w14:textId="77777777" w:rsidTr="009359DD">
        <w:tc>
          <w:tcPr>
            <w:tcW w:w="1319" w:type="dxa"/>
          </w:tcPr>
          <w:p w14:paraId="5C628459" w14:textId="77777777" w:rsidR="00D50065" w:rsidRDefault="00D50065" w:rsidP="005C6798">
            <w:r>
              <w:t>40</w:t>
            </w:r>
          </w:p>
        </w:tc>
        <w:tc>
          <w:tcPr>
            <w:tcW w:w="2083" w:type="dxa"/>
          </w:tcPr>
          <w:p w14:paraId="4A7C3DF2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701" w:type="dxa"/>
          </w:tcPr>
          <w:p w14:paraId="1B61512C" w14:textId="654208BB" w:rsidR="00D50065" w:rsidRPr="001749A2" w:rsidRDefault="00D50065" w:rsidP="005C6798">
            <w:pPr>
              <w:jc w:val="center"/>
            </w:pPr>
          </w:p>
        </w:tc>
        <w:tc>
          <w:tcPr>
            <w:tcW w:w="1985" w:type="dxa"/>
          </w:tcPr>
          <w:p w14:paraId="7F73B9CE" w14:textId="4CF86266" w:rsidR="00D50065" w:rsidRPr="001749A2" w:rsidRDefault="00D50065" w:rsidP="005C6798">
            <w:pPr>
              <w:jc w:val="center"/>
            </w:pPr>
            <w:r>
              <w:t>1</w:t>
            </w:r>
          </w:p>
        </w:tc>
        <w:tc>
          <w:tcPr>
            <w:tcW w:w="1559" w:type="dxa"/>
          </w:tcPr>
          <w:p w14:paraId="05DCF18F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701" w:type="dxa"/>
          </w:tcPr>
          <w:p w14:paraId="082BA98F" w14:textId="74FAF1D1" w:rsidR="00D50065" w:rsidRPr="001749A2" w:rsidRDefault="00D50065" w:rsidP="005C6798">
            <w:pPr>
              <w:jc w:val="center"/>
            </w:pPr>
            <w:r>
              <w:t>1</w:t>
            </w:r>
          </w:p>
        </w:tc>
      </w:tr>
      <w:tr w:rsidR="00D50065" w:rsidRPr="001749A2" w14:paraId="7D3C184D" w14:textId="77777777" w:rsidTr="009359DD">
        <w:tc>
          <w:tcPr>
            <w:tcW w:w="1319" w:type="dxa"/>
          </w:tcPr>
          <w:p w14:paraId="302BD6ED" w14:textId="77777777" w:rsidR="00D50065" w:rsidRDefault="00D50065" w:rsidP="005C6798">
            <w:r>
              <w:t>52</w:t>
            </w:r>
          </w:p>
        </w:tc>
        <w:tc>
          <w:tcPr>
            <w:tcW w:w="2083" w:type="dxa"/>
          </w:tcPr>
          <w:p w14:paraId="1CE11738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701" w:type="dxa"/>
          </w:tcPr>
          <w:p w14:paraId="02448003" w14:textId="44C0B2E0" w:rsidR="00D50065" w:rsidRPr="001749A2" w:rsidRDefault="00D50065" w:rsidP="005C6798">
            <w:pPr>
              <w:jc w:val="center"/>
            </w:pPr>
          </w:p>
        </w:tc>
        <w:tc>
          <w:tcPr>
            <w:tcW w:w="1985" w:type="dxa"/>
          </w:tcPr>
          <w:p w14:paraId="18EF9D34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559" w:type="dxa"/>
          </w:tcPr>
          <w:p w14:paraId="1AC4C465" w14:textId="28978255" w:rsidR="00D50065" w:rsidRPr="001749A2" w:rsidRDefault="00D50065" w:rsidP="005C6798">
            <w:pPr>
              <w:jc w:val="center"/>
            </w:pPr>
            <w:r>
              <w:t>1</w:t>
            </w:r>
          </w:p>
        </w:tc>
        <w:tc>
          <w:tcPr>
            <w:tcW w:w="1701" w:type="dxa"/>
          </w:tcPr>
          <w:p w14:paraId="09AF1363" w14:textId="5A1BC799" w:rsidR="00D50065" w:rsidRPr="001749A2" w:rsidRDefault="00D50065" w:rsidP="005C6798">
            <w:pPr>
              <w:jc w:val="center"/>
            </w:pPr>
            <w:r>
              <w:t>1</w:t>
            </w:r>
          </w:p>
        </w:tc>
      </w:tr>
      <w:tr w:rsidR="00D50065" w:rsidRPr="001749A2" w14:paraId="6399FAA1" w14:textId="77777777" w:rsidTr="009359DD">
        <w:tc>
          <w:tcPr>
            <w:tcW w:w="1319" w:type="dxa"/>
          </w:tcPr>
          <w:p w14:paraId="057D4972" w14:textId="77777777" w:rsidR="00D50065" w:rsidRDefault="00D50065" w:rsidP="005C6798">
            <w:r>
              <w:t>60</w:t>
            </w:r>
          </w:p>
        </w:tc>
        <w:tc>
          <w:tcPr>
            <w:tcW w:w="2083" w:type="dxa"/>
          </w:tcPr>
          <w:p w14:paraId="32775D7A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701" w:type="dxa"/>
          </w:tcPr>
          <w:p w14:paraId="2849DA9A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985" w:type="dxa"/>
          </w:tcPr>
          <w:p w14:paraId="34541226" w14:textId="6B337488" w:rsidR="00D50065" w:rsidRPr="001749A2" w:rsidRDefault="00D50065" w:rsidP="005C6798">
            <w:pPr>
              <w:jc w:val="center"/>
            </w:pPr>
          </w:p>
        </w:tc>
        <w:tc>
          <w:tcPr>
            <w:tcW w:w="1559" w:type="dxa"/>
          </w:tcPr>
          <w:p w14:paraId="45409E97" w14:textId="576FC10F" w:rsidR="00D50065" w:rsidRPr="001749A2" w:rsidRDefault="00D50065" w:rsidP="005C6798">
            <w:pPr>
              <w:jc w:val="center"/>
            </w:pPr>
            <w:r>
              <w:t>1</w:t>
            </w:r>
          </w:p>
        </w:tc>
        <w:tc>
          <w:tcPr>
            <w:tcW w:w="1701" w:type="dxa"/>
          </w:tcPr>
          <w:p w14:paraId="5B10DD9F" w14:textId="76C52F57" w:rsidR="00D50065" w:rsidRPr="001749A2" w:rsidRDefault="00D50065" w:rsidP="005C6798">
            <w:pPr>
              <w:jc w:val="center"/>
            </w:pPr>
            <w:r>
              <w:t>1</w:t>
            </w:r>
          </w:p>
        </w:tc>
      </w:tr>
      <w:tr w:rsidR="00D50065" w:rsidRPr="001749A2" w14:paraId="38D321FF" w14:textId="77777777" w:rsidTr="009359DD">
        <w:tc>
          <w:tcPr>
            <w:tcW w:w="1319" w:type="dxa"/>
          </w:tcPr>
          <w:p w14:paraId="2530D34C" w14:textId="77777777" w:rsidR="00D50065" w:rsidRDefault="00D50065" w:rsidP="005C6798">
            <w:r>
              <w:t>75</w:t>
            </w:r>
          </w:p>
        </w:tc>
        <w:tc>
          <w:tcPr>
            <w:tcW w:w="2083" w:type="dxa"/>
          </w:tcPr>
          <w:p w14:paraId="5D26D829" w14:textId="1A2B37AB" w:rsidR="00D50065" w:rsidRPr="001749A2" w:rsidRDefault="00D50065" w:rsidP="005C6798">
            <w:pPr>
              <w:jc w:val="center"/>
            </w:pPr>
          </w:p>
        </w:tc>
        <w:tc>
          <w:tcPr>
            <w:tcW w:w="1701" w:type="dxa"/>
          </w:tcPr>
          <w:p w14:paraId="363F76A9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985" w:type="dxa"/>
          </w:tcPr>
          <w:p w14:paraId="3BB7FC19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559" w:type="dxa"/>
          </w:tcPr>
          <w:p w14:paraId="23D51D12" w14:textId="754E2F8B" w:rsidR="00D50065" w:rsidRPr="001749A2" w:rsidRDefault="00D50065" w:rsidP="005C6798">
            <w:pPr>
              <w:jc w:val="center"/>
            </w:pPr>
            <w:r>
              <w:t>1</w:t>
            </w:r>
          </w:p>
        </w:tc>
        <w:tc>
          <w:tcPr>
            <w:tcW w:w="1701" w:type="dxa"/>
          </w:tcPr>
          <w:p w14:paraId="41C90AD0" w14:textId="05B618FE" w:rsidR="00D50065" w:rsidRPr="001749A2" w:rsidRDefault="00D50065" w:rsidP="005C6798">
            <w:pPr>
              <w:jc w:val="center"/>
            </w:pPr>
            <w:r>
              <w:t>1</w:t>
            </w:r>
          </w:p>
        </w:tc>
      </w:tr>
      <w:tr w:rsidR="00D50065" w:rsidRPr="001749A2" w14:paraId="2DAD5DBB" w14:textId="77777777" w:rsidTr="009359DD">
        <w:tc>
          <w:tcPr>
            <w:tcW w:w="1319" w:type="dxa"/>
          </w:tcPr>
          <w:p w14:paraId="16CC18F1" w14:textId="77777777" w:rsidR="00D50065" w:rsidRDefault="00D50065" w:rsidP="005C6798">
            <w:r>
              <w:t>100</w:t>
            </w:r>
          </w:p>
        </w:tc>
        <w:tc>
          <w:tcPr>
            <w:tcW w:w="2083" w:type="dxa"/>
          </w:tcPr>
          <w:p w14:paraId="2EE59F35" w14:textId="282F8F9F" w:rsidR="00D50065" w:rsidRPr="001749A2" w:rsidRDefault="00D50065" w:rsidP="005C6798">
            <w:pPr>
              <w:jc w:val="center"/>
            </w:pPr>
          </w:p>
        </w:tc>
        <w:tc>
          <w:tcPr>
            <w:tcW w:w="1701" w:type="dxa"/>
          </w:tcPr>
          <w:p w14:paraId="3A197CEF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985" w:type="dxa"/>
          </w:tcPr>
          <w:p w14:paraId="7EDABE01" w14:textId="6E1822DB" w:rsidR="00D50065" w:rsidRPr="001749A2" w:rsidRDefault="009C5518" w:rsidP="005C6798">
            <w:pPr>
              <w:jc w:val="center"/>
            </w:pPr>
            <w:r>
              <w:t>1</w:t>
            </w:r>
          </w:p>
        </w:tc>
        <w:tc>
          <w:tcPr>
            <w:tcW w:w="1559" w:type="dxa"/>
          </w:tcPr>
          <w:p w14:paraId="3A3403A3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701" w:type="dxa"/>
          </w:tcPr>
          <w:p w14:paraId="787C50CA" w14:textId="77777777" w:rsidR="00D50065" w:rsidRPr="001749A2" w:rsidRDefault="00D50065" w:rsidP="005C6798">
            <w:pPr>
              <w:jc w:val="center"/>
            </w:pPr>
          </w:p>
        </w:tc>
      </w:tr>
      <w:tr w:rsidR="00D50065" w:rsidRPr="001749A2" w14:paraId="66F175E1" w14:textId="77777777" w:rsidTr="009359DD"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54E1384E" w14:textId="77777777" w:rsidR="00D50065" w:rsidRDefault="00D50065" w:rsidP="005C6798">
            <w:r>
              <w:t>N=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</w:tcPr>
          <w:p w14:paraId="5F39D8A8" w14:textId="186CC096" w:rsidR="00D50065" w:rsidRPr="001749A2" w:rsidRDefault="00D50065" w:rsidP="005C6798">
            <w:pPr>
              <w:jc w:val="center"/>
            </w:pPr>
            <w:r>
              <w:t>16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9399A72" w14:textId="63809181" w:rsidR="00D50065" w:rsidRPr="001749A2" w:rsidRDefault="00D50065" w:rsidP="005C6798">
            <w:pPr>
              <w:jc w:val="center"/>
            </w:pPr>
            <w:r>
              <w:t>208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1E6D318" w14:textId="03A6894E" w:rsidR="00D50065" w:rsidRPr="001749A2" w:rsidRDefault="00D50065" w:rsidP="005C6798">
            <w:pPr>
              <w:jc w:val="center"/>
            </w:pPr>
            <w:r>
              <w:t>98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2EB3892" w14:textId="4947E8CC" w:rsidR="00D50065" w:rsidRPr="001749A2" w:rsidRDefault="00D50065" w:rsidP="005C6798">
            <w:pPr>
              <w:jc w:val="center"/>
            </w:pPr>
            <w:r>
              <w:t>78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4E6338C" w14:textId="3798AC66" w:rsidR="00D50065" w:rsidRDefault="00D50065" w:rsidP="005C6798">
            <w:pPr>
              <w:jc w:val="center"/>
            </w:pPr>
            <w:r>
              <w:t>2132</w:t>
            </w:r>
          </w:p>
        </w:tc>
      </w:tr>
    </w:tbl>
    <w:p w14:paraId="6D368E38" w14:textId="6C646339" w:rsidR="00695E43" w:rsidRDefault="00695E43" w:rsidP="005C6798">
      <w:pPr>
        <w:spacing w:after="0" w:line="240" w:lineRule="auto"/>
      </w:pPr>
    </w:p>
    <w:p w14:paraId="623F6463" w14:textId="77777777" w:rsidR="00B97140" w:rsidRDefault="00B97140" w:rsidP="005C6798">
      <w:pPr>
        <w:spacing w:after="0" w:line="240" w:lineRule="auto"/>
      </w:pPr>
    </w:p>
    <w:p w14:paraId="5B6B2F7A" w14:textId="4B452E2B" w:rsidR="00B97140" w:rsidRDefault="00B97140" w:rsidP="005C6798">
      <w:pPr>
        <w:spacing w:after="0" w:line="240" w:lineRule="auto"/>
      </w:pPr>
    </w:p>
    <w:p w14:paraId="5A61C019" w14:textId="19A1838D" w:rsidR="00E61EB2" w:rsidRDefault="000F22B5" w:rsidP="005C6798">
      <w:pPr>
        <w:pStyle w:val="Heading2"/>
        <w:spacing w:before="0" w:line="240" w:lineRule="auto"/>
      </w:pPr>
      <w:r>
        <w:t xml:space="preserve">S3. </w:t>
      </w:r>
      <w:r w:rsidR="008A6B16">
        <w:t>Fem</w:t>
      </w:r>
      <w:r w:rsidR="00B44E60">
        <w:t xml:space="preserve">ale partner counts of </w:t>
      </w:r>
      <w:r w:rsidR="008A6B16">
        <w:t>MSW</w:t>
      </w:r>
      <w:r w:rsidR="00B44E60">
        <w:t xml:space="preserve">s, </w:t>
      </w:r>
      <w:r w:rsidR="00B642C9">
        <w:t xml:space="preserve">previous 3 weeks, </w:t>
      </w:r>
      <w:r w:rsidR="00E906A9">
        <w:t>b</w:t>
      </w:r>
      <w:r w:rsidR="00B44E60">
        <w:t xml:space="preserve">y </w:t>
      </w:r>
      <w:proofErr w:type="gramStart"/>
      <w:r w:rsidR="00B44E60">
        <w:t>sample</w:t>
      </w:r>
      <w:proofErr w:type="gramEnd"/>
    </w:p>
    <w:p w14:paraId="5790AC37" w14:textId="77777777" w:rsidR="00B44E60" w:rsidRDefault="00B44E60" w:rsidP="005C6798">
      <w:pPr>
        <w:spacing w:after="0" w:line="240" w:lineRule="auto"/>
      </w:pPr>
    </w:p>
    <w:tbl>
      <w:tblPr>
        <w:tblStyle w:val="TableGrid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9"/>
        <w:gridCol w:w="1889"/>
        <w:gridCol w:w="1609"/>
        <w:gridCol w:w="1984"/>
        <w:gridCol w:w="1560"/>
        <w:gridCol w:w="1417"/>
      </w:tblGrid>
      <w:tr w:rsidR="009359DD" w14:paraId="1D462E8A" w14:textId="2165CB12" w:rsidTr="009359DD"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731361FC" w14:textId="77777777" w:rsidR="009359DD" w:rsidRPr="008A6B16" w:rsidRDefault="009359DD" w:rsidP="005C6798">
            <w:pPr>
              <w:rPr>
                <w:i/>
                <w:iCs/>
              </w:rPr>
            </w:pPr>
            <w:r>
              <w:t xml:space="preserve">                    </w:t>
            </w:r>
            <w:r w:rsidRPr="008A6B16">
              <w:rPr>
                <w:i/>
                <w:iCs/>
              </w:rPr>
              <w:t>Sample</w:t>
            </w:r>
          </w:p>
          <w:p w14:paraId="49A2F7C2" w14:textId="27CBB05B" w:rsidR="009359DD" w:rsidRPr="00695E43" w:rsidRDefault="009359DD" w:rsidP="005C6798">
            <w:r>
              <w:t>#Partner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0C07A705" w14:textId="1A7611BA" w:rsidR="009359DD" w:rsidRDefault="009359DD" w:rsidP="005C6798">
            <w:pPr>
              <w:jc w:val="center"/>
            </w:pPr>
            <w:proofErr w:type="spellStart"/>
            <w:r>
              <w:t>Savanta</w:t>
            </w:r>
            <w:proofErr w:type="spellEnd"/>
            <w:r>
              <w:t xml:space="preserve"> Gen Pop</w:t>
            </w:r>
          </w:p>
          <w:p w14:paraId="1C9F209E" w14:textId="60110B44" w:rsidR="009359DD" w:rsidRPr="00695E43" w:rsidRDefault="009359DD" w:rsidP="005C6798">
            <w:pPr>
              <w:jc w:val="center"/>
            </w:pP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1FB310E9" w14:textId="45027EC0" w:rsidR="009359DD" w:rsidRDefault="009359DD" w:rsidP="005C6798">
            <w:pPr>
              <w:jc w:val="center"/>
            </w:pPr>
            <w:proofErr w:type="spellStart"/>
            <w:r>
              <w:t>Savanta</w:t>
            </w:r>
            <w:proofErr w:type="spellEnd"/>
            <w:r>
              <w:t xml:space="preserve"> UKMSM boos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39C875F" w14:textId="74EC8B2E" w:rsidR="009359DD" w:rsidRDefault="009359DD" w:rsidP="005C6798">
            <w:pPr>
              <w:jc w:val="center"/>
            </w:pPr>
            <w:r>
              <w:t>Facebook &amp; Instagram (Meta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7C64B5E" w14:textId="77777777" w:rsidR="009359DD" w:rsidRDefault="009359DD" w:rsidP="005C6798">
            <w:pPr>
              <w:jc w:val="center"/>
            </w:pPr>
            <w:r>
              <w:t>Grind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92C3725" w14:textId="3D6E20AD" w:rsidR="009359DD" w:rsidRDefault="009359DD" w:rsidP="005C6798">
            <w:pPr>
              <w:jc w:val="center"/>
            </w:pPr>
            <w:r>
              <w:t>Total</w:t>
            </w:r>
          </w:p>
        </w:tc>
      </w:tr>
      <w:tr w:rsidR="009359DD" w:rsidRPr="00695E43" w14:paraId="2A540DB3" w14:textId="104C7CD5" w:rsidTr="009359DD">
        <w:tc>
          <w:tcPr>
            <w:tcW w:w="1889" w:type="dxa"/>
            <w:tcBorders>
              <w:top w:val="single" w:sz="4" w:space="0" w:color="auto"/>
            </w:tcBorders>
          </w:tcPr>
          <w:p w14:paraId="2874325C" w14:textId="1C3C079E" w:rsidR="009359DD" w:rsidRDefault="009359DD" w:rsidP="005C6798">
            <w:r>
              <w:t>0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0CBCBF2E" w14:textId="5D909388" w:rsidR="009359DD" w:rsidRPr="00522EB7" w:rsidRDefault="009359DD" w:rsidP="005C6798">
            <w:pPr>
              <w:jc w:val="center"/>
            </w:pPr>
            <w:r>
              <w:t>396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14:paraId="3FFEED53" w14:textId="2EB546C3" w:rsidR="009359DD" w:rsidRPr="00522EB7" w:rsidRDefault="009359DD" w:rsidP="005C6798">
            <w:pPr>
              <w:jc w:val="center"/>
            </w:pPr>
            <w:r>
              <w:t>14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1E36A09" w14:textId="1F074170" w:rsidR="009359DD" w:rsidRPr="00522EB7" w:rsidRDefault="009359DD" w:rsidP="005C6798">
            <w:pPr>
              <w:jc w:val="center"/>
            </w:pPr>
            <w:r>
              <w:t>5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0CFAE07" w14:textId="4BBE554C" w:rsidR="009359DD" w:rsidRPr="00522EB7" w:rsidRDefault="009359DD" w:rsidP="005C6798">
            <w:pPr>
              <w:jc w:val="center"/>
            </w:pPr>
            <w:r>
              <w:t>8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15DAA8E" w14:textId="38CD2E84" w:rsidR="009359DD" w:rsidRPr="00522EB7" w:rsidRDefault="009359DD" w:rsidP="005C6798">
            <w:pPr>
              <w:jc w:val="center"/>
            </w:pPr>
            <w:r>
              <w:t>541</w:t>
            </w:r>
          </w:p>
        </w:tc>
      </w:tr>
      <w:tr w:rsidR="009359DD" w:rsidRPr="00695E43" w14:paraId="39393209" w14:textId="6164E5BF" w:rsidTr="009359DD">
        <w:tc>
          <w:tcPr>
            <w:tcW w:w="1889" w:type="dxa"/>
          </w:tcPr>
          <w:p w14:paraId="759E469E" w14:textId="45FCFE9B" w:rsidR="009359DD" w:rsidRDefault="009359DD" w:rsidP="005C6798">
            <w:r>
              <w:t>1</w:t>
            </w:r>
          </w:p>
        </w:tc>
        <w:tc>
          <w:tcPr>
            <w:tcW w:w="1889" w:type="dxa"/>
          </w:tcPr>
          <w:p w14:paraId="54081D40" w14:textId="54CCCAC8" w:rsidR="009359DD" w:rsidRPr="00522EB7" w:rsidRDefault="009359DD" w:rsidP="005C6798">
            <w:pPr>
              <w:jc w:val="center"/>
            </w:pPr>
            <w:r>
              <w:t>548</w:t>
            </w:r>
          </w:p>
        </w:tc>
        <w:tc>
          <w:tcPr>
            <w:tcW w:w="1609" w:type="dxa"/>
          </w:tcPr>
          <w:p w14:paraId="5656F1D9" w14:textId="7B6862DB" w:rsidR="009359DD" w:rsidRPr="00522EB7" w:rsidRDefault="009359DD" w:rsidP="005C6798">
            <w:pPr>
              <w:jc w:val="center"/>
            </w:pPr>
            <w:r>
              <w:t>7</w:t>
            </w:r>
          </w:p>
        </w:tc>
        <w:tc>
          <w:tcPr>
            <w:tcW w:w="1984" w:type="dxa"/>
          </w:tcPr>
          <w:p w14:paraId="6088E440" w14:textId="0D250352" w:rsidR="009359DD" w:rsidRPr="00522EB7" w:rsidRDefault="009359DD" w:rsidP="005C6798">
            <w:pPr>
              <w:jc w:val="center"/>
            </w:pPr>
            <w:r>
              <w:t>20</w:t>
            </w:r>
          </w:p>
        </w:tc>
        <w:tc>
          <w:tcPr>
            <w:tcW w:w="1560" w:type="dxa"/>
          </w:tcPr>
          <w:p w14:paraId="436C9FBF" w14:textId="736E3BFB" w:rsidR="009359DD" w:rsidRPr="00522EB7" w:rsidRDefault="009359DD" w:rsidP="005C6798">
            <w:pPr>
              <w:jc w:val="center"/>
            </w:pPr>
            <w:r>
              <w:t>29</w:t>
            </w:r>
          </w:p>
        </w:tc>
        <w:tc>
          <w:tcPr>
            <w:tcW w:w="1417" w:type="dxa"/>
          </w:tcPr>
          <w:p w14:paraId="76CEBA42" w14:textId="398B947A" w:rsidR="009359DD" w:rsidRPr="00522EB7" w:rsidRDefault="009359DD" w:rsidP="005C6798">
            <w:pPr>
              <w:jc w:val="center"/>
            </w:pPr>
            <w:r>
              <w:t>604</w:t>
            </w:r>
          </w:p>
        </w:tc>
      </w:tr>
      <w:tr w:rsidR="009359DD" w:rsidRPr="00695E43" w14:paraId="23FC4FC4" w14:textId="73CC6910" w:rsidTr="009359DD">
        <w:tc>
          <w:tcPr>
            <w:tcW w:w="1889" w:type="dxa"/>
          </w:tcPr>
          <w:p w14:paraId="62416054" w14:textId="15C061B8" w:rsidR="009359DD" w:rsidRDefault="009359DD" w:rsidP="005C6798">
            <w:r>
              <w:t>2</w:t>
            </w:r>
          </w:p>
        </w:tc>
        <w:tc>
          <w:tcPr>
            <w:tcW w:w="1889" w:type="dxa"/>
          </w:tcPr>
          <w:p w14:paraId="01196749" w14:textId="52E045A0" w:rsidR="009359DD" w:rsidRPr="00522EB7" w:rsidRDefault="009359DD" w:rsidP="005C6798">
            <w:pPr>
              <w:jc w:val="center"/>
            </w:pPr>
            <w:r>
              <w:t>16</w:t>
            </w:r>
          </w:p>
        </w:tc>
        <w:tc>
          <w:tcPr>
            <w:tcW w:w="1609" w:type="dxa"/>
          </w:tcPr>
          <w:p w14:paraId="469C1D28" w14:textId="6EA5585A" w:rsidR="009359DD" w:rsidRPr="00522EB7" w:rsidRDefault="009359DD" w:rsidP="005C6798">
            <w:pPr>
              <w:jc w:val="center"/>
            </w:pPr>
            <w:r>
              <w:t>3</w:t>
            </w:r>
          </w:p>
        </w:tc>
        <w:tc>
          <w:tcPr>
            <w:tcW w:w="1984" w:type="dxa"/>
          </w:tcPr>
          <w:p w14:paraId="6E1765DD" w14:textId="5FFD0E92" w:rsidR="009359DD" w:rsidRPr="00522EB7" w:rsidRDefault="009359DD" w:rsidP="005C6798">
            <w:pPr>
              <w:jc w:val="center"/>
            </w:pPr>
            <w:r>
              <w:t>4</w:t>
            </w:r>
          </w:p>
        </w:tc>
        <w:tc>
          <w:tcPr>
            <w:tcW w:w="1560" w:type="dxa"/>
          </w:tcPr>
          <w:p w14:paraId="642CC131" w14:textId="67000F62" w:rsidR="009359DD" w:rsidRPr="00522EB7" w:rsidRDefault="009359DD" w:rsidP="005C6798">
            <w:pPr>
              <w:jc w:val="center"/>
            </w:pPr>
            <w:r>
              <w:t>5</w:t>
            </w:r>
          </w:p>
        </w:tc>
        <w:tc>
          <w:tcPr>
            <w:tcW w:w="1417" w:type="dxa"/>
          </w:tcPr>
          <w:p w14:paraId="03E78B05" w14:textId="37FF4A76" w:rsidR="009359DD" w:rsidRPr="00522EB7" w:rsidRDefault="009359DD" w:rsidP="005C6798">
            <w:pPr>
              <w:jc w:val="center"/>
            </w:pPr>
            <w:r>
              <w:t>28</w:t>
            </w:r>
          </w:p>
        </w:tc>
      </w:tr>
      <w:tr w:rsidR="009359DD" w:rsidRPr="001749A2" w14:paraId="25D53E94" w14:textId="64CCEA33" w:rsidTr="009359DD">
        <w:tc>
          <w:tcPr>
            <w:tcW w:w="1889" w:type="dxa"/>
          </w:tcPr>
          <w:p w14:paraId="218CD950" w14:textId="1071886B" w:rsidR="009359DD" w:rsidRDefault="009359DD" w:rsidP="005C6798">
            <w:r>
              <w:t>3</w:t>
            </w:r>
          </w:p>
        </w:tc>
        <w:tc>
          <w:tcPr>
            <w:tcW w:w="1889" w:type="dxa"/>
          </w:tcPr>
          <w:p w14:paraId="33799400" w14:textId="00DBE126" w:rsidR="009359DD" w:rsidRPr="00522EB7" w:rsidRDefault="009359DD" w:rsidP="005C6798">
            <w:pPr>
              <w:jc w:val="center"/>
            </w:pPr>
            <w:r>
              <w:t>3</w:t>
            </w:r>
          </w:p>
        </w:tc>
        <w:tc>
          <w:tcPr>
            <w:tcW w:w="1609" w:type="dxa"/>
          </w:tcPr>
          <w:p w14:paraId="5A2F97D8" w14:textId="583B6B02" w:rsidR="009359DD" w:rsidRPr="00522EB7" w:rsidRDefault="009359DD" w:rsidP="005C6798">
            <w:pPr>
              <w:jc w:val="center"/>
            </w:pPr>
            <w:r>
              <w:t>2</w:t>
            </w:r>
          </w:p>
        </w:tc>
        <w:tc>
          <w:tcPr>
            <w:tcW w:w="1984" w:type="dxa"/>
          </w:tcPr>
          <w:p w14:paraId="6EE11D1F" w14:textId="1586A8A9" w:rsidR="009359DD" w:rsidRPr="00522EB7" w:rsidRDefault="009359DD" w:rsidP="005C6798">
            <w:pPr>
              <w:jc w:val="center"/>
            </w:pPr>
          </w:p>
        </w:tc>
        <w:tc>
          <w:tcPr>
            <w:tcW w:w="1560" w:type="dxa"/>
          </w:tcPr>
          <w:p w14:paraId="70C738A6" w14:textId="085AFE8B" w:rsidR="009359DD" w:rsidRPr="00522EB7" w:rsidRDefault="009359DD" w:rsidP="005C6798">
            <w:pPr>
              <w:jc w:val="center"/>
            </w:pPr>
            <w:r>
              <w:t>2</w:t>
            </w:r>
          </w:p>
        </w:tc>
        <w:tc>
          <w:tcPr>
            <w:tcW w:w="1417" w:type="dxa"/>
          </w:tcPr>
          <w:p w14:paraId="244186E3" w14:textId="57D8561A" w:rsidR="009359DD" w:rsidRPr="00522EB7" w:rsidRDefault="009359DD" w:rsidP="005C6798">
            <w:pPr>
              <w:jc w:val="center"/>
            </w:pPr>
            <w:r>
              <w:t>7</w:t>
            </w:r>
          </w:p>
        </w:tc>
      </w:tr>
      <w:tr w:rsidR="009359DD" w:rsidRPr="001749A2" w14:paraId="26966327" w14:textId="00E07C93" w:rsidTr="009359DD">
        <w:tc>
          <w:tcPr>
            <w:tcW w:w="1889" w:type="dxa"/>
          </w:tcPr>
          <w:p w14:paraId="36DFF3C6" w14:textId="726683C4" w:rsidR="009359DD" w:rsidRDefault="009359DD" w:rsidP="005C6798">
            <w:r>
              <w:t>4</w:t>
            </w:r>
          </w:p>
        </w:tc>
        <w:tc>
          <w:tcPr>
            <w:tcW w:w="1889" w:type="dxa"/>
          </w:tcPr>
          <w:p w14:paraId="4897BED5" w14:textId="0E591000" w:rsidR="009359DD" w:rsidRPr="00522EB7" w:rsidRDefault="009359DD" w:rsidP="005C6798">
            <w:pPr>
              <w:jc w:val="center"/>
            </w:pPr>
            <w:r>
              <w:t>2</w:t>
            </w:r>
          </w:p>
        </w:tc>
        <w:tc>
          <w:tcPr>
            <w:tcW w:w="1609" w:type="dxa"/>
          </w:tcPr>
          <w:p w14:paraId="0080CB4C" w14:textId="77777777" w:rsidR="009359DD" w:rsidRPr="00522EB7" w:rsidRDefault="009359DD" w:rsidP="005C6798">
            <w:pPr>
              <w:jc w:val="center"/>
            </w:pPr>
          </w:p>
        </w:tc>
        <w:tc>
          <w:tcPr>
            <w:tcW w:w="1984" w:type="dxa"/>
          </w:tcPr>
          <w:p w14:paraId="6803D4E2" w14:textId="77777777" w:rsidR="009359DD" w:rsidRPr="00522EB7" w:rsidRDefault="009359DD" w:rsidP="005C6798">
            <w:pPr>
              <w:jc w:val="center"/>
            </w:pPr>
          </w:p>
        </w:tc>
        <w:tc>
          <w:tcPr>
            <w:tcW w:w="1560" w:type="dxa"/>
          </w:tcPr>
          <w:p w14:paraId="19E94F5D" w14:textId="25E3C91A" w:rsidR="009359DD" w:rsidRPr="00522EB7" w:rsidRDefault="009359DD" w:rsidP="005C6798">
            <w:pPr>
              <w:jc w:val="center"/>
            </w:pPr>
            <w:r>
              <w:t>1</w:t>
            </w:r>
          </w:p>
        </w:tc>
        <w:tc>
          <w:tcPr>
            <w:tcW w:w="1417" w:type="dxa"/>
          </w:tcPr>
          <w:p w14:paraId="3F17B92B" w14:textId="216BF6FE" w:rsidR="009359DD" w:rsidRPr="00522EB7" w:rsidRDefault="009359DD" w:rsidP="005C6798">
            <w:pPr>
              <w:jc w:val="center"/>
            </w:pPr>
            <w:r>
              <w:t>3</w:t>
            </w:r>
          </w:p>
        </w:tc>
      </w:tr>
      <w:tr w:rsidR="009359DD" w:rsidRPr="001749A2" w14:paraId="16F28706" w14:textId="0C276F15" w:rsidTr="009359DD">
        <w:tc>
          <w:tcPr>
            <w:tcW w:w="1889" w:type="dxa"/>
          </w:tcPr>
          <w:p w14:paraId="00CE7A6D" w14:textId="6E8B29AA" w:rsidR="009359DD" w:rsidRDefault="009359DD" w:rsidP="005C6798">
            <w:r>
              <w:t>5</w:t>
            </w:r>
          </w:p>
        </w:tc>
        <w:tc>
          <w:tcPr>
            <w:tcW w:w="1889" w:type="dxa"/>
          </w:tcPr>
          <w:p w14:paraId="0C3B6617" w14:textId="09C79563" w:rsidR="009359DD" w:rsidRPr="00522EB7" w:rsidRDefault="009359DD" w:rsidP="005C6798">
            <w:pPr>
              <w:jc w:val="center"/>
            </w:pPr>
            <w:r>
              <w:t>6</w:t>
            </w:r>
          </w:p>
        </w:tc>
        <w:tc>
          <w:tcPr>
            <w:tcW w:w="1609" w:type="dxa"/>
          </w:tcPr>
          <w:p w14:paraId="5DC84690" w14:textId="255C4E63" w:rsidR="009359DD" w:rsidRPr="00522EB7" w:rsidRDefault="009359DD" w:rsidP="005C6798">
            <w:pPr>
              <w:jc w:val="center"/>
            </w:pPr>
          </w:p>
        </w:tc>
        <w:tc>
          <w:tcPr>
            <w:tcW w:w="1984" w:type="dxa"/>
          </w:tcPr>
          <w:p w14:paraId="6747EF38" w14:textId="09D77928" w:rsidR="009359DD" w:rsidRPr="00522EB7" w:rsidRDefault="009359DD" w:rsidP="005C6798">
            <w:pPr>
              <w:jc w:val="center"/>
            </w:pPr>
            <w:r>
              <w:t>1</w:t>
            </w:r>
          </w:p>
        </w:tc>
        <w:tc>
          <w:tcPr>
            <w:tcW w:w="1560" w:type="dxa"/>
          </w:tcPr>
          <w:p w14:paraId="1FE107BC" w14:textId="2EA6C389" w:rsidR="009359DD" w:rsidRPr="00522EB7" w:rsidRDefault="009359DD" w:rsidP="005C6798">
            <w:pPr>
              <w:jc w:val="center"/>
            </w:pPr>
            <w:r>
              <w:t>2</w:t>
            </w:r>
          </w:p>
        </w:tc>
        <w:tc>
          <w:tcPr>
            <w:tcW w:w="1417" w:type="dxa"/>
          </w:tcPr>
          <w:p w14:paraId="5FDD2A01" w14:textId="45EF360E" w:rsidR="009359DD" w:rsidRPr="00522EB7" w:rsidRDefault="009359DD" w:rsidP="005C6798">
            <w:pPr>
              <w:jc w:val="center"/>
            </w:pPr>
            <w:r>
              <w:t>9</w:t>
            </w:r>
          </w:p>
        </w:tc>
      </w:tr>
      <w:tr w:rsidR="009359DD" w:rsidRPr="001749A2" w14:paraId="49804795" w14:textId="42A15D1A" w:rsidTr="009359DD">
        <w:tc>
          <w:tcPr>
            <w:tcW w:w="1889" w:type="dxa"/>
          </w:tcPr>
          <w:p w14:paraId="4C7B34B2" w14:textId="4B1EF4EB" w:rsidR="009359DD" w:rsidRDefault="009359DD" w:rsidP="005C6798">
            <w:r>
              <w:t>6</w:t>
            </w:r>
          </w:p>
        </w:tc>
        <w:tc>
          <w:tcPr>
            <w:tcW w:w="1889" w:type="dxa"/>
          </w:tcPr>
          <w:p w14:paraId="2DA168C8" w14:textId="77777777" w:rsidR="009359DD" w:rsidRPr="00522EB7" w:rsidRDefault="009359DD" w:rsidP="005C6798">
            <w:pPr>
              <w:jc w:val="center"/>
            </w:pPr>
          </w:p>
        </w:tc>
        <w:tc>
          <w:tcPr>
            <w:tcW w:w="1609" w:type="dxa"/>
          </w:tcPr>
          <w:p w14:paraId="243D8B83" w14:textId="77777777" w:rsidR="009359DD" w:rsidRPr="00522EB7" w:rsidRDefault="009359DD" w:rsidP="005C6798">
            <w:pPr>
              <w:jc w:val="center"/>
            </w:pPr>
          </w:p>
        </w:tc>
        <w:tc>
          <w:tcPr>
            <w:tcW w:w="1984" w:type="dxa"/>
          </w:tcPr>
          <w:p w14:paraId="681DE5AC" w14:textId="77777777" w:rsidR="009359DD" w:rsidRPr="00522EB7" w:rsidRDefault="009359DD" w:rsidP="005C6798">
            <w:pPr>
              <w:jc w:val="center"/>
            </w:pPr>
          </w:p>
        </w:tc>
        <w:tc>
          <w:tcPr>
            <w:tcW w:w="1560" w:type="dxa"/>
          </w:tcPr>
          <w:p w14:paraId="6322CF87" w14:textId="4EA8377C" w:rsidR="009359DD" w:rsidRPr="00522EB7" w:rsidRDefault="009359DD" w:rsidP="005C6798">
            <w:pPr>
              <w:jc w:val="center"/>
            </w:pPr>
            <w:r>
              <w:t>1</w:t>
            </w:r>
          </w:p>
        </w:tc>
        <w:tc>
          <w:tcPr>
            <w:tcW w:w="1417" w:type="dxa"/>
          </w:tcPr>
          <w:p w14:paraId="437D8822" w14:textId="04F99161" w:rsidR="009359DD" w:rsidRPr="00522EB7" w:rsidRDefault="009359DD" w:rsidP="005C6798">
            <w:pPr>
              <w:jc w:val="center"/>
            </w:pPr>
            <w:r>
              <w:t>1</w:t>
            </w:r>
          </w:p>
        </w:tc>
      </w:tr>
      <w:tr w:rsidR="009359DD" w:rsidRPr="001749A2" w14:paraId="75F4B922" w14:textId="41DC6A73" w:rsidTr="009359DD">
        <w:tc>
          <w:tcPr>
            <w:tcW w:w="1889" w:type="dxa"/>
          </w:tcPr>
          <w:p w14:paraId="6E661D40" w14:textId="7DA6B7C1" w:rsidR="009359DD" w:rsidRDefault="009359DD" w:rsidP="005C6798">
            <w:r>
              <w:t>8</w:t>
            </w:r>
          </w:p>
        </w:tc>
        <w:tc>
          <w:tcPr>
            <w:tcW w:w="1889" w:type="dxa"/>
          </w:tcPr>
          <w:p w14:paraId="5E7D125D" w14:textId="48BABD96" w:rsidR="009359DD" w:rsidRPr="00522EB7" w:rsidRDefault="009359DD" w:rsidP="005C6798">
            <w:pPr>
              <w:jc w:val="center"/>
            </w:pPr>
            <w:r>
              <w:t>1</w:t>
            </w:r>
          </w:p>
        </w:tc>
        <w:tc>
          <w:tcPr>
            <w:tcW w:w="1609" w:type="dxa"/>
          </w:tcPr>
          <w:p w14:paraId="7F366C32" w14:textId="77777777" w:rsidR="009359DD" w:rsidRPr="00522EB7" w:rsidRDefault="009359DD" w:rsidP="005C6798">
            <w:pPr>
              <w:jc w:val="center"/>
            </w:pPr>
          </w:p>
        </w:tc>
        <w:tc>
          <w:tcPr>
            <w:tcW w:w="1984" w:type="dxa"/>
          </w:tcPr>
          <w:p w14:paraId="65E1C860" w14:textId="77777777" w:rsidR="009359DD" w:rsidRPr="00522EB7" w:rsidRDefault="009359DD" w:rsidP="005C6798">
            <w:pPr>
              <w:jc w:val="center"/>
            </w:pPr>
          </w:p>
        </w:tc>
        <w:tc>
          <w:tcPr>
            <w:tcW w:w="1560" w:type="dxa"/>
          </w:tcPr>
          <w:p w14:paraId="6A3E5FF9" w14:textId="77777777" w:rsidR="009359DD" w:rsidRPr="00522EB7" w:rsidRDefault="009359DD" w:rsidP="005C6798">
            <w:pPr>
              <w:jc w:val="center"/>
            </w:pPr>
          </w:p>
        </w:tc>
        <w:tc>
          <w:tcPr>
            <w:tcW w:w="1417" w:type="dxa"/>
          </w:tcPr>
          <w:p w14:paraId="3FEC9F69" w14:textId="754AE4FE" w:rsidR="009359DD" w:rsidRPr="00522EB7" w:rsidRDefault="009359DD" w:rsidP="005C6798">
            <w:pPr>
              <w:jc w:val="center"/>
            </w:pPr>
            <w:r>
              <w:t>1</w:t>
            </w:r>
          </w:p>
        </w:tc>
      </w:tr>
      <w:tr w:rsidR="009359DD" w:rsidRPr="001749A2" w14:paraId="6C8BD2B2" w14:textId="73AC4C9E" w:rsidTr="009359DD">
        <w:tc>
          <w:tcPr>
            <w:tcW w:w="1889" w:type="dxa"/>
          </w:tcPr>
          <w:p w14:paraId="34C232E6" w14:textId="7B767446" w:rsidR="009359DD" w:rsidRDefault="009359DD" w:rsidP="005C6798">
            <w:r>
              <w:t>10</w:t>
            </w:r>
          </w:p>
        </w:tc>
        <w:tc>
          <w:tcPr>
            <w:tcW w:w="1889" w:type="dxa"/>
          </w:tcPr>
          <w:p w14:paraId="19276405" w14:textId="3F07F1AE" w:rsidR="009359DD" w:rsidRPr="00522EB7" w:rsidRDefault="009359DD" w:rsidP="005C6798">
            <w:pPr>
              <w:jc w:val="center"/>
            </w:pPr>
            <w:r>
              <w:t>1</w:t>
            </w:r>
          </w:p>
        </w:tc>
        <w:tc>
          <w:tcPr>
            <w:tcW w:w="1609" w:type="dxa"/>
          </w:tcPr>
          <w:p w14:paraId="1734CBB7" w14:textId="7A84FE5F" w:rsidR="009359DD" w:rsidRPr="00522EB7" w:rsidRDefault="009359DD" w:rsidP="005C6798">
            <w:pPr>
              <w:jc w:val="center"/>
            </w:pPr>
            <w:r>
              <w:t>1</w:t>
            </w:r>
          </w:p>
        </w:tc>
        <w:tc>
          <w:tcPr>
            <w:tcW w:w="1984" w:type="dxa"/>
          </w:tcPr>
          <w:p w14:paraId="5F77F249" w14:textId="77777777" w:rsidR="009359DD" w:rsidRPr="00522EB7" w:rsidRDefault="009359DD" w:rsidP="005C6798">
            <w:pPr>
              <w:jc w:val="center"/>
            </w:pPr>
          </w:p>
        </w:tc>
        <w:tc>
          <w:tcPr>
            <w:tcW w:w="1560" w:type="dxa"/>
          </w:tcPr>
          <w:p w14:paraId="0F4F3408" w14:textId="26656C49" w:rsidR="009359DD" w:rsidRPr="00522EB7" w:rsidRDefault="009359DD" w:rsidP="005C6798">
            <w:pPr>
              <w:jc w:val="center"/>
            </w:pPr>
            <w:r>
              <w:t>1</w:t>
            </w:r>
          </w:p>
        </w:tc>
        <w:tc>
          <w:tcPr>
            <w:tcW w:w="1417" w:type="dxa"/>
          </w:tcPr>
          <w:p w14:paraId="3404428F" w14:textId="553FCB4D" w:rsidR="009359DD" w:rsidRPr="00522EB7" w:rsidRDefault="009359DD" w:rsidP="005C6798">
            <w:pPr>
              <w:jc w:val="center"/>
            </w:pPr>
            <w:r>
              <w:t>3</w:t>
            </w:r>
          </w:p>
        </w:tc>
      </w:tr>
      <w:tr w:rsidR="009359DD" w:rsidRPr="001749A2" w14:paraId="3B204058" w14:textId="227A36DA" w:rsidTr="009359DD">
        <w:tc>
          <w:tcPr>
            <w:tcW w:w="1889" w:type="dxa"/>
          </w:tcPr>
          <w:p w14:paraId="7132AED8" w14:textId="4BD82A10" w:rsidR="009359DD" w:rsidRDefault="009359DD" w:rsidP="005C6798">
            <w:r>
              <w:t>12</w:t>
            </w:r>
          </w:p>
        </w:tc>
        <w:tc>
          <w:tcPr>
            <w:tcW w:w="1889" w:type="dxa"/>
          </w:tcPr>
          <w:p w14:paraId="406A811D" w14:textId="2ECF7BA0" w:rsidR="009359DD" w:rsidRPr="00522EB7" w:rsidRDefault="009359DD" w:rsidP="005C6798">
            <w:pPr>
              <w:jc w:val="center"/>
            </w:pPr>
            <w:r>
              <w:t>1</w:t>
            </w:r>
          </w:p>
        </w:tc>
        <w:tc>
          <w:tcPr>
            <w:tcW w:w="1609" w:type="dxa"/>
          </w:tcPr>
          <w:p w14:paraId="50E81E0F" w14:textId="618F9F5F" w:rsidR="009359DD" w:rsidRPr="00522EB7" w:rsidRDefault="009359DD" w:rsidP="005C6798">
            <w:pPr>
              <w:jc w:val="center"/>
            </w:pPr>
          </w:p>
        </w:tc>
        <w:tc>
          <w:tcPr>
            <w:tcW w:w="1984" w:type="dxa"/>
          </w:tcPr>
          <w:p w14:paraId="73D60E32" w14:textId="2AA0454F" w:rsidR="009359DD" w:rsidRPr="00522EB7" w:rsidRDefault="009359DD" w:rsidP="005C6798">
            <w:pPr>
              <w:jc w:val="center"/>
            </w:pPr>
          </w:p>
        </w:tc>
        <w:tc>
          <w:tcPr>
            <w:tcW w:w="1560" w:type="dxa"/>
          </w:tcPr>
          <w:p w14:paraId="6945F04A" w14:textId="5E7ADDEA" w:rsidR="009359DD" w:rsidRPr="00522EB7" w:rsidRDefault="009359DD" w:rsidP="005C6798">
            <w:pPr>
              <w:jc w:val="center"/>
            </w:pPr>
          </w:p>
        </w:tc>
        <w:tc>
          <w:tcPr>
            <w:tcW w:w="1417" w:type="dxa"/>
          </w:tcPr>
          <w:p w14:paraId="459706F0" w14:textId="0B671986" w:rsidR="009359DD" w:rsidRPr="00522EB7" w:rsidRDefault="009359DD" w:rsidP="005C6798">
            <w:pPr>
              <w:jc w:val="center"/>
            </w:pPr>
            <w:r>
              <w:t>1</w:t>
            </w:r>
          </w:p>
        </w:tc>
      </w:tr>
      <w:tr w:rsidR="009359DD" w:rsidRPr="001749A2" w14:paraId="57030121" w14:textId="4DF1F270" w:rsidTr="009359DD">
        <w:tc>
          <w:tcPr>
            <w:tcW w:w="1889" w:type="dxa"/>
          </w:tcPr>
          <w:p w14:paraId="5F51344D" w14:textId="3011CF52" w:rsidR="009359DD" w:rsidRDefault="009359DD" w:rsidP="005C6798">
            <w:r>
              <w:t>20</w:t>
            </w:r>
          </w:p>
        </w:tc>
        <w:tc>
          <w:tcPr>
            <w:tcW w:w="1889" w:type="dxa"/>
          </w:tcPr>
          <w:p w14:paraId="495060FD" w14:textId="68C673AD" w:rsidR="009359DD" w:rsidRPr="00522EB7" w:rsidRDefault="009359DD" w:rsidP="005C6798">
            <w:pPr>
              <w:jc w:val="center"/>
            </w:pPr>
            <w:r>
              <w:t>3</w:t>
            </w:r>
          </w:p>
        </w:tc>
        <w:tc>
          <w:tcPr>
            <w:tcW w:w="1609" w:type="dxa"/>
          </w:tcPr>
          <w:p w14:paraId="2BA59CC8" w14:textId="61384C6C" w:rsidR="009359DD" w:rsidRPr="00522EB7" w:rsidRDefault="009359DD" w:rsidP="005C6798">
            <w:pPr>
              <w:jc w:val="center"/>
            </w:pPr>
          </w:p>
        </w:tc>
        <w:tc>
          <w:tcPr>
            <w:tcW w:w="1984" w:type="dxa"/>
          </w:tcPr>
          <w:p w14:paraId="0B7C7A74" w14:textId="3550361A" w:rsidR="009359DD" w:rsidRPr="00522EB7" w:rsidRDefault="009359DD" w:rsidP="005C6798">
            <w:pPr>
              <w:jc w:val="center"/>
            </w:pPr>
          </w:p>
        </w:tc>
        <w:tc>
          <w:tcPr>
            <w:tcW w:w="1560" w:type="dxa"/>
          </w:tcPr>
          <w:p w14:paraId="5CDE4B7E" w14:textId="29FEF6D6" w:rsidR="009359DD" w:rsidRPr="00522EB7" w:rsidRDefault="009359DD" w:rsidP="005C6798">
            <w:pPr>
              <w:jc w:val="center"/>
            </w:pPr>
          </w:p>
        </w:tc>
        <w:tc>
          <w:tcPr>
            <w:tcW w:w="1417" w:type="dxa"/>
          </w:tcPr>
          <w:p w14:paraId="55EE96F1" w14:textId="0D4AE746" w:rsidR="009359DD" w:rsidRPr="00522EB7" w:rsidRDefault="009359DD" w:rsidP="005C6798">
            <w:pPr>
              <w:jc w:val="center"/>
            </w:pPr>
            <w:r>
              <w:t>3</w:t>
            </w:r>
          </w:p>
        </w:tc>
      </w:tr>
      <w:tr w:rsidR="009359DD" w:rsidRPr="001749A2" w14:paraId="07FA703A" w14:textId="3D2176BD" w:rsidTr="009359DD">
        <w:tc>
          <w:tcPr>
            <w:tcW w:w="1889" w:type="dxa"/>
            <w:tcBorders>
              <w:bottom w:val="single" w:sz="4" w:space="0" w:color="auto"/>
            </w:tcBorders>
          </w:tcPr>
          <w:p w14:paraId="1D7F0B51" w14:textId="77777777" w:rsidR="009359DD" w:rsidRDefault="009359DD" w:rsidP="005C6798"/>
        </w:tc>
        <w:tc>
          <w:tcPr>
            <w:tcW w:w="1889" w:type="dxa"/>
            <w:tcBorders>
              <w:bottom w:val="single" w:sz="4" w:space="0" w:color="auto"/>
            </w:tcBorders>
          </w:tcPr>
          <w:p w14:paraId="2DE1ED6E" w14:textId="58C78059" w:rsidR="009359DD" w:rsidRDefault="009359DD" w:rsidP="005C6798">
            <w:pPr>
              <w:jc w:val="center"/>
            </w:pP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14:paraId="4F5E67FB" w14:textId="77777777" w:rsidR="009359DD" w:rsidRPr="001749A2" w:rsidRDefault="009359DD" w:rsidP="005C6798">
            <w:pPr>
              <w:jc w:val="center"/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3C7EBE9" w14:textId="77777777" w:rsidR="009359DD" w:rsidRPr="001749A2" w:rsidRDefault="009359DD" w:rsidP="005C6798">
            <w:pPr>
              <w:jc w:val="center"/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C6C0B4D" w14:textId="77777777" w:rsidR="009359DD" w:rsidRPr="001749A2" w:rsidRDefault="009359DD" w:rsidP="005C6798">
            <w:pPr>
              <w:jc w:val="center"/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7D50CAC" w14:textId="77777777" w:rsidR="009359DD" w:rsidRPr="001749A2" w:rsidRDefault="009359DD" w:rsidP="005C6798">
            <w:pPr>
              <w:jc w:val="center"/>
            </w:pPr>
          </w:p>
        </w:tc>
      </w:tr>
      <w:tr w:rsidR="009359DD" w:rsidRPr="001749A2" w14:paraId="7017E203" w14:textId="5353FE6C" w:rsidTr="009C5518">
        <w:tc>
          <w:tcPr>
            <w:tcW w:w="1889" w:type="dxa"/>
          </w:tcPr>
          <w:p w14:paraId="2DB0203C" w14:textId="77777777" w:rsidR="009359DD" w:rsidRDefault="009359DD" w:rsidP="005C6798">
            <w:r>
              <w:t>N=</w:t>
            </w:r>
          </w:p>
        </w:tc>
        <w:tc>
          <w:tcPr>
            <w:tcW w:w="1889" w:type="dxa"/>
          </w:tcPr>
          <w:p w14:paraId="58D17C5B" w14:textId="5D23D90F" w:rsidR="009359DD" w:rsidRPr="001749A2" w:rsidRDefault="009359DD" w:rsidP="005C6798">
            <w:pPr>
              <w:jc w:val="center"/>
            </w:pPr>
            <w:r>
              <w:t>977</w:t>
            </w:r>
          </w:p>
        </w:tc>
        <w:tc>
          <w:tcPr>
            <w:tcW w:w="1609" w:type="dxa"/>
          </w:tcPr>
          <w:p w14:paraId="779C91BC" w14:textId="5F29435E" w:rsidR="009359DD" w:rsidRPr="001749A2" w:rsidRDefault="009359DD" w:rsidP="005C6798">
            <w:pPr>
              <w:jc w:val="center"/>
            </w:pPr>
            <w:r>
              <w:t>27</w:t>
            </w:r>
          </w:p>
        </w:tc>
        <w:tc>
          <w:tcPr>
            <w:tcW w:w="1984" w:type="dxa"/>
          </w:tcPr>
          <w:p w14:paraId="4C8FE1F7" w14:textId="7837A590" w:rsidR="009359DD" w:rsidRPr="001749A2" w:rsidRDefault="009359DD" w:rsidP="005C6798">
            <w:pPr>
              <w:jc w:val="center"/>
            </w:pPr>
            <w:r>
              <w:t>75</w:t>
            </w:r>
          </w:p>
        </w:tc>
        <w:tc>
          <w:tcPr>
            <w:tcW w:w="1560" w:type="dxa"/>
          </w:tcPr>
          <w:p w14:paraId="19EE9005" w14:textId="0E2A9467" w:rsidR="009359DD" w:rsidRPr="001749A2" w:rsidRDefault="009359DD" w:rsidP="005C6798">
            <w:pPr>
              <w:jc w:val="center"/>
            </w:pPr>
            <w:r>
              <w:t>122</w:t>
            </w:r>
          </w:p>
        </w:tc>
        <w:tc>
          <w:tcPr>
            <w:tcW w:w="1417" w:type="dxa"/>
          </w:tcPr>
          <w:p w14:paraId="58544A34" w14:textId="113F873F" w:rsidR="009359DD" w:rsidRPr="001749A2" w:rsidRDefault="009359DD" w:rsidP="005C6798">
            <w:pPr>
              <w:jc w:val="center"/>
            </w:pPr>
            <w:r>
              <w:t>1201</w:t>
            </w:r>
          </w:p>
        </w:tc>
      </w:tr>
      <w:tr w:rsidR="009C5518" w:rsidRPr="001749A2" w14:paraId="19D5462A" w14:textId="77777777" w:rsidTr="009359DD">
        <w:tc>
          <w:tcPr>
            <w:tcW w:w="1889" w:type="dxa"/>
            <w:tcBorders>
              <w:bottom w:val="single" w:sz="4" w:space="0" w:color="auto"/>
            </w:tcBorders>
          </w:tcPr>
          <w:p w14:paraId="75DFBB14" w14:textId="77777777" w:rsidR="009C5518" w:rsidRDefault="009C5518" w:rsidP="005C6798"/>
        </w:tc>
        <w:tc>
          <w:tcPr>
            <w:tcW w:w="1889" w:type="dxa"/>
            <w:tcBorders>
              <w:bottom w:val="single" w:sz="4" w:space="0" w:color="auto"/>
            </w:tcBorders>
          </w:tcPr>
          <w:p w14:paraId="2318E7CD" w14:textId="77777777" w:rsidR="009C5518" w:rsidRDefault="009C5518" w:rsidP="005C6798">
            <w:pPr>
              <w:jc w:val="center"/>
            </w:pP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14:paraId="0D816EEE" w14:textId="77777777" w:rsidR="009C5518" w:rsidRDefault="009C5518" w:rsidP="005C6798">
            <w:pPr>
              <w:jc w:val="center"/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9895091" w14:textId="77777777" w:rsidR="009C5518" w:rsidRDefault="009C5518" w:rsidP="005C6798">
            <w:pPr>
              <w:jc w:val="center"/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3E495AD" w14:textId="77777777" w:rsidR="009C5518" w:rsidRDefault="009C5518" w:rsidP="005C6798">
            <w:pPr>
              <w:jc w:val="center"/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34F073B" w14:textId="77777777" w:rsidR="009C5518" w:rsidRDefault="009C5518" w:rsidP="005C6798">
            <w:pPr>
              <w:jc w:val="center"/>
            </w:pPr>
          </w:p>
        </w:tc>
      </w:tr>
    </w:tbl>
    <w:p w14:paraId="2272B5C7" w14:textId="25B4602C" w:rsidR="008D05EC" w:rsidRDefault="008D05EC" w:rsidP="005C6798">
      <w:pPr>
        <w:spacing w:after="0" w:line="240" w:lineRule="auto"/>
      </w:pPr>
    </w:p>
    <w:p w14:paraId="66E935AC" w14:textId="77777777" w:rsidR="008D05EC" w:rsidRDefault="008D05EC" w:rsidP="005C6798">
      <w:pPr>
        <w:spacing w:after="0" w:line="240" w:lineRule="auto"/>
      </w:pPr>
    </w:p>
    <w:p w14:paraId="5869BA2F" w14:textId="6D9E4C09" w:rsidR="008D05EC" w:rsidRDefault="000F22B5" w:rsidP="005C6798">
      <w:pPr>
        <w:pStyle w:val="Heading2"/>
        <w:spacing w:before="0" w:line="240" w:lineRule="auto"/>
      </w:pPr>
      <w:r>
        <w:t xml:space="preserve">S4. </w:t>
      </w:r>
      <w:r w:rsidR="008D05EC">
        <w:t xml:space="preserve">Male partner counts of MSMs, previous 3 weeks, by respondent’s age </w:t>
      </w:r>
      <w:proofErr w:type="gramStart"/>
      <w:r w:rsidR="008D05EC">
        <w:t>group</w:t>
      </w:r>
      <w:proofErr w:type="gramEnd"/>
    </w:p>
    <w:p w14:paraId="01AFDF79" w14:textId="77777777" w:rsidR="009C5518" w:rsidRDefault="009C5518" w:rsidP="005C6798">
      <w:pPr>
        <w:spacing w:after="0" w:line="240" w:lineRule="auto"/>
      </w:pPr>
    </w:p>
    <w:tbl>
      <w:tblPr>
        <w:tblStyle w:val="TableGrid"/>
        <w:tblW w:w="104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535"/>
        <w:gridCol w:w="1450"/>
        <w:gridCol w:w="1326"/>
        <w:gridCol w:w="949"/>
        <w:gridCol w:w="1668"/>
        <w:gridCol w:w="908"/>
        <w:gridCol w:w="1336"/>
      </w:tblGrid>
      <w:tr w:rsidR="00D50065" w14:paraId="0F81C353" w14:textId="77777777" w:rsidTr="00D50065"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391DBDDC" w14:textId="6AC3C812" w:rsidR="00D50065" w:rsidRPr="00D50065" w:rsidRDefault="00D50065" w:rsidP="005C6798">
            <w:pPr>
              <w:rPr>
                <w:i/>
                <w:iCs/>
              </w:rPr>
            </w:pPr>
            <w:r>
              <w:t xml:space="preserve">          </w:t>
            </w:r>
            <w:r w:rsidRPr="00D50065">
              <w:rPr>
                <w:i/>
                <w:iCs/>
              </w:rPr>
              <w:t>Age:</w:t>
            </w:r>
          </w:p>
          <w:p w14:paraId="45097524" w14:textId="77777777" w:rsidR="00D50065" w:rsidRPr="00695E43" w:rsidRDefault="00D50065" w:rsidP="005C6798">
            <w:r>
              <w:rPr>
                <w:i/>
                <w:iCs/>
              </w:rPr>
              <w:t>#Partners</w:t>
            </w:r>
            <w:r w:rsidRPr="00430900">
              <w:rPr>
                <w:i/>
                <w:iCs/>
              </w:rPr>
              <w:t xml:space="preserve"> 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07C7D6F8" w14:textId="77777777" w:rsidR="00D50065" w:rsidRDefault="00D50065" w:rsidP="005C6798">
            <w:pPr>
              <w:jc w:val="center"/>
            </w:pPr>
            <w:r>
              <w:t>18-24</w:t>
            </w:r>
          </w:p>
          <w:p w14:paraId="21C3E12F" w14:textId="09BF37AE" w:rsidR="00D50065" w:rsidRPr="00695E43" w:rsidRDefault="00D50065" w:rsidP="005C6798"/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72A27A33" w14:textId="34180903" w:rsidR="00D50065" w:rsidRDefault="00D50065" w:rsidP="005C6798">
            <w:pPr>
              <w:jc w:val="center"/>
            </w:pPr>
            <w:r>
              <w:t>25-34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5E36E439" w14:textId="41C62C2E" w:rsidR="00D50065" w:rsidRDefault="00D50065" w:rsidP="005C6798">
            <w:pPr>
              <w:jc w:val="center"/>
            </w:pPr>
            <w:r>
              <w:t>35-44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14:paraId="7ADE358C" w14:textId="27291E4D" w:rsidR="00D50065" w:rsidRDefault="00D50065" w:rsidP="005C6798">
            <w:pPr>
              <w:jc w:val="center"/>
            </w:pPr>
            <w:r>
              <w:t>45-54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07663F51" w14:textId="7B789815" w:rsidR="00D50065" w:rsidRDefault="00D50065" w:rsidP="005C6798">
            <w:pPr>
              <w:jc w:val="center"/>
            </w:pPr>
            <w:r>
              <w:t>55-64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2477DF2A" w14:textId="38D5FFF1" w:rsidR="00D50065" w:rsidRDefault="00D50065" w:rsidP="005C6798">
            <w:pPr>
              <w:jc w:val="center"/>
            </w:pPr>
            <w:r>
              <w:t>65+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39B929B4" w14:textId="24351BCA" w:rsidR="00D50065" w:rsidRDefault="00D50065" w:rsidP="005C6798">
            <w:pPr>
              <w:jc w:val="center"/>
            </w:pPr>
            <w:r>
              <w:t>Total</w:t>
            </w:r>
          </w:p>
        </w:tc>
      </w:tr>
      <w:tr w:rsidR="00D50065" w14:paraId="186285F8" w14:textId="77777777" w:rsidTr="00D50065">
        <w:tc>
          <w:tcPr>
            <w:tcW w:w="1294" w:type="dxa"/>
            <w:tcBorders>
              <w:top w:val="single" w:sz="4" w:space="0" w:color="auto"/>
            </w:tcBorders>
          </w:tcPr>
          <w:p w14:paraId="002EEDF8" w14:textId="77777777" w:rsidR="00D50065" w:rsidRDefault="00D50065" w:rsidP="005C6798">
            <w:r>
              <w:t>0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236BFA05" w14:textId="163667DB" w:rsidR="00D50065" w:rsidRPr="00695E43" w:rsidRDefault="00D50065" w:rsidP="005C6798">
            <w:pPr>
              <w:jc w:val="center"/>
            </w:pPr>
            <w:r>
              <w:t>34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00634AC5" w14:textId="50E3246F" w:rsidR="00D50065" w:rsidRDefault="00D50065" w:rsidP="005C6798">
            <w:pPr>
              <w:jc w:val="center"/>
            </w:pPr>
            <w:r>
              <w:t>87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7C3804DC" w14:textId="78E04D83" w:rsidR="00D50065" w:rsidRDefault="00646A8B" w:rsidP="005C6798">
            <w:pPr>
              <w:jc w:val="center"/>
            </w:pPr>
            <w:r>
              <w:t>129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14:paraId="0C1F6CF4" w14:textId="4DE9E1CB" w:rsidR="00D50065" w:rsidRPr="00695E43" w:rsidRDefault="00646A8B" w:rsidP="005C6798">
            <w:pPr>
              <w:jc w:val="center"/>
            </w:pPr>
            <w:r>
              <w:t>151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14:paraId="6DD53AD5" w14:textId="507E0E82" w:rsidR="00D50065" w:rsidRDefault="00646A8B" w:rsidP="005C6798">
            <w:pPr>
              <w:jc w:val="center"/>
            </w:pPr>
            <w:r>
              <w:t>139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471C889B" w14:textId="3791FB64" w:rsidR="00D50065" w:rsidRDefault="00646A8B" w:rsidP="005C6798">
            <w:pPr>
              <w:jc w:val="center"/>
            </w:pPr>
            <w:r>
              <w:t>74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2CA38643" w14:textId="25B90C60" w:rsidR="00D50065" w:rsidRDefault="00D50065" w:rsidP="005C6798">
            <w:pPr>
              <w:jc w:val="center"/>
            </w:pPr>
            <w:r>
              <w:t>614</w:t>
            </w:r>
          </w:p>
        </w:tc>
      </w:tr>
      <w:tr w:rsidR="00D50065" w14:paraId="573C8BFC" w14:textId="77777777" w:rsidTr="00D50065">
        <w:tc>
          <w:tcPr>
            <w:tcW w:w="1294" w:type="dxa"/>
          </w:tcPr>
          <w:p w14:paraId="16BA3577" w14:textId="77777777" w:rsidR="00D50065" w:rsidRDefault="00D50065" w:rsidP="005C6798">
            <w:r>
              <w:t>1</w:t>
            </w:r>
          </w:p>
        </w:tc>
        <w:tc>
          <w:tcPr>
            <w:tcW w:w="1535" w:type="dxa"/>
          </w:tcPr>
          <w:p w14:paraId="00A1DCD1" w14:textId="2FD53DEB" w:rsidR="00D50065" w:rsidRPr="00695E43" w:rsidRDefault="00D50065" w:rsidP="005C6798">
            <w:pPr>
              <w:jc w:val="center"/>
            </w:pPr>
            <w:r>
              <w:t>29</w:t>
            </w:r>
          </w:p>
        </w:tc>
        <w:tc>
          <w:tcPr>
            <w:tcW w:w="1450" w:type="dxa"/>
          </w:tcPr>
          <w:p w14:paraId="5CA0F572" w14:textId="3F300B69" w:rsidR="00D50065" w:rsidRDefault="00D50065" w:rsidP="005C6798">
            <w:pPr>
              <w:jc w:val="center"/>
            </w:pPr>
            <w:r>
              <w:t>101</w:t>
            </w:r>
          </w:p>
        </w:tc>
        <w:tc>
          <w:tcPr>
            <w:tcW w:w="1326" w:type="dxa"/>
          </w:tcPr>
          <w:p w14:paraId="25F5071C" w14:textId="030BDC29" w:rsidR="00D50065" w:rsidRDefault="00646A8B" w:rsidP="005C6798">
            <w:pPr>
              <w:jc w:val="center"/>
            </w:pPr>
            <w:r>
              <w:t>171</w:t>
            </w:r>
          </w:p>
        </w:tc>
        <w:tc>
          <w:tcPr>
            <w:tcW w:w="949" w:type="dxa"/>
          </w:tcPr>
          <w:p w14:paraId="441E834E" w14:textId="5734BB50" w:rsidR="00D50065" w:rsidRPr="00695E43" w:rsidRDefault="00646A8B" w:rsidP="005C6798">
            <w:pPr>
              <w:jc w:val="center"/>
            </w:pPr>
            <w:r>
              <w:t>166</w:t>
            </w:r>
          </w:p>
        </w:tc>
        <w:tc>
          <w:tcPr>
            <w:tcW w:w="1668" w:type="dxa"/>
          </w:tcPr>
          <w:p w14:paraId="1085320E" w14:textId="187F2598" w:rsidR="00D50065" w:rsidRDefault="00646A8B" w:rsidP="005C6798">
            <w:pPr>
              <w:jc w:val="center"/>
            </w:pPr>
            <w:r>
              <w:t>105</w:t>
            </w:r>
          </w:p>
        </w:tc>
        <w:tc>
          <w:tcPr>
            <w:tcW w:w="908" w:type="dxa"/>
          </w:tcPr>
          <w:p w14:paraId="2E6DA111" w14:textId="3ECDA33D" w:rsidR="00D50065" w:rsidRDefault="00646A8B" w:rsidP="005C6798">
            <w:pPr>
              <w:jc w:val="center"/>
            </w:pPr>
            <w:r>
              <w:t>67</w:t>
            </w:r>
          </w:p>
        </w:tc>
        <w:tc>
          <w:tcPr>
            <w:tcW w:w="1336" w:type="dxa"/>
          </w:tcPr>
          <w:p w14:paraId="61A021C6" w14:textId="2CB171F5" w:rsidR="00D50065" w:rsidRDefault="00D50065" w:rsidP="005C6798">
            <w:pPr>
              <w:jc w:val="center"/>
            </w:pPr>
            <w:r>
              <w:t>639</w:t>
            </w:r>
          </w:p>
        </w:tc>
      </w:tr>
      <w:tr w:rsidR="00D50065" w14:paraId="2E49C81C" w14:textId="77777777" w:rsidTr="00D50065">
        <w:tc>
          <w:tcPr>
            <w:tcW w:w="1294" w:type="dxa"/>
          </w:tcPr>
          <w:p w14:paraId="48D32155" w14:textId="77777777" w:rsidR="00D50065" w:rsidRDefault="00D50065" w:rsidP="005C6798">
            <w:r>
              <w:t>2</w:t>
            </w:r>
          </w:p>
        </w:tc>
        <w:tc>
          <w:tcPr>
            <w:tcW w:w="1535" w:type="dxa"/>
          </w:tcPr>
          <w:p w14:paraId="66B28B19" w14:textId="1A6ABF1D" w:rsidR="00D50065" w:rsidRPr="00695E43" w:rsidRDefault="00D50065" w:rsidP="005C6798">
            <w:pPr>
              <w:jc w:val="center"/>
            </w:pPr>
            <w:r>
              <w:t>12</w:t>
            </w:r>
          </w:p>
        </w:tc>
        <w:tc>
          <w:tcPr>
            <w:tcW w:w="1450" w:type="dxa"/>
          </w:tcPr>
          <w:p w14:paraId="6A8F3A63" w14:textId="7B3CE838" w:rsidR="00D50065" w:rsidRDefault="00D50065" w:rsidP="005C6798">
            <w:pPr>
              <w:jc w:val="center"/>
            </w:pPr>
            <w:r>
              <w:t>54</w:t>
            </w:r>
          </w:p>
        </w:tc>
        <w:tc>
          <w:tcPr>
            <w:tcW w:w="1326" w:type="dxa"/>
          </w:tcPr>
          <w:p w14:paraId="13BFCEEB" w14:textId="061E496F" w:rsidR="00D50065" w:rsidRDefault="00646A8B" w:rsidP="005C6798">
            <w:pPr>
              <w:jc w:val="center"/>
            </w:pPr>
            <w:r>
              <w:t>64</w:t>
            </w:r>
          </w:p>
        </w:tc>
        <w:tc>
          <w:tcPr>
            <w:tcW w:w="949" w:type="dxa"/>
          </w:tcPr>
          <w:p w14:paraId="4071D6E0" w14:textId="0F3B1769" w:rsidR="00D50065" w:rsidRPr="00695E43" w:rsidRDefault="00646A8B" w:rsidP="005C6798">
            <w:pPr>
              <w:jc w:val="center"/>
            </w:pPr>
            <w:r>
              <w:t>74</w:t>
            </w:r>
          </w:p>
        </w:tc>
        <w:tc>
          <w:tcPr>
            <w:tcW w:w="1668" w:type="dxa"/>
          </w:tcPr>
          <w:p w14:paraId="4084CA40" w14:textId="7439F012" w:rsidR="00D50065" w:rsidRDefault="00646A8B" w:rsidP="005C6798">
            <w:pPr>
              <w:jc w:val="center"/>
            </w:pPr>
            <w:r>
              <w:t>61</w:t>
            </w:r>
          </w:p>
        </w:tc>
        <w:tc>
          <w:tcPr>
            <w:tcW w:w="908" w:type="dxa"/>
          </w:tcPr>
          <w:p w14:paraId="3969BCC4" w14:textId="71FC3466" w:rsidR="00D50065" w:rsidRDefault="00646A8B" w:rsidP="005C6798">
            <w:pPr>
              <w:jc w:val="center"/>
            </w:pPr>
            <w:r>
              <w:t>9</w:t>
            </w:r>
          </w:p>
        </w:tc>
        <w:tc>
          <w:tcPr>
            <w:tcW w:w="1336" w:type="dxa"/>
          </w:tcPr>
          <w:p w14:paraId="6A4D307B" w14:textId="3EC8D394" w:rsidR="00D50065" w:rsidRDefault="00D50065" w:rsidP="005C6798">
            <w:pPr>
              <w:jc w:val="center"/>
            </w:pPr>
            <w:r>
              <w:t>274</w:t>
            </w:r>
          </w:p>
        </w:tc>
      </w:tr>
      <w:tr w:rsidR="00D50065" w:rsidRPr="001749A2" w14:paraId="1BAA2A68" w14:textId="77777777" w:rsidTr="00D50065">
        <w:tc>
          <w:tcPr>
            <w:tcW w:w="1294" w:type="dxa"/>
          </w:tcPr>
          <w:p w14:paraId="5F8EA373" w14:textId="77777777" w:rsidR="00D50065" w:rsidRDefault="00D50065" w:rsidP="005C6798">
            <w:r>
              <w:t>3</w:t>
            </w:r>
          </w:p>
        </w:tc>
        <w:tc>
          <w:tcPr>
            <w:tcW w:w="1535" w:type="dxa"/>
          </w:tcPr>
          <w:p w14:paraId="7E216557" w14:textId="0C328B90" w:rsidR="00D50065" w:rsidRPr="001749A2" w:rsidRDefault="00D50065" w:rsidP="005C6798">
            <w:pPr>
              <w:jc w:val="center"/>
            </w:pPr>
            <w:r>
              <w:t>7</w:t>
            </w:r>
          </w:p>
        </w:tc>
        <w:tc>
          <w:tcPr>
            <w:tcW w:w="1450" w:type="dxa"/>
          </w:tcPr>
          <w:p w14:paraId="6239B064" w14:textId="6DAEAD13" w:rsidR="00D50065" w:rsidRPr="001749A2" w:rsidRDefault="00D50065" w:rsidP="005C6798">
            <w:pPr>
              <w:jc w:val="center"/>
            </w:pPr>
            <w:r>
              <w:t>36</w:t>
            </w:r>
          </w:p>
        </w:tc>
        <w:tc>
          <w:tcPr>
            <w:tcW w:w="1326" w:type="dxa"/>
          </w:tcPr>
          <w:p w14:paraId="5A30DAD9" w14:textId="6DD91644" w:rsidR="00D50065" w:rsidRPr="001749A2" w:rsidRDefault="00646A8B" w:rsidP="005C6798">
            <w:pPr>
              <w:jc w:val="center"/>
            </w:pPr>
            <w:r>
              <w:t>38</w:t>
            </w:r>
          </w:p>
        </w:tc>
        <w:tc>
          <w:tcPr>
            <w:tcW w:w="949" w:type="dxa"/>
          </w:tcPr>
          <w:p w14:paraId="1F488D9A" w14:textId="6D66CF81" w:rsidR="00D50065" w:rsidRPr="001749A2" w:rsidRDefault="00646A8B" w:rsidP="005C6798">
            <w:pPr>
              <w:jc w:val="center"/>
            </w:pPr>
            <w:r>
              <w:t>48</w:t>
            </w:r>
          </w:p>
        </w:tc>
        <w:tc>
          <w:tcPr>
            <w:tcW w:w="1668" w:type="dxa"/>
          </w:tcPr>
          <w:p w14:paraId="2C25E4C4" w14:textId="58758D1E" w:rsidR="00D50065" w:rsidRDefault="00646A8B" w:rsidP="005C6798">
            <w:pPr>
              <w:jc w:val="center"/>
            </w:pPr>
            <w:r>
              <w:t>32</w:t>
            </w:r>
          </w:p>
        </w:tc>
        <w:tc>
          <w:tcPr>
            <w:tcW w:w="908" w:type="dxa"/>
          </w:tcPr>
          <w:p w14:paraId="265840E9" w14:textId="20C7DAE7" w:rsidR="00D50065" w:rsidRDefault="00646A8B" w:rsidP="005C6798">
            <w:pPr>
              <w:jc w:val="center"/>
            </w:pPr>
            <w:r>
              <w:t>12</w:t>
            </w:r>
          </w:p>
        </w:tc>
        <w:tc>
          <w:tcPr>
            <w:tcW w:w="1336" w:type="dxa"/>
          </w:tcPr>
          <w:p w14:paraId="3D6D0D76" w14:textId="287B898A" w:rsidR="00D50065" w:rsidRPr="001749A2" w:rsidRDefault="00D50065" w:rsidP="005C6798">
            <w:pPr>
              <w:jc w:val="center"/>
            </w:pPr>
            <w:r>
              <w:t>173</w:t>
            </w:r>
          </w:p>
        </w:tc>
      </w:tr>
      <w:tr w:rsidR="00D50065" w:rsidRPr="001749A2" w14:paraId="50A3592B" w14:textId="77777777" w:rsidTr="00D50065">
        <w:tc>
          <w:tcPr>
            <w:tcW w:w="1294" w:type="dxa"/>
          </w:tcPr>
          <w:p w14:paraId="6A2996A5" w14:textId="77777777" w:rsidR="00D50065" w:rsidRDefault="00D50065" w:rsidP="005C6798">
            <w:r>
              <w:t>4</w:t>
            </w:r>
          </w:p>
        </w:tc>
        <w:tc>
          <w:tcPr>
            <w:tcW w:w="1535" w:type="dxa"/>
          </w:tcPr>
          <w:p w14:paraId="588520FD" w14:textId="0A20C67E" w:rsidR="00D50065" w:rsidRPr="001749A2" w:rsidRDefault="00D50065" w:rsidP="005C6798">
            <w:pPr>
              <w:jc w:val="center"/>
            </w:pPr>
            <w:r>
              <w:t>8</w:t>
            </w:r>
          </w:p>
        </w:tc>
        <w:tc>
          <w:tcPr>
            <w:tcW w:w="1450" w:type="dxa"/>
          </w:tcPr>
          <w:p w14:paraId="064F7D14" w14:textId="6DD10B0B" w:rsidR="00D50065" w:rsidRPr="001749A2" w:rsidRDefault="00D50065" w:rsidP="005C6798">
            <w:pPr>
              <w:jc w:val="center"/>
            </w:pPr>
            <w:r>
              <w:t>21</w:t>
            </w:r>
          </w:p>
        </w:tc>
        <w:tc>
          <w:tcPr>
            <w:tcW w:w="1326" w:type="dxa"/>
          </w:tcPr>
          <w:p w14:paraId="327E22B6" w14:textId="50A060B8" w:rsidR="00D50065" w:rsidRPr="001749A2" w:rsidRDefault="00646A8B" w:rsidP="005C6798">
            <w:pPr>
              <w:jc w:val="center"/>
            </w:pPr>
            <w:r>
              <w:t>25</w:t>
            </w:r>
          </w:p>
        </w:tc>
        <w:tc>
          <w:tcPr>
            <w:tcW w:w="949" w:type="dxa"/>
          </w:tcPr>
          <w:p w14:paraId="2C066DAB" w14:textId="00A15E5F" w:rsidR="00D50065" w:rsidRPr="001749A2" w:rsidRDefault="00646A8B" w:rsidP="005C6798">
            <w:pPr>
              <w:jc w:val="center"/>
            </w:pPr>
            <w:r>
              <w:t>31</w:t>
            </w:r>
          </w:p>
        </w:tc>
        <w:tc>
          <w:tcPr>
            <w:tcW w:w="1668" w:type="dxa"/>
          </w:tcPr>
          <w:p w14:paraId="7948FAB2" w14:textId="77DEA3CE" w:rsidR="00D50065" w:rsidRDefault="00646A8B" w:rsidP="005C6798">
            <w:pPr>
              <w:jc w:val="center"/>
            </w:pPr>
            <w:r>
              <w:t>21</w:t>
            </w:r>
          </w:p>
        </w:tc>
        <w:tc>
          <w:tcPr>
            <w:tcW w:w="908" w:type="dxa"/>
          </w:tcPr>
          <w:p w14:paraId="127B38FC" w14:textId="2E2582CC" w:rsidR="00D50065" w:rsidRDefault="00646A8B" w:rsidP="005C6798">
            <w:pPr>
              <w:jc w:val="center"/>
            </w:pPr>
            <w:r>
              <w:t>3</w:t>
            </w:r>
          </w:p>
        </w:tc>
        <w:tc>
          <w:tcPr>
            <w:tcW w:w="1336" w:type="dxa"/>
          </w:tcPr>
          <w:p w14:paraId="0DAA12E3" w14:textId="22BEF2F4" w:rsidR="00D50065" w:rsidRPr="001749A2" w:rsidRDefault="00D50065" w:rsidP="005C6798">
            <w:pPr>
              <w:jc w:val="center"/>
            </w:pPr>
            <w:r>
              <w:t>109</w:t>
            </w:r>
          </w:p>
        </w:tc>
      </w:tr>
      <w:tr w:rsidR="00D50065" w:rsidRPr="001749A2" w14:paraId="4F295B56" w14:textId="77777777" w:rsidTr="00D50065">
        <w:tc>
          <w:tcPr>
            <w:tcW w:w="1294" w:type="dxa"/>
          </w:tcPr>
          <w:p w14:paraId="25A0A422" w14:textId="77777777" w:rsidR="00D50065" w:rsidRDefault="00D50065" w:rsidP="005C6798">
            <w:r>
              <w:t>5</w:t>
            </w:r>
          </w:p>
        </w:tc>
        <w:tc>
          <w:tcPr>
            <w:tcW w:w="1535" w:type="dxa"/>
          </w:tcPr>
          <w:p w14:paraId="1EC57A34" w14:textId="676BACBB" w:rsidR="00D50065" w:rsidRPr="001749A2" w:rsidRDefault="00D50065" w:rsidP="005C6798">
            <w:pPr>
              <w:jc w:val="center"/>
            </w:pPr>
            <w:r>
              <w:t>9</w:t>
            </w:r>
          </w:p>
        </w:tc>
        <w:tc>
          <w:tcPr>
            <w:tcW w:w="1450" w:type="dxa"/>
          </w:tcPr>
          <w:p w14:paraId="18EDEC2B" w14:textId="5C96A684" w:rsidR="00D50065" w:rsidRPr="001749A2" w:rsidRDefault="00D50065" w:rsidP="005C6798">
            <w:pPr>
              <w:jc w:val="center"/>
            </w:pPr>
            <w:r>
              <w:t>13</w:t>
            </w:r>
          </w:p>
        </w:tc>
        <w:tc>
          <w:tcPr>
            <w:tcW w:w="1326" w:type="dxa"/>
          </w:tcPr>
          <w:p w14:paraId="7A89E7D6" w14:textId="4FB7AF94" w:rsidR="00D50065" w:rsidRPr="001749A2" w:rsidRDefault="00646A8B" w:rsidP="005C6798">
            <w:pPr>
              <w:jc w:val="center"/>
            </w:pPr>
            <w:r>
              <w:t>25</w:t>
            </w:r>
          </w:p>
        </w:tc>
        <w:tc>
          <w:tcPr>
            <w:tcW w:w="949" w:type="dxa"/>
          </w:tcPr>
          <w:p w14:paraId="1790021E" w14:textId="36A27BAE" w:rsidR="00D50065" w:rsidRPr="001749A2" w:rsidRDefault="00646A8B" w:rsidP="005C6798">
            <w:pPr>
              <w:jc w:val="center"/>
            </w:pPr>
            <w:r>
              <w:t>40</w:t>
            </w:r>
          </w:p>
        </w:tc>
        <w:tc>
          <w:tcPr>
            <w:tcW w:w="1668" w:type="dxa"/>
          </w:tcPr>
          <w:p w14:paraId="7C6B42EA" w14:textId="174003BE" w:rsidR="00D50065" w:rsidRDefault="00646A8B" w:rsidP="005C6798">
            <w:pPr>
              <w:jc w:val="center"/>
            </w:pPr>
            <w:r>
              <w:t>20</w:t>
            </w:r>
          </w:p>
        </w:tc>
        <w:tc>
          <w:tcPr>
            <w:tcW w:w="908" w:type="dxa"/>
          </w:tcPr>
          <w:p w14:paraId="3DDBE293" w14:textId="70178C65" w:rsidR="00D50065" w:rsidRDefault="00646A8B" w:rsidP="005C6798">
            <w:pPr>
              <w:jc w:val="center"/>
            </w:pPr>
            <w:r>
              <w:t>2</w:t>
            </w:r>
          </w:p>
        </w:tc>
        <w:tc>
          <w:tcPr>
            <w:tcW w:w="1336" w:type="dxa"/>
          </w:tcPr>
          <w:p w14:paraId="0AADF8AA" w14:textId="1C45D3D2" w:rsidR="00D50065" w:rsidRPr="001749A2" w:rsidRDefault="00D50065" w:rsidP="005C6798">
            <w:pPr>
              <w:jc w:val="center"/>
            </w:pPr>
            <w:r>
              <w:t>109</w:t>
            </w:r>
          </w:p>
        </w:tc>
      </w:tr>
      <w:tr w:rsidR="00D50065" w:rsidRPr="001749A2" w14:paraId="465C92AB" w14:textId="77777777" w:rsidTr="00D50065">
        <w:tc>
          <w:tcPr>
            <w:tcW w:w="1294" w:type="dxa"/>
          </w:tcPr>
          <w:p w14:paraId="00A1DA52" w14:textId="77777777" w:rsidR="00D50065" w:rsidRDefault="00D50065" w:rsidP="005C6798">
            <w:r>
              <w:t>6</w:t>
            </w:r>
          </w:p>
        </w:tc>
        <w:tc>
          <w:tcPr>
            <w:tcW w:w="1535" w:type="dxa"/>
          </w:tcPr>
          <w:p w14:paraId="5C413ABA" w14:textId="1B3FC256" w:rsidR="00D50065" w:rsidRPr="001749A2" w:rsidRDefault="00D50065" w:rsidP="005C6798">
            <w:pPr>
              <w:jc w:val="center"/>
            </w:pPr>
          </w:p>
        </w:tc>
        <w:tc>
          <w:tcPr>
            <w:tcW w:w="1450" w:type="dxa"/>
          </w:tcPr>
          <w:p w14:paraId="4D76E197" w14:textId="1A7EF903" w:rsidR="00D50065" w:rsidRPr="001749A2" w:rsidRDefault="00D50065" w:rsidP="005C6798">
            <w:pPr>
              <w:jc w:val="center"/>
            </w:pPr>
            <w:r>
              <w:t>6</w:t>
            </w:r>
          </w:p>
        </w:tc>
        <w:tc>
          <w:tcPr>
            <w:tcW w:w="1326" w:type="dxa"/>
          </w:tcPr>
          <w:p w14:paraId="64B931FF" w14:textId="7038C81F" w:rsidR="00D50065" w:rsidRPr="001749A2" w:rsidRDefault="00646A8B" w:rsidP="005C6798">
            <w:pPr>
              <w:jc w:val="center"/>
            </w:pPr>
            <w:r>
              <w:t>14</w:t>
            </w:r>
          </w:p>
        </w:tc>
        <w:tc>
          <w:tcPr>
            <w:tcW w:w="949" w:type="dxa"/>
          </w:tcPr>
          <w:p w14:paraId="2FC0032A" w14:textId="5C164F2C" w:rsidR="00D50065" w:rsidRPr="001749A2" w:rsidRDefault="00646A8B" w:rsidP="005C6798">
            <w:pPr>
              <w:jc w:val="center"/>
            </w:pPr>
            <w:r>
              <w:t>18</w:t>
            </w:r>
          </w:p>
        </w:tc>
        <w:tc>
          <w:tcPr>
            <w:tcW w:w="1668" w:type="dxa"/>
          </w:tcPr>
          <w:p w14:paraId="38F40B8B" w14:textId="58F915EF" w:rsidR="00D50065" w:rsidRDefault="00646A8B" w:rsidP="005C6798">
            <w:pPr>
              <w:jc w:val="center"/>
            </w:pPr>
            <w:r>
              <w:t>11</w:t>
            </w:r>
          </w:p>
        </w:tc>
        <w:tc>
          <w:tcPr>
            <w:tcW w:w="908" w:type="dxa"/>
          </w:tcPr>
          <w:p w14:paraId="2A4D03B2" w14:textId="5271F90C" w:rsidR="00D50065" w:rsidRDefault="00646A8B" w:rsidP="005C6798">
            <w:pPr>
              <w:jc w:val="center"/>
            </w:pPr>
            <w:r>
              <w:t>3</w:t>
            </w:r>
          </w:p>
        </w:tc>
        <w:tc>
          <w:tcPr>
            <w:tcW w:w="1336" w:type="dxa"/>
          </w:tcPr>
          <w:p w14:paraId="744641F0" w14:textId="378FFF97" w:rsidR="00D50065" w:rsidRPr="001749A2" w:rsidRDefault="00D50065" w:rsidP="005C6798">
            <w:pPr>
              <w:jc w:val="center"/>
            </w:pPr>
            <w:r>
              <w:t>52</w:t>
            </w:r>
          </w:p>
        </w:tc>
      </w:tr>
      <w:tr w:rsidR="00D50065" w:rsidRPr="001749A2" w14:paraId="28EAAC61" w14:textId="77777777" w:rsidTr="00D50065">
        <w:tc>
          <w:tcPr>
            <w:tcW w:w="1294" w:type="dxa"/>
          </w:tcPr>
          <w:p w14:paraId="687374F9" w14:textId="77777777" w:rsidR="00D50065" w:rsidRDefault="00D50065" w:rsidP="005C6798">
            <w:r>
              <w:t>7</w:t>
            </w:r>
          </w:p>
        </w:tc>
        <w:tc>
          <w:tcPr>
            <w:tcW w:w="1535" w:type="dxa"/>
          </w:tcPr>
          <w:p w14:paraId="305B5FE8" w14:textId="28CE8223" w:rsidR="00D50065" w:rsidRPr="001749A2" w:rsidRDefault="00D50065" w:rsidP="005C6798">
            <w:pPr>
              <w:jc w:val="center"/>
            </w:pPr>
            <w:r>
              <w:t>2</w:t>
            </w:r>
          </w:p>
        </w:tc>
        <w:tc>
          <w:tcPr>
            <w:tcW w:w="1450" w:type="dxa"/>
          </w:tcPr>
          <w:p w14:paraId="3C7B0CE4" w14:textId="1423A084" w:rsidR="00D50065" w:rsidRPr="001749A2" w:rsidRDefault="00D50065" w:rsidP="005C6798">
            <w:pPr>
              <w:jc w:val="center"/>
            </w:pPr>
            <w:r>
              <w:t>7</w:t>
            </w:r>
          </w:p>
        </w:tc>
        <w:tc>
          <w:tcPr>
            <w:tcW w:w="1326" w:type="dxa"/>
          </w:tcPr>
          <w:p w14:paraId="57AA56DA" w14:textId="4D624718" w:rsidR="00D50065" w:rsidRPr="001749A2" w:rsidRDefault="00646A8B" w:rsidP="005C6798">
            <w:pPr>
              <w:jc w:val="center"/>
            </w:pPr>
            <w:r>
              <w:t>4</w:t>
            </w:r>
          </w:p>
        </w:tc>
        <w:tc>
          <w:tcPr>
            <w:tcW w:w="949" w:type="dxa"/>
          </w:tcPr>
          <w:p w14:paraId="3CD2C2BC" w14:textId="5EE83A1A" w:rsidR="00D50065" w:rsidRPr="001749A2" w:rsidRDefault="00646A8B" w:rsidP="005C6798">
            <w:pPr>
              <w:jc w:val="center"/>
            </w:pPr>
            <w:r>
              <w:t>3</w:t>
            </w:r>
          </w:p>
        </w:tc>
        <w:tc>
          <w:tcPr>
            <w:tcW w:w="1668" w:type="dxa"/>
          </w:tcPr>
          <w:p w14:paraId="0B61D666" w14:textId="66CB5A46" w:rsidR="00D50065" w:rsidRDefault="00646A8B" w:rsidP="005C6798">
            <w:pPr>
              <w:jc w:val="center"/>
            </w:pPr>
            <w:r>
              <w:t>2</w:t>
            </w:r>
          </w:p>
        </w:tc>
        <w:tc>
          <w:tcPr>
            <w:tcW w:w="908" w:type="dxa"/>
          </w:tcPr>
          <w:p w14:paraId="23A9BF93" w14:textId="796C3306" w:rsidR="00D50065" w:rsidRDefault="00646A8B" w:rsidP="005C6798">
            <w:pPr>
              <w:jc w:val="center"/>
            </w:pPr>
            <w:r>
              <w:t>2</w:t>
            </w:r>
          </w:p>
        </w:tc>
        <w:tc>
          <w:tcPr>
            <w:tcW w:w="1336" w:type="dxa"/>
          </w:tcPr>
          <w:p w14:paraId="7C858275" w14:textId="67939436" w:rsidR="00D50065" w:rsidRPr="001749A2" w:rsidRDefault="00D50065" w:rsidP="005C6798">
            <w:pPr>
              <w:jc w:val="center"/>
            </w:pPr>
            <w:r>
              <w:t>20</w:t>
            </w:r>
          </w:p>
        </w:tc>
      </w:tr>
      <w:tr w:rsidR="00D50065" w:rsidRPr="001749A2" w14:paraId="19A05632" w14:textId="77777777" w:rsidTr="00D50065">
        <w:tc>
          <w:tcPr>
            <w:tcW w:w="1294" w:type="dxa"/>
          </w:tcPr>
          <w:p w14:paraId="4DE3D20A" w14:textId="77777777" w:rsidR="00D50065" w:rsidRDefault="00D50065" w:rsidP="005C6798">
            <w:r>
              <w:t>8</w:t>
            </w:r>
          </w:p>
        </w:tc>
        <w:tc>
          <w:tcPr>
            <w:tcW w:w="1535" w:type="dxa"/>
          </w:tcPr>
          <w:p w14:paraId="37FDAA71" w14:textId="15634A64" w:rsidR="00D50065" w:rsidRPr="001749A2" w:rsidRDefault="00D50065" w:rsidP="005C6798">
            <w:pPr>
              <w:jc w:val="center"/>
            </w:pPr>
            <w:r>
              <w:t>2</w:t>
            </w:r>
          </w:p>
        </w:tc>
        <w:tc>
          <w:tcPr>
            <w:tcW w:w="1450" w:type="dxa"/>
          </w:tcPr>
          <w:p w14:paraId="19807E9B" w14:textId="35D192D0" w:rsidR="00D50065" w:rsidRPr="001749A2" w:rsidRDefault="00D50065" w:rsidP="005C6798">
            <w:pPr>
              <w:jc w:val="center"/>
            </w:pPr>
            <w:r>
              <w:t>2</w:t>
            </w:r>
          </w:p>
        </w:tc>
        <w:tc>
          <w:tcPr>
            <w:tcW w:w="1326" w:type="dxa"/>
          </w:tcPr>
          <w:p w14:paraId="7185B3B5" w14:textId="4E4E4B0B" w:rsidR="00D50065" w:rsidRPr="001749A2" w:rsidRDefault="00646A8B" w:rsidP="005C6798">
            <w:pPr>
              <w:jc w:val="center"/>
            </w:pPr>
            <w:r>
              <w:t>5</w:t>
            </w:r>
          </w:p>
        </w:tc>
        <w:tc>
          <w:tcPr>
            <w:tcW w:w="949" w:type="dxa"/>
          </w:tcPr>
          <w:p w14:paraId="314C17D2" w14:textId="740CC54E" w:rsidR="00D50065" w:rsidRPr="001749A2" w:rsidRDefault="00646A8B" w:rsidP="005C6798">
            <w:pPr>
              <w:jc w:val="center"/>
            </w:pPr>
            <w:r>
              <w:t>8</w:t>
            </w:r>
          </w:p>
        </w:tc>
        <w:tc>
          <w:tcPr>
            <w:tcW w:w="1668" w:type="dxa"/>
          </w:tcPr>
          <w:p w14:paraId="6E46BED0" w14:textId="22531137" w:rsidR="00D50065" w:rsidRDefault="00646A8B" w:rsidP="005C6798">
            <w:pPr>
              <w:jc w:val="center"/>
            </w:pPr>
            <w:r>
              <w:t>4</w:t>
            </w:r>
          </w:p>
        </w:tc>
        <w:tc>
          <w:tcPr>
            <w:tcW w:w="908" w:type="dxa"/>
          </w:tcPr>
          <w:p w14:paraId="73783DF9" w14:textId="77777777" w:rsidR="00D50065" w:rsidRDefault="00D50065" w:rsidP="005C6798">
            <w:pPr>
              <w:jc w:val="center"/>
            </w:pPr>
          </w:p>
        </w:tc>
        <w:tc>
          <w:tcPr>
            <w:tcW w:w="1336" w:type="dxa"/>
          </w:tcPr>
          <w:p w14:paraId="4F3AB0E0" w14:textId="422729B8" w:rsidR="00D50065" w:rsidRPr="001749A2" w:rsidRDefault="00D50065" w:rsidP="005C6798">
            <w:pPr>
              <w:jc w:val="center"/>
            </w:pPr>
            <w:r>
              <w:t>21</w:t>
            </w:r>
          </w:p>
        </w:tc>
      </w:tr>
      <w:tr w:rsidR="00D50065" w:rsidRPr="001749A2" w14:paraId="3915D85E" w14:textId="77777777" w:rsidTr="00D50065">
        <w:tc>
          <w:tcPr>
            <w:tcW w:w="1294" w:type="dxa"/>
          </w:tcPr>
          <w:p w14:paraId="37178751" w14:textId="77777777" w:rsidR="00D50065" w:rsidRDefault="00D50065" w:rsidP="005C6798">
            <w:r>
              <w:t>9</w:t>
            </w:r>
          </w:p>
        </w:tc>
        <w:tc>
          <w:tcPr>
            <w:tcW w:w="1535" w:type="dxa"/>
          </w:tcPr>
          <w:p w14:paraId="1CAF0F63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450" w:type="dxa"/>
          </w:tcPr>
          <w:p w14:paraId="02EDFE18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326" w:type="dxa"/>
          </w:tcPr>
          <w:p w14:paraId="7F3989E0" w14:textId="2CA1D158" w:rsidR="00D50065" w:rsidRPr="001749A2" w:rsidRDefault="00646A8B" w:rsidP="005C6798">
            <w:pPr>
              <w:jc w:val="center"/>
            </w:pPr>
            <w:r>
              <w:t>5</w:t>
            </w:r>
          </w:p>
        </w:tc>
        <w:tc>
          <w:tcPr>
            <w:tcW w:w="949" w:type="dxa"/>
          </w:tcPr>
          <w:p w14:paraId="5D6B4831" w14:textId="28FA30C2" w:rsidR="00D50065" w:rsidRPr="001749A2" w:rsidRDefault="00646A8B" w:rsidP="005C6798">
            <w:pPr>
              <w:jc w:val="center"/>
            </w:pPr>
            <w:r>
              <w:t>1</w:t>
            </w:r>
          </w:p>
        </w:tc>
        <w:tc>
          <w:tcPr>
            <w:tcW w:w="1668" w:type="dxa"/>
          </w:tcPr>
          <w:p w14:paraId="16C2C80F" w14:textId="67C82007" w:rsidR="00D50065" w:rsidRDefault="00646A8B" w:rsidP="005C6798">
            <w:pPr>
              <w:jc w:val="center"/>
            </w:pPr>
            <w:r>
              <w:t>2</w:t>
            </w:r>
          </w:p>
        </w:tc>
        <w:tc>
          <w:tcPr>
            <w:tcW w:w="908" w:type="dxa"/>
          </w:tcPr>
          <w:p w14:paraId="65D5191B" w14:textId="77777777" w:rsidR="00D50065" w:rsidRDefault="00D50065" w:rsidP="005C6798">
            <w:pPr>
              <w:jc w:val="center"/>
            </w:pPr>
          </w:p>
        </w:tc>
        <w:tc>
          <w:tcPr>
            <w:tcW w:w="1336" w:type="dxa"/>
          </w:tcPr>
          <w:p w14:paraId="77BD6D45" w14:textId="66EE7A42" w:rsidR="00D50065" w:rsidRPr="001749A2" w:rsidRDefault="00D50065" w:rsidP="005C6798">
            <w:pPr>
              <w:jc w:val="center"/>
            </w:pPr>
            <w:r>
              <w:t>8</w:t>
            </w:r>
          </w:p>
        </w:tc>
      </w:tr>
      <w:tr w:rsidR="00D50065" w:rsidRPr="001749A2" w14:paraId="74DC938A" w14:textId="77777777" w:rsidTr="00D50065">
        <w:tc>
          <w:tcPr>
            <w:tcW w:w="1294" w:type="dxa"/>
          </w:tcPr>
          <w:p w14:paraId="161A61FF" w14:textId="77777777" w:rsidR="00D50065" w:rsidRDefault="00D50065" w:rsidP="005C6798">
            <w:r>
              <w:t>10</w:t>
            </w:r>
          </w:p>
        </w:tc>
        <w:tc>
          <w:tcPr>
            <w:tcW w:w="1535" w:type="dxa"/>
          </w:tcPr>
          <w:p w14:paraId="0D2E30EE" w14:textId="2528A246" w:rsidR="00D50065" w:rsidRPr="001749A2" w:rsidRDefault="00D50065" w:rsidP="005C6798">
            <w:pPr>
              <w:jc w:val="center"/>
            </w:pPr>
            <w:r>
              <w:t>1</w:t>
            </w:r>
          </w:p>
        </w:tc>
        <w:tc>
          <w:tcPr>
            <w:tcW w:w="1450" w:type="dxa"/>
          </w:tcPr>
          <w:p w14:paraId="4017E444" w14:textId="43FA0B81" w:rsidR="00D50065" w:rsidRPr="001749A2" w:rsidRDefault="00D50065" w:rsidP="005C6798">
            <w:pPr>
              <w:jc w:val="center"/>
            </w:pPr>
            <w:r>
              <w:t>7</w:t>
            </w:r>
          </w:p>
        </w:tc>
        <w:tc>
          <w:tcPr>
            <w:tcW w:w="1326" w:type="dxa"/>
          </w:tcPr>
          <w:p w14:paraId="6F9CDB51" w14:textId="40518BE4" w:rsidR="00D50065" w:rsidRPr="001749A2" w:rsidRDefault="00646A8B" w:rsidP="005C6798">
            <w:pPr>
              <w:jc w:val="center"/>
            </w:pPr>
            <w:r>
              <w:t>16</w:t>
            </w:r>
          </w:p>
        </w:tc>
        <w:tc>
          <w:tcPr>
            <w:tcW w:w="949" w:type="dxa"/>
          </w:tcPr>
          <w:p w14:paraId="6F96B1BA" w14:textId="5F111C96" w:rsidR="00D50065" w:rsidRPr="001749A2" w:rsidRDefault="00646A8B" w:rsidP="005C6798">
            <w:pPr>
              <w:jc w:val="center"/>
            </w:pPr>
            <w:r>
              <w:t>19</w:t>
            </w:r>
          </w:p>
        </w:tc>
        <w:tc>
          <w:tcPr>
            <w:tcW w:w="1668" w:type="dxa"/>
          </w:tcPr>
          <w:p w14:paraId="0DA55650" w14:textId="1E828772" w:rsidR="00D50065" w:rsidRDefault="00646A8B" w:rsidP="005C6798">
            <w:pPr>
              <w:jc w:val="center"/>
            </w:pPr>
            <w:r>
              <w:t>12</w:t>
            </w:r>
          </w:p>
        </w:tc>
        <w:tc>
          <w:tcPr>
            <w:tcW w:w="908" w:type="dxa"/>
          </w:tcPr>
          <w:p w14:paraId="62D58F69" w14:textId="46EE5C13" w:rsidR="00D50065" w:rsidRDefault="00646A8B" w:rsidP="005C6798">
            <w:pPr>
              <w:jc w:val="center"/>
            </w:pPr>
            <w:r>
              <w:t>6</w:t>
            </w:r>
          </w:p>
        </w:tc>
        <w:tc>
          <w:tcPr>
            <w:tcW w:w="1336" w:type="dxa"/>
          </w:tcPr>
          <w:p w14:paraId="032D1DCA" w14:textId="3B310690" w:rsidR="00D50065" w:rsidRPr="001749A2" w:rsidRDefault="00D50065" w:rsidP="005C6798">
            <w:pPr>
              <w:jc w:val="center"/>
            </w:pPr>
            <w:r>
              <w:t>61</w:t>
            </w:r>
          </w:p>
        </w:tc>
      </w:tr>
      <w:tr w:rsidR="00D50065" w:rsidRPr="001749A2" w14:paraId="7395A17C" w14:textId="77777777" w:rsidTr="00D50065">
        <w:tc>
          <w:tcPr>
            <w:tcW w:w="1294" w:type="dxa"/>
          </w:tcPr>
          <w:p w14:paraId="4D150813" w14:textId="77777777" w:rsidR="00D50065" w:rsidRDefault="00D50065" w:rsidP="005C6798">
            <w:r>
              <w:t>11</w:t>
            </w:r>
          </w:p>
        </w:tc>
        <w:tc>
          <w:tcPr>
            <w:tcW w:w="1535" w:type="dxa"/>
          </w:tcPr>
          <w:p w14:paraId="3AE3A3E2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450" w:type="dxa"/>
          </w:tcPr>
          <w:p w14:paraId="4A12ECEB" w14:textId="6A983AD0" w:rsidR="00D50065" w:rsidRPr="001749A2" w:rsidRDefault="00D50065" w:rsidP="005C6798">
            <w:pPr>
              <w:jc w:val="center"/>
            </w:pPr>
            <w:r>
              <w:t>1</w:t>
            </w:r>
          </w:p>
        </w:tc>
        <w:tc>
          <w:tcPr>
            <w:tcW w:w="1326" w:type="dxa"/>
          </w:tcPr>
          <w:p w14:paraId="5317C8B7" w14:textId="72EB8BDE" w:rsidR="00D50065" w:rsidRPr="001749A2" w:rsidRDefault="00D50065" w:rsidP="005C6798">
            <w:pPr>
              <w:jc w:val="center"/>
            </w:pPr>
          </w:p>
        </w:tc>
        <w:tc>
          <w:tcPr>
            <w:tcW w:w="949" w:type="dxa"/>
          </w:tcPr>
          <w:p w14:paraId="527BEA0C" w14:textId="2E828FC5" w:rsidR="00D50065" w:rsidRPr="001749A2" w:rsidRDefault="00646A8B" w:rsidP="005C6798">
            <w:pPr>
              <w:jc w:val="center"/>
            </w:pPr>
            <w:r>
              <w:t>1</w:t>
            </w:r>
          </w:p>
        </w:tc>
        <w:tc>
          <w:tcPr>
            <w:tcW w:w="1668" w:type="dxa"/>
          </w:tcPr>
          <w:p w14:paraId="1153B59B" w14:textId="1092D026" w:rsidR="00D50065" w:rsidRDefault="00646A8B" w:rsidP="005C6798">
            <w:pPr>
              <w:jc w:val="center"/>
            </w:pPr>
            <w:r>
              <w:t>1</w:t>
            </w:r>
          </w:p>
        </w:tc>
        <w:tc>
          <w:tcPr>
            <w:tcW w:w="908" w:type="dxa"/>
          </w:tcPr>
          <w:p w14:paraId="2D2BA115" w14:textId="77777777" w:rsidR="00D50065" w:rsidRDefault="00D50065" w:rsidP="005C6798">
            <w:pPr>
              <w:jc w:val="center"/>
            </w:pPr>
          </w:p>
        </w:tc>
        <w:tc>
          <w:tcPr>
            <w:tcW w:w="1336" w:type="dxa"/>
          </w:tcPr>
          <w:p w14:paraId="76CEB8D4" w14:textId="35EBABD3" w:rsidR="00D50065" w:rsidRPr="001749A2" w:rsidRDefault="00D50065" w:rsidP="005C6798">
            <w:pPr>
              <w:jc w:val="center"/>
            </w:pPr>
            <w:r>
              <w:t>3</w:t>
            </w:r>
          </w:p>
        </w:tc>
      </w:tr>
      <w:tr w:rsidR="00D50065" w:rsidRPr="001749A2" w14:paraId="087D28F9" w14:textId="77777777" w:rsidTr="00D50065">
        <w:tc>
          <w:tcPr>
            <w:tcW w:w="1294" w:type="dxa"/>
          </w:tcPr>
          <w:p w14:paraId="4E6117A5" w14:textId="77777777" w:rsidR="00D50065" w:rsidRDefault="00D50065" w:rsidP="005C6798">
            <w:r>
              <w:t>12</w:t>
            </w:r>
          </w:p>
        </w:tc>
        <w:tc>
          <w:tcPr>
            <w:tcW w:w="1535" w:type="dxa"/>
          </w:tcPr>
          <w:p w14:paraId="7DD4E9AF" w14:textId="22E62369" w:rsidR="00D50065" w:rsidRPr="001749A2" w:rsidRDefault="00D50065" w:rsidP="005C6798">
            <w:pPr>
              <w:jc w:val="center"/>
            </w:pPr>
            <w:r>
              <w:t>1</w:t>
            </w:r>
          </w:p>
        </w:tc>
        <w:tc>
          <w:tcPr>
            <w:tcW w:w="1450" w:type="dxa"/>
          </w:tcPr>
          <w:p w14:paraId="6C15C91F" w14:textId="3F90C981" w:rsidR="00D50065" w:rsidRPr="001749A2" w:rsidRDefault="00D50065" w:rsidP="005C6798">
            <w:pPr>
              <w:jc w:val="center"/>
            </w:pPr>
          </w:p>
        </w:tc>
        <w:tc>
          <w:tcPr>
            <w:tcW w:w="1326" w:type="dxa"/>
          </w:tcPr>
          <w:p w14:paraId="1AD18F7E" w14:textId="137087DE" w:rsidR="00D50065" w:rsidRPr="001749A2" w:rsidRDefault="00646A8B" w:rsidP="005C6798">
            <w:pPr>
              <w:jc w:val="center"/>
            </w:pPr>
            <w:r>
              <w:t>3</w:t>
            </w:r>
          </w:p>
        </w:tc>
        <w:tc>
          <w:tcPr>
            <w:tcW w:w="949" w:type="dxa"/>
          </w:tcPr>
          <w:p w14:paraId="747A9788" w14:textId="61D233E8" w:rsidR="00D50065" w:rsidRPr="001749A2" w:rsidRDefault="00646A8B" w:rsidP="005C6798">
            <w:pPr>
              <w:jc w:val="center"/>
            </w:pPr>
            <w:r>
              <w:t>1</w:t>
            </w:r>
          </w:p>
        </w:tc>
        <w:tc>
          <w:tcPr>
            <w:tcW w:w="1668" w:type="dxa"/>
          </w:tcPr>
          <w:p w14:paraId="4021B6C9" w14:textId="6B47E9F7" w:rsidR="00D50065" w:rsidRDefault="00646A8B" w:rsidP="005C6798">
            <w:pPr>
              <w:jc w:val="center"/>
            </w:pPr>
            <w:r>
              <w:t>1</w:t>
            </w:r>
          </w:p>
        </w:tc>
        <w:tc>
          <w:tcPr>
            <w:tcW w:w="908" w:type="dxa"/>
          </w:tcPr>
          <w:p w14:paraId="1C1D76D0" w14:textId="77777777" w:rsidR="00D50065" w:rsidRDefault="00D50065" w:rsidP="005C6798">
            <w:pPr>
              <w:jc w:val="center"/>
            </w:pPr>
          </w:p>
        </w:tc>
        <w:tc>
          <w:tcPr>
            <w:tcW w:w="1336" w:type="dxa"/>
          </w:tcPr>
          <w:p w14:paraId="1E14368B" w14:textId="7DCF7DE3" w:rsidR="00D50065" w:rsidRPr="001749A2" w:rsidRDefault="00D50065" w:rsidP="005C6798">
            <w:pPr>
              <w:jc w:val="center"/>
            </w:pPr>
            <w:r>
              <w:t>6</w:t>
            </w:r>
          </w:p>
        </w:tc>
      </w:tr>
      <w:tr w:rsidR="00D50065" w:rsidRPr="001749A2" w14:paraId="42DF26D5" w14:textId="77777777" w:rsidTr="00D50065">
        <w:tc>
          <w:tcPr>
            <w:tcW w:w="1294" w:type="dxa"/>
          </w:tcPr>
          <w:p w14:paraId="44998DF5" w14:textId="77777777" w:rsidR="00D50065" w:rsidRDefault="00D50065" w:rsidP="005C6798">
            <w:r>
              <w:t>13</w:t>
            </w:r>
          </w:p>
        </w:tc>
        <w:tc>
          <w:tcPr>
            <w:tcW w:w="1535" w:type="dxa"/>
          </w:tcPr>
          <w:p w14:paraId="51E7BE01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450" w:type="dxa"/>
          </w:tcPr>
          <w:p w14:paraId="42710993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326" w:type="dxa"/>
          </w:tcPr>
          <w:p w14:paraId="058924BF" w14:textId="308F29AA" w:rsidR="00D50065" w:rsidRPr="001749A2" w:rsidRDefault="00D50065" w:rsidP="005C6798">
            <w:pPr>
              <w:jc w:val="center"/>
            </w:pPr>
          </w:p>
        </w:tc>
        <w:tc>
          <w:tcPr>
            <w:tcW w:w="949" w:type="dxa"/>
          </w:tcPr>
          <w:p w14:paraId="79536CC7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668" w:type="dxa"/>
          </w:tcPr>
          <w:p w14:paraId="61253677" w14:textId="40E7905B" w:rsidR="00D50065" w:rsidRDefault="00646A8B" w:rsidP="005C6798">
            <w:pPr>
              <w:jc w:val="center"/>
            </w:pPr>
            <w:r>
              <w:t>1</w:t>
            </w:r>
          </w:p>
        </w:tc>
        <w:tc>
          <w:tcPr>
            <w:tcW w:w="908" w:type="dxa"/>
          </w:tcPr>
          <w:p w14:paraId="5A0D3DAA" w14:textId="77777777" w:rsidR="00D50065" w:rsidRDefault="00D50065" w:rsidP="005C6798">
            <w:pPr>
              <w:jc w:val="center"/>
            </w:pPr>
          </w:p>
        </w:tc>
        <w:tc>
          <w:tcPr>
            <w:tcW w:w="1336" w:type="dxa"/>
          </w:tcPr>
          <w:p w14:paraId="108113BE" w14:textId="3163BB17" w:rsidR="00D50065" w:rsidRPr="001749A2" w:rsidRDefault="00D50065" w:rsidP="005C6798">
            <w:pPr>
              <w:jc w:val="center"/>
            </w:pPr>
            <w:r>
              <w:t>1</w:t>
            </w:r>
          </w:p>
        </w:tc>
      </w:tr>
      <w:tr w:rsidR="00D50065" w:rsidRPr="001749A2" w14:paraId="130D8D12" w14:textId="77777777" w:rsidTr="00D50065">
        <w:tc>
          <w:tcPr>
            <w:tcW w:w="1294" w:type="dxa"/>
          </w:tcPr>
          <w:p w14:paraId="05E185CF" w14:textId="77777777" w:rsidR="00D50065" w:rsidRDefault="00D50065" w:rsidP="005C6798">
            <w:r>
              <w:t>14</w:t>
            </w:r>
          </w:p>
        </w:tc>
        <w:tc>
          <w:tcPr>
            <w:tcW w:w="1535" w:type="dxa"/>
          </w:tcPr>
          <w:p w14:paraId="37D7142A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450" w:type="dxa"/>
          </w:tcPr>
          <w:p w14:paraId="512D716A" w14:textId="6D152D6E" w:rsidR="00D50065" w:rsidRPr="001749A2" w:rsidRDefault="00D50065" w:rsidP="005C6798">
            <w:pPr>
              <w:jc w:val="center"/>
            </w:pPr>
            <w:r>
              <w:t>1</w:t>
            </w:r>
          </w:p>
        </w:tc>
        <w:tc>
          <w:tcPr>
            <w:tcW w:w="1326" w:type="dxa"/>
          </w:tcPr>
          <w:p w14:paraId="5764C766" w14:textId="7F3E2363" w:rsidR="00D50065" w:rsidRPr="001749A2" w:rsidRDefault="00D50065" w:rsidP="005C6798">
            <w:pPr>
              <w:jc w:val="center"/>
            </w:pPr>
          </w:p>
        </w:tc>
        <w:tc>
          <w:tcPr>
            <w:tcW w:w="949" w:type="dxa"/>
          </w:tcPr>
          <w:p w14:paraId="5042705E" w14:textId="581E4616" w:rsidR="00D50065" w:rsidRPr="001749A2" w:rsidRDefault="00646A8B" w:rsidP="005C6798">
            <w:pPr>
              <w:jc w:val="center"/>
            </w:pPr>
            <w:r>
              <w:t>1</w:t>
            </w:r>
          </w:p>
        </w:tc>
        <w:tc>
          <w:tcPr>
            <w:tcW w:w="1668" w:type="dxa"/>
          </w:tcPr>
          <w:p w14:paraId="0E3B8695" w14:textId="0E99D4FE" w:rsidR="00D50065" w:rsidRDefault="00646A8B" w:rsidP="005C6798">
            <w:pPr>
              <w:jc w:val="center"/>
            </w:pPr>
            <w:r>
              <w:t>1</w:t>
            </w:r>
          </w:p>
        </w:tc>
        <w:tc>
          <w:tcPr>
            <w:tcW w:w="908" w:type="dxa"/>
          </w:tcPr>
          <w:p w14:paraId="2A4D9786" w14:textId="77777777" w:rsidR="00D50065" w:rsidRDefault="00D50065" w:rsidP="005C6798">
            <w:pPr>
              <w:jc w:val="center"/>
            </w:pPr>
          </w:p>
        </w:tc>
        <w:tc>
          <w:tcPr>
            <w:tcW w:w="1336" w:type="dxa"/>
          </w:tcPr>
          <w:p w14:paraId="1FDD9799" w14:textId="49039A91" w:rsidR="00D50065" w:rsidRPr="001749A2" w:rsidRDefault="00D50065" w:rsidP="005C6798">
            <w:pPr>
              <w:jc w:val="center"/>
            </w:pPr>
            <w:r>
              <w:t>3</w:t>
            </w:r>
          </w:p>
        </w:tc>
      </w:tr>
      <w:tr w:rsidR="00D50065" w:rsidRPr="001749A2" w14:paraId="10BD310E" w14:textId="77777777" w:rsidTr="00D50065">
        <w:tc>
          <w:tcPr>
            <w:tcW w:w="1294" w:type="dxa"/>
          </w:tcPr>
          <w:p w14:paraId="09E99FC5" w14:textId="77777777" w:rsidR="00D50065" w:rsidRDefault="00D50065" w:rsidP="005C6798">
            <w:r>
              <w:t>15</w:t>
            </w:r>
          </w:p>
        </w:tc>
        <w:tc>
          <w:tcPr>
            <w:tcW w:w="1535" w:type="dxa"/>
          </w:tcPr>
          <w:p w14:paraId="62A2ECD4" w14:textId="71E92DA9" w:rsidR="00D50065" w:rsidRPr="001749A2" w:rsidRDefault="00D50065" w:rsidP="005C6798">
            <w:pPr>
              <w:jc w:val="center"/>
            </w:pPr>
            <w:r>
              <w:t>1</w:t>
            </w:r>
          </w:p>
        </w:tc>
        <w:tc>
          <w:tcPr>
            <w:tcW w:w="1450" w:type="dxa"/>
          </w:tcPr>
          <w:p w14:paraId="1F647DEC" w14:textId="607CB611" w:rsidR="00D50065" w:rsidRPr="001749A2" w:rsidRDefault="00D50065" w:rsidP="005C6798">
            <w:pPr>
              <w:jc w:val="center"/>
            </w:pPr>
            <w:r>
              <w:t>2</w:t>
            </w:r>
          </w:p>
        </w:tc>
        <w:tc>
          <w:tcPr>
            <w:tcW w:w="1326" w:type="dxa"/>
          </w:tcPr>
          <w:p w14:paraId="6D3F98B4" w14:textId="5F19018D" w:rsidR="00D50065" w:rsidRPr="001749A2" w:rsidRDefault="00646A8B" w:rsidP="005C6798">
            <w:pPr>
              <w:jc w:val="center"/>
            </w:pPr>
            <w:r>
              <w:t>8</w:t>
            </w:r>
          </w:p>
        </w:tc>
        <w:tc>
          <w:tcPr>
            <w:tcW w:w="949" w:type="dxa"/>
          </w:tcPr>
          <w:p w14:paraId="3BD226A7" w14:textId="1C73AF08" w:rsidR="00D50065" w:rsidRPr="001749A2" w:rsidRDefault="00646A8B" w:rsidP="005C6798">
            <w:pPr>
              <w:jc w:val="center"/>
            </w:pPr>
            <w:r>
              <w:t>3</w:t>
            </w:r>
          </w:p>
        </w:tc>
        <w:tc>
          <w:tcPr>
            <w:tcW w:w="1668" w:type="dxa"/>
          </w:tcPr>
          <w:p w14:paraId="43AB804E" w14:textId="3E8CD742" w:rsidR="00D50065" w:rsidRDefault="00646A8B" w:rsidP="005C6798">
            <w:pPr>
              <w:jc w:val="center"/>
            </w:pPr>
            <w:r>
              <w:t>4</w:t>
            </w:r>
          </w:p>
        </w:tc>
        <w:tc>
          <w:tcPr>
            <w:tcW w:w="908" w:type="dxa"/>
          </w:tcPr>
          <w:p w14:paraId="01EE83B3" w14:textId="77777777" w:rsidR="00D50065" w:rsidRDefault="00D50065" w:rsidP="005C6798">
            <w:pPr>
              <w:jc w:val="center"/>
            </w:pPr>
          </w:p>
        </w:tc>
        <w:tc>
          <w:tcPr>
            <w:tcW w:w="1336" w:type="dxa"/>
          </w:tcPr>
          <w:p w14:paraId="0821B8DA" w14:textId="7DBACA44" w:rsidR="00D50065" w:rsidRPr="001749A2" w:rsidRDefault="00D50065" w:rsidP="005C6798">
            <w:pPr>
              <w:jc w:val="center"/>
            </w:pPr>
            <w:r>
              <w:t>18</w:t>
            </w:r>
          </w:p>
        </w:tc>
      </w:tr>
      <w:tr w:rsidR="00D50065" w:rsidRPr="001749A2" w14:paraId="01BD1470" w14:textId="77777777" w:rsidTr="00D50065">
        <w:tc>
          <w:tcPr>
            <w:tcW w:w="1294" w:type="dxa"/>
          </w:tcPr>
          <w:p w14:paraId="450F9FDB" w14:textId="77777777" w:rsidR="00D50065" w:rsidRDefault="00D50065" w:rsidP="005C6798">
            <w:r>
              <w:t>16</w:t>
            </w:r>
          </w:p>
        </w:tc>
        <w:tc>
          <w:tcPr>
            <w:tcW w:w="1535" w:type="dxa"/>
          </w:tcPr>
          <w:p w14:paraId="03747020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450" w:type="dxa"/>
          </w:tcPr>
          <w:p w14:paraId="24FE2DC1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326" w:type="dxa"/>
          </w:tcPr>
          <w:p w14:paraId="462E0C72" w14:textId="5CFE6739" w:rsidR="00D50065" w:rsidRPr="001749A2" w:rsidRDefault="00D50065" w:rsidP="005C6798">
            <w:pPr>
              <w:jc w:val="center"/>
            </w:pPr>
          </w:p>
        </w:tc>
        <w:tc>
          <w:tcPr>
            <w:tcW w:w="949" w:type="dxa"/>
          </w:tcPr>
          <w:p w14:paraId="6FA04841" w14:textId="1D0E951C" w:rsidR="00D50065" w:rsidRPr="001749A2" w:rsidRDefault="00646A8B" w:rsidP="005C6798">
            <w:pPr>
              <w:jc w:val="center"/>
            </w:pPr>
            <w:r>
              <w:t>1</w:t>
            </w:r>
          </w:p>
        </w:tc>
        <w:tc>
          <w:tcPr>
            <w:tcW w:w="1668" w:type="dxa"/>
          </w:tcPr>
          <w:p w14:paraId="5947937F" w14:textId="77777777" w:rsidR="00D50065" w:rsidRDefault="00D50065" w:rsidP="005C6798">
            <w:pPr>
              <w:jc w:val="center"/>
            </w:pPr>
          </w:p>
        </w:tc>
        <w:tc>
          <w:tcPr>
            <w:tcW w:w="908" w:type="dxa"/>
          </w:tcPr>
          <w:p w14:paraId="2DDD353B" w14:textId="77777777" w:rsidR="00D50065" w:rsidRDefault="00D50065" w:rsidP="005C6798">
            <w:pPr>
              <w:jc w:val="center"/>
            </w:pPr>
          </w:p>
        </w:tc>
        <w:tc>
          <w:tcPr>
            <w:tcW w:w="1336" w:type="dxa"/>
          </w:tcPr>
          <w:p w14:paraId="7300D375" w14:textId="363F1A35" w:rsidR="00D50065" w:rsidRPr="001749A2" w:rsidRDefault="00D50065" w:rsidP="005C6798">
            <w:pPr>
              <w:jc w:val="center"/>
            </w:pPr>
            <w:r>
              <w:t>1</w:t>
            </w:r>
          </w:p>
        </w:tc>
      </w:tr>
      <w:tr w:rsidR="00D50065" w:rsidRPr="001749A2" w14:paraId="6B5B18AD" w14:textId="77777777" w:rsidTr="00D50065">
        <w:tc>
          <w:tcPr>
            <w:tcW w:w="1294" w:type="dxa"/>
          </w:tcPr>
          <w:p w14:paraId="4DC5B393" w14:textId="77777777" w:rsidR="00D50065" w:rsidRDefault="00D50065" w:rsidP="005C6798">
            <w:r>
              <w:t>19</w:t>
            </w:r>
          </w:p>
        </w:tc>
        <w:tc>
          <w:tcPr>
            <w:tcW w:w="1535" w:type="dxa"/>
          </w:tcPr>
          <w:p w14:paraId="3486F2A9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450" w:type="dxa"/>
          </w:tcPr>
          <w:p w14:paraId="38180939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326" w:type="dxa"/>
          </w:tcPr>
          <w:p w14:paraId="0D26A2A8" w14:textId="77777777" w:rsidR="00D50065" w:rsidRPr="001749A2" w:rsidRDefault="00D50065" w:rsidP="005C6798">
            <w:pPr>
              <w:jc w:val="center"/>
            </w:pPr>
          </w:p>
        </w:tc>
        <w:tc>
          <w:tcPr>
            <w:tcW w:w="949" w:type="dxa"/>
          </w:tcPr>
          <w:p w14:paraId="1E3ABD6E" w14:textId="26CAD013" w:rsidR="00D50065" w:rsidRPr="001749A2" w:rsidRDefault="00D50065" w:rsidP="005C6798">
            <w:pPr>
              <w:jc w:val="center"/>
            </w:pPr>
          </w:p>
        </w:tc>
        <w:tc>
          <w:tcPr>
            <w:tcW w:w="1668" w:type="dxa"/>
          </w:tcPr>
          <w:p w14:paraId="528F8655" w14:textId="77777777" w:rsidR="00D50065" w:rsidRDefault="00D50065" w:rsidP="005C6798">
            <w:pPr>
              <w:jc w:val="center"/>
            </w:pPr>
          </w:p>
        </w:tc>
        <w:tc>
          <w:tcPr>
            <w:tcW w:w="908" w:type="dxa"/>
          </w:tcPr>
          <w:p w14:paraId="041D4680" w14:textId="414F1826" w:rsidR="00D50065" w:rsidRDefault="00646A8B" w:rsidP="005C6798">
            <w:pPr>
              <w:jc w:val="center"/>
            </w:pPr>
            <w:r>
              <w:t>1</w:t>
            </w:r>
          </w:p>
        </w:tc>
        <w:tc>
          <w:tcPr>
            <w:tcW w:w="1336" w:type="dxa"/>
          </w:tcPr>
          <w:p w14:paraId="4E81F9DB" w14:textId="1A4FD7FA" w:rsidR="00D50065" w:rsidRPr="001749A2" w:rsidRDefault="00D50065" w:rsidP="005C6798">
            <w:pPr>
              <w:jc w:val="center"/>
            </w:pPr>
            <w:r>
              <w:t>1</w:t>
            </w:r>
          </w:p>
        </w:tc>
      </w:tr>
      <w:tr w:rsidR="00D50065" w:rsidRPr="001749A2" w14:paraId="6581169A" w14:textId="77777777" w:rsidTr="00D50065">
        <w:tc>
          <w:tcPr>
            <w:tcW w:w="1294" w:type="dxa"/>
          </w:tcPr>
          <w:p w14:paraId="20CEA80D" w14:textId="77777777" w:rsidR="00D50065" w:rsidRDefault="00D50065" w:rsidP="005C6798">
            <w:r>
              <w:t>20</w:t>
            </w:r>
          </w:p>
        </w:tc>
        <w:tc>
          <w:tcPr>
            <w:tcW w:w="1535" w:type="dxa"/>
          </w:tcPr>
          <w:p w14:paraId="3311B04C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450" w:type="dxa"/>
          </w:tcPr>
          <w:p w14:paraId="48A52894" w14:textId="2B61939A" w:rsidR="00D50065" w:rsidRPr="001749A2" w:rsidRDefault="00D50065" w:rsidP="005C6798">
            <w:pPr>
              <w:jc w:val="center"/>
            </w:pPr>
            <w:r>
              <w:t>2</w:t>
            </w:r>
          </w:p>
        </w:tc>
        <w:tc>
          <w:tcPr>
            <w:tcW w:w="1326" w:type="dxa"/>
          </w:tcPr>
          <w:p w14:paraId="03128EDC" w14:textId="5D5D5703" w:rsidR="00D50065" w:rsidRPr="00646A8B" w:rsidRDefault="00646A8B" w:rsidP="005C6798">
            <w:pPr>
              <w:jc w:val="center"/>
            </w:pPr>
            <w:r w:rsidRPr="00646A8B">
              <w:t>2</w:t>
            </w:r>
          </w:p>
        </w:tc>
        <w:tc>
          <w:tcPr>
            <w:tcW w:w="949" w:type="dxa"/>
          </w:tcPr>
          <w:p w14:paraId="79FF4045" w14:textId="537B066C" w:rsidR="00D50065" w:rsidRPr="00646A8B" w:rsidRDefault="00646A8B" w:rsidP="005C6798">
            <w:pPr>
              <w:jc w:val="center"/>
            </w:pPr>
            <w:r w:rsidRPr="00646A8B">
              <w:t>4</w:t>
            </w:r>
          </w:p>
        </w:tc>
        <w:tc>
          <w:tcPr>
            <w:tcW w:w="1668" w:type="dxa"/>
          </w:tcPr>
          <w:p w14:paraId="02281A97" w14:textId="3C2AE7A7" w:rsidR="00D50065" w:rsidRPr="00646A8B" w:rsidRDefault="00646A8B" w:rsidP="005C6798">
            <w:pPr>
              <w:jc w:val="center"/>
            </w:pPr>
            <w:r w:rsidRPr="00646A8B">
              <w:t>1</w:t>
            </w:r>
          </w:p>
        </w:tc>
        <w:tc>
          <w:tcPr>
            <w:tcW w:w="908" w:type="dxa"/>
          </w:tcPr>
          <w:p w14:paraId="4113AFCC" w14:textId="77777777" w:rsidR="00D50065" w:rsidRPr="00646A8B" w:rsidRDefault="00D50065" w:rsidP="005C6798">
            <w:pPr>
              <w:jc w:val="center"/>
            </w:pPr>
          </w:p>
        </w:tc>
        <w:tc>
          <w:tcPr>
            <w:tcW w:w="1336" w:type="dxa"/>
          </w:tcPr>
          <w:p w14:paraId="505199AB" w14:textId="72264436" w:rsidR="00D50065" w:rsidRPr="00646A8B" w:rsidRDefault="00D50065" w:rsidP="005C6798">
            <w:pPr>
              <w:jc w:val="center"/>
            </w:pPr>
            <w:r w:rsidRPr="00646A8B">
              <w:t>9</w:t>
            </w:r>
          </w:p>
        </w:tc>
      </w:tr>
      <w:tr w:rsidR="00D50065" w:rsidRPr="001749A2" w14:paraId="4A6337BE" w14:textId="77777777" w:rsidTr="00D50065">
        <w:tc>
          <w:tcPr>
            <w:tcW w:w="1294" w:type="dxa"/>
          </w:tcPr>
          <w:p w14:paraId="244CF7DA" w14:textId="77777777" w:rsidR="00D50065" w:rsidRDefault="00D50065" w:rsidP="005C6798">
            <w:r>
              <w:t>25</w:t>
            </w:r>
          </w:p>
        </w:tc>
        <w:tc>
          <w:tcPr>
            <w:tcW w:w="1535" w:type="dxa"/>
          </w:tcPr>
          <w:p w14:paraId="37CD1ADF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450" w:type="dxa"/>
          </w:tcPr>
          <w:p w14:paraId="528CAB16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326" w:type="dxa"/>
          </w:tcPr>
          <w:p w14:paraId="798C4F2B" w14:textId="60DFF14B" w:rsidR="00D50065" w:rsidRPr="00646A8B" w:rsidRDefault="00646A8B" w:rsidP="005C6798">
            <w:pPr>
              <w:jc w:val="center"/>
            </w:pPr>
            <w:r w:rsidRPr="00646A8B">
              <w:t>1</w:t>
            </w:r>
          </w:p>
        </w:tc>
        <w:tc>
          <w:tcPr>
            <w:tcW w:w="949" w:type="dxa"/>
          </w:tcPr>
          <w:p w14:paraId="16C61F35" w14:textId="77777777" w:rsidR="00D50065" w:rsidRPr="00646A8B" w:rsidRDefault="00D50065" w:rsidP="005C6798">
            <w:pPr>
              <w:jc w:val="center"/>
            </w:pPr>
          </w:p>
        </w:tc>
        <w:tc>
          <w:tcPr>
            <w:tcW w:w="1668" w:type="dxa"/>
          </w:tcPr>
          <w:p w14:paraId="66664FF3" w14:textId="5505C1FD" w:rsidR="00D50065" w:rsidRPr="00646A8B" w:rsidRDefault="00646A8B" w:rsidP="005C6798">
            <w:pPr>
              <w:jc w:val="center"/>
            </w:pPr>
            <w:r w:rsidRPr="00646A8B">
              <w:t>1</w:t>
            </w:r>
          </w:p>
        </w:tc>
        <w:tc>
          <w:tcPr>
            <w:tcW w:w="908" w:type="dxa"/>
          </w:tcPr>
          <w:p w14:paraId="1CABCB86" w14:textId="77777777" w:rsidR="00D50065" w:rsidRPr="00646A8B" w:rsidRDefault="00D50065" w:rsidP="005C6798">
            <w:pPr>
              <w:jc w:val="center"/>
            </w:pPr>
          </w:p>
        </w:tc>
        <w:tc>
          <w:tcPr>
            <w:tcW w:w="1336" w:type="dxa"/>
          </w:tcPr>
          <w:p w14:paraId="49A7EE06" w14:textId="2B4BF968" w:rsidR="00D50065" w:rsidRPr="00646A8B" w:rsidRDefault="00D50065" w:rsidP="005C6798">
            <w:pPr>
              <w:jc w:val="center"/>
            </w:pPr>
            <w:r w:rsidRPr="00646A8B">
              <w:t>2</w:t>
            </w:r>
          </w:p>
        </w:tc>
      </w:tr>
      <w:tr w:rsidR="00D50065" w:rsidRPr="001749A2" w14:paraId="1FA7B00D" w14:textId="77777777" w:rsidTr="00D50065">
        <w:tc>
          <w:tcPr>
            <w:tcW w:w="1294" w:type="dxa"/>
          </w:tcPr>
          <w:p w14:paraId="5B5E4C83" w14:textId="77777777" w:rsidR="00D50065" w:rsidRDefault="00D50065" w:rsidP="005C6798">
            <w:r>
              <w:t>26</w:t>
            </w:r>
          </w:p>
        </w:tc>
        <w:tc>
          <w:tcPr>
            <w:tcW w:w="1535" w:type="dxa"/>
          </w:tcPr>
          <w:p w14:paraId="4BAA2B49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450" w:type="dxa"/>
          </w:tcPr>
          <w:p w14:paraId="5A4B665C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326" w:type="dxa"/>
          </w:tcPr>
          <w:p w14:paraId="19A2C545" w14:textId="77777777" w:rsidR="00D50065" w:rsidRPr="00646A8B" w:rsidRDefault="00D50065" w:rsidP="005C6798">
            <w:pPr>
              <w:jc w:val="center"/>
            </w:pPr>
          </w:p>
        </w:tc>
        <w:tc>
          <w:tcPr>
            <w:tcW w:w="949" w:type="dxa"/>
          </w:tcPr>
          <w:p w14:paraId="1476A67C" w14:textId="6B4EF793" w:rsidR="00D50065" w:rsidRPr="00646A8B" w:rsidRDefault="00D50065" w:rsidP="005C6798">
            <w:pPr>
              <w:jc w:val="center"/>
            </w:pPr>
          </w:p>
        </w:tc>
        <w:tc>
          <w:tcPr>
            <w:tcW w:w="1668" w:type="dxa"/>
          </w:tcPr>
          <w:p w14:paraId="2FBDFD25" w14:textId="77777777" w:rsidR="00D50065" w:rsidRPr="00646A8B" w:rsidRDefault="00D50065" w:rsidP="005C6798">
            <w:pPr>
              <w:jc w:val="center"/>
            </w:pPr>
          </w:p>
        </w:tc>
        <w:tc>
          <w:tcPr>
            <w:tcW w:w="908" w:type="dxa"/>
          </w:tcPr>
          <w:p w14:paraId="2010DF58" w14:textId="125E3C14" w:rsidR="00D50065" w:rsidRPr="00646A8B" w:rsidRDefault="00646A8B" w:rsidP="005C6798">
            <w:pPr>
              <w:jc w:val="center"/>
            </w:pPr>
            <w:r w:rsidRPr="00646A8B">
              <w:t>1</w:t>
            </w:r>
          </w:p>
        </w:tc>
        <w:tc>
          <w:tcPr>
            <w:tcW w:w="1336" w:type="dxa"/>
          </w:tcPr>
          <w:p w14:paraId="26DDA24A" w14:textId="05AB84C3" w:rsidR="00D50065" w:rsidRPr="00646A8B" w:rsidRDefault="00D50065" w:rsidP="005C6798">
            <w:pPr>
              <w:jc w:val="center"/>
            </w:pPr>
            <w:r w:rsidRPr="00646A8B">
              <w:t>1</w:t>
            </w:r>
          </w:p>
        </w:tc>
      </w:tr>
      <w:tr w:rsidR="00D50065" w:rsidRPr="001749A2" w14:paraId="5C974453" w14:textId="77777777" w:rsidTr="00D50065">
        <w:tc>
          <w:tcPr>
            <w:tcW w:w="1294" w:type="dxa"/>
          </w:tcPr>
          <w:p w14:paraId="7F199AEA" w14:textId="77777777" w:rsidR="00D50065" w:rsidRDefault="00D50065" w:rsidP="005C6798">
            <w:r>
              <w:t>30</w:t>
            </w:r>
          </w:p>
        </w:tc>
        <w:tc>
          <w:tcPr>
            <w:tcW w:w="1535" w:type="dxa"/>
          </w:tcPr>
          <w:p w14:paraId="14590C0E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450" w:type="dxa"/>
          </w:tcPr>
          <w:p w14:paraId="3730311B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326" w:type="dxa"/>
          </w:tcPr>
          <w:p w14:paraId="4ED89F3E" w14:textId="7F904E12" w:rsidR="00D50065" w:rsidRPr="00646A8B" w:rsidRDefault="00D50065" w:rsidP="005C6798">
            <w:pPr>
              <w:jc w:val="center"/>
            </w:pPr>
          </w:p>
        </w:tc>
        <w:tc>
          <w:tcPr>
            <w:tcW w:w="949" w:type="dxa"/>
          </w:tcPr>
          <w:p w14:paraId="6761DD78" w14:textId="31B2405E" w:rsidR="00D50065" w:rsidRPr="00646A8B" w:rsidRDefault="00646A8B" w:rsidP="005C6798">
            <w:pPr>
              <w:jc w:val="center"/>
            </w:pPr>
            <w:r w:rsidRPr="00646A8B">
              <w:t>1</w:t>
            </w:r>
          </w:p>
        </w:tc>
        <w:tc>
          <w:tcPr>
            <w:tcW w:w="1668" w:type="dxa"/>
          </w:tcPr>
          <w:p w14:paraId="2B6BD7DA" w14:textId="58EFFC52" w:rsidR="00D50065" w:rsidRPr="00646A8B" w:rsidRDefault="00646A8B" w:rsidP="005C6798">
            <w:pPr>
              <w:jc w:val="center"/>
            </w:pPr>
            <w:r w:rsidRPr="00646A8B">
              <w:t>1</w:t>
            </w:r>
          </w:p>
        </w:tc>
        <w:tc>
          <w:tcPr>
            <w:tcW w:w="908" w:type="dxa"/>
          </w:tcPr>
          <w:p w14:paraId="508C18E4" w14:textId="77777777" w:rsidR="00D50065" w:rsidRPr="00646A8B" w:rsidRDefault="00D50065" w:rsidP="005C6798">
            <w:pPr>
              <w:jc w:val="center"/>
            </w:pPr>
          </w:p>
        </w:tc>
        <w:tc>
          <w:tcPr>
            <w:tcW w:w="1336" w:type="dxa"/>
          </w:tcPr>
          <w:p w14:paraId="307A3D87" w14:textId="091BB379" w:rsidR="00D50065" w:rsidRPr="00646A8B" w:rsidRDefault="00646A8B" w:rsidP="005C6798">
            <w:pPr>
              <w:jc w:val="center"/>
            </w:pPr>
            <w:r w:rsidRPr="00646A8B">
              <w:t>2</w:t>
            </w:r>
          </w:p>
        </w:tc>
      </w:tr>
      <w:tr w:rsidR="00D50065" w:rsidRPr="001749A2" w14:paraId="7C278EC6" w14:textId="77777777" w:rsidTr="00D50065">
        <w:tc>
          <w:tcPr>
            <w:tcW w:w="1294" w:type="dxa"/>
          </w:tcPr>
          <w:p w14:paraId="32250DA7" w14:textId="77777777" w:rsidR="00D50065" w:rsidRDefault="00D50065" w:rsidP="005C6798">
            <w:r>
              <w:t>40</w:t>
            </w:r>
          </w:p>
        </w:tc>
        <w:tc>
          <w:tcPr>
            <w:tcW w:w="1535" w:type="dxa"/>
          </w:tcPr>
          <w:p w14:paraId="52898FEA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450" w:type="dxa"/>
          </w:tcPr>
          <w:p w14:paraId="0262F275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326" w:type="dxa"/>
          </w:tcPr>
          <w:p w14:paraId="28FC1BF1" w14:textId="0A38B6F8" w:rsidR="00D50065" w:rsidRPr="00646A8B" w:rsidRDefault="00646A8B" w:rsidP="005C6798">
            <w:pPr>
              <w:jc w:val="center"/>
            </w:pPr>
            <w:r w:rsidRPr="00646A8B">
              <w:t>1</w:t>
            </w:r>
          </w:p>
        </w:tc>
        <w:tc>
          <w:tcPr>
            <w:tcW w:w="949" w:type="dxa"/>
          </w:tcPr>
          <w:p w14:paraId="6AC8B12F" w14:textId="77777777" w:rsidR="00D50065" w:rsidRPr="00646A8B" w:rsidRDefault="00D50065" w:rsidP="005C6798">
            <w:pPr>
              <w:jc w:val="center"/>
            </w:pPr>
          </w:p>
        </w:tc>
        <w:tc>
          <w:tcPr>
            <w:tcW w:w="1668" w:type="dxa"/>
          </w:tcPr>
          <w:p w14:paraId="5843E764" w14:textId="77777777" w:rsidR="00D50065" w:rsidRPr="00646A8B" w:rsidRDefault="00D50065" w:rsidP="005C6798">
            <w:pPr>
              <w:jc w:val="center"/>
            </w:pPr>
          </w:p>
        </w:tc>
        <w:tc>
          <w:tcPr>
            <w:tcW w:w="908" w:type="dxa"/>
          </w:tcPr>
          <w:p w14:paraId="0CD11809" w14:textId="77777777" w:rsidR="00D50065" w:rsidRPr="00646A8B" w:rsidRDefault="00D50065" w:rsidP="005C6798">
            <w:pPr>
              <w:jc w:val="center"/>
            </w:pPr>
          </w:p>
        </w:tc>
        <w:tc>
          <w:tcPr>
            <w:tcW w:w="1336" w:type="dxa"/>
          </w:tcPr>
          <w:p w14:paraId="3042579A" w14:textId="29A3D28C" w:rsidR="00D50065" w:rsidRPr="00646A8B" w:rsidRDefault="00D50065" w:rsidP="005C6798">
            <w:pPr>
              <w:jc w:val="center"/>
            </w:pPr>
            <w:r w:rsidRPr="00646A8B">
              <w:t>1</w:t>
            </w:r>
          </w:p>
        </w:tc>
      </w:tr>
      <w:tr w:rsidR="00D50065" w:rsidRPr="001749A2" w14:paraId="5E2F9D09" w14:textId="77777777" w:rsidTr="00D50065">
        <w:tc>
          <w:tcPr>
            <w:tcW w:w="1294" w:type="dxa"/>
          </w:tcPr>
          <w:p w14:paraId="149D4E59" w14:textId="77777777" w:rsidR="00D50065" w:rsidRDefault="00D50065" w:rsidP="005C6798">
            <w:r>
              <w:t>52</w:t>
            </w:r>
          </w:p>
        </w:tc>
        <w:tc>
          <w:tcPr>
            <w:tcW w:w="1535" w:type="dxa"/>
          </w:tcPr>
          <w:p w14:paraId="71D36F17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450" w:type="dxa"/>
          </w:tcPr>
          <w:p w14:paraId="5759BF7D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326" w:type="dxa"/>
          </w:tcPr>
          <w:p w14:paraId="2913FB3F" w14:textId="3CD01113" w:rsidR="00D50065" w:rsidRPr="00646A8B" w:rsidRDefault="00646A8B" w:rsidP="005C6798">
            <w:pPr>
              <w:jc w:val="center"/>
            </w:pPr>
            <w:r w:rsidRPr="00646A8B">
              <w:t>1</w:t>
            </w:r>
          </w:p>
        </w:tc>
        <w:tc>
          <w:tcPr>
            <w:tcW w:w="949" w:type="dxa"/>
          </w:tcPr>
          <w:p w14:paraId="7E9A7BBF" w14:textId="27321DF3" w:rsidR="00D50065" w:rsidRPr="00646A8B" w:rsidRDefault="00D50065" w:rsidP="005C6798">
            <w:pPr>
              <w:jc w:val="center"/>
            </w:pPr>
          </w:p>
        </w:tc>
        <w:tc>
          <w:tcPr>
            <w:tcW w:w="1668" w:type="dxa"/>
          </w:tcPr>
          <w:p w14:paraId="6161772A" w14:textId="77777777" w:rsidR="00D50065" w:rsidRPr="00646A8B" w:rsidRDefault="00D50065" w:rsidP="005C6798">
            <w:pPr>
              <w:jc w:val="center"/>
            </w:pPr>
          </w:p>
        </w:tc>
        <w:tc>
          <w:tcPr>
            <w:tcW w:w="908" w:type="dxa"/>
          </w:tcPr>
          <w:p w14:paraId="59C1FE26" w14:textId="77777777" w:rsidR="00D50065" w:rsidRPr="00646A8B" w:rsidRDefault="00D50065" w:rsidP="005C6798">
            <w:pPr>
              <w:jc w:val="center"/>
            </w:pPr>
          </w:p>
        </w:tc>
        <w:tc>
          <w:tcPr>
            <w:tcW w:w="1336" w:type="dxa"/>
          </w:tcPr>
          <w:p w14:paraId="078A42C1" w14:textId="4C93B635" w:rsidR="00D50065" w:rsidRPr="00646A8B" w:rsidRDefault="00D50065" w:rsidP="005C6798">
            <w:pPr>
              <w:jc w:val="center"/>
            </w:pPr>
            <w:r w:rsidRPr="00646A8B">
              <w:t>1</w:t>
            </w:r>
          </w:p>
        </w:tc>
      </w:tr>
      <w:tr w:rsidR="00D50065" w:rsidRPr="001749A2" w14:paraId="3B8E8942" w14:textId="77777777" w:rsidTr="00D50065">
        <w:tc>
          <w:tcPr>
            <w:tcW w:w="1294" w:type="dxa"/>
          </w:tcPr>
          <w:p w14:paraId="63A84194" w14:textId="77777777" w:rsidR="00D50065" w:rsidRDefault="00D50065" w:rsidP="005C6798">
            <w:r>
              <w:t>60</w:t>
            </w:r>
          </w:p>
        </w:tc>
        <w:tc>
          <w:tcPr>
            <w:tcW w:w="1535" w:type="dxa"/>
          </w:tcPr>
          <w:p w14:paraId="48E8A667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450" w:type="dxa"/>
          </w:tcPr>
          <w:p w14:paraId="20449CE1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326" w:type="dxa"/>
          </w:tcPr>
          <w:p w14:paraId="034326F4" w14:textId="77777777" w:rsidR="00D50065" w:rsidRPr="00646A8B" w:rsidRDefault="00D50065" w:rsidP="005C6798">
            <w:pPr>
              <w:jc w:val="center"/>
            </w:pPr>
          </w:p>
        </w:tc>
        <w:tc>
          <w:tcPr>
            <w:tcW w:w="949" w:type="dxa"/>
          </w:tcPr>
          <w:p w14:paraId="423A0F7E" w14:textId="1E5C158A" w:rsidR="00D50065" w:rsidRPr="00646A8B" w:rsidRDefault="00646A8B" w:rsidP="005C6798">
            <w:pPr>
              <w:jc w:val="center"/>
            </w:pPr>
            <w:r w:rsidRPr="00646A8B">
              <w:t>1</w:t>
            </w:r>
          </w:p>
        </w:tc>
        <w:tc>
          <w:tcPr>
            <w:tcW w:w="1668" w:type="dxa"/>
          </w:tcPr>
          <w:p w14:paraId="00A739ED" w14:textId="77777777" w:rsidR="00D50065" w:rsidRPr="00646A8B" w:rsidRDefault="00D50065" w:rsidP="005C6798">
            <w:pPr>
              <w:jc w:val="center"/>
            </w:pPr>
          </w:p>
        </w:tc>
        <w:tc>
          <w:tcPr>
            <w:tcW w:w="908" w:type="dxa"/>
          </w:tcPr>
          <w:p w14:paraId="645D83FE" w14:textId="77777777" w:rsidR="00D50065" w:rsidRPr="00646A8B" w:rsidRDefault="00D50065" w:rsidP="005C6798">
            <w:pPr>
              <w:jc w:val="center"/>
            </w:pPr>
          </w:p>
        </w:tc>
        <w:tc>
          <w:tcPr>
            <w:tcW w:w="1336" w:type="dxa"/>
          </w:tcPr>
          <w:p w14:paraId="48713F19" w14:textId="023FCB0E" w:rsidR="00D50065" w:rsidRPr="00646A8B" w:rsidRDefault="00D50065" w:rsidP="005C6798">
            <w:pPr>
              <w:jc w:val="center"/>
            </w:pPr>
            <w:r w:rsidRPr="00646A8B">
              <w:t>1</w:t>
            </w:r>
          </w:p>
        </w:tc>
      </w:tr>
      <w:tr w:rsidR="00D50065" w:rsidRPr="001749A2" w14:paraId="27C46814" w14:textId="77777777" w:rsidTr="00D50065">
        <w:tc>
          <w:tcPr>
            <w:tcW w:w="1294" w:type="dxa"/>
          </w:tcPr>
          <w:p w14:paraId="66348762" w14:textId="77777777" w:rsidR="00D50065" w:rsidRDefault="00D50065" w:rsidP="005C6798">
            <w:r>
              <w:t>75</w:t>
            </w:r>
          </w:p>
        </w:tc>
        <w:tc>
          <w:tcPr>
            <w:tcW w:w="1535" w:type="dxa"/>
          </w:tcPr>
          <w:p w14:paraId="083AB5B6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450" w:type="dxa"/>
          </w:tcPr>
          <w:p w14:paraId="4F59CB4D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326" w:type="dxa"/>
          </w:tcPr>
          <w:p w14:paraId="42D92E0D" w14:textId="152BDC99" w:rsidR="00D50065" w:rsidRPr="00646A8B" w:rsidRDefault="00646A8B" w:rsidP="005C6798">
            <w:pPr>
              <w:jc w:val="center"/>
            </w:pPr>
            <w:r w:rsidRPr="00646A8B">
              <w:t>1</w:t>
            </w:r>
          </w:p>
        </w:tc>
        <w:tc>
          <w:tcPr>
            <w:tcW w:w="949" w:type="dxa"/>
          </w:tcPr>
          <w:p w14:paraId="20C883D6" w14:textId="30FC95AC" w:rsidR="00D50065" w:rsidRPr="00646A8B" w:rsidRDefault="00D50065" w:rsidP="005C6798">
            <w:pPr>
              <w:jc w:val="center"/>
            </w:pPr>
          </w:p>
        </w:tc>
        <w:tc>
          <w:tcPr>
            <w:tcW w:w="1668" w:type="dxa"/>
          </w:tcPr>
          <w:p w14:paraId="200139CE" w14:textId="77777777" w:rsidR="00D50065" w:rsidRPr="00646A8B" w:rsidRDefault="00D50065" w:rsidP="005C6798">
            <w:pPr>
              <w:jc w:val="center"/>
            </w:pPr>
          </w:p>
        </w:tc>
        <w:tc>
          <w:tcPr>
            <w:tcW w:w="908" w:type="dxa"/>
          </w:tcPr>
          <w:p w14:paraId="21F8C0FC" w14:textId="77777777" w:rsidR="00D50065" w:rsidRPr="00646A8B" w:rsidRDefault="00D50065" w:rsidP="005C6798">
            <w:pPr>
              <w:jc w:val="center"/>
            </w:pPr>
          </w:p>
        </w:tc>
        <w:tc>
          <w:tcPr>
            <w:tcW w:w="1336" w:type="dxa"/>
          </w:tcPr>
          <w:p w14:paraId="47767DC9" w14:textId="729D920C" w:rsidR="00D50065" w:rsidRPr="00646A8B" w:rsidRDefault="00D50065" w:rsidP="005C6798">
            <w:pPr>
              <w:jc w:val="center"/>
            </w:pPr>
            <w:r w:rsidRPr="00646A8B">
              <w:t>1</w:t>
            </w:r>
          </w:p>
        </w:tc>
      </w:tr>
      <w:tr w:rsidR="00D50065" w:rsidRPr="001749A2" w14:paraId="37542912" w14:textId="77777777" w:rsidTr="00D50065">
        <w:tc>
          <w:tcPr>
            <w:tcW w:w="1294" w:type="dxa"/>
          </w:tcPr>
          <w:p w14:paraId="34D99BDC" w14:textId="77777777" w:rsidR="00D50065" w:rsidRDefault="00D50065" w:rsidP="005C6798">
            <w:r>
              <w:t>100</w:t>
            </w:r>
          </w:p>
        </w:tc>
        <w:tc>
          <w:tcPr>
            <w:tcW w:w="1535" w:type="dxa"/>
          </w:tcPr>
          <w:p w14:paraId="1B3D2389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450" w:type="dxa"/>
          </w:tcPr>
          <w:p w14:paraId="138905BB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326" w:type="dxa"/>
          </w:tcPr>
          <w:p w14:paraId="0AAD8AF0" w14:textId="77777777" w:rsidR="00D50065" w:rsidRPr="00646A8B" w:rsidRDefault="00D50065" w:rsidP="005C6798">
            <w:pPr>
              <w:jc w:val="center"/>
            </w:pPr>
          </w:p>
        </w:tc>
        <w:tc>
          <w:tcPr>
            <w:tcW w:w="949" w:type="dxa"/>
          </w:tcPr>
          <w:p w14:paraId="3EB7CEE9" w14:textId="4DB31C3C" w:rsidR="00D50065" w:rsidRPr="00646A8B" w:rsidRDefault="00646A8B" w:rsidP="005C6798">
            <w:pPr>
              <w:jc w:val="center"/>
            </w:pPr>
            <w:r w:rsidRPr="00646A8B">
              <w:t>1</w:t>
            </w:r>
          </w:p>
        </w:tc>
        <w:tc>
          <w:tcPr>
            <w:tcW w:w="1668" w:type="dxa"/>
          </w:tcPr>
          <w:p w14:paraId="0536F50A" w14:textId="77777777" w:rsidR="00D50065" w:rsidRPr="00646A8B" w:rsidRDefault="00D50065" w:rsidP="005C6798">
            <w:pPr>
              <w:jc w:val="center"/>
            </w:pPr>
          </w:p>
        </w:tc>
        <w:tc>
          <w:tcPr>
            <w:tcW w:w="908" w:type="dxa"/>
          </w:tcPr>
          <w:p w14:paraId="0ED9134D" w14:textId="77777777" w:rsidR="00D50065" w:rsidRPr="00646A8B" w:rsidRDefault="00D50065" w:rsidP="005C6798">
            <w:pPr>
              <w:jc w:val="center"/>
            </w:pPr>
          </w:p>
        </w:tc>
        <w:tc>
          <w:tcPr>
            <w:tcW w:w="1336" w:type="dxa"/>
          </w:tcPr>
          <w:p w14:paraId="2C89A38D" w14:textId="6B4F001D" w:rsidR="00D50065" w:rsidRPr="00646A8B" w:rsidRDefault="00646A8B" w:rsidP="005C6798">
            <w:pPr>
              <w:jc w:val="center"/>
            </w:pPr>
            <w:r w:rsidRPr="00646A8B">
              <w:t>1</w:t>
            </w:r>
          </w:p>
        </w:tc>
      </w:tr>
      <w:tr w:rsidR="00D50065" w:rsidRPr="001749A2" w14:paraId="47F229F2" w14:textId="77777777" w:rsidTr="00D50065">
        <w:tc>
          <w:tcPr>
            <w:tcW w:w="1294" w:type="dxa"/>
            <w:tcBorders>
              <w:bottom w:val="single" w:sz="4" w:space="0" w:color="auto"/>
            </w:tcBorders>
          </w:tcPr>
          <w:p w14:paraId="32B87101" w14:textId="77777777" w:rsidR="00D50065" w:rsidRDefault="00D50065" w:rsidP="005C6798"/>
        </w:tc>
        <w:tc>
          <w:tcPr>
            <w:tcW w:w="1535" w:type="dxa"/>
            <w:tcBorders>
              <w:bottom w:val="single" w:sz="4" w:space="0" w:color="auto"/>
            </w:tcBorders>
          </w:tcPr>
          <w:p w14:paraId="68D4088E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29591D95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5AD0A97B" w14:textId="77777777" w:rsidR="00D50065" w:rsidRPr="001749A2" w:rsidRDefault="00D50065" w:rsidP="005C6798">
            <w:pPr>
              <w:jc w:val="center"/>
            </w:pP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1202B10C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14:paraId="7F2C5ADA" w14:textId="77777777" w:rsidR="00D50065" w:rsidRPr="001749A2" w:rsidRDefault="00D50065" w:rsidP="005C6798">
            <w:pPr>
              <w:jc w:val="center"/>
            </w:pP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23297032" w14:textId="77777777" w:rsidR="00D50065" w:rsidRPr="001749A2" w:rsidRDefault="00D50065" w:rsidP="005C6798">
            <w:pPr>
              <w:jc w:val="center"/>
            </w:pP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0C4ED947" w14:textId="38C61BE8" w:rsidR="00D50065" w:rsidRPr="001749A2" w:rsidRDefault="00D50065" w:rsidP="005C6798">
            <w:pPr>
              <w:jc w:val="center"/>
            </w:pPr>
          </w:p>
        </w:tc>
      </w:tr>
      <w:tr w:rsidR="00D50065" w14:paraId="15112974" w14:textId="77777777" w:rsidTr="00D50065"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304008C0" w14:textId="77777777" w:rsidR="00D50065" w:rsidRDefault="00D50065" w:rsidP="005C6798">
            <w:r>
              <w:t>N=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239C6D71" w14:textId="4E9FC2AE" w:rsidR="00D50065" w:rsidRPr="001749A2" w:rsidRDefault="00D50065" w:rsidP="005C6798">
            <w:pPr>
              <w:jc w:val="center"/>
            </w:pPr>
            <w:r>
              <w:t>106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431F4AAA" w14:textId="68CB377B" w:rsidR="00D50065" w:rsidRPr="001749A2" w:rsidRDefault="00D50065" w:rsidP="005C6798">
            <w:pPr>
              <w:jc w:val="center"/>
            </w:pPr>
            <w:r>
              <w:t>340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22802198" w14:textId="7E0FE42F" w:rsidR="00D50065" w:rsidRPr="001749A2" w:rsidRDefault="00D50065" w:rsidP="005C6798">
            <w:pPr>
              <w:jc w:val="center"/>
            </w:pPr>
            <w:r>
              <w:t>513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14:paraId="289582C9" w14:textId="4C5AB3EF" w:rsidR="00D50065" w:rsidRPr="001749A2" w:rsidRDefault="00D50065" w:rsidP="005C6798">
            <w:pPr>
              <w:jc w:val="center"/>
            </w:pPr>
            <w:r>
              <w:t>573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7F15127D" w14:textId="5D9133BE" w:rsidR="00D50065" w:rsidRDefault="00D50065" w:rsidP="005C6798">
            <w:pPr>
              <w:jc w:val="center"/>
            </w:pPr>
            <w:r>
              <w:t>420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355312BB" w14:textId="4AD7E921" w:rsidR="00D50065" w:rsidRDefault="00D50065" w:rsidP="005C6798">
            <w:pPr>
              <w:jc w:val="center"/>
            </w:pPr>
            <w:r>
              <w:t>180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0AC72633" w14:textId="07C1EAA3" w:rsidR="00D50065" w:rsidRDefault="00D50065" w:rsidP="005C6798">
            <w:pPr>
              <w:jc w:val="center"/>
            </w:pPr>
            <w:r>
              <w:t>2132</w:t>
            </w:r>
          </w:p>
        </w:tc>
      </w:tr>
    </w:tbl>
    <w:p w14:paraId="0DF98987" w14:textId="77777777" w:rsidR="00D50065" w:rsidRDefault="00D50065" w:rsidP="005C6798">
      <w:pPr>
        <w:spacing w:after="0" w:line="240" w:lineRule="auto"/>
      </w:pPr>
    </w:p>
    <w:p w14:paraId="34255023" w14:textId="281F0153" w:rsidR="00C3004E" w:rsidRDefault="00C3004E" w:rsidP="005C6798">
      <w:pPr>
        <w:spacing w:after="0" w:line="240" w:lineRule="auto"/>
      </w:pPr>
    </w:p>
    <w:p w14:paraId="557B84E5" w14:textId="27EB0F9A" w:rsidR="00C3004E" w:rsidRDefault="000F22B5" w:rsidP="005C6798">
      <w:pPr>
        <w:pStyle w:val="Heading2"/>
        <w:spacing w:before="0" w:line="240" w:lineRule="auto"/>
      </w:pPr>
      <w:r>
        <w:t xml:space="preserve">S5. </w:t>
      </w:r>
      <w:r w:rsidR="00C27D6A">
        <w:t xml:space="preserve">Female partner counts of </w:t>
      </w:r>
      <w:r w:rsidR="00C3004E">
        <w:t>MSWs</w:t>
      </w:r>
      <w:r w:rsidR="00C27D6A">
        <w:t>,</w:t>
      </w:r>
      <w:r w:rsidR="00B642C9">
        <w:t xml:space="preserve"> previous 3 weeks,</w:t>
      </w:r>
      <w:r w:rsidR="00C3004E">
        <w:t xml:space="preserve"> </w:t>
      </w:r>
      <w:r w:rsidR="00E906A9">
        <w:t>b</w:t>
      </w:r>
      <w:r w:rsidR="00C3004E">
        <w:t xml:space="preserve">y </w:t>
      </w:r>
      <w:r w:rsidR="004A0A00">
        <w:t xml:space="preserve">respondent’s </w:t>
      </w:r>
      <w:r w:rsidR="00E906A9">
        <w:t>a</w:t>
      </w:r>
      <w:r w:rsidR="00C3004E">
        <w:t xml:space="preserve">ge </w:t>
      </w:r>
      <w:proofErr w:type="gramStart"/>
      <w:r w:rsidR="00E906A9">
        <w:t>group</w:t>
      </w:r>
      <w:proofErr w:type="gramEnd"/>
    </w:p>
    <w:p w14:paraId="3D001D08" w14:textId="77777777" w:rsidR="00C331A8" w:rsidRDefault="00C331A8" w:rsidP="005C6798">
      <w:pPr>
        <w:spacing w:after="0" w:line="240" w:lineRule="auto"/>
      </w:pPr>
    </w:p>
    <w:tbl>
      <w:tblPr>
        <w:tblStyle w:val="TableGrid"/>
        <w:tblW w:w="97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9"/>
        <w:gridCol w:w="1222"/>
        <w:gridCol w:w="1105"/>
        <w:gridCol w:w="1138"/>
        <w:gridCol w:w="1138"/>
        <w:gridCol w:w="1415"/>
        <w:gridCol w:w="1256"/>
        <w:gridCol w:w="669"/>
        <w:gridCol w:w="375"/>
      </w:tblGrid>
      <w:tr w:rsidR="00C331A8" w14:paraId="30B0A5A4" w14:textId="77777777" w:rsidTr="000011FA"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486680D7" w14:textId="77777777" w:rsidR="00C331A8" w:rsidRDefault="00C331A8" w:rsidP="005C6798">
            <w:pPr>
              <w:rPr>
                <w:i/>
                <w:iCs/>
              </w:rPr>
            </w:pPr>
            <w:r>
              <w:t xml:space="preserve">                </w:t>
            </w:r>
            <w:r w:rsidRPr="00430900">
              <w:rPr>
                <w:i/>
                <w:iCs/>
              </w:rPr>
              <w:t>Age</w:t>
            </w:r>
          </w:p>
          <w:p w14:paraId="1F699625" w14:textId="77777777" w:rsidR="00C331A8" w:rsidRPr="00695E43" w:rsidRDefault="00C331A8" w:rsidP="005C6798">
            <w:r>
              <w:rPr>
                <w:i/>
                <w:iCs/>
              </w:rPr>
              <w:t>Partners</w:t>
            </w:r>
            <w:r w:rsidRPr="00430900">
              <w:rPr>
                <w:i/>
                <w:iCs/>
              </w:rPr>
              <w:t xml:space="preserve"> 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30B1BB58" w14:textId="77777777" w:rsidR="00C331A8" w:rsidRDefault="00C331A8" w:rsidP="005C6798">
            <w:pPr>
              <w:jc w:val="center"/>
            </w:pPr>
            <w:r>
              <w:t>18-24</w:t>
            </w:r>
          </w:p>
          <w:p w14:paraId="2D6CF7C3" w14:textId="77777777" w:rsidR="00C331A8" w:rsidRPr="00695E43" w:rsidRDefault="00C331A8" w:rsidP="005C6798">
            <w:pPr>
              <w:jc w:val="center"/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4869B0AE" w14:textId="77777777" w:rsidR="00C331A8" w:rsidRDefault="00C331A8" w:rsidP="005C6798">
            <w:pPr>
              <w:jc w:val="center"/>
            </w:pPr>
            <w:r>
              <w:t>25-34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19ABEFEF" w14:textId="77777777" w:rsidR="00C331A8" w:rsidRDefault="00C331A8" w:rsidP="005C6798">
            <w:pPr>
              <w:jc w:val="center"/>
            </w:pPr>
            <w:r>
              <w:t>35-44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74206CCD" w14:textId="77777777" w:rsidR="00C331A8" w:rsidRDefault="00C331A8" w:rsidP="005C6798">
            <w:pPr>
              <w:jc w:val="center"/>
            </w:pPr>
            <w:r>
              <w:t>45-54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1AFAF188" w14:textId="77777777" w:rsidR="00C331A8" w:rsidRDefault="00C331A8" w:rsidP="005C6798">
            <w:pPr>
              <w:jc w:val="center"/>
            </w:pPr>
            <w:r>
              <w:t>55-64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2810A807" w14:textId="77777777" w:rsidR="00C331A8" w:rsidRDefault="00C331A8" w:rsidP="005C6798">
            <w:pPr>
              <w:jc w:val="center"/>
            </w:pPr>
            <w:r>
              <w:t>65+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14:paraId="220AE22C" w14:textId="77777777" w:rsidR="00C331A8" w:rsidRDefault="00C331A8" w:rsidP="005C6798">
            <w:r>
              <w:t>Total</w:t>
            </w:r>
          </w:p>
        </w:tc>
        <w:tc>
          <w:tcPr>
            <w:tcW w:w="375" w:type="dxa"/>
            <w:tcBorders>
              <w:top w:val="single" w:sz="4" w:space="0" w:color="auto"/>
              <w:bottom w:val="single" w:sz="4" w:space="0" w:color="auto"/>
            </w:tcBorders>
          </w:tcPr>
          <w:p w14:paraId="16936C5B" w14:textId="77777777" w:rsidR="00C331A8" w:rsidRDefault="00C331A8" w:rsidP="005C6798"/>
        </w:tc>
      </w:tr>
      <w:tr w:rsidR="00C331A8" w14:paraId="7345EFF6" w14:textId="77777777" w:rsidTr="000011FA">
        <w:tc>
          <w:tcPr>
            <w:tcW w:w="1399" w:type="dxa"/>
            <w:tcBorders>
              <w:top w:val="single" w:sz="4" w:space="0" w:color="auto"/>
            </w:tcBorders>
          </w:tcPr>
          <w:p w14:paraId="03CF6278" w14:textId="77777777" w:rsidR="00C331A8" w:rsidRDefault="00C331A8" w:rsidP="005C6798">
            <w:r>
              <w:t>0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4601398F" w14:textId="455A6DDC" w:rsidR="00C331A8" w:rsidRPr="00695E43" w:rsidRDefault="00C331A8" w:rsidP="005C6798">
            <w:pPr>
              <w:jc w:val="center"/>
            </w:pPr>
            <w:r>
              <w:t>42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380A03FB" w14:textId="7B83C40A" w:rsidR="00C331A8" w:rsidRDefault="00C331A8" w:rsidP="005C6798">
            <w:pPr>
              <w:jc w:val="center"/>
            </w:pPr>
            <w:r>
              <w:t>50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734796A3" w14:textId="397833BA" w:rsidR="00C331A8" w:rsidRDefault="00C331A8" w:rsidP="005C6798">
            <w:pPr>
              <w:jc w:val="center"/>
            </w:pPr>
            <w:r>
              <w:t>77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1C6ADEFB" w14:textId="002C782E" w:rsidR="00C331A8" w:rsidRDefault="00C331A8" w:rsidP="005C6798">
            <w:pPr>
              <w:jc w:val="center"/>
            </w:pPr>
            <w:r>
              <w:t>82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4AF90F16" w14:textId="1CC0B0D3" w:rsidR="00C331A8" w:rsidRPr="00695E43" w:rsidRDefault="00C331A8" w:rsidP="005C6798">
            <w:pPr>
              <w:jc w:val="center"/>
            </w:pPr>
            <w:r>
              <w:t>114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4FC498E8" w14:textId="5203090F" w:rsidR="00C331A8" w:rsidRDefault="00C331A8" w:rsidP="005C6798">
            <w:pPr>
              <w:jc w:val="center"/>
            </w:pPr>
            <w:r>
              <w:t>176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442AD4EC" w14:textId="36549D53" w:rsidR="00C331A8" w:rsidRDefault="00C331A8" w:rsidP="005C6798">
            <w:r>
              <w:t>541</w:t>
            </w:r>
          </w:p>
        </w:tc>
        <w:tc>
          <w:tcPr>
            <w:tcW w:w="375" w:type="dxa"/>
            <w:tcBorders>
              <w:top w:val="single" w:sz="4" w:space="0" w:color="auto"/>
            </w:tcBorders>
          </w:tcPr>
          <w:p w14:paraId="3A373701" w14:textId="77777777" w:rsidR="00C331A8" w:rsidRDefault="00C331A8" w:rsidP="005C6798"/>
        </w:tc>
      </w:tr>
      <w:tr w:rsidR="00C331A8" w14:paraId="6FDFD872" w14:textId="77777777" w:rsidTr="000011FA">
        <w:tc>
          <w:tcPr>
            <w:tcW w:w="1399" w:type="dxa"/>
          </w:tcPr>
          <w:p w14:paraId="5D139EF6" w14:textId="77777777" w:rsidR="00C331A8" w:rsidRDefault="00C331A8" w:rsidP="005C6798">
            <w:r>
              <w:t>1</w:t>
            </w:r>
          </w:p>
        </w:tc>
        <w:tc>
          <w:tcPr>
            <w:tcW w:w="1222" w:type="dxa"/>
          </w:tcPr>
          <w:p w14:paraId="54C6211A" w14:textId="51A0E8C3" w:rsidR="00C331A8" w:rsidRPr="00695E43" w:rsidRDefault="00C331A8" w:rsidP="005C6798">
            <w:pPr>
              <w:jc w:val="center"/>
            </w:pPr>
            <w:r>
              <w:t>45</w:t>
            </w:r>
          </w:p>
        </w:tc>
        <w:tc>
          <w:tcPr>
            <w:tcW w:w="1105" w:type="dxa"/>
          </w:tcPr>
          <w:p w14:paraId="4FF0C533" w14:textId="163A160F" w:rsidR="00C331A8" w:rsidRDefault="00C331A8" w:rsidP="005C6798">
            <w:pPr>
              <w:jc w:val="center"/>
            </w:pPr>
            <w:r>
              <w:t>90</w:t>
            </w:r>
          </w:p>
        </w:tc>
        <w:tc>
          <w:tcPr>
            <w:tcW w:w="1138" w:type="dxa"/>
          </w:tcPr>
          <w:p w14:paraId="62CA1ECD" w14:textId="034F061F" w:rsidR="00C331A8" w:rsidRDefault="00C331A8" w:rsidP="005C6798">
            <w:pPr>
              <w:jc w:val="center"/>
            </w:pPr>
            <w:r>
              <w:t>109</w:t>
            </w:r>
          </w:p>
        </w:tc>
        <w:tc>
          <w:tcPr>
            <w:tcW w:w="1138" w:type="dxa"/>
          </w:tcPr>
          <w:p w14:paraId="7F0C802D" w14:textId="57394AA6" w:rsidR="00C331A8" w:rsidRDefault="00C331A8" w:rsidP="005C6798">
            <w:pPr>
              <w:jc w:val="center"/>
            </w:pPr>
            <w:r>
              <w:t>81</w:t>
            </w:r>
          </w:p>
        </w:tc>
        <w:tc>
          <w:tcPr>
            <w:tcW w:w="1415" w:type="dxa"/>
          </w:tcPr>
          <w:p w14:paraId="1D9E3928" w14:textId="050BA299" w:rsidR="00C331A8" w:rsidRPr="00695E43" w:rsidRDefault="00C331A8" w:rsidP="005C6798">
            <w:pPr>
              <w:jc w:val="center"/>
            </w:pPr>
            <w:r>
              <w:t>108</w:t>
            </w:r>
          </w:p>
        </w:tc>
        <w:tc>
          <w:tcPr>
            <w:tcW w:w="1256" w:type="dxa"/>
          </w:tcPr>
          <w:p w14:paraId="5A038248" w14:textId="6EE67130" w:rsidR="00C331A8" w:rsidRDefault="00C331A8" w:rsidP="005C6798">
            <w:pPr>
              <w:jc w:val="center"/>
            </w:pPr>
            <w:r>
              <w:t>171</w:t>
            </w:r>
          </w:p>
        </w:tc>
        <w:tc>
          <w:tcPr>
            <w:tcW w:w="669" w:type="dxa"/>
          </w:tcPr>
          <w:p w14:paraId="53A9DA53" w14:textId="21C09F3A" w:rsidR="00C331A8" w:rsidRDefault="00C331A8" w:rsidP="005C6798">
            <w:r>
              <w:t>604</w:t>
            </w:r>
          </w:p>
        </w:tc>
        <w:tc>
          <w:tcPr>
            <w:tcW w:w="375" w:type="dxa"/>
          </w:tcPr>
          <w:p w14:paraId="362977A5" w14:textId="77777777" w:rsidR="00C331A8" w:rsidRDefault="00C331A8" w:rsidP="005C6798"/>
        </w:tc>
      </w:tr>
      <w:tr w:rsidR="00C331A8" w14:paraId="13C35F62" w14:textId="77777777" w:rsidTr="000011FA">
        <w:tc>
          <w:tcPr>
            <w:tcW w:w="1399" w:type="dxa"/>
          </w:tcPr>
          <w:p w14:paraId="797F6FA4" w14:textId="77777777" w:rsidR="00C331A8" w:rsidRDefault="00C331A8" w:rsidP="005C6798">
            <w:r>
              <w:t>2</w:t>
            </w:r>
          </w:p>
        </w:tc>
        <w:tc>
          <w:tcPr>
            <w:tcW w:w="1222" w:type="dxa"/>
          </w:tcPr>
          <w:p w14:paraId="28EAEBE1" w14:textId="250E55CF" w:rsidR="00C331A8" w:rsidRPr="00695E43" w:rsidRDefault="00C331A8" w:rsidP="005C6798">
            <w:pPr>
              <w:jc w:val="center"/>
            </w:pPr>
            <w:r>
              <w:t>7</w:t>
            </w:r>
          </w:p>
        </w:tc>
        <w:tc>
          <w:tcPr>
            <w:tcW w:w="1105" w:type="dxa"/>
          </w:tcPr>
          <w:p w14:paraId="5767CF9C" w14:textId="4D6CF87E" w:rsidR="00C331A8" w:rsidRDefault="00C331A8" w:rsidP="005C6798">
            <w:pPr>
              <w:jc w:val="center"/>
            </w:pPr>
            <w:r>
              <w:t>7</w:t>
            </w:r>
          </w:p>
        </w:tc>
        <w:tc>
          <w:tcPr>
            <w:tcW w:w="1138" w:type="dxa"/>
          </w:tcPr>
          <w:p w14:paraId="44946857" w14:textId="09AA95E0" w:rsidR="00C331A8" w:rsidRDefault="00C331A8" w:rsidP="005C6798">
            <w:pPr>
              <w:jc w:val="center"/>
            </w:pPr>
            <w:r>
              <w:t>3</w:t>
            </w:r>
          </w:p>
        </w:tc>
        <w:tc>
          <w:tcPr>
            <w:tcW w:w="1138" w:type="dxa"/>
          </w:tcPr>
          <w:p w14:paraId="0C73B530" w14:textId="1B5043BD" w:rsidR="00C331A8" w:rsidRDefault="00C331A8" w:rsidP="005C6798">
            <w:pPr>
              <w:jc w:val="center"/>
            </w:pPr>
            <w:r>
              <w:t>6</w:t>
            </w:r>
          </w:p>
        </w:tc>
        <w:tc>
          <w:tcPr>
            <w:tcW w:w="1415" w:type="dxa"/>
          </w:tcPr>
          <w:p w14:paraId="4DFAB546" w14:textId="2A698553" w:rsidR="00C331A8" w:rsidRPr="00695E43" w:rsidRDefault="00C331A8" w:rsidP="005C6798">
            <w:pPr>
              <w:jc w:val="center"/>
            </w:pPr>
            <w:r>
              <w:t>2</w:t>
            </w:r>
          </w:p>
        </w:tc>
        <w:tc>
          <w:tcPr>
            <w:tcW w:w="1256" w:type="dxa"/>
          </w:tcPr>
          <w:p w14:paraId="2609192B" w14:textId="199128B0" w:rsidR="00C331A8" w:rsidRDefault="00C331A8" w:rsidP="005C6798">
            <w:pPr>
              <w:jc w:val="center"/>
            </w:pPr>
            <w:r>
              <w:t>3</w:t>
            </w:r>
          </w:p>
        </w:tc>
        <w:tc>
          <w:tcPr>
            <w:tcW w:w="669" w:type="dxa"/>
          </w:tcPr>
          <w:p w14:paraId="46175F30" w14:textId="76DA6675" w:rsidR="00C331A8" w:rsidRDefault="00C331A8" w:rsidP="005C6798">
            <w:r>
              <w:t>28</w:t>
            </w:r>
          </w:p>
        </w:tc>
        <w:tc>
          <w:tcPr>
            <w:tcW w:w="375" w:type="dxa"/>
          </w:tcPr>
          <w:p w14:paraId="09AB82BE" w14:textId="77777777" w:rsidR="00C331A8" w:rsidRDefault="00C331A8" w:rsidP="005C6798"/>
        </w:tc>
      </w:tr>
      <w:tr w:rsidR="00C331A8" w14:paraId="3A395F37" w14:textId="77777777" w:rsidTr="000011FA">
        <w:tc>
          <w:tcPr>
            <w:tcW w:w="1399" w:type="dxa"/>
          </w:tcPr>
          <w:p w14:paraId="492EFA75" w14:textId="77777777" w:rsidR="00C331A8" w:rsidRDefault="00C331A8" w:rsidP="005C6798">
            <w:r>
              <w:t>3</w:t>
            </w:r>
          </w:p>
        </w:tc>
        <w:tc>
          <w:tcPr>
            <w:tcW w:w="1222" w:type="dxa"/>
          </w:tcPr>
          <w:p w14:paraId="2A4B3BC3" w14:textId="31FEBF4A" w:rsidR="00C331A8" w:rsidRPr="001749A2" w:rsidRDefault="00C331A8" w:rsidP="005C6798">
            <w:pPr>
              <w:jc w:val="center"/>
            </w:pPr>
            <w:r>
              <w:t>1</w:t>
            </w:r>
          </w:p>
        </w:tc>
        <w:tc>
          <w:tcPr>
            <w:tcW w:w="1105" w:type="dxa"/>
          </w:tcPr>
          <w:p w14:paraId="234078D7" w14:textId="6885D8B5" w:rsidR="00C331A8" w:rsidRPr="001749A2" w:rsidRDefault="00C331A8" w:rsidP="005C6798">
            <w:pPr>
              <w:jc w:val="center"/>
            </w:pPr>
            <w:r>
              <w:t>2</w:t>
            </w:r>
          </w:p>
        </w:tc>
        <w:tc>
          <w:tcPr>
            <w:tcW w:w="1138" w:type="dxa"/>
          </w:tcPr>
          <w:p w14:paraId="7B689124" w14:textId="70447835" w:rsidR="00C331A8" w:rsidRPr="001749A2" w:rsidRDefault="00C331A8" w:rsidP="005C6798">
            <w:pPr>
              <w:jc w:val="center"/>
            </w:pPr>
            <w:r>
              <w:t>2</w:t>
            </w:r>
          </w:p>
        </w:tc>
        <w:tc>
          <w:tcPr>
            <w:tcW w:w="1138" w:type="dxa"/>
          </w:tcPr>
          <w:p w14:paraId="75950564" w14:textId="71436766" w:rsidR="00C331A8" w:rsidRPr="001749A2" w:rsidRDefault="00C331A8" w:rsidP="005C6798">
            <w:pPr>
              <w:jc w:val="center"/>
            </w:pPr>
            <w:r>
              <w:t>1</w:t>
            </w:r>
          </w:p>
        </w:tc>
        <w:tc>
          <w:tcPr>
            <w:tcW w:w="1415" w:type="dxa"/>
          </w:tcPr>
          <w:p w14:paraId="70FCBC25" w14:textId="2D2C8E68" w:rsidR="00C331A8" w:rsidRPr="001749A2" w:rsidRDefault="00C331A8" w:rsidP="005C6798">
            <w:pPr>
              <w:jc w:val="center"/>
            </w:pPr>
            <w:r>
              <w:t>1</w:t>
            </w:r>
          </w:p>
        </w:tc>
        <w:tc>
          <w:tcPr>
            <w:tcW w:w="1256" w:type="dxa"/>
          </w:tcPr>
          <w:p w14:paraId="2ACACA29" w14:textId="0BC9D787" w:rsidR="00C331A8" w:rsidRPr="001749A2" w:rsidRDefault="00C331A8" w:rsidP="005C6798">
            <w:pPr>
              <w:jc w:val="center"/>
            </w:pPr>
          </w:p>
        </w:tc>
        <w:tc>
          <w:tcPr>
            <w:tcW w:w="669" w:type="dxa"/>
          </w:tcPr>
          <w:p w14:paraId="40BA3DF8" w14:textId="33998F84" w:rsidR="00C331A8" w:rsidRPr="001749A2" w:rsidRDefault="00C331A8" w:rsidP="005C6798">
            <w:r>
              <w:t>7</w:t>
            </w:r>
          </w:p>
        </w:tc>
        <w:tc>
          <w:tcPr>
            <w:tcW w:w="375" w:type="dxa"/>
          </w:tcPr>
          <w:p w14:paraId="43E819FA" w14:textId="77777777" w:rsidR="00C331A8" w:rsidRPr="001749A2" w:rsidRDefault="00C331A8" w:rsidP="005C6798"/>
        </w:tc>
      </w:tr>
      <w:tr w:rsidR="00C331A8" w14:paraId="3BA88C69" w14:textId="77777777" w:rsidTr="000011FA">
        <w:tc>
          <w:tcPr>
            <w:tcW w:w="1399" w:type="dxa"/>
          </w:tcPr>
          <w:p w14:paraId="245B6EA8" w14:textId="4C1F6FF6" w:rsidR="00C331A8" w:rsidRDefault="00C331A8" w:rsidP="005C6798">
            <w:r>
              <w:t>4</w:t>
            </w:r>
          </w:p>
        </w:tc>
        <w:tc>
          <w:tcPr>
            <w:tcW w:w="1222" w:type="dxa"/>
          </w:tcPr>
          <w:p w14:paraId="62B0DB60" w14:textId="14FD529A" w:rsidR="00C331A8" w:rsidRPr="001749A2" w:rsidRDefault="00C331A8" w:rsidP="005C6798">
            <w:pPr>
              <w:jc w:val="center"/>
            </w:pPr>
            <w:r>
              <w:t>1</w:t>
            </w:r>
          </w:p>
        </w:tc>
        <w:tc>
          <w:tcPr>
            <w:tcW w:w="1105" w:type="dxa"/>
          </w:tcPr>
          <w:p w14:paraId="35DCE27E" w14:textId="71D776E9" w:rsidR="00C331A8" w:rsidRPr="001749A2" w:rsidRDefault="00C331A8" w:rsidP="005C6798">
            <w:pPr>
              <w:jc w:val="center"/>
            </w:pPr>
            <w:r>
              <w:t>1</w:t>
            </w:r>
          </w:p>
        </w:tc>
        <w:tc>
          <w:tcPr>
            <w:tcW w:w="1138" w:type="dxa"/>
          </w:tcPr>
          <w:p w14:paraId="75E9D5D6" w14:textId="77777777" w:rsidR="00C331A8" w:rsidRPr="001749A2" w:rsidRDefault="00C331A8" w:rsidP="005C6798">
            <w:pPr>
              <w:jc w:val="center"/>
            </w:pPr>
          </w:p>
        </w:tc>
        <w:tc>
          <w:tcPr>
            <w:tcW w:w="1138" w:type="dxa"/>
          </w:tcPr>
          <w:p w14:paraId="26BD5952" w14:textId="41E2A7AB" w:rsidR="00C331A8" w:rsidRPr="001749A2" w:rsidRDefault="00C331A8" w:rsidP="005C6798">
            <w:pPr>
              <w:jc w:val="center"/>
            </w:pPr>
            <w:r>
              <w:t>1</w:t>
            </w:r>
          </w:p>
        </w:tc>
        <w:tc>
          <w:tcPr>
            <w:tcW w:w="1415" w:type="dxa"/>
          </w:tcPr>
          <w:p w14:paraId="49186BE4" w14:textId="77777777" w:rsidR="00C331A8" w:rsidRPr="001749A2" w:rsidRDefault="00C331A8" w:rsidP="005C6798">
            <w:pPr>
              <w:jc w:val="center"/>
            </w:pPr>
          </w:p>
        </w:tc>
        <w:tc>
          <w:tcPr>
            <w:tcW w:w="1256" w:type="dxa"/>
          </w:tcPr>
          <w:p w14:paraId="48EFE025" w14:textId="77777777" w:rsidR="00C331A8" w:rsidRPr="001749A2" w:rsidRDefault="00C331A8" w:rsidP="005C6798">
            <w:pPr>
              <w:jc w:val="center"/>
            </w:pPr>
          </w:p>
        </w:tc>
        <w:tc>
          <w:tcPr>
            <w:tcW w:w="669" w:type="dxa"/>
          </w:tcPr>
          <w:p w14:paraId="3576CEDF" w14:textId="25237BEB" w:rsidR="00C331A8" w:rsidRPr="001749A2" w:rsidRDefault="00C331A8" w:rsidP="005C6798">
            <w:r>
              <w:t>3</w:t>
            </w:r>
          </w:p>
        </w:tc>
        <w:tc>
          <w:tcPr>
            <w:tcW w:w="375" w:type="dxa"/>
          </w:tcPr>
          <w:p w14:paraId="29EB1C47" w14:textId="77777777" w:rsidR="00C331A8" w:rsidRPr="001749A2" w:rsidRDefault="00C331A8" w:rsidP="005C6798"/>
        </w:tc>
      </w:tr>
      <w:tr w:rsidR="00C331A8" w14:paraId="02318447" w14:textId="77777777" w:rsidTr="000011FA">
        <w:tc>
          <w:tcPr>
            <w:tcW w:w="1399" w:type="dxa"/>
          </w:tcPr>
          <w:p w14:paraId="4606A130" w14:textId="77777777" w:rsidR="00C331A8" w:rsidRDefault="00C331A8" w:rsidP="005C6798">
            <w:r>
              <w:t>5</w:t>
            </w:r>
          </w:p>
        </w:tc>
        <w:tc>
          <w:tcPr>
            <w:tcW w:w="1222" w:type="dxa"/>
          </w:tcPr>
          <w:p w14:paraId="076290F9" w14:textId="555693D1" w:rsidR="00C331A8" w:rsidRPr="001749A2" w:rsidRDefault="00C331A8" w:rsidP="005C6798">
            <w:pPr>
              <w:jc w:val="center"/>
            </w:pPr>
            <w:r>
              <w:t>2</w:t>
            </w:r>
          </w:p>
        </w:tc>
        <w:tc>
          <w:tcPr>
            <w:tcW w:w="1105" w:type="dxa"/>
          </w:tcPr>
          <w:p w14:paraId="6B604E76" w14:textId="71F9BCB5" w:rsidR="00C331A8" w:rsidRPr="001749A2" w:rsidRDefault="00C331A8" w:rsidP="005C6798">
            <w:pPr>
              <w:jc w:val="center"/>
            </w:pPr>
            <w:r>
              <w:t>3</w:t>
            </w:r>
          </w:p>
        </w:tc>
        <w:tc>
          <w:tcPr>
            <w:tcW w:w="1138" w:type="dxa"/>
          </w:tcPr>
          <w:p w14:paraId="68AEF2EF" w14:textId="0DC4852E" w:rsidR="00C331A8" w:rsidRPr="001749A2" w:rsidRDefault="00C331A8" w:rsidP="005C6798">
            <w:pPr>
              <w:jc w:val="center"/>
            </w:pPr>
            <w:r>
              <w:t>2</w:t>
            </w:r>
          </w:p>
        </w:tc>
        <w:tc>
          <w:tcPr>
            <w:tcW w:w="1138" w:type="dxa"/>
          </w:tcPr>
          <w:p w14:paraId="1AAAB496" w14:textId="2F472F74" w:rsidR="00C331A8" w:rsidRPr="001749A2" w:rsidRDefault="00C331A8" w:rsidP="005C6798">
            <w:pPr>
              <w:jc w:val="center"/>
            </w:pPr>
            <w:r>
              <w:t>2</w:t>
            </w:r>
          </w:p>
        </w:tc>
        <w:tc>
          <w:tcPr>
            <w:tcW w:w="1415" w:type="dxa"/>
          </w:tcPr>
          <w:p w14:paraId="21DE9857" w14:textId="77777777" w:rsidR="00C331A8" w:rsidRPr="001749A2" w:rsidRDefault="00C331A8" w:rsidP="005C6798">
            <w:pPr>
              <w:jc w:val="center"/>
            </w:pPr>
          </w:p>
        </w:tc>
        <w:tc>
          <w:tcPr>
            <w:tcW w:w="1256" w:type="dxa"/>
          </w:tcPr>
          <w:p w14:paraId="7386FDC5" w14:textId="77777777" w:rsidR="00C331A8" w:rsidRPr="001749A2" w:rsidRDefault="00C331A8" w:rsidP="005C6798">
            <w:pPr>
              <w:jc w:val="center"/>
            </w:pPr>
          </w:p>
        </w:tc>
        <w:tc>
          <w:tcPr>
            <w:tcW w:w="669" w:type="dxa"/>
          </w:tcPr>
          <w:p w14:paraId="1CC2694D" w14:textId="5D55AC5A" w:rsidR="00C331A8" w:rsidRPr="001749A2" w:rsidRDefault="00C331A8" w:rsidP="005C6798">
            <w:r>
              <w:t>9</w:t>
            </w:r>
          </w:p>
        </w:tc>
        <w:tc>
          <w:tcPr>
            <w:tcW w:w="375" w:type="dxa"/>
          </w:tcPr>
          <w:p w14:paraId="694E76D4" w14:textId="77777777" w:rsidR="00C331A8" w:rsidRPr="001749A2" w:rsidRDefault="00C331A8" w:rsidP="005C6798"/>
        </w:tc>
      </w:tr>
      <w:tr w:rsidR="00C331A8" w14:paraId="2CEF9818" w14:textId="77777777" w:rsidTr="000011FA">
        <w:tc>
          <w:tcPr>
            <w:tcW w:w="1399" w:type="dxa"/>
          </w:tcPr>
          <w:p w14:paraId="147C178B" w14:textId="6D1705B5" w:rsidR="00C331A8" w:rsidRDefault="00C331A8" w:rsidP="005C6798">
            <w:r>
              <w:t>6</w:t>
            </w:r>
          </w:p>
        </w:tc>
        <w:tc>
          <w:tcPr>
            <w:tcW w:w="1222" w:type="dxa"/>
          </w:tcPr>
          <w:p w14:paraId="779FEC2F" w14:textId="77777777" w:rsidR="00C331A8" w:rsidRPr="001749A2" w:rsidRDefault="00C331A8" w:rsidP="005C6798">
            <w:pPr>
              <w:jc w:val="center"/>
            </w:pPr>
          </w:p>
        </w:tc>
        <w:tc>
          <w:tcPr>
            <w:tcW w:w="1105" w:type="dxa"/>
          </w:tcPr>
          <w:p w14:paraId="4D34CC39" w14:textId="77777777" w:rsidR="00C331A8" w:rsidRPr="001749A2" w:rsidRDefault="00C331A8" w:rsidP="005C6798">
            <w:pPr>
              <w:jc w:val="center"/>
            </w:pPr>
          </w:p>
        </w:tc>
        <w:tc>
          <w:tcPr>
            <w:tcW w:w="1138" w:type="dxa"/>
          </w:tcPr>
          <w:p w14:paraId="7D8B7800" w14:textId="4735EAAF" w:rsidR="00C331A8" w:rsidRPr="001749A2" w:rsidRDefault="00C331A8" w:rsidP="005C6798">
            <w:pPr>
              <w:jc w:val="center"/>
            </w:pPr>
            <w:r>
              <w:t>1</w:t>
            </w:r>
          </w:p>
        </w:tc>
        <w:tc>
          <w:tcPr>
            <w:tcW w:w="1138" w:type="dxa"/>
          </w:tcPr>
          <w:p w14:paraId="6A879B46" w14:textId="77777777" w:rsidR="00C331A8" w:rsidRPr="001749A2" w:rsidRDefault="00C331A8" w:rsidP="005C6798">
            <w:pPr>
              <w:jc w:val="center"/>
            </w:pPr>
          </w:p>
        </w:tc>
        <w:tc>
          <w:tcPr>
            <w:tcW w:w="1415" w:type="dxa"/>
          </w:tcPr>
          <w:p w14:paraId="6F5CAF42" w14:textId="77777777" w:rsidR="00C331A8" w:rsidRPr="001749A2" w:rsidRDefault="00C331A8" w:rsidP="005C6798">
            <w:pPr>
              <w:jc w:val="center"/>
            </w:pPr>
          </w:p>
        </w:tc>
        <w:tc>
          <w:tcPr>
            <w:tcW w:w="1256" w:type="dxa"/>
          </w:tcPr>
          <w:p w14:paraId="51BC6738" w14:textId="77777777" w:rsidR="00C331A8" w:rsidRPr="001749A2" w:rsidRDefault="00C331A8" w:rsidP="005C6798">
            <w:pPr>
              <w:jc w:val="center"/>
            </w:pPr>
          </w:p>
        </w:tc>
        <w:tc>
          <w:tcPr>
            <w:tcW w:w="669" w:type="dxa"/>
          </w:tcPr>
          <w:p w14:paraId="43D0AD14" w14:textId="3AC1EB90" w:rsidR="00C331A8" w:rsidRPr="001749A2" w:rsidRDefault="00C331A8" w:rsidP="005C6798">
            <w:r>
              <w:t>1</w:t>
            </w:r>
          </w:p>
        </w:tc>
        <w:tc>
          <w:tcPr>
            <w:tcW w:w="375" w:type="dxa"/>
          </w:tcPr>
          <w:p w14:paraId="378CBB06" w14:textId="77777777" w:rsidR="00C331A8" w:rsidRPr="001749A2" w:rsidRDefault="00C331A8" w:rsidP="005C6798"/>
        </w:tc>
      </w:tr>
      <w:tr w:rsidR="00C331A8" w14:paraId="02C1B1B0" w14:textId="77777777" w:rsidTr="000011FA">
        <w:tc>
          <w:tcPr>
            <w:tcW w:w="1399" w:type="dxa"/>
          </w:tcPr>
          <w:p w14:paraId="36CFDC16" w14:textId="2742ECB0" w:rsidR="00C331A8" w:rsidRDefault="00C331A8" w:rsidP="005C6798">
            <w:r>
              <w:t>8</w:t>
            </w:r>
          </w:p>
        </w:tc>
        <w:tc>
          <w:tcPr>
            <w:tcW w:w="1222" w:type="dxa"/>
          </w:tcPr>
          <w:p w14:paraId="5F3B0DB5" w14:textId="7571A9C4" w:rsidR="00C331A8" w:rsidRPr="001749A2" w:rsidRDefault="00C331A8" w:rsidP="005C6798">
            <w:pPr>
              <w:jc w:val="center"/>
            </w:pPr>
            <w:r>
              <w:t>1</w:t>
            </w:r>
          </w:p>
        </w:tc>
        <w:tc>
          <w:tcPr>
            <w:tcW w:w="1105" w:type="dxa"/>
          </w:tcPr>
          <w:p w14:paraId="7789D129" w14:textId="77777777" w:rsidR="00C331A8" w:rsidRPr="001749A2" w:rsidRDefault="00C331A8" w:rsidP="005C6798">
            <w:pPr>
              <w:jc w:val="center"/>
            </w:pPr>
          </w:p>
        </w:tc>
        <w:tc>
          <w:tcPr>
            <w:tcW w:w="1138" w:type="dxa"/>
          </w:tcPr>
          <w:p w14:paraId="7D2A0E1F" w14:textId="77777777" w:rsidR="00C331A8" w:rsidRPr="001749A2" w:rsidRDefault="00C331A8" w:rsidP="005C6798">
            <w:pPr>
              <w:jc w:val="center"/>
            </w:pPr>
          </w:p>
        </w:tc>
        <w:tc>
          <w:tcPr>
            <w:tcW w:w="1138" w:type="dxa"/>
          </w:tcPr>
          <w:p w14:paraId="516CC1C2" w14:textId="77777777" w:rsidR="00C331A8" w:rsidRPr="001749A2" w:rsidRDefault="00C331A8" w:rsidP="005C6798">
            <w:pPr>
              <w:jc w:val="center"/>
            </w:pPr>
          </w:p>
        </w:tc>
        <w:tc>
          <w:tcPr>
            <w:tcW w:w="1415" w:type="dxa"/>
          </w:tcPr>
          <w:p w14:paraId="54520B1D" w14:textId="77777777" w:rsidR="00C331A8" w:rsidRPr="001749A2" w:rsidRDefault="00C331A8" w:rsidP="005C6798">
            <w:pPr>
              <w:jc w:val="center"/>
            </w:pPr>
          </w:p>
        </w:tc>
        <w:tc>
          <w:tcPr>
            <w:tcW w:w="1256" w:type="dxa"/>
          </w:tcPr>
          <w:p w14:paraId="6A8136FE" w14:textId="77777777" w:rsidR="00C331A8" w:rsidRPr="001749A2" w:rsidRDefault="00C331A8" w:rsidP="005C6798">
            <w:pPr>
              <w:jc w:val="center"/>
            </w:pPr>
          </w:p>
        </w:tc>
        <w:tc>
          <w:tcPr>
            <w:tcW w:w="669" w:type="dxa"/>
          </w:tcPr>
          <w:p w14:paraId="7A2797D8" w14:textId="3C76B83F" w:rsidR="00C331A8" w:rsidRPr="001749A2" w:rsidRDefault="00C331A8" w:rsidP="005C6798">
            <w:r>
              <w:t>1</w:t>
            </w:r>
          </w:p>
        </w:tc>
        <w:tc>
          <w:tcPr>
            <w:tcW w:w="375" w:type="dxa"/>
          </w:tcPr>
          <w:p w14:paraId="5BF9370C" w14:textId="77777777" w:rsidR="00C331A8" w:rsidRPr="001749A2" w:rsidRDefault="00C331A8" w:rsidP="005C6798"/>
        </w:tc>
      </w:tr>
      <w:tr w:rsidR="00C331A8" w14:paraId="02AAAF58" w14:textId="77777777" w:rsidTr="000011FA">
        <w:tc>
          <w:tcPr>
            <w:tcW w:w="1399" w:type="dxa"/>
          </w:tcPr>
          <w:p w14:paraId="31D7DFD1" w14:textId="765F913E" w:rsidR="00C331A8" w:rsidRDefault="00C331A8" w:rsidP="005C6798">
            <w:r>
              <w:t>10</w:t>
            </w:r>
          </w:p>
        </w:tc>
        <w:tc>
          <w:tcPr>
            <w:tcW w:w="1222" w:type="dxa"/>
          </w:tcPr>
          <w:p w14:paraId="41B22CF7" w14:textId="77777777" w:rsidR="00C331A8" w:rsidRPr="001749A2" w:rsidRDefault="00C331A8" w:rsidP="005C6798">
            <w:pPr>
              <w:jc w:val="center"/>
            </w:pPr>
          </w:p>
        </w:tc>
        <w:tc>
          <w:tcPr>
            <w:tcW w:w="1105" w:type="dxa"/>
          </w:tcPr>
          <w:p w14:paraId="6B73E9FA" w14:textId="14C95388" w:rsidR="00C331A8" w:rsidRPr="001749A2" w:rsidRDefault="00C331A8" w:rsidP="005C6798">
            <w:pPr>
              <w:jc w:val="center"/>
            </w:pPr>
            <w:r>
              <w:t>1</w:t>
            </w:r>
          </w:p>
        </w:tc>
        <w:tc>
          <w:tcPr>
            <w:tcW w:w="1138" w:type="dxa"/>
          </w:tcPr>
          <w:p w14:paraId="58E40B63" w14:textId="7A792585" w:rsidR="00C331A8" w:rsidRPr="001749A2" w:rsidRDefault="00C331A8" w:rsidP="005C6798">
            <w:pPr>
              <w:jc w:val="center"/>
            </w:pPr>
            <w:r>
              <w:t>1</w:t>
            </w:r>
          </w:p>
        </w:tc>
        <w:tc>
          <w:tcPr>
            <w:tcW w:w="1138" w:type="dxa"/>
          </w:tcPr>
          <w:p w14:paraId="3F95C0A3" w14:textId="58F430EF" w:rsidR="00C331A8" w:rsidRPr="001749A2" w:rsidRDefault="00C331A8" w:rsidP="005C6798">
            <w:pPr>
              <w:jc w:val="center"/>
            </w:pPr>
            <w:r>
              <w:t>1</w:t>
            </w:r>
          </w:p>
        </w:tc>
        <w:tc>
          <w:tcPr>
            <w:tcW w:w="1415" w:type="dxa"/>
          </w:tcPr>
          <w:p w14:paraId="6F0C07BA" w14:textId="77777777" w:rsidR="00C331A8" w:rsidRPr="001749A2" w:rsidRDefault="00C331A8" w:rsidP="005C6798">
            <w:pPr>
              <w:jc w:val="center"/>
            </w:pPr>
          </w:p>
        </w:tc>
        <w:tc>
          <w:tcPr>
            <w:tcW w:w="1256" w:type="dxa"/>
          </w:tcPr>
          <w:p w14:paraId="3B915498" w14:textId="77777777" w:rsidR="00C331A8" w:rsidRPr="001749A2" w:rsidRDefault="00C331A8" w:rsidP="005C6798">
            <w:pPr>
              <w:jc w:val="center"/>
            </w:pPr>
          </w:p>
        </w:tc>
        <w:tc>
          <w:tcPr>
            <w:tcW w:w="669" w:type="dxa"/>
          </w:tcPr>
          <w:p w14:paraId="516725F5" w14:textId="318726EC" w:rsidR="00C331A8" w:rsidRPr="001749A2" w:rsidRDefault="00C331A8" w:rsidP="005C6798">
            <w:r>
              <w:t>3</w:t>
            </w:r>
          </w:p>
        </w:tc>
        <w:tc>
          <w:tcPr>
            <w:tcW w:w="375" w:type="dxa"/>
          </w:tcPr>
          <w:p w14:paraId="7D280091" w14:textId="77777777" w:rsidR="00C331A8" w:rsidRPr="001749A2" w:rsidRDefault="00C331A8" w:rsidP="005C6798"/>
        </w:tc>
      </w:tr>
      <w:tr w:rsidR="00C331A8" w14:paraId="6A769723" w14:textId="77777777" w:rsidTr="000011FA">
        <w:tc>
          <w:tcPr>
            <w:tcW w:w="1399" w:type="dxa"/>
          </w:tcPr>
          <w:p w14:paraId="40AC426D" w14:textId="77777777" w:rsidR="00C331A8" w:rsidRDefault="00C331A8" w:rsidP="005C6798">
            <w:r>
              <w:t>12</w:t>
            </w:r>
          </w:p>
        </w:tc>
        <w:tc>
          <w:tcPr>
            <w:tcW w:w="1222" w:type="dxa"/>
          </w:tcPr>
          <w:p w14:paraId="2B7D3701" w14:textId="22EC3B09" w:rsidR="00C331A8" w:rsidRPr="001749A2" w:rsidRDefault="00C331A8" w:rsidP="005C6798">
            <w:pPr>
              <w:jc w:val="center"/>
            </w:pPr>
          </w:p>
        </w:tc>
        <w:tc>
          <w:tcPr>
            <w:tcW w:w="1105" w:type="dxa"/>
          </w:tcPr>
          <w:p w14:paraId="7DB3DEF3" w14:textId="77777777" w:rsidR="00C331A8" w:rsidRPr="001749A2" w:rsidRDefault="00C331A8" w:rsidP="005C6798">
            <w:pPr>
              <w:jc w:val="center"/>
            </w:pPr>
          </w:p>
        </w:tc>
        <w:tc>
          <w:tcPr>
            <w:tcW w:w="1138" w:type="dxa"/>
          </w:tcPr>
          <w:p w14:paraId="787D1C51" w14:textId="14A15961" w:rsidR="00C331A8" w:rsidRPr="001749A2" w:rsidRDefault="00C331A8" w:rsidP="005C6798">
            <w:pPr>
              <w:jc w:val="center"/>
            </w:pPr>
            <w:r>
              <w:t>1</w:t>
            </w:r>
          </w:p>
        </w:tc>
        <w:tc>
          <w:tcPr>
            <w:tcW w:w="1138" w:type="dxa"/>
          </w:tcPr>
          <w:p w14:paraId="72B43BFE" w14:textId="77777777" w:rsidR="00C331A8" w:rsidRPr="001749A2" w:rsidRDefault="00C331A8" w:rsidP="005C6798">
            <w:pPr>
              <w:jc w:val="center"/>
            </w:pPr>
          </w:p>
        </w:tc>
        <w:tc>
          <w:tcPr>
            <w:tcW w:w="1415" w:type="dxa"/>
          </w:tcPr>
          <w:p w14:paraId="076E871F" w14:textId="77777777" w:rsidR="00C331A8" w:rsidRPr="001749A2" w:rsidRDefault="00C331A8" w:rsidP="005C6798">
            <w:pPr>
              <w:jc w:val="center"/>
            </w:pPr>
          </w:p>
        </w:tc>
        <w:tc>
          <w:tcPr>
            <w:tcW w:w="1256" w:type="dxa"/>
          </w:tcPr>
          <w:p w14:paraId="36426FE0" w14:textId="77777777" w:rsidR="00C331A8" w:rsidRPr="001749A2" w:rsidRDefault="00C331A8" w:rsidP="005C6798">
            <w:pPr>
              <w:jc w:val="center"/>
            </w:pPr>
          </w:p>
        </w:tc>
        <w:tc>
          <w:tcPr>
            <w:tcW w:w="669" w:type="dxa"/>
          </w:tcPr>
          <w:p w14:paraId="2DCAC662" w14:textId="28ED0400" w:rsidR="00C331A8" w:rsidRPr="001749A2" w:rsidRDefault="00C331A8" w:rsidP="005C6798">
            <w:r>
              <w:t>1</w:t>
            </w:r>
          </w:p>
        </w:tc>
        <w:tc>
          <w:tcPr>
            <w:tcW w:w="375" w:type="dxa"/>
          </w:tcPr>
          <w:p w14:paraId="5729678E" w14:textId="77777777" w:rsidR="00C331A8" w:rsidRPr="001749A2" w:rsidRDefault="00C331A8" w:rsidP="005C6798"/>
        </w:tc>
      </w:tr>
      <w:tr w:rsidR="00C331A8" w14:paraId="484B8150" w14:textId="77777777" w:rsidTr="000011FA">
        <w:tc>
          <w:tcPr>
            <w:tcW w:w="1399" w:type="dxa"/>
          </w:tcPr>
          <w:p w14:paraId="629110C6" w14:textId="77777777" w:rsidR="00C331A8" w:rsidRDefault="00C331A8" w:rsidP="005C6798">
            <w:r>
              <w:t>20</w:t>
            </w:r>
          </w:p>
        </w:tc>
        <w:tc>
          <w:tcPr>
            <w:tcW w:w="1222" w:type="dxa"/>
          </w:tcPr>
          <w:p w14:paraId="723D6DD1" w14:textId="248AB32D" w:rsidR="00C331A8" w:rsidRPr="001749A2" w:rsidRDefault="00C331A8" w:rsidP="005C6798">
            <w:pPr>
              <w:jc w:val="center"/>
            </w:pPr>
            <w:r>
              <w:t>2</w:t>
            </w:r>
          </w:p>
        </w:tc>
        <w:tc>
          <w:tcPr>
            <w:tcW w:w="1105" w:type="dxa"/>
          </w:tcPr>
          <w:p w14:paraId="39AAEEBA" w14:textId="0A9651EA" w:rsidR="00C331A8" w:rsidRPr="001749A2" w:rsidRDefault="00C331A8" w:rsidP="005C6798">
            <w:pPr>
              <w:jc w:val="center"/>
            </w:pPr>
            <w:r>
              <w:t>1</w:t>
            </w:r>
          </w:p>
        </w:tc>
        <w:tc>
          <w:tcPr>
            <w:tcW w:w="1138" w:type="dxa"/>
          </w:tcPr>
          <w:p w14:paraId="6D951C86" w14:textId="77777777" w:rsidR="00C331A8" w:rsidRPr="001749A2" w:rsidRDefault="00C331A8" w:rsidP="005C6798">
            <w:pPr>
              <w:jc w:val="center"/>
            </w:pPr>
          </w:p>
        </w:tc>
        <w:tc>
          <w:tcPr>
            <w:tcW w:w="1138" w:type="dxa"/>
          </w:tcPr>
          <w:p w14:paraId="0C744169" w14:textId="77777777" w:rsidR="00C331A8" w:rsidRPr="001749A2" w:rsidRDefault="00C331A8" w:rsidP="005C6798">
            <w:pPr>
              <w:jc w:val="center"/>
            </w:pPr>
          </w:p>
        </w:tc>
        <w:tc>
          <w:tcPr>
            <w:tcW w:w="1415" w:type="dxa"/>
          </w:tcPr>
          <w:p w14:paraId="62FE0F04" w14:textId="77777777" w:rsidR="00C331A8" w:rsidRPr="001749A2" w:rsidRDefault="00C331A8" w:rsidP="005C6798">
            <w:pPr>
              <w:jc w:val="center"/>
            </w:pPr>
          </w:p>
        </w:tc>
        <w:tc>
          <w:tcPr>
            <w:tcW w:w="1256" w:type="dxa"/>
          </w:tcPr>
          <w:p w14:paraId="4792FD4C" w14:textId="77777777" w:rsidR="00C331A8" w:rsidRPr="001749A2" w:rsidRDefault="00C331A8" w:rsidP="005C6798">
            <w:pPr>
              <w:jc w:val="center"/>
            </w:pPr>
          </w:p>
        </w:tc>
        <w:tc>
          <w:tcPr>
            <w:tcW w:w="669" w:type="dxa"/>
          </w:tcPr>
          <w:p w14:paraId="6D0C1536" w14:textId="27BF4CCB" w:rsidR="00C331A8" w:rsidRPr="001749A2" w:rsidRDefault="00C331A8" w:rsidP="005C6798">
            <w:r>
              <w:t>3</w:t>
            </w:r>
          </w:p>
        </w:tc>
        <w:tc>
          <w:tcPr>
            <w:tcW w:w="375" w:type="dxa"/>
          </w:tcPr>
          <w:p w14:paraId="0396B933" w14:textId="77777777" w:rsidR="00C331A8" w:rsidRPr="001749A2" w:rsidRDefault="00C331A8" w:rsidP="005C6798"/>
        </w:tc>
      </w:tr>
      <w:tr w:rsidR="00C331A8" w14:paraId="1005DD13" w14:textId="77777777" w:rsidTr="001E4433">
        <w:tc>
          <w:tcPr>
            <w:tcW w:w="1399" w:type="dxa"/>
            <w:tcBorders>
              <w:bottom w:val="single" w:sz="4" w:space="0" w:color="auto"/>
            </w:tcBorders>
          </w:tcPr>
          <w:p w14:paraId="2EC069BE" w14:textId="77777777" w:rsidR="00C331A8" w:rsidRDefault="00C331A8" w:rsidP="005C6798"/>
        </w:tc>
        <w:tc>
          <w:tcPr>
            <w:tcW w:w="1222" w:type="dxa"/>
            <w:tcBorders>
              <w:bottom w:val="single" w:sz="4" w:space="0" w:color="auto"/>
            </w:tcBorders>
          </w:tcPr>
          <w:p w14:paraId="26A57CCF" w14:textId="77777777" w:rsidR="00C331A8" w:rsidRPr="001749A2" w:rsidRDefault="00C331A8" w:rsidP="005C6798">
            <w:pPr>
              <w:jc w:val="center"/>
            </w:pP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35B1E26C" w14:textId="77777777" w:rsidR="00C331A8" w:rsidRPr="001749A2" w:rsidRDefault="00C331A8" w:rsidP="005C6798">
            <w:pPr>
              <w:jc w:val="center"/>
            </w:pP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04481F2E" w14:textId="77777777" w:rsidR="00C331A8" w:rsidRPr="001749A2" w:rsidRDefault="00C331A8" w:rsidP="005C6798">
            <w:pPr>
              <w:jc w:val="center"/>
            </w:pP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5DE0E84C" w14:textId="77777777" w:rsidR="00C331A8" w:rsidRPr="001749A2" w:rsidRDefault="00C331A8" w:rsidP="005C6798">
            <w:pPr>
              <w:jc w:val="center"/>
            </w:pP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183C9B7B" w14:textId="77777777" w:rsidR="00C331A8" w:rsidRPr="001749A2" w:rsidRDefault="00C331A8" w:rsidP="005C6798">
            <w:pPr>
              <w:jc w:val="center"/>
            </w:pP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6825786D" w14:textId="77777777" w:rsidR="00C331A8" w:rsidRPr="001749A2" w:rsidRDefault="00C331A8" w:rsidP="005C6798">
            <w:pPr>
              <w:jc w:val="center"/>
            </w:pP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14:paraId="0089D707" w14:textId="77777777" w:rsidR="00C331A8" w:rsidRPr="001749A2" w:rsidRDefault="00C331A8" w:rsidP="005C6798"/>
        </w:tc>
        <w:tc>
          <w:tcPr>
            <w:tcW w:w="375" w:type="dxa"/>
          </w:tcPr>
          <w:p w14:paraId="430ACA76" w14:textId="77777777" w:rsidR="00C331A8" w:rsidRPr="001749A2" w:rsidRDefault="00C331A8" w:rsidP="005C6798"/>
        </w:tc>
      </w:tr>
      <w:tr w:rsidR="00C331A8" w14:paraId="327B5BFE" w14:textId="77777777" w:rsidTr="001E4433"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4BFED66D" w14:textId="77777777" w:rsidR="00C331A8" w:rsidRDefault="00C331A8" w:rsidP="005C6798">
            <w:r>
              <w:t>N=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0A74FA1A" w14:textId="2FC2ACE3" w:rsidR="00C331A8" w:rsidRPr="001749A2" w:rsidRDefault="00C331A8" w:rsidP="005C6798">
            <w:pPr>
              <w:jc w:val="center"/>
            </w:pPr>
            <w:r>
              <w:t>101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44AB7D81" w14:textId="26CF12A1" w:rsidR="00C331A8" w:rsidRPr="001749A2" w:rsidRDefault="00C331A8" w:rsidP="005C6798">
            <w:pPr>
              <w:jc w:val="center"/>
            </w:pPr>
            <w:r>
              <w:t>155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01FA9156" w14:textId="2667BA77" w:rsidR="00C331A8" w:rsidRPr="001749A2" w:rsidRDefault="00C331A8" w:rsidP="005C6798">
            <w:pPr>
              <w:jc w:val="center"/>
            </w:pPr>
            <w:r>
              <w:t>196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04A6510F" w14:textId="22FE3D32" w:rsidR="00C331A8" w:rsidRPr="001749A2" w:rsidRDefault="00C331A8" w:rsidP="005C6798">
            <w:pPr>
              <w:jc w:val="center"/>
            </w:pPr>
            <w:r>
              <w:t>174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7B80647F" w14:textId="0E681080" w:rsidR="00C331A8" w:rsidRPr="001749A2" w:rsidRDefault="00C331A8" w:rsidP="005C6798">
            <w:pPr>
              <w:jc w:val="center"/>
            </w:pPr>
            <w:r>
              <w:t>225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079C47E1" w14:textId="7B747119" w:rsidR="00C331A8" w:rsidRPr="001749A2" w:rsidRDefault="00C331A8" w:rsidP="005C6798">
            <w:pPr>
              <w:jc w:val="center"/>
            </w:pPr>
            <w:r>
              <w:t>350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14:paraId="117E2EB9" w14:textId="1A2B8DFD" w:rsidR="00C331A8" w:rsidRPr="001749A2" w:rsidRDefault="00C331A8" w:rsidP="005C6798">
            <w:r>
              <w:t>1201</w:t>
            </w:r>
          </w:p>
        </w:tc>
        <w:tc>
          <w:tcPr>
            <w:tcW w:w="375" w:type="dxa"/>
            <w:tcBorders>
              <w:bottom w:val="single" w:sz="4" w:space="0" w:color="auto"/>
            </w:tcBorders>
          </w:tcPr>
          <w:p w14:paraId="30D33A96" w14:textId="77777777" w:rsidR="00C331A8" w:rsidRPr="001749A2" w:rsidRDefault="00C331A8" w:rsidP="005C6798"/>
        </w:tc>
      </w:tr>
    </w:tbl>
    <w:p w14:paraId="48402DB6" w14:textId="38571474" w:rsidR="00C3004E" w:rsidRDefault="00C3004E" w:rsidP="005C6798">
      <w:pPr>
        <w:spacing w:after="0" w:line="240" w:lineRule="auto"/>
      </w:pPr>
    </w:p>
    <w:p w14:paraId="25086CA2" w14:textId="2EF0003B" w:rsidR="00430900" w:rsidRDefault="00430900" w:rsidP="005C6798">
      <w:pPr>
        <w:spacing w:after="0" w:line="240" w:lineRule="auto"/>
      </w:pPr>
    </w:p>
    <w:p w14:paraId="0BA4F1D0" w14:textId="0576427A" w:rsidR="00C3004E" w:rsidRDefault="000F22B5" w:rsidP="005C6798">
      <w:pPr>
        <w:pStyle w:val="Heading2"/>
        <w:spacing w:before="0" w:line="240" w:lineRule="auto"/>
      </w:pPr>
      <w:r>
        <w:t xml:space="preserve">S6. </w:t>
      </w:r>
      <w:r w:rsidR="003E095B">
        <w:t xml:space="preserve">Male partner counts of </w:t>
      </w:r>
      <w:r w:rsidR="00C3004E">
        <w:t>WSMs</w:t>
      </w:r>
      <w:r w:rsidR="003E095B">
        <w:t>,</w:t>
      </w:r>
      <w:r w:rsidR="00C3004E">
        <w:t xml:space="preserve"> </w:t>
      </w:r>
      <w:r w:rsidR="00B642C9">
        <w:t xml:space="preserve">previous 3 weeks, </w:t>
      </w:r>
      <w:r w:rsidR="00E906A9">
        <w:t>b</w:t>
      </w:r>
      <w:r w:rsidR="00C3004E">
        <w:t xml:space="preserve">y </w:t>
      </w:r>
      <w:r w:rsidR="004A0A00">
        <w:t xml:space="preserve">respondent’s </w:t>
      </w:r>
      <w:r w:rsidR="00E906A9">
        <w:t>a</w:t>
      </w:r>
      <w:r w:rsidR="00C3004E">
        <w:t xml:space="preserve">ge </w:t>
      </w:r>
      <w:proofErr w:type="gramStart"/>
      <w:r w:rsidR="00E906A9">
        <w:t>group</w:t>
      </w:r>
      <w:proofErr w:type="gramEnd"/>
    </w:p>
    <w:p w14:paraId="2D3B557A" w14:textId="77777777" w:rsidR="00430900" w:rsidRDefault="00430900" w:rsidP="005C6798">
      <w:pPr>
        <w:spacing w:after="0" w:line="240" w:lineRule="auto"/>
      </w:pPr>
    </w:p>
    <w:tbl>
      <w:tblPr>
        <w:tblStyle w:val="TableGrid"/>
        <w:tblW w:w="97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9"/>
        <w:gridCol w:w="1222"/>
        <w:gridCol w:w="1105"/>
        <w:gridCol w:w="1138"/>
        <w:gridCol w:w="1138"/>
        <w:gridCol w:w="1415"/>
        <w:gridCol w:w="1256"/>
        <w:gridCol w:w="669"/>
        <w:gridCol w:w="375"/>
      </w:tblGrid>
      <w:tr w:rsidR="0025574E" w14:paraId="783B7E2A" w14:textId="77777777" w:rsidTr="0025574E"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75B0EB3C" w14:textId="77777777" w:rsidR="0025574E" w:rsidRDefault="0025574E" w:rsidP="005C6798">
            <w:pPr>
              <w:rPr>
                <w:i/>
                <w:iCs/>
              </w:rPr>
            </w:pPr>
            <w:r>
              <w:t xml:space="preserve">                </w:t>
            </w:r>
            <w:r w:rsidRPr="00430900">
              <w:rPr>
                <w:i/>
                <w:iCs/>
              </w:rPr>
              <w:t>Age</w:t>
            </w:r>
          </w:p>
          <w:p w14:paraId="4DDE0A80" w14:textId="0907AD89" w:rsidR="0025574E" w:rsidRPr="00695E43" w:rsidRDefault="0025574E" w:rsidP="005C6798">
            <w:r>
              <w:rPr>
                <w:i/>
                <w:iCs/>
              </w:rPr>
              <w:t>Partners</w:t>
            </w:r>
            <w:r w:rsidRPr="00430900">
              <w:rPr>
                <w:i/>
                <w:iCs/>
              </w:rPr>
              <w:t xml:space="preserve"> 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5A459C7A" w14:textId="03741F84" w:rsidR="0025574E" w:rsidRDefault="0025574E" w:rsidP="005C6798">
            <w:pPr>
              <w:jc w:val="center"/>
            </w:pPr>
            <w:r>
              <w:t>18-24</w:t>
            </w:r>
          </w:p>
          <w:p w14:paraId="3B90D534" w14:textId="77777777" w:rsidR="0025574E" w:rsidRPr="00695E43" w:rsidRDefault="0025574E" w:rsidP="005C6798">
            <w:pPr>
              <w:jc w:val="center"/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026EB9E8" w14:textId="37AEA96C" w:rsidR="0025574E" w:rsidRDefault="0025574E" w:rsidP="005C6798">
            <w:pPr>
              <w:jc w:val="center"/>
            </w:pPr>
            <w:r>
              <w:t>25-34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38010C99" w14:textId="4462ED61" w:rsidR="0025574E" w:rsidRDefault="0025574E" w:rsidP="005C6798">
            <w:pPr>
              <w:jc w:val="center"/>
            </w:pPr>
            <w:r>
              <w:t>35-44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611112B1" w14:textId="456A9733" w:rsidR="0025574E" w:rsidRDefault="0025574E" w:rsidP="005C6798">
            <w:pPr>
              <w:jc w:val="center"/>
            </w:pPr>
            <w:r>
              <w:t>45-54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3E500069" w14:textId="6D893EED" w:rsidR="0025574E" w:rsidRDefault="0025574E" w:rsidP="005C6798">
            <w:pPr>
              <w:jc w:val="center"/>
            </w:pPr>
            <w:r>
              <w:t>55-64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1E2C91CA" w14:textId="082D0D43" w:rsidR="0025574E" w:rsidRDefault="0025574E" w:rsidP="005C6798">
            <w:pPr>
              <w:jc w:val="center"/>
            </w:pPr>
            <w:r>
              <w:t>65+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14:paraId="3876990B" w14:textId="4E25DB4E" w:rsidR="0025574E" w:rsidRDefault="0025574E" w:rsidP="005C6798">
            <w:r>
              <w:t>Total</w:t>
            </w:r>
          </w:p>
        </w:tc>
        <w:tc>
          <w:tcPr>
            <w:tcW w:w="375" w:type="dxa"/>
            <w:tcBorders>
              <w:top w:val="single" w:sz="4" w:space="0" w:color="auto"/>
              <w:bottom w:val="single" w:sz="4" w:space="0" w:color="auto"/>
            </w:tcBorders>
          </w:tcPr>
          <w:p w14:paraId="2EE1BD76" w14:textId="0A24950C" w:rsidR="0025574E" w:rsidRDefault="0025574E" w:rsidP="005C6798"/>
        </w:tc>
      </w:tr>
      <w:tr w:rsidR="0025574E" w14:paraId="7615CDC1" w14:textId="77777777" w:rsidTr="0025574E">
        <w:tc>
          <w:tcPr>
            <w:tcW w:w="1399" w:type="dxa"/>
            <w:tcBorders>
              <w:top w:val="single" w:sz="4" w:space="0" w:color="auto"/>
            </w:tcBorders>
          </w:tcPr>
          <w:p w14:paraId="1D6408C5" w14:textId="363B8C91" w:rsidR="0025574E" w:rsidRDefault="0025574E" w:rsidP="005C6798">
            <w:r>
              <w:t>0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21B13C9E" w14:textId="3264B4DC" w:rsidR="0025574E" w:rsidRPr="00695E43" w:rsidRDefault="0025574E" w:rsidP="005C6798">
            <w:pPr>
              <w:jc w:val="center"/>
            </w:pPr>
            <w:r>
              <w:t>29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363758E9" w14:textId="7E8DC2B7" w:rsidR="0025574E" w:rsidRDefault="0025574E" w:rsidP="005C6798">
            <w:pPr>
              <w:jc w:val="center"/>
            </w:pPr>
            <w:r>
              <w:t>56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7815A642" w14:textId="3A93EE46" w:rsidR="0025574E" w:rsidRDefault="0025574E" w:rsidP="005C6798">
            <w:pPr>
              <w:jc w:val="center"/>
            </w:pPr>
            <w:r>
              <w:t>66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11CF5C0B" w14:textId="2DE21E10" w:rsidR="0025574E" w:rsidRDefault="0025574E" w:rsidP="005C6798">
            <w:pPr>
              <w:jc w:val="center"/>
            </w:pPr>
            <w:r>
              <w:t>97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276F4514" w14:textId="1BC26939" w:rsidR="0025574E" w:rsidRPr="00695E43" w:rsidRDefault="0025574E" w:rsidP="005C6798">
            <w:pPr>
              <w:jc w:val="center"/>
            </w:pPr>
            <w:r>
              <w:t>127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72B9D546" w14:textId="699A9B40" w:rsidR="0025574E" w:rsidRDefault="0025574E" w:rsidP="005C6798">
            <w:pPr>
              <w:jc w:val="center"/>
            </w:pPr>
            <w:r>
              <w:t>242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20C5CE45" w14:textId="105EE04E" w:rsidR="0025574E" w:rsidRDefault="0025574E" w:rsidP="005C6798">
            <w:r>
              <w:t>617</w:t>
            </w:r>
          </w:p>
        </w:tc>
        <w:tc>
          <w:tcPr>
            <w:tcW w:w="375" w:type="dxa"/>
            <w:tcBorders>
              <w:top w:val="single" w:sz="4" w:space="0" w:color="auto"/>
            </w:tcBorders>
          </w:tcPr>
          <w:p w14:paraId="5E37C36E" w14:textId="38DA10DD" w:rsidR="0025574E" w:rsidRDefault="0025574E" w:rsidP="005C6798"/>
        </w:tc>
      </w:tr>
      <w:tr w:rsidR="0025574E" w14:paraId="67CD4BD9" w14:textId="77777777" w:rsidTr="0025574E">
        <w:tc>
          <w:tcPr>
            <w:tcW w:w="1399" w:type="dxa"/>
          </w:tcPr>
          <w:p w14:paraId="3D836B29" w14:textId="1533073E" w:rsidR="0025574E" w:rsidRDefault="0025574E" w:rsidP="005C6798">
            <w:r>
              <w:t>1</w:t>
            </w:r>
          </w:p>
        </w:tc>
        <w:tc>
          <w:tcPr>
            <w:tcW w:w="1222" w:type="dxa"/>
          </w:tcPr>
          <w:p w14:paraId="75B2DC15" w14:textId="18E2655D" w:rsidR="0025574E" w:rsidRPr="00695E43" w:rsidRDefault="0025574E" w:rsidP="005C6798">
            <w:pPr>
              <w:jc w:val="center"/>
            </w:pPr>
            <w:r>
              <w:t>58</w:t>
            </w:r>
          </w:p>
        </w:tc>
        <w:tc>
          <w:tcPr>
            <w:tcW w:w="1105" w:type="dxa"/>
          </w:tcPr>
          <w:p w14:paraId="258B0EEA" w14:textId="7FFC9AF1" w:rsidR="0025574E" w:rsidRDefault="0025574E" w:rsidP="005C6798">
            <w:pPr>
              <w:jc w:val="center"/>
            </w:pPr>
            <w:r>
              <w:t>169</w:t>
            </w:r>
          </w:p>
        </w:tc>
        <w:tc>
          <w:tcPr>
            <w:tcW w:w="1138" w:type="dxa"/>
          </w:tcPr>
          <w:p w14:paraId="76488659" w14:textId="1F02CF48" w:rsidR="0025574E" w:rsidRDefault="0025574E" w:rsidP="005C6798">
            <w:pPr>
              <w:jc w:val="center"/>
            </w:pPr>
            <w:r>
              <w:t>111</w:t>
            </w:r>
          </w:p>
        </w:tc>
        <w:tc>
          <w:tcPr>
            <w:tcW w:w="1138" w:type="dxa"/>
          </w:tcPr>
          <w:p w14:paraId="48157B51" w14:textId="01B7640B" w:rsidR="0025574E" w:rsidRDefault="0025574E" w:rsidP="005C6798">
            <w:pPr>
              <w:jc w:val="center"/>
            </w:pPr>
            <w:r>
              <w:t>157</w:t>
            </w:r>
          </w:p>
        </w:tc>
        <w:tc>
          <w:tcPr>
            <w:tcW w:w="1415" w:type="dxa"/>
          </w:tcPr>
          <w:p w14:paraId="69B209D0" w14:textId="679C8C50" w:rsidR="0025574E" w:rsidRPr="00695E43" w:rsidRDefault="0025574E" w:rsidP="005C6798">
            <w:pPr>
              <w:jc w:val="center"/>
            </w:pPr>
            <w:r>
              <w:t>87</w:t>
            </w:r>
          </w:p>
        </w:tc>
        <w:tc>
          <w:tcPr>
            <w:tcW w:w="1256" w:type="dxa"/>
          </w:tcPr>
          <w:p w14:paraId="6E2F57E3" w14:textId="0974DD96" w:rsidR="0025574E" w:rsidRDefault="0025574E" w:rsidP="005C6798">
            <w:pPr>
              <w:jc w:val="center"/>
            </w:pPr>
            <w:r>
              <w:t>89</w:t>
            </w:r>
          </w:p>
        </w:tc>
        <w:tc>
          <w:tcPr>
            <w:tcW w:w="669" w:type="dxa"/>
          </w:tcPr>
          <w:p w14:paraId="584C3908" w14:textId="21437D49" w:rsidR="0025574E" w:rsidRDefault="0025574E" w:rsidP="005C6798">
            <w:r>
              <w:t>671</w:t>
            </w:r>
          </w:p>
        </w:tc>
        <w:tc>
          <w:tcPr>
            <w:tcW w:w="375" w:type="dxa"/>
          </w:tcPr>
          <w:p w14:paraId="294B8BD0" w14:textId="5F86FAB1" w:rsidR="0025574E" w:rsidRDefault="0025574E" w:rsidP="005C6798"/>
        </w:tc>
      </w:tr>
      <w:tr w:rsidR="0025574E" w14:paraId="00A4F4CA" w14:textId="77777777" w:rsidTr="0025574E">
        <w:tc>
          <w:tcPr>
            <w:tcW w:w="1399" w:type="dxa"/>
          </w:tcPr>
          <w:p w14:paraId="49E3BFFD" w14:textId="435ACFBF" w:rsidR="0025574E" w:rsidRDefault="0025574E" w:rsidP="005C6798">
            <w:r>
              <w:t>2</w:t>
            </w:r>
          </w:p>
        </w:tc>
        <w:tc>
          <w:tcPr>
            <w:tcW w:w="1222" w:type="dxa"/>
          </w:tcPr>
          <w:p w14:paraId="414925ED" w14:textId="352A1DDB" w:rsidR="0025574E" w:rsidRPr="00695E43" w:rsidRDefault="0025574E" w:rsidP="005C6798">
            <w:pPr>
              <w:jc w:val="center"/>
            </w:pPr>
            <w:r>
              <w:t>3</w:t>
            </w:r>
          </w:p>
        </w:tc>
        <w:tc>
          <w:tcPr>
            <w:tcW w:w="1105" w:type="dxa"/>
          </w:tcPr>
          <w:p w14:paraId="2A6B7DD2" w14:textId="2BC82736" w:rsidR="0025574E" w:rsidRDefault="0025574E" w:rsidP="005C6798">
            <w:pPr>
              <w:jc w:val="center"/>
            </w:pPr>
            <w:r>
              <w:t>4</w:t>
            </w:r>
          </w:p>
        </w:tc>
        <w:tc>
          <w:tcPr>
            <w:tcW w:w="1138" w:type="dxa"/>
          </w:tcPr>
          <w:p w14:paraId="4169C11A" w14:textId="3895157D" w:rsidR="0025574E" w:rsidRDefault="0025574E" w:rsidP="005C6798">
            <w:pPr>
              <w:jc w:val="center"/>
            </w:pPr>
            <w:r>
              <w:t>3</w:t>
            </w:r>
          </w:p>
        </w:tc>
        <w:tc>
          <w:tcPr>
            <w:tcW w:w="1138" w:type="dxa"/>
          </w:tcPr>
          <w:p w14:paraId="63DB2D90" w14:textId="68B57733" w:rsidR="0025574E" w:rsidRDefault="0025574E" w:rsidP="005C6798">
            <w:pPr>
              <w:jc w:val="center"/>
            </w:pPr>
          </w:p>
        </w:tc>
        <w:tc>
          <w:tcPr>
            <w:tcW w:w="1415" w:type="dxa"/>
          </w:tcPr>
          <w:p w14:paraId="2E40C6D9" w14:textId="4A663234" w:rsidR="0025574E" w:rsidRPr="00695E43" w:rsidRDefault="0025574E" w:rsidP="005C6798">
            <w:pPr>
              <w:jc w:val="center"/>
            </w:pPr>
            <w:r>
              <w:t>1</w:t>
            </w:r>
          </w:p>
        </w:tc>
        <w:tc>
          <w:tcPr>
            <w:tcW w:w="1256" w:type="dxa"/>
          </w:tcPr>
          <w:p w14:paraId="06192CD5" w14:textId="4DA0CDE8" w:rsidR="0025574E" w:rsidRDefault="0025574E" w:rsidP="005C6798">
            <w:pPr>
              <w:jc w:val="center"/>
            </w:pPr>
            <w:r>
              <w:t>1</w:t>
            </w:r>
          </w:p>
        </w:tc>
        <w:tc>
          <w:tcPr>
            <w:tcW w:w="669" w:type="dxa"/>
          </w:tcPr>
          <w:p w14:paraId="28D68D15" w14:textId="29355FE7" w:rsidR="0025574E" w:rsidRDefault="0025574E" w:rsidP="005C6798">
            <w:r>
              <w:t>12</w:t>
            </w:r>
          </w:p>
        </w:tc>
        <w:tc>
          <w:tcPr>
            <w:tcW w:w="375" w:type="dxa"/>
          </w:tcPr>
          <w:p w14:paraId="0ED98B1F" w14:textId="7F34D4D9" w:rsidR="0025574E" w:rsidRDefault="0025574E" w:rsidP="005C6798"/>
        </w:tc>
      </w:tr>
      <w:tr w:rsidR="0025574E" w14:paraId="3CCFD51A" w14:textId="77777777" w:rsidTr="0025574E">
        <w:tc>
          <w:tcPr>
            <w:tcW w:w="1399" w:type="dxa"/>
          </w:tcPr>
          <w:p w14:paraId="534F8F4C" w14:textId="7D3F35A1" w:rsidR="0025574E" w:rsidRDefault="0025574E" w:rsidP="005C6798">
            <w:r>
              <w:t>3</w:t>
            </w:r>
          </w:p>
        </w:tc>
        <w:tc>
          <w:tcPr>
            <w:tcW w:w="1222" w:type="dxa"/>
          </w:tcPr>
          <w:p w14:paraId="2E392D01" w14:textId="7FACEB05" w:rsidR="0025574E" w:rsidRPr="001749A2" w:rsidRDefault="0025574E" w:rsidP="005C6798">
            <w:pPr>
              <w:jc w:val="center"/>
            </w:pPr>
            <w:r>
              <w:t>1</w:t>
            </w:r>
          </w:p>
        </w:tc>
        <w:tc>
          <w:tcPr>
            <w:tcW w:w="1105" w:type="dxa"/>
          </w:tcPr>
          <w:p w14:paraId="78FA8A32" w14:textId="27C1114F" w:rsidR="0025574E" w:rsidRPr="001749A2" w:rsidRDefault="0025574E" w:rsidP="005C6798">
            <w:pPr>
              <w:jc w:val="center"/>
            </w:pPr>
            <w:r>
              <w:t>1</w:t>
            </w:r>
          </w:p>
        </w:tc>
        <w:tc>
          <w:tcPr>
            <w:tcW w:w="1138" w:type="dxa"/>
          </w:tcPr>
          <w:p w14:paraId="5A3AD7A2" w14:textId="51F52F99" w:rsidR="0025574E" w:rsidRPr="001749A2" w:rsidRDefault="0025574E" w:rsidP="005C6798">
            <w:pPr>
              <w:jc w:val="center"/>
            </w:pPr>
          </w:p>
        </w:tc>
        <w:tc>
          <w:tcPr>
            <w:tcW w:w="1138" w:type="dxa"/>
          </w:tcPr>
          <w:p w14:paraId="5D5A7349" w14:textId="055611CA" w:rsidR="0025574E" w:rsidRPr="001749A2" w:rsidRDefault="0025574E" w:rsidP="005C6798">
            <w:pPr>
              <w:jc w:val="center"/>
            </w:pPr>
          </w:p>
        </w:tc>
        <w:tc>
          <w:tcPr>
            <w:tcW w:w="1415" w:type="dxa"/>
          </w:tcPr>
          <w:p w14:paraId="62804EDC" w14:textId="633863B5" w:rsidR="0025574E" w:rsidRPr="001749A2" w:rsidRDefault="0025574E" w:rsidP="005C6798">
            <w:pPr>
              <w:jc w:val="center"/>
            </w:pPr>
          </w:p>
        </w:tc>
        <w:tc>
          <w:tcPr>
            <w:tcW w:w="1256" w:type="dxa"/>
          </w:tcPr>
          <w:p w14:paraId="6F5E4368" w14:textId="34C1CC28" w:rsidR="0025574E" w:rsidRPr="001749A2" w:rsidRDefault="0025574E" w:rsidP="005C6798">
            <w:pPr>
              <w:jc w:val="center"/>
            </w:pPr>
            <w:r>
              <w:t>1</w:t>
            </w:r>
          </w:p>
        </w:tc>
        <w:tc>
          <w:tcPr>
            <w:tcW w:w="669" w:type="dxa"/>
          </w:tcPr>
          <w:p w14:paraId="7705FFE7" w14:textId="09C1E6D0" w:rsidR="0025574E" w:rsidRPr="001749A2" w:rsidRDefault="0025574E" w:rsidP="005C6798">
            <w:r>
              <w:t>3</w:t>
            </w:r>
          </w:p>
        </w:tc>
        <w:tc>
          <w:tcPr>
            <w:tcW w:w="375" w:type="dxa"/>
          </w:tcPr>
          <w:p w14:paraId="0E4CE5CB" w14:textId="49EF2908" w:rsidR="0025574E" w:rsidRPr="001749A2" w:rsidRDefault="0025574E" w:rsidP="005C6798"/>
        </w:tc>
      </w:tr>
      <w:tr w:rsidR="0025574E" w14:paraId="0427E3E3" w14:textId="77777777" w:rsidTr="0025574E">
        <w:tc>
          <w:tcPr>
            <w:tcW w:w="1399" w:type="dxa"/>
          </w:tcPr>
          <w:p w14:paraId="0C2F12F3" w14:textId="669FB040" w:rsidR="0025574E" w:rsidRDefault="0025574E" w:rsidP="005C6798">
            <w:r>
              <w:t>5</w:t>
            </w:r>
          </w:p>
        </w:tc>
        <w:tc>
          <w:tcPr>
            <w:tcW w:w="1222" w:type="dxa"/>
          </w:tcPr>
          <w:p w14:paraId="04F6B937" w14:textId="01B0FC76" w:rsidR="0025574E" w:rsidRPr="001749A2" w:rsidRDefault="0025574E" w:rsidP="005C6798">
            <w:pPr>
              <w:jc w:val="center"/>
            </w:pPr>
          </w:p>
        </w:tc>
        <w:tc>
          <w:tcPr>
            <w:tcW w:w="1105" w:type="dxa"/>
          </w:tcPr>
          <w:p w14:paraId="6432A66A" w14:textId="173984C2" w:rsidR="0025574E" w:rsidRPr="001749A2" w:rsidRDefault="0025574E" w:rsidP="005C6798">
            <w:pPr>
              <w:jc w:val="center"/>
            </w:pPr>
            <w:r>
              <w:t>1</w:t>
            </w:r>
          </w:p>
        </w:tc>
        <w:tc>
          <w:tcPr>
            <w:tcW w:w="1138" w:type="dxa"/>
          </w:tcPr>
          <w:p w14:paraId="2B57B23A" w14:textId="20938B84" w:rsidR="0025574E" w:rsidRPr="001749A2" w:rsidRDefault="0025574E" w:rsidP="005C6798">
            <w:pPr>
              <w:jc w:val="center"/>
            </w:pPr>
          </w:p>
        </w:tc>
        <w:tc>
          <w:tcPr>
            <w:tcW w:w="1138" w:type="dxa"/>
          </w:tcPr>
          <w:p w14:paraId="5EAB59CB" w14:textId="14A6C379" w:rsidR="0025574E" w:rsidRPr="001749A2" w:rsidRDefault="0025574E" w:rsidP="005C6798">
            <w:pPr>
              <w:jc w:val="center"/>
            </w:pPr>
            <w:r>
              <w:t>1</w:t>
            </w:r>
          </w:p>
        </w:tc>
        <w:tc>
          <w:tcPr>
            <w:tcW w:w="1415" w:type="dxa"/>
          </w:tcPr>
          <w:p w14:paraId="082C2AA8" w14:textId="269F9342" w:rsidR="0025574E" w:rsidRPr="001749A2" w:rsidRDefault="0025574E" w:rsidP="005C6798">
            <w:pPr>
              <w:jc w:val="center"/>
            </w:pPr>
          </w:p>
        </w:tc>
        <w:tc>
          <w:tcPr>
            <w:tcW w:w="1256" w:type="dxa"/>
          </w:tcPr>
          <w:p w14:paraId="216D20F0" w14:textId="482E9F97" w:rsidR="0025574E" w:rsidRPr="001749A2" w:rsidRDefault="0025574E" w:rsidP="005C6798">
            <w:pPr>
              <w:jc w:val="center"/>
            </w:pPr>
          </w:p>
        </w:tc>
        <w:tc>
          <w:tcPr>
            <w:tcW w:w="669" w:type="dxa"/>
          </w:tcPr>
          <w:p w14:paraId="2F768C40" w14:textId="5CA5A6E3" w:rsidR="0025574E" w:rsidRPr="001749A2" w:rsidRDefault="0025574E" w:rsidP="005C6798">
            <w:r>
              <w:t>2</w:t>
            </w:r>
          </w:p>
        </w:tc>
        <w:tc>
          <w:tcPr>
            <w:tcW w:w="375" w:type="dxa"/>
          </w:tcPr>
          <w:p w14:paraId="7295499D" w14:textId="3C37459E" w:rsidR="0025574E" w:rsidRPr="001749A2" w:rsidRDefault="0025574E" w:rsidP="005C6798"/>
        </w:tc>
      </w:tr>
      <w:tr w:rsidR="0025574E" w14:paraId="5E218B07" w14:textId="77777777" w:rsidTr="0025574E">
        <w:tc>
          <w:tcPr>
            <w:tcW w:w="1399" w:type="dxa"/>
          </w:tcPr>
          <w:p w14:paraId="095E1E16" w14:textId="4240C4C4" w:rsidR="0025574E" w:rsidRDefault="0025574E" w:rsidP="005C6798">
            <w:r>
              <w:t>12</w:t>
            </w:r>
          </w:p>
        </w:tc>
        <w:tc>
          <w:tcPr>
            <w:tcW w:w="1222" w:type="dxa"/>
          </w:tcPr>
          <w:p w14:paraId="7AB4E251" w14:textId="6A896F7F" w:rsidR="0025574E" w:rsidRPr="001749A2" w:rsidRDefault="0025574E" w:rsidP="005C6798">
            <w:pPr>
              <w:jc w:val="center"/>
            </w:pPr>
            <w:r>
              <w:t>1</w:t>
            </w:r>
          </w:p>
        </w:tc>
        <w:tc>
          <w:tcPr>
            <w:tcW w:w="1105" w:type="dxa"/>
          </w:tcPr>
          <w:p w14:paraId="25C4477A" w14:textId="5E4C03A2" w:rsidR="0025574E" w:rsidRPr="001749A2" w:rsidRDefault="0025574E" w:rsidP="005C6798">
            <w:pPr>
              <w:jc w:val="center"/>
            </w:pPr>
          </w:p>
        </w:tc>
        <w:tc>
          <w:tcPr>
            <w:tcW w:w="1138" w:type="dxa"/>
          </w:tcPr>
          <w:p w14:paraId="34EF6C6B" w14:textId="53D2EFF2" w:rsidR="0025574E" w:rsidRPr="001749A2" w:rsidRDefault="0025574E" w:rsidP="005C6798">
            <w:pPr>
              <w:jc w:val="center"/>
            </w:pPr>
          </w:p>
        </w:tc>
        <w:tc>
          <w:tcPr>
            <w:tcW w:w="1138" w:type="dxa"/>
          </w:tcPr>
          <w:p w14:paraId="25651AFD" w14:textId="785E46E6" w:rsidR="0025574E" w:rsidRPr="001749A2" w:rsidRDefault="0025574E" w:rsidP="005C6798">
            <w:pPr>
              <w:jc w:val="center"/>
            </w:pPr>
          </w:p>
        </w:tc>
        <w:tc>
          <w:tcPr>
            <w:tcW w:w="1415" w:type="dxa"/>
          </w:tcPr>
          <w:p w14:paraId="085B43B3" w14:textId="7DD1E57F" w:rsidR="0025574E" w:rsidRPr="001749A2" w:rsidRDefault="0025574E" w:rsidP="005C6798">
            <w:pPr>
              <w:jc w:val="center"/>
            </w:pPr>
          </w:p>
        </w:tc>
        <w:tc>
          <w:tcPr>
            <w:tcW w:w="1256" w:type="dxa"/>
          </w:tcPr>
          <w:p w14:paraId="3040F0B0" w14:textId="1EA3B8D1" w:rsidR="0025574E" w:rsidRPr="001749A2" w:rsidRDefault="0025574E" w:rsidP="005C6798">
            <w:pPr>
              <w:jc w:val="center"/>
            </w:pPr>
          </w:p>
        </w:tc>
        <w:tc>
          <w:tcPr>
            <w:tcW w:w="669" w:type="dxa"/>
          </w:tcPr>
          <w:p w14:paraId="02D7EF44" w14:textId="35874F80" w:rsidR="0025574E" w:rsidRPr="001749A2" w:rsidRDefault="0025574E" w:rsidP="005C6798">
            <w:r>
              <w:t>1</w:t>
            </w:r>
          </w:p>
        </w:tc>
        <w:tc>
          <w:tcPr>
            <w:tcW w:w="375" w:type="dxa"/>
          </w:tcPr>
          <w:p w14:paraId="465E4E6D" w14:textId="71EF4285" w:rsidR="0025574E" w:rsidRPr="001749A2" w:rsidRDefault="0025574E" w:rsidP="005C6798"/>
        </w:tc>
      </w:tr>
      <w:tr w:rsidR="0025574E" w14:paraId="28709978" w14:textId="77777777" w:rsidTr="0025574E">
        <w:tc>
          <w:tcPr>
            <w:tcW w:w="1399" w:type="dxa"/>
          </w:tcPr>
          <w:p w14:paraId="47DF6A7A" w14:textId="4DFC0117" w:rsidR="0025574E" w:rsidRDefault="0025574E" w:rsidP="005C6798">
            <w:r>
              <w:t>20</w:t>
            </w:r>
          </w:p>
        </w:tc>
        <w:tc>
          <w:tcPr>
            <w:tcW w:w="1222" w:type="dxa"/>
          </w:tcPr>
          <w:p w14:paraId="6104A97A" w14:textId="6D9582E5" w:rsidR="0025574E" w:rsidRPr="001749A2" w:rsidRDefault="0025574E" w:rsidP="005C6798">
            <w:pPr>
              <w:jc w:val="center"/>
            </w:pPr>
          </w:p>
        </w:tc>
        <w:tc>
          <w:tcPr>
            <w:tcW w:w="1105" w:type="dxa"/>
          </w:tcPr>
          <w:p w14:paraId="18F89D7B" w14:textId="14FE2476" w:rsidR="0025574E" w:rsidRPr="001749A2" w:rsidRDefault="0025574E" w:rsidP="005C6798">
            <w:pPr>
              <w:jc w:val="center"/>
            </w:pPr>
            <w:r>
              <w:t>1</w:t>
            </w:r>
          </w:p>
        </w:tc>
        <w:tc>
          <w:tcPr>
            <w:tcW w:w="1138" w:type="dxa"/>
          </w:tcPr>
          <w:p w14:paraId="22B97702" w14:textId="4E3AD9ED" w:rsidR="0025574E" w:rsidRPr="001749A2" w:rsidRDefault="0025574E" w:rsidP="005C6798">
            <w:pPr>
              <w:jc w:val="center"/>
            </w:pPr>
          </w:p>
        </w:tc>
        <w:tc>
          <w:tcPr>
            <w:tcW w:w="1138" w:type="dxa"/>
          </w:tcPr>
          <w:p w14:paraId="6AD2676C" w14:textId="56F9F50D" w:rsidR="0025574E" w:rsidRPr="001749A2" w:rsidRDefault="0025574E" w:rsidP="005C6798">
            <w:pPr>
              <w:jc w:val="center"/>
            </w:pPr>
          </w:p>
        </w:tc>
        <w:tc>
          <w:tcPr>
            <w:tcW w:w="1415" w:type="dxa"/>
          </w:tcPr>
          <w:p w14:paraId="0AE6A163" w14:textId="19C28877" w:rsidR="0025574E" w:rsidRPr="001749A2" w:rsidRDefault="0025574E" w:rsidP="005C6798">
            <w:pPr>
              <w:jc w:val="center"/>
            </w:pPr>
          </w:p>
        </w:tc>
        <w:tc>
          <w:tcPr>
            <w:tcW w:w="1256" w:type="dxa"/>
          </w:tcPr>
          <w:p w14:paraId="4CCA144D" w14:textId="08EFF74C" w:rsidR="0025574E" w:rsidRPr="001749A2" w:rsidRDefault="0025574E" w:rsidP="005C6798">
            <w:pPr>
              <w:jc w:val="center"/>
            </w:pPr>
          </w:p>
        </w:tc>
        <w:tc>
          <w:tcPr>
            <w:tcW w:w="669" w:type="dxa"/>
          </w:tcPr>
          <w:p w14:paraId="51036855" w14:textId="2301BEB6" w:rsidR="0025574E" w:rsidRPr="001749A2" w:rsidRDefault="0025574E" w:rsidP="005C6798">
            <w:r>
              <w:t>1</w:t>
            </w:r>
          </w:p>
        </w:tc>
        <w:tc>
          <w:tcPr>
            <w:tcW w:w="375" w:type="dxa"/>
          </w:tcPr>
          <w:p w14:paraId="7F79B6CB" w14:textId="3102BC6D" w:rsidR="0025574E" w:rsidRPr="001749A2" w:rsidRDefault="0025574E" w:rsidP="005C6798"/>
        </w:tc>
      </w:tr>
      <w:tr w:rsidR="0025574E" w14:paraId="1388CC93" w14:textId="77777777" w:rsidTr="0025574E">
        <w:tc>
          <w:tcPr>
            <w:tcW w:w="1399" w:type="dxa"/>
          </w:tcPr>
          <w:p w14:paraId="02BC6B09" w14:textId="1BD5BB14" w:rsidR="0025574E" w:rsidRDefault="0025574E" w:rsidP="005C6798">
            <w:r>
              <w:t>21</w:t>
            </w:r>
          </w:p>
        </w:tc>
        <w:tc>
          <w:tcPr>
            <w:tcW w:w="1222" w:type="dxa"/>
          </w:tcPr>
          <w:p w14:paraId="1162F4F7" w14:textId="60087FFF" w:rsidR="0025574E" w:rsidRPr="001749A2" w:rsidRDefault="0025574E" w:rsidP="005C6798">
            <w:pPr>
              <w:jc w:val="center"/>
            </w:pPr>
          </w:p>
        </w:tc>
        <w:tc>
          <w:tcPr>
            <w:tcW w:w="1105" w:type="dxa"/>
          </w:tcPr>
          <w:p w14:paraId="5F428D4A" w14:textId="26993EBC" w:rsidR="0025574E" w:rsidRPr="001749A2" w:rsidRDefault="0025574E" w:rsidP="005C6798">
            <w:pPr>
              <w:jc w:val="center"/>
            </w:pPr>
          </w:p>
        </w:tc>
        <w:tc>
          <w:tcPr>
            <w:tcW w:w="1138" w:type="dxa"/>
          </w:tcPr>
          <w:p w14:paraId="5BA7ED9D" w14:textId="650C5EAF" w:rsidR="0025574E" w:rsidRPr="001749A2" w:rsidRDefault="0025574E" w:rsidP="005C6798">
            <w:pPr>
              <w:jc w:val="center"/>
            </w:pPr>
          </w:p>
        </w:tc>
        <w:tc>
          <w:tcPr>
            <w:tcW w:w="1138" w:type="dxa"/>
          </w:tcPr>
          <w:p w14:paraId="54C4F0E7" w14:textId="6A8E02C0" w:rsidR="0025574E" w:rsidRPr="001749A2" w:rsidRDefault="0025574E" w:rsidP="005C6798">
            <w:pPr>
              <w:jc w:val="center"/>
            </w:pPr>
          </w:p>
        </w:tc>
        <w:tc>
          <w:tcPr>
            <w:tcW w:w="1415" w:type="dxa"/>
          </w:tcPr>
          <w:p w14:paraId="1C5C6028" w14:textId="66B5E138" w:rsidR="0025574E" w:rsidRPr="001749A2" w:rsidRDefault="0025574E" w:rsidP="005C6798">
            <w:pPr>
              <w:jc w:val="center"/>
            </w:pPr>
          </w:p>
        </w:tc>
        <w:tc>
          <w:tcPr>
            <w:tcW w:w="1256" w:type="dxa"/>
          </w:tcPr>
          <w:p w14:paraId="1EE1A065" w14:textId="7176A004" w:rsidR="0025574E" w:rsidRPr="001749A2" w:rsidRDefault="0025574E" w:rsidP="005C6798">
            <w:pPr>
              <w:jc w:val="center"/>
            </w:pPr>
            <w:r>
              <w:t>1</w:t>
            </w:r>
          </w:p>
        </w:tc>
        <w:tc>
          <w:tcPr>
            <w:tcW w:w="669" w:type="dxa"/>
          </w:tcPr>
          <w:p w14:paraId="779125FC" w14:textId="6EE5AAAB" w:rsidR="0025574E" w:rsidRPr="001749A2" w:rsidRDefault="0025574E" w:rsidP="005C6798">
            <w:r>
              <w:t>1</w:t>
            </w:r>
          </w:p>
        </w:tc>
        <w:tc>
          <w:tcPr>
            <w:tcW w:w="375" w:type="dxa"/>
          </w:tcPr>
          <w:p w14:paraId="50D30F91" w14:textId="0AC66158" w:rsidR="0025574E" w:rsidRPr="001749A2" w:rsidRDefault="0025574E" w:rsidP="005C6798"/>
        </w:tc>
      </w:tr>
      <w:tr w:rsidR="0025574E" w14:paraId="1EF7032A" w14:textId="77777777" w:rsidTr="001E4433">
        <w:tc>
          <w:tcPr>
            <w:tcW w:w="1399" w:type="dxa"/>
            <w:tcBorders>
              <w:bottom w:val="single" w:sz="4" w:space="0" w:color="auto"/>
            </w:tcBorders>
          </w:tcPr>
          <w:p w14:paraId="021CD72F" w14:textId="4F1928C9" w:rsidR="0025574E" w:rsidRDefault="0025574E" w:rsidP="005C6798"/>
        </w:tc>
        <w:tc>
          <w:tcPr>
            <w:tcW w:w="1222" w:type="dxa"/>
            <w:tcBorders>
              <w:bottom w:val="single" w:sz="4" w:space="0" w:color="auto"/>
            </w:tcBorders>
          </w:tcPr>
          <w:p w14:paraId="2777C6E5" w14:textId="4F501A98" w:rsidR="0025574E" w:rsidRPr="001749A2" w:rsidRDefault="0025574E" w:rsidP="005C6798">
            <w:pPr>
              <w:jc w:val="center"/>
            </w:pP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217B2861" w14:textId="5E431A2D" w:rsidR="0025574E" w:rsidRPr="001749A2" w:rsidRDefault="0025574E" w:rsidP="005C6798">
            <w:pPr>
              <w:jc w:val="center"/>
            </w:pP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248814BE" w14:textId="23C8827F" w:rsidR="0025574E" w:rsidRPr="001749A2" w:rsidRDefault="0025574E" w:rsidP="005C6798">
            <w:pPr>
              <w:jc w:val="center"/>
            </w:pP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0D8BD080" w14:textId="72618F6F" w:rsidR="0025574E" w:rsidRPr="001749A2" w:rsidRDefault="0025574E" w:rsidP="005C6798">
            <w:pPr>
              <w:jc w:val="center"/>
            </w:pP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3916081A" w14:textId="008E6912" w:rsidR="0025574E" w:rsidRPr="001749A2" w:rsidRDefault="0025574E" w:rsidP="005C6798">
            <w:pPr>
              <w:jc w:val="center"/>
            </w:pP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1D418DD0" w14:textId="545936B8" w:rsidR="0025574E" w:rsidRPr="001749A2" w:rsidRDefault="0025574E" w:rsidP="005C6798">
            <w:pPr>
              <w:jc w:val="center"/>
            </w:pP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14:paraId="2B23CC4B" w14:textId="77777777" w:rsidR="0025574E" w:rsidRPr="001749A2" w:rsidRDefault="0025574E" w:rsidP="005C6798"/>
        </w:tc>
        <w:tc>
          <w:tcPr>
            <w:tcW w:w="375" w:type="dxa"/>
            <w:tcBorders>
              <w:bottom w:val="single" w:sz="4" w:space="0" w:color="auto"/>
            </w:tcBorders>
          </w:tcPr>
          <w:p w14:paraId="76EA1929" w14:textId="166B3D85" w:rsidR="0025574E" w:rsidRPr="001749A2" w:rsidRDefault="0025574E" w:rsidP="005C6798"/>
        </w:tc>
      </w:tr>
      <w:tr w:rsidR="0025574E" w14:paraId="3BB91653" w14:textId="77777777" w:rsidTr="001E4433"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734614A2" w14:textId="77777777" w:rsidR="0025574E" w:rsidRDefault="0025574E" w:rsidP="005C6798">
            <w:r>
              <w:t>N=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62928642" w14:textId="2447E553" w:rsidR="0025574E" w:rsidRPr="001749A2" w:rsidRDefault="0025574E" w:rsidP="005C6798">
            <w:pPr>
              <w:jc w:val="center"/>
            </w:pPr>
            <w:r>
              <w:t>92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34A82BB7" w14:textId="1CEBDA84" w:rsidR="0025574E" w:rsidRPr="001749A2" w:rsidRDefault="0025574E" w:rsidP="005C6798">
            <w:pPr>
              <w:jc w:val="center"/>
            </w:pPr>
            <w:r>
              <w:t>232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3716E447" w14:textId="5F7687D4" w:rsidR="0025574E" w:rsidRPr="001749A2" w:rsidRDefault="0025574E" w:rsidP="005C6798">
            <w:pPr>
              <w:jc w:val="center"/>
            </w:pPr>
            <w:r>
              <w:t>180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69740F76" w14:textId="52DCCE40" w:rsidR="0025574E" w:rsidRPr="001749A2" w:rsidRDefault="0025574E" w:rsidP="005C6798">
            <w:pPr>
              <w:jc w:val="center"/>
            </w:pPr>
            <w:r>
              <w:t>255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2A35721C" w14:textId="66547904" w:rsidR="0025574E" w:rsidRPr="001749A2" w:rsidRDefault="0025574E" w:rsidP="005C6798">
            <w:pPr>
              <w:jc w:val="center"/>
            </w:pPr>
            <w:r>
              <w:t>215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5F6777BC" w14:textId="38F001FF" w:rsidR="0025574E" w:rsidRPr="001749A2" w:rsidRDefault="0025574E" w:rsidP="005C6798">
            <w:pPr>
              <w:jc w:val="center"/>
            </w:pPr>
            <w:r>
              <w:t>334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14:paraId="0A955ED0" w14:textId="2480D105" w:rsidR="0025574E" w:rsidRPr="001749A2" w:rsidRDefault="0025574E" w:rsidP="005C6798">
            <w:r>
              <w:t>1308</w:t>
            </w:r>
          </w:p>
        </w:tc>
        <w:tc>
          <w:tcPr>
            <w:tcW w:w="375" w:type="dxa"/>
            <w:tcBorders>
              <w:top w:val="single" w:sz="4" w:space="0" w:color="auto"/>
              <w:bottom w:val="single" w:sz="4" w:space="0" w:color="auto"/>
            </w:tcBorders>
          </w:tcPr>
          <w:p w14:paraId="1F693FCA" w14:textId="0F960DA0" w:rsidR="0025574E" w:rsidRPr="001749A2" w:rsidRDefault="0025574E" w:rsidP="005C6798"/>
        </w:tc>
      </w:tr>
    </w:tbl>
    <w:p w14:paraId="1EE67F0E" w14:textId="77777777" w:rsidR="00C3004E" w:rsidRDefault="00C3004E" w:rsidP="005C6798">
      <w:pPr>
        <w:spacing w:after="0" w:line="240" w:lineRule="auto"/>
      </w:pPr>
    </w:p>
    <w:p w14:paraId="2D66CEA8" w14:textId="4E439C84" w:rsidR="00C3004E" w:rsidRDefault="00C3004E" w:rsidP="005C6798">
      <w:pPr>
        <w:spacing w:after="0" w:line="240" w:lineRule="auto"/>
      </w:pPr>
      <w:r>
        <w:br w:type="page"/>
      </w:r>
    </w:p>
    <w:p w14:paraId="12D84A59" w14:textId="0EA8FC5F" w:rsidR="00C3004E" w:rsidRDefault="00C3004E" w:rsidP="005C6798">
      <w:pPr>
        <w:spacing w:after="0" w:line="240" w:lineRule="auto"/>
      </w:pPr>
    </w:p>
    <w:p w14:paraId="7B1667C1" w14:textId="27AB1ADF" w:rsidR="00041DDD" w:rsidRDefault="000F22B5" w:rsidP="005C6798">
      <w:pPr>
        <w:pStyle w:val="Heading2"/>
        <w:spacing w:before="0" w:line="240" w:lineRule="auto"/>
      </w:pPr>
      <w:r>
        <w:t xml:space="preserve">S7. </w:t>
      </w:r>
      <w:r w:rsidR="00041DDD">
        <w:t xml:space="preserve">Male partner counts of MSMs, </w:t>
      </w:r>
      <w:r w:rsidR="00B642C9">
        <w:t xml:space="preserve">previous 3 weeks, </w:t>
      </w:r>
      <w:r w:rsidR="00E906A9">
        <w:t>b</w:t>
      </w:r>
      <w:r w:rsidR="00041DDD">
        <w:t xml:space="preserve">y respondent’s occupational </w:t>
      </w:r>
      <w:proofErr w:type="gramStart"/>
      <w:r w:rsidR="00041DDD">
        <w:t>group</w:t>
      </w:r>
      <w:proofErr w:type="gramEnd"/>
    </w:p>
    <w:p w14:paraId="7BAB06BC" w14:textId="77777777" w:rsidR="00041DDD" w:rsidRDefault="00041DDD" w:rsidP="005C6798">
      <w:pPr>
        <w:spacing w:after="0" w:line="240" w:lineRule="auto"/>
      </w:pPr>
    </w:p>
    <w:tbl>
      <w:tblPr>
        <w:tblStyle w:val="TableGrid"/>
        <w:tblW w:w="104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2"/>
        <w:gridCol w:w="1076"/>
        <w:gridCol w:w="961"/>
        <w:gridCol w:w="992"/>
        <w:gridCol w:w="1058"/>
        <w:gridCol w:w="1220"/>
        <w:gridCol w:w="1112"/>
        <w:gridCol w:w="1093"/>
        <w:gridCol w:w="646"/>
        <w:gridCol w:w="669"/>
        <w:gridCol w:w="337"/>
      </w:tblGrid>
      <w:tr w:rsidR="00041DDD" w14:paraId="533AB872" w14:textId="77777777" w:rsidTr="000011FA"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6B2E49B7" w14:textId="77777777" w:rsidR="00041DDD" w:rsidRDefault="00041DDD" w:rsidP="005C6798">
            <w:pPr>
              <w:rPr>
                <w:i/>
                <w:iCs/>
              </w:rPr>
            </w:pPr>
            <w:r>
              <w:t xml:space="preserve">         </w:t>
            </w:r>
            <w:proofErr w:type="spellStart"/>
            <w:r>
              <w:rPr>
                <w:i/>
                <w:iCs/>
              </w:rPr>
              <w:t>Occup</w:t>
            </w:r>
            <w:proofErr w:type="spellEnd"/>
            <w:r>
              <w:rPr>
                <w:i/>
                <w:iCs/>
              </w:rPr>
              <w:t>:</w:t>
            </w:r>
          </w:p>
          <w:p w14:paraId="69CECF37" w14:textId="77777777" w:rsidR="00041DDD" w:rsidRPr="00695E43" w:rsidRDefault="00041DDD" w:rsidP="005C6798">
            <w:r>
              <w:rPr>
                <w:i/>
                <w:iCs/>
              </w:rPr>
              <w:t>#Partners</w:t>
            </w:r>
            <w:r w:rsidRPr="00430900">
              <w:rPr>
                <w:i/>
                <w:iCs/>
              </w:rPr>
              <w:t xml:space="preserve"> 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3DF053D0" w14:textId="77777777" w:rsidR="00041DDD" w:rsidRPr="00695E43" w:rsidRDefault="00041DDD" w:rsidP="005C6798">
            <w:pPr>
              <w:jc w:val="center"/>
            </w:pPr>
            <w:r>
              <w:t>HMA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47CC1C71" w14:textId="77777777" w:rsidR="00041DDD" w:rsidRDefault="00041DDD" w:rsidP="005C6798">
            <w:pPr>
              <w:jc w:val="center"/>
            </w:pPr>
            <w:r>
              <w:t>Int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7C6BF8A2" w14:textId="77777777" w:rsidR="00041DDD" w:rsidRDefault="00041DDD" w:rsidP="005C6798">
            <w:pPr>
              <w:jc w:val="center"/>
            </w:pPr>
            <w:r>
              <w:t>Sup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552E5A08" w14:textId="77777777" w:rsidR="00041DDD" w:rsidRDefault="00041DDD" w:rsidP="005C6798">
            <w:pPr>
              <w:jc w:val="center"/>
            </w:pPr>
            <w:proofErr w:type="spellStart"/>
            <w:r>
              <w:t>SkilMan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6E40D66C" w14:textId="77777777" w:rsidR="00041DDD" w:rsidRDefault="00041DDD" w:rsidP="005C6798">
            <w:pPr>
              <w:jc w:val="center"/>
            </w:pPr>
            <w:proofErr w:type="spellStart"/>
            <w:r>
              <w:t>Unsk</w:t>
            </w:r>
            <w:proofErr w:type="spellEnd"/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486ECE31" w14:textId="77777777" w:rsidR="00041DDD" w:rsidRDefault="00041DDD" w:rsidP="005C6798">
            <w:pPr>
              <w:jc w:val="center"/>
            </w:pPr>
            <w:proofErr w:type="spellStart"/>
            <w:r>
              <w:t>Unemp</w:t>
            </w:r>
            <w:proofErr w:type="spellEnd"/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5DE90970" w14:textId="77777777" w:rsidR="00041DDD" w:rsidRDefault="00041DDD" w:rsidP="005C6798">
            <w:pPr>
              <w:jc w:val="center"/>
            </w:pPr>
            <w:r>
              <w:t>Stud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501BED25" w14:textId="77777777" w:rsidR="00041DDD" w:rsidRDefault="00041DDD" w:rsidP="005C6798">
            <w:r>
              <w:t>Ret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</w:tcPr>
          <w:p w14:paraId="5A658E04" w14:textId="77777777" w:rsidR="00041DDD" w:rsidRDefault="00041DDD" w:rsidP="005C6798">
            <w:r>
              <w:t>Total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</w:tcPr>
          <w:p w14:paraId="050606AC" w14:textId="77777777" w:rsidR="00041DDD" w:rsidRDefault="00041DDD" w:rsidP="005C6798"/>
        </w:tc>
      </w:tr>
      <w:tr w:rsidR="00041DDD" w14:paraId="0F8608C4" w14:textId="77777777" w:rsidTr="000011FA">
        <w:tc>
          <w:tcPr>
            <w:tcW w:w="1325" w:type="dxa"/>
            <w:tcBorders>
              <w:top w:val="single" w:sz="4" w:space="0" w:color="auto"/>
            </w:tcBorders>
          </w:tcPr>
          <w:p w14:paraId="0EC2BD97" w14:textId="77777777" w:rsidR="00041DDD" w:rsidRDefault="00041DDD" w:rsidP="005C6798">
            <w:r>
              <w:t>0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5FF00AF7" w14:textId="55C2AD30" w:rsidR="00041DDD" w:rsidRPr="00695E43" w:rsidRDefault="002A7977" w:rsidP="005C6798">
            <w:pPr>
              <w:jc w:val="center"/>
            </w:pPr>
            <w:r>
              <w:t>87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16E1A004" w14:textId="6999527B" w:rsidR="00041DDD" w:rsidRDefault="002A7977" w:rsidP="005C6798">
            <w:pPr>
              <w:jc w:val="center"/>
            </w:pPr>
            <w:r>
              <w:t>188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68C47DB6" w14:textId="023E2A8D" w:rsidR="00041DDD" w:rsidRDefault="002A7977" w:rsidP="005C6798">
            <w:pPr>
              <w:jc w:val="center"/>
            </w:pPr>
            <w:r>
              <w:t>119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55179B2A" w14:textId="4FDD136B" w:rsidR="00041DDD" w:rsidRDefault="002A7977" w:rsidP="005C6798">
            <w:pPr>
              <w:jc w:val="center"/>
            </w:pPr>
            <w:r>
              <w:t>24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05A87141" w14:textId="60432333" w:rsidR="00041DDD" w:rsidRPr="00695E43" w:rsidRDefault="002A7977" w:rsidP="005C6798">
            <w:pPr>
              <w:jc w:val="center"/>
            </w:pPr>
            <w:r>
              <w:t>41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2A0D79AB" w14:textId="14DC6638" w:rsidR="00041DDD" w:rsidRDefault="002A7977" w:rsidP="005C6798">
            <w:pPr>
              <w:jc w:val="center"/>
            </w:pPr>
            <w:r>
              <w:t>44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620171A8" w14:textId="7C0EA20F" w:rsidR="00041DDD" w:rsidRDefault="002A7977" w:rsidP="005C6798">
            <w:pPr>
              <w:jc w:val="center"/>
            </w:pPr>
            <w:r>
              <w:t>17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6C722062" w14:textId="39A33FA2" w:rsidR="00041DDD" w:rsidRDefault="002A7977" w:rsidP="005C6798">
            <w:r>
              <w:t>90</w:t>
            </w:r>
          </w:p>
        </w:tc>
        <w:tc>
          <w:tcPr>
            <w:tcW w:w="349" w:type="dxa"/>
            <w:tcBorders>
              <w:top w:val="single" w:sz="4" w:space="0" w:color="auto"/>
            </w:tcBorders>
          </w:tcPr>
          <w:p w14:paraId="71512E15" w14:textId="2F2AC1E4" w:rsidR="00041DDD" w:rsidRDefault="002A7977" w:rsidP="005C6798">
            <w:r>
              <w:t>610</w:t>
            </w:r>
          </w:p>
        </w:tc>
        <w:tc>
          <w:tcPr>
            <w:tcW w:w="349" w:type="dxa"/>
            <w:tcBorders>
              <w:top w:val="single" w:sz="4" w:space="0" w:color="auto"/>
            </w:tcBorders>
          </w:tcPr>
          <w:p w14:paraId="5261DDC7" w14:textId="77777777" w:rsidR="00041DDD" w:rsidRDefault="00041DDD" w:rsidP="005C6798"/>
        </w:tc>
      </w:tr>
      <w:tr w:rsidR="00041DDD" w14:paraId="259B94CA" w14:textId="77777777" w:rsidTr="000011FA">
        <w:tc>
          <w:tcPr>
            <w:tcW w:w="1325" w:type="dxa"/>
          </w:tcPr>
          <w:p w14:paraId="240B0924" w14:textId="77777777" w:rsidR="00041DDD" w:rsidRDefault="00041DDD" w:rsidP="005C6798">
            <w:r>
              <w:t>1</w:t>
            </w:r>
          </w:p>
        </w:tc>
        <w:tc>
          <w:tcPr>
            <w:tcW w:w="1118" w:type="dxa"/>
          </w:tcPr>
          <w:p w14:paraId="566A7DEC" w14:textId="6573222A" w:rsidR="00041DDD" w:rsidRPr="00695E43" w:rsidRDefault="002A7977" w:rsidP="005C6798">
            <w:pPr>
              <w:jc w:val="center"/>
            </w:pPr>
            <w:r>
              <w:t>133</w:t>
            </w:r>
          </w:p>
        </w:tc>
        <w:tc>
          <w:tcPr>
            <w:tcW w:w="1003" w:type="dxa"/>
          </w:tcPr>
          <w:p w14:paraId="4E6DAA63" w14:textId="463F873A" w:rsidR="00041DDD" w:rsidRDefault="002A7977" w:rsidP="005C6798">
            <w:pPr>
              <w:jc w:val="center"/>
            </w:pPr>
            <w:r>
              <w:t>219</w:t>
            </w:r>
          </w:p>
        </w:tc>
        <w:tc>
          <w:tcPr>
            <w:tcW w:w="1038" w:type="dxa"/>
          </w:tcPr>
          <w:p w14:paraId="602E8821" w14:textId="73EAF0BD" w:rsidR="00041DDD" w:rsidRDefault="002A7977" w:rsidP="005C6798">
            <w:pPr>
              <w:jc w:val="center"/>
            </w:pPr>
            <w:r>
              <w:t>136</w:t>
            </w:r>
          </w:p>
        </w:tc>
        <w:tc>
          <w:tcPr>
            <w:tcW w:w="1071" w:type="dxa"/>
          </w:tcPr>
          <w:p w14:paraId="742956F7" w14:textId="55A22A3D" w:rsidR="00041DDD" w:rsidRDefault="002A7977" w:rsidP="005C6798">
            <w:pPr>
              <w:jc w:val="center"/>
            </w:pPr>
            <w:r>
              <w:t>30</w:t>
            </w:r>
          </w:p>
        </w:tc>
        <w:tc>
          <w:tcPr>
            <w:tcW w:w="1278" w:type="dxa"/>
          </w:tcPr>
          <w:p w14:paraId="70FA4108" w14:textId="530FAA15" w:rsidR="00041DDD" w:rsidRPr="00695E43" w:rsidRDefault="002A7977" w:rsidP="005C6798">
            <w:pPr>
              <w:jc w:val="center"/>
            </w:pPr>
            <w:r>
              <w:t>20</w:t>
            </w:r>
          </w:p>
        </w:tc>
        <w:tc>
          <w:tcPr>
            <w:tcW w:w="1137" w:type="dxa"/>
          </w:tcPr>
          <w:p w14:paraId="4B9DC11F" w14:textId="491A929C" w:rsidR="00041DDD" w:rsidRDefault="002A7977" w:rsidP="005C6798">
            <w:pPr>
              <w:jc w:val="center"/>
            </w:pPr>
            <w:r>
              <w:t>18</w:t>
            </w:r>
          </w:p>
        </w:tc>
        <w:tc>
          <w:tcPr>
            <w:tcW w:w="1142" w:type="dxa"/>
          </w:tcPr>
          <w:p w14:paraId="7E06ADC8" w14:textId="472F2142" w:rsidR="00041DDD" w:rsidRDefault="002A7977" w:rsidP="005C6798">
            <w:pPr>
              <w:jc w:val="center"/>
            </w:pPr>
            <w:r>
              <w:t>20</w:t>
            </w:r>
          </w:p>
        </w:tc>
        <w:tc>
          <w:tcPr>
            <w:tcW w:w="656" w:type="dxa"/>
          </w:tcPr>
          <w:p w14:paraId="6145C498" w14:textId="3FA3AB09" w:rsidR="00041DDD" w:rsidRDefault="002A7977" w:rsidP="005C6798">
            <w:r>
              <w:t>62</w:t>
            </w:r>
          </w:p>
        </w:tc>
        <w:tc>
          <w:tcPr>
            <w:tcW w:w="349" w:type="dxa"/>
          </w:tcPr>
          <w:p w14:paraId="4C93EDA2" w14:textId="4FAA1966" w:rsidR="00041DDD" w:rsidRDefault="002A7977" w:rsidP="005C6798">
            <w:r>
              <w:t>638</w:t>
            </w:r>
          </w:p>
        </w:tc>
        <w:tc>
          <w:tcPr>
            <w:tcW w:w="349" w:type="dxa"/>
          </w:tcPr>
          <w:p w14:paraId="621047B3" w14:textId="77777777" w:rsidR="00041DDD" w:rsidRDefault="00041DDD" w:rsidP="005C6798"/>
        </w:tc>
      </w:tr>
      <w:tr w:rsidR="00041DDD" w14:paraId="1C281126" w14:textId="77777777" w:rsidTr="000011FA">
        <w:tc>
          <w:tcPr>
            <w:tcW w:w="1325" w:type="dxa"/>
          </w:tcPr>
          <w:p w14:paraId="5CA7DF66" w14:textId="77777777" w:rsidR="00041DDD" w:rsidRDefault="00041DDD" w:rsidP="005C6798">
            <w:r>
              <w:t>2</w:t>
            </w:r>
          </w:p>
        </w:tc>
        <w:tc>
          <w:tcPr>
            <w:tcW w:w="1118" w:type="dxa"/>
          </w:tcPr>
          <w:p w14:paraId="2F3239FA" w14:textId="51BD08D1" w:rsidR="00041DDD" w:rsidRPr="00695E43" w:rsidRDefault="002A7977" w:rsidP="005C6798">
            <w:pPr>
              <w:jc w:val="center"/>
            </w:pPr>
            <w:r>
              <w:t>56</w:t>
            </w:r>
          </w:p>
        </w:tc>
        <w:tc>
          <w:tcPr>
            <w:tcW w:w="1003" w:type="dxa"/>
          </w:tcPr>
          <w:p w14:paraId="34E6F134" w14:textId="289CAE7C" w:rsidR="00041DDD" w:rsidRDefault="002A7977" w:rsidP="005C6798">
            <w:pPr>
              <w:jc w:val="center"/>
            </w:pPr>
            <w:r>
              <w:t>113</w:t>
            </w:r>
          </w:p>
        </w:tc>
        <w:tc>
          <w:tcPr>
            <w:tcW w:w="1038" w:type="dxa"/>
          </w:tcPr>
          <w:p w14:paraId="1AC03960" w14:textId="202BBF3E" w:rsidR="00041DDD" w:rsidRDefault="002A7977" w:rsidP="005C6798">
            <w:pPr>
              <w:jc w:val="center"/>
            </w:pPr>
            <w:r>
              <w:t>57</w:t>
            </w:r>
          </w:p>
        </w:tc>
        <w:tc>
          <w:tcPr>
            <w:tcW w:w="1071" w:type="dxa"/>
          </w:tcPr>
          <w:p w14:paraId="5B65D76A" w14:textId="020486D0" w:rsidR="00041DDD" w:rsidRDefault="002A7977" w:rsidP="005C6798">
            <w:pPr>
              <w:jc w:val="center"/>
            </w:pPr>
            <w:r>
              <w:t>17</w:t>
            </w:r>
          </w:p>
        </w:tc>
        <w:tc>
          <w:tcPr>
            <w:tcW w:w="1278" w:type="dxa"/>
          </w:tcPr>
          <w:p w14:paraId="6D05D88B" w14:textId="1AFCCB10" w:rsidR="00041DDD" w:rsidRPr="00695E43" w:rsidRDefault="002A7977" w:rsidP="005C6798">
            <w:pPr>
              <w:jc w:val="center"/>
            </w:pPr>
            <w:r>
              <w:t>7</w:t>
            </w:r>
          </w:p>
        </w:tc>
        <w:tc>
          <w:tcPr>
            <w:tcW w:w="1137" w:type="dxa"/>
          </w:tcPr>
          <w:p w14:paraId="145140F0" w14:textId="1B7756A5" w:rsidR="00041DDD" w:rsidRDefault="002A7977" w:rsidP="005C6798">
            <w:pPr>
              <w:jc w:val="center"/>
            </w:pPr>
            <w:r>
              <w:t>5</w:t>
            </w:r>
          </w:p>
        </w:tc>
        <w:tc>
          <w:tcPr>
            <w:tcW w:w="1142" w:type="dxa"/>
          </w:tcPr>
          <w:p w14:paraId="0C34F528" w14:textId="761BBD96" w:rsidR="00041DDD" w:rsidRDefault="002A7977" w:rsidP="005C6798">
            <w:pPr>
              <w:jc w:val="center"/>
            </w:pPr>
            <w:r>
              <w:t>7</w:t>
            </w:r>
          </w:p>
        </w:tc>
        <w:tc>
          <w:tcPr>
            <w:tcW w:w="656" w:type="dxa"/>
          </w:tcPr>
          <w:p w14:paraId="66ADBB52" w14:textId="6E439A0E" w:rsidR="00041DDD" w:rsidRDefault="002A7977" w:rsidP="005C6798">
            <w:r>
              <w:t>11</w:t>
            </w:r>
          </w:p>
        </w:tc>
        <w:tc>
          <w:tcPr>
            <w:tcW w:w="349" w:type="dxa"/>
          </w:tcPr>
          <w:p w14:paraId="31F8370B" w14:textId="3BF382F6" w:rsidR="00041DDD" w:rsidRDefault="002A7977" w:rsidP="005C6798">
            <w:r>
              <w:t>273</w:t>
            </w:r>
          </w:p>
        </w:tc>
        <w:tc>
          <w:tcPr>
            <w:tcW w:w="349" w:type="dxa"/>
          </w:tcPr>
          <w:p w14:paraId="1A647D4F" w14:textId="77777777" w:rsidR="00041DDD" w:rsidRDefault="00041DDD" w:rsidP="005C6798"/>
        </w:tc>
      </w:tr>
      <w:tr w:rsidR="00041DDD" w:rsidRPr="001749A2" w14:paraId="1F4CAAC7" w14:textId="77777777" w:rsidTr="000011FA">
        <w:tc>
          <w:tcPr>
            <w:tcW w:w="1325" w:type="dxa"/>
          </w:tcPr>
          <w:p w14:paraId="4826A34A" w14:textId="77777777" w:rsidR="00041DDD" w:rsidRDefault="00041DDD" w:rsidP="005C6798">
            <w:r>
              <w:t>3</w:t>
            </w:r>
          </w:p>
        </w:tc>
        <w:tc>
          <w:tcPr>
            <w:tcW w:w="1118" w:type="dxa"/>
          </w:tcPr>
          <w:p w14:paraId="0D532879" w14:textId="3EC84268" w:rsidR="00041DDD" w:rsidRPr="001749A2" w:rsidRDefault="002A7977" w:rsidP="005C6798">
            <w:pPr>
              <w:jc w:val="center"/>
            </w:pPr>
            <w:r>
              <w:t>37</w:t>
            </w:r>
          </w:p>
        </w:tc>
        <w:tc>
          <w:tcPr>
            <w:tcW w:w="1003" w:type="dxa"/>
          </w:tcPr>
          <w:p w14:paraId="4A447496" w14:textId="7C77A309" w:rsidR="00041DDD" w:rsidRPr="001749A2" w:rsidRDefault="002A7977" w:rsidP="005C6798">
            <w:pPr>
              <w:jc w:val="center"/>
            </w:pPr>
            <w:r>
              <w:t>52</w:t>
            </w:r>
          </w:p>
        </w:tc>
        <w:tc>
          <w:tcPr>
            <w:tcW w:w="1038" w:type="dxa"/>
          </w:tcPr>
          <w:p w14:paraId="3F397509" w14:textId="49A07A8E" w:rsidR="00041DDD" w:rsidRPr="001749A2" w:rsidRDefault="002A7977" w:rsidP="005C6798">
            <w:pPr>
              <w:jc w:val="center"/>
            </w:pPr>
            <w:r>
              <w:t>36</w:t>
            </w:r>
          </w:p>
        </w:tc>
        <w:tc>
          <w:tcPr>
            <w:tcW w:w="1071" w:type="dxa"/>
          </w:tcPr>
          <w:p w14:paraId="1A4BAC3E" w14:textId="02B48BB2" w:rsidR="00041DDD" w:rsidRPr="001749A2" w:rsidRDefault="002A7977" w:rsidP="005C6798">
            <w:pPr>
              <w:jc w:val="center"/>
            </w:pPr>
            <w:r>
              <w:t>5</w:t>
            </w:r>
          </w:p>
        </w:tc>
        <w:tc>
          <w:tcPr>
            <w:tcW w:w="1278" w:type="dxa"/>
          </w:tcPr>
          <w:p w14:paraId="641B956C" w14:textId="6F06D9B6" w:rsidR="00041DDD" w:rsidRPr="001749A2" w:rsidRDefault="002A7977" w:rsidP="005C6798">
            <w:pPr>
              <w:jc w:val="center"/>
            </w:pPr>
            <w:r>
              <w:t>8</w:t>
            </w:r>
          </w:p>
        </w:tc>
        <w:tc>
          <w:tcPr>
            <w:tcW w:w="1137" w:type="dxa"/>
          </w:tcPr>
          <w:p w14:paraId="11403457" w14:textId="4C43C7F7" w:rsidR="00041DDD" w:rsidRPr="001749A2" w:rsidRDefault="002A7977" w:rsidP="005C6798">
            <w:pPr>
              <w:jc w:val="center"/>
            </w:pPr>
            <w:r>
              <w:t>5</w:t>
            </w:r>
          </w:p>
        </w:tc>
        <w:tc>
          <w:tcPr>
            <w:tcW w:w="1142" w:type="dxa"/>
          </w:tcPr>
          <w:p w14:paraId="6724BADB" w14:textId="214510D1" w:rsidR="00041DDD" w:rsidRPr="001749A2" w:rsidRDefault="002A7977" w:rsidP="005C6798">
            <w:pPr>
              <w:jc w:val="center"/>
            </w:pPr>
            <w:r>
              <w:t>7</w:t>
            </w:r>
          </w:p>
        </w:tc>
        <w:tc>
          <w:tcPr>
            <w:tcW w:w="656" w:type="dxa"/>
          </w:tcPr>
          <w:p w14:paraId="072147D1" w14:textId="0C7DA553" w:rsidR="00041DDD" w:rsidRPr="001749A2" w:rsidRDefault="002A7977" w:rsidP="005C6798">
            <w:r>
              <w:t>21</w:t>
            </w:r>
          </w:p>
        </w:tc>
        <w:tc>
          <w:tcPr>
            <w:tcW w:w="349" w:type="dxa"/>
          </w:tcPr>
          <w:p w14:paraId="22CCD1C1" w14:textId="3497A0BE" w:rsidR="00041DDD" w:rsidRPr="001749A2" w:rsidRDefault="002A7977" w:rsidP="005C6798">
            <w:r>
              <w:t>171</w:t>
            </w:r>
          </w:p>
        </w:tc>
        <w:tc>
          <w:tcPr>
            <w:tcW w:w="349" w:type="dxa"/>
          </w:tcPr>
          <w:p w14:paraId="26978EC4" w14:textId="77777777" w:rsidR="00041DDD" w:rsidRPr="001749A2" w:rsidRDefault="00041DDD" w:rsidP="005C6798"/>
        </w:tc>
      </w:tr>
      <w:tr w:rsidR="00041DDD" w:rsidRPr="001749A2" w14:paraId="75ED0F27" w14:textId="77777777" w:rsidTr="000011FA">
        <w:tc>
          <w:tcPr>
            <w:tcW w:w="1325" w:type="dxa"/>
          </w:tcPr>
          <w:p w14:paraId="5B406943" w14:textId="77777777" w:rsidR="00041DDD" w:rsidRDefault="00041DDD" w:rsidP="005C6798">
            <w:r>
              <w:t>4</w:t>
            </w:r>
          </w:p>
        </w:tc>
        <w:tc>
          <w:tcPr>
            <w:tcW w:w="1118" w:type="dxa"/>
          </w:tcPr>
          <w:p w14:paraId="5113086E" w14:textId="0FCEC017" w:rsidR="00041DDD" w:rsidRPr="001749A2" w:rsidRDefault="002A7977" w:rsidP="005C6798">
            <w:pPr>
              <w:jc w:val="center"/>
            </w:pPr>
            <w:r>
              <w:t>27</w:t>
            </w:r>
          </w:p>
        </w:tc>
        <w:tc>
          <w:tcPr>
            <w:tcW w:w="1003" w:type="dxa"/>
          </w:tcPr>
          <w:p w14:paraId="62373CAD" w14:textId="3C46F2E4" w:rsidR="00041DDD" w:rsidRPr="001749A2" w:rsidRDefault="002A7977" w:rsidP="005C6798">
            <w:pPr>
              <w:jc w:val="center"/>
            </w:pPr>
            <w:r>
              <w:t>43</w:t>
            </w:r>
          </w:p>
        </w:tc>
        <w:tc>
          <w:tcPr>
            <w:tcW w:w="1038" w:type="dxa"/>
          </w:tcPr>
          <w:p w14:paraId="7C1F9515" w14:textId="54BD6250" w:rsidR="00041DDD" w:rsidRPr="001749A2" w:rsidRDefault="002A7977" w:rsidP="005C6798">
            <w:pPr>
              <w:jc w:val="center"/>
            </w:pPr>
            <w:r>
              <w:t>20</w:t>
            </w:r>
          </w:p>
        </w:tc>
        <w:tc>
          <w:tcPr>
            <w:tcW w:w="1071" w:type="dxa"/>
          </w:tcPr>
          <w:p w14:paraId="62A73778" w14:textId="635FCCA2" w:rsidR="00041DDD" w:rsidRPr="001749A2" w:rsidRDefault="002A7977" w:rsidP="005C6798">
            <w:pPr>
              <w:jc w:val="center"/>
            </w:pPr>
            <w:r>
              <w:t>3</w:t>
            </w:r>
          </w:p>
        </w:tc>
        <w:tc>
          <w:tcPr>
            <w:tcW w:w="1278" w:type="dxa"/>
          </w:tcPr>
          <w:p w14:paraId="4407E5B6" w14:textId="74DAFE18" w:rsidR="00041DDD" w:rsidRPr="001749A2" w:rsidRDefault="002A7977" w:rsidP="005C6798">
            <w:pPr>
              <w:jc w:val="center"/>
            </w:pPr>
            <w:r>
              <w:t>5</w:t>
            </w:r>
          </w:p>
        </w:tc>
        <w:tc>
          <w:tcPr>
            <w:tcW w:w="1137" w:type="dxa"/>
          </w:tcPr>
          <w:p w14:paraId="7E045F44" w14:textId="5F5B2845" w:rsidR="00041DDD" w:rsidRPr="001749A2" w:rsidRDefault="002A7977" w:rsidP="005C6798">
            <w:pPr>
              <w:jc w:val="center"/>
            </w:pPr>
            <w:r>
              <w:t>2</w:t>
            </w:r>
          </w:p>
        </w:tc>
        <w:tc>
          <w:tcPr>
            <w:tcW w:w="1142" w:type="dxa"/>
          </w:tcPr>
          <w:p w14:paraId="08C79FFA" w14:textId="71A2D600" w:rsidR="00041DDD" w:rsidRPr="001749A2" w:rsidRDefault="002A7977" w:rsidP="005C6798">
            <w:pPr>
              <w:jc w:val="center"/>
            </w:pPr>
            <w:r>
              <w:t>4</w:t>
            </w:r>
          </w:p>
        </w:tc>
        <w:tc>
          <w:tcPr>
            <w:tcW w:w="656" w:type="dxa"/>
          </w:tcPr>
          <w:p w14:paraId="6D50FF6D" w14:textId="4B3C12C1" w:rsidR="00041DDD" w:rsidRPr="001749A2" w:rsidRDefault="002A7977" w:rsidP="005C6798">
            <w:r>
              <w:t>4</w:t>
            </w:r>
          </w:p>
        </w:tc>
        <w:tc>
          <w:tcPr>
            <w:tcW w:w="349" w:type="dxa"/>
          </w:tcPr>
          <w:p w14:paraId="5763EEFC" w14:textId="7FE0D198" w:rsidR="00041DDD" w:rsidRPr="001749A2" w:rsidRDefault="002A7977" w:rsidP="005C6798">
            <w:r>
              <w:t>108</w:t>
            </w:r>
          </w:p>
        </w:tc>
        <w:tc>
          <w:tcPr>
            <w:tcW w:w="349" w:type="dxa"/>
          </w:tcPr>
          <w:p w14:paraId="2FD41316" w14:textId="77777777" w:rsidR="00041DDD" w:rsidRPr="001749A2" w:rsidRDefault="00041DDD" w:rsidP="005C6798"/>
        </w:tc>
      </w:tr>
      <w:tr w:rsidR="00041DDD" w:rsidRPr="001749A2" w14:paraId="005E85DB" w14:textId="77777777" w:rsidTr="000011FA">
        <w:tc>
          <w:tcPr>
            <w:tcW w:w="1325" w:type="dxa"/>
          </w:tcPr>
          <w:p w14:paraId="226B350B" w14:textId="77777777" w:rsidR="00041DDD" w:rsidRDefault="00041DDD" w:rsidP="005C6798">
            <w:r>
              <w:t>5</w:t>
            </w:r>
          </w:p>
        </w:tc>
        <w:tc>
          <w:tcPr>
            <w:tcW w:w="1118" w:type="dxa"/>
          </w:tcPr>
          <w:p w14:paraId="05DEB3CD" w14:textId="24E193EE" w:rsidR="00041DDD" w:rsidRPr="001749A2" w:rsidRDefault="002A7977" w:rsidP="005C6798">
            <w:pPr>
              <w:jc w:val="center"/>
            </w:pPr>
            <w:r>
              <w:t>29</w:t>
            </w:r>
          </w:p>
        </w:tc>
        <w:tc>
          <w:tcPr>
            <w:tcW w:w="1003" w:type="dxa"/>
          </w:tcPr>
          <w:p w14:paraId="4BA479EB" w14:textId="395EBA37" w:rsidR="00041DDD" w:rsidRPr="001749A2" w:rsidRDefault="002A7977" w:rsidP="005C6798">
            <w:pPr>
              <w:jc w:val="center"/>
            </w:pPr>
            <w:r>
              <w:t>38</w:t>
            </w:r>
          </w:p>
        </w:tc>
        <w:tc>
          <w:tcPr>
            <w:tcW w:w="1038" w:type="dxa"/>
          </w:tcPr>
          <w:p w14:paraId="7FE5F9EB" w14:textId="1EB1154D" w:rsidR="00041DDD" w:rsidRPr="001749A2" w:rsidRDefault="002A7977" w:rsidP="005C6798">
            <w:pPr>
              <w:jc w:val="center"/>
            </w:pPr>
            <w:r>
              <w:t>17</w:t>
            </w:r>
          </w:p>
        </w:tc>
        <w:tc>
          <w:tcPr>
            <w:tcW w:w="1071" w:type="dxa"/>
          </w:tcPr>
          <w:p w14:paraId="34B1AC80" w14:textId="6D3A50B0" w:rsidR="00041DDD" w:rsidRPr="001749A2" w:rsidRDefault="002A7977" w:rsidP="005C6798">
            <w:pPr>
              <w:jc w:val="center"/>
            </w:pPr>
            <w:r>
              <w:t>7</w:t>
            </w:r>
          </w:p>
        </w:tc>
        <w:tc>
          <w:tcPr>
            <w:tcW w:w="1278" w:type="dxa"/>
          </w:tcPr>
          <w:p w14:paraId="1F33755B" w14:textId="1069EEE3" w:rsidR="00041DDD" w:rsidRPr="001749A2" w:rsidRDefault="002A7977" w:rsidP="005C6798">
            <w:pPr>
              <w:jc w:val="center"/>
            </w:pPr>
            <w:r>
              <w:t>7</w:t>
            </w:r>
          </w:p>
        </w:tc>
        <w:tc>
          <w:tcPr>
            <w:tcW w:w="1137" w:type="dxa"/>
          </w:tcPr>
          <w:p w14:paraId="1429E925" w14:textId="4724BB3A" w:rsidR="00041DDD" w:rsidRPr="001749A2" w:rsidRDefault="002A7977" w:rsidP="005C6798">
            <w:pPr>
              <w:jc w:val="center"/>
            </w:pPr>
            <w:r>
              <w:t>3</w:t>
            </w:r>
          </w:p>
        </w:tc>
        <w:tc>
          <w:tcPr>
            <w:tcW w:w="1142" w:type="dxa"/>
          </w:tcPr>
          <w:p w14:paraId="26E1F60D" w14:textId="0EF8A10F" w:rsidR="00041DDD" w:rsidRPr="001749A2" w:rsidRDefault="002A7977" w:rsidP="005C6798">
            <w:pPr>
              <w:jc w:val="center"/>
            </w:pPr>
            <w:r>
              <w:t>5</w:t>
            </w:r>
          </w:p>
        </w:tc>
        <w:tc>
          <w:tcPr>
            <w:tcW w:w="656" w:type="dxa"/>
          </w:tcPr>
          <w:p w14:paraId="45A920BF" w14:textId="5AA85964" w:rsidR="00041DDD" w:rsidRPr="001749A2" w:rsidRDefault="002A7977" w:rsidP="005C6798">
            <w:r>
              <w:t>3</w:t>
            </w:r>
          </w:p>
        </w:tc>
        <w:tc>
          <w:tcPr>
            <w:tcW w:w="349" w:type="dxa"/>
          </w:tcPr>
          <w:p w14:paraId="045A18EE" w14:textId="3CAB5197" w:rsidR="00041DDD" w:rsidRPr="001749A2" w:rsidRDefault="002A7977" w:rsidP="005C6798">
            <w:r>
              <w:t>109</w:t>
            </w:r>
          </w:p>
        </w:tc>
        <w:tc>
          <w:tcPr>
            <w:tcW w:w="349" w:type="dxa"/>
          </w:tcPr>
          <w:p w14:paraId="0F7B1843" w14:textId="77777777" w:rsidR="00041DDD" w:rsidRPr="001749A2" w:rsidRDefault="00041DDD" w:rsidP="005C6798"/>
        </w:tc>
      </w:tr>
      <w:tr w:rsidR="00041DDD" w:rsidRPr="001749A2" w14:paraId="618C2550" w14:textId="77777777" w:rsidTr="000011FA">
        <w:tc>
          <w:tcPr>
            <w:tcW w:w="1325" w:type="dxa"/>
          </w:tcPr>
          <w:p w14:paraId="4541C8EC" w14:textId="77777777" w:rsidR="00041DDD" w:rsidRDefault="00041DDD" w:rsidP="005C6798">
            <w:r>
              <w:t>6</w:t>
            </w:r>
          </w:p>
        </w:tc>
        <w:tc>
          <w:tcPr>
            <w:tcW w:w="1118" w:type="dxa"/>
          </w:tcPr>
          <w:p w14:paraId="07C5DF94" w14:textId="56DD69B8" w:rsidR="00041DDD" w:rsidRPr="001749A2" w:rsidRDefault="002A7977" w:rsidP="005C6798">
            <w:pPr>
              <w:jc w:val="center"/>
            </w:pPr>
            <w:r>
              <w:t>12</w:t>
            </w:r>
          </w:p>
        </w:tc>
        <w:tc>
          <w:tcPr>
            <w:tcW w:w="1003" w:type="dxa"/>
          </w:tcPr>
          <w:p w14:paraId="4D1EEA76" w14:textId="5245623B" w:rsidR="00041DDD" w:rsidRPr="001749A2" w:rsidRDefault="002A7977" w:rsidP="005C6798">
            <w:pPr>
              <w:jc w:val="center"/>
            </w:pPr>
            <w:r>
              <w:t>24</w:t>
            </w:r>
          </w:p>
        </w:tc>
        <w:tc>
          <w:tcPr>
            <w:tcW w:w="1038" w:type="dxa"/>
          </w:tcPr>
          <w:p w14:paraId="36158576" w14:textId="0A8AFF7F" w:rsidR="00041DDD" w:rsidRPr="001749A2" w:rsidRDefault="002A7977" w:rsidP="005C6798">
            <w:pPr>
              <w:jc w:val="center"/>
            </w:pPr>
            <w:r>
              <w:t>8</w:t>
            </w:r>
          </w:p>
        </w:tc>
        <w:tc>
          <w:tcPr>
            <w:tcW w:w="1071" w:type="dxa"/>
          </w:tcPr>
          <w:p w14:paraId="72ADDC7A" w14:textId="7136736F" w:rsidR="00041DDD" w:rsidRPr="001749A2" w:rsidRDefault="002A7977" w:rsidP="005C6798">
            <w:pPr>
              <w:jc w:val="center"/>
            </w:pPr>
            <w:r>
              <w:t>2</w:t>
            </w:r>
          </w:p>
        </w:tc>
        <w:tc>
          <w:tcPr>
            <w:tcW w:w="1278" w:type="dxa"/>
          </w:tcPr>
          <w:p w14:paraId="12F021A5" w14:textId="4AFE3AD4" w:rsidR="00041DDD" w:rsidRPr="001749A2" w:rsidRDefault="002A7977" w:rsidP="005C6798">
            <w:pPr>
              <w:jc w:val="center"/>
            </w:pPr>
            <w:r>
              <w:t>3</w:t>
            </w:r>
          </w:p>
        </w:tc>
        <w:tc>
          <w:tcPr>
            <w:tcW w:w="1137" w:type="dxa"/>
          </w:tcPr>
          <w:p w14:paraId="21476B05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142" w:type="dxa"/>
          </w:tcPr>
          <w:p w14:paraId="4BE15B82" w14:textId="77777777" w:rsidR="00041DDD" w:rsidRPr="001749A2" w:rsidRDefault="00041DDD" w:rsidP="005C6798">
            <w:pPr>
              <w:jc w:val="center"/>
            </w:pPr>
          </w:p>
        </w:tc>
        <w:tc>
          <w:tcPr>
            <w:tcW w:w="656" w:type="dxa"/>
          </w:tcPr>
          <w:p w14:paraId="1F806903" w14:textId="077A4505" w:rsidR="00041DDD" w:rsidRPr="001749A2" w:rsidRDefault="002A7977" w:rsidP="005C6798">
            <w:r>
              <w:t>3</w:t>
            </w:r>
          </w:p>
        </w:tc>
        <w:tc>
          <w:tcPr>
            <w:tcW w:w="349" w:type="dxa"/>
          </w:tcPr>
          <w:p w14:paraId="1C496951" w14:textId="4693538D" w:rsidR="00041DDD" w:rsidRPr="001749A2" w:rsidRDefault="002A7977" w:rsidP="005C6798">
            <w:r>
              <w:t>52</w:t>
            </w:r>
          </w:p>
        </w:tc>
        <w:tc>
          <w:tcPr>
            <w:tcW w:w="349" w:type="dxa"/>
          </w:tcPr>
          <w:p w14:paraId="4759F801" w14:textId="77777777" w:rsidR="00041DDD" w:rsidRPr="001749A2" w:rsidRDefault="00041DDD" w:rsidP="005C6798"/>
        </w:tc>
      </w:tr>
      <w:tr w:rsidR="00041DDD" w:rsidRPr="001749A2" w14:paraId="0CF84BB6" w14:textId="77777777" w:rsidTr="000011FA">
        <w:tc>
          <w:tcPr>
            <w:tcW w:w="1325" w:type="dxa"/>
          </w:tcPr>
          <w:p w14:paraId="56B10484" w14:textId="404D5C5E" w:rsidR="00041DDD" w:rsidRDefault="00041DDD" w:rsidP="005C6798">
            <w:r>
              <w:t>7</w:t>
            </w:r>
          </w:p>
        </w:tc>
        <w:tc>
          <w:tcPr>
            <w:tcW w:w="1118" w:type="dxa"/>
          </w:tcPr>
          <w:p w14:paraId="600725FA" w14:textId="072D9548" w:rsidR="00041DDD" w:rsidRPr="001749A2" w:rsidRDefault="002A7977" w:rsidP="005C6798">
            <w:pPr>
              <w:jc w:val="center"/>
            </w:pPr>
            <w:r>
              <w:t>4</w:t>
            </w:r>
          </w:p>
        </w:tc>
        <w:tc>
          <w:tcPr>
            <w:tcW w:w="1003" w:type="dxa"/>
          </w:tcPr>
          <w:p w14:paraId="0D48C27D" w14:textId="4AD64B0D" w:rsidR="00041DDD" w:rsidRPr="001749A2" w:rsidRDefault="002A7977" w:rsidP="005C6798">
            <w:pPr>
              <w:jc w:val="center"/>
            </w:pPr>
            <w:r>
              <w:t>8</w:t>
            </w:r>
          </w:p>
        </w:tc>
        <w:tc>
          <w:tcPr>
            <w:tcW w:w="1038" w:type="dxa"/>
          </w:tcPr>
          <w:p w14:paraId="3B59E0A5" w14:textId="117865EC" w:rsidR="00041DDD" w:rsidRPr="001749A2" w:rsidRDefault="002A7977" w:rsidP="005C6798">
            <w:pPr>
              <w:jc w:val="center"/>
            </w:pPr>
            <w:r>
              <w:t>5</w:t>
            </w:r>
          </w:p>
        </w:tc>
        <w:tc>
          <w:tcPr>
            <w:tcW w:w="1071" w:type="dxa"/>
          </w:tcPr>
          <w:p w14:paraId="020BEC5E" w14:textId="50F76122" w:rsidR="00041DDD" w:rsidRPr="001749A2" w:rsidRDefault="002A7977" w:rsidP="005C6798">
            <w:pPr>
              <w:jc w:val="center"/>
            </w:pPr>
            <w:r>
              <w:t>1</w:t>
            </w:r>
          </w:p>
        </w:tc>
        <w:tc>
          <w:tcPr>
            <w:tcW w:w="1278" w:type="dxa"/>
          </w:tcPr>
          <w:p w14:paraId="1E777E22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137" w:type="dxa"/>
          </w:tcPr>
          <w:p w14:paraId="692EA9BB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142" w:type="dxa"/>
          </w:tcPr>
          <w:p w14:paraId="3E325170" w14:textId="77777777" w:rsidR="00041DDD" w:rsidRPr="001749A2" w:rsidRDefault="00041DDD" w:rsidP="005C6798">
            <w:pPr>
              <w:jc w:val="center"/>
            </w:pPr>
          </w:p>
        </w:tc>
        <w:tc>
          <w:tcPr>
            <w:tcW w:w="656" w:type="dxa"/>
          </w:tcPr>
          <w:p w14:paraId="2B6AFBBF" w14:textId="78B695AC" w:rsidR="00041DDD" w:rsidRPr="001749A2" w:rsidRDefault="002A7977" w:rsidP="005C6798">
            <w:r>
              <w:t>2</w:t>
            </w:r>
          </w:p>
        </w:tc>
        <w:tc>
          <w:tcPr>
            <w:tcW w:w="349" w:type="dxa"/>
          </w:tcPr>
          <w:p w14:paraId="4248A1DB" w14:textId="7E47872E" w:rsidR="00041DDD" w:rsidRPr="001749A2" w:rsidRDefault="002A7977" w:rsidP="005C6798">
            <w:r>
              <w:t>20</w:t>
            </w:r>
          </w:p>
        </w:tc>
        <w:tc>
          <w:tcPr>
            <w:tcW w:w="349" w:type="dxa"/>
          </w:tcPr>
          <w:p w14:paraId="777635BB" w14:textId="77777777" w:rsidR="00041DDD" w:rsidRPr="001749A2" w:rsidRDefault="00041DDD" w:rsidP="005C6798"/>
        </w:tc>
      </w:tr>
      <w:tr w:rsidR="00041DDD" w:rsidRPr="001749A2" w14:paraId="79EFD003" w14:textId="77777777" w:rsidTr="000011FA">
        <w:tc>
          <w:tcPr>
            <w:tcW w:w="1325" w:type="dxa"/>
          </w:tcPr>
          <w:p w14:paraId="58805DEE" w14:textId="77777777" w:rsidR="00041DDD" w:rsidRDefault="00041DDD" w:rsidP="005C6798">
            <w:r>
              <w:t>8</w:t>
            </w:r>
          </w:p>
        </w:tc>
        <w:tc>
          <w:tcPr>
            <w:tcW w:w="1118" w:type="dxa"/>
          </w:tcPr>
          <w:p w14:paraId="4FA05491" w14:textId="7AC4B209" w:rsidR="00041DDD" w:rsidRPr="001749A2" w:rsidRDefault="002A7977" w:rsidP="005C6798">
            <w:pPr>
              <w:jc w:val="center"/>
            </w:pPr>
            <w:r>
              <w:t>2</w:t>
            </w:r>
          </w:p>
        </w:tc>
        <w:tc>
          <w:tcPr>
            <w:tcW w:w="1003" w:type="dxa"/>
          </w:tcPr>
          <w:p w14:paraId="54D92819" w14:textId="1A0A057F" w:rsidR="00041DDD" w:rsidRPr="001749A2" w:rsidRDefault="002A7977" w:rsidP="005C6798">
            <w:pPr>
              <w:jc w:val="center"/>
            </w:pPr>
            <w:r>
              <w:t>8</w:t>
            </w:r>
          </w:p>
        </w:tc>
        <w:tc>
          <w:tcPr>
            <w:tcW w:w="1038" w:type="dxa"/>
          </w:tcPr>
          <w:p w14:paraId="29E436BA" w14:textId="52EAC219" w:rsidR="00041DDD" w:rsidRPr="001749A2" w:rsidRDefault="002A7977" w:rsidP="005C6798">
            <w:pPr>
              <w:jc w:val="center"/>
            </w:pPr>
            <w:r>
              <w:t>3</w:t>
            </w:r>
          </w:p>
        </w:tc>
        <w:tc>
          <w:tcPr>
            <w:tcW w:w="1071" w:type="dxa"/>
          </w:tcPr>
          <w:p w14:paraId="331449C6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278" w:type="dxa"/>
          </w:tcPr>
          <w:p w14:paraId="2C5F005B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137" w:type="dxa"/>
          </w:tcPr>
          <w:p w14:paraId="539D6B37" w14:textId="672F89F1" w:rsidR="00041DDD" w:rsidRPr="001749A2" w:rsidRDefault="002A7977" w:rsidP="005C6798">
            <w:pPr>
              <w:jc w:val="center"/>
            </w:pPr>
            <w:r>
              <w:t>1</w:t>
            </w:r>
          </w:p>
        </w:tc>
        <w:tc>
          <w:tcPr>
            <w:tcW w:w="1142" w:type="dxa"/>
          </w:tcPr>
          <w:p w14:paraId="5926F3BF" w14:textId="73477504" w:rsidR="00041DDD" w:rsidRPr="001749A2" w:rsidRDefault="002A7977" w:rsidP="005C6798">
            <w:pPr>
              <w:jc w:val="center"/>
            </w:pPr>
            <w:r>
              <w:t>3</w:t>
            </w:r>
          </w:p>
        </w:tc>
        <w:tc>
          <w:tcPr>
            <w:tcW w:w="656" w:type="dxa"/>
          </w:tcPr>
          <w:p w14:paraId="4661CD43" w14:textId="0F98E4EB" w:rsidR="00041DDD" w:rsidRPr="001749A2" w:rsidRDefault="002A7977" w:rsidP="005C6798">
            <w:r>
              <w:t>4</w:t>
            </w:r>
          </w:p>
        </w:tc>
        <w:tc>
          <w:tcPr>
            <w:tcW w:w="349" w:type="dxa"/>
          </w:tcPr>
          <w:p w14:paraId="310C6C3E" w14:textId="14F5C03C" w:rsidR="00041DDD" w:rsidRPr="001749A2" w:rsidRDefault="002A7977" w:rsidP="005C6798">
            <w:r>
              <w:t>21</w:t>
            </w:r>
          </w:p>
        </w:tc>
        <w:tc>
          <w:tcPr>
            <w:tcW w:w="349" w:type="dxa"/>
          </w:tcPr>
          <w:p w14:paraId="44A14563" w14:textId="77777777" w:rsidR="00041DDD" w:rsidRPr="001749A2" w:rsidRDefault="00041DDD" w:rsidP="005C6798"/>
        </w:tc>
      </w:tr>
      <w:tr w:rsidR="00041DDD" w:rsidRPr="001749A2" w14:paraId="65B2A73A" w14:textId="77777777" w:rsidTr="000011FA">
        <w:tc>
          <w:tcPr>
            <w:tcW w:w="1325" w:type="dxa"/>
          </w:tcPr>
          <w:p w14:paraId="1F27F00D" w14:textId="72DD4E1F" w:rsidR="00041DDD" w:rsidRDefault="00041DDD" w:rsidP="005C6798">
            <w:r>
              <w:t>9</w:t>
            </w:r>
          </w:p>
        </w:tc>
        <w:tc>
          <w:tcPr>
            <w:tcW w:w="1118" w:type="dxa"/>
          </w:tcPr>
          <w:p w14:paraId="5A30EFE6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003" w:type="dxa"/>
          </w:tcPr>
          <w:p w14:paraId="227027D8" w14:textId="0D818F77" w:rsidR="00041DDD" w:rsidRPr="001749A2" w:rsidRDefault="002A7977" w:rsidP="005C6798">
            <w:pPr>
              <w:jc w:val="center"/>
            </w:pPr>
            <w:r>
              <w:t>5</w:t>
            </w:r>
          </w:p>
        </w:tc>
        <w:tc>
          <w:tcPr>
            <w:tcW w:w="1038" w:type="dxa"/>
          </w:tcPr>
          <w:p w14:paraId="43B5426A" w14:textId="1325137C" w:rsidR="00041DDD" w:rsidRPr="001749A2" w:rsidRDefault="002A7977" w:rsidP="005C6798">
            <w:pPr>
              <w:jc w:val="center"/>
            </w:pPr>
            <w:r>
              <w:t>3</w:t>
            </w:r>
          </w:p>
        </w:tc>
        <w:tc>
          <w:tcPr>
            <w:tcW w:w="1071" w:type="dxa"/>
          </w:tcPr>
          <w:p w14:paraId="1BC1B826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278" w:type="dxa"/>
          </w:tcPr>
          <w:p w14:paraId="71C242E6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137" w:type="dxa"/>
          </w:tcPr>
          <w:p w14:paraId="448D5B21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142" w:type="dxa"/>
          </w:tcPr>
          <w:p w14:paraId="7DEDD847" w14:textId="77777777" w:rsidR="00041DDD" w:rsidRPr="001749A2" w:rsidRDefault="00041DDD" w:rsidP="005C6798">
            <w:pPr>
              <w:jc w:val="center"/>
            </w:pPr>
          </w:p>
        </w:tc>
        <w:tc>
          <w:tcPr>
            <w:tcW w:w="656" w:type="dxa"/>
          </w:tcPr>
          <w:p w14:paraId="288F0D16" w14:textId="77777777" w:rsidR="00041DDD" w:rsidRPr="001749A2" w:rsidRDefault="00041DDD" w:rsidP="005C6798"/>
        </w:tc>
        <w:tc>
          <w:tcPr>
            <w:tcW w:w="349" w:type="dxa"/>
          </w:tcPr>
          <w:p w14:paraId="12F5D10C" w14:textId="49CD71C4" w:rsidR="00041DDD" w:rsidRPr="001749A2" w:rsidRDefault="002A7977" w:rsidP="005C6798">
            <w:r>
              <w:t>8</w:t>
            </w:r>
          </w:p>
        </w:tc>
        <w:tc>
          <w:tcPr>
            <w:tcW w:w="349" w:type="dxa"/>
          </w:tcPr>
          <w:p w14:paraId="7B617AD8" w14:textId="77777777" w:rsidR="00041DDD" w:rsidRPr="001749A2" w:rsidRDefault="00041DDD" w:rsidP="005C6798"/>
        </w:tc>
      </w:tr>
      <w:tr w:rsidR="00041DDD" w:rsidRPr="001749A2" w14:paraId="2C0D2133" w14:textId="77777777" w:rsidTr="000011FA">
        <w:tc>
          <w:tcPr>
            <w:tcW w:w="1325" w:type="dxa"/>
          </w:tcPr>
          <w:p w14:paraId="000BF642" w14:textId="77777777" w:rsidR="00041DDD" w:rsidRDefault="00041DDD" w:rsidP="005C6798">
            <w:r>
              <w:t>10</w:t>
            </w:r>
          </w:p>
        </w:tc>
        <w:tc>
          <w:tcPr>
            <w:tcW w:w="1118" w:type="dxa"/>
          </w:tcPr>
          <w:p w14:paraId="65F2FC7E" w14:textId="796DD5D3" w:rsidR="00041DDD" w:rsidRPr="001749A2" w:rsidRDefault="002A7977" w:rsidP="005C6798">
            <w:pPr>
              <w:jc w:val="center"/>
            </w:pPr>
            <w:r>
              <w:t>13</w:t>
            </w:r>
          </w:p>
        </w:tc>
        <w:tc>
          <w:tcPr>
            <w:tcW w:w="1003" w:type="dxa"/>
          </w:tcPr>
          <w:p w14:paraId="35CD68A8" w14:textId="6DF294FC" w:rsidR="00041DDD" w:rsidRPr="001749A2" w:rsidRDefault="002A7977" w:rsidP="005C6798">
            <w:pPr>
              <w:jc w:val="center"/>
            </w:pPr>
            <w:r>
              <w:t>27</w:t>
            </w:r>
          </w:p>
        </w:tc>
        <w:tc>
          <w:tcPr>
            <w:tcW w:w="1038" w:type="dxa"/>
          </w:tcPr>
          <w:p w14:paraId="2434D850" w14:textId="1069487A" w:rsidR="00041DDD" w:rsidRPr="001749A2" w:rsidRDefault="002A7977" w:rsidP="005C6798">
            <w:pPr>
              <w:jc w:val="center"/>
            </w:pPr>
            <w:r>
              <w:t>9</w:t>
            </w:r>
          </w:p>
        </w:tc>
        <w:tc>
          <w:tcPr>
            <w:tcW w:w="1071" w:type="dxa"/>
          </w:tcPr>
          <w:p w14:paraId="1A5B4264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278" w:type="dxa"/>
          </w:tcPr>
          <w:p w14:paraId="3A0EBB30" w14:textId="1623B1FB" w:rsidR="00041DDD" w:rsidRPr="001749A2" w:rsidRDefault="002A7977" w:rsidP="005C6798">
            <w:pPr>
              <w:jc w:val="center"/>
            </w:pPr>
            <w:r>
              <w:t>4</w:t>
            </w:r>
          </w:p>
        </w:tc>
        <w:tc>
          <w:tcPr>
            <w:tcW w:w="1137" w:type="dxa"/>
          </w:tcPr>
          <w:p w14:paraId="622FF781" w14:textId="25CBD5A4" w:rsidR="00041DDD" w:rsidRPr="001749A2" w:rsidRDefault="002A7977" w:rsidP="005C6798">
            <w:pPr>
              <w:jc w:val="center"/>
            </w:pPr>
            <w:r>
              <w:t>1</w:t>
            </w:r>
          </w:p>
        </w:tc>
        <w:tc>
          <w:tcPr>
            <w:tcW w:w="1142" w:type="dxa"/>
          </w:tcPr>
          <w:p w14:paraId="6536EC3F" w14:textId="17611FFA" w:rsidR="00041DDD" w:rsidRPr="001749A2" w:rsidRDefault="002A7977" w:rsidP="005C6798">
            <w:pPr>
              <w:jc w:val="center"/>
            </w:pPr>
            <w:r>
              <w:t>1</w:t>
            </w:r>
          </w:p>
        </w:tc>
        <w:tc>
          <w:tcPr>
            <w:tcW w:w="656" w:type="dxa"/>
          </w:tcPr>
          <w:p w14:paraId="07122BAB" w14:textId="7792C18B" w:rsidR="00041DDD" w:rsidRPr="001749A2" w:rsidRDefault="002A7977" w:rsidP="005C6798">
            <w:r>
              <w:t>6</w:t>
            </w:r>
          </w:p>
        </w:tc>
        <w:tc>
          <w:tcPr>
            <w:tcW w:w="349" w:type="dxa"/>
          </w:tcPr>
          <w:p w14:paraId="5F21FF7C" w14:textId="2A3175B5" w:rsidR="00041DDD" w:rsidRPr="001749A2" w:rsidRDefault="002A7977" w:rsidP="005C6798">
            <w:r>
              <w:t>61</w:t>
            </w:r>
          </w:p>
        </w:tc>
        <w:tc>
          <w:tcPr>
            <w:tcW w:w="349" w:type="dxa"/>
          </w:tcPr>
          <w:p w14:paraId="36531303" w14:textId="77777777" w:rsidR="00041DDD" w:rsidRPr="001749A2" w:rsidRDefault="00041DDD" w:rsidP="005C6798"/>
        </w:tc>
      </w:tr>
      <w:tr w:rsidR="00041DDD" w:rsidRPr="001749A2" w14:paraId="0202B946" w14:textId="77777777" w:rsidTr="000011FA">
        <w:tc>
          <w:tcPr>
            <w:tcW w:w="1325" w:type="dxa"/>
          </w:tcPr>
          <w:p w14:paraId="29FEF2D7" w14:textId="546C09D2" w:rsidR="00041DDD" w:rsidRDefault="00041DDD" w:rsidP="005C6798">
            <w:r>
              <w:t>11</w:t>
            </w:r>
          </w:p>
        </w:tc>
        <w:tc>
          <w:tcPr>
            <w:tcW w:w="1118" w:type="dxa"/>
          </w:tcPr>
          <w:p w14:paraId="34B6F62D" w14:textId="05B0E928" w:rsidR="00041DDD" w:rsidRPr="001749A2" w:rsidRDefault="002A7977" w:rsidP="005C6798">
            <w:pPr>
              <w:jc w:val="center"/>
            </w:pPr>
            <w:r>
              <w:t>1</w:t>
            </w:r>
          </w:p>
        </w:tc>
        <w:tc>
          <w:tcPr>
            <w:tcW w:w="1003" w:type="dxa"/>
          </w:tcPr>
          <w:p w14:paraId="6A0EEE8B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038" w:type="dxa"/>
          </w:tcPr>
          <w:p w14:paraId="59E22E4D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071" w:type="dxa"/>
          </w:tcPr>
          <w:p w14:paraId="551717B6" w14:textId="3D564046" w:rsidR="00041DDD" w:rsidRPr="001749A2" w:rsidRDefault="002A7977" w:rsidP="005C6798">
            <w:pPr>
              <w:jc w:val="center"/>
            </w:pPr>
            <w:r>
              <w:t>1</w:t>
            </w:r>
          </w:p>
        </w:tc>
        <w:tc>
          <w:tcPr>
            <w:tcW w:w="1278" w:type="dxa"/>
          </w:tcPr>
          <w:p w14:paraId="71F595DA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137" w:type="dxa"/>
          </w:tcPr>
          <w:p w14:paraId="7582CC3F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142" w:type="dxa"/>
          </w:tcPr>
          <w:p w14:paraId="35E27710" w14:textId="77777777" w:rsidR="00041DDD" w:rsidRPr="001749A2" w:rsidRDefault="00041DDD" w:rsidP="005C6798">
            <w:pPr>
              <w:jc w:val="center"/>
            </w:pPr>
          </w:p>
        </w:tc>
        <w:tc>
          <w:tcPr>
            <w:tcW w:w="656" w:type="dxa"/>
          </w:tcPr>
          <w:p w14:paraId="4BFE6320" w14:textId="5417D7D9" w:rsidR="00041DDD" w:rsidRPr="001749A2" w:rsidRDefault="002A7977" w:rsidP="005C6798">
            <w:r>
              <w:t>1</w:t>
            </w:r>
          </w:p>
        </w:tc>
        <w:tc>
          <w:tcPr>
            <w:tcW w:w="349" w:type="dxa"/>
          </w:tcPr>
          <w:p w14:paraId="792D92F2" w14:textId="467D6011" w:rsidR="00041DDD" w:rsidRPr="001749A2" w:rsidRDefault="002A7977" w:rsidP="005C6798">
            <w:r>
              <w:t>3</w:t>
            </w:r>
          </w:p>
        </w:tc>
        <w:tc>
          <w:tcPr>
            <w:tcW w:w="349" w:type="dxa"/>
          </w:tcPr>
          <w:p w14:paraId="646B4353" w14:textId="77777777" w:rsidR="00041DDD" w:rsidRPr="001749A2" w:rsidRDefault="00041DDD" w:rsidP="005C6798"/>
        </w:tc>
      </w:tr>
      <w:tr w:rsidR="00041DDD" w:rsidRPr="001749A2" w14:paraId="62DDADBA" w14:textId="77777777" w:rsidTr="000011FA">
        <w:tc>
          <w:tcPr>
            <w:tcW w:w="1325" w:type="dxa"/>
          </w:tcPr>
          <w:p w14:paraId="0EBF6378" w14:textId="77777777" w:rsidR="00041DDD" w:rsidRDefault="00041DDD" w:rsidP="005C6798">
            <w:r>
              <w:t>12</w:t>
            </w:r>
          </w:p>
        </w:tc>
        <w:tc>
          <w:tcPr>
            <w:tcW w:w="1118" w:type="dxa"/>
          </w:tcPr>
          <w:p w14:paraId="5F57A013" w14:textId="0B8BAFD0" w:rsidR="00041DDD" w:rsidRPr="001749A2" w:rsidRDefault="00041DDD" w:rsidP="005C6798">
            <w:pPr>
              <w:jc w:val="center"/>
            </w:pPr>
          </w:p>
        </w:tc>
        <w:tc>
          <w:tcPr>
            <w:tcW w:w="1003" w:type="dxa"/>
          </w:tcPr>
          <w:p w14:paraId="3FA4DC8F" w14:textId="0E4A8A60" w:rsidR="00041DDD" w:rsidRPr="001749A2" w:rsidRDefault="002A7977" w:rsidP="005C6798">
            <w:pPr>
              <w:jc w:val="center"/>
            </w:pPr>
            <w:r>
              <w:t>5</w:t>
            </w:r>
          </w:p>
        </w:tc>
        <w:tc>
          <w:tcPr>
            <w:tcW w:w="1038" w:type="dxa"/>
          </w:tcPr>
          <w:p w14:paraId="32AE23C1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071" w:type="dxa"/>
          </w:tcPr>
          <w:p w14:paraId="5D9E79BB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278" w:type="dxa"/>
          </w:tcPr>
          <w:p w14:paraId="23B0D3E0" w14:textId="726FB14A" w:rsidR="00041DDD" w:rsidRPr="001749A2" w:rsidRDefault="002A7977" w:rsidP="005C6798">
            <w:pPr>
              <w:jc w:val="center"/>
            </w:pPr>
            <w:r>
              <w:t>1</w:t>
            </w:r>
          </w:p>
        </w:tc>
        <w:tc>
          <w:tcPr>
            <w:tcW w:w="1137" w:type="dxa"/>
          </w:tcPr>
          <w:p w14:paraId="51BD0327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142" w:type="dxa"/>
          </w:tcPr>
          <w:p w14:paraId="5B2ED3A5" w14:textId="77777777" w:rsidR="00041DDD" w:rsidRPr="001749A2" w:rsidRDefault="00041DDD" w:rsidP="005C6798">
            <w:pPr>
              <w:jc w:val="center"/>
            </w:pPr>
          </w:p>
        </w:tc>
        <w:tc>
          <w:tcPr>
            <w:tcW w:w="656" w:type="dxa"/>
          </w:tcPr>
          <w:p w14:paraId="2E7A5109" w14:textId="77777777" w:rsidR="00041DDD" w:rsidRPr="001749A2" w:rsidRDefault="00041DDD" w:rsidP="005C6798"/>
        </w:tc>
        <w:tc>
          <w:tcPr>
            <w:tcW w:w="349" w:type="dxa"/>
          </w:tcPr>
          <w:p w14:paraId="258395EC" w14:textId="52DB58AC" w:rsidR="00041DDD" w:rsidRPr="001749A2" w:rsidRDefault="002A7977" w:rsidP="005C6798">
            <w:r>
              <w:t>6</w:t>
            </w:r>
          </w:p>
        </w:tc>
        <w:tc>
          <w:tcPr>
            <w:tcW w:w="349" w:type="dxa"/>
          </w:tcPr>
          <w:p w14:paraId="441B356F" w14:textId="77777777" w:rsidR="00041DDD" w:rsidRPr="001749A2" w:rsidRDefault="00041DDD" w:rsidP="005C6798"/>
        </w:tc>
      </w:tr>
      <w:tr w:rsidR="00041DDD" w:rsidRPr="001749A2" w14:paraId="214194C2" w14:textId="77777777" w:rsidTr="000011FA">
        <w:tc>
          <w:tcPr>
            <w:tcW w:w="1325" w:type="dxa"/>
          </w:tcPr>
          <w:p w14:paraId="1438A0EC" w14:textId="5139F9E0" w:rsidR="00041DDD" w:rsidRDefault="00041DDD" w:rsidP="005C6798">
            <w:r>
              <w:t>13</w:t>
            </w:r>
          </w:p>
        </w:tc>
        <w:tc>
          <w:tcPr>
            <w:tcW w:w="1118" w:type="dxa"/>
          </w:tcPr>
          <w:p w14:paraId="5B822C7D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003" w:type="dxa"/>
          </w:tcPr>
          <w:p w14:paraId="2BF19E70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038" w:type="dxa"/>
          </w:tcPr>
          <w:p w14:paraId="6F57FF28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071" w:type="dxa"/>
          </w:tcPr>
          <w:p w14:paraId="1DE4A4E2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278" w:type="dxa"/>
          </w:tcPr>
          <w:p w14:paraId="6796359C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137" w:type="dxa"/>
          </w:tcPr>
          <w:p w14:paraId="089394C4" w14:textId="17CFCE6C" w:rsidR="00041DDD" w:rsidRPr="001749A2" w:rsidRDefault="002A7977" w:rsidP="005C6798">
            <w:pPr>
              <w:jc w:val="center"/>
            </w:pPr>
            <w:r>
              <w:t>1</w:t>
            </w:r>
          </w:p>
        </w:tc>
        <w:tc>
          <w:tcPr>
            <w:tcW w:w="1142" w:type="dxa"/>
          </w:tcPr>
          <w:p w14:paraId="20BED6AE" w14:textId="77777777" w:rsidR="00041DDD" w:rsidRPr="001749A2" w:rsidRDefault="00041DDD" w:rsidP="005C6798">
            <w:pPr>
              <w:jc w:val="center"/>
            </w:pPr>
          </w:p>
        </w:tc>
        <w:tc>
          <w:tcPr>
            <w:tcW w:w="656" w:type="dxa"/>
          </w:tcPr>
          <w:p w14:paraId="543EA2E2" w14:textId="77777777" w:rsidR="00041DDD" w:rsidRPr="001749A2" w:rsidRDefault="00041DDD" w:rsidP="005C6798"/>
        </w:tc>
        <w:tc>
          <w:tcPr>
            <w:tcW w:w="349" w:type="dxa"/>
          </w:tcPr>
          <w:p w14:paraId="01FB917F" w14:textId="43E598EC" w:rsidR="00041DDD" w:rsidRPr="001749A2" w:rsidRDefault="002A7977" w:rsidP="005C6798">
            <w:r>
              <w:t>1</w:t>
            </w:r>
          </w:p>
        </w:tc>
        <w:tc>
          <w:tcPr>
            <w:tcW w:w="349" w:type="dxa"/>
          </w:tcPr>
          <w:p w14:paraId="2B095D00" w14:textId="77777777" w:rsidR="00041DDD" w:rsidRPr="001749A2" w:rsidRDefault="00041DDD" w:rsidP="005C6798"/>
        </w:tc>
      </w:tr>
      <w:tr w:rsidR="00041DDD" w:rsidRPr="001749A2" w14:paraId="673A56ED" w14:textId="77777777" w:rsidTr="000011FA">
        <w:tc>
          <w:tcPr>
            <w:tcW w:w="1325" w:type="dxa"/>
          </w:tcPr>
          <w:p w14:paraId="4AF64A37" w14:textId="39418EBF" w:rsidR="00041DDD" w:rsidRDefault="00041DDD" w:rsidP="005C6798">
            <w:r>
              <w:t>14</w:t>
            </w:r>
          </w:p>
        </w:tc>
        <w:tc>
          <w:tcPr>
            <w:tcW w:w="1118" w:type="dxa"/>
          </w:tcPr>
          <w:p w14:paraId="6589EEA7" w14:textId="6EED4D6A" w:rsidR="00041DDD" w:rsidRPr="001749A2" w:rsidRDefault="002A7977" w:rsidP="005C6798">
            <w:pPr>
              <w:jc w:val="center"/>
            </w:pPr>
            <w:r>
              <w:t>1</w:t>
            </w:r>
          </w:p>
        </w:tc>
        <w:tc>
          <w:tcPr>
            <w:tcW w:w="1003" w:type="dxa"/>
          </w:tcPr>
          <w:p w14:paraId="7795723A" w14:textId="5CAB3E0B" w:rsidR="00041DDD" w:rsidRPr="001749A2" w:rsidRDefault="002A7977" w:rsidP="005C6798">
            <w:pPr>
              <w:jc w:val="center"/>
            </w:pPr>
            <w:r>
              <w:t>1</w:t>
            </w:r>
          </w:p>
        </w:tc>
        <w:tc>
          <w:tcPr>
            <w:tcW w:w="1038" w:type="dxa"/>
          </w:tcPr>
          <w:p w14:paraId="3B4C1B0C" w14:textId="320E2E4A" w:rsidR="00041DDD" w:rsidRPr="001749A2" w:rsidRDefault="002A7977" w:rsidP="005C6798">
            <w:pPr>
              <w:jc w:val="center"/>
            </w:pPr>
            <w:r>
              <w:t>1</w:t>
            </w:r>
          </w:p>
        </w:tc>
        <w:tc>
          <w:tcPr>
            <w:tcW w:w="1071" w:type="dxa"/>
          </w:tcPr>
          <w:p w14:paraId="71B67E7D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278" w:type="dxa"/>
          </w:tcPr>
          <w:p w14:paraId="011F672B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137" w:type="dxa"/>
          </w:tcPr>
          <w:p w14:paraId="2CC58383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142" w:type="dxa"/>
          </w:tcPr>
          <w:p w14:paraId="3052F67C" w14:textId="77777777" w:rsidR="00041DDD" w:rsidRPr="001749A2" w:rsidRDefault="00041DDD" w:rsidP="005C6798">
            <w:pPr>
              <w:jc w:val="center"/>
            </w:pPr>
          </w:p>
        </w:tc>
        <w:tc>
          <w:tcPr>
            <w:tcW w:w="656" w:type="dxa"/>
          </w:tcPr>
          <w:p w14:paraId="79C6B35F" w14:textId="77777777" w:rsidR="00041DDD" w:rsidRPr="001749A2" w:rsidRDefault="00041DDD" w:rsidP="005C6798"/>
        </w:tc>
        <w:tc>
          <w:tcPr>
            <w:tcW w:w="349" w:type="dxa"/>
          </w:tcPr>
          <w:p w14:paraId="56DC2E2C" w14:textId="5A2878CA" w:rsidR="00041DDD" w:rsidRPr="001749A2" w:rsidRDefault="002A7977" w:rsidP="005C6798">
            <w:r>
              <w:t>3</w:t>
            </w:r>
          </w:p>
        </w:tc>
        <w:tc>
          <w:tcPr>
            <w:tcW w:w="349" w:type="dxa"/>
          </w:tcPr>
          <w:p w14:paraId="57E42A5F" w14:textId="77777777" w:rsidR="00041DDD" w:rsidRPr="001749A2" w:rsidRDefault="00041DDD" w:rsidP="005C6798"/>
        </w:tc>
      </w:tr>
      <w:tr w:rsidR="00041DDD" w:rsidRPr="001749A2" w14:paraId="7C4DC354" w14:textId="77777777" w:rsidTr="000011FA">
        <w:tc>
          <w:tcPr>
            <w:tcW w:w="1325" w:type="dxa"/>
          </w:tcPr>
          <w:p w14:paraId="53DB955A" w14:textId="6EC6C617" w:rsidR="00041DDD" w:rsidRDefault="00041DDD" w:rsidP="005C6798">
            <w:r>
              <w:t>15</w:t>
            </w:r>
          </w:p>
        </w:tc>
        <w:tc>
          <w:tcPr>
            <w:tcW w:w="1118" w:type="dxa"/>
          </w:tcPr>
          <w:p w14:paraId="29FD798F" w14:textId="20BFC9F4" w:rsidR="00041DDD" w:rsidRPr="001749A2" w:rsidRDefault="002A7977" w:rsidP="005C6798">
            <w:pPr>
              <w:jc w:val="center"/>
            </w:pPr>
            <w:r>
              <w:t>3</w:t>
            </w:r>
          </w:p>
        </w:tc>
        <w:tc>
          <w:tcPr>
            <w:tcW w:w="1003" w:type="dxa"/>
          </w:tcPr>
          <w:p w14:paraId="7C2D30F2" w14:textId="30781C8A" w:rsidR="00041DDD" w:rsidRPr="001749A2" w:rsidRDefault="002A7977" w:rsidP="005C6798">
            <w:pPr>
              <w:jc w:val="center"/>
            </w:pPr>
            <w:r>
              <w:t>4</w:t>
            </w:r>
          </w:p>
        </w:tc>
        <w:tc>
          <w:tcPr>
            <w:tcW w:w="1038" w:type="dxa"/>
          </w:tcPr>
          <w:p w14:paraId="6CBBB77C" w14:textId="651288AC" w:rsidR="00041DDD" w:rsidRPr="001749A2" w:rsidRDefault="002A7977" w:rsidP="005C6798">
            <w:pPr>
              <w:jc w:val="center"/>
            </w:pPr>
            <w:r>
              <w:t>6</w:t>
            </w:r>
          </w:p>
        </w:tc>
        <w:tc>
          <w:tcPr>
            <w:tcW w:w="1071" w:type="dxa"/>
          </w:tcPr>
          <w:p w14:paraId="787B0EBF" w14:textId="30EC9EFD" w:rsidR="00041DDD" w:rsidRPr="001749A2" w:rsidRDefault="002A7977" w:rsidP="005C6798">
            <w:pPr>
              <w:jc w:val="center"/>
            </w:pPr>
            <w:r>
              <w:t>1</w:t>
            </w:r>
          </w:p>
        </w:tc>
        <w:tc>
          <w:tcPr>
            <w:tcW w:w="1278" w:type="dxa"/>
          </w:tcPr>
          <w:p w14:paraId="23F1BB96" w14:textId="41F14C2F" w:rsidR="00041DDD" w:rsidRPr="001749A2" w:rsidRDefault="002A7977" w:rsidP="005C6798">
            <w:pPr>
              <w:jc w:val="center"/>
            </w:pPr>
            <w:r>
              <w:t>1</w:t>
            </w:r>
          </w:p>
        </w:tc>
        <w:tc>
          <w:tcPr>
            <w:tcW w:w="1137" w:type="dxa"/>
          </w:tcPr>
          <w:p w14:paraId="0BB62942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142" w:type="dxa"/>
          </w:tcPr>
          <w:p w14:paraId="6659928E" w14:textId="041487AD" w:rsidR="00041DDD" w:rsidRPr="001749A2" w:rsidRDefault="002A7977" w:rsidP="005C6798">
            <w:pPr>
              <w:jc w:val="center"/>
            </w:pPr>
            <w:r>
              <w:t>2</w:t>
            </w:r>
          </w:p>
        </w:tc>
        <w:tc>
          <w:tcPr>
            <w:tcW w:w="656" w:type="dxa"/>
          </w:tcPr>
          <w:p w14:paraId="155839AA" w14:textId="31C07E78" w:rsidR="00041DDD" w:rsidRPr="001749A2" w:rsidRDefault="002A7977" w:rsidP="005C6798">
            <w:r>
              <w:t>1</w:t>
            </w:r>
          </w:p>
        </w:tc>
        <w:tc>
          <w:tcPr>
            <w:tcW w:w="349" w:type="dxa"/>
          </w:tcPr>
          <w:p w14:paraId="74A8EDB2" w14:textId="13758ED9" w:rsidR="00041DDD" w:rsidRPr="001749A2" w:rsidRDefault="002A7977" w:rsidP="005C6798">
            <w:r>
              <w:t>18</w:t>
            </w:r>
          </w:p>
        </w:tc>
        <w:tc>
          <w:tcPr>
            <w:tcW w:w="349" w:type="dxa"/>
          </w:tcPr>
          <w:p w14:paraId="0FB3B5AF" w14:textId="77777777" w:rsidR="00041DDD" w:rsidRPr="001749A2" w:rsidRDefault="00041DDD" w:rsidP="005C6798"/>
        </w:tc>
      </w:tr>
      <w:tr w:rsidR="00041DDD" w:rsidRPr="001749A2" w14:paraId="487E8DD5" w14:textId="77777777" w:rsidTr="000011FA">
        <w:tc>
          <w:tcPr>
            <w:tcW w:w="1325" w:type="dxa"/>
          </w:tcPr>
          <w:p w14:paraId="782D356C" w14:textId="5538C06B" w:rsidR="00041DDD" w:rsidRDefault="00041DDD" w:rsidP="005C6798">
            <w:r>
              <w:t>16</w:t>
            </w:r>
          </w:p>
        </w:tc>
        <w:tc>
          <w:tcPr>
            <w:tcW w:w="1118" w:type="dxa"/>
          </w:tcPr>
          <w:p w14:paraId="79676E09" w14:textId="78B36596" w:rsidR="00041DDD" w:rsidRPr="001749A2" w:rsidRDefault="002A7977" w:rsidP="005C6798">
            <w:pPr>
              <w:jc w:val="center"/>
            </w:pPr>
            <w:r>
              <w:t>1</w:t>
            </w:r>
          </w:p>
        </w:tc>
        <w:tc>
          <w:tcPr>
            <w:tcW w:w="1003" w:type="dxa"/>
          </w:tcPr>
          <w:p w14:paraId="0FF54E93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038" w:type="dxa"/>
          </w:tcPr>
          <w:p w14:paraId="50D42841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071" w:type="dxa"/>
          </w:tcPr>
          <w:p w14:paraId="7619310F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278" w:type="dxa"/>
          </w:tcPr>
          <w:p w14:paraId="3F7BF86C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137" w:type="dxa"/>
          </w:tcPr>
          <w:p w14:paraId="11F61756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142" w:type="dxa"/>
          </w:tcPr>
          <w:p w14:paraId="28E9F863" w14:textId="77777777" w:rsidR="00041DDD" w:rsidRPr="001749A2" w:rsidRDefault="00041DDD" w:rsidP="005C6798">
            <w:pPr>
              <w:jc w:val="center"/>
            </w:pPr>
          </w:p>
        </w:tc>
        <w:tc>
          <w:tcPr>
            <w:tcW w:w="656" w:type="dxa"/>
          </w:tcPr>
          <w:p w14:paraId="32EAC602" w14:textId="77777777" w:rsidR="00041DDD" w:rsidRPr="001749A2" w:rsidRDefault="00041DDD" w:rsidP="005C6798"/>
        </w:tc>
        <w:tc>
          <w:tcPr>
            <w:tcW w:w="349" w:type="dxa"/>
          </w:tcPr>
          <w:p w14:paraId="73BAFE9C" w14:textId="1FF5CA6A" w:rsidR="00041DDD" w:rsidRPr="001749A2" w:rsidRDefault="002A7977" w:rsidP="005C6798">
            <w:r>
              <w:t>1</w:t>
            </w:r>
          </w:p>
        </w:tc>
        <w:tc>
          <w:tcPr>
            <w:tcW w:w="349" w:type="dxa"/>
          </w:tcPr>
          <w:p w14:paraId="67C6963D" w14:textId="77777777" w:rsidR="00041DDD" w:rsidRPr="001749A2" w:rsidRDefault="00041DDD" w:rsidP="005C6798"/>
        </w:tc>
      </w:tr>
      <w:tr w:rsidR="00041DDD" w:rsidRPr="001749A2" w14:paraId="018CA549" w14:textId="77777777" w:rsidTr="000011FA">
        <w:tc>
          <w:tcPr>
            <w:tcW w:w="1325" w:type="dxa"/>
          </w:tcPr>
          <w:p w14:paraId="4131646B" w14:textId="4CDD1929" w:rsidR="00041DDD" w:rsidRDefault="00041DDD" w:rsidP="005C6798">
            <w:r>
              <w:t>19</w:t>
            </w:r>
          </w:p>
        </w:tc>
        <w:tc>
          <w:tcPr>
            <w:tcW w:w="1118" w:type="dxa"/>
          </w:tcPr>
          <w:p w14:paraId="1EE64506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003" w:type="dxa"/>
          </w:tcPr>
          <w:p w14:paraId="02F2BD18" w14:textId="0AEBAD3B" w:rsidR="00041DDD" w:rsidRPr="001749A2" w:rsidRDefault="002A7977" w:rsidP="005C6798">
            <w:pPr>
              <w:jc w:val="center"/>
            </w:pPr>
            <w:r>
              <w:t>1</w:t>
            </w:r>
          </w:p>
        </w:tc>
        <w:tc>
          <w:tcPr>
            <w:tcW w:w="1038" w:type="dxa"/>
          </w:tcPr>
          <w:p w14:paraId="354CE0E4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071" w:type="dxa"/>
          </w:tcPr>
          <w:p w14:paraId="615C53E2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278" w:type="dxa"/>
          </w:tcPr>
          <w:p w14:paraId="2E0AF9C4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137" w:type="dxa"/>
          </w:tcPr>
          <w:p w14:paraId="761CA6EC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142" w:type="dxa"/>
          </w:tcPr>
          <w:p w14:paraId="443C99F4" w14:textId="77777777" w:rsidR="00041DDD" w:rsidRPr="001749A2" w:rsidRDefault="00041DDD" w:rsidP="005C6798">
            <w:pPr>
              <w:jc w:val="center"/>
            </w:pPr>
          </w:p>
        </w:tc>
        <w:tc>
          <w:tcPr>
            <w:tcW w:w="656" w:type="dxa"/>
          </w:tcPr>
          <w:p w14:paraId="63EB06F8" w14:textId="77777777" w:rsidR="00041DDD" w:rsidRPr="001749A2" w:rsidRDefault="00041DDD" w:rsidP="005C6798"/>
        </w:tc>
        <w:tc>
          <w:tcPr>
            <w:tcW w:w="349" w:type="dxa"/>
          </w:tcPr>
          <w:p w14:paraId="4A77566C" w14:textId="33630519" w:rsidR="00041DDD" w:rsidRPr="001749A2" w:rsidRDefault="002A7977" w:rsidP="005C6798">
            <w:r>
              <w:t>1</w:t>
            </w:r>
          </w:p>
        </w:tc>
        <w:tc>
          <w:tcPr>
            <w:tcW w:w="349" w:type="dxa"/>
          </w:tcPr>
          <w:p w14:paraId="5F3B5083" w14:textId="77777777" w:rsidR="00041DDD" w:rsidRPr="001749A2" w:rsidRDefault="00041DDD" w:rsidP="005C6798"/>
        </w:tc>
      </w:tr>
      <w:tr w:rsidR="00041DDD" w:rsidRPr="001749A2" w14:paraId="404F4D0A" w14:textId="77777777" w:rsidTr="000011FA">
        <w:tc>
          <w:tcPr>
            <w:tcW w:w="1325" w:type="dxa"/>
          </w:tcPr>
          <w:p w14:paraId="6D5EA091" w14:textId="77777777" w:rsidR="00041DDD" w:rsidRDefault="00041DDD" w:rsidP="005C6798">
            <w:r>
              <w:t>20</w:t>
            </w:r>
          </w:p>
        </w:tc>
        <w:tc>
          <w:tcPr>
            <w:tcW w:w="1118" w:type="dxa"/>
          </w:tcPr>
          <w:p w14:paraId="6242DF5F" w14:textId="154D246E" w:rsidR="00041DDD" w:rsidRPr="001749A2" w:rsidRDefault="002A7977" w:rsidP="005C6798">
            <w:pPr>
              <w:jc w:val="center"/>
            </w:pPr>
            <w:r>
              <w:t>1</w:t>
            </w:r>
          </w:p>
        </w:tc>
        <w:tc>
          <w:tcPr>
            <w:tcW w:w="1003" w:type="dxa"/>
          </w:tcPr>
          <w:p w14:paraId="3A8033BA" w14:textId="0E6174C6" w:rsidR="00041DDD" w:rsidRPr="001749A2" w:rsidRDefault="002A7977" w:rsidP="005C6798">
            <w:pPr>
              <w:jc w:val="center"/>
            </w:pPr>
            <w:r>
              <w:t>5</w:t>
            </w:r>
          </w:p>
        </w:tc>
        <w:tc>
          <w:tcPr>
            <w:tcW w:w="1038" w:type="dxa"/>
          </w:tcPr>
          <w:p w14:paraId="634D35D8" w14:textId="13122CBE" w:rsidR="00041DDD" w:rsidRPr="001749A2" w:rsidRDefault="002A7977" w:rsidP="005C6798">
            <w:pPr>
              <w:jc w:val="center"/>
            </w:pPr>
            <w:r>
              <w:t>1</w:t>
            </w:r>
          </w:p>
        </w:tc>
        <w:tc>
          <w:tcPr>
            <w:tcW w:w="1071" w:type="dxa"/>
          </w:tcPr>
          <w:p w14:paraId="2417800E" w14:textId="40D4E5D6" w:rsidR="00041DDD" w:rsidRPr="001749A2" w:rsidRDefault="00041DDD" w:rsidP="005C6798">
            <w:pPr>
              <w:jc w:val="center"/>
            </w:pPr>
          </w:p>
        </w:tc>
        <w:tc>
          <w:tcPr>
            <w:tcW w:w="1278" w:type="dxa"/>
          </w:tcPr>
          <w:p w14:paraId="349851BC" w14:textId="61047AEB" w:rsidR="00041DDD" w:rsidRPr="001749A2" w:rsidRDefault="002A7977" w:rsidP="005C6798">
            <w:pPr>
              <w:jc w:val="center"/>
            </w:pPr>
            <w:r>
              <w:t>1</w:t>
            </w:r>
          </w:p>
        </w:tc>
        <w:tc>
          <w:tcPr>
            <w:tcW w:w="1137" w:type="dxa"/>
          </w:tcPr>
          <w:p w14:paraId="5284590F" w14:textId="1A2EB08C" w:rsidR="00041DDD" w:rsidRPr="001749A2" w:rsidRDefault="002A7977" w:rsidP="005C6798">
            <w:pPr>
              <w:jc w:val="center"/>
            </w:pPr>
            <w:r>
              <w:t>1</w:t>
            </w:r>
          </w:p>
        </w:tc>
        <w:tc>
          <w:tcPr>
            <w:tcW w:w="1142" w:type="dxa"/>
          </w:tcPr>
          <w:p w14:paraId="3A598465" w14:textId="77777777" w:rsidR="00041DDD" w:rsidRPr="001749A2" w:rsidRDefault="00041DDD" w:rsidP="005C6798">
            <w:pPr>
              <w:jc w:val="center"/>
            </w:pPr>
          </w:p>
        </w:tc>
        <w:tc>
          <w:tcPr>
            <w:tcW w:w="656" w:type="dxa"/>
          </w:tcPr>
          <w:p w14:paraId="1738D868" w14:textId="77777777" w:rsidR="00041DDD" w:rsidRPr="001749A2" w:rsidRDefault="00041DDD" w:rsidP="005C6798"/>
        </w:tc>
        <w:tc>
          <w:tcPr>
            <w:tcW w:w="349" w:type="dxa"/>
          </w:tcPr>
          <w:p w14:paraId="7AD2CCB8" w14:textId="254855EE" w:rsidR="00041DDD" w:rsidRPr="001749A2" w:rsidRDefault="002A7977" w:rsidP="005C6798">
            <w:r>
              <w:t>9</w:t>
            </w:r>
          </w:p>
        </w:tc>
        <w:tc>
          <w:tcPr>
            <w:tcW w:w="349" w:type="dxa"/>
          </w:tcPr>
          <w:p w14:paraId="04049EDE" w14:textId="77777777" w:rsidR="00041DDD" w:rsidRPr="001749A2" w:rsidRDefault="00041DDD" w:rsidP="005C6798"/>
        </w:tc>
      </w:tr>
      <w:tr w:rsidR="00041DDD" w:rsidRPr="001749A2" w14:paraId="6F5BAC55" w14:textId="77777777" w:rsidTr="000011FA">
        <w:tc>
          <w:tcPr>
            <w:tcW w:w="1325" w:type="dxa"/>
          </w:tcPr>
          <w:p w14:paraId="571CE37F" w14:textId="0E5DAA1C" w:rsidR="00041DDD" w:rsidRDefault="00041DDD" w:rsidP="005C6798">
            <w:r>
              <w:t>25</w:t>
            </w:r>
          </w:p>
        </w:tc>
        <w:tc>
          <w:tcPr>
            <w:tcW w:w="1118" w:type="dxa"/>
          </w:tcPr>
          <w:p w14:paraId="0A50723B" w14:textId="4B7B4A08" w:rsidR="00041DDD" w:rsidRPr="001749A2" w:rsidRDefault="002A7977" w:rsidP="005C6798">
            <w:pPr>
              <w:jc w:val="center"/>
            </w:pPr>
            <w:r>
              <w:t>2</w:t>
            </w:r>
          </w:p>
        </w:tc>
        <w:tc>
          <w:tcPr>
            <w:tcW w:w="1003" w:type="dxa"/>
          </w:tcPr>
          <w:p w14:paraId="4B3AF4E9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038" w:type="dxa"/>
          </w:tcPr>
          <w:p w14:paraId="2FD26051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071" w:type="dxa"/>
          </w:tcPr>
          <w:p w14:paraId="34C5DCD1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278" w:type="dxa"/>
          </w:tcPr>
          <w:p w14:paraId="25B50C27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137" w:type="dxa"/>
          </w:tcPr>
          <w:p w14:paraId="2D9FFFEC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142" w:type="dxa"/>
          </w:tcPr>
          <w:p w14:paraId="6E29CCB6" w14:textId="77777777" w:rsidR="00041DDD" w:rsidRPr="001749A2" w:rsidRDefault="00041DDD" w:rsidP="005C6798">
            <w:pPr>
              <w:jc w:val="center"/>
            </w:pPr>
          </w:p>
        </w:tc>
        <w:tc>
          <w:tcPr>
            <w:tcW w:w="656" w:type="dxa"/>
          </w:tcPr>
          <w:p w14:paraId="549F4300" w14:textId="77777777" w:rsidR="00041DDD" w:rsidRPr="001749A2" w:rsidRDefault="00041DDD" w:rsidP="005C6798"/>
        </w:tc>
        <w:tc>
          <w:tcPr>
            <w:tcW w:w="349" w:type="dxa"/>
          </w:tcPr>
          <w:p w14:paraId="7CDA2B97" w14:textId="63155AE2" w:rsidR="00041DDD" w:rsidRPr="001749A2" w:rsidRDefault="002A7977" w:rsidP="005C6798">
            <w:r>
              <w:t>2</w:t>
            </w:r>
          </w:p>
        </w:tc>
        <w:tc>
          <w:tcPr>
            <w:tcW w:w="349" w:type="dxa"/>
          </w:tcPr>
          <w:p w14:paraId="58C742D4" w14:textId="77777777" w:rsidR="00041DDD" w:rsidRPr="001749A2" w:rsidRDefault="00041DDD" w:rsidP="005C6798"/>
        </w:tc>
      </w:tr>
      <w:tr w:rsidR="00041DDD" w:rsidRPr="001749A2" w14:paraId="34E43C80" w14:textId="77777777" w:rsidTr="000011FA">
        <w:tc>
          <w:tcPr>
            <w:tcW w:w="1325" w:type="dxa"/>
          </w:tcPr>
          <w:p w14:paraId="760AAC5B" w14:textId="3924DC84" w:rsidR="00041DDD" w:rsidRDefault="00041DDD" w:rsidP="005C6798">
            <w:r>
              <w:t>26</w:t>
            </w:r>
          </w:p>
        </w:tc>
        <w:tc>
          <w:tcPr>
            <w:tcW w:w="1118" w:type="dxa"/>
          </w:tcPr>
          <w:p w14:paraId="128307D0" w14:textId="53D3E5FA" w:rsidR="00041DDD" w:rsidRPr="001749A2" w:rsidRDefault="002A7977" w:rsidP="005C6798">
            <w:pPr>
              <w:jc w:val="center"/>
            </w:pPr>
            <w:r>
              <w:t>1</w:t>
            </w:r>
          </w:p>
        </w:tc>
        <w:tc>
          <w:tcPr>
            <w:tcW w:w="1003" w:type="dxa"/>
          </w:tcPr>
          <w:p w14:paraId="47CF67A4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038" w:type="dxa"/>
          </w:tcPr>
          <w:p w14:paraId="7AC7D771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071" w:type="dxa"/>
          </w:tcPr>
          <w:p w14:paraId="5FA0F439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278" w:type="dxa"/>
          </w:tcPr>
          <w:p w14:paraId="3CC61762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137" w:type="dxa"/>
          </w:tcPr>
          <w:p w14:paraId="167BDAED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142" w:type="dxa"/>
          </w:tcPr>
          <w:p w14:paraId="288A8526" w14:textId="77777777" w:rsidR="00041DDD" w:rsidRPr="001749A2" w:rsidRDefault="00041DDD" w:rsidP="005C6798">
            <w:pPr>
              <w:jc w:val="center"/>
            </w:pPr>
          </w:p>
        </w:tc>
        <w:tc>
          <w:tcPr>
            <w:tcW w:w="656" w:type="dxa"/>
          </w:tcPr>
          <w:p w14:paraId="6522CE7B" w14:textId="77777777" w:rsidR="00041DDD" w:rsidRPr="001749A2" w:rsidRDefault="00041DDD" w:rsidP="005C6798"/>
        </w:tc>
        <w:tc>
          <w:tcPr>
            <w:tcW w:w="349" w:type="dxa"/>
          </w:tcPr>
          <w:p w14:paraId="0358300F" w14:textId="454C7E9F" w:rsidR="00041DDD" w:rsidRPr="001749A2" w:rsidRDefault="002A7977" w:rsidP="005C6798">
            <w:r>
              <w:t>1</w:t>
            </w:r>
          </w:p>
        </w:tc>
        <w:tc>
          <w:tcPr>
            <w:tcW w:w="349" w:type="dxa"/>
          </w:tcPr>
          <w:p w14:paraId="69386E16" w14:textId="77777777" w:rsidR="00041DDD" w:rsidRPr="001749A2" w:rsidRDefault="00041DDD" w:rsidP="005C6798"/>
        </w:tc>
      </w:tr>
      <w:tr w:rsidR="00041DDD" w:rsidRPr="001749A2" w14:paraId="7BDD0F2D" w14:textId="77777777" w:rsidTr="000011FA">
        <w:tc>
          <w:tcPr>
            <w:tcW w:w="1325" w:type="dxa"/>
          </w:tcPr>
          <w:p w14:paraId="7AAF5398" w14:textId="066DD4BE" w:rsidR="00041DDD" w:rsidRDefault="00041DDD" w:rsidP="005C6798">
            <w:r>
              <w:t>30</w:t>
            </w:r>
          </w:p>
        </w:tc>
        <w:tc>
          <w:tcPr>
            <w:tcW w:w="1118" w:type="dxa"/>
          </w:tcPr>
          <w:p w14:paraId="3326E92D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003" w:type="dxa"/>
          </w:tcPr>
          <w:p w14:paraId="76CC4008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038" w:type="dxa"/>
          </w:tcPr>
          <w:p w14:paraId="14C16733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071" w:type="dxa"/>
          </w:tcPr>
          <w:p w14:paraId="5AA0BF68" w14:textId="009C166C" w:rsidR="00041DDD" w:rsidRPr="001749A2" w:rsidRDefault="002A7977" w:rsidP="005C6798">
            <w:pPr>
              <w:jc w:val="center"/>
            </w:pPr>
            <w:r>
              <w:t>1</w:t>
            </w:r>
          </w:p>
        </w:tc>
        <w:tc>
          <w:tcPr>
            <w:tcW w:w="1278" w:type="dxa"/>
          </w:tcPr>
          <w:p w14:paraId="63DBD53E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137" w:type="dxa"/>
          </w:tcPr>
          <w:p w14:paraId="03908AE9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142" w:type="dxa"/>
          </w:tcPr>
          <w:p w14:paraId="5B2DC8E3" w14:textId="59D608EF" w:rsidR="00041DDD" w:rsidRPr="001749A2" w:rsidRDefault="00041DDD" w:rsidP="005C6798">
            <w:pPr>
              <w:jc w:val="center"/>
            </w:pPr>
          </w:p>
        </w:tc>
        <w:tc>
          <w:tcPr>
            <w:tcW w:w="656" w:type="dxa"/>
          </w:tcPr>
          <w:p w14:paraId="068087CE" w14:textId="3E5FA340" w:rsidR="00041DDD" w:rsidRPr="001749A2" w:rsidRDefault="002A7977" w:rsidP="005C6798">
            <w:r>
              <w:t>1</w:t>
            </w:r>
          </w:p>
        </w:tc>
        <w:tc>
          <w:tcPr>
            <w:tcW w:w="349" w:type="dxa"/>
          </w:tcPr>
          <w:p w14:paraId="0BE6AD6D" w14:textId="22A27088" w:rsidR="00041DDD" w:rsidRPr="001749A2" w:rsidRDefault="002A7977" w:rsidP="005C6798">
            <w:r>
              <w:t>2</w:t>
            </w:r>
          </w:p>
        </w:tc>
        <w:tc>
          <w:tcPr>
            <w:tcW w:w="349" w:type="dxa"/>
          </w:tcPr>
          <w:p w14:paraId="2B97DBEE" w14:textId="77777777" w:rsidR="00041DDD" w:rsidRPr="001749A2" w:rsidRDefault="00041DDD" w:rsidP="005C6798"/>
        </w:tc>
      </w:tr>
      <w:tr w:rsidR="00041DDD" w:rsidRPr="001749A2" w14:paraId="6CECE576" w14:textId="77777777" w:rsidTr="000011FA">
        <w:tc>
          <w:tcPr>
            <w:tcW w:w="1325" w:type="dxa"/>
          </w:tcPr>
          <w:p w14:paraId="4BDFD39C" w14:textId="6103AB33" w:rsidR="00041DDD" w:rsidRDefault="00041DDD" w:rsidP="005C6798">
            <w:r>
              <w:t>40</w:t>
            </w:r>
          </w:p>
        </w:tc>
        <w:tc>
          <w:tcPr>
            <w:tcW w:w="1118" w:type="dxa"/>
          </w:tcPr>
          <w:p w14:paraId="64C5EC73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003" w:type="dxa"/>
          </w:tcPr>
          <w:p w14:paraId="180CDD62" w14:textId="4BC97638" w:rsidR="00041DDD" w:rsidRPr="001749A2" w:rsidRDefault="002A7977" w:rsidP="005C6798">
            <w:pPr>
              <w:jc w:val="center"/>
            </w:pPr>
            <w:r>
              <w:t>1</w:t>
            </w:r>
          </w:p>
        </w:tc>
        <w:tc>
          <w:tcPr>
            <w:tcW w:w="1038" w:type="dxa"/>
          </w:tcPr>
          <w:p w14:paraId="4095B7C4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071" w:type="dxa"/>
          </w:tcPr>
          <w:p w14:paraId="4AB7B8C3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278" w:type="dxa"/>
          </w:tcPr>
          <w:p w14:paraId="0537F386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137" w:type="dxa"/>
          </w:tcPr>
          <w:p w14:paraId="4E86179F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142" w:type="dxa"/>
          </w:tcPr>
          <w:p w14:paraId="09451498" w14:textId="77777777" w:rsidR="00041DDD" w:rsidRPr="001749A2" w:rsidRDefault="00041DDD" w:rsidP="005C6798">
            <w:pPr>
              <w:jc w:val="center"/>
            </w:pPr>
          </w:p>
        </w:tc>
        <w:tc>
          <w:tcPr>
            <w:tcW w:w="656" w:type="dxa"/>
          </w:tcPr>
          <w:p w14:paraId="3A33B8ED" w14:textId="77777777" w:rsidR="00041DDD" w:rsidRPr="001749A2" w:rsidRDefault="00041DDD" w:rsidP="005C6798"/>
        </w:tc>
        <w:tc>
          <w:tcPr>
            <w:tcW w:w="349" w:type="dxa"/>
          </w:tcPr>
          <w:p w14:paraId="6D4A2E4B" w14:textId="4CC3D1EB" w:rsidR="00041DDD" w:rsidRPr="001749A2" w:rsidRDefault="002A7977" w:rsidP="005C6798">
            <w:r>
              <w:t>1</w:t>
            </w:r>
          </w:p>
        </w:tc>
        <w:tc>
          <w:tcPr>
            <w:tcW w:w="349" w:type="dxa"/>
          </w:tcPr>
          <w:p w14:paraId="51DED70D" w14:textId="77777777" w:rsidR="00041DDD" w:rsidRPr="001749A2" w:rsidRDefault="00041DDD" w:rsidP="005C6798"/>
        </w:tc>
      </w:tr>
      <w:tr w:rsidR="00041DDD" w:rsidRPr="001749A2" w14:paraId="3B6D3772" w14:textId="77777777" w:rsidTr="000011FA">
        <w:tc>
          <w:tcPr>
            <w:tcW w:w="1325" w:type="dxa"/>
          </w:tcPr>
          <w:p w14:paraId="7032F328" w14:textId="74E7B3B8" w:rsidR="00041DDD" w:rsidRDefault="00041DDD" w:rsidP="005C6798">
            <w:r>
              <w:t>52</w:t>
            </w:r>
          </w:p>
        </w:tc>
        <w:tc>
          <w:tcPr>
            <w:tcW w:w="1118" w:type="dxa"/>
          </w:tcPr>
          <w:p w14:paraId="6DA748A7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003" w:type="dxa"/>
          </w:tcPr>
          <w:p w14:paraId="459B2A13" w14:textId="0AC91538" w:rsidR="00041DDD" w:rsidRPr="001749A2" w:rsidRDefault="002A7977" w:rsidP="005C6798">
            <w:pPr>
              <w:jc w:val="center"/>
            </w:pPr>
            <w:r>
              <w:t>1</w:t>
            </w:r>
          </w:p>
        </w:tc>
        <w:tc>
          <w:tcPr>
            <w:tcW w:w="1038" w:type="dxa"/>
          </w:tcPr>
          <w:p w14:paraId="6CA9FB08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071" w:type="dxa"/>
          </w:tcPr>
          <w:p w14:paraId="501063D5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278" w:type="dxa"/>
          </w:tcPr>
          <w:p w14:paraId="1FD2BB05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137" w:type="dxa"/>
          </w:tcPr>
          <w:p w14:paraId="725D8415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142" w:type="dxa"/>
          </w:tcPr>
          <w:p w14:paraId="08A10E98" w14:textId="77777777" w:rsidR="00041DDD" w:rsidRPr="001749A2" w:rsidRDefault="00041DDD" w:rsidP="005C6798">
            <w:pPr>
              <w:jc w:val="center"/>
            </w:pPr>
          </w:p>
        </w:tc>
        <w:tc>
          <w:tcPr>
            <w:tcW w:w="656" w:type="dxa"/>
          </w:tcPr>
          <w:p w14:paraId="25B9A587" w14:textId="77777777" w:rsidR="00041DDD" w:rsidRPr="001749A2" w:rsidRDefault="00041DDD" w:rsidP="005C6798"/>
        </w:tc>
        <w:tc>
          <w:tcPr>
            <w:tcW w:w="349" w:type="dxa"/>
          </w:tcPr>
          <w:p w14:paraId="5E0FEA62" w14:textId="0F590D46" w:rsidR="00041DDD" w:rsidRPr="001749A2" w:rsidRDefault="002A7977" w:rsidP="005C6798">
            <w:r>
              <w:t>1</w:t>
            </w:r>
          </w:p>
        </w:tc>
        <w:tc>
          <w:tcPr>
            <w:tcW w:w="349" w:type="dxa"/>
          </w:tcPr>
          <w:p w14:paraId="239F903D" w14:textId="77777777" w:rsidR="00041DDD" w:rsidRPr="001749A2" w:rsidRDefault="00041DDD" w:rsidP="005C6798"/>
        </w:tc>
      </w:tr>
      <w:tr w:rsidR="00041DDD" w:rsidRPr="001749A2" w14:paraId="1BB8537E" w14:textId="77777777" w:rsidTr="000011FA">
        <w:tc>
          <w:tcPr>
            <w:tcW w:w="1325" w:type="dxa"/>
          </w:tcPr>
          <w:p w14:paraId="382C4551" w14:textId="63A53C35" w:rsidR="00041DDD" w:rsidRDefault="00041DDD" w:rsidP="005C6798">
            <w:r>
              <w:t>60</w:t>
            </w:r>
          </w:p>
        </w:tc>
        <w:tc>
          <w:tcPr>
            <w:tcW w:w="1118" w:type="dxa"/>
          </w:tcPr>
          <w:p w14:paraId="156C0C52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003" w:type="dxa"/>
          </w:tcPr>
          <w:p w14:paraId="6D215BBC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038" w:type="dxa"/>
          </w:tcPr>
          <w:p w14:paraId="33C9331C" w14:textId="3B4B2AF9" w:rsidR="00041DDD" w:rsidRPr="001749A2" w:rsidRDefault="002A7977" w:rsidP="005C6798">
            <w:pPr>
              <w:jc w:val="center"/>
            </w:pPr>
            <w:r>
              <w:t>1</w:t>
            </w:r>
          </w:p>
        </w:tc>
        <w:tc>
          <w:tcPr>
            <w:tcW w:w="1071" w:type="dxa"/>
          </w:tcPr>
          <w:p w14:paraId="48BA7DBB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278" w:type="dxa"/>
          </w:tcPr>
          <w:p w14:paraId="3576507E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137" w:type="dxa"/>
          </w:tcPr>
          <w:p w14:paraId="16FAB849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142" w:type="dxa"/>
          </w:tcPr>
          <w:p w14:paraId="2B7C7913" w14:textId="77777777" w:rsidR="00041DDD" w:rsidRPr="001749A2" w:rsidRDefault="00041DDD" w:rsidP="005C6798">
            <w:pPr>
              <w:jc w:val="center"/>
            </w:pPr>
          </w:p>
        </w:tc>
        <w:tc>
          <w:tcPr>
            <w:tcW w:w="656" w:type="dxa"/>
          </w:tcPr>
          <w:p w14:paraId="613D9C5A" w14:textId="77777777" w:rsidR="00041DDD" w:rsidRPr="001749A2" w:rsidRDefault="00041DDD" w:rsidP="005C6798"/>
        </w:tc>
        <w:tc>
          <w:tcPr>
            <w:tcW w:w="349" w:type="dxa"/>
          </w:tcPr>
          <w:p w14:paraId="13A4095B" w14:textId="665EF54B" w:rsidR="00041DDD" w:rsidRPr="001749A2" w:rsidRDefault="002A7977" w:rsidP="005C6798">
            <w:r>
              <w:t>1</w:t>
            </w:r>
          </w:p>
        </w:tc>
        <w:tc>
          <w:tcPr>
            <w:tcW w:w="349" w:type="dxa"/>
          </w:tcPr>
          <w:p w14:paraId="1707A7AD" w14:textId="77777777" w:rsidR="00041DDD" w:rsidRPr="001749A2" w:rsidRDefault="00041DDD" w:rsidP="005C6798"/>
        </w:tc>
      </w:tr>
      <w:tr w:rsidR="00041DDD" w:rsidRPr="001749A2" w14:paraId="649EEF40" w14:textId="77777777" w:rsidTr="000011FA">
        <w:tc>
          <w:tcPr>
            <w:tcW w:w="1325" w:type="dxa"/>
          </w:tcPr>
          <w:p w14:paraId="207646C9" w14:textId="07C22EA2" w:rsidR="00041DDD" w:rsidRDefault="00041DDD" w:rsidP="005C6798">
            <w:r>
              <w:t>75</w:t>
            </w:r>
          </w:p>
        </w:tc>
        <w:tc>
          <w:tcPr>
            <w:tcW w:w="1118" w:type="dxa"/>
          </w:tcPr>
          <w:p w14:paraId="74864477" w14:textId="032A9632" w:rsidR="00041DDD" w:rsidRPr="001749A2" w:rsidRDefault="002A7977" w:rsidP="005C6798">
            <w:pPr>
              <w:jc w:val="center"/>
            </w:pPr>
            <w:r>
              <w:t>1</w:t>
            </w:r>
          </w:p>
        </w:tc>
        <w:tc>
          <w:tcPr>
            <w:tcW w:w="1003" w:type="dxa"/>
          </w:tcPr>
          <w:p w14:paraId="5DFD72F4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038" w:type="dxa"/>
          </w:tcPr>
          <w:p w14:paraId="5F2FDFDE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071" w:type="dxa"/>
          </w:tcPr>
          <w:p w14:paraId="4AAC30B3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278" w:type="dxa"/>
          </w:tcPr>
          <w:p w14:paraId="4AD50FD4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137" w:type="dxa"/>
          </w:tcPr>
          <w:p w14:paraId="6ACD18D2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142" w:type="dxa"/>
          </w:tcPr>
          <w:p w14:paraId="593E2434" w14:textId="77777777" w:rsidR="00041DDD" w:rsidRPr="001749A2" w:rsidRDefault="00041DDD" w:rsidP="005C6798">
            <w:pPr>
              <w:jc w:val="center"/>
            </w:pPr>
          </w:p>
        </w:tc>
        <w:tc>
          <w:tcPr>
            <w:tcW w:w="656" w:type="dxa"/>
          </w:tcPr>
          <w:p w14:paraId="3FFFB8BB" w14:textId="77777777" w:rsidR="00041DDD" w:rsidRPr="001749A2" w:rsidRDefault="00041DDD" w:rsidP="005C6798"/>
        </w:tc>
        <w:tc>
          <w:tcPr>
            <w:tcW w:w="349" w:type="dxa"/>
          </w:tcPr>
          <w:p w14:paraId="505EAF9B" w14:textId="63F5274B" w:rsidR="00041DDD" w:rsidRPr="001749A2" w:rsidRDefault="002A7977" w:rsidP="005C6798">
            <w:r>
              <w:t>1</w:t>
            </w:r>
          </w:p>
        </w:tc>
        <w:tc>
          <w:tcPr>
            <w:tcW w:w="349" w:type="dxa"/>
          </w:tcPr>
          <w:p w14:paraId="5B83A6B2" w14:textId="77777777" w:rsidR="00041DDD" w:rsidRPr="001749A2" w:rsidRDefault="00041DDD" w:rsidP="005C6798"/>
        </w:tc>
      </w:tr>
      <w:tr w:rsidR="00041DDD" w:rsidRPr="001749A2" w14:paraId="79BE9D91" w14:textId="77777777" w:rsidTr="000011FA">
        <w:tc>
          <w:tcPr>
            <w:tcW w:w="1325" w:type="dxa"/>
          </w:tcPr>
          <w:p w14:paraId="0DF9DA0F" w14:textId="0AF673BD" w:rsidR="00041DDD" w:rsidRDefault="00041DDD" w:rsidP="005C6798">
            <w:r>
              <w:t>100</w:t>
            </w:r>
          </w:p>
        </w:tc>
        <w:tc>
          <w:tcPr>
            <w:tcW w:w="1118" w:type="dxa"/>
          </w:tcPr>
          <w:p w14:paraId="452F3436" w14:textId="13D09EA2" w:rsidR="00041DDD" w:rsidRPr="001749A2" w:rsidRDefault="002A7977" w:rsidP="005C6798">
            <w:pPr>
              <w:jc w:val="center"/>
            </w:pPr>
            <w:r>
              <w:t>1</w:t>
            </w:r>
          </w:p>
        </w:tc>
        <w:tc>
          <w:tcPr>
            <w:tcW w:w="1003" w:type="dxa"/>
          </w:tcPr>
          <w:p w14:paraId="3EF2CF63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038" w:type="dxa"/>
          </w:tcPr>
          <w:p w14:paraId="040AE5A8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071" w:type="dxa"/>
          </w:tcPr>
          <w:p w14:paraId="31190598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278" w:type="dxa"/>
          </w:tcPr>
          <w:p w14:paraId="27F86E77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137" w:type="dxa"/>
          </w:tcPr>
          <w:p w14:paraId="00B28155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142" w:type="dxa"/>
          </w:tcPr>
          <w:p w14:paraId="5B1852E6" w14:textId="77777777" w:rsidR="00041DDD" w:rsidRPr="001749A2" w:rsidRDefault="00041DDD" w:rsidP="005C6798">
            <w:pPr>
              <w:jc w:val="center"/>
            </w:pPr>
          </w:p>
        </w:tc>
        <w:tc>
          <w:tcPr>
            <w:tcW w:w="656" w:type="dxa"/>
          </w:tcPr>
          <w:p w14:paraId="4F312429" w14:textId="77777777" w:rsidR="00041DDD" w:rsidRPr="001749A2" w:rsidRDefault="00041DDD" w:rsidP="005C6798"/>
        </w:tc>
        <w:tc>
          <w:tcPr>
            <w:tcW w:w="349" w:type="dxa"/>
          </w:tcPr>
          <w:p w14:paraId="2B451FB3" w14:textId="4EF15B69" w:rsidR="00041DDD" w:rsidRPr="001749A2" w:rsidRDefault="002A7977" w:rsidP="005C6798">
            <w:r>
              <w:t>1</w:t>
            </w:r>
          </w:p>
        </w:tc>
        <w:tc>
          <w:tcPr>
            <w:tcW w:w="349" w:type="dxa"/>
          </w:tcPr>
          <w:p w14:paraId="15DDD199" w14:textId="77777777" w:rsidR="00041DDD" w:rsidRPr="001749A2" w:rsidRDefault="00041DDD" w:rsidP="005C6798"/>
        </w:tc>
      </w:tr>
      <w:tr w:rsidR="00041DDD" w:rsidRPr="001749A2" w14:paraId="0E3C6607" w14:textId="77777777" w:rsidTr="008A6B16">
        <w:tc>
          <w:tcPr>
            <w:tcW w:w="1325" w:type="dxa"/>
            <w:tcBorders>
              <w:bottom w:val="single" w:sz="4" w:space="0" w:color="auto"/>
            </w:tcBorders>
          </w:tcPr>
          <w:p w14:paraId="3D4B60C9" w14:textId="77777777" w:rsidR="00041DDD" w:rsidRDefault="00041DDD" w:rsidP="005C6798"/>
        </w:tc>
        <w:tc>
          <w:tcPr>
            <w:tcW w:w="1118" w:type="dxa"/>
            <w:tcBorders>
              <w:bottom w:val="single" w:sz="4" w:space="0" w:color="auto"/>
            </w:tcBorders>
          </w:tcPr>
          <w:p w14:paraId="0FCCC4EE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3DABA3FF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7CBF36B0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4EA201F6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3832164E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748E834D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1A50206E" w14:textId="77777777" w:rsidR="00041DDD" w:rsidRPr="001749A2" w:rsidRDefault="00041DDD" w:rsidP="005C6798">
            <w:pPr>
              <w:jc w:val="center"/>
            </w:pP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14:paraId="0EF8CE64" w14:textId="77777777" w:rsidR="00041DDD" w:rsidRPr="001749A2" w:rsidRDefault="00041DDD" w:rsidP="005C6798"/>
        </w:tc>
        <w:tc>
          <w:tcPr>
            <w:tcW w:w="349" w:type="dxa"/>
            <w:tcBorders>
              <w:bottom w:val="single" w:sz="4" w:space="0" w:color="auto"/>
            </w:tcBorders>
          </w:tcPr>
          <w:p w14:paraId="7A128F2B" w14:textId="77777777" w:rsidR="00041DDD" w:rsidRPr="001749A2" w:rsidRDefault="00041DDD" w:rsidP="005C6798"/>
        </w:tc>
        <w:tc>
          <w:tcPr>
            <w:tcW w:w="349" w:type="dxa"/>
            <w:tcBorders>
              <w:bottom w:val="single" w:sz="4" w:space="0" w:color="auto"/>
            </w:tcBorders>
          </w:tcPr>
          <w:p w14:paraId="350B5158" w14:textId="77777777" w:rsidR="00041DDD" w:rsidRPr="001749A2" w:rsidRDefault="00041DDD" w:rsidP="005C6798"/>
        </w:tc>
      </w:tr>
      <w:tr w:rsidR="00041DDD" w:rsidRPr="001749A2" w14:paraId="16B6FC70" w14:textId="77777777" w:rsidTr="008A6B16"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3E22D1D7" w14:textId="77777777" w:rsidR="00041DDD" w:rsidRDefault="00041DDD" w:rsidP="005C6798">
            <w:r>
              <w:t>N=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58D900E4" w14:textId="4D6C2412" w:rsidR="00041DDD" w:rsidRPr="001749A2" w:rsidRDefault="002A7977" w:rsidP="005C6798">
            <w:pPr>
              <w:jc w:val="center"/>
            </w:pPr>
            <w:r>
              <w:t>412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1804183A" w14:textId="66235DA9" w:rsidR="00041DDD" w:rsidRPr="001749A2" w:rsidRDefault="002A7977" w:rsidP="005C6798">
            <w:pPr>
              <w:jc w:val="center"/>
            </w:pPr>
            <w:r>
              <w:t>743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70222409" w14:textId="049F5CCC" w:rsidR="00041DDD" w:rsidRPr="001749A2" w:rsidRDefault="002A7977" w:rsidP="005C6798">
            <w:pPr>
              <w:jc w:val="center"/>
            </w:pPr>
            <w:r>
              <w:t>422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68CD6B99" w14:textId="5E8D5CD5" w:rsidR="00041DDD" w:rsidRPr="001749A2" w:rsidRDefault="002A7977" w:rsidP="005C6798">
            <w:pPr>
              <w:jc w:val="center"/>
            </w:pPr>
            <w:r>
              <w:t>92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2BA5B003" w14:textId="201F6F5A" w:rsidR="00041DDD" w:rsidRPr="001749A2" w:rsidRDefault="002A7977" w:rsidP="005C6798">
            <w:pPr>
              <w:jc w:val="center"/>
            </w:pPr>
            <w:r>
              <w:t>98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0E5E3E5B" w14:textId="4CB0DBB1" w:rsidR="00041DDD" w:rsidRDefault="002A7977" w:rsidP="005C6798">
            <w:pPr>
              <w:jc w:val="center"/>
            </w:pPr>
            <w:r>
              <w:t>81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508AE5AD" w14:textId="4715130F" w:rsidR="00041DDD" w:rsidRPr="001749A2" w:rsidRDefault="002A7977" w:rsidP="005C6798">
            <w:pPr>
              <w:jc w:val="center"/>
            </w:pPr>
            <w:r>
              <w:t>66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7B99F5A9" w14:textId="5A385507" w:rsidR="00041DDD" w:rsidRPr="001749A2" w:rsidRDefault="002A7977" w:rsidP="005C6798">
            <w:r>
              <w:t>209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</w:tcPr>
          <w:p w14:paraId="5C72501A" w14:textId="42FE7761" w:rsidR="00041DDD" w:rsidRPr="001749A2" w:rsidRDefault="002A7977" w:rsidP="005C6798">
            <w:r>
              <w:t>2123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</w:tcPr>
          <w:p w14:paraId="2877CB17" w14:textId="77777777" w:rsidR="00041DDD" w:rsidRPr="001749A2" w:rsidRDefault="00041DDD" w:rsidP="005C6798"/>
        </w:tc>
      </w:tr>
    </w:tbl>
    <w:p w14:paraId="32BC581E" w14:textId="77777777" w:rsidR="004C3251" w:rsidRDefault="004C3251" w:rsidP="005C6798">
      <w:pPr>
        <w:spacing w:after="0" w:line="240" w:lineRule="auto"/>
      </w:pPr>
    </w:p>
    <w:p w14:paraId="7E8D4BD3" w14:textId="4F30DE6C" w:rsidR="004C3251" w:rsidRDefault="004C3251" w:rsidP="005C6798">
      <w:pPr>
        <w:spacing w:after="0" w:line="240" w:lineRule="auto"/>
      </w:pPr>
      <w:r>
        <w:t>Notes for Tables S7-S9:</w:t>
      </w:r>
    </w:p>
    <w:p w14:paraId="0DA2ECCE" w14:textId="77777777" w:rsidR="004C3251" w:rsidRDefault="004C3251" w:rsidP="005C6798">
      <w:pPr>
        <w:spacing w:after="0" w:line="240" w:lineRule="auto"/>
      </w:pPr>
      <w:r>
        <w:t>Occupation Key (with exemplar jobs)</w:t>
      </w:r>
    </w:p>
    <w:p w14:paraId="3E63628B" w14:textId="77777777" w:rsidR="004C3251" w:rsidRDefault="004C3251" w:rsidP="005C6798">
      <w:pPr>
        <w:spacing w:after="0" w:line="240" w:lineRule="auto"/>
      </w:pPr>
      <w:r>
        <w:t xml:space="preserve">HMA: High managerial, administrative or professional, </w:t>
      </w:r>
      <w:proofErr w:type="gramStart"/>
      <w:r>
        <w:t>e.g.</w:t>
      </w:r>
      <w:proofErr w:type="gramEnd"/>
      <w:r>
        <w:t xml:space="preserve"> doctor, lawyer, medium / large company director </w:t>
      </w:r>
    </w:p>
    <w:p w14:paraId="05C841D2" w14:textId="77777777" w:rsidR="004C3251" w:rsidRDefault="004C3251" w:rsidP="005C6798">
      <w:pPr>
        <w:spacing w:after="0" w:line="240" w:lineRule="auto"/>
      </w:pPr>
      <w:r>
        <w:t xml:space="preserve">Int: Intermediate managerial, administrative or professional, </w:t>
      </w:r>
      <w:proofErr w:type="gramStart"/>
      <w:r>
        <w:t>e.g.</w:t>
      </w:r>
      <w:proofErr w:type="gramEnd"/>
      <w:r>
        <w:t xml:space="preserve"> teacher, manager, accountant </w:t>
      </w:r>
    </w:p>
    <w:p w14:paraId="6E91C82A" w14:textId="77777777" w:rsidR="004C3251" w:rsidRDefault="004C3251" w:rsidP="005C6798">
      <w:pPr>
        <w:spacing w:after="0" w:line="240" w:lineRule="auto"/>
      </w:pPr>
      <w:r>
        <w:t xml:space="preserve">Sup: Supervisor, administrative or professional, </w:t>
      </w:r>
      <w:proofErr w:type="gramStart"/>
      <w:r>
        <w:t>e.g.</w:t>
      </w:r>
      <w:proofErr w:type="gramEnd"/>
      <w:r>
        <w:t xml:space="preserve"> police officer, nurse, secretary, self-employed </w:t>
      </w:r>
    </w:p>
    <w:p w14:paraId="69B8D9E8" w14:textId="77777777" w:rsidR="004C3251" w:rsidRDefault="004C3251" w:rsidP="005C6798">
      <w:pPr>
        <w:spacing w:after="0" w:line="240" w:lineRule="auto"/>
      </w:pPr>
      <w:proofErr w:type="spellStart"/>
      <w:r>
        <w:t>SkilMan</w:t>
      </w:r>
      <w:proofErr w:type="spellEnd"/>
      <w:r>
        <w:t xml:space="preserve">:  Skilled manual worker, </w:t>
      </w:r>
      <w:proofErr w:type="gramStart"/>
      <w:r>
        <w:t>e.g.</w:t>
      </w:r>
      <w:proofErr w:type="gramEnd"/>
      <w:r>
        <w:t xml:space="preserve"> mechanic, plumber, electrician, lorry driver, train driver</w:t>
      </w:r>
    </w:p>
    <w:p w14:paraId="738C93C9" w14:textId="77777777" w:rsidR="004C3251" w:rsidRDefault="004C3251" w:rsidP="005C6798">
      <w:pPr>
        <w:spacing w:after="0" w:line="240" w:lineRule="auto"/>
      </w:pPr>
      <w:proofErr w:type="spellStart"/>
      <w:r>
        <w:t>Unsk</w:t>
      </w:r>
      <w:proofErr w:type="spellEnd"/>
      <w:r>
        <w:t xml:space="preserve">: Semi-skilled or unskilled manual worker, </w:t>
      </w:r>
      <w:proofErr w:type="gramStart"/>
      <w:r>
        <w:t>e.g.</w:t>
      </w:r>
      <w:proofErr w:type="gramEnd"/>
      <w:r>
        <w:t xml:space="preserve"> waiter, factory worker, receptionist, labourer  </w:t>
      </w:r>
    </w:p>
    <w:p w14:paraId="730E858B" w14:textId="77777777" w:rsidR="004C3251" w:rsidRPr="00C27D6A" w:rsidRDefault="004C3251" w:rsidP="005C6798">
      <w:pPr>
        <w:spacing w:after="0" w:line="240" w:lineRule="auto"/>
        <w:rPr>
          <w:i/>
          <w:iCs/>
        </w:rPr>
      </w:pPr>
      <w:r>
        <w:t xml:space="preserve">HW: Housewife </w:t>
      </w:r>
      <w:r w:rsidRPr="00C27D6A">
        <w:rPr>
          <w:i/>
          <w:iCs/>
        </w:rPr>
        <w:t xml:space="preserve">(women only, males </w:t>
      </w:r>
      <w:r>
        <w:rPr>
          <w:i/>
          <w:iCs/>
        </w:rPr>
        <w:t xml:space="preserve">not </w:t>
      </w:r>
      <w:proofErr w:type="spellStart"/>
      <w:r>
        <w:rPr>
          <w:i/>
          <w:iCs/>
        </w:rPr>
        <w:t>subgrouped</w:t>
      </w:r>
      <w:proofErr w:type="spellEnd"/>
      <w:r>
        <w:rPr>
          <w:i/>
          <w:iCs/>
        </w:rPr>
        <w:t xml:space="preserve"> </w:t>
      </w:r>
      <w:r w:rsidRPr="00C27D6A">
        <w:rPr>
          <w:i/>
          <w:iCs/>
        </w:rPr>
        <w:t>due to very small counts</w:t>
      </w:r>
      <w:r>
        <w:rPr>
          <w:i/>
          <w:iCs/>
        </w:rPr>
        <w:t>, &lt; 15</w:t>
      </w:r>
      <w:r w:rsidRPr="00C27D6A">
        <w:rPr>
          <w:i/>
          <w:iCs/>
        </w:rPr>
        <w:t>)</w:t>
      </w:r>
    </w:p>
    <w:p w14:paraId="0F262BB2" w14:textId="77777777" w:rsidR="004C3251" w:rsidRDefault="004C3251" w:rsidP="005C6798">
      <w:pPr>
        <w:spacing w:after="0" w:line="240" w:lineRule="auto"/>
      </w:pPr>
      <w:proofErr w:type="spellStart"/>
      <w:r>
        <w:t>Unemp</w:t>
      </w:r>
      <w:proofErr w:type="spellEnd"/>
      <w:r>
        <w:t xml:space="preserve">: Unemployed  </w:t>
      </w:r>
    </w:p>
    <w:p w14:paraId="46670B6E" w14:textId="77777777" w:rsidR="004C3251" w:rsidRDefault="004C3251" w:rsidP="005C6798">
      <w:pPr>
        <w:spacing w:after="0" w:line="240" w:lineRule="auto"/>
      </w:pPr>
      <w:r>
        <w:t xml:space="preserve">Stud: Student </w:t>
      </w:r>
    </w:p>
    <w:p w14:paraId="7A2E448A" w14:textId="77777777" w:rsidR="004C3251" w:rsidRDefault="004C3251" w:rsidP="005C6798">
      <w:pPr>
        <w:spacing w:after="0" w:line="240" w:lineRule="auto"/>
      </w:pPr>
      <w:r>
        <w:t xml:space="preserve">Ret: Retired on a state &amp;/or private </w:t>
      </w:r>
      <w:proofErr w:type="gramStart"/>
      <w:r>
        <w:t>pension</w:t>
      </w:r>
      <w:proofErr w:type="gramEnd"/>
      <w:r>
        <w:t xml:space="preserve"> </w:t>
      </w:r>
    </w:p>
    <w:p w14:paraId="115F2FF7" w14:textId="25FE958F" w:rsidR="00041DDD" w:rsidRDefault="00041DDD" w:rsidP="005C6798">
      <w:pPr>
        <w:spacing w:after="0" w:line="240" w:lineRule="auto"/>
      </w:pPr>
      <w:r>
        <w:br w:type="page"/>
      </w:r>
    </w:p>
    <w:p w14:paraId="67847836" w14:textId="77777777" w:rsidR="00C3004E" w:rsidRDefault="00C3004E" w:rsidP="005C6798">
      <w:pPr>
        <w:spacing w:after="0" w:line="240" w:lineRule="auto"/>
      </w:pPr>
    </w:p>
    <w:p w14:paraId="3A86B7E4" w14:textId="156DD013" w:rsidR="00C3004E" w:rsidRDefault="000F22B5" w:rsidP="005C6798">
      <w:pPr>
        <w:pStyle w:val="Heading2"/>
        <w:spacing w:before="0" w:line="240" w:lineRule="auto"/>
      </w:pPr>
      <w:r>
        <w:t xml:space="preserve">S8. </w:t>
      </w:r>
      <w:r w:rsidR="00041DDD">
        <w:t xml:space="preserve">Female partner counts of MSWs, </w:t>
      </w:r>
      <w:r w:rsidR="009359DD">
        <w:t xml:space="preserve">previous 3 weeks, </w:t>
      </w:r>
      <w:r w:rsidR="00E906A9">
        <w:t>b</w:t>
      </w:r>
      <w:r w:rsidR="00041DDD">
        <w:t xml:space="preserve">y </w:t>
      </w:r>
      <w:r w:rsidR="004A0A00">
        <w:t>respondent</w:t>
      </w:r>
      <w:r w:rsidR="00041DDD">
        <w:t>’s o</w:t>
      </w:r>
      <w:r w:rsidR="00C3004E">
        <w:t xml:space="preserve">ccupational </w:t>
      </w:r>
      <w:proofErr w:type="gramStart"/>
      <w:r w:rsidR="00C3004E">
        <w:t>group</w:t>
      </w:r>
      <w:proofErr w:type="gramEnd"/>
    </w:p>
    <w:p w14:paraId="23D5E363" w14:textId="77777777" w:rsidR="00C27D6A" w:rsidRDefault="00C27D6A" w:rsidP="005C6798">
      <w:pPr>
        <w:spacing w:after="0" w:line="240" w:lineRule="auto"/>
      </w:pPr>
    </w:p>
    <w:tbl>
      <w:tblPr>
        <w:tblStyle w:val="TableGrid"/>
        <w:tblW w:w="104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2"/>
        <w:gridCol w:w="1076"/>
        <w:gridCol w:w="961"/>
        <w:gridCol w:w="992"/>
        <w:gridCol w:w="1058"/>
        <w:gridCol w:w="1220"/>
        <w:gridCol w:w="1112"/>
        <w:gridCol w:w="1093"/>
        <w:gridCol w:w="646"/>
        <w:gridCol w:w="669"/>
        <w:gridCol w:w="337"/>
      </w:tblGrid>
      <w:tr w:rsidR="00C27D6A" w14:paraId="156859E0" w14:textId="77777777" w:rsidTr="00C27D6A"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5F8118F1" w14:textId="7D4BDE87" w:rsidR="00C27D6A" w:rsidRDefault="00C27D6A" w:rsidP="005C6798">
            <w:pPr>
              <w:rPr>
                <w:i/>
                <w:iCs/>
              </w:rPr>
            </w:pPr>
            <w:r>
              <w:t xml:space="preserve">         </w:t>
            </w:r>
            <w:proofErr w:type="spellStart"/>
            <w:r>
              <w:rPr>
                <w:i/>
                <w:iCs/>
              </w:rPr>
              <w:t>Occup</w:t>
            </w:r>
            <w:proofErr w:type="spellEnd"/>
            <w:r>
              <w:rPr>
                <w:i/>
                <w:iCs/>
              </w:rPr>
              <w:t>:</w:t>
            </w:r>
          </w:p>
          <w:p w14:paraId="76A6B66E" w14:textId="7F9B42F4" w:rsidR="00C27D6A" w:rsidRPr="00695E43" w:rsidRDefault="00C27D6A" w:rsidP="005C6798">
            <w:r>
              <w:rPr>
                <w:i/>
                <w:iCs/>
              </w:rPr>
              <w:t>#Partners</w:t>
            </w:r>
            <w:r w:rsidRPr="00430900">
              <w:rPr>
                <w:i/>
                <w:iCs/>
              </w:rPr>
              <w:t xml:space="preserve"> 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5BA7F81C" w14:textId="2CA8172E" w:rsidR="00C27D6A" w:rsidRPr="00695E43" w:rsidRDefault="00C27D6A" w:rsidP="005C6798">
            <w:pPr>
              <w:jc w:val="center"/>
            </w:pPr>
            <w:r>
              <w:t>HMA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55E63BB0" w14:textId="607F7229" w:rsidR="00C27D6A" w:rsidRDefault="00C27D6A" w:rsidP="005C6798">
            <w:pPr>
              <w:jc w:val="center"/>
            </w:pPr>
            <w:r>
              <w:t>Int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7C8CAFE4" w14:textId="5A79466B" w:rsidR="00C27D6A" w:rsidRDefault="00C27D6A" w:rsidP="005C6798">
            <w:pPr>
              <w:jc w:val="center"/>
            </w:pPr>
            <w:r>
              <w:t>Sup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3C44BFAE" w14:textId="23057E96" w:rsidR="00C27D6A" w:rsidRDefault="00C27D6A" w:rsidP="005C6798">
            <w:pPr>
              <w:jc w:val="center"/>
            </w:pPr>
            <w:proofErr w:type="spellStart"/>
            <w:r>
              <w:t>SkilMan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347A47CF" w14:textId="3CBBC004" w:rsidR="00C27D6A" w:rsidRDefault="00C27D6A" w:rsidP="005C6798">
            <w:pPr>
              <w:jc w:val="center"/>
            </w:pPr>
            <w:proofErr w:type="spellStart"/>
            <w:r>
              <w:t>Unsk</w:t>
            </w:r>
            <w:proofErr w:type="spellEnd"/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46614582" w14:textId="330CCCDB" w:rsidR="00C27D6A" w:rsidRDefault="00C27D6A" w:rsidP="005C6798">
            <w:pPr>
              <w:jc w:val="center"/>
            </w:pPr>
            <w:proofErr w:type="spellStart"/>
            <w:r>
              <w:t>Unemp</w:t>
            </w:r>
            <w:proofErr w:type="spellEnd"/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5221A29F" w14:textId="2FC8848A" w:rsidR="00C27D6A" w:rsidRDefault="00C27D6A" w:rsidP="005C6798">
            <w:pPr>
              <w:jc w:val="center"/>
            </w:pPr>
            <w:r>
              <w:t>Stud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6F68801B" w14:textId="06C8408D" w:rsidR="00C27D6A" w:rsidRDefault="00C27D6A" w:rsidP="005C6798">
            <w:r>
              <w:t>Ret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</w:tcPr>
          <w:p w14:paraId="6AF558D2" w14:textId="09A186FF" w:rsidR="00C27D6A" w:rsidRDefault="00C27D6A" w:rsidP="005C6798">
            <w:r>
              <w:t>Total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</w:tcPr>
          <w:p w14:paraId="17077D8D" w14:textId="25EF5DFC" w:rsidR="00C27D6A" w:rsidRDefault="00C27D6A" w:rsidP="005C6798"/>
        </w:tc>
      </w:tr>
      <w:tr w:rsidR="00C27D6A" w14:paraId="333AF6A9" w14:textId="77777777" w:rsidTr="00C27D6A">
        <w:tc>
          <w:tcPr>
            <w:tcW w:w="1325" w:type="dxa"/>
            <w:tcBorders>
              <w:top w:val="single" w:sz="4" w:space="0" w:color="auto"/>
            </w:tcBorders>
          </w:tcPr>
          <w:p w14:paraId="5F4C9D12" w14:textId="77777777" w:rsidR="00C27D6A" w:rsidRDefault="00C27D6A" w:rsidP="005C6798">
            <w:r>
              <w:t>0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1932AC4F" w14:textId="57316981" w:rsidR="00C27D6A" w:rsidRPr="00695E43" w:rsidRDefault="00C27D6A" w:rsidP="005C6798">
            <w:pPr>
              <w:jc w:val="center"/>
            </w:pPr>
            <w:r>
              <w:t>48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48091456" w14:textId="45015B9D" w:rsidR="00C27D6A" w:rsidRDefault="00C27D6A" w:rsidP="005C6798">
            <w:pPr>
              <w:jc w:val="center"/>
            </w:pPr>
            <w:r>
              <w:t>106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1F5E0594" w14:textId="06BA11CE" w:rsidR="00C27D6A" w:rsidRDefault="00C27D6A" w:rsidP="005C6798">
            <w:pPr>
              <w:jc w:val="center"/>
            </w:pPr>
            <w:r>
              <w:t>92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7508CC8A" w14:textId="3DEDC927" w:rsidR="00C27D6A" w:rsidRDefault="00C27D6A" w:rsidP="005C6798">
            <w:pPr>
              <w:jc w:val="center"/>
            </w:pPr>
            <w:r>
              <w:t>47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6D9BB8CD" w14:textId="5156BE80" w:rsidR="00C27D6A" w:rsidRPr="00695E43" w:rsidRDefault="00C27D6A" w:rsidP="005C6798">
            <w:pPr>
              <w:jc w:val="center"/>
            </w:pPr>
            <w:r>
              <w:t>45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4EF8F4A4" w14:textId="31E592A7" w:rsidR="00C27D6A" w:rsidRDefault="00C27D6A" w:rsidP="005C6798">
            <w:pPr>
              <w:jc w:val="center"/>
            </w:pPr>
            <w:r>
              <w:t>37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0A0D7541" w14:textId="6F540FEF" w:rsidR="00C27D6A" w:rsidRDefault="00C27D6A" w:rsidP="005C6798">
            <w:pPr>
              <w:jc w:val="center"/>
            </w:pPr>
            <w:r>
              <w:t>12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4157FDEE" w14:textId="0CFEF7AA" w:rsidR="00C27D6A" w:rsidRDefault="00C27D6A" w:rsidP="005C6798">
            <w:r>
              <w:t>151</w:t>
            </w:r>
          </w:p>
        </w:tc>
        <w:tc>
          <w:tcPr>
            <w:tcW w:w="349" w:type="dxa"/>
            <w:tcBorders>
              <w:top w:val="single" w:sz="4" w:space="0" w:color="auto"/>
            </w:tcBorders>
          </w:tcPr>
          <w:p w14:paraId="582D2978" w14:textId="6A9F60CD" w:rsidR="00C27D6A" w:rsidRDefault="00C27D6A" w:rsidP="005C6798">
            <w:r>
              <w:t>538</w:t>
            </w:r>
          </w:p>
        </w:tc>
        <w:tc>
          <w:tcPr>
            <w:tcW w:w="349" w:type="dxa"/>
            <w:tcBorders>
              <w:top w:val="single" w:sz="4" w:space="0" w:color="auto"/>
            </w:tcBorders>
          </w:tcPr>
          <w:p w14:paraId="67B55997" w14:textId="615D6D0B" w:rsidR="00C27D6A" w:rsidRDefault="00C27D6A" w:rsidP="005C6798"/>
        </w:tc>
      </w:tr>
      <w:tr w:rsidR="00C27D6A" w14:paraId="20D72F3F" w14:textId="77777777" w:rsidTr="00C27D6A">
        <w:tc>
          <w:tcPr>
            <w:tcW w:w="1325" w:type="dxa"/>
          </w:tcPr>
          <w:p w14:paraId="78156E15" w14:textId="77777777" w:rsidR="00C27D6A" w:rsidRDefault="00C27D6A" w:rsidP="005C6798">
            <w:r>
              <w:t>1</w:t>
            </w:r>
          </w:p>
        </w:tc>
        <w:tc>
          <w:tcPr>
            <w:tcW w:w="1118" w:type="dxa"/>
          </w:tcPr>
          <w:p w14:paraId="692D20C6" w14:textId="06B1B2E6" w:rsidR="00C27D6A" w:rsidRPr="00695E43" w:rsidRDefault="00C27D6A" w:rsidP="005C6798">
            <w:pPr>
              <w:jc w:val="center"/>
            </w:pPr>
            <w:r>
              <w:t>55</w:t>
            </w:r>
          </w:p>
        </w:tc>
        <w:tc>
          <w:tcPr>
            <w:tcW w:w="1003" w:type="dxa"/>
          </w:tcPr>
          <w:p w14:paraId="034F4398" w14:textId="3C94D78B" w:rsidR="00C27D6A" w:rsidRDefault="00C27D6A" w:rsidP="005C6798">
            <w:pPr>
              <w:jc w:val="center"/>
            </w:pPr>
            <w:r>
              <w:t>142</w:t>
            </w:r>
          </w:p>
        </w:tc>
        <w:tc>
          <w:tcPr>
            <w:tcW w:w="1038" w:type="dxa"/>
          </w:tcPr>
          <w:p w14:paraId="12E0D4C5" w14:textId="01F63DC0" w:rsidR="00C27D6A" w:rsidRDefault="00C27D6A" w:rsidP="005C6798">
            <w:pPr>
              <w:jc w:val="center"/>
            </w:pPr>
            <w:r>
              <w:t>105</w:t>
            </w:r>
          </w:p>
        </w:tc>
        <w:tc>
          <w:tcPr>
            <w:tcW w:w="1071" w:type="dxa"/>
          </w:tcPr>
          <w:p w14:paraId="564F4609" w14:textId="5C97CB2C" w:rsidR="00C27D6A" w:rsidRDefault="00C27D6A" w:rsidP="005C6798">
            <w:pPr>
              <w:jc w:val="center"/>
            </w:pPr>
            <w:r>
              <w:t>89</w:t>
            </w:r>
          </w:p>
        </w:tc>
        <w:tc>
          <w:tcPr>
            <w:tcW w:w="1278" w:type="dxa"/>
          </w:tcPr>
          <w:p w14:paraId="3A3EA827" w14:textId="6191BBFC" w:rsidR="00C27D6A" w:rsidRPr="00695E43" w:rsidRDefault="00C27D6A" w:rsidP="005C6798">
            <w:pPr>
              <w:jc w:val="center"/>
            </w:pPr>
            <w:r>
              <w:t>56</w:t>
            </w:r>
          </w:p>
        </w:tc>
        <w:tc>
          <w:tcPr>
            <w:tcW w:w="1137" w:type="dxa"/>
          </w:tcPr>
          <w:p w14:paraId="612E3424" w14:textId="2F296F07" w:rsidR="00C27D6A" w:rsidRDefault="00C27D6A" w:rsidP="005C6798">
            <w:pPr>
              <w:jc w:val="center"/>
            </w:pPr>
            <w:r>
              <w:t>20</w:t>
            </w:r>
          </w:p>
        </w:tc>
        <w:tc>
          <w:tcPr>
            <w:tcW w:w="1142" w:type="dxa"/>
          </w:tcPr>
          <w:p w14:paraId="10C5B4B1" w14:textId="06F43977" w:rsidR="00C27D6A" w:rsidRDefault="00C27D6A" w:rsidP="005C6798">
            <w:pPr>
              <w:jc w:val="center"/>
            </w:pPr>
            <w:r>
              <w:t>8</w:t>
            </w:r>
          </w:p>
        </w:tc>
        <w:tc>
          <w:tcPr>
            <w:tcW w:w="656" w:type="dxa"/>
          </w:tcPr>
          <w:p w14:paraId="0BB19996" w14:textId="765C44F2" w:rsidR="00C27D6A" w:rsidRDefault="00C27D6A" w:rsidP="005C6798">
            <w:r>
              <w:t>128</w:t>
            </w:r>
          </w:p>
        </w:tc>
        <w:tc>
          <w:tcPr>
            <w:tcW w:w="349" w:type="dxa"/>
          </w:tcPr>
          <w:p w14:paraId="334CDEA0" w14:textId="2C04C1BA" w:rsidR="00C27D6A" w:rsidRDefault="00C27D6A" w:rsidP="005C6798">
            <w:r>
              <w:t>603</w:t>
            </w:r>
          </w:p>
        </w:tc>
        <w:tc>
          <w:tcPr>
            <w:tcW w:w="349" w:type="dxa"/>
          </w:tcPr>
          <w:p w14:paraId="375DB435" w14:textId="579CBEB4" w:rsidR="00C27D6A" w:rsidRDefault="00C27D6A" w:rsidP="005C6798"/>
        </w:tc>
      </w:tr>
      <w:tr w:rsidR="00C27D6A" w14:paraId="496762B7" w14:textId="77777777" w:rsidTr="00C27D6A">
        <w:tc>
          <w:tcPr>
            <w:tcW w:w="1325" w:type="dxa"/>
          </w:tcPr>
          <w:p w14:paraId="7A3C3D21" w14:textId="77777777" w:rsidR="00C27D6A" w:rsidRDefault="00C27D6A" w:rsidP="005C6798">
            <w:r>
              <w:t>2</w:t>
            </w:r>
          </w:p>
        </w:tc>
        <w:tc>
          <w:tcPr>
            <w:tcW w:w="1118" w:type="dxa"/>
          </w:tcPr>
          <w:p w14:paraId="7402127F" w14:textId="6A28D8D9" w:rsidR="00C27D6A" w:rsidRPr="00695E43" w:rsidRDefault="00C27D6A" w:rsidP="005C6798">
            <w:pPr>
              <w:jc w:val="center"/>
            </w:pPr>
            <w:r>
              <w:t>3</w:t>
            </w:r>
          </w:p>
        </w:tc>
        <w:tc>
          <w:tcPr>
            <w:tcW w:w="1003" w:type="dxa"/>
          </w:tcPr>
          <w:p w14:paraId="0E8C878D" w14:textId="53CA2E04" w:rsidR="00C27D6A" w:rsidRDefault="00C27D6A" w:rsidP="005C6798">
            <w:pPr>
              <w:jc w:val="center"/>
            </w:pPr>
            <w:r>
              <w:t>11</w:t>
            </w:r>
          </w:p>
        </w:tc>
        <w:tc>
          <w:tcPr>
            <w:tcW w:w="1038" w:type="dxa"/>
          </w:tcPr>
          <w:p w14:paraId="4038F7FA" w14:textId="5EABB27C" w:rsidR="00C27D6A" w:rsidRDefault="00C27D6A" w:rsidP="005C6798">
            <w:pPr>
              <w:jc w:val="center"/>
            </w:pPr>
            <w:r>
              <w:t>5</w:t>
            </w:r>
          </w:p>
        </w:tc>
        <w:tc>
          <w:tcPr>
            <w:tcW w:w="1071" w:type="dxa"/>
          </w:tcPr>
          <w:p w14:paraId="648DFDCC" w14:textId="23112A64" w:rsidR="00C27D6A" w:rsidRDefault="00C27D6A" w:rsidP="005C6798">
            <w:pPr>
              <w:jc w:val="center"/>
            </w:pPr>
            <w:r>
              <w:t>6</w:t>
            </w:r>
          </w:p>
        </w:tc>
        <w:tc>
          <w:tcPr>
            <w:tcW w:w="1278" w:type="dxa"/>
          </w:tcPr>
          <w:p w14:paraId="364E5BFE" w14:textId="66A49F25" w:rsidR="00C27D6A" w:rsidRPr="00695E43" w:rsidRDefault="00C27D6A" w:rsidP="005C6798">
            <w:pPr>
              <w:jc w:val="center"/>
            </w:pPr>
          </w:p>
        </w:tc>
        <w:tc>
          <w:tcPr>
            <w:tcW w:w="1137" w:type="dxa"/>
          </w:tcPr>
          <w:p w14:paraId="60B7291A" w14:textId="77777777" w:rsidR="00C27D6A" w:rsidRDefault="00C27D6A" w:rsidP="005C6798">
            <w:pPr>
              <w:jc w:val="center"/>
            </w:pPr>
          </w:p>
        </w:tc>
        <w:tc>
          <w:tcPr>
            <w:tcW w:w="1142" w:type="dxa"/>
          </w:tcPr>
          <w:p w14:paraId="772BF3CA" w14:textId="624D4499" w:rsidR="00C27D6A" w:rsidRDefault="00C27D6A" w:rsidP="005C6798">
            <w:pPr>
              <w:jc w:val="center"/>
            </w:pPr>
            <w:r>
              <w:t>1</w:t>
            </w:r>
          </w:p>
        </w:tc>
        <w:tc>
          <w:tcPr>
            <w:tcW w:w="656" w:type="dxa"/>
          </w:tcPr>
          <w:p w14:paraId="6C348863" w14:textId="4CCDF425" w:rsidR="00C27D6A" w:rsidRDefault="00C27D6A" w:rsidP="005C6798">
            <w:r>
              <w:t>2</w:t>
            </w:r>
          </w:p>
        </w:tc>
        <w:tc>
          <w:tcPr>
            <w:tcW w:w="349" w:type="dxa"/>
          </w:tcPr>
          <w:p w14:paraId="175E7354" w14:textId="108E85C2" w:rsidR="00C27D6A" w:rsidRDefault="00C27D6A" w:rsidP="005C6798">
            <w:r>
              <w:t>28</w:t>
            </w:r>
          </w:p>
        </w:tc>
        <w:tc>
          <w:tcPr>
            <w:tcW w:w="349" w:type="dxa"/>
          </w:tcPr>
          <w:p w14:paraId="36612F7B" w14:textId="270574CC" w:rsidR="00C27D6A" w:rsidRDefault="00C27D6A" w:rsidP="005C6798"/>
        </w:tc>
      </w:tr>
      <w:tr w:rsidR="00C27D6A" w14:paraId="311FAA5F" w14:textId="77777777" w:rsidTr="00C27D6A">
        <w:tc>
          <w:tcPr>
            <w:tcW w:w="1325" w:type="dxa"/>
          </w:tcPr>
          <w:p w14:paraId="1E42E8F0" w14:textId="77777777" w:rsidR="00C27D6A" w:rsidRDefault="00C27D6A" w:rsidP="005C6798">
            <w:r>
              <w:t>3</w:t>
            </w:r>
          </w:p>
        </w:tc>
        <w:tc>
          <w:tcPr>
            <w:tcW w:w="1118" w:type="dxa"/>
          </w:tcPr>
          <w:p w14:paraId="07EF0C98" w14:textId="3C13FEFC" w:rsidR="00C27D6A" w:rsidRPr="001749A2" w:rsidRDefault="00C27D6A" w:rsidP="005C6798">
            <w:pPr>
              <w:jc w:val="center"/>
            </w:pPr>
            <w:r>
              <w:t>1</w:t>
            </w:r>
          </w:p>
        </w:tc>
        <w:tc>
          <w:tcPr>
            <w:tcW w:w="1003" w:type="dxa"/>
          </w:tcPr>
          <w:p w14:paraId="78C2C8AE" w14:textId="0E542D57" w:rsidR="00C27D6A" w:rsidRPr="001749A2" w:rsidRDefault="00C27D6A" w:rsidP="005C6798">
            <w:pPr>
              <w:jc w:val="center"/>
            </w:pPr>
            <w:r>
              <w:t>2</w:t>
            </w:r>
          </w:p>
        </w:tc>
        <w:tc>
          <w:tcPr>
            <w:tcW w:w="1038" w:type="dxa"/>
          </w:tcPr>
          <w:p w14:paraId="6399B485" w14:textId="7BEB20AD" w:rsidR="00C27D6A" w:rsidRPr="001749A2" w:rsidRDefault="00C27D6A" w:rsidP="005C6798">
            <w:pPr>
              <w:jc w:val="center"/>
            </w:pPr>
            <w:r>
              <w:t>1</w:t>
            </w:r>
          </w:p>
        </w:tc>
        <w:tc>
          <w:tcPr>
            <w:tcW w:w="1071" w:type="dxa"/>
          </w:tcPr>
          <w:p w14:paraId="1AAF2F28" w14:textId="7E0BE79A" w:rsidR="00C27D6A" w:rsidRPr="001749A2" w:rsidRDefault="00C27D6A" w:rsidP="005C6798">
            <w:pPr>
              <w:jc w:val="center"/>
            </w:pPr>
          </w:p>
        </w:tc>
        <w:tc>
          <w:tcPr>
            <w:tcW w:w="1278" w:type="dxa"/>
          </w:tcPr>
          <w:p w14:paraId="4DB0C708" w14:textId="2EE5A8EF" w:rsidR="00C27D6A" w:rsidRPr="001749A2" w:rsidRDefault="00C27D6A" w:rsidP="005C6798">
            <w:pPr>
              <w:jc w:val="center"/>
            </w:pPr>
            <w:r>
              <w:t>2</w:t>
            </w:r>
          </w:p>
        </w:tc>
        <w:tc>
          <w:tcPr>
            <w:tcW w:w="1137" w:type="dxa"/>
          </w:tcPr>
          <w:p w14:paraId="3191DD08" w14:textId="77777777" w:rsidR="00C27D6A" w:rsidRPr="001749A2" w:rsidRDefault="00C27D6A" w:rsidP="005C6798">
            <w:pPr>
              <w:jc w:val="center"/>
            </w:pPr>
          </w:p>
        </w:tc>
        <w:tc>
          <w:tcPr>
            <w:tcW w:w="1142" w:type="dxa"/>
          </w:tcPr>
          <w:p w14:paraId="11D04BE9" w14:textId="494D8E87" w:rsidR="00C27D6A" w:rsidRPr="001749A2" w:rsidRDefault="00C27D6A" w:rsidP="005C6798">
            <w:pPr>
              <w:jc w:val="center"/>
            </w:pPr>
            <w:r>
              <w:t>1</w:t>
            </w:r>
          </w:p>
        </w:tc>
        <w:tc>
          <w:tcPr>
            <w:tcW w:w="656" w:type="dxa"/>
          </w:tcPr>
          <w:p w14:paraId="7EFCE07D" w14:textId="0DF6061B" w:rsidR="00C27D6A" w:rsidRPr="001749A2" w:rsidRDefault="00C27D6A" w:rsidP="005C6798"/>
        </w:tc>
        <w:tc>
          <w:tcPr>
            <w:tcW w:w="349" w:type="dxa"/>
          </w:tcPr>
          <w:p w14:paraId="1794F770" w14:textId="46AE1B4C" w:rsidR="00C27D6A" w:rsidRPr="001749A2" w:rsidRDefault="00C27D6A" w:rsidP="005C6798">
            <w:r>
              <w:t>7</w:t>
            </w:r>
          </w:p>
        </w:tc>
        <w:tc>
          <w:tcPr>
            <w:tcW w:w="349" w:type="dxa"/>
          </w:tcPr>
          <w:p w14:paraId="463D1A1D" w14:textId="1D7B205B" w:rsidR="00C27D6A" w:rsidRPr="001749A2" w:rsidRDefault="00C27D6A" w:rsidP="005C6798"/>
        </w:tc>
      </w:tr>
      <w:tr w:rsidR="00C27D6A" w14:paraId="04B0A6B5" w14:textId="77777777" w:rsidTr="00C27D6A">
        <w:tc>
          <w:tcPr>
            <w:tcW w:w="1325" w:type="dxa"/>
          </w:tcPr>
          <w:p w14:paraId="26D7BE34" w14:textId="77777777" w:rsidR="00C27D6A" w:rsidRDefault="00C27D6A" w:rsidP="005C6798">
            <w:r>
              <w:t>4</w:t>
            </w:r>
          </w:p>
        </w:tc>
        <w:tc>
          <w:tcPr>
            <w:tcW w:w="1118" w:type="dxa"/>
          </w:tcPr>
          <w:p w14:paraId="3DA89381" w14:textId="38A06D64" w:rsidR="00C27D6A" w:rsidRPr="001749A2" w:rsidRDefault="00C27D6A" w:rsidP="005C6798">
            <w:pPr>
              <w:jc w:val="center"/>
            </w:pPr>
          </w:p>
        </w:tc>
        <w:tc>
          <w:tcPr>
            <w:tcW w:w="1003" w:type="dxa"/>
          </w:tcPr>
          <w:p w14:paraId="072F81B3" w14:textId="66612A4B" w:rsidR="00C27D6A" w:rsidRPr="001749A2" w:rsidRDefault="00C27D6A" w:rsidP="005C6798">
            <w:pPr>
              <w:jc w:val="center"/>
            </w:pPr>
          </w:p>
        </w:tc>
        <w:tc>
          <w:tcPr>
            <w:tcW w:w="1038" w:type="dxa"/>
          </w:tcPr>
          <w:p w14:paraId="448F6E98" w14:textId="065197B2" w:rsidR="00C27D6A" w:rsidRPr="001749A2" w:rsidRDefault="00C27D6A" w:rsidP="005C6798">
            <w:pPr>
              <w:jc w:val="center"/>
            </w:pPr>
            <w:r>
              <w:t>2</w:t>
            </w:r>
          </w:p>
        </w:tc>
        <w:tc>
          <w:tcPr>
            <w:tcW w:w="1071" w:type="dxa"/>
          </w:tcPr>
          <w:p w14:paraId="4D928A65" w14:textId="649406B5" w:rsidR="00C27D6A" w:rsidRPr="001749A2" w:rsidRDefault="00C27D6A" w:rsidP="005C6798">
            <w:pPr>
              <w:jc w:val="center"/>
            </w:pPr>
            <w:r>
              <w:t>1</w:t>
            </w:r>
          </w:p>
        </w:tc>
        <w:tc>
          <w:tcPr>
            <w:tcW w:w="1278" w:type="dxa"/>
          </w:tcPr>
          <w:p w14:paraId="09D421FB" w14:textId="77777777" w:rsidR="00C27D6A" w:rsidRPr="001749A2" w:rsidRDefault="00C27D6A" w:rsidP="005C6798">
            <w:pPr>
              <w:jc w:val="center"/>
            </w:pPr>
          </w:p>
        </w:tc>
        <w:tc>
          <w:tcPr>
            <w:tcW w:w="1137" w:type="dxa"/>
          </w:tcPr>
          <w:p w14:paraId="00E6F2A7" w14:textId="77777777" w:rsidR="00C27D6A" w:rsidRPr="001749A2" w:rsidRDefault="00C27D6A" w:rsidP="005C6798">
            <w:pPr>
              <w:jc w:val="center"/>
            </w:pPr>
          </w:p>
        </w:tc>
        <w:tc>
          <w:tcPr>
            <w:tcW w:w="1142" w:type="dxa"/>
          </w:tcPr>
          <w:p w14:paraId="2A285321" w14:textId="43D942DD" w:rsidR="00C27D6A" w:rsidRPr="001749A2" w:rsidRDefault="00C27D6A" w:rsidP="005C6798">
            <w:pPr>
              <w:jc w:val="center"/>
            </w:pPr>
          </w:p>
        </w:tc>
        <w:tc>
          <w:tcPr>
            <w:tcW w:w="656" w:type="dxa"/>
          </w:tcPr>
          <w:p w14:paraId="6809F4A0" w14:textId="6CC89075" w:rsidR="00C27D6A" w:rsidRPr="001749A2" w:rsidRDefault="00C27D6A" w:rsidP="005C6798"/>
        </w:tc>
        <w:tc>
          <w:tcPr>
            <w:tcW w:w="349" w:type="dxa"/>
          </w:tcPr>
          <w:p w14:paraId="1C513A21" w14:textId="205A18D0" w:rsidR="00C27D6A" w:rsidRPr="001749A2" w:rsidRDefault="00C27D6A" w:rsidP="005C6798">
            <w:r>
              <w:t>3</w:t>
            </w:r>
          </w:p>
        </w:tc>
        <w:tc>
          <w:tcPr>
            <w:tcW w:w="349" w:type="dxa"/>
          </w:tcPr>
          <w:p w14:paraId="60FA7D95" w14:textId="48E535E4" w:rsidR="00C27D6A" w:rsidRPr="001749A2" w:rsidRDefault="00C27D6A" w:rsidP="005C6798"/>
        </w:tc>
      </w:tr>
      <w:tr w:rsidR="00C27D6A" w14:paraId="7BBDB8D8" w14:textId="77777777" w:rsidTr="00C27D6A">
        <w:tc>
          <w:tcPr>
            <w:tcW w:w="1325" w:type="dxa"/>
          </w:tcPr>
          <w:p w14:paraId="07F81E9C" w14:textId="77777777" w:rsidR="00C27D6A" w:rsidRDefault="00C27D6A" w:rsidP="005C6798">
            <w:r>
              <w:t>5</w:t>
            </w:r>
          </w:p>
        </w:tc>
        <w:tc>
          <w:tcPr>
            <w:tcW w:w="1118" w:type="dxa"/>
          </w:tcPr>
          <w:p w14:paraId="54BB0AA2" w14:textId="6629D094" w:rsidR="00C27D6A" w:rsidRPr="001749A2" w:rsidRDefault="00C27D6A" w:rsidP="005C6798">
            <w:pPr>
              <w:jc w:val="center"/>
            </w:pPr>
            <w:r>
              <w:t>1</w:t>
            </w:r>
          </w:p>
        </w:tc>
        <w:tc>
          <w:tcPr>
            <w:tcW w:w="1003" w:type="dxa"/>
          </w:tcPr>
          <w:p w14:paraId="2693B907" w14:textId="4E5C2CEF" w:rsidR="00C27D6A" w:rsidRPr="001749A2" w:rsidRDefault="00C27D6A" w:rsidP="005C6798">
            <w:pPr>
              <w:jc w:val="center"/>
            </w:pPr>
            <w:r>
              <w:t>1</w:t>
            </w:r>
          </w:p>
        </w:tc>
        <w:tc>
          <w:tcPr>
            <w:tcW w:w="1038" w:type="dxa"/>
          </w:tcPr>
          <w:p w14:paraId="0C2E02A9" w14:textId="03352B1C" w:rsidR="00C27D6A" w:rsidRPr="001749A2" w:rsidRDefault="00C27D6A" w:rsidP="005C6798">
            <w:pPr>
              <w:jc w:val="center"/>
            </w:pPr>
            <w:r>
              <w:t>3</w:t>
            </w:r>
          </w:p>
        </w:tc>
        <w:tc>
          <w:tcPr>
            <w:tcW w:w="1071" w:type="dxa"/>
          </w:tcPr>
          <w:p w14:paraId="5C28BAF3" w14:textId="1DD2396E" w:rsidR="00C27D6A" w:rsidRPr="001749A2" w:rsidRDefault="00C27D6A" w:rsidP="005C6798">
            <w:pPr>
              <w:jc w:val="center"/>
            </w:pPr>
            <w:r>
              <w:t>3</w:t>
            </w:r>
          </w:p>
        </w:tc>
        <w:tc>
          <w:tcPr>
            <w:tcW w:w="1278" w:type="dxa"/>
          </w:tcPr>
          <w:p w14:paraId="2198E6E7" w14:textId="77777777" w:rsidR="00C27D6A" w:rsidRPr="001749A2" w:rsidRDefault="00C27D6A" w:rsidP="005C6798">
            <w:pPr>
              <w:jc w:val="center"/>
            </w:pPr>
          </w:p>
        </w:tc>
        <w:tc>
          <w:tcPr>
            <w:tcW w:w="1137" w:type="dxa"/>
          </w:tcPr>
          <w:p w14:paraId="55B72D3C" w14:textId="77777777" w:rsidR="00C27D6A" w:rsidRPr="001749A2" w:rsidRDefault="00C27D6A" w:rsidP="005C6798">
            <w:pPr>
              <w:jc w:val="center"/>
            </w:pPr>
          </w:p>
        </w:tc>
        <w:tc>
          <w:tcPr>
            <w:tcW w:w="1142" w:type="dxa"/>
          </w:tcPr>
          <w:p w14:paraId="01DEF19B" w14:textId="36F7A664" w:rsidR="00C27D6A" w:rsidRPr="001749A2" w:rsidRDefault="00C27D6A" w:rsidP="005C6798">
            <w:pPr>
              <w:jc w:val="center"/>
            </w:pPr>
          </w:p>
        </w:tc>
        <w:tc>
          <w:tcPr>
            <w:tcW w:w="656" w:type="dxa"/>
          </w:tcPr>
          <w:p w14:paraId="60E777EF" w14:textId="7D916F9D" w:rsidR="00C27D6A" w:rsidRPr="001749A2" w:rsidRDefault="00C27D6A" w:rsidP="005C6798"/>
        </w:tc>
        <w:tc>
          <w:tcPr>
            <w:tcW w:w="349" w:type="dxa"/>
          </w:tcPr>
          <w:p w14:paraId="0D4CCBFA" w14:textId="3B76B41C" w:rsidR="00C27D6A" w:rsidRPr="001749A2" w:rsidRDefault="00C27D6A" w:rsidP="005C6798">
            <w:r>
              <w:t>8</w:t>
            </w:r>
          </w:p>
        </w:tc>
        <w:tc>
          <w:tcPr>
            <w:tcW w:w="349" w:type="dxa"/>
          </w:tcPr>
          <w:p w14:paraId="2AF1079C" w14:textId="732FD6B5" w:rsidR="00C27D6A" w:rsidRPr="001749A2" w:rsidRDefault="00C27D6A" w:rsidP="005C6798"/>
        </w:tc>
      </w:tr>
      <w:tr w:rsidR="00C27D6A" w14:paraId="20A4C6C3" w14:textId="77777777" w:rsidTr="00C27D6A">
        <w:tc>
          <w:tcPr>
            <w:tcW w:w="1325" w:type="dxa"/>
          </w:tcPr>
          <w:p w14:paraId="38693A1E" w14:textId="77777777" w:rsidR="00C27D6A" w:rsidRDefault="00C27D6A" w:rsidP="005C6798">
            <w:r>
              <w:t>6</w:t>
            </w:r>
          </w:p>
        </w:tc>
        <w:tc>
          <w:tcPr>
            <w:tcW w:w="1118" w:type="dxa"/>
          </w:tcPr>
          <w:p w14:paraId="37E77048" w14:textId="77777777" w:rsidR="00C27D6A" w:rsidRPr="001749A2" w:rsidRDefault="00C27D6A" w:rsidP="005C6798">
            <w:pPr>
              <w:jc w:val="center"/>
            </w:pPr>
          </w:p>
        </w:tc>
        <w:tc>
          <w:tcPr>
            <w:tcW w:w="1003" w:type="dxa"/>
          </w:tcPr>
          <w:p w14:paraId="44CB5CC3" w14:textId="4134ADDB" w:rsidR="00C27D6A" w:rsidRPr="001749A2" w:rsidRDefault="00C27D6A" w:rsidP="005C6798">
            <w:pPr>
              <w:jc w:val="center"/>
            </w:pPr>
            <w:r>
              <w:t>1</w:t>
            </w:r>
          </w:p>
        </w:tc>
        <w:tc>
          <w:tcPr>
            <w:tcW w:w="1038" w:type="dxa"/>
          </w:tcPr>
          <w:p w14:paraId="48B2802D" w14:textId="012D5460" w:rsidR="00C27D6A" w:rsidRPr="001749A2" w:rsidRDefault="00C27D6A" w:rsidP="005C6798">
            <w:pPr>
              <w:jc w:val="center"/>
            </w:pPr>
          </w:p>
        </w:tc>
        <w:tc>
          <w:tcPr>
            <w:tcW w:w="1071" w:type="dxa"/>
          </w:tcPr>
          <w:p w14:paraId="02EC284D" w14:textId="77777777" w:rsidR="00C27D6A" w:rsidRPr="001749A2" w:rsidRDefault="00C27D6A" w:rsidP="005C6798">
            <w:pPr>
              <w:jc w:val="center"/>
            </w:pPr>
          </w:p>
        </w:tc>
        <w:tc>
          <w:tcPr>
            <w:tcW w:w="1278" w:type="dxa"/>
          </w:tcPr>
          <w:p w14:paraId="38D2BF4E" w14:textId="77777777" w:rsidR="00C27D6A" w:rsidRPr="001749A2" w:rsidRDefault="00C27D6A" w:rsidP="005C6798">
            <w:pPr>
              <w:jc w:val="center"/>
            </w:pPr>
          </w:p>
        </w:tc>
        <w:tc>
          <w:tcPr>
            <w:tcW w:w="1137" w:type="dxa"/>
          </w:tcPr>
          <w:p w14:paraId="4C688A9E" w14:textId="77777777" w:rsidR="00C27D6A" w:rsidRPr="001749A2" w:rsidRDefault="00C27D6A" w:rsidP="005C6798">
            <w:pPr>
              <w:jc w:val="center"/>
            </w:pPr>
          </w:p>
        </w:tc>
        <w:tc>
          <w:tcPr>
            <w:tcW w:w="1142" w:type="dxa"/>
          </w:tcPr>
          <w:p w14:paraId="0801E90F" w14:textId="6F4F331B" w:rsidR="00C27D6A" w:rsidRPr="001749A2" w:rsidRDefault="00C27D6A" w:rsidP="005C6798">
            <w:pPr>
              <w:jc w:val="center"/>
            </w:pPr>
          </w:p>
        </w:tc>
        <w:tc>
          <w:tcPr>
            <w:tcW w:w="656" w:type="dxa"/>
          </w:tcPr>
          <w:p w14:paraId="4C56A723" w14:textId="17430541" w:rsidR="00C27D6A" w:rsidRPr="001749A2" w:rsidRDefault="00C27D6A" w:rsidP="005C6798"/>
        </w:tc>
        <w:tc>
          <w:tcPr>
            <w:tcW w:w="349" w:type="dxa"/>
          </w:tcPr>
          <w:p w14:paraId="07D74D5A" w14:textId="53E87A20" w:rsidR="00C27D6A" w:rsidRPr="001749A2" w:rsidRDefault="00C27D6A" w:rsidP="005C6798">
            <w:r>
              <w:t>1</w:t>
            </w:r>
          </w:p>
        </w:tc>
        <w:tc>
          <w:tcPr>
            <w:tcW w:w="349" w:type="dxa"/>
          </w:tcPr>
          <w:p w14:paraId="3356B684" w14:textId="5639F0CA" w:rsidR="00C27D6A" w:rsidRPr="001749A2" w:rsidRDefault="00C27D6A" w:rsidP="005C6798"/>
        </w:tc>
      </w:tr>
      <w:tr w:rsidR="00C27D6A" w14:paraId="045EDB55" w14:textId="77777777" w:rsidTr="00C27D6A">
        <w:tc>
          <w:tcPr>
            <w:tcW w:w="1325" w:type="dxa"/>
          </w:tcPr>
          <w:p w14:paraId="6C69F463" w14:textId="77777777" w:rsidR="00C27D6A" w:rsidRDefault="00C27D6A" w:rsidP="005C6798">
            <w:r>
              <w:t>8</w:t>
            </w:r>
          </w:p>
        </w:tc>
        <w:tc>
          <w:tcPr>
            <w:tcW w:w="1118" w:type="dxa"/>
          </w:tcPr>
          <w:p w14:paraId="37D17A18" w14:textId="096E5942" w:rsidR="00C27D6A" w:rsidRPr="001749A2" w:rsidRDefault="00C27D6A" w:rsidP="005C6798">
            <w:pPr>
              <w:jc w:val="center"/>
            </w:pPr>
          </w:p>
        </w:tc>
        <w:tc>
          <w:tcPr>
            <w:tcW w:w="1003" w:type="dxa"/>
          </w:tcPr>
          <w:p w14:paraId="7A45B592" w14:textId="1CFE8D04" w:rsidR="00C27D6A" w:rsidRPr="001749A2" w:rsidRDefault="00C27D6A" w:rsidP="005C6798">
            <w:pPr>
              <w:jc w:val="center"/>
            </w:pPr>
            <w:r>
              <w:t>1</w:t>
            </w:r>
          </w:p>
        </w:tc>
        <w:tc>
          <w:tcPr>
            <w:tcW w:w="1038" w:type="dxa"/>
          </w:tcPr>
          <w:p w14:paraId="5F538D7C" w14:textId="77777777" w:rsidR="00C27D6A" w:rsidRPr="001749A2" w:rsidRDefault="00C27D6A" w:rsidP="005C6798">
            <w:pPr>
              <w:jc w:val="center"/>
            </w:pPr>
          </w:p>
        </w:tc>
        <w:tc>
          <w:tcPr>
            <w:tcW w:w="1071" w:type="dxa"/>
          </w:tcPr>
          <w:p w14:paraId="2367BA2C" w14:textId="77777777" w:rsidR="00C27D6A" w:rsidRPr="001749A2" w:rsidRDefault="00C27D6A" w:rsidP="005C6798">
            <w:pPr>
              <w:jc w:val="center"/>
            </w:pPr>
          </w:p>
        </w:tc>
        <w:tc>
          <w:tcPr>
            <w:tcW w:w="1278" w:type="dxa"/>
          </w:tcPr>
          <w:p w14:paraId="5D5DE194" w14:textId="77777777" w:rsidR="00C27D6A" w:rsidRPr="001749A2" w:rsidRDefault="00C27D6A" w:rsidP="005C6798">
            <w:pPr>
              <w:jc w:val="center"/>
            </w:pPr>
          </w:p>
        </w:tc>
        <w:tc>
          <w:tcPr>
            <w:tcW w:w="1137" w:type="dxa"/>
          </w:tcPr>
          <w:p w14:paraId="07EABD59" w14:textId="77777777" w:rsidR="00C27D6A" w:rsidRPr="001749A2" w:rsidRDefault="00C27D6A" w:rsidP="005C6798">
            <w:pPr>
              <w:jc w:val="center"/>
            </w:pPr>
          </w:p>
        </w:tc>
        <w:tc>
          <w:tcPr>
            <w:tcW w:w="1142" w:type="dxa"/>
          </w:tcPr>
          <w:p w14:paraId="75A3E26C" w14:textId="619ABA52" w:rsidR="00C27D6A" w:rsidRPr="001749A2" w:rsidRDefault="00C27D6A" w:rsidP="005C6798">
            <w:pPr>
              <w:jc w:val="center"/>
            </w:pPr>
          </w:p>
        </w:tc>
        <w:tc>
          <w:tcPr>
            <w:tcW w:w="656" w:type="dxa"/>
          </w:tcPr>
          <w:p w14:paraId="2B324C83" w14:textId="430A9E79" w:rsidR="00C27D6A" w:rsidRPr="001749A2" w:rsidRDefault="00C27D6A" w:rsidP="005C6798"/>
        </w:tc>
        <w:tc>
          <w:tcPr>
            <w:tcW w:w="349" w:type="dxa"/>
          </w:tcPr>
          <w:p w14:paraId="67057E5C" w14:textId="18A2034E" w:rsidR="00C27D6A" w:rsidRPr="001749A2" w:rsidRDefault="00C27D6A" w:rsidP="005C6798">
            <w:r>
              <w:t>1</w:t>
            </w:r>
          </w:p>
        </w:tc>
        <w:tc>
          <w:tcPr>
            <w:tcW w:w="349" w:type="dxa"/>
          </w:tcPr>
          <w:p w14:paraId="43ADFA0F" w14:textId="69BF329C" w:rsidR="00C27D6A" w:rsidRPr="001749A2" w:rsidRDefault="00C27D6A" w:rsidP="005C6798"/>
        </w:tc>
      </w:tr>
      <w:tr w:rsidR="00C27D6A" w14:paraId="3D1FFBE1" w14:textId="77777777" w:rsidTr="00C27D6A">
        <w:tc>
          <w:tcPr>
            <w:tcW w:w="1325" w:type="dxa"/>
          </w:tcPr>
          <w:p w14:paraId="4611031A" w14:textId="77777777" w:rsidR="00C27D6A" w:rsidRDefault="00C27D6A" w:rsidP="005C6798">
            <w:r>
              <w:t>10</w:t>
            </w:r>
          </w:p>
        </w:tc>
        <w:tc>
          <w:tcPr>
            <w:tcW w:w="1118" w:type="dxa"/>
          </w:tcPr>
          <w:p w14:paraId="15B0D144" w14:textId="6D339F18" w:rsidR="00C27D6A" w:rsidRPr="001749A2" w:rsidRDefault="00C27D6A" w:rsidP="005C6798">
            <w:pPr>
              <w:jc w:val="center"/>
            </w:pPr>
            <w:r>
              <w:t>1</w:t>
            </w:r>
          </w:p>
        </w:tc>
        <w:tc>
          <w:tcPr>
            <w:tcW w:w="1003" w:type="dxa"/>
          </w:tcPr>
          <w:p w14:paraId="3B58E8DB" w14:textId="6C749FDA" w:rsidR="00C27D6A" w:rsidRPr="001749A2" w:rsidRDefault="00C27D6A" w:rsidP="005C6798">
            <w:pPr>
              <w:jc w:val="center"/>
            </w:pPr>
            <w:r>
              <w:t>1</w:t>
            </w:r>
          </w:p>
        </w:tc>
        <w:tc>
          <w:tcPr>
            <w:tcW w:w="1038" w:type="dxa"/>
          </w:tcPr>
          <w:p w14:paraId="5CE9FA84" w14:textId="5CFA16BD" w:rsidR="00C27D6A" w:rsidRPr="001749A2" w:rsidRDefault="00C27D6A" w:rsidP="005C6798">
            <w:pPr>
              <w:jc w:val="center"/>
            </w:pPr>
          </w:p>
        </w:tc>
        <w:tc>
          <w:tcPr>
            <w:tcW w:w="1071" w:type="dxa"/>
          </w:tcPr>
          <w:p w14:paraId="173C7572" w14:textId="154396BA" w:rsidR="00C27D6A" w:rsidRPr="001749A2" w:rsidRDefault="00C27D6A" w:rsidP="005C6798">
            <w:pPr>
              <w:jc w:val="center"/>
            </w:pPr>
          </w:p>
        </w:tc>
        <w:tc>
          <w:tcPr>
            <w:tcW w:w="1278" w:type="dxa"/>
          </w:tcPr>
          <w:p w14:paraId="05724194" w14:textId="3B8EB25D" w:rsidR="00C27D6A" w:rsidRPr="001749A2" w:rsidRDefault="00C27D6A" w:rsidP="005C6798">
            <w:pPr>
              <w:jc w:val="center"/>
            </w:pPr>
            <w:r>
              <w:t>1</w:t>
            </w:r>
          </w:p>
        </w:tc>
        <w:tc>
          <w:tcPr>
            <w:tcW w:w="1137" w:type="dxa"/>
          </w:tcPr>
          <w:p w14:paraId="5BA8A005" w14:textId="77777777" w:rsidR="00C27D6A" w:rsidRPr="001749A2" w:rsidRDefault="00C27D6A" w:rsidP="005C6798">
            <w:pPr>
              <w:jc w:val="center"/>
            </w:pPr>
          </w:p>
        </w:tc>
        <w:tc>
          <w:tcPr>
            <w:tcW w:w="1142" w:type="dxa"/>
          </w:tcPr>
          <w:p w14:paraId="0B4A6FDC" w14:textId="536EC5D7" w:rsidR="00C27D6A" w:rsidRPr="001749A2" w:rsidRDefault="00C27D6A" w:rsidP="005C6798">
            <w:pPr>
              <w:jc w:val="center"/>
            </w:pPr>
          </w:p>
        </w:tc>
        <w:tc>
          <w:tcPr>
            <w:tcW w:w="656" w:type="dxa"/>
          </w:tcPr>
          <w:p w14:paraId="41B1FB07" w14:textId="6962FAFC" w:rsidR="00C27D6A" w:rsidRPr="001749A2" w:rsidRDefault="00C27D6A" w:rsidP="005C6798"/>
        </w:tc>
        <w:tc>
          <w:tcPr>
            <w:tcW w:w="349" w:type="dxa"/>
          </w:tcPr>
          <w:p w14:paraId="5DE6E302" w14:textId="1A658D79" w:rsidR="00C27D6A" w:rsidRPr="001749A2" w:rsidRDefault="00C27D6A" w:rsidP="005C6798">
            <w:r>
              <w:t>3</w:t>
            </w:r>
          </w:p>
        </w:tc>
        <w:tc>
          <w:tcPr>
            <w:tcW w:w="349" w:type="dxa"/>
          </w:tcPr>
          <w:p w14:paraId="63F8068B" w14:textId="58CD7AA5" w:rsidR="00C27D6A" w:rsidRPr="001749A2" w:rsidRDefault="00C27D6A" w:rsidP="005C6798"/>
        </w:tc>
      </w:tr>
      <w:tr w:rsidR="00C27D6A" w14:paraId="2FCCA821" w14:textId="77777777" w:rsidTr="00C27D6A">
        <w:tc>
          <w:tcPr>
            <w:tcW w:w="1325" w:type="dxa"/>
          </w:tcPr>
          <w:p w14:paraId="0F0ECA79" w14:textId="77777777" w:rsidR="00C27D6A" w:rsidRDefault="00C27D6A" w:rsidP="005C6798">
            <w:r>
              <w:t>12</w:t>
            </w:r>
          </w:p>
        </w:tc>
        <w:tc>
          <w:tcPr>
            <w:tcW w:w="1118" w:type="dxa"/>
          </w:tcPr>
          <w:p w14:paraId="457A2E5E" w14:textId="706B5A0C" w:rsidR="00C27D6A" w:rsidRPr="001749A2" w:rsidRDefault="00C27D6A" w:rsidP="005C6798">
            <w:pPr>
              <w:jc w:val="center"/>
            </w:pPr>
            <w:r>
              <w:t>1</w:t>
            </w:r>
          </w:p>
        </w:tc>
        <w:tc>
          <w:tcPr>
            <w:tcW w:w="1003" w:type="dxa"/>
          </w:tcPr>
          <w:p w14:paraId="7B519EA4" w14:textId="77777777" w:rsidR="00C27D6A" w:rsidRPr="001749A2" w:rsidRDefault="00C27D6A" w:rsidP="005C6798">
            <w:pPr>
              <w:jc w:val="center"/>
            </w:pPr>
          </w:p>
        </w:tc>
        <w:tc>
          <w:tcPr>
            <w:tcW w:w="1038" w:type="dxa"/>
          </w:tcPr>
          <w:p w14:paraId="053FF943" w14:textId="1BECC040" w:rsidR="00C27D6A" w:rsidRPr="001749A2" w:rsidRDefault="00C27D6A" w:rsidP="005C6798">
            <w:pPr>
              <w:jc w:val="center"/>
            </w:pPr>
          </w:p>
        </w:tc>
        <w:tc>
          <w:tcPr>
            <w:tcW w:w="1071" w:type="dxa"/>
          </w:tcPr>
          <w:p w14:paraId="024A203D" w14:textId="77777777" w:rsidR="00C27D6A" w:rsidRPr="001749A2" w:rsidRDefault="00C27D6A" w:rsidP="005C6798">
            <w:pPr>
              <w:jc w:val="center"/>
            </w:pPr>
          </w:p>
        </w:tc>
        <w:tc>
          <w:tcPr>
            <w:tcW w:w="1278" w:type="dxa"/>
          </w:tcPr>
          <w:p w14:paraId="70C36DAB" w14:textId="77777777" w:rsidR="00C27D6A" w:rsidRPr="001749A2" w:rsidRDefault="00C27D6A" w:rsidP="005C6798">
            <w:pPr>
              <w:jc w:val="center"/>
            </w:pPr>
          </w:p>
        </w:tc>
        <w:tc>
          <w:tcPr>
            <w:tcW w:w="1137" w:type="dxa"/>
          </w:tcPr>
          <w:p w14:paraId="4D5D0525" w14:textId="77777777" w:rsidR="00C27D6A" w:rsidRPr="001749A2" w:rsidRDefault="00C27D6A" w:rsidP="005C6798">
            <w:pPr>
              <w:jc w:val="center"/>
            </w:pPr>
          </w:p>
        </w:tc>
        <w:tc>
          <w:tcPr>
            <w:tcW w:w="1142" w:type="dxa"/>
          </w:tcPr>
          <w:p w14:paraId="14532B18" w14:textId="6F0FD4A1" w:rsidR="00C27D6A" w:rsidRPr="001749A2" w:rsidRDefault="00C27D6A" w:rsidP="005C6798">
            <w:pPr>
              <w:jc w:val="center"/>
            </w:pPr>
          </w:p>
        </w:tc>
        <w:tc>
          <w:tcPr>
            <w:tcW w:w="656" w:type="dxa"/>
          </w:tcPr>
          <w:p w14:paraId="55A8E666" w14:textId="259D3AFD" w:rsidR="00C27D6A" w:rsidRPr="001749A2" w:rsidRDefault="00C27D6A" w:rsidP="005C6798"/>
        </w:tc>
        <w:tc>
          <w:tcPr>
            <w:tcW w:w="349" w:type="dxa"/>
          </w:tcPr>
          <w:p w14:paraId="6FCE50F3" w14:textId="44F10F08" w:rsidR="00C27D6A" w:rsidRPr="001749A2" w:rsidRDefault="00C27D6A" w:rsidP="005C6798">
            <w:r>
              <w:t>1</w:t>
            </w:r>
          </w:p>
        </w:tc>
        <w:tc>
          <w:tcPr>
            <w:tcW w:w="349" w:type="dxa"/>
          </w:tcPr>
          <w:p w14:paraId="4B9BB71D" w14:textId="7D9FA01C" w:rsidR="00C27D6A" w:rsidRPr="001749A2" w:rsidRDefault="00C27D6A" w:rsidP="005C6798"/>
        </w:tc>
      </w:tr>
      <w:tr w:rsidR="00C27D6A" w14:paraId="192110BB" w14:textId="77777777" w:rsidTr="00C27D6A">
        <w:tc>
          <w:tcPr>
            <w:tcW w:w="1325" w:type="dxa"/>
          </w:tcPr>
          <w:p w14:paraId="595AD699" w14:textId="77777777" w:rsidR="00C27D6A" w:rsidRDefault="00C27D6A" w:rsidP="005C6798">
            <w:r>
              <w:t>20</w:t>
            </w:r>
          </w:p>
        </w:tc>
        <w:tc>
          <w:tcPr>
            <w:tcW w:w="1118" w:type="dxa"/>
          </w:tcPr>
          <w:p w14:paraId="0CE798E8" w14:textId="02B5FC57" w:rsidR="00C27D6A" w:rsidRPr="001749A2" w:rsidRDefault="00C27D6A" w:rsidP="005C6798">
            <w:pPr>
              <w:jc w:val="center"/>
            </w:pPr>
          </w:p>
        </w:tc>
        <w:tc>
          <w:tcPr>
            <w:tcW w:w="1003" w:type="dxa"/>
          </w:tcPr>
          <w:p w14:paraId="2BE1B048" w14:textId="51256063" w:rsidR="00C27D6A" w:rsidRPr="001749A2" w:rsidRDefault="00C27D6A" w:rsidP="005C6798">
            <w:pPr>
              <w:jc w:val="center"/>
            </w:pPr>
            <w:r>
              <w:t>1</w:t>
            </w:r>
          </w:p>
        </w:tc>
        <w:tc>
          <w:tcPr>
            <w:tcW w:w="1038" w:type="dxa"/>
          </w:tcPr>
          <w:p w14:paraId="0C34963F" w14:textId="29C3816D" w:rsidR="00C27D6A" w:rsidRPr="001749A2" w:rsidRDefault="00C27D6A" w:rsidP="005C6798">
            <w:pPr>
              <w:jc w:val="center"/>
            </w:pPr>
            <w:r>
              <w:t>1</w:t>
            </w:r>
          </w:p>
        </w:tc>
        <w:tc>
          <w:tcPr>
            <w:tcW w:w="1071" w:type="dxa"/>
          </w:tcPr>
          <w:p w14:paraId="5874AB6D" w14:textId="24F1E51D" w:rsidR="00C27D6A" w:rsidRPr="001749A2" w:rsidRDefault="00C27D6A" w:rsidP="005C6798">
            <w:pPr>
              <w:jc w:val="center"/>
            </w:pPr>
            <w:r>
              <w:t>1</w:t>
            </w:r>
          </w:p>
        </w:tc>
        <w:tc>
          <w:tcPr>
            <w:tcW w:w="1278" w:type="dxa"/>
          </w:tcPr>
          <w:p w14:paraId="0EE16BD0" w14:textId="77777777" w:rsidR="00C27D6A" w:rsidRPr="001749A2" w:rsidRDefault="00C27D6A" w:rsidP="005C6798">
            <w:pPr>
              <w:jc w:val="center"/>
            </w:pPr>
          </w:p>
        </w:tc>
        <w:tc>
          <w:tcPr>
            <w:tcW w:w="1137" w:type="dxa"/>
          </w:tcPr>
          <w:p w14:paraId="5355A49E" w14:textId="77777777" w:rsidR="00C27D6A" w:rsidRPr="001749A2" w:rsidRDefault="00C27D6A" w:rsidP="005C6798">
            <w:pPr>
              <w:jc w:val="center"/>
            </w:pPr>
          </w:p>
        </w:tc>
        <w:tc>
          <w:tcPr>
            <w:tcW w:w="1142" w:type="dxa"/>
          </w:tcPr>
          <w:p w14:paraId="78F1BDA9" w14:textId="049B4293" w:rsidR="00C27D6A" w:rsidRPr="001749A2" w:rsidRDefault="00C27D6A" w:rsidP="005C6798">
            <w:pPr>
              <w:jc w:val="center"/>
            </w:pPr>
          </w:p>
        </w:tc>
        <w:tc>
          <w:tcPr>
            <w:tcW w:w="656" w:type="dxa"/>
          </w:tcPr>
          <w:p w14:paraId="6D05F7F3" w14:textId="6498090A" w:rsidR="00C27D6A" w:rsidRPr="001749A2" w:rsidRDefault="00C27D6A" w:rsidP="005C6798"/>
        </w:tc>
        <w:tc>
          <w:tcPr>
            <w:tcW w:w="349" w:type="dxa"/>
          </w:tcPr>
          <w:p w14:paraId="180A3E67" w14:textId="6EDA88F5" w:rsidR="00C27D6A" w:rsidRPr="001749A2" w:rsidRDefault="00C27D6A" w:rsidP="005C6798">
            <w:r>
              <w:t>3</w:t>
            </w:r>
          </w:p>
        </w:tc>
        <w:tc>
          <w:tcPr>
            <w:tcW w:w="349" w:type="dxa"/>
          </w:tcPr>
          <w:p w14:paraId="1906135A" w14:textId="59046101" w:rsidR="00C27D6A" w:rsidRPr="001749A2" w:rsidRDefault="00C27D6A" w:rsidP="005C6798"/>
        </w:tc>
      </w:tr>
      <w:tr w:rsidR="00C27D6A" w14:paraId="1F14A95C" w14:textId="77777777" w:rsidTr="001E4433">
        <w:tc>
          <w:tcPr>
            <w:tcW w:w="1325" w:type="dxa"/>
            <w:tcBorders>
              <w:bottom w:val="single" w:sz="4" w:space="0" w:color="auto"/>
            </w:tcBorders>
          </w:tcPr>
          <w:p w14:paraId="248B8FC8" w14:textId="77777777" w:rsidR="00C27D6A" w:rsidRDefault="00C27D6A" w:rsidP="005C6798"/>
        </w:tc>
        <w:tc>
          <w:tcPr>
            <w:tcW w:w="1118" w:type="dxa"/>
            <w:tcBorders>
              <w:bottom w:val="single" w:sz="4" w:space="0" w:color="auto"/>
            </w:tcBorders>
          </w:tcPr>
          <w:p w14:paraId="1917A7D4" w14:textId="77777777" w:rsidR="00C27D6A" w:rsidRPr="001749A2" w:rsidRDefault="00C27D6A" w:rsidP="005C6798">
            <w:pPr>
              <w:jc w:val="center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3B8E1E06" w14:textId="77777777" w:rsidR="00C27D6A" w:rsidRPr="001749A2" w:rsidRDefault="00C27D6A" w:rsidP="005C6798">
            <w:pPr>
              <w:jc w:val="center"/>
            </w:pP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562293E3" w14:textId="77777777" w:rsidR="00C27D6A" w:rsidRPr="001749A2" w:rsidRDefault="00C27D6A" w:rsidP="005C6798">
            <w:pPr>
              <w:jc w:val="center"/>
            </w:pP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07903ECA" w14:textId="77777777" w:rsidR="00C27D6A" w:rsidRPr="001749A2" w:rsidRDefault="00C27D6A" w:rsidP="005C6798">
            <w:pPr>
              <w:jc w:val="center"/>
            </w:pP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43C57E42" w14:textId="77777777" w:rsidR="00C27D6A" w:rsidRPr="001749A2" w:rsidRDefault="00C27D6A" w:rsidP="005C6798">
            <w:pPr>
              <w:jc w:val="center"/>
            </w:pP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69D8EC42" w14:textId="77777777" w:rsidR="00C27D6A" w:rsidRPr="001749A2" w:rsidRDefault="00C27D6A" w:rsidP="005C6798">
            <w:pPr>
              <w:jc w:val="center"/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0A8990A2" w14:textId="1799297A" w:rsidR="00C27D6A" w:rsidRPr="001749A2" w:rsidRDefault="00C27D6A" w:rsidP="005C6798">
            <w:pPr>
              <w:jc w:val="center"/>
            </w:pP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14:paraId="5A7E447B" w14:textId="77777777" w:rsidR="00C27D6A" w:rsidRPr="001749A2" w:rsidRDefault="00C27D6A" w:rsidP="005C6798"/>
        </w:tc>
        <w:tc>
          <w:tcPr>
            <w:tcW w:w="349" w:type="dxa"/>
            <w:tcBorders>
              <w:bottom w:val="single" w:sz="4" w:space="0" w:color="auto"/>
            </w:tcBorders>
          </w:tcPr>
          <w:p w14:paraId="57409CF4" w14:textId="77777777" w:rsidR="00C27D6A" w:rsidRPr="001749A2" w:rsidRDefault="00C27D6A" w:rsidP="005C6798"/>
        </w:tc>
        <w:tc>
          <w:tcPr>
            <w:tcW w:w="349" w:type="dxa"/>
            <w:tcBorders>
              <w:bottom w:val="single" w:sz="4" w:space="0" w:color="auto"/>
            </w:tcBorders>
          </w:tcPr>
          <w:p w14:paraId="39161447" w14:textId="5C08C37E" w:rsidR="00C27D6A" w:rsidRPr="001749A2" w:rsidRDefault="00C27D6A" w:rsidP="005C6798"/>
        </w:tc>
      </w:tr>
      <w:tr w:rsidR="00C27D6A" w14:paraId="4CF652D7" w14:textId="77777777" w:rsidTr="001E4433"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76B1DF6C" w14:textId="77777777" w:rsidR="00C27D6A" w:rsidRDefault="00C27D6A" w:rsidP="005C6798">
            <w:r>
              <w:t>N=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20D52A7F" w14:textId="45B645CB" w:rsidR="00C27D6A" w:rsidRPr="001749A2" w:rsidRDefault="00C27D6A" w:rsidP="005C6798">
            <w:pPr>
              <w:jc w:val="center"/>
            </w:pPr>
            <w:r>
              <w:t>110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2CCC1225" w14:textId="077B7DAE" w:rsidR="00C27D6A" w:rsidRPr="001749A2" w:rsidRDefault="00C27D6A" w:rsidP="005C6798">
            <w:pPr>
              <w:jc w:val="center"/>
            </w:pPr>
            <w:r>
              <w:t>266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2BE0DE46" w14:textId="7913826B" w:rsidR="00C27D6A" w:rsidRPr="001749A2" w:rsidRDefault="00C27D6A" w:rsidP="005C6798">
            <w:pPr>
              <w:jc w:val="center"/>
            </w:pPr>
            <w:r>
              <w:t>209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6CBBEC2F" w14:textId="2F5D03C4" w:rsidR="00C27D6A" w:rsidRPr="001749A2" w:rsidRDefault="00C27D6A" w:rsidP="005C6798">
            <w:pPr>
              <w:jc w:val="center"/>
            </w:pPr>
            <w:r>
              <w:t>147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0060AF3B" w14:textId="28784830" w:rsidR="00C27D6A" w:rsidRPr="001749A2" w:rsidRDefault="00C27D6A" w:rsidP="005C6798">
            <w:pPr>
              <w:jc w:val="center"/>
            </w:pPr>
            <w:r>
              <w:t>104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2B5CF252" w14:textId="02F50CF8" w:rsidR="00C27D6A" w:rsidRDefault="00C27D6A" w:rsidP="005C6798">
            <w:pPr>
              <w:jc w:val="center"/>
            </w:pPr>
            <w:r>
              <w:t>57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182F0A22" w14:textId="2180AACB" w:rsidR="00C27D6A" w:rsidRPr="001749A2" w:rsidRDefault="00C27D6A" w:rsidP="005C6798">
            <w:pPr>
              <w:jc w:val="center"/>
            </w:pPr>
            <w:r>
              <w:t>22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5FA46775" w14:textId="5684BD38" w:rsidR="00C27D6A" w:rsidRPr="001749A2" w:rsidRDefault="00C27D6A" w:rsidP="005C6798">
            <w:r>
              <w:t>281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</w:tcPr>
          <w:p w14:paraId="69DDA80D" w14:textId="670A56E8" w:rsidR="00C27D6A" w:rsidRPr="001749A2" w:rsidRDefault="00C27D6A" w:rsidP="005C6798">
            <w:r>
              <w:t>1196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</w:tcPr>
          <w:p w14:paraId="4121E90C" w14:textId="64D210DC" w:rsidR="00C27D6A" w:rsidRPr="001749A2" w:rsidRDefault="00C27D6A" w:rsidP="005C6798"/>
        </w:tc>
      </w:tr>
    </w:tbl>
    <w:p w14:paraId="59E3D851" w14:textId="77777777" w:rsidR="00C61169" w:rsidRDefault="00C61169" w:rsidP="005C6798">
      <w:pPr>
        <w:spacing w:after="0" w:line="240" w:lineRule="auto"/>
      </w:pPr>
    </w:p>
    <w:p w14:paraId="1B07EBAE" w14:textId="19E925B0" w:rsidR="00C27D6A" w:rsidRDefault="00C27D6A" w:rsidP="005C6798">
      <w:pPr>
        <w:spacing w:after="0" w:line="240" w:lineRule="auto"/>
      </w:pPr>
    </w:p>
    <w:p w14:paraId="2057A29D" w14:textId="77777777" w:rsidR="00C27D6A" w:rsidRDefault="00C27D6A" w:rsidP="005C6798">
      <w:pPr>
        <w:spacing w:after="0" w:line="240" w:lineRule="auto"/>
      </w:pPr>
    </w:p>
    <w:p w14:paraId="3BC7EF3D" w14:textId="1D5C8485" w:rsidR="00C3004E" w:rsidRDefault="000F22B5" w:rsidP="005C6798">
      <w:pPr>
        <w:pStyle w:val="Heading2"/>
        <w:spacing w:before="0" w:line="240" w:lineRule="auto"/>
      </w:pPr>
      <w:r>
        <w:t xml:space="preserve">S9. </w:t>
      </w:r>
      <w:r w:rsidR="00041DDD">
        <w:t xml:space="preserve">Male partner counts of WSMs, </w:t>
      </w:r>
      <w:r w:rsidR="009359DD">
        <w:t xml:space="preserve">previous 3 weeks, </w:t>
      </w:r>
      <w:r w:rsidR="00E906A9">
        <w:t>b</w:t>
      </w:r>
      <w:r w:rsidR="00041DDD">
        <w:t xml:space="preserve">y </w:t>
      </w:r>
      <w:r w:rsidR="004A0A00">
        <w:t>respondent</w:t>
      </w:r>
      <w:r w:rsidR="00041DDD">
        <w:t xml:space="preserve">’s occupational </w:t>
      </w:r>
      <w:proofErr w:type="gramStart"/>
      <w:r w:rsidR="00041DDD">
        <w:t>group</w:t>
      </w:r>
      <w:proofErr w:type="gramEnd"/>
    </w:p>
    <w:p w14:paraId="29A99ECF" w14:textId="77777777" w:rsidR="00041DDD" w:rsidRDefault="00041DDD" w:rsidP="005C6798">
      <w:pPr>
        <w:spacing w:after="0" w:line="240" w:lineRule="auto"/>
      </w:pPr>
    </w:p>
    <w:tbl>
      <w:tblPr>
        <w:tblStyle w:val="TableGrid"/>
        <w:tblW w:w="104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0"/>
        <w:gridCol w:w="963"/>
        <w:gridCol w:w="841"/>
        <w:gridCol w:w="870"/>
        <w:gridCol w:w="1022"/>
        <w:gridCol w:w="1065"/>
        <w:gridCol w:w="864"/>
        <w:gridCol w:w="1046"/>
        <w:gridCol w:w="963"/>
        <w:gridCol w:w="618"/>
        <w:gridCol w:w="669"/>
        <w:gridCol w:w="305"/>
      </w:tblGrid>
      <w:tr w:rsidR="00041DDD" w14:paraId="4E26DD6F" w14:textId="77777777" w:rsidTr="00041DDD"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6B3E29B0" w14:textId="77777777" w:rsidR="00041DDD" w:rsidRDefault="00041DDD" w:rsidP="005C6798">
            <w:pPr>
              <w:rPr>
                <w:i/>
                <w:iCs/>
              </w:rPr>
            </w:pPr>
            <w:r>
              <w:t xml:space="preserve">         </w:t>
            </w:r>
            <w:proofErr w:type="spellStart"/>
            <w:r>
              <w:rPr>
                <w:i/>
                <w:iCs/>
              </w:rPr>
              <w:t>Occup</w:t>
            </w:r>
            <w:proofErr w:type="spellEnd"/>
            <w:r>
              <w:rPr>
                <w:i/>
                <w:iCs/>
              </w:rPr>
              <w:t>:</w:t>
            </w:r>
          </w:p>
          <w:p w14:paraId="4AD23182" w14:textId="77777777" w:rsidR="00041DDD" w:rsidRPr="00695E43" w:rsidRDefault="00041DDD" w:rsidP="005C6798">
            <w:r>
              <w:rPr>
                <w:i/>
                <w:iCs/>
              </w:rPr>
              <w:t>#Partners</w:t>
            </w:r>
            <w:r w:rsidRPr="00430900">
              <w:rPr>
                <w:i/>
                <w:iCs/>
              </w:rPr>
              <w:t xml:space="preserve"> 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7CC229B4" w14:textId="77777777" w:rsidR="00041DDD" w:rsidRPr="00695E43" w:rsidRDefault="00041DDD" w:rsidP="005C6798">
            <w:pPr>
              <w:jc w:val="center"/>
            </w:pPr>
            <w:r>
              <w:t>HMA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3FC6EAA8" w14:textId="77777777" w:rsidR="00041DDD" w:rsidRDefault="00041DDD" w:rsidP="005C6798">
            <w:pPr>
              <w:jc w:val="center"/>
            </w:pPr>
            <w:r>
              <w:t>Int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4D250A12" w14:textId="77777777" w:rsidR="00041DDD" w:rsidRDefault="00041DDD" w:rsidP="005C6798">
            <w:pPr>
              <w:jc w:val="center"/>
            </w:pPr>
            <w:r>
              <w:t>Sup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2100229E" w14:textId="77777777" w:rsidR="00041DDD" w:rsidRDefault="00041DDD" w:rsidP="005C6798">
            <w:pPr>
              <w:jc w:val="center"/>
            </w:pPr>
            <w:proofErr w:type="spellStart"/>
            <w:r>
              <w:t>SkilMan</w:t>
            </w:r>
            <w:proofErr w:type="spellEnd"/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1D3CC537" w14:textId="77777777" w:rsidR="00041DDD" w:rsidRDefault="00041DDD" w:rsidP="005C6798">
            <w:pPr>
              <w:jc w:val="center"/>
            </w:pPr>
            <w:proofErr w:type="spellStart"/>
            <w:r>
              <w:t>Unsk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B94793E" w14:textId="78BE161F" w:rsidR="00041DDD" w:rsidRDefault="00041DDD" w:rsidP="005C6798">
            <w:pPr>
              <w:jc w:val="center"/>
            </w:pPr>
            <w:r>
              <w:t>HW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3F66A333" w14:textId="0F53C40A" w:rsidR="00041DDD" w:rsidRDefault="00041DDD" w:rsidP="005C6798">
            <w:pPr>
              <w:jc w:val="center"/>
            </w:pPr>
            <w:proofErr w:type="spellStart"/>
            <w:r>
              <w:t>Unemp</w:t>
            </w:r>
            <w:proofErr w:type="spellEnd"/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5F8FBBA9" w14:textId="77777777" w:rsidR="00041DDD" w:rsidRDefault="00041DDD" w:rsidP="005C6798">
            <w:pPr>
              <w:jc w:val="center"/>
            </w:pPr>
            <w:r>
              <w:t>Stud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281F1DF5" w14:textId="77777777" w:rsidR="00041DDD" w:rsidRDefault="00041DDD" w:rsidP="005C6798">
            <w:r>
              <w:t>Ret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14:paraId="4CCD187E" w14:textId="77777777" w:rsidR="00041DDD" w:rsidRDefault="00041DDD" w:rsidP="005C6798">
            <w:r>
              <w:t>Total</w:t>
            </w:r>
          </w:p>
        </w:tc>
        <w:tc>
          <w:tcPr>
            <w:tcW w:w="305" w:type="dxa"/>
            <w:tcBorders>
              <w:top w:val="single" w:sz="4" w:space="0" w:color="auto"/>
              <w:bottom w:val="single" w:sz="4" w:space="0" w:color="auto"/>
            </w:tcBorders>
          </w:tcPr>
          <w:p w14:paraId="73318777" w14:textId="77777777" w:rsidR="00041DDD" w:rsidRDefault="00041DDD" w:rsidP="005C6798"/>
        </w:tc>
      </w:tr>
      <w:tr w:rsidR="00041DDD" w14:paraId="6C121216" w14:textId="77777777" w:rsidTr="00041DDD">
        <w:tc>
          <w:tcPr>
            <w:tcW w:w="1240" w:type="dxa"/>
            <w:tcBorders>
              <w:top w:val="single" w:sz="4" w:space="0" w:color="auto"/>
            </w:tcBorders>
          </w:tcPr>
          <w:p w14:paraId="4409D93E" w14:textId="77777777" w:rsidR="00041DDD" w:rsidRDefault="00041DDD" w:rsidP="005C6798">
            <w:r>
              <w:t>0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48E00B45" w14:textId="4F0FA8CC" w:rsidR="00041DDD" w:rsidRPr="00695E43" w:rsidRDefault="00041DDD" w:rsidP="005C6798">
            <w:pPr>
              <w:jc w:val="center"/>
            </w:pPr>
            <w:r>
              <w:t>16</w:t>
            </w: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561D378C" w14:textId="3676214F" w:rsidR="00041DDD" w:rsidRDefault="00041DDD" w:rsidP="005C6798">
            <w:pPr>
              <w:jc w:val="center"/>
            </w:pPr>
            <w:r>
              <w:t>87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39E8DBC3" w14:textId="7CE72CC0" w:rsidR="00041DDD" w:rsidRDefault="00041DDD" w:rsidP="005C6798">
            <w:pPr>
              <w:jc w:val="center"/>
            </w:pPr>
            <w:r>
              <w:t>132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3543A2E1" w14:textId="77B8319A" w:rsidR="00041DDD" w:rsidRDefault="00041DDD" w:rsidP="005C6798">
            <w:pPr>
              <w:jc w:val="center"/>
            </w:pPr>
            <w:r>
              <w:t>57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7ECC5FCF" w14:textId="1AA2BB35" w:rsidR="00041DDD" w:rsidRPr="00695E43" w:rsidRDefault="00041DDD" w:rsidP="005C6798">
            <w:pPr>
              <w:jc w:val="center"/>
            </w:pPr>
            <w:r>
              <w:t>73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45ED4766" w14:textId="528F14F1" w:rsidR="00041DDD" w:rsidRDefault="00041DDD" w:rsidP="005C6798">
            <w:pPr>
              <w:jc w:val="center"/>
            </w:pPr>
            <w:r>
              <w:t>16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018492BF" w14:textId="42B986F5" w:rsidR="00041DDD" w:rsidRDefault="00041DDD" w:rsidP="005C6798">
            <w:pPr>
              <w:jc w:val="center"/>
            </w:pPr>
            <w:r>
              <w:t>50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55FE5751" w14:textId="1E376F3F" w:rsidR="00041DDD" w:rsidRDefault="00041DDD" w:rsidP="005C6798">
            <w:pPr>
              <w:jc w:val="center"/>
            </w:pPr>
            <w:r>
              <w:t>5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1968A588" w14:textId="0DA0E3CC" w:rsidR="00041DDD" w:rsidRDefault="00041DDD" w:rsidP="005C6798">
            <w:r>
              <w:t>181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5EA30EF2" w14:textId="629DA6E4" w:rsidR="00041DDD" w:rsidRDefault="00041DDD" w:rsidP="005C6798">
            <w:r>
              <w:t>617</w:t>
            </w:r>
          </w:p>
        </w:tc>
        <w:tc>
          <w:tcPr>
            <w:tcW w:w="305" w:type="dxa"/>
            <w:tcBorders>
              <w:top w:val="single" w:sz="4" w:space="0" w:color="auto"/>
            </w:tcBorders>
          </w:tcPr>
          <w:p w14:paraId="30815120" w14:textId="77777777" w:rsidR="00041DDD" w:rsidRDefault="00041DDD" w:rsidP="005C6798"/>
        </w:tc>
      </w:tr>
      <w:tr w:rsidR="00041DDD" w14:paraId="0DF359B3" w14:textId="77777777" w:rsidTr="00041DDD">
        <w:tc>
          <w:tcPr>
            <w:tcW w:w="1240" w:type="dxa"/>
          </w:tcPr>
          <w:p w14:paraId="0C4CD18D" w14:textId="77777777" w:rsidR="00041DDD" w:rsidRDefault="00041DDD" w:rsidP="005C6798">
            <w:r>
              <w:t>1</w:t>
            </w:r>
          </w:p>
        </w:tc>
        <w:tc>
          <w:tcPr>
            <w:tcW w:w="963" w:type="dxa"/>
          </w:tcPr>
          <w:p w14:paraId="7A0FD5ED" w14:textId="6648C1A7" w:rsidR="00041DDD" w:rsidRPr="00695E43" w:rsidRDefault="00041DDD" w:rsidP="005C6798">
            <w:pPr>
              <w:jc w:val="center"/>
            </w:pPr>
            <w:r>
              <w:t>38</w:t>
            </w:r>
          </w:p>
        </w:tc>
        <w:tc>
          <w:tcPr>
            <w:tcW w:w="841" w:type="dxa"/>
          </w:tcPr>
          <w:p w14:paraId="4C8EDEC8" w14:textId="040AADF1" w:rsidR="00041DDD" w:rsidRDefault="00041DDD" w:rsidP="005C6798">
            <w:pPr>
              <w:jc w:val="center"/>
            </w:pPr>
            <w:r>
              <w:t>161</w:t>
            </w:r>
          </w:p>
        </w:tc>
        <w:tc>
          <w:tcPr>
            <w:tcW w:w="870" w:type="dxa"/>
          </w:tcPr>
          <w:p w14:paraId="200577E6" w14:textId="32C3E8DF" w:rsidR="00041DDD" w:rsidRDefault="00041DDD" w:rsidP="005C6798">
            <w:pPr>
              <w:jc w:val="center"/>
            </w:pPr>
            <w:r>
              <w:t>159</w:t>
            </w:r>
          </w:p>
        </w:tc>
        <w:tc>
          <w:tcPr>
            <w:tcW w:w="1022" w:type="dxa"/>
          </w:tcPr>
          <w:p w14:paraId="0CD572D9" w14:textId="7053CBCA" w:rsidR="00041DDD" w:rsidRDefault="00041DDD" w:rsidP="005C6798">
            <w:pPr>
              <w:jc w:val="center"/>
            </w:pPr>
            <w:r>
              <w:t>101</w:t>
            </w:r>
          </w:p>
        </w:tc>
        <w:tc>
          <w:tcPr>
            <w:tcW w:w="1065" w:type="dxa"/>
          </w:tcPr>
          <w:p w14:paraId="73A39C76" w14:textId="18E4CFCB" w:rsidR="00041DDD" w:rsidRPr="00695E43" w:rsidRDefault="00041DDD" w:rsidP="005C6798">
            <w:pPr>
              <w:jc w:val="center"/>
            </w:pPr>
            <w:r>
              <w:t>80</w:t>
            </w:r>
          </w:p>
        </w:tc>
        <w:tc>
          <w:tcPr>
            <w:tcW w:w="864" w:type="dxa"/>
          </w:tcPr>
          <w:p w14:paraId="2F8457DB" w14:textId="50BFDDBC" w:rsidR="00041DDD" w:rsidRDefault="00041DDD" w:rsidP="005C6798">
            <w:pPr>
              <w:jc w:val="center"/>
            </w:pPr>
            <w:r>
              <w:t>28</w:t>
            </w:r>
          </w:p>
        </w:tc>
        <w:tc>
          <w:tcPr>
            <w:tcW w:w="1046" w:type="dxa"/>
          </w:tcPr>
          <w:p w14:paraId="66B64C75" w14:textId="2BAE2715" w:rsidR="00041DDD" w:rsidRDefault="00041DDD" w:rsidP="005C6798">
            <w:pPr>
              <w:jc w:val="center"/>
            </w:pPr>
            <w:r>
              <w:t>27</w:t>
            </w:r>
          </w:p>
        </w:tc>
        <w:tc>
          <w:tcPr>
            <w:tcW w:w="963" w:type="dxa"/>
          </w:tcPr>
          <w:p w14:paraId="7AA00C6D" w14:textId="4FB392EF" w:rsidR="00041DDD" w:rsidRDefault="00041DDD" w:rsidP="005C6798">
            <w:pPr>
              <w:jc w:val="center"/>
            </w:pPr>
            <w:r>
              <w:t>9</w:t>
            </w:r>
          </w:p>
        </w:tc>
        <w:tc>
          <w:tcPr>
            <w:tcW w:w="618" w:type="dxa"/>
          </w:tcPr>
          <w:p w14:paraId="6909AF53" w14:textId="405E3D02" w:rsidR="00041DDD" w:rsidRDefault="00041DDD" w:rsidP="005C6798">
            <w:r>
              <w:t>68</w:t>
            </w:r>
          </w:p>
        </w:tc>
        <w:tc>
          <w:tcPr>
            <w:tcW w:w="669" w:type="dxa"/>
          </w:tcPr>
          <w:p w14:paraId="3397FB90" w14:textId="7B5CD946" w:rsidR="00041DDD" w:rsidRDefault="00041DDD" w:rsidP="005C6798">
            <w:r>
              <w:t>671</w:t>
            </w:r>
          </w:p>
        </w:tc>
        <w:tc>
          <w:tcPr>
            <w:tcW w:w="305" w:type="dxa"/>
          </w:tcPr>
          <w:p w14:paraId="689A992E" w14:textId="77777777" w:rsidR="00041DDD" w:rsidRDefault="00041DDD" w:rsidP="005C6798"/>
        </w:tc>
      </w:tr>
      <w:tr w:rsidR="00041DDD" w14:paraId="24F3F21D" w14:textId="77777777" w:rsidTr="00041DDD">
        <w:tc>
          <w:tcPr>
            <w:tcW w:w="1240" w:type="dxa"/>
          </w:tcPr>
          <w:p w14:paraId="4BC4CF4A" w14:textId="77777777" w:rsidR="00041DDD" w:rsidRDefault="00041DDD" w:rsidP="005C6798">
            <w:r>
              <w:t>2</w:t>
            </w:r>
          </w:p>
        </w:tc>
        <w:tc>
          <w:tcPr>
            <w:tcW w:w="963" w:type="dxa"/>
          </w:tcPr>
          <w:p w14:paraId="58512A9D" w14:textId="3F9C8E51" w:rsidR="00041DDD" w:rsidRPr="00695E43" w:rsidRDefault="00041DDD" w:rsidP="005C6798">
            <w:pPr>
              <w:jc w:val="center"/>
            </w:pPr>
          </w:p>
        </w:tc>
        <w:tc>
          <w:tcPr>
            <w:tcW w:w="841" w:type="dxa"/>
          </w:tcPr>
          <w:p w14:paraId="3CDCB5FB" w14:textId="28BFAE73" w:rsidR="00041DDD" w:rsidRDefault="00041DDD" w:rsidP="005C6798">
            <w:pPr>
              <w:jc w:val="center"/>
            </w:pPr>
            <w:r>
              <w:t>4</w:t>
            </w:r>
          </w:p>
        </w:tc>
        <w:tc>
          <w:tcPr>
            <w:tcW w:w="870" w:type="dxa"/>
          </w:tcPr>
          <w:p w14:paraId="7A3E3C11" w14:textId="20C983B6" w:rsidR="00041DDD" w:rsidRDefault="00041DDD" w:rsidP="005C6798">
            <w:pPr>
              <w:jc w:val="center"/>
            </w:pPr>
            <w:r>
              <w:t>1</w:t>
            </w:r>
          </w:p>
        </w:tc>
        <w:tc>
          <w:tcPr>
            <w:tcW w:w="1022" w:type="dxa"/>
          </w:tcPr>
          <w:p w14:paraId="409348DE" w14:textId="59BE057C" w:rsidR="00041DDD" w:rsidRDefault="00041DDD" w:rsidP="005C6798">
            <w:pPr>
              <w:jc w:val="center"/>
            </w:pPr>
            <w:r>
              <w:t>3</w:t>
            </w:r>
          </w:p>
        </w:tc>
        <w:tc>
          <w:tcPr>
            <w:tcW w:w="1065" w:type="dxa"/>
          </w:tcPr>
          <w:p w14:paraId="6D5F4DAE" w14:textId="1D04561F" w:rsidR="00041DDD" w:rsidRPr="00695E43" w:rsidRDefault="00041DDD" w:rsidP="005C6798">
            <w:pPr>
              <w:jc w:val="center"/>
            </w:pPr>
            <w:r>
              <w:t>2</w:t>
            </w:r>
          </w:p>
        </w:tc>
        <w:tc>
          <w:tcPr>
            <w:tcW w:w="864" w:type="dxa"/>
          </w:tcPr>
          <w:p w14:paraId="2C417F5C" w14:textId="2B090653" w:rsidR="00041DDD" w:rsidRDefault="00041DDD" w:rsidP="005C6798">
            <w:pPr>
              <w:jc w:val="center"/>
            </w:pPr>
          </w:p>
        </w:tc>
        <w:tc>
          <w:tcPr>
            <w:tcW w:w="1046" w:type="dxa"/>
          </w:tcPr>
          <w:p w14:paraId="7C33EEAA" w14:textId="531E2CCA" w:rsidR="00041DDD" w:rsidRDefault="00041DDD" w:rsidP="005C6798">
            <w:pPr>
              <w:jc w:val="center"/>
            </w:pPr>
            <w:r>
              <w:t>1</w:t>
            </w:r>
          </w:p>
        </w:tc>
        <w:tc>
          <w:tcPr>
            <w:tcW w:w="963" w:type="dxa"/>
          </w:tcPr>
          <w:p w14:paraId="6F57E3AB" w14:textId="3F827661" w:rsidR="00041DDD" w:rsidRDefault="00041DDD" w:rsidP="005C6798">
            <w:pPr>
              <w:jc w:val="center"/>
            </w:pPr>
          </w:p>
        </w:tc>
        <w:tc>
          <w:tcPr>
            <w:tcW w:w="618" w:type="dxa"/>
          </w:tcPr>
          <w:p w14:paraId="19C61753" w14:textId="7A5739AF" w:rsidR="00041DDD" w:rsidRDefault="00041DDD" w:rsidP="005C6798">
            <w:r>
              <w:t>1</w:t>
            </w:r>
          </w:p>
        </w:tc>
        <w:tc>
          <w:tcPr>
            <w:tcW w:w="669" w:type="dxa"/>
          </w:tcPr>
          <w:p w14:paraId="5F799CE6" w14:textId="3B9C61F3" w:rsidR="00041DDD" w:rsidRDefault="00041DDD" w:rsidP="005C6798">
            <w:r>
              <w:t>12</w:t>
            </w:r>
          </w:p>
        </w:tc>
        <w:tc>
          <w:tcPr>
            <w:tcW w:w="305" w:type="dxa"/>
          </w:tcPr>
          <w:p w14:paraId="578503E9" w14:textId="77777777" w:rsidR="00041DDD" w:rsidRDefault="00041DDD" w:rsidP="005C6798"/>
        </w:tc>
      </w:tr>
      <w:tr w:rsidR="00041DDD" w14:paraId="3D8E8E8E" w14:textId="77777777" w:rsidTr="00041DDD">
        <w:tc>
          <w:tcPr>
            <w:tcW w:w="1240" w:type="dxa"/>
          </w:tcPr>
          <w:p w14:paraId="3D9C0EAA" w14:textId="77777777" w:rsidR="00041DDD" w:rsidRDefault="00041DDD" w:rsidP="005C6798">
            <w:r>
              <w:t>3</w:t>
            </w:r>
          </w:p>
        </w:tc>
        <w:tc>
          <w:tcPr>
            <w:tcW w:w="963" w:type="dxa"/>
          </w:tcPr>
          <w:p w14:paraId="26EB5837" w14:textId="342CB65A" w:rsidR="00041DDD" w:rsidRPr="001749A2" w:rsidRDefault="00041DDD" w:rsidP="005C6798">
            <w:pPr>
              <w:jc w:val="center"/>
            </w:pPr>
          </w:p>
        </w:tc>
        <w:tc>
          <w:tcPr>
            <w:tcW w:w="841" w:type="dxa"/>
          </w:tcPr>
          <w:p w14:paraId="2DA40242" w14:textId="26CD7C77" w:rsidR="00041DDD" w:rsidRPr="001749A2" w:rsidRDefault="00041DDD" w:rsidP="005C6798">
            <w:pPr>
              <w:jc w:val="center"/>
            </w:pPr>
          </w:p>
        </w:tc>
        <w:tc>
          <w:tcPr>
            <w:tcW w:w="870" w:type="dxa"/>
          </w:tcPr>
          <w:p w14:paraId="07F7745F" w14:textId="2BE90E11" w:rsidR="00041DDD" w:rsidRPr="001749A2" w:rsidRDefault="00041DDD" w:rsidP="005C6798">
            <w:pPr>
              <w:jc w:val="center"/>
            </w:pPr>
          </w:p>
        </w:tc>
        <w:tc>
          <w:tcPr>
            <w:tcW w:w="1022" w:type="dxa"/>
          </w:tcPr>
          <w:p w14:paraId="3B38248C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065" w:type="dxa"/>
          </w:tcPr>
          <w:p w14:paraId="73DEE600" w14:textId="4A689FA7" w:rsidR="00041DDD" w:rsidRPr="001749A2" w:rsidRDefault="00041DDD" w:rsidP="005C6798">
            <w:pPr>
              <w:jc w:val="center"/>
            </w:pPr>
            <w:r>
              <w:t>1</w:t>
            </w:r>
          </w:p>
        </w:tc>
        <w:tc>
          <w:tcPr>
            <w:tcW w:w="864" w:type="dxa"/>
          </w:tcPr>
          <w:p w14:paraId="41EC8F1D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046" w:type="dxa"/>
          </w:tcPr>
          <w:p w14:paraId="492A715B" w14:textId="67BFBE18" w:rsidR="00041DDD" w:rsidRPr="001749A2" w:rsidRDefault="00041DDD" w:rsidP="005C6798">
            <w:pPr>
              <w:jc w:val="center"/>
            </w:pPr>
          </w:p>
        </w:tc>
        <w:tc>
          <w:tcPr>
            <w:tcW w:w="963" w:type="dxa"/>
          </w:tcPr>
          <w:p w14:paraId="7C4B8480" w14:textId="3718CCDE" w:rsidR="00041DDD" w:rsidRPr="001749A2" w:rsidRDefault="00041DDD" w:rsidP="005C6798">
            <w:pPr>
              <w:jc w:val="center"/>
            </w:pPr>
            <w:r>
              <w:t>1</w:t>
            </w:r>
          </w:p>
        </w:tc>
        <w:tc>
          <w:tcPr>
            <w:tcW w:w="618" w:type="dxa"/>
          </w:tcPr>
          <w:p w14:paraId="78271789" w14:textId="7F4CE51B" w:rsidR="00041DDD" w:rsidRPr="001749A2" w:rsidRDefault="00041DDD" w:rsidP="005C6798">
            <w:r>
              <w:t>1</w:t>
            </w:r>
          </w:p>
        </w:tc>
        <w:tc>
          <w:tcPr>
            <w:tcW w:w="669" w:type="dxa"/>
          </w:tcPr>
          <w:p w14:paraId="0EBED87C" w14:textId="796684A3" w:rsidR="00041DDD" w:rsidRPr="001749A2" w:rsidRDefault="00041DDD" w:rsidP="005C6798">
            <w:r>
              <w:t>3</w:t>
            </w:r>
          </w:p>
        </w:tc>
        <w:tc>
          <w:tcPr>
            <w:tcW w:w="305" w:type="dxa"/>
          </w:tcPr>
          <w:p w14:paraId="4A83CE4F" w14:textId="77777777" w:rsidR="00041DDD" w:rsidRPr="001749A2" w:rsidRDefault="00041DDD" w:rsidP="005C6798"/>
        </w:tc>
      </w:tr>
      <w:tr w:rsidR="00041DDD" w14:paraId="519D3EF9" w14:textId="77777777" w:rsidTr="00041DDD">
        <w:tc>
          <w:tcPr>
            <w:tcW w:w="1240" w:type="dxa"/>
          </w:tcPr>
          <w:p w14:paraId="4B867BB9" w14:textId="77777777" w:rsidR="00041DDD" w:rsidRDefault="00041DDD" w:rsidP="005C6798">
            <w:r>
              <w:t>5</w:t>
            </w:r>
          </w:p>
        </w:tc>
        <w:tc>
          <w:tcPr>
            <w:tcW w:w="963" w:type="dxa"/>
          </w:tcPr>
          <w:p w14:paraId="01453324" w14:textId="346ECD39" w:rsidR="00041DDD" w:rsidRPr="001749A2" w:rsidRDefault="00041DDD" w:rsidP="005C6798">
            <w:pPr>
              <w:jc w:val="center"/>
            </w:pPr>
          </w:p>
        </w:tc>
        <w:tc>
          <w:tcPr>
            <w:tcW w:w="841" w:type="dxa"/>
          </w:tcPr>
          <w:p w14:paraId="56C791C4" w14:textId="191C81B4" w:rsidR="00041DDD" w:rsidRPr="001749A2" w:rsidRDefault="00041DDD" w:rsidP="005C6798">
            <w:pPr>
              <w:jc w:val="center"/>
            </w:pPr>
            <w:r>
              <w:t>1</w:t>
            </w:r>
          </w:p>
        </w:tc>
        <w:tc>
          <w:tcPr>
            <w:tcW w:w="870" w:type="dxa"/>
          </w:tcPr>
          <w:p w14:paraId="412FF40E" w14:textId="5A6EA345" w:rsidR="00041DDD" w:rsidRPr="001749A2" w:rsidRDefault="00041DDD" w:rsidP="005C6798">
            <w:pPr>
              <w:jc w:val="center"/>
            </w:pPr>
          </w:p>
        </w:tc>
        <w:tc>
          <w:tcPr>
            <w:tcW w:w="1022" w:type="dxa"/>
          </w:tcPr>
          <w:p w14:paraId="67B298F2" w14:textId="6B37E590" w:rsidR="00041DDD" w:rsidRPr="001749A2" w:rsidRDefault="00041DDD" w:rsidP="005C6798">
            <w:pPr>
              <w:jc w:val="center"/>
            </w:pPr>
          </w:p>
        </w:tc>
        <w:tc>
          <w:tcPr>
            <w:tcW w:w="1065" w:type="dxa"/>
          </w:tcPr>
          <w:p w14:paraId="49A27047" w14:textId="77777777" w:rsidR="00041DDD" w:rsidRPr="001749A2" w:rsidRDefault="00041DDD" w:rsidP="005C6798">
            <w:pPr>
              <w:jc w:val="center"/>
            </w:pPr>
          </w:p>
        </w:tc>
        <w:tc>
          <w:tcPr>
            <w:tcW w:w="864" w:type="dxa"/>
          </w:tcPr>
          <w:p w14:paraId="13FC493E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046" w:type="dxa"/>
          </w:tcPr>
          <w:p w14:paraId="77BA3100" w14:textId="2B3B10B2" w:rsidR="00041DDD" w:rsidRPr="001749A2" w:rsidRDefault="00041DDD" w:rsidP="005C6798">
            <w:pPr>
              <w:jc w:val="center"/>
            </w:pPr>
          </w:p>
        </w:tc>
        <w:tc>
          <w:tcPr>
            <w:tcW w:w="963" w:type="dxa"/>
          </w:tcPr>
          <w:p w14:paraId="3CF6CBB4" w14:textId="4D7825A8" w:rsidR="00041DDD" w:rsidRPr="001749A2" w:rsidRDefault="00041DDD" w:rsidP="005C6798">
            <w:pPr>
              <w:jc w:val="center"/>
            </w:pPr>
            <w:r>
              <w:t>1</w:t>
            </w:r>
          </w:p>
        </w:tc>
        <w:tc>
          <w:tcPr>
            <w:tcW w:w="618" w:type="dxa"/>
          </w:tcPr>
          <w:p w14:paraId="62F19839" w14:textId="77777777" w:rsidR="00041DDD" w:rsidRPr="001749A2" w:rsidRDefault="00041DDD" w:rsidP="005C6798"/>
        </w:tc>
        <w:tc>
          <w:tcPr>
            <w:tcW w:w="669" w:type="dxa"/>
          </w:tcPr>
          <w:p w14:paraId="6969A8C2" w14:textId="6CFB477D" w:rsidR="00041DDD" w:rsidRPr="001749A2" w:rsidRDefault="00041DDD" w:rsidP="005C6798">
            <w:r>
              <w:t>2</w:t>
            </w:r>
          </w:p>
        </w:tc>
        <w:tc>
          <w:tcPr>
            <w:tcW w:w="305" w:type="dxa"/>
          </w:tcPr>
          <w:p w14:paraId="157C0374" w14:textId="77777777" w:rsidR="00041DDD" w:rsidRPr="001749A2" w:rsidRDefault="00041DDD" w:rsidP="005C6798"/>
        </w:tc>
      </w:tr>
      <w:tr w:rsidR="00041DDD" w14:paraId="525CBDF3" w14:textId="77777777" w:rsidTr="00041DDD">
        <w:tc>
          <w:tcPr>
            <w:tcW w:w="1240" w:type="dxa"/>
          </w:tcPr>
          <w:p w14:paraId="2E46B0BC" w14:textId="3A5F10C5" w:rsidR="00041DDD" w:rsidRDefault="00041DDD" w:rsidP="005C6798">
            <w:r>
              <w:t>12</w:t>
            </w:r>
          </w:p>
        </w:tc>
        <w:tc>
          <w:tcPr>
            <w:tcW w:w="963" w:type="dxa"/>
          </w:tcPr>
          <w:p w14:paraId="68F6DC5C" w14:textId="28335D68" w:rsidR="00041DDD" w:rsidRPr="001749A2" w:rsidRDefault="00041DDD" w:rsidP="005C6798">
            <w:pPr>
              <w:jc w:val="center"/>
            </w:pPr>
          </w:p>
        </w:tc>
        <w:tc>
          <w:tcPr>
            <w:tcW w:w="841" w:type="dxa"/>
          </w:tcPr>
          <w:p w14:paraId="61709AE0" w14:textId="75A8922E" w:rsidR="00041DDD" w:rsidRPr="001749A2" w:rsidRDefault="00041DDD" w:rsidP="005C6798">
            <w:pPr>
              <w:jc w:val="center"/>
            </w:pPr>
            <w:r>
              <w:t>1</w:t>
            </w:r>
          </w:p>
        </w:tc>
        <w:tc>
          <w:tcPr>
            <w:tcW w:w="870" w:type="dxa"/>
          </w:tcPr>
          <w:p w14:paraId="37F25AF8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022" w:type="dxa"/>
          </w:tcPr>
          <w:p w14:paraId="67989C88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065" w:type="dxa"/>
          </w:tcPr>
          <w:p w14:paraId="64B9EF56" w14:textId="0389882F" w:rsidR="00041DDD" w:rsidRPr="001749A2" w:rsidRDefault="00041DDD" w:rsidP="005C6798">
            <w:pPr>
              <w:jc w:val="center"/>
            </w:pPr>
          </w:p>
        </w:tc>
        <w:tc>
          <w:tcPr>
            <w:tcW w:w="864" w:type="dxa"/>
          </w:tcPr>
          <w:p w14:paraId="23617E84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046" w:type="dxa"/>
          </w:tcPr>
          <w:p w14:paraId="4C1F9F97" w14:textId="50929B6D" w:rsidR="00041DDD" w:rsidRPr="001749A2" w:rsidRDefault="00041DDD" w:rsidP="005C6798">
            <w:pPr>
              <w:jc w:val="center"/>
            </w:pPr>
          </w:p>
        </w:tc>
        <w:tc>
          <w:tcPr>
            <w:tcW w:w="963" w:type="dxa"/>
          </w:tcPr>
          <w:p w14:paraId="743A4C87" w14:textId="77777777" w:rsidR="00041DDD" w:rsidRPr="001749A2" w:rsidRDefault="00041DDD" w:rsidP="005C6798">
            <w:pPr>
              <w:jc w:val="center"/>
            </w:pPr>
          </w:p>
        </w:tc>
        <w:tc>
          <w:tcPr>
            <w:tcW w:w="618" w:type="dxa"/>
          </w:tcPr>
          <w:p w14:paraId="7B96CDBA" w14:textId="77777777" w:rsidR="00041DDD" w:rsidRPr="001749A2" w:rsidRDefault="00041DDD" w:rsidP="005C6798"/>
        </w:tc>
        <w:tc>
          <w:tcPr>
            <w:tcW w:w="669" w:type="dxa"/>
          </w:tcPr>
          <w:p w14:paraId="635F4DFB" w14:textId="7EF2845C" w:rsidR="00041DDD" w:rsidRPr="001749A2" w:rsidRDefault="00041DDD" w:rsidP="005C6798">
            <w:r>
              <w:t>1</w:t>
            </w:r>
          </w:p>
        </w:tc>
        <w:tc>
          <w:tcPr>
            <w:tcW w:w="305" w:type="dxa"/>
          </w:tcPr>
          <w:p w14:paraId="5A3F884C" w14:textId="77777777" w:rsidR="00041DDD" w:rsidRPr="001749A2" w:rsidRDefault="00041DDD" w:rsidP="005C6798"/>
        </w:tc>
      </w:tr>
      <w:tr w:rsidR="00041DDD" w14:paraId="05108818" w14:textId="77777777" w:rsidTr="00041DDD">
        <w:tc>
          <w:tcPr>
            <w:tcW w:w="1240" w:type="dxa"/>
          </w:tcPr>
          <w:p w14:paraId="4AEFF429" w14:textId="2DEFB261" w:rsidR="00041DDD" w:rsidRDefault="00041DDD" w:rsidP="005C6798">
            <w:r>
              <w:t>20</w:t>
            </w:r>
          </w:p>
        </w:tc>
        <w:tc>
          <w:tcPr>
            <w:tcW w:w="963" w:type="dxa"/>
          </w:tcPr>
          <w:p w14:paraId="72769D69" w14:textId="21007960" w:rsidR="00041DDD" w:rsidRPr="001749A2" w:rsidRDefault="00041DDD" w:rsidP="005C6798">
            <w:pPr>
              <w:jc w:val="center"/>
            </w:pPr>
            <w:r>
              <w:t>1</w:t>
            </w:r>
          </w:p>
        </w:tc>
        <w:tc>
          <w:tcPr>
            <w:tcW w:w="841" w:type="dxa"/>
          </w:tcPr>
          <w:p w14:paraId="4B81C127" w14:textId="77777777" w:rsidR="00041DDD" w:rsidRPr="001749A2" w:rsidRDefault="00041DDD" w:rsidP="005C6798">
            <w:pPr>
              <w:jc w:val="center"/>
            </w:pPr>
          </w:p>
        </w:tc>
        <w:tc>
          <w:tcPr>
            <w:tcW w:w="870" w:type="dxa"/>
          </w:tcPr>
          <w:p w14:paraId="4BDBC052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022" w:type="dxa"/>
          </w:tcPr>
          <w:p w14:paraId="486DEABF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065" w:type="dxa"/>
          </w:tcPr>
          <w:p w14:paraId="3BD37CE0" w14:textId="77777777" w:rsidR="00041DDD" w:rsidRPr="001749A2" w:rsidRDefault="00041DDD" w:rsidP="005C6798">
            <w:pPr>
              <w:jc w:val="center"/>
            </w:pPr>
          </w:p>
        </w:tc>
        <w:tc>
          <w:tcPr>
            <w:tcW w:w="864" w:type="dxa"/>
          </w:tcPr>
          <w:p w14:paraId="0B8FECB5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046" w:type="dxa"/>
          </w:tcPr>
          <w:p w14:paraId="3B6A6EE6" w14:textId="6E3F403A" w:rsidR="00041DDD" w:rsidRPr="001749A2" w:rsidRDefault="00041DDD" w:rsidP="005C6798">
            <w:pPr>
              <w:jc w:val="center"/>
            </w:pPr>
          </w:p>
        </w:tc>
        <w:tc>
          <w:tcPr>
            <w:tcW w:w="963" w:type="dxa"/>
          </w:tcPr>
          <w:p w14:paraId="7D2D3901" w14:textId="77777777" w:rsidR="00041DDD" w:rsidRPr="001749A2" w:rsidRDefault="00041DDD" w:rsidP="005C6798">
            <w:pPr>
              <w:jc w:val="center"/>
            </w:pPr>
          </w:p>
        </w:tc>
        <w:tc>
          <w:tcPr>
            <w:tcW w:w="618" w:type="dxa"/>
          </w:tcPr>
          <w:p w14:paraId="4AF0D832" w14:textId="77777777" w:rsidR="00041DDD" w:rsidRPr="001749A2" w:rsidRDefault="00041DDD" w:rsidP="005C6798"/>
        </w:tc>
        <w:tc>
          <w:tcPr>
            <w:tcW w:w="669" w:type="dxa"/>
          </w:tcPr>
          <w:p w14:paraId="14A2C152" w14:textId="38CCCAAA" w:rsidR="00041DDD" w:rsidRPr="001749A2" w:rsidRDefault="00041DDD" w:rsidP="005C6798">
            <w:r>
              <w:t>1</w:t>
            </w:r>
          </w:p>
        </w:tc>
        <w:tc>
          <w:tcPr>
            <w:tcW w:w="305" w:type="dxa"/>
          </w:tcPr>
          <w:p w14:paraId="42DF2162" w14:textId="77777777" w:rsidR="00041DDD" w:rsidRPr="001749A2" w:rsidRDefault="00041DDD" w:rsidP="005C6798"/>
        </w:tc>
      </w:tr>
      <w:tr w:rsidR="00041DDD" w14:paraId="5B26CB98" w14:textId="77777777" w:rsidTr="00041DDD">
        <w:tc>
          <w:tcPr>
            <w:tcW w:w="1240" w:type="dxa"/>
          </w:tcPr>
          <w:p w14:paraId="6641ABE0" w14:textId="56FBD059" w:rsidR="00041DDD" w:rsidRDefault="00041DDD" w:rsidP="005C6798">
            <w:r>
              <w:t>21</w:t>
            </w:r>
          </w:p>
        </w:tc>
        <w:tc>
          <w:tcPr>
            <w:tcW w:w="963" w:type="dxa"/>
          </w:tcPr>
          <w:p w14:paraId="006BA232" w14:textId="2A3D26C7" w:rsidR="00041DDD" w:rsidRPr="001749A2" w:rsidRDefault="00041DDD" w:rsidP="005C6798">
            <w:pPr>
              <w:jc w:val="center"/>
            </w:pPr>
          </w:p>
        </w:tc>
        <w:tc>
          <w:tcPr>
            <w:tcW w:w="841" w:type="dxa"/>
          </w:tcPr>
          <w:p w14:paraId="3C3A0845" w14:textId="7CC216E5" w:rsidR="00041DDD" w:rsidRPr="001749A2" w:rsidRDefault="00041DDD" w:rsidP="005C6798">
            <w:pPr>
              <w:jc w:val="center"/>
            </w:pPr>
          </w:p>
        </w:tc>
        <w:tc>
          <w:tcPr>
            <w:tcW w:w="870" w:type="dxa"/>
          </w:tcPr>
          <w:p w14:paraId="195C0A13" w14:textId="6D44A02F" w:rsidR="00041DDD" w:rsidRPr="001749A2" w:rsidRDefault="00041DDD" w:rsidP="005C6798">
            <w:pPr>
              <w:jc w:val="center"/>
            </w:pPr>
          </w:p>
        </w:tc>
        <w:tc>
          <w:tcPr>
            <w:tcW w:w="1022" w:type="dxa"/>
          </w:tcPr>
          <w:p w14:paraId="7AFB3305" w14:textId="21204004" w:rsidR="00041DDD" w:rsidRPr="001749A2" w:rsidRDefault="00041DDD" w:rsidP="005C6798">
            <w:pPr>
              <w:jc w:val="center"/>
            </w:pPr>
          </w:p>
        </w:tc>
        <w:tc>
          <w:tcPr>
            <w:tcW w:w="1065" w:type="dxa"/>
          </w:tcPr>
          <w:p w14:paraId="11E148E5" w14:textId="77777777" w:rsidR="00041DDD" w:rsidRPr="001749A2" w:rsidRDefault="00041DDD" w:rsidP="005C6798">
            <w:pPr>
              <w:jc w:val="center"/>
            </w:pPr>
          </w:p>
        </w:tc>
        <w:tc>
          <w:tcPr>
            <w:tcW w:w="864" w:type="dxa"/>
          </w:tcPr>
          <w:p w14:paraId="49722F3F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046" w:type="dxa"/>
          </w:tcPr>
          <w:p w14:paraId="0AB63942" w14:textId="2B788424" w:rsidR="00041DDD" w:rsidRPr="001749A2" w:rsidRDefault="00041DDD" w:rsidP="005C6798">
            <w:pPr>
              <w:jc w:val="center"/>
            </w:pPr>
          </w:p>
        </w:tc>
        <w:tc>
          <w:tcPr>
            <w:tcW w:w="963" w:type="dxa"/>
          </w:tcPr>
          <w:p w14:paraId="0BBF5812" w14:textId="77777777" w:rsidR="00041DDD" w:rsidRPr="001749A2" w:rsidRDefault="00041DDD" w:rsidP="005C6798">
            <w:pPr>
              <w:jc w:val="center"/>
            </w:pPr>
          </w:p>
        </w:tc>
        <w:tc>
          <w:tcPr>
            <w:tcW w:w="618" w:type="dxa"/>
          </w:tcPr>
          <w:p w14:paraId="46A25BC4" w14:textId="43FE4ACC" w:rsidR="00041DDD" w:rsidRPr="001749A2" w:rsidRDefault="00041DDD" w:rsidP="005C6798">
            <w:r>
              <w:t>1</w:t>
            </w:r>
          </w:p>
        </w:tc>
        <w:tc>
          <w:tcPr>
            <w:tcW w:w="669" w:type="dxa"/>
          </w:tcPr>
          <w:p w14:paraId="5DA75501" w14:textId="23879E5F" w:rsidR="00041DDD" w:rsidRPr="001749A2" w:rsidRDefault="00041DDD" w:rsidP="005C6798">
            <w:r>
              <w:t>1</w:t>
            </w:r>
          </w:p>
        </w:tc>
        <w:tc>
          <w:tcPr>
            <w:tcW w:w="305" w:type="dxa"/>
          </w:tcPr>
          <w:p w14:paraId="7774E94B" w14:textId="77777777" w:rsidR="00041DDD" w:rsidRPr="001749A2" w:rsidRDefault="00041DDD" w:rsidP="005C6798"/>
        </w:tc>
      </w:tr>
      <w:tr w:rsidR="00041DDD" w14:paraId="43C595A5" w14:textId="77777777" w:rsidTr="001E4433">
        <w:tc>
          <w:tcPr>
            <w:tcW w:w="1240" w:type="dxa"/>
            <w:tcBorders>
              <w:bottom w:val="single" w:sz="4" w:space="0" w:color="auto"/>
            </w:tcBorders>
          </w:tcPr>
          <w:p w14:paraId="7A5D6F0A" w14:textId="77777777" w:rsidR="00041DDD" w:rsidRDefault="00041DDD" w:rsidP="005C6798"/>
        </w:tc>
        <w:tc>
          <w:tcPr>
            <w:tcW w:w="963" w:type="dxa"/>
            <w:tcBorders>
              <w:bottom w:val="single" w:sz="4" w:space="0" w:color="auto"/>
            </w:tcBorders>
          </w:tcPr>
          <w:p w14:paraId="6D79D741" w14:textId="77777777" w:rsidR="00041DDD" w:rsidRPr="001749A2" w:rsidRDefault="00041DDD" w:rsidP="005C6798">
            <w:pPr>
              <w:jc w:val="center"/>
            </w:pP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7643C5EE" w14:textId="77777777" w:rsidR="00041DDD" w:rsidRPr="001749A2" w:rsidRDefault="00041DDD" w:rsidP="005C6798">
            <w:pPr>
              <w:jc w:val="center"/>
            </w:pP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210D3C44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13CDB979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56511658" w14:textId="77777777" w:rsidR="00041DDD" w:rsidRPr="001749A2" w:rsidRDefault="00041DDD" w:rsidP="005C6798">
            <w:pPr>
              <w:jc w:val="center"/>
            </w:pP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48F0C1BE" w14:textId="77777777" w:rsidR="00041DDD" w:rsidRPr="001749A2" w:rsidRDefault="00041DDD" w:rsidP="005C6798">
            <w:pPr>
              <w:jc w:val="center"/>
            </w:pP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7FD3216E" w14:textId="3C8B5961" w:rsidR="00041DDD" w:rsidRPr="001749A2" w:rsidRDefault="00041DDD" w:rsidP="005C6798">
            <w:pPr>
              <w:jc w:val="center"/>
            </w:pP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61B675A4" w14:textId="77777777" w:rsidR="00041DDD" w:rsidRPr="001749A2" w:rsidRDefault="00041DDD" w:rsidP="005C6798">
            <w:pPr>
              <w:jc w:val="center"/>
            </w:pP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2FCBF802" w14:textId="77777777" w:rsidR="00041DDD" w:rsidRPr="001749A2" w:rsidRDefault="00041DDD" w:rsidP="005C6798"/>
        </w:tc>
        <w:tc>
          <w:tcPr>
            <w:tcW w:w="669" w:type="dxa"/>
            <w:tcBorders>
              <w:bottom w:val="single" w:sz="4" w:space="0" w:color="auto"/>
            </w:tcBorders>
          </w:tcPr>
          <w:p w14:paraId="3EF63FFD" w14:textId="77777777" w:rsidR="00041DDD" w:rsidRPr="001749A2" w:rsidRDefault="00041DDD" w:rsidP="005C6798"/>
        </w:tc>
        <w:tc>
          <w:tcPr>
            <w:tcW w:w="305" w:type="dxa"/>
            <w:tcBorders>
              <w:bottom w:val="single" w:sz="4" w:space="0" w:color="auto"/>
            </w:tcBorders>
          </w:tcPr>
          <w:p w14:paraId="0801AFE5" w14:textId="77777777" w:rsidR="00041DDD" w:rsidRPr="001749A2" w:rsidRDefault="00041DDD" w:rsidP="005C6798"/>
        </w:tc>
      </w:tr>
      <w:tr w:rsidR="00041DDD" w14:paraId="46473D39" w14:textId="77777777" w:rsidTr="001E4433"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0E0AB04A" w14:textId="77777777" w:rsidR="00041DDD" w:rsidRDefault="00041DDD" w:rsidP="005C6798">
            <w:r>
              <w:t>N=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4B19B616" w14:textId="281B9C1E" w:rsidR="00041DDD" w:rsidRPr="001749A2" w:rsidRDefault="00041DDD" w:rsidP="005C6798">
            <w:pPr>
              <w:jc w:val="center"/>
            </w:pPr>
            <w:r>
              <w:t>55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346B5477" w14:textId="0A29F259" w:rsidR="00041DDD" w:rsidRPr="001749A2" w:rsidRDefault="00041DDD" w:rsidP="005C6798">
            <w:pPr>
              <w:jc w:val="center"/>
            </w:pPr>
            <w:r>
              <w:t>254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14943758" w14:textId="2D771332" w:rsidR="00041DDD" w:rsidRPr="001749A2" w:rsidRDefault="00041DDD" w:rsidP="005C6798">
            <w:pPr>
              <w:jc w:val="center"/>
            </w:pPr>
            <w:r>
              <w:t>292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151BE3D8" w14:textId="453EC11C" w:rsidR="00041DDD" w:rsidRPr="001749A2" w:rsidRDefault="00041DDD" w:rsidP="005C6798">
            <w:pPr>
              <w:jc w:val="center"/>
            </w:pPr>
            <w:r>
              <w:t>161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6A0083C6" w14:textId="5A1D24AD" w:rsidR="00041DDD" w:rsidRPr="001749A2" w:rsidRDefault="00041DDD" w:rsidP="005C6798">
            <w:pPr>
              <w:jc w:val="center"/>
            </w:pPr>
            <w:r>
              <w:t>156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F23347A" w14:textId="3785571B" w:rsidR="00041DDD" w:rsidRDefault="00041DDD" w:rsidP="005C6798">
            <w:pPr>
              <w:jc w:val="center"/>
            </w:pPr>
            <w:r>
              <w:t>44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30CC2683" w14:textId="3FED4FB4" w:rsidR="00041DDD" w:rsidRDefault="00041DDD" w:rsidP="005C6798">
            <w:pPr>
              <w:jc w:val="center"/>
            </w:pPr>
            <w:r>
              <w:t>78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22EE326E" w14:textId="4034C46A" w:rsidR="00041DDD" w:rsidRPr="001749A2" w:rsidRDefault="00041DDD" w:rsidP="005C6798">
            <w:pPr>
              <w:jc w:val="center"/>
            </w:pPr>
            <w:r>
              <w:t>16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27115A56" w14:textId="0467D3DD" w:rsidR="00041DDD" w:rsidRPr="001749A2" w:rsidRDefault="00041DDD" w:rsidP="005C6798">
            <w:r>
              <w:t>252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14:paraId="5FC36DCE" w14:textId="0D0B5339" w:rsidR="00041DDD" w:rsidRPr="001749A2" w:rsidRDefault="00041DDD" w:rsidP="005C6798">
            <w:r>
              <w:t>1308</w:t>
            </w:r>
          </w:p>
        </w:tc>
        <w:tc>
          <w:tcPr>
            <w:tcW w:w="305" w:type="dxa"/>
            <w:tcBorders>
              <w:top w:val="single" w:sz="4" w:space="0" w:color="auto"/>
              <w:bottom w:val="single" w:sz="4" w:space="0" w:color="auto"/>
            </w:tcBorders>
          </w:tcPr>
          <w:p w14:paraId="67586C7F" w14:textId="77777777" w:rsidR="00041DDD" w:rsidRPr="001749A2" w:rsidRDefault="00041DDD" w:rsidP="005C6798"/>
        </w:tc>
      </w:tr>
    </w:tbl>
    <w:p w14:paraId="2E19AA5E" w14:textId="77777777" w:rsidR="00041DDD" w:rsidRDefault="00041DDD" w:rsidP="005C6798">
      <w:pPr>
        <w:spacing w:after="0" w:line="240" w:lineRule="auto"/>
      </w:pPr>
    </w:p>
    <w:p w14:paraId="478AB4FD" w14:textId="77777777" w:rsidR="00041DDD" w:rsidRDefault="00041DDD" w:rsidP="005C6798">
      <w:pPr>
        <w:spacing w:after="0" w:line="240" w:lineRule="auto"/>
      </w:pPr>
    </w:p>
    <w:p w14:paraId="4B76B857" w14:textId="38461B53" w:rsidR="0050274B" w:rsidRDefault="0050274B" w:rsidP="005C6798">
      <w:pPr>
        <w:spacing w:after="0" w:line="240" w:lineRule="auto"/>
      </w:pPr>
      <w:r>
        <w:br w:type="page"/>
      </w:r>
    </w:p>
    <w:p w14:paraId="45A95069" w14:textId="229B3E85" w:rsidR="0050274B" w:rsidRPr="000B6365" w:rsidRDefault="000F22B5" w:rsidP="005C6798">
      <w:pPr>
        <w:pStyle w:val="Heading2"/>
        <w:spacing w:before="0" w:line="240" w:lineRule="auto"/>
      </w:pPr>
      <w:r>
        <w:lastRenderedPageBreak/>
        <w:t xml:space="preserve">S10. </w:t>
      </w:r>
      <w:r w:rsidR="0050274B" w:rsidRPr="000B6365">
        <w:t>Incidence risk ratios (95%CI) in univariate models, pooled recruitment samp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985"/>
        <w:gridCol w:w="1984"/>
        <w:gridCol w:w="1843"/>
      </w:tblGrid>
      <w:tr w:rsidR="0050274B" w:rsidRPr="00B9361A" w14:paraId="120EE11F" w14:textId="77777777" w:rsidTr="0086394E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328B7F0" w14:textId="77777777" w:rsidR="0050274B" w:rsidRPr="00B9361A" w:rsidRDefault="0050274B" w:rsidP="005C6798">
            <w:r>
              <w:t>Correlate \ Grou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C2540B7" w14:textId="77777777" w:rsidR="0050274B" w:rsidRPr="00B9361A" w:rsidRDefault="0050274B" w:rsidP="005C6798">
            <w:pPr>
              <w:jc w:val="center"/>
            </w:pPr>
            <w:r>
              <w:t>MSM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C306DBE" w14:textId="77777777" w:rsidR="0050274B" w:rsidRPr="00B9361A" w:rsidRDefault="0050274B" w:rsidP="005C6798">
            <w:pPr>
              <w:jc w:val="center"/>
            </w:pPr>
            <w:r>
              <w:t>MSW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8EEF3E1" w14:textId="77777777" w:rsidR="0050274B" w:rsidRPr="00B9361A" w:rsidRDefault="0050274B" w:rsidP="005C6798">
            <w:pPr>
              <w:jc w:val="center"/>
            </w:pPr>
            <w:r>
              <w:t>WSM</w:t>
            </w:r>
          </w:p>
        </w:tc>
      </w:tr>
      <w:tr w:rsidR="0050274B" w14:paraId="0248F15C" w14:textId="77777777" w:rsidTr="0086394E">
        <w:tc>
          <w:tcPr>
            <w:tcW w:w="2835" w:type="dxa"/>
          </w:tcPr>
          <w:p w14:paraId="5FDF28B1" w14:textId="77777777" w:rsidR="0050274B" w:rsidRDefault="0050274B" w:rsidP="005C6798">
            <w:r w:rsidRPr="005C57A1">
              <w:rPr>
                <w:i/>
                <w:iCs/>
              </w:rPr>
              <w:t>Age</w:t>
            </w:r>
            <w:r>
              <w:rPr>
                <w:i/>
                <w:iCs/>
              </w:rPr>
              <w:t xml:space="preserve"> (linear)</w:t>
            </w:r>
          </w:p>
        </w:tc>
        <w:tc>
          <w:tcPr>
            <w:tcW w:w="1985" w:type="dxa"/>
          </w:tcPr>
          <w:p w14:paraId="0F29049E" w14:textId="77777777" w:rsidR="0050274B" w:rsidRPr="00567322" w:rsidRDefault="0050274B" w:rsidP="005C6798">
            <w:pPr>
              <w:jc w:val="center"/>
            </w:pPr>
            <w:r w:rsidRPr="00567322">
              <w:t xml:space="preserve"> 0.997 (0.99-1.00)</w:t>
            </w:r>
          </w:p>
        </w:tc>
        <w:tc>
          <w:tcPr>
            <w:tcW w:w="1984" w:type="dxa"/>
          </w:tcPr>
          <w:p w14:paraId="33A2CD9B" w14:textId="77777777" w:rsidR="0050274B" w:rsidRPr="00894278" w:rsidRDefault="0050274B" w:rsidP="005C6798">
            <w:pPr>
              <w:jc w:val="center"/>
              <w:rPr>
                <w:b/>
                <w:bCs/>
                <w:color w:val="FF0000"/>
              </w:rPr>
            </w:pPr>
            <w:r w:rsidRPr="001C30BB">
              <w:rPr>
                <w:b/>
                <w:bCs/>
              </w:rPr>
              <w:t>0.98 (0.98-0.</w:t>
            </w:r>
            <w:proofErr w:type="gramStart"/>
            <w:r w:rsidRPr="001C30BB">
              <w:rPr>
                <w:b/>
                <w:bCs/>
              </w:rPr>
              <w:t>99)*</w:t>
            </w:r>
            <w:proofErr w:type="gramEnd"/>
          </w:p>
        </w:tc>
        <w:tc>
          <w:tcPr>
            <w:tcW w:w="1843" w:type="dxa"/>
          </w:tcPr>
          <w:p w14:paraId="07B69398" w14:textId="77777777" w:rsidR="0050274B" w:rsidRPr="0049044B" w:rsidRDefault="0050274B" w:rsidP="005C6798">
            <w:pPr>
              <w:jc w:val="center"/>
              <w:rPr>
                <w:b/>
                <w:bCs/>
                <w:color w:val="FF0000"/>
              </w:rPr>
            </w:pPr>
            <w:r w:rsidRPr="0049044B">
              <w:rPr>
                <w:b/>
                <w:bCs/>
              </w:rPr>
              <w:t>0.98 (0.97-0.</w:t>
            </w:r>
            <w:proofErr w:type="gramStart"/>
            <w:r w:rsidRPr="0049044B">
              <w:rPr>
                <w:b/>
                <w:bCs/>
              </w:rPr>
              <w:t>98)*</w:t>
            </w:r>
            <w:proofErr w:type="gramEnd"/>
          </w:p>
        </w:tc>
      </w:tr>
      <w:tr w:rsidR="0050274B" w14:paraId="737D3AAC" w14:textId="77777777" w:rsidTr="0086394E">
        <w:tc>
          <w:tcPr>
            <w:tcW w:w="2835" w:type="dxa"/>
          </w:tcPr>
          <w:p w14:paraId="4360004F" w14:textId="77777777" w:rsidR="0050274B" w:rsidRPr="00B9361A" w:rsidRDefault="0050274B" w:rsidP="005C6798"/>
        </w:tc>
        <w:tc>
          <w:tcPr>
            <w:tcW w:w="1985" w:type="dxa"/>
          </w:tcPr>
          <w:p w14:paraId="54F89EC8" w14:textId="77777777" w:rsidR="0050274B" w:rsidRPr="00B9361A" w:rsidRDefault="0050274B" w:rsidP="005C6798">
            <w:pPr>
              <w:jc w:val="center"/>
            </w:pPr>
          </w:p>
        </w:tc>
        <w:tc>
          <w:tcPr>
            <w:tcW w:w="1984" w:type="dxa"/>
          </w:tcPr>
          <w:p w14:paraId="60F04575" w14:textId="77777777" w:rsidR="0050274B" w:rsidRPr="00B9361A" w:rsidRDefault="0050274B" w:rsidP="005C6798">
            <w:pPr>
              <w:jc w:val="center"/>
            </w:pPr>
          </w:p>
        </w:tc>
        <w:tc>
          <w:tcPr>
            <w:tcW w:w="1843" w:type="dxa"/>
          </w:tcPr>
          <w:p w14:paraId="7CA57B6F" w14:textId="77777777" w:rsidR="0050274B" w:rsidRDefault="0050274B" w:rsidP="005C6798">
            <w:pPr>
              <w:jc w:val="center"/>
            </w:pPr>
          </w:p>
        </w:tc>
      </w:tr>
      <w:tr w:rsidR="0050274B" w14:paraId="4FB9DB89" w14:textId="77777777" w:rsidTr="0086394E">
        <w:tc>
          <w:tcPr>
            <w:tcW w:w="2835" w:type="dxa"/>
          </w:tcPr>
          <w:p w14:paraId="2640C150" w14:textId="77777777" w:rsidR="0050274B" w:rsidRPr="005C57A1" w:rsidRDefault="0050274B" w:rsidP="005C6798">
            <w:pPr>
              <w:rPr>
                <w:i/>
                <w:iCs/>
              </w:rPr>
            </w:pPr>
            <w:r w:rsidRPr="005C57A1">
              <w:rPr>
                <w:i/>
                <w:iCs/>
              </w:rPr>
              <w:t>Deprivation quintile</w:t>
            </w:r>
            <w:r>
              <w:rPr>
                <w:i/>
                <w:iCs/>
              </w:rPr>
              <w:t>s</w:t>
            </w:r>
          </w:p>
        </w:tc>
        <w:tc>
          <w:tcPr>
            <w:tcW w:w="1985" w:type="dxa"/>
          </w:tcPr>
          <w:p w14:paraId="1D44D209" w14:textId="77777777" w:rsidR="0050274B" w:rsidRPr="00567322" w:rsidRDefault="0050274B" w:rsidP="005C6798">
            <w:pPr>
              <w:jc w:val="center"/>
            </w:pPr>
            <w:r w:rsidRPr="00567322">
              <w:t>p = 0.027</w:t>
            </w:r>
          </w:p>
        </w:tc>
        <w:tc>
          <w:tcPr>
            <w:tcW w:w="1984" w:type="dxa"/>
          </w:tcPr>
          <w:p w14:paraId="743A710B" w14:textId="77777777" w:rsidR="0050274B" w:rsidRPr="001C30BB" w:rsidRDefault="0050274B" w:rsidP="005C6798">
            <w:pPr>
              <w:jc w:val="center"/>
            </w:pPr>
            <w:r w:rsidRPr="001C30BB">
              <w:t>p = 0.34</w:t>
            </w:r>
          </w:p>
        </w:tc>
        <w:tc>
          <w:tcPr>
            <w:tcW w:w="1843" w:type="dxa"/>
          </w:tcPr>
          <w:p w14:paraId="010FA1AB" w14:textId="77777777" w:rsidR="0050274B" w:rsidRPr="0049044B" w:rsidRDefault="0050274B" w:rsidP="005C6798">
            <w:pPr>
              <w:jc w:val="center"/>
            </w:pPr>
            <w:r w:rsidRPr="0049044B">
              <w:t>p = 0.37</w:t>
            </w:r>
          </w:p>
        </w:tc>
      </w:tr>
      <w:tr w:rsidR="0050274B" w14:paraId="057E8604" w14:textId="77777777" w:rsidTr="0086394E">
        <w:tc>
          <w:tcPr>
            <w:tcW w:w="2835" w:type="dxa"/>
          </w:tcPr>
          <w:p w14:paraId="2827FC60" w14:textId="77777777" w:rsidR="0050274B" w:rsidRPr="001025D8" w:rsidRDefault="0050274B" w:rsidP="005C6798">
            <w:r w:rsidRPr="001025D8">
              <w:t>1 – highest</w:t>
            </w:r>
          </w:p>
        </w:tc>
        <w:tc>
          <w:tcPr>
            <w:tcW w:w="1985" w:type="dxa"/>
          </w:tcPr>
          <w:p w14:paraId="2109B981" w14:textId="77777777" w:rsidR="0050274B" w:rsidRPr="00567322" w:rsidRDefault="0050274B" w:rsidP="005C6798">
            <w:pPr>
              <w:jc w:val="center"/>
            </w:pPr>
            <w:r w:rsidRPr="00567322">
              <w:t>1.0 (ref)</w:t>
            </w:r>
          </w:p>
        </w:tc>
        <w:tc>
          <w:tcPr>
            <w:tcW w:w="1984" w:type="dxa"/>
          </w:tcPr>
          <w:p w14:paraId="0D1E6069" w14:textId="77777777" w:rsidR="0050274B" w:rsidRPr="001C30BB" w:rsidRDefault="0050274B" w:rsidP="005C6798">
            <w:pPr>
              <w:jc w:val="center"/>
            </w:pPr>
            <w:r w:rsidRPr="001C30BB">
              <w:t>1.0 (ref)</w:t>
            </w:r>
          </w:p>
        </w:tc>
        <w:tc>
          <w:tcPr>
            <w:tcW w:w="1843" w:type="dxa"/>
          </w:tcPr>
          <w:p w14:paraId="616547C0" w14:textId="77777777" w:rsidR="0050274B" w:rsidRPr="0049044B" w:rsidRDefault="0050274B" w:rsidP="005C6798">
            <w:pPr>
              <w:jc w:val="center"/>
            </w:pPr>
            <w:r w:rsidRPr="0049044B">
              <w:t>1.0 (ref)</w:t>
            </w:r>
          </w:p>
        </w:tc>
      </w:tr>
      <w:tr w:rsidR="0050274B" w14:paraId="15812E8F" w14:textId="77777777" w:rsidTr="0086394E">
        <w:tc>
          <w:tcPr>
            <w:tcW w:w="2835" w:type="dxa"/>
          </w:tcPr>
          <w:p w14:paraId="61E80531" w14:textId="77777777" w:rsidR="0050274B" w:rsidRPr="001025D8" w:rsidRDefault="0050274B" w:rsidP="005C6798">
            <w:r w:rsidRPr="001025D8">
              <w:t>2</w:t>
            </w:r>
          </w:p>
        </w:tc>
        <w:tc>
          <w:tcPr>
            <w:tcW w:w="1985" w:type="dxa"/>
          </w:tcPr>
          <w:p w14:paraId="1D1C1C6B" w14:textId="77777777" w:rsidR="0050274B" w:rsidRPr="00567322" w:rsidRDefault="0050274B" w:rsidP="005C6798">
            <w:pPr>
              <w:jc w:val="center"/>
            </w:pPr>
            <w:r w:rsidRPr="00567322">
              <w:t>1.16 (0.99-1.37)</w:t>
            </w:r>
          </w:p>
        </w:tc>
        <w:tc>
          <w:tcPr>
            <w:tcW w:w="1984" w:type="dxa"/>
          </w:tcPr>
          <w:p w14:paraId="5A7AF2C3" w14:textId="77777777" w:rsidR="0050274B" w:rsidRPr="001C30BB" w:rsidRDefault="0050274B" w:rsidP="005C6798">
            <w:pPr>
              <w:jc w:val="center"/>
            </w:pPr>
            <w:r w:rsidRPr="001C30BB">
              <w:t>1.12 (0.89-1.40)</w:t>
            </w:r>
          </w:p>
        </w:tc>
        <w:tc>
          <w:tcPr>
            <w:tcW w:w="1843" w:type="dxa"/>
          </w:tcPr>
          <w:p w14:paraId="39BFFE07" w14:textId="77777777" w:rsidR="0050274B" w:rsidRPr="0049044B" w:rsidRDefault="0050274B" w:rsidP="005C6798">
            <w:pPr>
              <w:jc w:val="center"/>
            </w:pPr>
            <w:r w:rsidRPr="0049044B">
              <w:t>0.99 (0.80-1.21)</w:t>
            </w:r>
          </w:p>
        </w:tc>
      </w:tr>
      <w:tr w:rsidR="0050274B" w14:paraId="62BB9804" w14:textId="77777777" w:rsidTr="0086394E">
        <w:tc>
          <w:tcPr>
            <w:tcW w:w="2835" w:type="dxa"/>
          </w:tcPr>
          <w:p w14:paraId="17E3D987" w14:textId="77777777" w:rsidR="0050274B" w:rsidRPr="001025D8" w:rsidRDefault="0050274B" w:rsidP="005C6798">
            <w:r w:rsidRPr="001025D8">
              <w:t>3</w:t>
            </w:r>
          </w:p>
        </w:tc>
        <w:tc>
          <w:tcPr>
            <w:tcW w:w="1985" w:type="dxa"/>
          </w:tcPr>
          <w:p w14:paraId="1B1CBEA7" w14:textId="77777777" w:rsidR="0050274B" w:rsidRPr="00567322" w:rsidRDefault="0050274B" w:rsidP="005C6798">
            <w:pPr>
              <w:jc w:val="center"/>
            </w:pPr>
            <w:r w:rsidRPr="00567322">
              <w:t>0.95 (0.79-1.13)</w:t>
            </w:r>
          </w:p>
        </w:tc>
        <w:tc>
          <w:tcPr>
            <w:tcW w:w="1984" w:type="dxa"/>
          </w:tcPr>
          <w:p w14:paraId="38CABF65" w14:textId="77777777" w:rsidR="0050274B" w:rsidRPr="001C30BB" w:rsidRDefault="0050274B" w:rsidP="005C6798">
            <w:pPr>
              <w:jc w:val="center"/>
              <w:rPr>
                <w:b/>
                <w:bCs/>
              </w:rPr>
            </w:pPr>
            <w:r w:rsidRPr="001C30BB">
              <w:rPr>
                <w:b/>
                <w:bCs/>
              </w:rPr>
              <w:t>1.28 (1.02-1.61)</w:t>
            </w:r>
          </w:p>
        </w:tc>
        <w:tc>
          <w:tcPr>
            <w:tcW w:w="1843" w:type="dxa"/>
          </w:tcPr>
          <w:p w14:paraId="551D5E68" w14:textId="77777777" w:rsidR="0050274B" w:rsidRPr="0049044B" w:rsidRDefault="0050274B" w:rsidP="005C6798">
            <w:pPr>
              <w:jc w:val="center"/>
            </w:pPr>
            <w:r w:rsidRPr="0049044B">
              <w:t>0.87 (0.69-1.09)</w:t>
            </w:r>
          </w:p>
        </w:tc>
      </w:tr>
      <w:tr w:rsidR="0050274B" w14:paraId="24C09A37" w14:textId="77777777" w:rsidTr="0086394E">
        <w:tc>
          <w:tcPr>
            <w:tcW w:w="2835" w:type="dxa"/>
          </w:tcPr>
          <w:p w14:paraId="51C3C24B" w14:textId="77777777" w:rsidR="0050274B" w:rsidRPr="001025D8" w:rsidRDefault="0050274B" w:rsidP="005C6798">
            <w:r w:rsidRPr="001025D8">
              <w:t>4</w:t>
            </w:r>
          </w:p>
        </w:tc>
        <w:tc>
          <w:tcPr>
            <w:tcW w:w="1985" w:type="dxa"/>
          </w:tcPr>
          <w:p w14:paraId="5E01A637" w14:textId="77777777" w:rsidR="0050274B" w:rsidRPr="00567322" w:rsidRDefault="0050274B" w:rsidP="005C6798">
            <w:pPr>
              <w:jc w:val="center"/>
            </w:pPr>
            <w:r w:rsidRPr="00567322">
              <w:t>1.00 (0.84-1.21)</w:t>
            </w:r>
          </w:p>
        </w:tc>
        <w:tc>
          <w:tcPr>
            <w:tcW w:w="1984" w:type="dxa"/>
          </w:tcPr>
          <w:p w14:paraId="00526633" w14:textId="77777777" w:rsidR="0050274B" w:rsidRPr="001C30BB" w:rsidRDefault="0050274B" w:rsidP="005C6798">
            <w:pPr>
              <w:jc w:val="center"/>
            </w:pPr>
            <w:r w:rsidRPr="001C30BB">
              <w:t>1.08 (0.84-1.37)</w:t>
            </w:r>
          </w:p>
        </w:tc>
        <w:tc>
          <w:tcPr>
            <w:tcW w:w="1843" w:type="dxa"/>
          </w:tcPr>
          <w:p w14:paraId="74275A50" w14:textId="77777777" w:rsidR="0050274B" w:rsidRPr="0049044B" w:rsidRDefault="0050274B" w:rsidP="005C6798">
            <w:pPr>
              <w:jc w:val="center"/>
            </w:pPr>
            <w:r w:rsidRPr="0049044B">
              <w:t>1.08 (0.87-1.34)</w:t>
            </w:r>
          </w:p>
        </w:tc>
      </w:tr>
      <w:tr w:rsidR="0050274B" w14:paraId="490E488F" w14:textId="77777777" w:rsidTr="0086394E">
        <w:tc>
          <w:tcPr>
            <w:tcW w:w="2835" w:type="dxa"/>
          </w:tcPr>
          <w:p w14:paraId="0BE8E81B" w14:textId="77777777" w:rsidR="0050274B" w:rsidRPr="001025D8" w:rsidRDefault="0050274B" w:rsidP="005C6798">
            <w:r w:rsidRPr="001025D8">
              <w:t>5 – lowest</w:t>
            </w:r>
          </w:p>
        </w:tc>
        <w:tc>
          <w:tcPr>
            <w:tcW w:w="1985" w:type="dxa"/>
          </w:tcPr>
          <w:p w14:paraId="011D0929" w14:textId="77777777" w:rsidR="0050274B" w:rsidRPr="00567322" w:rsidRDefault="0050274B" w:rsidP="005C6798">
            <w:pPr>
              <w:jc w:val="center"/>
            </w:pPr>
            <w:r w:rsidRPr="00567322">
              <w:t>0.85 (0.69-1.04)</w:t>
            </w:r>
          </w:p>
        </w:tc>
        <w:tc>
          <w:tcPr>
            <w:tcW w:w="1984" w:type="dxa"/>
          </w:tcPr>
          <w:p w14:paraId="51F529F5" w14:textId="77777777" w:rsidR="0050274B" w:rsidRPr="001C30BB" w:rsidRDefault="0050274B" w:rsidP="005C6798">
            <w:pPr>
              <w:jc w:val="center"/>
            </w:pPr>
            <w:r w:rsidRPr="001C30BB">
              <w:t>1.10 (0.86-1.40)</w:t>
            </w:r>
          </w:p>
        </w:tc>
        <w:tc>
          <w:tcPr>
            <w:tcW w:w="1843" w:type="dxa"/>
          </w:tcPr>
          <w:p w14:paraId="45578175" w14:textId="77777777" w:rsidR="0050274B" w:rsidRPr="0049044B" w:rsidRDefault="0050274B" w:rsidP="005C6798">
            <w:pPr>
              <w:jc w:val="center"/>
            </w:pPr>
            <w:r w:rsidRPr="0049044B">
              <w:t>0.86 (0.67-1.10)</w:t>
            </w:r>
          </w:p>
        </w:tc>
      </w:tr>
      <w:tr w:rsidR="0050274B" w:rsidRPr="001C2891" w14:paraId="25035EF8" w14:textId="77777777" w:rsidTr="0086394E">
        <w:tc>
          <w:tcPr>
            <w:tcW w:w="2835" w:type="dxa"/>
          </w:tcPr>
          <w:p w14:paraId="440274BC" w14:textId="77777777" w:rsidR="0050274B" w:rsidRDefault="0050274B" w:rsidP="005C6798"/>
        </w:tc>
        <w:tc>
          <w:tcPr>
            <w:tcW w:w="1985" w:type="dxa"/>
          </w:tcPr>
          <w:p w14:paraId="2D452185" w14:textId="77777777" w:rsidR="0050274B" w:rsidRPr="00F910FE" w:rsidRDefault="0050274B" w:rsidP="005C6798">
            <w:pPr>
              <w:jc w:val="center"/>
              <w:rPr>
                <w:color w:val="FF0000"/>
              </w:rPr>
            </w:pPr>
          </w:p>
        </w:tc>
        <w:tc>
          <w:tcPr>
            <w:tcW w:w="1984" w:type="dxa"/>
          </w:tcPr>
          <w:p w14:paraId="5023C142" w14:textId="77777777" w:rsidR="0050274B" w:rsidRPr="00F910FE" w:rsidRDefault="0050274B" w:rsidP="005C6798">
            <w:pPr>
              <w:jc w:val="center"/>
              <w:rPr>
                <w:color w:val="FF0000"/>
              </w:rPr>
            </w:pPr>
          </w:p>
        </w:tc>
        <w:tc>
          <w:tcPr>
            <w:tcW w:w="1843" w:type="dxa"/>
          </w:tcPr>
          <w:p w14:paraId="06B9E7EF" w14:textId="77777777" w:rsidR="0050274B" w:rsidRPr="001C2891" w:rsidRDefault="0050274B" w:rsidP="005C6798">
            <w:pPr>
              <w:jc w:val="center"/>
            </w:pPr>
          </w:p>
        </w:tc>
      </w:tr>
      <w:tr w:rsidR="0050274B" w:rsidRPr="001C2891" w14:paraId="338791B0" w14:textId="77777777" w:rsidTr="0086394E">
        <w:tc>
          <w:tcPr>
            <w:tcW w:w="2835" w:type="dxa"/>
          </w:tcPr>
          <w:p w14:paraId="0D5F0AD7" w14:textId="77777777" w:rsidR="0050274B" w:rsidRDefault="0050274B" w:rsidP="005C6798">
            <w:pPr>
              <w:rPr>
                <w:i/>
                <w:iCs/>
              </w:rPr>
            </w:pPr>
            <w:r>
              <w:rPr>
                <w:i/>
                <w:iCs/>
              </w:rPr>
              <w:t>BAME identity</w:t>
            </w:r>
          </w:p>
        </w:tc>
        <w:tc>
          <w:tcPr>
            <w:tcW w:w="1985" w:type="dxa"/>
          </w:tcPr>
          <w:p w14:paraId="122F9D2B" w14:textId="77777777" w:rsidR="0050274B" w:rsidRPr="00567322" w:rsidRDefault="0050274B" w:rsidP="005C6798">
            <w:pPr>
              <w:jc w:val="center"/>
              <w:rPr>
                <w:b/>
                <w:bCs/>
                <w:color w:val="FF0000"/>
              </w:rPr>
            </w:pPr>
            <w:r w:rsidRPr="00567322">
              <w:rPr>
                <w:b/>
                <w:bCs/>
              </w:rPr>
              <w:t>1.23 (1.00-1.51)</w:t>
            </w:r>
          </w:p>
        </w:tc>
        <w:tc>
          <w:tcPr>
            <w:tcW w:w="1984" w:type="dxa"/>
          </w:tcPr>
          <w:p w14:paraId="47AD43E7" w14:textId="77777777" w:rsidR="0050274B" w:rsidRPr="001C30BB" w:rsidRDefault="0050274B" w:rsidP="005C6798">
            <w:pPr>
              <w:jc w:val="center"/>
              <w:rPr>
                <w:b/>
                <w:bCs/>
              </w:rPr>
            </w:pPr>
            <w:r w:rsidRPr="001C30BB">
              <w:rPr>
                <w:b/>
                <w:bCs/>
              </w:rPr>
              <w:t>2.04 (1.50-2.</w:t>
            </w:r>
            <w:proofErr w:type="gramStart"/>
            <w:r w:rsidRPr="001C30BB">
              <w:rPr>
                <w:b/>
                <w:bCs/>
              </w:rPr>
              <w:t>76)*</w:t>
            </w:r>
            <w:proofErr w:type="gramEnd"/>
          </w:p>
        </w:tc>
        <w:tc>
          <w:tcPr>
            <w:tcW w:w="1843" w:type="dxa"/>
          </w:tcPr>
          <w:p w14:paraId="5D12C11E" w14:textId="77777777" w:rsidR="0050274B" w:rsidRPr="001C2891" w:rsidRDefault="0050274B" w:rsidP="005C6798">
            <w:pPr>
              <w:jc w:val="center"/>
            </w:pPr>
            <w:r w:rsidRPr="001C2891">
              <w:t>1.01 (0.71-1.43)</w:t>
            </w:r>
          </w:p>
        </w:tc>
      </w:tr>
      <w:tr w:rsidR="0050274B" w14:paraId="693D27DD" w14:textId="77777777" w:rsidTr="0086394E">
        <w:tc>
          <w:tcPr>
            <w:tcW w:w="2835" w:type="dxa"/>
          </w:tcPr>
          <w:p w14:paraId="72ECD517" w14:textId="77777777" w:rsidR="0050274B" w:rsidRDefault="0050274B" w:rsidP="005C6798">
            <w:pPr>
              <w:rPr>
                <w:i/>
                <w:iCs/>
              </w:rPr>
            </w:pPr>
          </w:p>
        </w:tc>
        <w:tc>
          <w:tcPr>
            <w:tcW w:w="1985" w:type="dxa"/>
          </w:tcPr>
          <w:p w14:paraId="02B7D07D" w14:textId="77777777" w:rsidR="0050274B" w:rsidRPr="00F910FE" w:rsidRDefault="0050274B" w:rsidP="005C6798">
            <w:pPr>
              <w:jc w:val="center"/>
              <w:rPr>
                <w:b/>
                <w:bCs/>
                <w:color w:val="FF0000"/>
              </w:rPr>
            </w:pPr>
          </w:p>
        </w:tc>
        <w:tc>
          <w:tcPr>
            <w:tcW w:w="1984" w:type="dxa"/>
          </w:tcPr>
          <w:p w14:paraId="60C60C12" w14:textId="77777777" w:rsidR="0050274B" w:rsidRPr="001C30BB" w:rsidRDefault="0050274B" w:rsidP="005C6798">
            <w:pPr>
              <w:jc w:val="center"/>
            </w:pPr>
          </w:p>
        </w:tc>
        <w:tc>
          <w:tcPr>
            <w:tcW w:w="1843" w:type="dxa"/>
          </w:tcPr>
          <w:p w14:paraId="28CA0561" w14:textId="77777777" w:rsidR="0050274B" w:rsidRPr="00F910FE" w:rsidRDefault="0050274B" w:rsidP="005C6798">
            <w:pPr>
              <w:jc w:val="center"/>
              <w:rPr>
                <w:color w:val="FF0000"/>
              </w:rPr>
            </w:pPr>
          </w:p>
        </w:tc>
      </w:tr>
      <w:tr w:rsidR="0050274B" w14:paraId="1DBF41C6" w14:textId="77777777" w:rsidTr="0086394E">
        <w:tc>
          <w:tcPr>
            <w:tcW w:w="2835" w:type="dxa"/>
          </w:tcPr>
          <w:p w14:paraId="6A2F2A04" w14:textId="77777777" w:rsidR="0050274B" w:rsidRPr="005C57A1" w:rsidRDefault="0050274B" w:rsidP="005C6798">
            <w:pPr>
              <w:rPr>
                <w:i/>
                <w:iCs/>
              </w:rPr>
            </w:pPr>
            <w:r>
              <w:rPr>
                <w:i/>
                <w:iCs/>
              </w:rPr>
              <w:t>Has</w:t>
            </w:r>
            <w:r w:rsidRPr="005C57A1">
              <w:rPr>
                <w:i/>
                <w:iCs/>
              </w:rPr>
              <w:t xml:space="preserve"> university degree</w:t>
            </w:r>
          </w:p>
        </w:tc>
        <w:tc>
          <w:tcPr>
            <w:tcW w:w="1985" w:type="dxa"/>
          </w:tcPr>
          <w:p w14:paraId="2E6BC866" w14:textId="77777777" w:rsidR="0050274B" w:rsidRPr="000A1771" w:rsidRDefault="0050274B" w:rsidP="005C6798">
            <w:pPr>
              <w:jc w:val="center"/>
              <w:rPr>
                <w:b/>
                <w:bCs/>
              </w:rPr>
            </w:pPr>
            <w:r w:rsidRPr="000A1771">
              <w:rPr>
                <w:b/>
                <w:bCs/>
              </w:rPr>
              <w:t>1.16 (1.03-1.30)</w:t>
            </w:r>
          </w:p>
        </w:tc>
        <w:tc>
          <w:tcPr>
            <w:tcW w:w="1984" w:type="dxa"/>
          </w:tcPr>
          <w:p w14:paraId="77F3CEF0" w14:textId="77777777" w:rsidR="0050274B" w:rsidRPr="001C30BB" w:rsidRDefault="0050274B" w:rsidP="005C6798">
            <w:pPr>
              <w:jc w:val="center"/>
            </w:pPr>
            <w:r w:rsidRPr="001C30BB">
              <w:t>1.12 (0.96-1.31)</w:t>
            </w:r>
          </w:p>
        </w:tc>
        <w:tc>
          <w:tcPr>
            <w:tcW w:w="1843" w:type="dxa"/>
          </w:tcPr>
          <w:p w14:paraId="5F56BDE1" w14:textId="77777777" w:rsidR="0050274B" w:rsidRPr="001C2891" w:rsidRDefault="0050274B" w:rsidP="005C6798">
            <w:pPr>
              <w:jc w:val="center"/>
              <w:rPr>
                <w:b/>
                <w:bCs/>
              </w:rPr>
            </w:pPr>
            <w:r w:rsidRPr="001C2891">
              <w:rPr>
                <w:b/>
                <w:bCs/>
              </w:rPr>
              <w:t>1.18 (1.01-1.38)</w:t>
            </w:r>
          </w:p>
        </w:tc>
      </w:tr>
      <w:tr w:rsidR="0050274B" w14:paraId="615AF709" w14:textId="77777777" w:rsidTr="0086394E">
        <w:tc>
          <w:tcPr>
            <w:tcW w:w="2835" w:type="dxa"/>
          </w:tcPr>
          <w:p w14:paraId="4D4B0506" w14:textId="77777777" w:rsidR="0050274B" w:rsidRDefault="0050274B" w:rsidP="005C6798">
            <w:pPr>
              <w:rPr>
                <w:i/>
                <w:iCs/>
              </w:rPr>
            </w:pPr>
          </w:p>
        </w:tc>
        <w:tc>
          <w:tcPr>
            <w:tcW w:w="1985" w:type="dxa"/>
          </w:tcPr>
          <w:p w14:paraId="520C8494" w14:textId="77777777" w:rsidR="0050274B" w:rsidRPr="000A1771" w:rsidRDefault="0050274B" w:rsidP="005C6798">
            <w:pPr>
              <w:jc w:val="center"/>
              <w:rPr>
                <w:b/>
                <w:bCs/>
              </w:rPr>
            </w:pPr>
          </w:p>
        </w:tc>
        <w:tc>
          <w:tcPr>
            <w:tcW w:w="1984" w:type="dxa"/>
          </w:tcPr>
          <w:p w14:paraId="454713F5" w14:textId="77777777" w:rsidR="0050274B" w:rsidRPr="00F910FE" w:rsidRDefault="0050274B" w:rsidP="005C6798">
            <w:pPr>
              <w:jc w:val="center"/>
              <w:rPr>
                <w:color w:val="FF0000"/>
              </w:rPr>
            </w:pPr>
          </w:p>
        </w:tc>
        <w:tc>
          <w:tcPr>
            <w:tcW w:w="1843" w:type="dxa"/>
          </w:tcPr>
          <w:p w14:paraId="52D570F3" w14:textId="77777777" w:rsidR="0050274B" w:rsidRPr="001C2891" w:rsidRDefault="0050274B" w:rsidP="005C6798">
            <w:pPr>
              <w:jc w:val="center"/>
              <w:rPr>
                <w:b/>
                <w:bCs/>
              </w:rPr>
            </w:pPr>
          </w:p>
        </w:tc>
      </w:tr>
      <w:tr w:rsidR="0050274B" w14:paraId="5BD10E00" w14:textId="77777777" w:rsidTr="0086394E">
        <w:tc>
          <w:tcPr>
            <w:tcW w:w="2835" w:type="dxa"/>
          </w:tcPr>
          <w:p w14:paraId="79C40F86" w14:textId="77777777" w:rsidR="0050274B" w:rsidRDefault="0050274B" w:rsidP="005C6798">
            <w:pPr>
              <w:rPr>
                <w:i/>
                <w:iCs/>
              </w:rPr>
            </w:pPr>
            <w:r>
              <w:rPr>
                <w:i/>
                <w:iCs/>
              </w:rPr>
              <w:t>Has dependent child</w:t>
            </w:r>
          </w:p>
        </w:tc>
        <w:tc>
          <w:tcPr>
            <w:tcW w:w="1985" w:type="dxa"/>
          </w:tcPr>
          <w:p w14:paraId="71948029" w14:textId="77777777" w:rsidR="0050274B" w:rsidRPr="00F910FE" w:rsidRDefault="0050274B" w:rsidP="005C6798">
            <w:pPr>
              <w:jc w:val="center"/>
              <w:rPr>
                <w:b/>
                <w:bCs/>
                <w:color w:val="FF0000"/>
              </w:rPr>
            </w:pPr>
            <w:r w:rsidRPr="00F52FB6">
              <w:rPr>
                <w:b/>
                <w:bCs/>
              </w:rPr>
              <w:t>0.75 (0.59-0.94)</w:t>
            </w:r>
          </w:p>
        </w:tc>
        <w:tc>
          <w:tcPr>
            <w:tcW w:w="1984" w:type="dxa"/>
          </w:tcPr>
          <w:p w14:paraId="6905A817" w14:textId="77777777" w:rsidR="0050274B" w:rsidRPr="00F910FE" w:rsidRDefault="0050274B" w:rsidP="005C6798">
            <w:pPr>
              <w:jc w:val="center"/>
              <w:rPr>
                <w:b/>
                <w:bCs/>
                <w:color w:val="FF0000"/>
              </w:rPr>
            </w:pPr>
            <w:r w:rsidRPr="00894278">
              <w:rPr>
                <w:b/>
                <w:bCs/>
              </w:rPr>
              <w:t>1.63 (1.38-1.</w:t>
            </w:r>
            <w:proofErr w:type="gramStart"/>
            <w:r w:rsidRPr="00894278">
              <w:rPr>
                <w:b/>
                <w:bCs/>
              </w:rPr>
              <w:t>93)*</w:t>
            </w:r>
            <w:proofErr w:type="gramEnd"/>
          </w:p>
        </w:tc>
        <w:tc>
          <w:tcPr>
            <w:tcW w:w="1843" w:type="dxa"/>
          </w:tcPr>
          <w:p w14:paraId="190E7CA9" w14:textId="77777777" w:rsidR="0050274B" w:rsidRPr="001C2891" w:rsidRDefault="0050274B" w:rsidP="005C6798">
            <w:pPr>
              <w:jc w:val="center"/>
              <w:rPr>
                <w:b/>
                <w:bCs/>
              </w:rPr>
            </w:pPr>
            <w:r w:rsidRPr="001C2891">
              <w:rPr>
                <w:b/>
                <w:bCs/>
              </w:rPr>
              <w:t>1.71 (1.48-1.</w:t>
            </w:r>
            <w:proofErr w:type="gramStart"/>
            <w:r w:rsidRPr="001C2891">
              <w:rPr>
                <w:b/>
                <w:bCs/>
              </w:rPr>
              <w:t>98)*</w:t>
            </w:r>
            <w:proofErr w:type="gramEnd"/>
          </w:p>
        </w:tc>
      </w:tr>
      <w:tr w:rsidR="0050274B" w14:paraId="78613488" w14:textId="77777777" w:rsidTr="0086394E">
        <w:tc>
          <w:tcPr>
            <w:tcW w:w="2835" w:type="dxa"/>
          </w:tcPr>
          <w:p w14:paraId="7E12EF16" w14:textId="77777777" w:rsidR="0050274B" w:rsidRDefault="0050274B" w:rsidP="005C6798">
            <w:pPr>
              <w:rPr>
                <w:i/>
                <w:iCs/>
              </w:rPr>
            </w:pPr>
          </w:p>
        </w:tc>
        <w:tc>
          <w:tcPr>
            <w:tcW w:w="1985" w:type="dxa"/>
          </w:tcPr>
          <w:p w14:paraId="376B1E12" w14:textId="77777777" w:rsidR="0050274B" w:rsidRPr="00F52FB6" w:rsidRDefault="0050274B" w:rsidP="005C6798">
            <w:pPr>
              <w:jc w:val="center"/>
              <w:rPr>
                <w:b/>
                <w:bCs/>
              </w:rPr>
            </w:pPr>
          </w:p>
        </w:tc>
        <w:tc>
          <w:tcPr>
            <w:tcW w:w="1984" w:type="dxa"/>
          </w:tcPr>
          <w:p w14:paraId="236D74C7" w14:textId="77777777" w:rsidR="0050274B" w:rsidRPr="00F910FE" w:rsidRDefault="0050274B" w:rsidP="005C6798">
            <w:pPr>
              <w:jc w:val="center"/>
              <w:rPr>
                <w:color w:val="FF0000"/>
              </w:rPr>
            </w:pPr>
          </w:p>
        </w:tc>
        <w:tc>
          <w:tcPr>
            <w:tcW w:w="1843" w:type="dxa"/>
          </w:tcPr>
          <w:p w14:paraId="3925C0C6" w14:textId="77777777" w:rsidR="0050274B" w:rsidRPr="00E115B9" w:rsidRDefault="0050274B" w:rsidP="005C6798">
            <w:pPr>
              <w:jc w:val="center"/>
              <w:rPr>
                <w:b/>
                <w:bCs/>
              </w:rPr>
            </w:pPr>
          </w:p>
        </w:tc>
      </w:tr>
      <w:tr w:rsidR="0050274B" w14:paraId="23B1DBB8" w14:textId="77777777" w:rsidTr="0086394E">
        <w:tc>
          <w:tcPr>
            <w:tcW w:w="2835" w:type="dxa"/>
          </w:tcPr>
          <w:p w14:paraId="442945FC" w14:textId="77777777" w:rsidR="0050274B" w:rsidRDefault="0050274B" w:rsidP="005C6798">
            <w:pPr>
              <w:rPr>
                <w:i/>
                <w:iCs/>
              </w:rPr>
            </w:pPr>
            <w:r>
              <w:rPr>
                <w:i/>
                <w:iCs/>
              </w:rPr>
              <w:t>Has regular partner</w:t>
            </w:r>
          </w:p>
        </w:tc>
        <w:tc>
          <w:tcPr>
            <w:tcW w:w="1985" w:type="dxa"/>
          </w:tcPr>
          <w:p w14:paraId="7E6EA2B2" w14:textId="77777777" w:rsidR="0050274B" w:rsidRPr="00F52FB6" w:rsidRDefault="0050274B" w:rsidP="005C6798">
            <w:pPr>
              <w:jc w:val="center"/>
            </w:pPr>
            <w:r w:rsidRPr="00F52FB6">
              <w:t>0.99 (0.88-1.04)</w:t>
            </w:r>
          </w:p>
        </w:tc>
        <w:tc>
          <w:tcPr>
            <w:tcW w:w="1984" w:type="dxa"/>
          </w:tcPr>
          <w:p w14:paraId="756471CF" w14:textId="77777777" w:rsidR="0050274B" w:rsidRPr="003D454D" w:rsidRDefault="0050274B" w:rsidP="005C6798">
            <w:pPr>
              <w:jc w:val="center"/>
              <w:rPr>
                <w:b/>
                <w:bCs/>
                <w:color w:val="FF0000"/>
              </w:rPr>
            </w:pPr>
            <w:r w:rsidRPr="003D454D">
              <w:rPr>
                <w:b/>
                <w:bCs/>
              </w:rPr>
              <w:t>1.64 (1.39-1.</w:t>
            </w:r>
            <w:proofErr w:type="gramStart"/>
            <w:r w:rsidRPr="003D454D">
              <w:rPr>
                <w:b/>
                <w:bCs/>
              </w:rPr>
              <w:t>93)*</w:t>
            </w:r>
            <w:proofErr w:type="gramEnd"/>
          </w:p>
        </w:tc>
        <w:tc>
          <w:tcPr>
            <w:tcW w:w="1843" w:type="dxa"/>
          </w:tcPr>
          <w:p w14:paraId="296F08D0" w14:textId="77777777" w:rsidR="0050274B" w:rsidRPr="00E115B9" w:rsidRDefault="0050274B" w:rsidP="005C6798">
            <w:pPr>
              <w:jc w:val="center"/>
              <w:rPr>
                <w:b/>
                <w:bCs/>
              </w:rPr>
            </w:pPr>
            <w:r w:rsidRPr="00E115B9">
              <w:rPr>
                <w:b/>
                <w:bCs/>
              </w:rPr>
              <w:t>2.51 (2.11-2.</w:t>
            </w:r>
            <w:proofErr w:type="gramStart"/>
            <w:r w:rsidRPr="00E115B9">
              <w:rPr>
                <w:b/>
                <w:bCs/>
              </w:rPr>
              <w:t>99)*</w:t>
            </w:r>
            <w:proofErr w:type="gramEnd"/>
          </w:p>
        </w:tc>
      </w:tr>
      <w:tr w:rsidR="0050274B" w14:paraId="466F1D55" w14:textId="77777777" w:rsidTr="0086394E">
        <w:tc>
          <w:tcPr>
            <w:tcW w:w="2835" w:type="dxa"/>
          </w:tcPr>
          <w:p w14:paraId="7946F89C" w14:textId="77777777" w:rsidR="0050274B" w:rsidRDefault="0050274B" w:rsidP="005C6798">
            <w:pPr>
              <w:rPr>
                <w:i/>
                <w:iCs/>
              </w:rPr>
            </w:pPr>
          </w:p>
        </w:tc>
        <w:tc>
          <w:tcPr>
            <w:tcW w:w="1985" w:type="dxa"/>
          </w:tcPr>
          <w:p w14:paraId="32BC5F8D" w14:textId="77777777" w:rsidR="0050274B" w:rsidRPr="00F52FB6" w:rsidRDefault="0050274B" w:rsidP="005C6798">
            <w:pPr>
              <w:jc w:val="center"/>
              <w:rPr>
                <w:b/>
                <w:bCs/>
              </w:rPr>
            </w:pPr>
          </w:p>
        </w:tc>
        <w:tc>
          <w:tcPr>
            <w:tcW w:w="1984" w:type="dxa"/>
          </w:tcPr>
          <w:p w14:paraId="7FAA66D5" w14:textId="77777777" w:rsidR="0050274B" w:rsidRPr="00F910FE" w:rsidRDefault="0050274B" w:rsidP="005C6798">
            <w:pPr>
              <w:jc w:val="center"/>
              <w:rPr>
                <w:color w:val="FF0000"/>
              </w:rPr>
            </w:pPr>
          </w:p>
        </w:tc>
        <w:tc>
          <w:tcPr>
            <w:tcW w:w="1843" w:type="dxa"/>
          </w:tcPr>
          <w:p w14:paraId="4737E593" w14:textId="77777777" w:rsidR="0050274B" w:rsidRPr="00E115B9" w:rsidRDefault="0050274B" w:rsidP="005C6798">
            <w:pPr>
              <w:jc w:val="center"/>
            </w:pPr>
          </w:p>
        </w:tc>
      </w:tr>
      <w:tr w:rsidR="0050274B" w14:paraId="22D80E8F" w14:textId="77777777" w:rsidTr="0086394E">
        <w:tc>
          <w:tcPr>
            <w:tcW w:w="2835" w:type="dxa"/>
          </w:tcPr>
          <w:p w14:paraId="2FC5130E" w14:textId="77777777" w:rsidR="0050274B" w:rsidRDefault="0050274B" w:rsidP="005C6798">
            <w:pPr>
              <w:rPr>
                <w:i/>
                <w:iCs/>
              </w:rPr>
            </w:pPr>
            <w:r>
              <w:rPr>
                <w:i/>
                <w:iCs/>
              </w:rPr>
              <w:t>Difficulty paying bills (very/extreme)</w:t>
            </w:r>
          </w:p>
        </w:tc>
        <w:tc>
          <w:tcPr>
            <w:tcW w:w="1985" w:type="dxa"/>
          </w:tcPr>
          <w:p w14:paraId="3678DD5F" w14:textId="77777777" w:rsidR="0050274B" w:rsidRPr="00F52FB6" w:rsidRDefault="0050274B" w:rsidP="005C6798">
            <w:pPr>
              <w:jc w:val="center"/>
              <w:rPr>
                <w:b/>
                <w:bCs/>
              </w:rPr>
            </w:pPr>
            <w:r w:rsidRPr="00F52FB6">
              <w:rPr>
                <w:b/>
                <w:bCs/>
              </w:rPr>
              <w:t>1.19 (1.00-1.41)</w:t>
            </w:r>
          </w:p>
        </w:tc>
        <w:tc>
          <w:tcPr>
            <w:tcW w:w="1984" w:type="dxa"/>
          </w:tcPr>
          <w:p w14:paraId="55D164D2" w14:textId="77777777" w:rsidR="0050274B" w:rsidRPr="003D454D" w:rsidRDefault="0050274B" w:rsidP="005C6798">
            <w:pPr>
              <w:jc w:val="center"/>
              <w:rPr>
                <w:b/>
                <w:bCs/>
                <w:color w:val="FF0000"/>
              </w:rPr>
            </w:pPr>
            <w:r w:rsidRPr="003D454D">
              <w:rPr>
                <w:b/>
                <w:bCs/>
              </w:rPr>
              <w:t>1.47 (1.23-1.</w:t>
            </w:r>
            <w:proofErr w:type="gramStart"/>
            <w:r w:rsidRPr="003D454D">
              <w:rPr>
                <w:b/>
                <w:bCs/>
              </w:rPr>
              <w:t>75)*</w:t>
            </w:r>
            <w:proofErr w:type="gramEnd"/>
          </w:p>
        </w:tc>
        <w:tc>
          <w:tcPr>
            <w:tcW w:w="1843" w:type="dxa"/>
          </w:tcPr>
          <w:p w14:paraId="5D15A7ED" w14:textId="77777777" w:rsidR="0050274B" w:rsidRPr="00E115B9" w:rsidRDefault="0050274B" w:rsidP="005C6798">
            <w:pPr>
              <w:jc w:val="center"/>
            </w:pPr>
            <w:r w:rsidRPr="00E115B9">
              <w:t>0.97 (0.81-1.15)</w:t>
            </w:r>
          </w:p>
        </w:tc>
      </w:tr>
      <w:tr w:rsidR="0050274B" w14:paraId="7F02152C" w14:textId="77777777" w:rsidTr="0086394E">
        <w:tc>
          <w:tcPr>
            <w:tcW w:w="2835" w:type="dxa"/>
          </w:tcPr>
          <w:p w14:paraId="55B34729" w14:textId="77777777" w:rsidR="0050274B" w:rsidRDefault="0050274B" w:rsidP="005C6798">
            <w:pPr>
              <w:rPr>
                <w:i/>
                <w:iCs/>
              </w:rPr>
            </w:pPr>
          </w:p>
        </w:tc>
        <w:tc>
          <w:tcPr>
            <w:tcW w:w="1985" w:type="dxa"/>
          </w:tcPr>
          <w:p w14:paraId="59BDC71C" w14:textId="77777777" w:rsidR="0050274B" w:rsidRPr="00F52FB6" w:rsidRDefault="0050274B" w:rsidP="005C6798">
            <w:pPr>
              <w:jc w:val="center"/>
              <w:rPr>
                <w:b/>
                <w:bCs/>
              </w:rPr>
            </w:pPr>
          </w:p>
        </w:tc>
        <w:tc>
          <w:tcPr>
            <w:tcW w:w="1984" w:type="dxa"/>
          </w:tcPr>
          <w:p w14:paraId="608C677E" w14:textId="77777777" w:rsidR="0050274B" w:rsidRPr="003D454D" w:rsidRDefault="0050274B" w:rsidP="005C6798">
            <w:pPr>
              <w:jc w:val="center"/>
              <w:rPr>
                <w:b/>
                <w:bCs/>
              </w:rPr>
            </w:pPr>
          </w:p>
        </w:tc>
        <w:tc>
          <w:tcPr>
            <w:tcW w:w="1843" w:type="dxa"/>
          </w:tcPr>
          <w:p w14:paraId="056B4350" w14:textId="77777777" w:rsidR="0050274B" w:rsidRPr="00F910FE" w:rsidRDefault="0050274B" w:rsidP="005C6798">
            <w:pPr>
              <w:jc w:val="center"/>
              <w:rPr>
                <w:color w:val="FF0000"/>
              </w:rPr>
            </w:pPr>
          </w:p>
        </w:tc>
      </w:tr>
      <w:tr w:rsidR="0050274B" w14:paraId="1245D8D0" w14:textId="77777777" w:rsidTr="0086394E">
        <w:tc>
          <w:tcPr>
            <w:tcW w:w="2835" w:type="dxa"/>
          </w:tcPr>
          <w:p w14:paraId="0DF33345" w14:textId="77777777" w:rsidR="0050274B" w:rsidRDefault="0050274B" w:rsidP="005C6798">
            <w:pPr>
              <w:rPr>
                <w:i/>
                <w:iCs/>
              </w:rPr>
            </w:pPr>
            <w:r>
              <w:rPr>
                <w:i/>
                <w:iCs/>
              </w:rPr>
              <w:t>Region</w:t>
            </w:r>
          </w:p>
        </w:tc>
        <w:tc>
          <w:tcPr>
            <w:tcW w:w="1985" w:type="dxa"/>
          </w:tcPr>
          <w:p w14:paraId="4602A253" w14:textId="77777777" w:rsidR="0050274B" w:rsidRPr="00C421AC" w:rsidRDefault="0050274B" w:rsidP="005C6798">
            <w:pPr>
              <w:jc w:val="center"/>
            </w:pPr>
            <w:r>
              <w:t>p</w:t>
            </w:r>
            <w:r w:rsidRPr="00C421AC">
              <w:t xml:space="preserve"> &lt; 0.001</w:t>
            </w:r>
          </w:p>
        </w:tc>
        <w:tc>
          <w:tcPr>
            <w:tcW w:w="1984" w:type="dxa"/>
          </w:tcPr>
          <w:p w14:paraId="6E1A3632" w14:textId="77777777" w:rsidR="0050274B" w:rsidRPr="003D454D" w:rsidRDefault="0050274B" w:rsidP="005C6798">
            <w:pPr>
              <w:jc w:val="center"/>
              <w:rPr>
                <w:b/>
                <w:bCs/>
              </w:rPr>
            </w:pPr>
            <w:r>
              <w:t>p</w:t>
            </w:r>
            <w:r w:rsidRPr="00C421AC">
              <w:t xml:space="preserve"> &lt; 0.001</w:t>
            </w:r>
          </w:p>
        </w:tc>
        <w:tc>
          <w:tcPr>
            <w:tcW w:w="1843" w:type="dxa"/>
          </w:tcPr>
          <w:p w14:paraId="7E9E1984" w14:textId="77777777" w:rsidR="0050274B" w:rsidRPr="00F910FE" w:rsidRDefault="0050274B" w:rsidP="005C6798">
            <w:pPr>
              <w:jc w:val="center"/>
              <w:rPr>
                <w:color w:val="FF0000"/>
              </w:rPr>
            </w:pPr>
            <w:r>
              <w:t>p</w:t>
            </w:r>
            <w:r w:rsidRPr="00C421AC">
              <w:t xml:space="preserve"> &lt; 0.001</w:t>
            </w:r>
          </w:p>
        </w:tc>
      </w:tr>
      <w:tr w:rsidR="0050274B" w14:paraId="2F18C1D5" w14:textId="77777777" w:rsidTr="0086394E">
        <w:tc>
          <w:tcPr>
            <w:tcW w:w="2835" w:type="dxa"/>
          </w:tcPr>
          <w:p w14:paraId="1C9B60C8" w14:textId="77777777" w:rsidR="0050274B" w:rsidRPr="003D454D" w:rsidRDefault="0050274B" w:rsidP="005C6798">
            <w:r w:rsidRPr="003D454D">
              <w:t xml:space="preserve">East </w:t>
            </w:r>
            <w:r>
              <w:t>Midlands</w:t>
            </w:r>
          </w:p>
        </w:tc>
        <w:tc>
          <w:tcPr>
            <w:tcW w:w="1985" w:type="dxa"/>
          </w:tcPr>
          <w:p w14:paraId="0FDC9B7F" w14:textId="6EC8F6E4" w:rsidR="0050274B" w:rsidRPr="008C5F99" w:rsidRDefault="0050274B" w:rsidP="005C6798">
            <w:pPr>
              <w:jc w:val="center"/>
            </w:pPr>
            <w:r w:rsidRPr="008C5F99">
              <w:t>0.99 (0.74-1.3</w:t>
            </w:r>
            <w:r w:rsidR="008C5F99" w:rsidRPr="008C5F99">
              <w:t>2</w:t>
            </w:r>
            <w:r w:rsidRPr="008C5F99">
              <w:t>)</w:t>
            </w:r>
          </w:p>
        </w:tc>
        <w:tc>
          <w:tcPr>
            <w:tcW w:w="1984" w:type="dxa"/>
          </w:tcPr>
          <w:p w14:paraId="1D460B84" w14:textId="738ACCDA" w:rsidR="0050274B" w:rsidRPr="00EA6873" w:rsidRDefault="0050274B" w:rsidP="005C6798">
            <w:pPr>
              <w:jc w:val="center"/>
            </w:pPr>
            <w:r w:rsidRPr="00EA6873">
              <w:t>0.70 (0.4</w:t>
            </w:r>
            <w:r w:rsidR="008C5F99" w:rsidRPr="00EA6873">
              <w:t>9</w:t>
            </w:r>
            <w:r w:rsidRPr="00EA6873">
              <w:t>-1.01)</w:t>
            </w:r>
          </w:p>
        </w:tc>
        <w:tc>
          <w:tcPr>
            <w:tcW w:w="1843" w:type="dxa"/>
          </w:tcPr>
          <w:p w14:paraId="23347928" w14:textId="6A9DE3D6" w:rsidR="0050274B" w:rsidRPr="008C5F99" w:rsidRDefault="0050274B" w:rsidP="005C6798">
            <w:pPr>
              <w:jc w:val="center"/>
            </w:pPr>
            <w:r w:rsidRPr="008C5F99">
              <w:t>0.9</w:t>
            </w:r>
            <w:r w:rsidR="008C5F99" w:rsidRPr="008C5F99">
              <w:t>4</w:t>
            </w:r>
            <w:r w:rsidRPr="008C5F99">
              <w:t xml:space="preserve"> (0.69-1.34)</w:t>
            </w:r>
          </w:p>
        </w:tc>
      </w:tr>
      <w:tr w:rsidR="0050274B" w14:paraId="56319A5C" w14:textId="77777777" w:rsidTr="0086394E">
        <w:tc>
          <w:tcPr>
            <w:tcW w:w="2835" w:type="dxa"/>
          </w:tcPr>
          <w:p w14:paraId="63D0DB19" w14:textId="77777777" w:rsidR="0050274B" w:rsidRPr="003D454D" w:rsidRDefault="0050274B" w:rsidP="005C6798">
            <w:r>
              <w:t>East of England</w:t>
            </w:r>
          </w:p>
        </w:tc>
        <w:tc>
          <w:tcPr>
            <w:tcW w:w="1985" w:type="dxa"/>
          </w:tcPr>
          <w:p w14:paraId="5E723C4D" w14:textId="03CCEDB8" w:rsidR="0050274B" w:rsidRPr="008C5F99" w:rsidRDefault="0050274B" w:rsidP="005C6798">
            <w:pPr>
              <w:jc w:val="center"/>
              <w:rPr>
                <w:b/>
                <w:bCs/>
              </w:rPr>
            </w:pPr>
            <w:r w:rsidRPr="008C5F99">
              <w:rPr>
                <w:b/>
                <w:bCs/>
              </w:rPr>
              <w:t>0.72 (0.5</w:t>
            </w:r>
            <w:r w:rsidR="008C5F99" w:rsidRPr="008C5F99">
              <w:rPr>
                <w:b/>
                <w:bCs/>
              </w:rPr>
              <w:t>2</w:t>
            </w:r>
            <w:r w:rsidRPr="008C5F99">
              <w:rPr>
                <w:b/>
                <w:bCs/>
              </w:rPr>
              <w:t>-0.</w:t>
            </w:r>
            <w:proofErr w:type="gramStart"/>
            <w:r w:rsidRPr="008C5F99">
              <w:rPr>
                <w:b/>
                <w:bCs/>
              </w:rPr>
              <w:t>91)*</w:t>
            </w:r>
            <w:proofErr w:type="gramEnd"/>
          </w:p>
        </w:tc>
        <w:tc>
          <w:tcPr>
            <w:tcW w:w="1984" w:type="dxa"/>
          </w:tcPr>
          <w:p w14:paraId="5F80373A" w14:textId="77777777" w:rsidR="0050274B" w:rsidRPr="00EA6873" w:rsidRDefault="0050274B" w:rsidP="005C6798">
            <w:pPr>
              <w:jc w:val="center"/>
              <w:rPr>
                <w:b/>
                <w:bCs/>
              </w:rPr>
            </w:pPr>
            <w:r w:rsidRPr="00EA6873">
              <w:rPr>
                <w:b/>
                <w:bCs/>
              </w:rPr>
              <w:t>0.70 (0.51-0.97)</w:t>
            </w:r>
          </w:p>
        </w:tc>
        <w:tc>
          <w:tcPr>
            <w:tcW w:w="1843" w:type="dxa"/>
          </w:tcPr>
          <w:p w14:paraId="54D3A36E" w14:textId="77777777" w:rsidR="0050274B" w:rsidRPr="008C5F99" w:rsidRDefault="0050274B" w:rsidP="005C6798">
            <w:pPr>
              <w:jc w:val="center"/>
            </w:pPr>
            <w:r w:rsidRPr="008C5F99">
              <w:t>1.13 (0.84-1.51)</w:t>
            </w:r>
          </w:p>
        </w:tc>
      </w:tr>
      <w:tr w:rsidR="0050274B" w14:paraId="7D4528DA" w14:textId="77777777" w:rsidTr="0086394E">
        <w:tc>
          <w:tcPr>
            <w:tcW w:w="2835" w:type="dxa"/>
          </w:tcPr>
          <w:p w14:paraId="47FBAEBD" w14:textId="77777777" w:rsidR="0050274B" w:rsidRDefault="0050274B" w:rsidP="005C6798">
            <w:r>
              <w:t>London</w:t>
            </w:r>
          </w:p>
        </w:tc>
        <w:tc>
          <w:tcPr>
            <w:tcW w:w="1985" w:type="dxa"/>
          </w:tcPr>
          <w:p w14:paraId="1D6B510B" w14:textId="77777777" w:rsidR="0050274B" w:rsidRPr="008C5F99" w:rsidRDefault="0050274B" w:rsidP="005C6798">
            <w:pPr>
              <w:jc w:val="center"/>
            </w:pPr>
            <w:r w:rsidRPr="008C5F99">
              <w:t>1.0 (ref)</w:t>
            </w:r>
          </w:p>
        </w:tc>
        <w:tc>
          <w:tcPr>
            <w:tcW w:w="1984" w:type="dxa"/>
          </w:tcPr>
          <w:p w14:paraId="3910D84E" w14:textId="77777777" w:rsidR="0050274B" w:rsidRPr="00EA6873" w:rsidRDefault="0050274B" w:rsidP="005C6798">
            <w:pPr>
              <w:jc w:val="center"/>
            </w:pPr>
            <w:r w:rsidRPr="00EA6873">
              <w:t>0.89 (0.67-1.18)</w:t>
            </w:r>
          </w:p>
        </w:tc>
        <w:tc>
          <w:tcPr>
            <w:tcW w:w="1843" w:type="dxa"/>
          </w:tcPr>
          <w:p w14:paraId="564702D9" w14:textId="77777777" w:rsidR="0050274B" w:rsidRPr="00EA6873" w:rsidRDefault="0050274B" w:rsidP="005C6798">
            <w:pPr>
              <w:jc w:val="center"/>
              <w:rPr>
                <w:b/>
                <w:bCs/>
              </w:rPr>
            </w:pPr>
            <w:r w:rsidRPr="00EA6873">
              <w:rPr>
                <w:b/>
                <w:bCs/>
              </w:rPr>
              <w:t>2.03 (1.51-2.</w:t>
            </w:r>
            <w:proofErr w:type="gramStart"/>
            <w:r w:rsidRPr="00EA6873">
              <w:rPr>
                <w:b/>
                <w:bCs/>
              </w:rPr>
              <w:t>73)*</w:t>
            </w:r>
            <w:proofErr w:type="gramEnd"/>
          </w:p>
        </w:tc>
      </w:tr>
      <w:tr w:rsidR="0050274B" w14:paraId="223B3083" w14:textId="77777777" w:rsidTr="0086394E">
        <w:tc>
          <w:tcPr>
            <w:tcW w:w="2835" w:type="dxa"/>
          </w:tcPr>
          <w:p w14:paraId="613D3438" w14:textId="77777777" w:rsidR="0050274B" w:rsidRDefault="0050274B" w:rsidP="005C6798">
            <w:proofErr w:type="gramStart"/>
            <w:r>
              <w:t>North East</w:t>
            </w:r>
            <w:proofErr w:type="gramEnd"/>
          </w:p>
        </w:tc>
        <w:tc>
          <w:tcPr>
            <w:tcW w:w="1985" w:type="dxa"/>
          </w:tcPr>
          <w:p w14:paraId="04094075" w14:textId="77777777" w:rsidR="0050274B" w:rsidRPr="008C5F99" w:rsidRDefault="0050274B" w:rsidP="005C6798">
            <w:pPr>
              <w:jc w:val="center"/>
              <w:rPr>
                <w:b/>
                <w:bCs/>
              </w:rPr>
            </w:pPr>
            <w:r w:rsidRPr="008C5F99">
              <w:rPr>
                <w:b/>
                <w:bCs/>
              </w:rPr>
              <w:t>0.42 (0.28-0.</w:t>
            </w:r>
            <w:proofErr w:type="gramStart"/>
            <w:r w:rsidRPr="008C5F99">
              <w:rPr>
                <w:b/>
                <w:bCs/>
              </w:rPr>
              <w:t>63)*</w:t>
            </w:r>
            <w:proofErr w:type="gramEnd"/>
          </w:p>
        </w:tc>
        <w:tc>
          <w:tcPr>
            <w:tcW w:w="1984" w:type="dxa"/>
          </w:tcPr>
          <w:p w14:paraId="71FA827F" w14:textId="77777777" w:rsidR="0050274B" w:rsidRPr="00EA6873" w:rsidRDefault="0050274B" w:rsidP="005C6798">
            <w:pPr>
              <w:jc w:val="center"/>
            </w:pPr>
            <w:r w:rsidRPr="00EA6873">
              <w:t>1.02 (0.70-1.49)</w:t>
            </w:r>
          </w:p>
        </w:tc>
        <w:tc>
          <w:tcPr>
            <w:tcW w:w="1843" w:type="dxa"/>
          </w:tcPr>
          <w:p w14:paraId="326D329B" w14:textId="77777777" w:rsidR="0050274B" w:rsidRPr="008C5F99" w:rsidRDefault="0050274B" w:rsidP="005C6798">
            <w:pPr>
              <w:jc w:val="center"/>
            </w:pPr>
            <w:r w:rsidRPr="008C5F99">
              <w:t>1.01 (0.66-1.54)</w:t>
            </w:r>
          </w:p>
        </w:tc>
      </w:tr>
      <w:tr w:rsidR="0050274B" w14:paraId="7AF8D549" w14:textId="77777777" w:rsidTr="0086394E">
        <w:tc>
          <w:tcPr>
            <w:tcW w:w="2835" w:type="dxa"/>
          </w:tcPr>
          <w:p w14:paraId="53C0E103" w14:textId="77777777" w:rsidR="0050274B" w:rsidRDefault="0050274B" w:rsidP="005C6798">
            <w:proofErr w:type="gramStart"/>
            <w:r>
              <w:t>North West</w:t>
            </w:r>
            <w:proofErr w:type="gramEnd"/>
          </w:p>
        </w:tc>
        <w:tc>
          <w:tcPr>
            <w:tcW w:w="1985" w:type="dxa"/>
          </w:tcPr>
          <w:p w14:paraId="29851E9C" w14:textId="77777777" w:rsidR="0050274B" w:rsidRPr="008C5F99" w:rsidRDefault="0050274B" w:rsidP="005C6798">
            <w:pPr>
              <w:jc w:val="center"/>
              <w:rPr>
                <w:b/>
                <w:bCs/>
              </w:rPr>
            </w:pPr>
            <w:r w:rsidRPr="008C5F99">
              <w:rPr>
                <w:b/>
                <w:bCs/>
              </w:rPr>
              <w:t>0.65 (0.52-0.</w:t>
            </w:r>
            <w:proofErr w:type="gramStart"/>
            <w:r w:rsidRPr="008C5F99">
              <w:rPr>
                <w:b/>
                <w:bCs/>
              </w:rPr>
              <w:t>81)*</w:t>
            </w:r>
            <w:proofErr w:type="gramEnd"/>
          </w:p>
        </w:tc>
        <w:tc>
          <w:tcPr>
            <w:tcW w:w="1984" w:type="dxa"/>
          </w:tcPr>
          <w:p w14:paraId="72F41D70" w14:textId="77777777" w:rsidR="0050274B" w:rsidRPr="00EA6873" w:rsidRDefault="0050274B" w:rsidP="005C6798">
            <w:pPr>
              <w:jc w:val="center"/>
            </w:pPr>
            <w:r w:rsidRPr="00EA6873">
              <w:t>0.72 (0.53-0.98)</w:t>
            </w:r>
          </w:p>
        </w:tc>
        <w:tc>
          <w:tcPr>
            <w:tcW w:w="1843" w:type="dxa"/>
          </w:tcPr>
          <w:p w14:paraId="1A1A3891" w14:textId="77777777" w:rsidR="0050274B" w:rsidRPr="008C5F99" w:rsidRDefault="0050274B" w:rsidP="005C6798">
            <w:pPr>
              <w:jc w:val="center"/>
            </w:pPr>
            <w:r w:rsidRPr="008C5F99">
              <w:t>1.10 (0.82-1.47)</w:t>
            </w:r>
          </w:p>
        </w:tc>
      </w:tr>
      <w:tr w:rsidR="0050274B" w14:paraId="1D62D637" w14:textId="77777777" w:rsidTr="0086394E">
        <w:tc>
          <w:tcPr>
            <w:tcW w:w="2835" w:type="dxa"/>
          </w:tcPr>
          <w:p w14:paraId="371B3DB8" w14:textId="77777777" w:rsidR="0050274B" w:rsidRDefault="0050274B" w:rsidP="005C6798">
            <w:r>
              <w:t>Northern Ireland</w:t>
            </w:r>
          </w:p>
        </w:tc>
        <w:tc>
          <w:tcPr>
            <w:tcW w:w="1985" w:type="dxa"/>
          </w:tcPr>
          <w:p w14:paraId="2B1B7A69" w14:textId="77777777" w:rsidR="0050274B" w:rsidRPr="008C5F99" w:rsidRDefault="0050274B" w:rsidP="005C6798">
            <w:pPr>
              <w:jc w:val="center"/>
            </w:pPr>
            <w:r w:rsidRPr="008C5F99">
              <w:t>0.65 (0.37-1.12)</w:t>
            </w:r>
          </w:p>
        </w:tc>
        <w:tc>
          <w:tcPr>
            <w:tcW w:w="1984" w:type="dxa"/>
          </w:tcPr>
          <w:p w14:paraId="5833DB52" w14:textId="77777777" w:rsidR="0050274B" w:rsidRPr="00EA6873" w:rsidRDefault="0050274B" w:rsidP="005C6798">
            <w:pPr>
              <w:jc w:val="center"/>
            </w:pPr>
            <w:r w:rsidRPr="00EA6873">
              <w:t>0.84 (0.47-1.52)</w:t>
            </w:r>
          </w:p>
        </w:tc>
        <w:tc>
          <w:tcPr>
            <w:tcW w:w="1843" w:type="dxa"/>
          </w:tcPr>
          <w:p w14:paraId="5871B613" w14:textId="77777777" w:rsidR="0050274B" w:rsidRPr="008C5F99" w:rsidRDefault="0050274B" w:rsidP="005C6798">
            <w:pPr>
              <w:jc w:val="center"/>
            </w:pPr>
            <w:r w:rsidRPr="008C5F99">
              <w:t>0.99 (0.51-1.94)</w:t>
            </w:r>
          </w:p>
        </w:tc>
      </w:tr>
      <w:tr w:rsidR="0050274B" w14:paraId="43FCA4DB" w14:textId="77777777" w:rsidTr="0086394E">
        <w:tc>
          <w:tcPr>
            <w:tcW w:w="2835" w:type="dxa"/>
          </w:tcPr>
          <w:p w14:paraId="73C0B140" w14:textId="77777777" w:rsidR="0050274B" w:rsidRDefault="0050274B" w:rsidP="005C6798">
            <w:r>
              <w:t>Scotland</w:t>
            </w:r>
          </w:p>
        </w:tc>
        <w:tc>
          <w:tcPr>
            <w:tcW w:w="1985" w:type="dxa"/>
          </w:tcPr>
          <w:p w14:paraId="425CEA12" w14:textId="77777777" w:rsidR="0050274B" w:rsidRPr="008C5F99" w:rsidRDefault="0050274B" w:rsidP="005C6798">
            <w:pPr>
              <w:jc w:val="center"/>
              <w:rPr>
                <w:b/>
                <w:bCs/>
              </w:rPr>
            </w:pPr>
            <w:r w:rsidRPr="008C5F99">
              <w:rPr>
                <w:b/>
                <w:bCs/>
              </w:rPr>
              <w:t>0.61 (0.47-0.</w:t>
            </w:r>
            <w:proofErr w:type="gramStart"/>
            <w:r w:rsidRPr="008C5F99">
              <w:rPr>
                <w:b/>
                <w:bCs/>
              </w:rPr>
              <w:t>78)*</w:t>
            </w:r>
            <w:proofErr w:type="gramEnd"/>
          </w:p>
        </w:tc>
        <w:tc>
          <w:tcPr>
            <w:tcW w:w="1984" w:type="dxa"/>
          </w:tcPr>
          <w:p w14:paraId="018C9E44" w14:textId="77777777" w:rsidR="0050274B" w:rsidRPr="00EA6873" w:rsidRDefault="0050274B" w:rsidP="005C6798">
            <w:pPr>
              <w:jc w:val="center"/>
              <w:rPr>
                <w:b/>
                <w:bCs/>
              </w:rPr>
            </w:pPr>
            <w:r w:rsidRPr="00EA6873">
              <w:rPr>
                <w:b/>
                <w:bCs/>
              </w:rPr>
              <w:t>0.65 (0.47-0.91)</w:t>
            </w:r>
          </w:p>
        </w:tc>
        <w:tc>
          <w:tcPr>
            <w:tcW w:w="1843" w:type="dxa"/>
          </w:tcPr>
          <w:p w14:paraId="0AA0557F" w14:textId="77777777" w:rsidR="0050274B" w:rsidRPr="008C5F99" w:rsidRDefault="0050274B" w:rsidP="005C6798">
            <w:pPr>
              <w:jc w:val="center"/>
            </w:pPr>
            <w:r w:rsidRPr="008C5F99">
              <w:t>0.92 (0.65-1.31)</w:t>
            </w:r>
          </w:p>
        </w:tc>
      </w:tr>
      <w:tr w:rsidR="0050274B" w14:paraId="74ADF919" w14:textId="77777777" w:rsidTr="0086394E">
        <w:tc>
          <w:tcPr>
            <w:tcW w:w="2835" w:type="dxa"/>
          </w:tcPr>
          <w:p w14:paraId="4E4D41FB" w14:textId="77777777" w:rsidR="0050274B" w:rsidRDefault="0050274B" w:rsidP="005C6798">
            <w:proofErr w:type="gramStart"/>
            <w:r>
              <w:t>South East</w:t>
            </w:r>
            <w:proofErr w:type="gramEnd"/>
          </w:p>
        </w:tc>
        <w:tc>
          <w:tcPr>
            <w:tcW w:w="1985" w:type="dxa"/>
          </w:tcPr>
          <w:p w14:paraId="04E9293B" w14:textId="77777777" w:rsidR="0050274B" w:rsidRPr="008C5F99" w:rsidRDefault="0050274B" w:rsidP="005C6798">
            <w:pPr>
              <w:jc w:val="center"/>
            </w:pPr>
            <w:r w:rsidRPr="008C5F99">
              <w:t>0.81 (0.67-0.97)</w:t>
            </w:r>
          </w:p>
        </w:tc>
        <w:tc>
          <w:tcPr>
            <w:tcW w:w="1984" w:type="dxa"/>
          </w:tcPr>
          <w:p w14:paraId="7FDF7740" w14:textId="77777777" w:rsidR="0050274B" w:rsidRPr="00EA6873" w:rsidRDefault="0050274B" w:rsidP="005C6798">
            <w:pPr>
              <w:jc w:val="center"/>
            </w:pPr>
            <w:r w:rsidRPr="00EA6873">
              <w:t>1.0 (ref)</w:t>
            </w:r>
          </w:p>
        </w:tc>
        <w:tc>
          <w:tcPr>
            <w:tcW w:w="1843" w:type="dxa"/>
          </w:tcPr>
          <w:p w14:paraId="3AEEC2A5" w14:textId="77777777" w:rsidR="0050274B" w:rsidRPr="008C5F99" w:rsidRDefault="0050274B" w:rsidP="005C6798">
            <w:pPr>
              <w:jc w:val="center"/>
            </w:pPr>
            <w:r w:rsidRPr="008C5F99">
              <w:t>1.0 (ref)</w:t>
            </w:r>
          </w:p>
        </w:tc>
      </w:tr>
      <w:tr w:rsidR="0050274B" w14:paraId="52E61563" w14:textId="77777777" w:rsidTr="0086394E">
        <w:tc>
          <w:tcPr>
            <w:tcW w:w="2835" w:type="dxa"/>
          </w:tcPr>
          <w:p w14:paraId="513A2705" w14:textId="77777777" w:rsidR="0050274B" w:rsidRPr="003D454D" w:rsidRDefault="0050274B" w:rsidP="005C6798">
            <w:proofErr w:type="gramStart"/>
            <w:r>
              <w:t>South West</w:t>
            </w:r>
            <w:proofErr w:type="gramEnd"/>
          </w:p>
        </w:tc>
        <w:tc>
          <w:tcPr>
            <w:tcW w:w="1985" w:type="dxa"/>
          </w:tcPr>
          <w:p w14:paraId="3EF7DD3B" w14:textId="77777777" w:rsidR="0050274B" w:rsidRPr="008C5F99" w:rsidRDefault="0050274B" w:rsidP="005C6798">
            <w:pPr>
              <w:jc w:val="center"/>
            </w:pPr>
            <w:r w:rsidRPr="008C5F99">
              <w:t>0.76 (0.60-0.97)</w:t>
            </w:r>
          </w:p>
        </w:tc>
        <w:tc>
          <w:tcPr>
            <w:tcW w:w="1984" w:type="dxa"/>
          </w:tcPr>
          <w:p w14:paraId="45EF0849" w14:textId="77777777" w:rsidR="0050274B" w:rsidRPr="00EA6873" w:rsidRDefault="0050274B" w:rsidP="005C6798">
            <w:pPr>
              <w:jc w:val="center"/>
              <w:rPr>
                <w:b/>
                <w:bCs/>
              </w:rPr>
            </w:pPr>
            <w:r w:rsidRPr="00EA6873">
              <w:rPr>
                <w:b/>
                <w:bCs/>
              </w:rPr>
              <w:t>0.63 (0.45-0.</w:t>
            </w:r>
            <w:proofErr w:type="gramStart"/>
            <w:r w:rsidRPr="00EA6873">
              <w:rPr>
                <w:b/>
                <w:bCs/>
              </w:rPr>
              <w:t>88)*</w:t>
            </w:r>
            <w:proofErr w:type="gramEnd"/>
          </w:p>
        </w:tc>
        <w:tc>
          <w:tcPr>
            <w:tcW w:w="1843" w:type="dxa"/>
          </w:tcPr>
          <w:p w14:paraId="7E1DA8EA" w14:textId="7D101E5A" w:rsidR="0050274B" w:rsidRPr="008C5F99" w:rsidRDefault="0050274B" w:rsidP="005C6798">
            <w:pPr>
              <w:jc w:val="center"/>
            </w:pPr>
            <w:r w:rsidRPr="008C5F99">
              <w:t>0.79 (0.55-1.</w:t>
            </w:r>
            <w:r w:rsidR="008C5F99" w:rsidRPr="008C5F99">
              <w:t>13</w:t>
            </w:r>
            <w:r w:rsidRPr="008C5F99">
              <w:t>)</w:t>
            </w:r>
          </w:p>
        </w:tc>
      </w:tr>
      <w:tr w:rsidR="0050274B" w14:paraId="03399FC6" w14:textId="77777777" w:rsidTr="0086394E">
        <w:tc>
          <w:tcPr>
            <w:tcW w:w="2835" w:type="dxa"/>
          </w:tcPr>
          <w:p w14:paraId="5FCF64E2" w14:textId="77777777" w:rsidR="0050274B" w:rsidRDefault="0050274B" w:rsidP="005C6798">
            <w:r>
              <w:t>Wales</w:t>
            </w:r>
          </w:p>
        </w:tc>
        <w:tc>
          <w:tcPr>
            <w:tcW w:w="1985" w:type="dxa"/>
          </w:tcPr>
          <w:p w14:paraId="325E1DD9" w14:textId="77777777" w:rsidR="0050274B" w:rsidRPr="008C5F99" w:rsidRDefault="0050274B" w:rsidP="005C6798">
            <w:pPr>
              <w:jc w:val="center"/>
            </w:pPr>
            <w:r w:rsidRPr="008C5F99">
              <w:t>0.90 (0.65-1.23)</w:t>
            </w:r>
          </w:p>
        </w:tc>
        <w:tc>
          <w:tcPr>
            <w:tcW w:w="1984" w:type="dxa"/>
          </w:tcPr>
          <w:p w14:paraId="5FABEF50" w14:textId="77777777" w:rsidR="0050274B" w:rsidRPr="00EA6873" w:rsidRDefault="0050274B" w:rsidP="005C6798">
            <w:pPr>
              <w:jc w:val="center"/>
              <w:rPr>
                <w:b/>
                <w:bCs/>
              </w:rPr>
            </w:pPr>
            <w:r w:rsidRPr="00EA6873">
              <w:rPr>
                <w:b/>
                <w:bCs/>
              </w:rPr>
              <w:t>0.54 (0.35-0.</w:t>
            </w:r>
            <w:proofErr w:type="gramStart"/>
            <w:r w:rsidRPr="00EA6873">
              <w:rPr>
                <w:b/>
                <w:bCs/>
              </w:rPr>
              <w:t>83)*</w:t>
            </w:r>
            <w:proofErr w:type="gramEnd"/>
          </w:p>
        </w:tc>
        <w:tc>
          <w:tcPr>
            <w:tcW w:w="1843" w:type="dxa"/>
          </w:tcPr>
          <w:p w14:paraId="6208B5F7" w14:textId="77777777" w:rsidR="0050274B" w:rsidRPr="008C5F99" w:rsidRDefault="0050274B" w:rsidP="005C6798">
            <w:pPr>
              <w:jc w:val="center"/>
            </w:pPr>
            <w:r w:rsidRPr="008C5F99">
              <w:t>1.24 (0.87-1.76)</w:t>
            </w:r>
          </w:p>
        </w:tc>
      </w:tr>
      <w:tr w:rsidR="0050274B" w14:paraId="483B04FA" w14:textId="77777777" w:rsidTr="0086394E">
        <w:tc>
          <w:tcPr>
            <w:tcW w:w="2835" w:type="dxa"/>
          </w:tcPr>
          <w:p w14:paraId="54B316A4" w14:textId="77777777" w:rsidR="0050274B" w:rsidRDefault="0050274B" w:rsidP="005C6798">
            <w:r>
              <w:t>West Midlands</w:t>
            </w:r>
          </w:p>
        </w:tc>
        <w:tc>
          <w:tcPr>
            <w:tcW w:w="1985" w:type="dxa"/>
          </w:tcPr>
          <w:p w14:paraId="757875C2" w14:textId="77777777" w:rsidR="0050274B" w:rsidRPr="008C5F99" w:rsidRDefault="0050274B" w:rsidP="005C6798">
            <w:pPr>
              <w:jc w:val="center"/>
            </w:pPr>
            <w:r w:rsidRPr="008C5F99">
              <w:t>0.89 (0.69-1.14)</w:t>
            </w:r>
          </w:p>
        </w:tc>
        <w:tc>
          <w:tcPr>
            <w:tcW w:w="1984" w:type="dxa"/>
          </w:tcPr>
          <w:p w14:paraId="294A7EB3" w14:textId="77777777" w:rsidR="0050274B" w:rsidRPr="00EA6873" w:rsidRDefault="0050274B" w:rsidP="005C6798">
            <w:pPr>
              <w:jc w:val="center"/>
            </w:pPr>
            <w:r w:rsidRPr="00EA6873">
              <w:t>0.77 (0.55-1.07)</w:t>
            </w:r>
          </w:p>
        </w:tc>
        <w:tc>
          <w:tcPr>
            <w:tcW w:w="1843" w:type="dxa"/>
          </w:tcPr>
          <w:p w14:paraId="29EB702C" w14:textId="77777777" w:rsidR="0050274B" w:rsidRPr="008C5F99" w:rsidRDefault="0050274B" w:rsidP="005C6798">
            <w:pPr>
              <w:jc w:val="center"/>
            </w:pPr>
            <w:r w:rsidRPr="008C5F99">
              <w:t>1.21 (0.89-1.64)</w:t>
            </w:r>
          </w:p>
        </w:tc>
      </w:tr>
      <w:tr w:rsidR="0050274B" w14:paraId="57909A5D" w14:textId="77777777" w:rsidTr="0086394E">
        <w:tc>
          <w:tcPr>
            <w:tcW w:w="2835" w:type="dxa"/>
          </w:tcPr>
          <w:p w14:paraId="1B3ABF1E" w14:textId="77777777" w:rsidR="0050274B" w:rsidRDefault="0050274B" w:rsidP="005C6798">
            <w:r>
              <w:t>Yorkshire &amp; Humber</w:t>
            </w:r>
          </w:p>
        </w:tc>
        <w:tc>
          <w:tcPr>
            <w:tcW w:w="1985" w:type="dxa"/>
          </w:tcPr>
          <w:p w14:paraId="37C2A2A3" w14:textId="77777777" w:rsidR="0050274B" w:rsidRPr="008C5F99" w:rsidRDefault="0050274B" w:rsidP="005C6798">
            <w:pPr>
              <w:jc w:val="center"/>
            </w:pPr>
            <w:r w:rsidRPr="008C5F99">
              <w:t>0.93 (0.71-1.21)</w:t>
            </w:r>
          </w:p>
        </w:tc>
        <w:tc>
          <w:tcPr>
            <w:tcW w:w="1984" w:type="dxa"/>
          </w:tcPr>
          <w:p w14:paraId="40E61EA8" w14:textId="77777777" w:rsidR="0050274B" w:rsidRPr="00EA6873" w:rsidRDefault="0050274B" w:rsidP="005C6798">
            <w:pPr>
              <w:jc w:val="center"/>
            </w:pPr>
            <w:r w:rsidRPr="00EA6873">
              <w:t>0.86 (.63-1.17)</w:t>
            </w:r>
          </w:p>
        </w:tc>
        <w:tc>
          <w:tcPr>
            <w:tcW w:w="1843" w:type="dxa"/>
          </w:tcPr>
          <w:p w14:paraId="5732EBE5" w14:textId="77777777" w:rsidR="0050274B" w:rsidRPr="008C5F99" w:rsidRDefault="0050274B" w:rsidP="005C6798">
            <w:pPr>
              <w:jc w:val="center"/>
            </w:pPr>
            <w:r w:rsidRPr="008C5F99">
              <w:t>1.00 (0.72-1.39)</w:t>
            </w:r>
          </w:p>
        </w:tc>
      </w:tr>
      <w:tr w:rsidR="0050274B" w14:paraId="577265BB" w14:textId="77777777" w:rsidTr="0086394E">
        <w:tc>
          <w:tcPr>
            <w:tcW w:w="2835" w:type="dxa"/>
          </w:tcPr>
          <w:p w14:paraId="0EED84A6" w14:textId="77777777" w:rsidR="0050274B" w:rsidRDefault="0050274B" w:rsidP="005C6798">
            <w:pPr>
              <w:rPr>
                <w:i/>
                <w:iCs/>
              </w:rPr>
            </w:pPr>
          </w:p>
        </w:tc>
        <w:tc>
          <w:tcPr>
            <w:tcW w:w="1985" w:type="dxa"/>
          </w:tcPr>
          <w:p w14:paraId="4906830F" w14:textId="77777777" w:rsidR="0050274B" w:rsidRPr="00F910FE" w:rsidRDefault="0050274B" w:rsidP="005C6798">
            <w:pPr>
              <w:jc w:val="center"/>
              <w:rPr>
                <w:b/>
                <w:bCs/>
                <w:color w:val="FF0000"/>
              </w:rPr>
            </w:pPr>
          </w:p>
        </w:tc>
        <w:tc>
          <w:tcPr>
            <w:tcW w:w="1984" w:type="dxa"/>
          </w:tcPr>
          <w:p w14:paraId="19DEBD7A" w14:textId="77777777" w:rsidR="0050274B" w:rsidRPr="00F910FE" w:rsidRDefault="0050274B" w:rsidP="005C6798">
            <w:pPr>
              <w:jc w:val="center"/>
              <w:rPr>
                <w:color w:val="FF0000"/>
              </w:rPr>
            </w:pPr>
          </w:p>
        </w:tc>
        <w:tc>
          <w:tcPr>
            <w:tcW w:w="1843" w:type="dxa"/>
          </w:tcPr>
          <w:p w14:paraId="1117C1CC" w14:textId="77777777" w:rsidR="0050274B" w:rsidRPr="00F910FE" w:rsidRDefault="0050274B" w:rsidP="005C6798">
            <w:pPr>
              <w:jc w:val="center"/>
              <w:rPr>
                <w:color w:val="FF0000"/>
              </w:rPr>
            </w:pPr>
          </w:p>
        </w:tc>
      </w:tr>
      <w:tr w:rsidR="0050274B" w14:paraId="4B625BF1" w14:textId="77777777" w:rsidTr="0086394E">
        <w:tc>
          <w:tcPr>
            <w:tcW w:w="2835" w:type="dxa"/>
          </w:tcPr>
          <w:p w14:paraId="5AB5A0BB" w14:textId="77777777" w:rsidR="0050274B" w:rsidRPr="002B4C90" w:rsidRDefault="0050274B" w:rsidP="005C6798">
            <w:pPr>
              <w:tabs>
                <w:tab w:val="left" w:pos="887"/>
              </w:tabs>
              <w:rPr>
                <w:i/>
                <w:iCs/>
              </w:rPr>
            </w:pPr>
            <w:r w:rsidRPr="002B4C90">
              <w:rPr>
                <w:i/>
                <w:iCs/>
              </w:rPr>
              <w:t>Occupational group</w:t>
            </w:r>
          </w:p>
        </w:tc>
        <w:tc>
          <w:tcPr>
            <w:tcW w:w="1985" w:type="dxa"/>
          </w:tcPr>
          <w:p w14:paraId="04E4120F" w14:textId="77777777" w:rsidR="0050274B" w:rsidRPr="00567322" w:rsidRDefault="0050274B" w:rsidP="005C6798">
            <w:pPr>
              <w:jc w:val="center"/>
            </w:pPr>
            <w:r w:rsidRPr="00567322">
              <w:t>p &lt; 0.001</w:t>
            </w:r>
          </w:p>
        </w:tc>
        <w:tc>
          <w:tcPr>
            <w:tcW w:w="1984" w:type="dxa"/>
          </w:tcPr>
          <w:p w14:paraId="3C95810C" w14:textId="77777777" w:rsidR="0050274B" w:rsidRPr="005E7455" w:rsidRDefault="0050274B" w:rsidP="005C6798">
            <w:pPr>
              <w:jc w:val="center"/>
            </w:pPr>
            <w:r w:rsidRPr="005E7455">
              <w:t>p &lt; 0.001</w:t>
            </w:r>
          </w:p>
        </w:tc>
        <w:tc>
          <w:tcPr>
            <w:tcW w:w="1843" w:type="dxa"/>
          </w:tcPr>
          <w:p w14:paraId="4E847AA8" w14:textId="77777777" w:rsidR="0050274B" w:rsidRPr="006D15F7" w:rsidRDefault="0050274B" w:rsidP="005C6798">
            <w:pPr>
              <w:jc w:val="center"/>
            </w:pPr>
            <w:r w:rsidRPr="006D15F7">
              <w:t>p &lt; 0.001</w:t>
            </w:r>
          </w:p>
        </w:tc>
      </w:tr>
      <w:tr w:rsidR="0050274B" w14:paraId="7FA1967C" w14:textId="77777777" w:rsidTr="0086394E">
        <w:tc>
          <w:tcPr>
            <w:tcW w:w="2835" w:type="dxa"/>
          </w:tcPr>
          <w:p w14:paraId="176E0F62" w14:textId="77777777" w:rsidR="0050274B" w:rsidRDefault="0050274B" w:rsidP="005C6798">
            <w:pPr>
              <w:tabs>
                <w:tab w:val="left" w:pos="887"/>
              </w:tabs>
            </w:pPr>
            <w:r>
              <w:t>HMAP</w:t>
            </w:r>
          </w:p>
        </w:tc>
        <w:tc>
          <w:tcPr>
            <w:tcW w:w="1985" w:type="dxa"/>
          </w:tcPr>
          <w:p w14:paraId="7450EC7A" w14:textId="77777777" w:rsidR="0050274B" w:rsidRPr="00567322" w:rsidRDefault="0050274B" w:rsidP="005C6798">
            <w:pPr>
              <w:jc w:val="center"/>
            </w:pPr>
            <w:r w:rsidRPr="00567322">
              <w:t>1.16 (0.99-1.35)</w:t>
            </w:r>
          </w:p>
        </w:tc>
        <w:tc>
          <w:tcPr>
            <w:tcW w:w="1984" w:type="dxa"/>
          </w:tcPr>
          <w:p w14:paraId="5F8D0844" w14:textId="77777777" w:rsidR="0050274B" w:rsidRPr="005E7455" w:rsidRDefault="0050274B" w:rsidP="005C6798">
            <w:pPr>
              <w:jc w:val="center"/>
              <w:rPr>
                <w:b/>
                <w:bCs/>
              </w:rPr>
            </w:pPr>
            <w:r w:rsidRPr="005E7455">
              <w:rPr>
                <w:b/>
                <w:bCs/>
              </w:rPr>
              <w:t>1.76 (1.30-2.</w:t>
            </w:r>
            <w:proofErr w:type="gramStart"/>
            <w:r w:rsidRPr="005E7455">
              <w:rPr>
                <w:b/>
                <w:bCs/>
              </w:rPr>
              <w:t>38)*</w:t>
            </w:r>
            <w:proofErr w:type="gramEnd"/>
          </w:p>
        </w:tc>
        <w:tc>
          <w:tcPr>
            <w:tcW w:w="1843" w:type="dxa"/>
          </w:tcPr>
          <w:p w14:paraId="408313F6" w14:textId="77777777" w:rsidR="0050274B" w:rsidRPr="006D15F7" w:rsidRDefault="0050274B" w:rsidP="005C6798">
            <w:pPr>
              <w:jc w:val="center"/>
            </w:pPr>
            <w:r w:rsidRPr="006D15F7">
              <w:t>1.91 (1.39-2.62)</w:t>
            </w:r>
          </w:p>
        </w:tc>
      </w:tr>
      <w:tr w:rsidR="0050274B" w14:paraId="039E26CE" w14:textId="77777777" w:rsidTr="0086394E">
        <w:tc>
          <w:tcPr>
            <w:tcW w:w="2835" w:type="dxa"/>
          </w:tcPr>
          <w:p w14:paraId="7517163E" w14:textId="77777777" w:rsidR="0050274B" w:rsidRDefault="0050274B" w:rsidP="005C6798">
            <w:pPr>
              <w:tabs>
                <w:tab w:val="left" w:pos="887"/>
              </w:tabs>
            </w:pPr>
            <w:r>
              <w:t>Int</w:t>
            </w:r>
          </w:p>
        </w:tc>
        <w:tc>
          <w:tcPr>
            <w:tcW w:w="1985" w:type="dxa"/>
          </w:tcPr>
          <w:p w14:paraId="11BD4AD4" w14:textId="77777777" w:rsidR="0050274B" w:rsidRPr="00567322" w:rsidRDefault="0050274B" w:rsidP="005C6798">
            <w:pPr>
              <w:jc w:val="center"/>
            </w:pPr>
            <w:r w:rsidRPr="00567322">
              <w:t>1.0 (ref)</w:t>
            </w:r>
          </w:p>
        </w:tc>
        <w:tc>
          <w:tcPr>
            <w:tcW w:w="1984" w:type="dxa"/>
          </w:tcPr>
          <w:p w14:paraId="25EC55B3" w14:textId="77777777" w:rsidR="0050274B" w:rsidRPr="005E7455" w:rsidRDefault="0050274B" w:rsidP="005C6798">
            <w:pPr>
              <w:jc w:val="center"/>
              <w:rPr>
                <w:b/>
                <w:bCs/>
              </w:rPr>
            </w:pPr>
            <w:r w:rsidRPr="005E7455">
              <w:rPr>
                <w:b/>
                <w:bCs/>
              </w:rPr>
              <w:t>1.75 (1.38-2.</w:t>
            </w:r>
            <w:proofErr w:type="gramStart"/>
            <w:r w:rsidRPr="005E7455">
              <w:rPr>
                <w:b/>
                <w:bCs/>
              </w:rPr>
              <w:t>23)*</w:t>
            </w:r>
            <w:proofErr w:type="gramEnd"/>
          </w:p>
        </w:tc>
        <w:tc>
          <w:tcPr>
            <w:tcW w:w="1843" w:type="dxa"/>
          </w:tcPr>
          <w:p w14:paraId="76A06DB8" w14:textId="77777777" w:rsidR="0050274B" w:rsidRPr="006D15F7" w:rsidRDefault="0050274B" w:rsidP="005C6798">
            <w:pPr>
              <w:jc w:val="center"/>
              <w:rPr>
                <w:b/>
                <w:bCs/>
              </w:rPr>
            </w:pPr>
            <w:r w:rsidRPr="006D15F7">
              <w:rPr>
                <w:b/>
                <w:bCs/>
              </w:rPr>
              <w:t>1.33 (1.07-1.65)</w:t>
            </w:r>
          </w:p>
        </w:tc>
      </w:tr>
      <w:tr w:rsidR="0050274B" w14:paraId="15F61809" w14:textId="77777777" w:rsidTr="0086394E">
        <w:tc>
          <w:tcPr>
            <w:tcW w:w="2835" w:type="dxa"/>
          </w:tcPr>
          <w:p w14:paraId="65436328" w14:textId="77777777" w:rsidR="0050274B" w:rsidRDefault="0050274B" w:rsidP="005C6798">
            <w:pPr>
              <w:tabs>
                <w:tab w:val="left" w:pos="887"/>
              </w:tabs>
            </w:pPr>
            <w:r>
              <w:t>Sup</w:t>
            </w:r>
          </w:p>
        </w:tc>
        <w:tc>
          <w:tcPr>
            <w:tcW w:w="1985" w:type="dxa"/>
          </w:tcPr>
          <w:p w14:paraId="653FE9D1" w14:textId="77777777" w:rsidR="0050274B" w:rsidRPr="00567322" w:rsidRDefault="0050274B" w:rsidP="005C6798">
            <w:pPr>
              <w:jc w:val="center"/>
            </w:pPr>
            <w:r w:rsidRPr="00567322">
              <w:t>0.87 (0.74-1.02)</w:t>
            </w:r>
          </w:p>
        </w:tc>
        <w:tc>
          <w:tcPr>
            <w:tcW w:w="1984" w:type="dxa"/>
          </w:tcPr>
          <w:p w14:paraId="5FF9F388" w14:textId="77777777" w:rsidR="0050274B" w:rsidRPr="005E7455" w:rsidRDefault="0050274B" w:rsidP="005C6798">
            <w:pPr>
              <w:jc w:val="center"/>
              <w:rPr>
                <w:b/>
                <w:bCs/>
              </w:rPr>
            </w:pPr>
            <w:r w:rsidRPr="005E7455">
              <w:rPr>
                <w:b/>
                <w:bCs/>
              </w:rPr>
              <w:t>1.64 (1.27-2.</w:t>
            </w:r>
            <w:proofErr w:type="gramStart"/>
            <w:r w:rsidRPr="005E7455">
              <w:rPr>
                <w:b/>
                <w:bCs/>
              </w:rPr>
              <w:t>12)*</w:t>
            </w:r>
            <w:proofErr w:type="gramEnd"/>
          </w:p>
        </w:tc>
        <w:tc>
          <w:tcPr>
            <w:tcW w:w="1843" w:type="dxa"/>
          </w:tcPr>
          <w:p w14:paraId="130084DF" w14:textId="77777777" w:rsidR="0050274B" w:rsidRPr="006D15F7" w:rsidRDefault="0050274B" w:rsidP="005C6798">
            <w:pPr>
              <w:jc w:val="center"/>
            </w:pPr>
            <w:r w:rsidRPr="006D15F7">
              <w:t xml:space="preserve"> 1.0</w:t>
            </w:r>
            <w:r>
              <w:t xml:space="preserve"> </w:t>
            </w:r>
            <w:r w:rsidRPr="006D15F7">
              <w:t>(ref)</w:t>
            </w:r>
          </w:p>
        </w:tc>
      </w:tr>
      <w:tr w:rsidR="0050274B" w14:paraId="234435CE" w14:textId="77777777" w:rsidTr="0086394E">
        <w:tc>
          <w:tcPr>
            <w:tcW w:w="2835" w:type="dxa"/>
          </w:tcPr>
          <w:p w14:paraId="1D04CD84" w14:textId="77777777" w:rsidR="0050274B" w:rsidRDefault="0050274B" w:rsidP="005C6798">
            <w:pPr>
              <w:tabs>
                <w:tab w:val="left" w:pos="887"/>
              </w:tabs>
            </w:pPr>
            <w:r>
              <w:t>Skilled</w:t>
            </w:r>
          </w:p>
        </w:tc>
        <w:tc>
          <w:tcPr>
            <w:tcW w:w="1985" w:type="dxa"/>
          </w:tcPr>
          <w:p w14:paraId="5C4CF5ED" w14:textId="77777777" w:rsidR="0050274B" w:rsidRPr="000A1771" w:rsidRDefault="0050274B" w:rsidP="005C6798">
            <w:pPr>
              <w:jc w:val="center"/>
              <w:rPr>
                <w:bCs/>
              </w:rPr>
            </w:pPr>
            <w:r w:rsidRPr="000A1771">
              <w:rPr>
                <w:bCs/>
              </w:rPr>
              <w:t>0.86 (0.65-1.14)</w:t>
            </w:r>
          </w:p>
        </w:tc>
        <w:tc>
          <w:tcPr>
            <w:tcW w:w="1984" w:type="dxa"/>
          </w:tcPr>
          <w:p w14:paraId="0F836F0D" w14:textId="77777777" w:rsidR="0050274B" w:rsidRPr="005E7455" w:rsidRDefault="0050274B" w:rsidP="005C6798">
            <w:pPr>
              <w:jc w:val="center"/>
              <w:rPr>
                <w:b/>
                <w:bCs/>
              </w:rPr>
            </w:pPr>
            <w:r w:rsidRPr="005E7455">
              <w:rPr>
                <w:b/>
                <w:bCs/>
              </w:rPr>
              <w:t>2.03 (1.55-2.</w:t>
            </w:r>
            <w:proofErr w:type="gramStart"/>
            <w:r w:rsidRPr="005E7455">
              <w:rPr>
                <w:b/>
                <w:bCs/>
              </w:rPr>
              <w:t>65)*</w:t>
            </w:r>
            <w:proofErr w:type="gramEnd"/>
          </w:p>
        </w:tc>
        <w:tc>
          <w:tcPr>
            <w:tcW w:w="1843" w:type="dxa"/>
          </w:tcPr>
          <w:p w14:paraId="4047F30E" w14:textId="77777777" w:rsidR="0050274B" w:rsidRPr="006D15F7" w:rsidRDefault="0050274B" w:rsidP="005C6798">
            <w:r w:rsidRPr="006D15F7">
              <w:t>1.20 (0.94-1.55)</w:t>
            </w:r>
          </w:p>
        </w:tc>
      </w:tr>
      <w:tr w:rsidR="0050274B" w14:paraId="1C2D4190" w14:textId="77777777" w:rsidTr="0086394E">
        <w:tc>
          <w:tcPr>
            <w:tcW w:w="2835" w:type="dxa"/>
          </w:tcPr>
          <w:p w14:paraId="0AD0F1E3" w14:textId="77777777" w:rsidR="0050274B" w:rsidRDefault="0050274B" w:rsidP="005C6798">
            <w:pPr>
              <w:tabs>
                <w:tab w:val="left" w:pos="887"/>
              </w:tabs>
            </w:pPr>
            <w:r>
              <w:t>Semi/unskilled</w:t>
            </w:r>
          </w:p>
        </w:tc>
        <w:tc>
          <w:tcPr>
            <w:tcW w:w="1985" w:type="dxa"/>
          </w:tcPr>
          <w:p w14:paraId="0CDC40F9" w14:textId="77777777" w:rsidR="0050274B" w:rsidRPr="000A1771" w:rsidRDefault="0050274B" w:rsidP="005C6798">
            <w:pPr>
              <w:jc w:val="center"/>
              <w:rPr>
                <w:bCs/>
              </w:rPr>
            </w:pPr>
            <w:r w:rsidRPr="000A1771">
              <w:rPr>
                <w:bCs/>
              </w:rPr>
              <w:t>0.88 (0.66-1.15)</w:t>
            </w:r>
          </w:p>
        </w:tc>
        <w:tc>
          <w:tcPr>
            <w:tcW w:w="1984" w:type="dxa"/>
          </w:tcPr>
          <w:p w14:paraId="78B54A13" w14:textId="77777777" w:rsidR="0050274B" w:rsidRPr="005E7455" w:rsidRDefault="0050274B" w:rsidP="005C6798">
            <w:pPr>
              <w:jc w:val="center"/>
              <w:rPr>
                <w:b/>
                <w:bCs/>
              </w:rPr>
            </w:pPr>
            <w:r w:rsidRPr="005E7455">
              <w:rPr>
                <w:b/>
                <w:bCs/>
              </w:rPr>
              <w:t>1.47 (1.07-2.03)</w:t>
            </w:r>
          </w:p>
        </w:tc>
        <w:tc>
          <w:tcPr>
            <w:tcW w:w="1843" w:type="dxa"/>
          </w:tcPr>
          <w:p w14:paraId="5DE7AEE4" w14:textId="77777777" w:rsidR="0050274B" w:rsidRPr="006D15F7" w:rsidRDefault="0050274B" w:rsidP="005C6798">
            <w:r w:rsidRPr="006D15F7">
              <w:t>1.01 (0.77-1.32)</w:t>
            </w:r>
          </w:p>
        </w:tc>
      </w:tr>
      <w:tr w:rsidR="0050274B" w14:paraId="7A4AE4B4" w14:textId="77777777" w:rsidTr="0086394E">
        <w:tc>
          <w:tcPr>
            <w:tcW w:w="2835" w:type="dxa"/>
          </w:tcPr>
          <w:p w14:paraId="0F38F7E6" w14:textId="77777777" w:rsidR="0050274B" w:rsidRDefault="0050274B" w:rsidP="005C6798">
            <w:pPr>
              <w:tabs>
                <w:tab w:val="left" w:pos="887"/>
              </w:tabs>
            </w:pPr>
            <w:proofErr w:type="spellStart"/>
            <w:r>
              <w:t>Unemp</w:t>
            </w:r>
            <w:proofErr w:type="spellEnd"/>
          </w:p>
        </w:tc>
        <w:tc>
          <w:tcPr>
            <w:tcW w:w="1985" w:type="dxa"/>
          </w:tcPr>
          <w:p w14:paraId="178AEA14" w14:textId="77777777" w:rsidR="0050274B" w:rsidRPr="000A1771" w:rsidRDefault="0050274B" w:rsidP="005C6798">
            <w:pPr>
              <w:jc w:val="center"/>
              <w:rPr>
                <w:b/>
                <w:bCs/>
              </w:rPr>
            </w:pPr>
            <w:r w:rsidRPr="000A1771">
              <w:rPr>
                <w:b/>
                <w:bCs/>
              </w:rPr>
              <w:t>0.57 (0.41-0.</w:t>
            </w:r>
            <w:proofErr w:type="gramStart"/>
            <w:r w:rsidRPr="000A1771">
              <w:rPr>
                <w:b/>
                <w:bCs/>
              </w:rPr>
              <w:t>78)*</w:t>
            </w:r>
            <w:proofErr w:type="gramEnd"/>
          </w:p>
        </w:tc>
        <w:tc>
          <w:tcPr>
            <w:tcW w:w="1984" w:type="dxa"/>
          </w:tcPr>
          <w:p w14:paraId="4742CB98" w14:textId="77777777" w:rsidR="0050274B" w:rsidRPr="005E7455" w:rsidRDefault="0050274B" w:rsidP="005C6798">
            <w:pPr>
              <w:jc w:val="center"/>
            </w:pPr>
            <w:r w:rsidRPr="005E7455">
              <w:t>0.75 (0.45-1.23)</w:t>
            </w:r>
          </w:p>
        </w:tc>
        <w:tc>
          <w:tcPr>
            <w:tcW w:w="1843" w:type="dxa"/>
          </w:tcPr>
          <w:p w14:paraId="68896740" w14:textId="77777777" w:rsidR="0050274B" w:rsidRPr="006D15F7" w:rsidRDefault="0050274B" w:rsidP="005C6798">
            <w:pPr>
              <w:jc w:val="center"/>
            </w:pPr>
            <w:r w:rsidRPr="006D15F7">
              <w:t>0.67 (0.45-1.01)</w:t>
            </w:r>
          </w:p>
        </w:tc>
      </w:tr>
      <w:tr w:rsidR="0050274B" w14:paraId="0628F8BF" w14:textId="77777777" w:rsidTr="0086394E">
        <w:tc>
          <w:tcPr>
            <w:tcW w:w="2835" w:type="dxa"/>
          </w:tcPr>
          <w:p w14:paraId="2634C128" w14:textId="77777777" w:rsidR="0050274B" w:rsidRDefault="0050274B" w:rsidP="005C6798">
            <w:pPr>
              <w:tabs>
                <w:tab w:val="left" w:pos="887"/>
              </w:tabs>
            </w:pPr>
            <w:r>
              <w:t>Student</w:t>
            </w:r>
          </w:p>
        </w:tc>
        <w:tc>
          <w:tcPr>
            <w:tcW w:w="1985" w:type="dxa"/>
          </w:tcPr>
          <w:p w14:paraId="50E2E76F" w14:textId="77777777" w:rsidR="0050274B" w:rsidRPr="000A1771" w:rsidRDefault="0050274B" w:rsidP="005C6798">
            <w:pPr>
              <w:jc w:val="center"/>
            </w:pPr>
            <w:r w:rsidRPr="000A1771">
              <w:t>0.95 (0.69-1.32)</w:t>
            </w:r>
          </w:p>
        </w:tc>
        <w:tc>
          <w:tcPr>
            <w:tcW w:w="1984" w:type="dxa"/>
          </w:tcPr>
          <w:p w14:paraId="2BD5673D" w14:textId="77777777" w:rsidR="0050274B" w:rsidRPr="005E7455" w:rsidRDefault="0050274B" w:rsidP="005C6798">
            <w:pPr>
              <w:jc w:val="center"/>
            </w:pPr>
            <w:r w:rsidRPr="005E7455">
              <w:t>1.26 (0.67-2.36)</w:t>
            </w:r>
          </w:p>
        </w:tc>
        <w:tc>
          <w:tcPr>
            <w:tcW w:w="1843" w:type="dxa"/>
          </w:tcPr>
          <w:p w14:paraId="34E667CD" w14:textId="77777777" w:rsidR="0050274B" w:rsidRPr="006D15F7" w:rsidRDefault="0050274B" w:rsidP="005C6798">
            <w:pPr>
              <w:jc w:val="center"/>
            </w:pPr>
            <w:r w:rsidRPr="006D15F7">
              <w:t>1.93 (1.13-3.27)</w:t>
            </w:r>
          </w:p>
        </w:tc>
      </w:tr>
      <w:tr w:rsidR="0050274B" w14:paraId="675746C6" w14:textId="77777777" w:rsidTr="0086394E">
        <w:tc>
          <w:tcPr>
            <w:tcW w:w="2835" w:type="dxa"/>
          </w:tcPr>
          <w:p w14:paraId="6CDB5F9F" w14:textId="77777777" w:rsidR="0050274B" w:rsidRDefault="0050274B" w:rsidP="005C6798">
            <w:pPr>
              <w:tabs>
                <w:tab w:val="left" w:pos="887"/>
              </w:tabs>
            </w:pPr>
            <w:r>
              <w:t>Retired/KH</w:t>
            </w:r>
          </w:p>
        </w:tc>
        <w:tc>
          <w:tcPr>
            <w:tcW w:w="1985" w:type="dxa"/>
          </w:tcPr>
          <w:p w14:paraId="36F0455B" w14:textId="77777777" w:rsidR="0050274B" w:rsidRPr="000A1771" w:rsidRDefault="0050274B" w:rsidP="005C6798">
            <w:pPr>
              <w:jc w:val="center"/>
              <w:rPr>
                <w:b/>
                <w:bCs/>
              </w:rPr>
            </w:pPr>
            <w:r w:rsidRPr="000A1771">
              <w:rPr>
                <w:b/>
                <w:bCs/>
              </w:rPr>
              <w:t>0.67 (0.54-0.</w:t>
            </w:r>
            <w:proofErr w:type="gramStart"/>
            <w:r w:rsidRPr="000A1771">
              <w:rPr>
                <w:b/>
                <w:bCs/>
              </w:rPr>
              <w:t>83)*</w:t>
            </w:r>
            <w:proofErr w:type="gramEnd"/>
          </w:p>
        </w:tc>
        <w:tc>
          <w:tcPr>
            <w:tcW w:w="1984" w:type="dxa"/>
          </w:tcPr>
          <w:p w14:paraId="3AA191CB" w14:textId="77777777" w:rsidR="0050274B" w:rsidRPr="005E7455" w:rsidRDefault="0050274B" w:rsidP="005C6798">
            <w:pPr>
              <w:jc w:val="center"/>
              <w:rPr>
                <w:b/>
                <w:bCs/>
              </w:rPr>
            </w:pPr>
            <w:r w:rsidRPr="005E7455">
              <w:t>1.0 (ref)</w:t>
            </w:r>
          </w:p>
        </w:tc>
        <w:tc>
          <w:tcPr>
            <w:tcW w:w="1843" w:type="dxa"/>
          </w:tcPr>
          <w:p w14:paraId="6362FB80" w14:textId="77777777" w:rsidR="0050274B" w:rsidRPr="006D15F7" w:rsidRDefault="0050274B" w:rsidP="005C6798">
            <w:pPr>
              <w:jc w:val="center"/>
            </w:pPr>
            <w:r w:rsidRPr="006D15F7">
              <w:t>0.55 (0.57-0.95)</w:t>
            </w:r>
          </w:p>
        </w:tc>
      </w:tr>
      <w:tr w:rsidR="0050274B" w14:paraId="0C29EB47" w14:textId="77777777" w:rsidTr="0086394E">
        <w:tc>
          <w:tcPr>
            <w:tcW w:w="2835" w:type="dxa"/>
            <w:tcBorders>
              <w:bottom w:val="single" w:sz="4" w:space="0" w:color="auto"/>
            </w:tcBorders>
          </w:tcPr>
          <w:p w14:paraId="1A42FBA4" w14:textId="77777777" w:rsidR="0050274B" w:rsidRPr="00B9361A" w:rsidRDefault="0050274B" w:rsidP="005C6798"/>
        </w:tc>
        <w:tc>
          <w:tcPr>
            <w:tcW w:w="1985" w:type="dxa"/>
            <w:tcBorders>
              <w:bottom w:val="single" w:sz="4" w:space="0" w:color="auto"/>
            </w:tcBorders>
          </w:tcPr>
          <w:p w14:paraId="16BC70A9" w14:textId="77777777" w:rsidR="0050274B" w:rsidRPr="00B9361A" w:rsidRDefault="0050274B" w:rsidP="005C6798">
            <w:pPr>
              <w:jc w:val="center"/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63AD211" w14:textId="77777777" w:rsidR="0050274B" w:rsidRPr="00B9361A" w:rsidRDefault="0050274B" w:rsidP="005C6798">
            <w:pPr>
              <w:jc w:val="center"/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999CBBD" w14:textId="77777777" w:rsidR="0050274B" w:rsidRDefault="0050274B" w:rsidP="005C6798">
            <w:pPr>
              <w:jc w:val="center"/>
            </w:pPr>
          </w:p>
        </w:tc>
      </w:tr>
    </w:tbl>
    <w:p w14:paraId="0ED954E3" w14:textId="77777777" w:rsidR="009359DD" w:rsidRDefault="009359DD" w:rsidP="005C6798">
      <w:pPr>
        <w:spacing w:after="0" w:line="240" w:lineRule="auto"/>
      </w:pPr>
    </w:p>
    <w:p w14:paraId="29100C5C" w14:textId="2EC32118" w:rsidR="00D071D4" w:rsidRDefault="00296A36" w:rsidP="005C6798">
      <w:pPr>
        <w:spacing w:after="0" w:line="240" w:lineRule="auto"/>
      </w:pPr>
      <w:r>
        <w:t xml:space="preserve">Notes:  </w:t>
      </w:r>
      <w:r w:rsidR="008C5F99">
        <w:t>Reference group was the largest for each partnership type (</w:t>
      </w:r>
      <w:proofErr w:type="spellStart"/>
      <w:r w:rsidR="008C5F99">
        <w:t>eg.</w:t>
      </w:r>
      <w:proofErr w:type="spellEnd"/>
      <w:r w:rsidR="008C5F99">
        <w:t xml:space="preserve">, London for MSMs and </w:t>
      </w:r>
      <w:proofErr w:type="gramStart"/>
      <w:r w:rsidR="008C5F99">
        <w:t>South East</w:t>
      </w:r>
      <w:proofErr w:type="gramEnd"/>
      <w:r w:rsidR="008C5F99">
        <w:t xml:space="preserve"> region for WSMs and MSWs).  </w:t>
      </w:r>
      <w:r>
        <w:t xml:space="preserve">Age in years.  BAME = </w:t>
      </w:r>
      <w:r w:rsidR="009B4943">
        <w:t>B</w:t>
      </w:r>
      <w:r>
        <w:t>lack</w:t>
      </w:r>
      <w:r w:rsidR="009B4943">
        <w:t>,</w:t>
      </w:r>
      <w:r>
        <w:t xml:space="preserve"> </w:t>
      </w:r>
      <w:proofErr w:type="gramStart"/>
      <w:r>
        <w:t>Asian</w:t>
      </w:r>
      <w:proofErr w:type="gramEnd"/>
      <w:r>
        <w:t xml:space="preserve"> or other minority ethnicity; </w:t>
      </w:r>
      <w:r w:rsidRPr="004241C3">
        <w:rPr>
          <w:i/>
          <w:iCs/>
        </w:rPr>
        <w:t>Occupation</w:t>
      </w:r>
      <w:r>
        <w:t xml:space="preserve"> </w:t>
      </w:r>
      <w:r w:rsidRPr="003D454D">
        <w:rPr>
          <w:i/>
          <w:iCs/>
        </w:rPr>
        <w:t>group</w:t>
      </w:r>
      <w:r>
        <w:rPr>
          <w:i/>
          <w:iCs/>
        </w:rPr>
        <w:t>s</w:t>
      </w:r>
      <w:r>
        <w:t xml:space="preserve">:  HMAP: Higher managerial or administrative professional, Int: Intermediate managerial or administrative professional; Sup: </w:t>
      </w:r>
      <w:r w:rsidRPr="007D21F1">
        <w:t xml:space="preserve">Supervisor, administrative or </w:t>
      </w:r>
      <w:r>
        <w:t xml:space="preserve">uniformed </w:t>
      </w:r>
      <w:r w:rsidRPr="007D21F1">
        <w:t>professional</w:t>
      </w:r>
      <w:r>
        <w:t xml:space="preserve">; Other: skilled, semi-skilled manual or unskilled workers; </w:t>
      </w:r>
      <w:proofErr w:type="spellStart"/>
      <w:r>
        <w:t>Unemp</w:t>
      </w:r>
      <w:proofErr w:type="spellEnd"/>
      <w:r>
        <w:t>: unemployed; Student: university or college; Retired/KH: retired or k</w:t>
      </w:r>
      <w:r w:rsidRPr="001D1CB5">
        <w:t>eeping house.</w:t>
      </w:r>
      <w:r>
        <w:t xml:space="preserve">   </w:t>
      </w:r>
      <w:r w:rsidRPr="0000736D">
        <w:t>All models in this table were constructed using negative binomial regression, dependant va</w:t>
      </w:r>
      <w:r w:rsidRPr="007A1B2F">
        <w:t xml:space="preserve">riable in all models was category of partner counts (see Table 1).  Significance denoted with </w:t>
      </w:r>
      <w:r w:rsidRPr="007A1B2F">
        <w:rPr>
          <w:b/>
          <w:bCs/>
        </w:rPr>
        <w:t>bold font</w:t>
      </w:r>
      <w:r w:rsidRPr="007A1B2F">
        <w:t xml:space="preserve">: p&lt; </w:t>
      </w:r>
      <w:proofErr w:type="gramStart"/>
      <w:r w:rsidRPr="007A1B2F">
        <w:t>0.05 ,</w:t>
      </w:r>
      <w:proofErr w:type="gramEnd"/>
      <w:r w:rsidRPr="007A1B2F">
        <w:t xml:space="preserve"> </w:t>
      </w:r>
      <w:r w:rsidRPr="007A1B2F">
        <w:rPr>
          <w:b/>
          <w:bCs/>
        </w:rPr>
        <w:t xml:space="preserve">*: </w:t>
      </w:r>
      <w:r w:rsidRPr="007A1B2F">
        <w:t>p &lt; 0.01.</w:t>
      </w:r>
      <w:r>
        <w:t xml:space="preserve">  </w:t>
      </w:r>
    </w:p>
    <w:p w14:paraId="676A332B" w14:textId="4E6E55CC" w:rsidR="00BD1865" w:rsidRPr="00DE3665" w:rsidRDefault="00DE3665">
      <w:pPr>
        <w:rPr>
          <w:b/>
          <w:bCs/>
          <w:i/>
          <w:iCs/>
        </w:rPr>
      </w:pPr>
      <w:r w:rsidRPr="00DE3665">
        <w:rPr>
          <w:b/>
          <w:bCs/>
          <w:i/>
          <w:iCs/>
        </w:rPr>
        <w:lastRenderedPageBreak/>
        <w:t>Relevant to model construction</w:t>
      </w:r>
    </w:p>
    <w:p w14:paraId="0C626CFD" w14:textId="77777777" w:rsidR="009D5A25" w:rsidRDefault="00BD5B71" w:rsidP="005C6798">
      <w:pPr>
        <w:spacing w:after="0" w:line="240" w:lineRule="auto"/>
      </w:pPr>
      <w:r w:rsidRPr="009B40A2">
        <w:rPr>
          <w:b/>
          <w:bCs/>
        </w:rPr>
        <w:t>Stata code</w:t>
      </w:r>
      <w:r>
        <w:t xml:space="preserve"> to calculate reciprocal age * population mean age</w:t>
      </w:r>
      <w:r w:rsidR="00D839D2">
        <w:t xml:space="preserve"> for each partnership type</w:t>
      </w:r>
      <w:r w:rsidR="00A90E04">
        <w:t xml:space="preserve">, excluding zeros or </w:t>
      </w:r>
      <w:proofErr w:type="gramStart"/>
      <w:r w:rsidR="00A90E04">
        <w:t>not</w:t>
      </w:r>
      <w:proofErr w:type="gramEnd"/>
    </w:p>
    <w:p w14:paraId="1C126322" w14:textId="1CD31F6B" w:rsidR="00D56F7B" w:rsidRDefault="00D56F7B" w:rsidP="005C6798">
      <w:pPr>
        <w:spacing w:after="0" w:line="240" w:lineRule="auto"/>
      </w:pPr>
    </w:p>
    <w:p w14:paraId="3C2D062A" w14:textId="0492EA88" w:rsidR="00D56F7B" w:rsidRDefault="00D56F7B" w:rsidP="005C6798">
      <w:pPr>
        <w:spacing w:after="0" w:line="240" w:lineRule="auto"/>
      </w:pPr>
    </w:p>
    <w:p w14:paraId="133C0FB1" w14:textId="143F1EB5" w:rsidR="00A84E75" w:rsidRDefault="00A84E75" w:rsidP="005C6798">
      <w:pPr>
        <w:spacing w:after="0" w:line="240" w:lineRule="auto"/>
      </w:pPr>
      <w:r>
        <w:t xml:space="preserve">drop </w:t>
      </w:r>
      <w:proofErr w:type="spellStart"/>
      <w:r>
        <w:t>MSMrecipAge</w:t>
      </w:r>
      <w:proofErr w:type="spellEnd"/>
      <w:r>
        <w:t xml:space="preserve"> </w:t>
      </w:r>
      <w:proofErr w:type="spellStart"/>
      <w:proofErr w:type="gramStart"/>
      <w:r>
        <w:t>nzMSMrecipAge</w:t>
      </w:r>
      <w:proofErr w:type="spellEnd"/>
      <w:proofErr w:type="gramEnd"/>
    </w:p>
    <w:p w14:paraId="5489BB67" w14:textId="3BB68A07" w:rsidR="00A84E75" w:rsidRDefault="00A84E75" w:rsidP="005C6798">
      <w:pPr>
        <w:spacing w:after="0" w:line="240" w:lineRule="auto"/>
      </w:pPr>
      <w:r w:rsidRPr="00A84E75">
        <w:t xml:space="preserve">summarize Age if </w:t>
      </w:r>
      <w:proofErr w:type="spellStart"/>
      <w:r w:rsidRPr="00A84E75">
        <w:t>candid_MSM</w:t>
      </w:r>
      <w:proofErr w:type="spellEnd"/>
      <w:r w:rsidRPr="00A84E75">
        <w:t xml:space="preserve"> == 1</w:t>
      </w:r>
    </w:p>
    <w:p w14:paraId="00BF5C18" w14:textId="53061D7F" w:rsidR="00A84E75" w:rsidRDefault="00A84E75" w:rsidP="005C6798">
      <w:pPr>
        <w:spacing w:after="0" w:line="240" w:lineRule="auto"/>
      </w:pPr>
      <w:r>
        <w:t xml:space="preserve">gen </w:t>
      </w:r>
      <w:proofErr w:type="spellStart"/>
      <w:r>
        <w:t>MSMrecipAge</w:t>
      </w:r>
      <w:proofErr w:type="spellEnd"/>
      <w:r>
        <w:t xml:space="preserve"> =   </w:t>
      </w:r>
      <w:r w:rsidR="0083451F" w:rsidRPr="0083451F">
        <w:t>`r(mean)'</w:t>
      </w:r>
      <w:r w:rsidR="0083451F">
        <w:t xml:space="preserve"> </w:t>
      </w:r>
      <w:r w:rsidR="0051574F">
        <w:t>/</w:t>
      </w:r>
      <w:r w:rsidR="0083451F">
        <w:t xml:space="preserve"> Age </w:t>
      </w:r>
      <w:r w:rsidR="0083451F" w:rsidRPr="00A84E75">
        <w:t xml:space="preserve">if </w:t>
      </w:r>
      <w:proofErr w:type="spellStart"/>
      <w:r w:rsidR="0083451F" w:rsidRPr="00A84E75">
        <w:t>candid_MSM</w:t>
      </w:r>
      <w:proofErr w:type="spellEnd"/>
      <w:r w:rsidR="0083451F" w:rsidRPr="00A84E75">
        <w:t xml:space="preserve"> == 1</w:t>
      </w:r>
    </w:p>
    <w:p w14:paraId="1D631863" w14:textId="74C2E486" w:rsidR="0083451F" w:rsidRDefault="0083451F" w:rsidP="005C6798">
      <w:pPr>
        <w:spacing w:after="0" w:line="240" w:lineRule="auto"/>
      </w:pPr>
      <w:r w:rsidRPr="00A84E75">
        <w:t xml:space="preserve">summarize Age if </w:t>
      </w:r>
      <w:proofErr w:type="spellStart"/>
      <w:r w:rsidRPr="00A84E75">
        <w:t>candid_MSM</w:t>
      </w:r>
      <w:proofErr w:type="spellEnd"/>
      <w:r w:rsidRPr="00A84E75">
        <w:t xml:space="preserve"> == 1</w:t>
      </w:r>
      <w:r>
        <w:t xml:space="preserve"> &amp; D12A_1rec &gt; 0</w:t>
      </w:r>
    </w:p>
    <w:p w14:paraId="0AA0B68F" w14:textId="0620D8FB" w:rsidR="0083451F" w:rsidRDefault="0083451F" w:rsidP="005C6798">
      <w:pPr>
        <w:spacing w:after="0" w:line="240" w:lineRule="auto"/>
      </w:pPr>
      <w:r>
        <w:t xml:space="preserve">gen </w:t>
      </w:r>
      <w:proofErr w:type="spellStart"/>
      <w:r>
        <w:t>nzMSMrecipAge</w:t>
      </w:r>
      <w:proofErr w:type="spellEnd"/>
      <w:r>
        <w:t xml:space="preserve"> =   </w:t>
      </w:r>
      <w:r w:rsidRPr="0083451F">
        <w:t>`r(mean)'</w:t>
      </w:r>
      <w:r>
        <w:t xml:space="preserve"> </w:t>
      </w:r>
      <w:r w:rsidR="0051574F">
        <w:t>/</w:t>
      </w:r>
      <w:r>
        <w:t xml:space="preserve"> Age </w:t>
      </w:r>
      <w:r w:rsidRPr="00A84E75">
        <w:t xml:space="preserve">if </w:t>
      </w:r>
      <w:proofErr w:type="spellStart"/>
      <w:r w:rsidRPr="00A84E75">
        <w:t>candid_MSM</w:t>
      </w:r>
      <w:proofErr w:type="spellEnd"/>
      <w:r w:rsidRPr="00A84E75">
        <w:t xml:space="preserve"> == 1</w:t>
      </w:r>
      <w:r>
        <w:t xml:space="preserve"> &amp; D12A_1rec &gt; 0</w:t>
      </w:r>
    </w:p>
    <w:p w14:paraId="0B639978" w14:textId="77777777" w:rsidR="00D839D2" w:rsidRDefault="00D839D2" w:rsidP="005C6798">
      <w:pPr>
        <w:spacing w:after="0" w:line="240" w:lineRule="auto"/>
      </w:pPr>
    </w:p>
    <w:p w14:paraId="1DFB04A7" w14:textId="429C9096" w:rsidR="00D839D2" w:rsidRDefault="00D839D2" w:rsidP="005C6798">
      <w:pPr>
        <w:spacing w:after="0" w:line="240" w:lineRule="auto"/>
      </w:pPr>
      <w:r>
        <w:t xml:space="preserve">drop </w:t>
      </w:r>
      <w:proofErr w:type="spellStart"/>
      <w:r>
        <w:t>MSWrecipAge</w:t>
      </w:r>
      <w:proofErr w:type="spellEnd"/>
      <w:r>
        <w:t xml:space="preserve"> </w:t>
      </w:r>
      <w:proofErr w:type="spellStart"/>
      <w:proofErr w:type="gramStart"/>
      <w:r>
        <w:t>nzMSWrecipAge</w:t>
      </w:r>
      <w:proofErr w:type="spellEnd"/>
      <w:proofErr w:type="gramEnd"/>
    </w:p>
    <w:p w14:paraId="41EE33D7" w14:textId="0645E631" w:rsidR="00D839D2" w:rsidRDefault="00D839D2" w:rsidP="005C6798">
      <w:pPr>
        <w:spacing w:after="0" w:line="240" w:lineRule="auto"/>
      </w:pPr>
      <w:r w:rsidRPr="00A84E75">
        <w:t xml:space="preserve">summarize Age if </w:t>
      </w:r>
      <w:proofErr w:type="spellStart"/>
      <w:r w:rsidRPr="00A84E75">
        <w:t>candid_MS</w:t>
      </w:r>
      <w:r>
        <w:t>W</w:t>
      </w:r>
      <w:proofErr w:type="spellEnd"/>
      <w:r w:rsidRPr="00A84E75">
        <w:t xml:space="preserve"> == 1</w:t>
      </w:r>
    </w:p>
    <w:p w14:paraId="6A478948" w14:textId="2BAB8BC6" w:rsidR="00D839D2" w:rsidRDefault="00D839D2" w:rsidP="005C6798">
      <w:pPr>
        <w:spacing w:after="0" w:line="240" w:lineRule="auto"/>
      </w:pPr>
      <w:r>
        <w:t xml:space="preserve">gen </w:t>
      </w:r>
      <w:proofErr w:type="spellStart"/>
      <w:r>
        <w:t>MSWrecipAge</w:t>
      </w:r>
      <w:proofErr w:type="spellEnd"/>
      <w:r>
        <w:t xml:space="preserve"> =   </w:t>
      </w:r>
      <w:r w:rsidRPr="0083451F">
        <w:t>`r(mean)'</w:t>
      </w:r>
      <w:r>
        <w:t xml:space="preserve"> </w:t>
      </w:r>
      <w:r w:rsidR="0051574F">
        <w:t>/</w:t>
      </w:r>
      <w:r>
        <w:t xml:space="preserve"> Age </w:t>
      </w:r>
      <w:r w:rsidRPr="00A84E75">
        <w:t xml:space="preserve">if </w:t>
      </w:r>
      <w:proofErr w:type="spellStart"/>
      <w:r w:rsidRPr="00A84E75">
        <w:t>candid_MS</w:t>
      </w:r>
      <w:r>
        <w:t>W</w:t>
      </w:r>
      <w:proofErr w:type="spellEnd"/>
      <w:r w:rsidRPr="00A84E75">
        <w:t xml:space="preserve"> == 1</w:t>
      </w:r>
    </w:p>
    <w:p w14:paraId="556A889D" w14:textId="0D8888EE" w:rsidR="00D839D2" w:rsidRDefault="00D839D2" w:rsidP="005C6798">
      <w:pPr>
        <w:spacing w:after="0" w:line="240" w:lineRule="auto"/>
      </w:pPr>
      <w:r w:rsidRPr="00A84E75">
        <w:t xml:space="preserve">summarize Age if </w:t>
      </w:r>
      <w:proofErr w:type="spellStart"/>
      <w:r w:rsidRPr="00A84E75">
        <w:t>candid_MS</w:t>
      </w:r>
      <w:r>
        <w:t>W</w:t>
      </w:r>
      <w:proofErr w:type="spellEnd"/>
      <w:r w:rsidRPr="00A84E75">
        <w:t xml:space="preserve"> == 1</w:t>
      </w:r>
      <w:r>
        <w:t xml:space="preserve"> &amp; D12B_1rec &gt; 0</w:t>
      </w:r>
    </w:p>
    <w:p w14:paraId="7307D9BB" w14:textId="6D2B50ED" w:rsidR="00D839D2" w:rsidRDefault="00D839D2" w:rsidP="005C6798">
      <w:pPr>
        <w:spacing w:after="0" w:line="240" w:lineRule="auto"/>
      </w:pPr>
      <w:r>
        <w:t xml:space="preserve">gen </w:t>
      </w:r>
      <w:proofErr w:type="spellStart"/>
      <w:r>
        <w:t>nzMSWrecipAge</w:t>
      </w:r>
      <w:proofErr w:type="spellEnd"/>
      <w:r>
        <w:t xml:space="preserve"> =   </w:t>
      </w:r>
      <w:r w:rsidRPr="0083451F">
        <w:t>`r(mean)'</w:t>
      </w:r>
      <w:r>
        <w:t xml:space="preserve"> </w:t>
      </w:r>
      <w:r w:rsidR="0051574F">
        <w:t>/</w:t>
      </w:r>
      <w:r>
        <w:t xml:space="preserve"> Age </w:t>
      </w:r>
      <w:r w:rsidRPr="00A84E75">
        <w:t xml:space="preserve">if </w:t>
      </w:r>
      <w:proofErr w:type="spellStart"/>
      <w:r w:rsidRPr="00A84E75">
        <w:t>candid_MS</w:t>
      </w:r>
      <w:r>
        <w:t>W</w:t>
      </w:r>
      <w:proofErr w:type="spellEnd"/>
      <w:r w:rsidRPr="00A84E75">
        <w:t xml:space="preserve"> == 1</w:t>
      </w:r>
      <w:r>
        <w:t xml:space="preserve"> &amp; D12B_1rec &gt; 0</w:t>
      </w:r>
    </w:p>
    <w:p w14:paraId="0987208D" w14:textId="6AFC4BE1" w:rsidR="00BD5B71" w:rsidRDefault="00BD5B71" w:rsidP="005C6798">
      <w:pPr>
        <w:spacing w:after="0" w:line="240" w:lineRule="auto"/>
      </w:pPr>
    </w:p>
    <w:p w14:paraId="5944DF13" w14:textId="20B459CB" w:rsidR="00D839D2" w:rsidRDefault="00D839D2" w:rsidP="005C6798">
      <w:pPr>
        <w:spacing w:after="0" w:line="240" w:lineRule="auto"/>
      </w:pPr>
      <w:r>
        <w:t xml:space="preserve">drop </w:t>
      </w:r>
      <w:proofErr w:type="spellStart"/>
      <w:r>
        <w:t>WSMrecipAge</w:t>
      </w:r>
      <w:proofErr w:type="spellEnd"/>
      <w:r>
        <w:t xml:space="preserve"> </w:t>
      </w:r>
      <w:proofErr w:type="spellStart"/>
      <w:proofErr w:type="gramStart"/>
      <w:r>
        <w:t>nzWSMrecipAge</w:t>
      </w:r>
      <w:proofErr w:type="spellEnd"/>
      <w:proofErr w:type="gramEnd"/>
    </w:p>
    <w:p w14:paraId="422ECA59" w14:textId="1D2F4348" w:rsidR="00D839D2" w:rsidRDefault="00D839D2" w:rsidP="005C6798">
      <w:pPr>
        <w:spacing w:after="0" w:line="240" w:lineRule="auto"/>
      </w:pPr>
      <w:r w:rsidRPr="00A84E75">
        <w:t xml:space="preserve">summarize Age if </w:t>
      </w:r>
      <w:proofErr w:type="spellStart"/>
      <w:r w:rsidRPr="00A84E75">
        <w:t>candid_</w:t>
      </w:r>
      <w:r>
        <w:t>W</w:t>
      </w:r>
      <w:r w:rsidRPr="00A84E75">
        <w:t>SM</w:t>
      </w:r>
      <w:proofErr w:type="spellEnd"/>
      <w:r w:rsidRPr="00A84E75">
        <w:t xml:space="preserve"> == 1</w:t>
      </w:r>
    </w:p>
    <w:p w14:paraId="18158822" w14:textId="0EC43258" w:rsidR="00D839D2" w:rsidRDefault="00D839D2" w:rsidP="005C6798">
      <w:pPr>
        <w:spacing w:after="0" w:line="240" w:lineRule="auto"/>
      </w:pPr>
      <w:r>
        <w:t xml:space="preserve">gen </w:t>
      </w:r>
      <w:proofErr w:type="spellStart"/>
      <w:r>
        <w:t>WSMrecipAge</w:t>
      </w:r>
      <w:proofErr w:type="spellEnd"/>
      <w:r>
        <w:t xml:space="preserve"> =   </w:t>
      </w:r>
      <w:r w:rsidRPr="0083451F">
        <w:t>`r(mean)'</w:t>
      </w:r>
      <w:r>
        <w:t xml:space="preserve"> </w:t>
      </w:r>
      <w:r w:rsidR="0051574F">
        <w:t>/</w:t>
      </w:r>
      <w:r>
        <w:t xml:space="preserve"> Age </w:t>
      </w:r>
      <w:r w:rsidRPr="00A84E75">
        <w:t xml:space="preserve">if </w:t>
      </w:r>
      <w:proofErr w:type="spellStart"/>
      <w:r w:rsidRPr="00A84E75">
        <w:t>candid_</w:t>
      </w:r>
      <w:r>
        <w:t>W</w:t>
      </w:r>
      <w:r w:rsidRPr="00A84E75">
        <w:t>SM</w:t>
      </w:r>
      <w:proofErr w:type="spellEnd"/>
      <w:r w:rsidRPr="00A84E75">
        <w:t xml:space="preserve"> == 1</w:t>
      </w:r>
    </w:p>
    <w:p w14:paraId="0D1444FD" w14:textId="0CA2E425" w:rsidR="00D839D2" w:rsidRDefault="00D839D2" w:rsidP="005C6798">
      <w:pPr>
        <w:spacing w:after="0" w:line="240" w:lineRule="auto"/>
      </w:pPr>
      <w:r w:rsidRPr="00A84E75">
        <w:t xml:space="preserve">summarize Age if </w:t>
      </w:r>
      <w:proofErr w:type="spellStart"/>
      <w:r w:rsidRPr="00A84E75">
        <w:t>candid_</w:t>
      </w:r>
      <w:r w:rsidR="003A0245">
        <w:t>W</w:t>
      </w:r>
      <w:r w:rsidRPr="00A84E75">
        <w:t>SM</w:t>
      </w:r>
      <w:proofErr w:type="spellEnd"/>
      <w:r w:rsidRPr="00A84E75">
        <w:t xml:space="preserve"> == 1</w:t>
      </w:r>
      <w:r>
        <w:t xml:space="preserve"> &amp; D12A_1rec &gt; 0</w:t>
      </w:r>
    </w:p>
    <w:p w14:paraId="5DA76012" w14:textId="0DD895CD" w:rsidR="00D839D2" w:rsidRDefault="00D839D2" w:rsidP="005C6798">
      <w:pPr>
        <w:spacing w:after="0" w:line="240" w:lineRule="auto"/>
      </w:pPr>
      <w:r>
        <w:t xml:space="preserve">gen </w:t>
      </w:r>
      <w:proofErr w:type="spellStart"/>
      <w:r>
        <w:t>nzWSMrecipAge</w:t>
      </w:r>
      <w:proofErr w:type="spellEnd"/>
      <w:r>
        <w:t xml:space="preserve"> =   </w:t>
      </w:r>
      <w:r w:rsidRPr="0083451F">
        <w:t>`r(mean)'</w:t>
      </w:r>
      <w:r>
        <w:t xml:space="preserve"> </w:t>
      </w:r>
      <w:r w:rsidR="0051574F">
        <w:t>/</w:t>
      </w:r>
      <w:r>
        <w:t xml:space="preserve"> Age </w:t>
      </w:r>
      <w:r w:rsidRPr="00A84E75">
        <w:t xml:space="preserve">if </w:t>
      </w:r>
      <w:proofErr w:type="spellStart"/>
      <w:r w:rsidRPr="00A84E75">
        <w:t>candid_</w:t>
      </w:r>
      <w:r>
        <w:t>W</w:t>
      </w:r>
      <w:r w:rsidRPr="00A84E75">
        <w:t>SM</w:t>
      </w:r>
      <w:proofErr w:type="spellEnd"/>
      <w:r w:rsidRPr="00A84E75">
        <w:t xml:space="preserve"> == 1</w:t>
      </w:r>
      <w:r>
        <w:t xml:space="preserve"> &amp; D12A_1rec &gt; 0</w:t>
      </w:r>
    </w:p>
    <w:p w14:paraId="6BF7D6DE" w14:textId="7039F3CE" w:rsidR="00D839D2" w:rsidRDefault="00D839D2" w:rsidP="005C6798">
      <w:pPr>
        <w:spacing w:after="0" w:line="240" w:lineRule="auto"/>
      </w:pPr>
    </w:p>
    <w:p w14:paraId="7A4B07FD" w14:textId="16056D99" w:rsidR="00BD1865" w:rsidRDefault="00BD1865" w:rsidP="005C6798">
      <w:pPr>
        <w:spacing w:after="0" w:line="240" w:lineRule="auto"/>
      </w:pPr>
    </w:p>
    <w:p w14:paraId="694A38C8" w14:textId="6A6909AF" w:rsidR="009D5A25" w:rsidRDefault="009D5A25" w:rsidP="005C6798">
      <w:pPr>
        <w:spacing w:after="0" w:line="240" w:lineRule="auto"/>
      </w:pPr>
      <w:r w:rsidRPr="009D5A25">
        <w:rPr>
          <w:b/>
          <w:bCs/>
        </w:rPr>
        <w:t>Stata code</w:t>
      </w:r>
      <w:r>
        <w:t xml:space="preserve"> to generate survival series for Weibull </w:t>
      </w:r>
      <w:proofErr w:type="gramStart"/>
      <w:r>
        <w:t>regression</w:t>
      </w:r>
      <w:proofErr w:type="gramEnd"/>
    </w:p>
    <w:p w14:paraId="639A4F6B" w14:textId="7A079A10" w:rsidR="009D5A25" w:rsidRDefault="009D5A25" w:rsidP="005C6798">
      <w:pPr>
        <w:spacing w:after="0" w:line="240" w:lineRule="auto"/>
      </w:pPr>
      <w:r>
        <w:t xml:space="preserve">drop </w:t>
      </w:r>
      <w:proofErr w:type="spellStart"/>
      <w:r>
        <w:t>nzmaleptrs</w:t>
      </w:r>
      <w:proofErr w:type="spellEnd"/>
      <w:r>
        <w:t xml:space="preserve"> </w:t>
      </w:r>
      <w:proofErr w:type="spellStart"/>
      <w:proofErr w:type="gramStart"/>
      <w:r>
        <w:t>nzfemaleptrs</w:t>
      </w:r>
      <w:proofErr w:type="spellEnd"/>
      <w:proofErr w:type="gramEnd"/>
    </w:p>
    <w:p w14:paraId="51AE0CEC" w14:textId="7B5AC090" w:rsidR="00BD1865" w:rsidRDefault="00BD1865" w:rsidP="005C6798">
      <w:pPr>
        <w:spacing w:after="0" w:line="240" w:lineRule="auto"/>
      </w:pPr>
      <w:r>
        <w:t xml:space="preserve">gen </w:t>
      </w:r>
      <w:proofErr w:type="spellStart"/>
      <w:r>
        <w:t>nzmaleptrs</w:t>
      </w:r>
      <w:proofErr w:type="spellEnd"/>
      <w:r>
        <w:t xml:space="preserve"> = D12A_1rec if D12A_1rec &gt; 0</w:t>
      </w:r>
    </w:p>
    <w:p w14:paraId="7062BFBB" w14:textId="31690BE1" w:rsidR="00BD1865" w:rsidRDefault="00BD1865" w:rsidP="00BD1865">
      <w:pPr>
        <w:spacing w:after="0" w:line="240" w:lineRule="auto"/>
      </w:pPr>
      <w:r>
        <w:t xml:space="preserve">gen </w:t>
      </w:r>
      <w:proofErr w:type="spellStart"/>
      <w:r>
        <w:t>nzfemaleptrs</w:t>
      </w:r>
      <w:proofErr w:type="spellEnd"/>
      <w:r>
        <w:t xml:space="preserve"> = D12</w:t>
      </w:r>
      <w:r w:rsidR="00002E44">
        <w:t>B</w:t>
      </w:r>
      <w:r>
        <w:t>_1rec if D12B_1rec &gt; 0</w:t>
      </w:r>
    </w:p>
    <w:p w14:paraId="34C734E4" w14:textId="77777777" w:rsidR="00D839D2" w:rsidRDefault="00D839D2" w:rsidP="005C6798">
      <w:pPr>
        <w:spacing w:after="0" w:line="240" w:lineRule="auto"/>
      </w:pPr>
    </w:p>
    <w:p w14:paraId="12C840BB" w14:textId="77777777" w:rsidR="003F5D83" w:rsidRDefault="003F5D83" w:rsidP="005C6798">
      <w:pPr>
        <w:spacing w:after="0" w:line="240" w:lineRule="auto"/>
        <w:sectPr w:rsidR="003F5D83" w:rsidSect="00695E43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573F8205" w14:textId="03B27A6C" w:rsidR="00AF36AF" w:rsidRDefault="00AF36AF" w:rsidP="005C6798">
      <w:pPr>
        <w:spacing w:after="0" w:line="240" w:lineRule="auto"/>
      </w:pPr>
      <w:r w:rsidRPr="00A90E04">
        <w:rPr>
          <w:b/>
          <w:bCs/>
        </w:rPr>
        <w:lastRenderedPageBreak/>
        <w:t>Stata code to generat</w:t>
      </w:r>
      <w:r w:rsidR="00745C65" w:rsidRPr="00A90E04">
        <w:rPr>
          <w:b/>
          <w:bCs/>
        </w:rPr>
        <w:t>e</w:t>
      </w:r>
      <w:r w:rsidRPr="00A90E04">
        <w:rPr>
          <w:b/>
          <w:bCs/>
        </w:rPr>
        <w:t xml:space="preserve"> BIC values </w:t>
      </w:r>
      <w:r w:rsidR="006819D7">
        <w:rPr>
          <w:b/>
          <w:bCs/>
        </w:rPr>
        <w:t>in</w:t>
      </w:r>
      <w:r w:rsidRPr="00A90E04">
        <w:rPr>
          <w:b/>
          <w:bCs/>
        </w:rPr>
        <w:t xml:space="preserve"> Table </w:t>
      </w:r>
      <w:r w:rsidR="00DE3665">
        <w:rPr>
          <w:b/>
          <w:bCs/>
        </w:rPr>
        <w:t>2</w:t>
      </w:r>
      <w:r w:rsidR="00745C65">
        <w:t>:</w:t>
      </w:r>
    </w:p>
    <w:p w14:paraId="013CA473" w14:textId="3E1E383F" w:rsidR="00745C65" w:rsidRDefault="00745C65" w:rsidP="005C6798">
      <w:pPr>
        <w:spacing w:after="0" w:line="240" w:lineRule="auto"/>
      </w:pPr>
    </w:p>
    <w:p w14:paraId="1E4F8B3F" w14:textId="767FB93B" w:rsidR="00FD704B" w:rsidRDefault="00FD704B" w:rsidP="00FD704B">
      <w:pPr>
        <w:spacing w:after="0" w:line="240" w:lineRule="auto"/>
      </w:pPr>
      <w:proofErr w:type="spellStart"/>
      <w:r w:rsidRPr="003F5D83">
        <w:t>nbreg</w:t>
      </w:r>
      <w:proofErr w:type="spellEnd"/>
      <w:r w:rsidRPr="003F5D83">
        <w:t xml:space="preserve"> D12A_1rec Age if </w:t>
      </w:r>
      <w:proofErr w:type="spellStart"/>
      <w:r w:rsidRPr="003F5D83">
        <w:t>candid_MSM</w:t>
      </w:r>
      <w:proofErr w:type="spellEnd"/>
      <w:r w:rsidRPr="003F5D83">
        <w:t xml:space="preserve"> == 1, </w:t>
      </w:r>
      <w:proofErr w:type="spellStart"/>
      <w:r w:rsidRPr="003F5D83">
        <w:t>irr</w:t>
      </w:r>
      <w:proofErr w:type="spellEnd"/>
    </w:p>
    <w:p w14:paraId="6C9DA2E9" w14:textId="77777777" w:rsidR="00FD704B" w:rsidRDefault="00FD704B" w:rsidP="00FD704B">
      <w:pPr>
        <w:spacing w:after="0" w:line="240" w:lineRule="auto"/>
      </w:pPr>
      <w:proofErr w:type="spellStart"/>
      <w:r>
        <w:t>estat</w:t>
      </w:r>
      <w:proofErr w:type="spellEnd"/>
      <w:r>
        <w:t xml:space="preserve"> </w:t>
      </w:r>
      <w:proofErr w:type="spellStart"/>
      <w:r>
        <w:t>ic</w:t>
      </w:r>
      <w:proofErr w:type="spellEnd"/>
    </w:p>
    <w:p w14:paraId="2860A2BA" w14:textId="13590BF7" w:rsidR="00FD704B" w:rsidRDefault="00FD704B" w:rsidP="005C6798">
      <w:pPr>
        <w:spacing w:after="0" w:line="240" w:lineRule="auto"/>
      </w:pPr>
      <w:proofErr w:type="spellStart"/>
      <w:r w:rsidRPr="003F5D83">
        <w:t>nbreg</w:t>
      </w:r>
      <w:proofErr w:type="spellEnd"/>
      <w:r w:rsidRPr="003F5D83">
        <w:t xml:space="preserve"> D12A_1rec </w:t>
      </w:r>
      <w:proofErr w:type="spellStart"/>
      <w:proofErr w:type="gramStart"/>
      <w:r w:rsidRPr="003F5D83">
        <w:t>c.Age</w:t>
      </w:r>
      <w:proofErr w:type="spellEnd"/>
      <w:proofErr w:type="gramEnd"/>
      <w:r w:rsidRPr="003F5D83">
        <w:t>##c.Age</w:t>
      </w:r>
      <w:r w:rsidR="00380846">
        <w:t xml:space="preserve"> </w:t>
      </w:r>
      <w:r w:rsidR="00380846" w:rsidRPr="003F5D83">
        <w:t xml:space="preserve">if </w:t>
      </w:r>
      <w:proofErr w:type="spellStart"/>
      <w:r w:rsidR="00380846" w:rsidRPr="003F5D83">
        <w:t>candid_MSM</w:t>
      </w:r>
      <w:proofErr w:type="spellEnd"/>
      <w:r w:rsidR="00380846" w:rsidRPr="003F5D83">
        <w:t xml:space="preserve"> == 1</w:t>
      </w:r>
      <w:r>
        <w:t xml:space="preserve">, </w:t>
      </w:r>
      <w:proofErr w:type="spellStart"/>
      <w:r>
        <w:t>irr</w:t>
      </w:r>
      <w:proofErr w:type="spellEnd"/>
    </w:p>
    <w:p w14:paraId="115B568F" w14:textId="4F77276F" w:rsidR="00FD704B" w:rsidRDefault="00FD704B" w:rsidP="005C6798">
      <w:pPr>
        <w:spacing w:after="0" w:line="240" w:lineRule="auto"/>
      </w:pPr>
      <w:proofErr w:type="spellStart"/>
      <w:r>
        <w:t>testparm</w:t>
      </w:r>
      <w:proofErr w:type="spellEnd"/>
      <w:r>
        <w:t xml:space="preserve"> </w:t>
      </w:r>
      <w:proofErr w:type="spellStart"/>
      <w:proofErr w:type="gramStart"/>
      <w:r w:rsidRPr="003F5D83">
        <w:t>c.Age</w:t>
      </w:r>
      <w:proofErr w:type="spellEnd"/>
      <w:proofErr w:type="gramEnd"/>
      <w:r w:rsidRPr="003F5D83">
        <w:t>##c.Age</w:t>
      </w:r>
    </w:p>
    <w:p w14:paraId="7338C278" w14:textId="27FAED01" w:rsidR="00FD704B" w:rsidRDefault="00FD704B" w:rsidP="005C6798">
      <w:pPr>
        <w:spacing w:after="0" w:line="240" w:lineRule="auto"/>
      </w:pPr>
      <w:proofErr w:type="spellStart"/>
      <w:r>
        <w:t>estat</w:t>
      </w:r>
      <w:proofErr w:type="spellEnd"/>
      <w:r>
        <w:t xml:space="preserve"> </w:t>
      </w:r>
      <w:proofErr w:type="spellStart"/>
      <w:r>
        <w:t>ic</w:t>
      </w:r>
      <w:proofErr w:type="spellEnd"/>
    </w:p>
    <w:p w14:paraId="3862B749" w14:textId="32E8BA1C" w:rsidR="00FD704B" w:rsidRDefault="00FD704B" w:rsidP="005C6798">
      <w:pPr>
        <w:spacing w:after="0" w:line="240" w:lineRule="auto"/>
      </w:pPr>
      <w:proofErr w:type="spellStart"/>
      <w:r w:rsidRPr="003F5D83">
        <w:t>nbreg</w:t>
      </w:r>
      <w:proofErr w:type="spellEnd"/>
      <w:r w:rsidRPr="003F5D83">
        <w:t xml:space="preserve"> D12A_1rec </w:t>
      </w:r>
      <w:proofErr w:type="spellStart"/>
      <w:r>
        <w:t>MSMrecipAge</w:t>
      </w:r>
      <w:proofErr w:type="spellEnd"/>
      <w:r w:rsidR="00380846">
        <w:t xml:space="preserve"> </w:t>
      </w:r>
      <w:r w:rsidR="00380846" w:rsidRPr="003F5D83">
        <w:t xml:space="preserve">if </w:t>
      </w:r>
      <w:proofErr w:type="spellStart"/>
      <w:r w:rsidR="00380846" w:rsidRPr="003F5D83">
        <w:t>candid_MSM</w:t>
      </w:r>
      <w:proofErr w:type="spellEnd"/>
      <w:r w:rsidR="00380846" w:rsidRPr="003F5D83">
        <w:t xml:space="preserve"> == 1</w:t>
      </w:r>
      <w:r w:rsidR="00380846">
        <w:t xml:space="preserve">, </w:t>
      </w:r>
      <w:proofErr w:type="spellStart"/>
      <w:r w:rsidR="00380846">
        <w:t>irr</w:t>
      </w:r>
      <w:proofErr w:type="spellEnd"/>
    </w:p>
    <w:p w14:paraId="50BBD921" w14:textId="4A7CF893" w:rsidR="00FD704B" w:rsidRDefault="00FD704B" w:rsidP="0000036B">
      <w:pPr>
        <w:spacing w:after="0" w:line="240" w:lineRule="auto"/>
      </w:pPr>
      <w:proofErr w:type="spellStart"/>
      <w:r>
        <w:t>estat</w:t>
      </w:r>
      <w:proofErr w:type="spellEnd"/>
      <w:r>
        <w:t xml:space="preserve"> </w:t>
      </w:r>
      <w:proofErr w:type="spellStart"/>
      <w:r>
        <w:t>ic</w:t>
      </w:r>
      <w:proofErr w:type="spellEnd"/>
    </w:p>
    <w:p w14:paraId="51527986" w14:textId="77777777" w:rsidR="00FD704B" w:rsidRDefault="00FD704B" w:rsidP="005C6798">
      <w:pPr>
        <w:spacing w:after="0" w:line="240" w:lineRule="auto"/>
      </w:pPr>
    </w:p>
    <w:p w14:paraId="66012C02" w14:textId="0CC80251" w:rsidR="003F5D83" w:rsidRDefault="003F5D83" w:rsidP="005C6798">
      <w:pPr>
        <w:spacing w:after="0" w:line="240" w:lineRule="auto"/>
      </w:pPr>
      <w:proofErr w:type="spellStart"/>
      <w:r w:rsidRPr="003F5D83">
        <w:t>nbreg</w:t>
      </w:r>
      <w:proofErr w:type="spellEnd"/>
      <w:r w:rsidRPr="003F5D83">
        <w:t xml:space="preserve"> D12A_1rec Age Education ib3.QRegion ib2.Occup_group ib1.IMD_quintile ib1.D1B ib1.Ethnicity_three Partnered </w:t>
      </w:r>
      <w:proofErr w:type="spellStart"/>
      <w:proofErr w:type="gramStart"/>
      <w:r w:rsidRPr="003F5D83">
        <w:t>DepChild</w:t>
      </w:r>
      <w:proofErr w:type="spellEnd"/>
      <w:r w:rsidRPr="003F5D83">
        <w:t xml:space="preserve">  if</w:t>
      </w:r>
      <w:proofErr w:type="gramEnd"/>
      <w:r w:rsidRPr="003F5D83">
        <w:t xml:space="preserve"> </w:t>
      </w:r>
      <w:proofErr w:type="spellStart"/>
      <w:r w:rsidRPr="003F5D83">
        <w:t>candid_MSM</w:t>
      </w:r>
      <w:proofErr w:type="spellEnd"/>
      <w:r w:rsidRPr="003F5D83">
        <w:t xml:space="preserve"> == 1, </w:t>
      </w:r>
      <w:proofErr w:type="spellStart"/>
      <w:r w:rsidRPr="003F5D83">
        <w:t>irr</w:t>
      </w:r>
      <w:proofErr w:type="spellEnd"/>
    </w:p>
    <w:p w14:paraId="700DA2CF" w14:textId="44E38997" w:rsidR="00EC046A" w:rsidRDefault="00EC046A" w:rsidP="005C6798">
      <w:pPr>
        <w:spacing w:after="0" w:line="240" w:lineRule="auto"/>
      </w:pPr>
      <w:proofErr w:type="spellStart"/>
      <w:r>
        <w:t>estat</w:t>
      </w:r>
      <w:proofErr w:type="spellEnd"/>
      <w:r>
        <w:t xml:space="preserve"> </w:t>
      </w:r>
      <w:proofErr w:type="spellStart"/>
      <w:r>
        <w:t>ic</w:t>
      </w:r>
      <w:proofErr w:type="spellEnd"/>
    </w:p>
    <w:p w14:paraId="338C7592" w14:textId="06AA2D8E" w:rsidR="003F5D83" w:rsidRDefault="003F5D83" w:rsidP="005C6798">
      <w:pPr>
        <w:spacing w:after="0" w:line="240" w:lineRule="auto"/>
      </w:pPr>
      <w:proofErr w:type="spellStart"/>
      <w:r w:rsidRPr="003F5D83">
        <w:t>nbreg</w:t>
      </w:r>
      <w:proofErr w:type="spellEnd"/>
      <w:r w:rsidRPr="003F5D83">
        <w:t xml:space="preserve"> D12A_1rec </w:t>
      </w:r>
      <w:proofErr w:type="spellStart"/>
      <w:proofErr w:type="gramStart"/>
      <w:r w:rsidRPr="003F5D83">
        <w:t>c.Age</w:t>
      </w:r>
      <w:proofErr w:type="spellEnd"/>
      <w:proofErr w:type="gramEnd"/>
      <w:r w:rsidRPr="003F5D83">
        <w:t xml:space="preserve">##c.Age Education ib3.QRegion ib2.Occup_group ib1.IMD_quintile ib1.D1B ib1.Ethnicity_three Partnered </w:t>
      </w:r>
      <w:proofErr w:type="spellStart"/>
      <w:r w:rsidRPr="003F5D83">
        <w:t>DepChild</w:t>
      </w:r>
      <w:proofErr w:type="spellEnd"/>
      <w:r w:rsidRPr="003F5D83">
        <w:t xml:space="preserve">  if </w:t>
      </w:r>
      <w:proofErr w:type="spellStart"/>
      <w:r w:rsidRPr="003F5D83">
        <w:t>candid_MSM</w:t>
      </w:r>
      <w:proofErr w:type="spellEnd"/>
      <w:r w:rsidRPr="003F5D83">
        <w:t xml:space="preserve"> == 1, </w:t>
      </w:r>
      <w:proofErr w:type="spellStart"/>
      <w:r w:rsidRPr="003F5D83">
        <w:t>irr</w:t>
      </w:r>
      <w:proofErr w:type="spellEnd"/>
    </w:p>
    <w:p w14:paraId="49A242E7" w14:textId="614BA479" w:rsidR="00EC046A" w:rsidRDefault="00EC046A" w:rsidP="005C6798">
      <w:pPr>
        <w:spacing w:after="0" w:line="240" w:lineRule="auto"/>
      </w:pPr>
      <w:proofErr w:type="spellStart"/>
      <w:r>
        <w:t>estat</w:t>
      </w:r>
      <w:proofErr w:type="spellEnd"/>
      <w:r>
        <w:t xml:space="preserve"> </w:t>
      </w:r>
      <w:proofErr w:type="spellStart"/>
      <w:r>
        <w:t>ic</w:t>
      </w:r>
      <w:proofErr w:type="spellEnd"/>
    </w:p>
    <w:p w14:paraId="5FBF5A83" w14:textId="77777777" w:rsidR="0000036B" w:rsidRDefault="0000036B" w:rsidP="0000036B">
      <w:pPr>
        <w:spacing w:after="0" w:line="240" w:lineRule="auto"/>
      </w:pPr>
      <w:proofErr w:type="spellStart"/>
      <w:r>
        <w:t>testparm</w:t>
      </w:r>
      <w:proofErr w:type="spellEnd"/>
      <w:r>
        <w:t xml:space="preserve"> </w:t>
      </w:r>
      <w:proofErr w:type="spellStart"/>
      <w:proofErr w:type="gramStart"/>
      <w:r w:rsidRPr="003F5D83">
        <w:t>c.Age</w:t>
      </w:r>
      <w:proofErr w:type="spellEnd"/>
      <w:proofErr w:type="gramEnd"/>
      <w:r w:rsidRPr="003F5D83">
        <w:t>##c.Age</w:t>
      </w:r>
    </w:p>
    <w:p w14:paraId="2E873FDA" w14:textId="4B004ABA" w:rsidR="003F5D83" w:rsidRDefault="003F5D83" w:rsidP="005C6798">
      <w:pPr>
        <w:spacing w:after="0" w:line="240" w:lineRule="auto"/>
      </w:pPr>
      <w:proofErr w:type="spellStart"/>
      <w:r w:rsidRPr="003F5D83">
        <w:t>nbreg</w:t>
      </w:r>
      <w:proofErr w:type="spellEnd"/>
      <w:r w:rsidRPr="003F5D83">
        <w:t xml:space="preserve"> D12A_1rec </w:t>
      </w:r>
      <w:proofErr w:type="spellStart"/>
      <w:r>
        <w:t>MSMrecipAge</w:t>
      </w:r>
      <w:proofErr w:type="spellEnd"/>
      <w:r w:rsidRPr="003F5D83">
        <w:t xml:space="preserve"> Education ib3.QRegion ib2.Occup_group ib1.IMD_quintile ib1.D1B ib1.Ethnicity_three Partnered </w:t>
      </w:r>
      <w:proofErr w:type="spellStart"/>
      <w:proofErr w:type="gramStart"/>
      <w:r w:rsidRPr="003F5D83">
        <w:t>DepChild</w:t>
      </w:r>
      <w:proofErr w:type="spellEnd"/>
      <w:r w:rsidRPr="003F5D83">
        <w:t xml:space="preserve">  if</w:t>
      </w:r>
      <w:proofErr w:type="gramEnd"/>
      <w:r w:rsidRPr="003F5D83">
        <w:t xml:space="preserve"> </w:t>
      </w:r>
      <w:proofErr w:type="spellStart"/>
      <w:r w:rsidRPr="003F5D83">
        <w:t>candid_MSM</w:t>
      </w:r>
      <w:proofErr w:type="spellEnd"/>
      <w:r w:rsidRPr="003F5D83">
        <w:t xml:space="preserve"> == 1, </w:t>
      </w:r>
      <w:proofErr w:type="spellStart"/>
      <w:r w:rsidRPr="003F5D83">
        <w:t>irr</w:t>
      </w:r>
      <w:proofErr w:type="spellEnd"/>
    </w:p>
    <w:p w14:paraId="2DC5AE3E" w14:textId="371DCD63" w:rsidR="00EC046A" w:rsidRDefault="00EC046A" w:rsidP="005C6798">
      <w:pPr>
        <w:spacing w:after="0" w:line="240" w:lineRule="auto"/>
      </w:pPr>
      <w:proofErr w:type="spellStart"/>
      <w:r>
        <w:t>estat</w:t>
      </w:r>
      <w:proofErr w:type="spellEnd"/>
      <w:r>
        <w:t xml:space="preserve"> </w:t>
      </w:r>
      <w:proofErr w:type="spellStart"/>
      <w:r>
        <w:t>ic</w:t>
      </w:r>
      <w:proofErr w:type="spellEnd"/>
    </w:p>
    <w:p w14:paraId="5FAD2EEC" w14:textId="6CB8EAF8" w:rsidR="004D4CA9" w:rsidRDefault="004D4CA9" w:rsidP="005C6798">
      <w:pPr>
        <w:spacing w:after="0" w:line="240" w:lineRule="auto"/>
      </w:pPr>
    </w:p>
    <w:p w14:paraId="640C8D8C" w14:textId="77777777" w:rsidR="001B12F5" w:rsidRDefault="001B12F5" w:rsidP="001B12F5">
      <w:pPr>
        <w:spacing w:after="0" w:line="240" w:lineRule="auto"/>
      </w:pPr>
      <w:proofErr w:type="spellStart"/>
      <w:r>
        <w:t>stset</w:t>
      </w:r>
      <w:proofErr w:type="spellEnd"/>
      <w:r>
        <w:t xml:space="preserve"> </w:t>
      </w:r>
      <w:proofErr w:type="spellStart"/>
      <w:r>
        <w:t>nzmaleptrs</w:t>
      </w:r>
      <w:proofErr w:type="spellEnd"/>
    </w:p>
    <w:p w14:paraId="509F2440" w14:textId="702AF681" w:rsidR="001B12F5" w:rsidRDefault="001B12F5" w:rsidP="001B12F5">
      <w:pPr>
        <w:spacing w:after="0" w:line="240" w:lineRule="auto"/>
      </w:pPr>
      <w:proofErr w:type="spellStart"/>
      <w:r>
        <w:t>streg</w:t>
      </w:r>
      <w:proofErr w:type="spellEnd"/>
      <w:r>
        <w:t xml:space="preserve"> Age </w:t>
      </w:r>
      <w:r w:rsidRPr="003F5D83">
        <w:t xml:space="preserve">if </w:t>
      </w:r>
      <w:proofErr w:type="spellStart"/>
      <w:r w:rsidRPr="003F5D83">
        <w:t>candid_MSM</w:t>
      </w:r>
      <w:proofErr w:type="spellEnd"/>
      <w:r w:rsidRPr="003F5D83">
        <w:t xml:space="preserve"> == 1</w:t>
      </w:r>
      <w:r>
        <w:t>, d(</w:t>
      </w:r>
      <w:proofErr w:type="spellStart"/>
      <w:r>
        <w:t>weibull</w:t>
      </w:r>
      <w:proofErr w:type="spellEnd"/>
      <w:r>
        <w:t>)</w:t>
      </w:r>
    </w:p>
    <w:p w14:paraId="043E96C7" w14:textId="77777777" w:rsidR="001B12F5" w:rsidRDefault="001B12F5" w:rsidP="001B12F5">
      <w:pPr>
        <w:spacing w:after="0" w:line="240" w:lineRule="auto"/>
      </w:pPr>
      <w:proofErr w:type="spellStart"/>
      <w:r>
        <w:t>estat</w:t>
      </w:r>
      <w:proofErr w:type="spellEnd"/>
      <w:r>
        <w:t xml:space="preserve"> </w:t>
      </w:r>
      <w:proofErr w:type="spellStart"/>
      <w:r>
        <w:t>ic</w:t>
      </w:r>
      <w:proofErr w:type="spellEnd"/>
    </w:p>
    <w:p w14:paraId="3194A26E" w14:textId="19F22835" w:rsidR="001B12F5" w:rsidRDefault="001B12F5" w:rsidP="001B12F5">
      <w:pPr>
        <w:spacing w:after="0" w:line="240" w:lineRule="auto"/>
      </w:pPr>
      <w:proofErr w:type="spellStart"/>
      <w:r>
        <w:t>streg</w:t>
      </w:r>
      <w:proofErr w:type="spellEnd"/>
      <w:r>
        <w:t xml:space="preserve"> </w:t>
      </w:r>
      <w:proofErr w:type="spellStart"/>
      <w:proofErr w:type="gramStart"/>
      <w:r w:rsidRPr="003F5D83">
        <w:t>c.Age</w:t>
      </w:r>
      <w:proofErr w:type="spellEnd"/>
      <w:proofErr w:type="gramEnd"/>
      <w:r w:rsidRPr="003F5D83">
        <w:t>##c.Age</w:t>
      </w:r>
      <w:r>
        <w:t xml:space="preserve"> </w:t>
      </w:r>
      <w:r w:rsidRPr="003F5D83">
        <w:t xml:space="preserve">if </w:t>
      </w:r>
      <w:proofErr w:type="spellStart"/>
      <w:r w:rsidRPr="003F5D83">
        <w:t>candid_MSM</w:t>
      </w:r>
      <w:proofErr w:type="spellEnd"/>
      <w:r w:rsidRPr="003F5D83">
        <w:t xml:space="preserve"> == 1</w:t>
      </w:r>
      <w:r>
        <w:t>, d(</w:t>
      </w:r>
      <w:proofErr w:type="spellStart"/>
      <w:r>
        <w:t>weibull</w:t>
      </w:r>
      <w:proofErr w:type="spellEnd"/>
      <w:r>
        <w:t>)</w:t>
      </w:r>
    </w:p>
    <w:p w14:paraId="2E28271C" w14:textId="77777777" w:rsidR="001B12F5" w:rsidRDefault="001B12F5" w:rsidP="001B12F5">
      <w:pPr>
        <w:spacing w:after="0" w:line="240" w:lineRule="auto"/>
      </w:pPr>
      <w:proofErr w:type="spellStart"/>
      <w:r>
        <w:t>estat</w:t>
      </w:r>
      <w:proofErr w:type="spellEnd"/>
      <w:r>
        <w:t xml:space="preserve"> </w:t>
      </w:r>
      <w:proofErr w:type="spellStart"/>
      <w:r>
        <w:t>ic</w:t>
      </w:r>
      <w:proofErr w:type="spellEnd"/>
    </w:p>
    <w:p w14:paraId="57AA70A4" w14:textId="42620124" w:rsidR="001B12F5" w:rsidRDefault="001B12F5" w:rsidP="001B12F5">
      <w:pPr>
        <w:spacing w:after="0" w:line="240" w:lineRule="auto"/>
      </w:pPr>
      <w:proofErr w:type="spellStart"/>
      <w:r>
        <w:t>testparm</w:t>
      </w:r>
      <w:proofErr w:type="spellEnd"/>
      <w:r>
        <w:t xml:space="preserve"> </w:t>
      </w:r>
      <w:proofErr w:type="spellStart"/>
      <w:proofErr w:type="gramStart"/>
      <w:r w:rsidRPr="003F5D83">
        <w:t>c.Age</w:t>
      </w:r>
      <w:proofErr w:type="spellEnd"/>
      <w:proofErr w:type="gramEnd"/>
      <w:r w:rsidRPr="003F5D83">
        <w:t>##c.Age</w:t>
      </w:r>
    </w:p>
    <w:p w14:paraId="55712C25" w14:textId="355C32D0" w:rsidR="001B12F5" w:rsidRDefault="001B12F5" w:rsidP="001B12F5">
      <w:pPr>
        <w:spacing w:after="0" w:line="240" w:lineRule="auto"/>
      </w:pPr>
      <w:proofErr w:type="spellStart"/>
      <w:r>
        <w:t>streg</w:t>
      </w:r>
      <w:proofErr w:type="spellEnd"/>
      <w:r>
        <w:t xml:space="preserve"> </w:t>
      </w:r>
      <w:proofErr w:type="spellStart"/>
      <w:r>
        <w:t>nzMSMrecipAge</w:t>
      </w:r>
      <w:proofErr w:type="spellEnd"/>
      <w:r>
        <w:t xml:space="preserve"> </w:t>
      </w:r>
      <w:r w:rsidRPr="003F5D83">
        <w:t xml:space="preserve">if </w:t>
      </w:r>
      <w:proofErr w:type="spellStart"/>
      <w:r w:rsidRPr="003F5D83">
        <w:t>candid_MSM</w:t>
      </w:r>
      <w:proofErr w:type="spellEnd"/>
      <w:r w:rsidRPr="003F5D83">
        <w:t xml:space="preserve"> == 1</w:t>
      </w:r>
      <w:r>
        <w:t>, d(</w:t>
      </w:r>
      <w:proofErr w:type="spellStart"/>
      <w:r>
        <w:t>weibull</w:t>
      </w:r>
      <w:proofErr w:type="spellEnd"/>
      <w:r>
        <w:t>)</w:t>
      </w:r>
    </w:p>
    <w:p w14:paraId="71B77283" w14:textId="77777777" w:rsidR="001B12F5" w:rsidRDefault="001B12F5" w:rsidP="001B12F5">
      <w:pPr>
        <w:spacing w:after="0" w:line="240" w:lineRule="auto"/>
      </w:pPr>
      <w:proofErr w:type="spellStart"/>
      <w:r>
        <w:t>estat</w:t>
      </w:r>
      <w:proofErr w:type="spellEnd"/>
      <w:r>
        <w:t xml:space="preserve"> </w:t>
      </w:r>
      <w:proofErr w:type="spellStart"/>
      <w:r>
        <w:t>ic</w:t>
      </w:r>
      <w:proofErr w:type="spellEnd"/>
    </w:p>
    <w:p w14:paraId="62976D81" w14:textId="77777777" w:rsidR="004D4CA9" w:rsidRDefault="004D4CA9" w:rsidP="005C6798">
      <w:pPr>
        <w:spacing w:after="0" w:line="240" w:lineRule="auto"/>
      </w:pPr>
    </w:p>
    <w:p w14:paraId="2F733D60" w14:textId="321B4DBC" w:rsidR="005C6798" w:rsidRDefault="005C6798" w:rsidP="005C6798">
      <w:pPr>
        <w:spacing w:after="0" w:line="240" w:lineRule="auto"/>
      </w:pPr>
      <w:proofErr w:type="spellStart"/>
      <w:r>
        <w:t>stset</w:t>
      </w:r>
      <w:proofErr w:type="spellEnd"/>
      <w:r>
        <w:t xml:space="preserve"> </w:t>
      </w:r>
      <w:proofErr w:type="spellStart"/>
      <w:r w:rsidR="009D5A25">
        <w:t>nzmaleptrs</w:t>
      </w:r>
      <w:proofErr w:type="spellEnd"/>
    </w:p>
    <w:p w14:paraId="5CD2A3F0" w14:textId="23EDF849" w:rsidR="005C6798" w:rsidRDefault="005C6798" w:rsidP="005C6798">
      <w:pPr>
        <w:spacing w:after="0" w:line="240" w:lineRule="auto"/>
      </w:pPr>
      <w:proofErr w:type="spellStart"/>
      <w:r>
        <w:t>streg</w:t>
      </w:r>
      <w:proofErr w:type="spellEnd"/>
      <w:r>
        <w:t xml:space="preserve"> Age </w:t>
      </w:r>
      <w:r w:rsidRPr="003F5D83">
        <w:t xml:space="preserve">Education ib3.QRegion ib2.Occup_group ib1.IMD_quintile ib1.D1B ib1.Ethnicity_three Partnered </w:t>
      </w:r>
      <w:proofErr w:type="spellStart"/>
      <w:proofErr w:type="gramStart"/>
      <w:r w:rsidRPr="003F5D83">
        <w:t>DepChild</w:t>
      </w:r>
      <w:proofErr w:type="spellEnd"/>
      <w:r w:rsidRPr="003F5D83">
        <w:t xml:space="preserve">  if</w:t>
      </w:r>
      <w:proofErr w:type="gramEnd"/>
      <w:r w:rsidRPr="003F5D83">
        <w:t xml:space="preserve"> </w:t>
      </w:r>
      <w:proofErr w:type="spellStart"/>
      <w:r w:rsidRPr="003F5D83">
        <w:t>candid_MSM</w:t>
      </w:r>
      <w:proofErr w:type="spellEnd"/>
      <w:r w:rsidRPr="003F5D83">
        <w:t xml:space="preserve"> == 1</w:t>
      </w:r>
      <w:r>
        <w:t>, d(</w:t>
      </w:r>
      <w:proofErr w:type="spellStart"/>
      <w:r>
        <w:t>weibull</w:t>
      </w:r>
      <w:proofErr w:type="spellEnd"/>
      <w:r>
        <w:t>)</w:t>
      </w:r>
    </w:p>
    <w:p w14:paraId="5EF9DD19" w14:textId="5E60688C" w:rsidR="005C6798" w:rsidRDefault="005C6798" w:rsidP="005C6798">
      <w:pPr>
        <w:spacing w:after="0" w:line="240" w:lineRule="auto"/>
      </w:pPr>
      <w:proofErr w:type="spellStart"/>
      <w:r>
        <w:t>estat</w:t>
      </w:r>
      <w:proofErr w:type="spellEnd"/>
      <w:r>
        <w:t xml:space="preserve"> </w:t>
      </w:r>
      <w:proofErr w:type="spellStart"/>
      <w:r>
        <w:t>ic</w:t>
      </w:r>
      <w:proofErr w:type="spellEnd"/>
    </w:p>
    <w:p w14:paraId="34B14B81" w14:textId="63505AF2" w:rsidR="005C6798" w:rsidRDefault="005C6798" w:rsidP="005C6798">
      <w:pPr>
        <w:spacing w:after="0" w:line="240" w:lineRule="auto"/>
      </w:pPr>
      <w:proofErr w:type="spellStart"/>
      <w:r>
        <w:t>streg</w:t>
      </w:r>
      <w:proofErr w:type="spellEnd"/>
      <w:r>
        <w:t xml:space="preserve"> </w:t>
      </w:r>
      <w:proofErr w:type="spellStart"/>
      <w:proofErr w:type="gramStart"/>
      <w:r w:rsidRPr="003F5D83">
        <w:t>c.Age</w:t>
      </w:r>
      <w:proofErr w:type="spellEnd"/>
      <w:proofErr w:type="gramEnd"/>
      <w:r w:rsidRPr="003F5D83">
        <w:t xml:space="preserve">##c.Age Education ib3.QRegion ib2.Occup_group ib1.IMD_quintile ib1.D1B ib1.Ethnicity_three Partnered </w:t>
      </w:r>
      <w:proofErr w:type="spellStart"/>
      <w:r w:rsidRPr="003F5D83">
        <w:t>DepChild</w:t>
      </w:r>
      <w:proofErr w:type="spellEnd"/>
      <w:r w:rsidRPr="003F5D83">
        <w:t xml:space="preserve">  if </w:t>
      </w:r>
      <w:proofErr w:type="spellStart"/>
      <w:r w:rsidRPr="003F5D83">
        <w:t>candid_MSM</w:t>
      </w:r>
      <w:proofErr w:type="spellEnd"/>
      <w:r w:rsidRPr="003F5D83">
        <w:t xml:space="preserve"> == 1</w:t>
      </w:r>
      <w:r>
        <w:t>, d(</w:t>
      </w:r>
      <w:proofErr w:type="spellStart"/>
      <w:r>
        <w:t>weibull</w:t>
      </w:r>
      <w:proofErr w:type="spellEnd"/>
      <w:r>
        <w:t>)</w:t>
      </w:r>
    </w:p>
    <w:p w14:paraId="3843AD8E" w14:textId="753BA841" w:rsidR="005C6798" w:rsidRDefault="005C6798" w:rsidP="005C6798">
      <w:pPr>
        <w:spacing w:after="0" w:line="240" w:lineRule="auto"/>
      </w:pPr>
      <w:proofErr w:type="spellStart"/>
      <w:r>
        <w:t>estat</w:t>
      </w:r>
      <w:proofErr w:type="spellEnd"/>
      <w:r>
        <w:t xml:space="preserve"> </w:t>
      </w:r>
      <w:proofErr w:type="spellStart"/>
      <w:r>
        <w:t>ic</w:t>
      </w:r>
      <w:proofErr w:type="spellEnd"/>
    </w:p>
    <w:p w14:paraId="0CB2B077" w14:textId="4EE85565" w:rsidR="00F75F65" w:rsidRDefault="00F75F65" w:rsidP="005C6798">
      <w:pPr>
        <w:spacing w:after="0" w:line="240" w:lineRule="auto"/>
      </w:pPr>
      <w:proofErr w:type="spellStart"/>
      <w:r>
        <w:t>testparm</w:t>
      </w:r>
      <w:proofErr w:type="spellEnd"/>
      <w:r>
        <w:t xml:space="preserve"> </w:t>
      </w:r>
      <w:r w:rsidR="003C0B31">
        <w:t>Age</w:t>
      </w:r>
    </w:p>
    <w:p w14:paraId="19C511AC" w14:textId="1CBDEEED" w:rsidR="005C6798" w:rsidRDefault="005C6798" w:rsidP="005C6798">
      <w:pPr>
        <w:spacing w:after="0" w:line="240" w:lineRule="auto"/>
      </w:pPr>
      <w:proofErr w:type="spellStart"/>
      <w:r>
        <w:t>streg</w:t>
      </w:r>
      <w:proofErr w:type="spellEnd"/>
      <w:r>
        <w:t xml:space="preserve"> </w:t>
      </w:r>
      <w:proofErr w:type="spellStart"/>
      <w:r>
        <w:t>nzMSMrecipAge</w:t>
      </w:r>
      <w:proofErr w:type="spellEnd"/>
      <w:r w:rsidRPr="003F5D83">
        <w:t xml:space="preserve"> Education ib3.QRegion ib2.Occup_group ib1.IMD_quintile ib1.D1B ib1.Ethnicity_three Partnered </w:t>
      </w:r>
      <w:proofErr w:type="spellStart"/>
      <w:proofErr w:type="gramStart"/>
      <w:r w:rsidRPr="003F5D83">
        <w:t>DepChild</w:t>
      </w:r>
      <w:proofErr w:type="spellEnd"/>
      <w:r w:rsidRPr="003F5D83">
        <w:t xml:space="preserve">  if</w:t>
      </w:r>
      <w:proofErr w:type="gramEnd"/>
      <w:r w:rsidRPr="003F5D83">
        <w:t xml:space="preserve"> </w:t>
      </w:r>
      <w:proofErr w:type="spellStart"/>
      <w:r w:rsidRPr="003F5D83">
        <w:t>candid_MSM</w:t>
      </w:r>
      <w:proofErr w:type="spellEnd"/>
      <w:r w:rsidRPr="003F5D83">
        <w:t xml:space="preserve"> == 1</w:t>
      </w:r>
      <w:r>
        <w:t>, d(</w:t>
      </w:r>
      <w:proofErr w:type="spellStart"/>
      <w:r>
        <w:t>weibull</w:t>
      </w:r>
      <w:proofErr w:type="spellEnd"/>
      <w:r>
        <w:t>)</w:t>
      </w:r>
    </w:p>
    <w:p w14:paraId="78C6A001" w14:textId="5C840F17" w:rsidR="005C6798" w:rsidRDefault="005C6798" w:rsidP="005C6798">
      <w:pPr>
        <w:spacing w:after="0" w:line="240" w:lineRule="auto"/>
      </w:pPr>
      <w:proofErr w:type="spellStart"/>
      <w:r>
        <w:t>estat</w:t>
      </w:r>
      <w:proofErr w:type="spellEnd"/>
      <w:r>
        <w:t xml:space="preserve"> </w:t>
      </w:r>
      <w:proofErr w:type="spellStart"/>
      <w:r>
        <w:t>ic</w:t>
      </w:r>
      <w:proofErr w:type="spellEnd"/>
    </w:p>
    <w:p w14:paraId="7D9FB59F" w14:textId="77777777" w:rsidR="00A90E04" w:rsidRDefault="00A90E04" w:rsidP="005C6798">
      <w:pPr>
        <w:spacing w:after="0" w:line="240" w:lineRule="auto"/>
      </w:pPr>
    </w:p>
    <w:p w14:paraId="25218A6D" w14:textId="77777777" w:rsidR="003F5D83" w:rsidRDefault="003F5D83" w:rsidP="005C6798">
      <w:pPr>
        <w:spacing w:after="0" w:line="240" w:lineRule="auto"/>
        <w:sectPr w:rsidR="003F5D83" w:rsidSect="003F5D83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5BA631A2" w14:textId="6FDB0092" w:rsidR="00653CBB" w:rsidRDefault="00653CBB"/>
    <w:p w14:paraId="67DC7597" w14:textId="6FFB7510" w:rsidR="00A44357" w:rsidRDefault="00A44357" w:rsidP="00A44357">
      <w:pPr>
        <w:spacing w:after="0" w:line="240" w:lineRule="auto"/>
      </w:pPr>
      <w:r w:rsidRPr="00A90E04">
        <w:rPr>
          <w:b/>
          <w:bCs/>
        </w:rPr>
        <w:t xml:space="preserve">Stata code to generate BIC values </w:t>
      </w:r>
      <w:r w:rsidR="004A77F4">
        <w:rPr>
          <w:b/>
          <w:bCs/>
        </w:rPr>
        <w:t>in</w:t>
      </w:r>
      <w:r w:rsidRPr="00A90E04">
        <w:rPr>
          <w:b/>
          <w:bCs/>
        </w:rPr>
        <w:t xml:space="preserve"> Table </w:t>
      </w:r>
      <w:r w:rsidR="00DE3665">
        <w:rPr>
          <w:b/>
          <w:bCs/>
        </w:rPr>
        <w:t>3</w:t>
      </w:r>
      <w:r>
        <w:t>:</w:t>
      </w:r>
    </w:p>
    <w:p w14:paraId="74973516" w14:textId="73459534" w:rsidR="00A44357" w:rsidRDefault="00A44357" w:rsidP="005C6798">
      <w:pPr>
        <w:spacing w:after="0" w:line="240" w:lineRule="auto"/>
      </w:pPr>
    </w:p>
    <w:p w14:paraId="11C53917" w14:textId="2974DF52" w:rsidR="00653CBB" w:rsidRDefault="00653CBB" w:rsidP="00653CBB">
      <w:pPr>
        <w:spacing w:after="0" w:line="240" w:lineRule="auto"/>
      </w:pPr>
      <w:proofErr w:type="spellStart"/>
      <w:r w:rsidRPr="003F5D83">
        <w:t>nbreg</w:t>
      </w:r>
      <w:proofErr w:type="spellEnd"/>
      <w:r w:rsidRPr="003F5D83">
        <w:t xml:space="preserve"> </w:t>
      </w:r>
      <w:r w:rsidR="00FF47B2">
        <w:t>D12B_1rec</w:t>
      </w:r>
      <w:r w:rsidRPr="003F5D83">
        <w:t xml:space="preserve"> Age if </w:t>
      </w:r>
      <w:proofErr w:type="spellStart"/>
      <w:r w:rsidRPr="003F5D83">
        <w:t>candid_</w:t>
      </w:r>
      <w:r>
        <w:t>MSW</w:t>
      </w:r>
      <w:proofErr w:type="spellEnd"/>
      <w:r w:rsidRPr="003F5D83">
        <w:t xml:space="preserve"> == 1, </w:t>
      </w:r>
      <w:proofErr w:type="spellStart"/>
      <w:r w:rsidRPr="003F5D83">
        <w:t>irr</w:t>
      </w:r>
      <w:proofErr w:type="spellEnd"/>
    </w:p>
    <w:p w14:paraId="562BF355" w14:textId="77777777" w:rsidR="00653CBB" w:rsidRDefault="00653CBB" w:rsidP="00653CBB">
      <w:pPr>
        <w:spacing w:after="0" w:line="240" w:lineRule="auto"/>
      </w:pPr>
      <w:proofErr w:type="spellStart"/>
      <w:r>
        <w:t>estat</w:t>
      </w:r>
      <w:proofErr w:type="spellEnd"/>
      <w:r>
        <w:t xml:space="preserve"> </w:t>
      </w:r>
      <w:proofErr w:type="spellStart"/>
      <w:r>
        <w:t>ic</w:t>
      </w:r>
      <w:proofErr w:type="spellEnd"/>
    </w:p>
    <w:p w14:paraId="6F22E4C2" w14:textId="1D67BC4A" w:rsidR="00653CBB" w:rsidRDefault="00653CBB" w:rsidP="00653CBB">
      <w:pPr>
        <w:spacing w:after="0" w:line="240" w:lineRule="auto"/>
      </w:pPr>
      <w:proofErr w:type="spellStart"/>
      <w:r w:rsidRPr="003F5D83">
        <w:t>nbreg</w:t>
      </w:r>
      <w:proofErr w:type="spellEnd"/>
      <w:r w:rsidRPr="003F5D83">
        <w:t xml:space="preserve"> </w:t>
      </w:r>
      <w:r w:rsidR="00FF47B2">
        <w:t>D12B_1rec</w:t>
      </w:r>
      <w:r w:rsidRPr="003F5D83">
        <w:t xml:space="preserve"> </w:t>
      </w:r>
      <w:proofErr w:type="spellStart"/>
      <w:proofErr w:type="gramStart"/>
      <w:r w:rsidRPr="003F5D83">
        <w:t>c.Age</w:t>
      </w:r>
      <w:proofErr w:type="spellEnd"/>
      <w:proofErr w:type="gramEnd"/>
      <w:r w:rsidRPr="003F5D83">
        <w:t>##c.Age</w:t>
      </w:r>
      <w:r w:rsidR="00002E44">
        <w:t xml:space="preserve"> </w:t>
      </w:r>
      <w:r w:rsidR="00002E44" w:rsidRPr="003F5D83">
        <w:t xml:space="preserve">if </w:t>
      </w:r>
      <w:proofErr w:type="spellStart"/>
      <w:r w:rsidR="00002E44" w:rsidRPr="003F5D83">
        <w:t>candid_</w:t>
      </w:r>
      <w:r w:rsidR="00002E44">
        <w:t>MSW</w:t>
      </w:r>
      <w:proofErr w:type="spellEnd"/>
      <w:r w:rsidR="00002E44" w:rsidRPr="003F5D83">
        <w:t xml:space="preserve"> == 1</w:t>
      </w:r>
      <w:r>
        <w:t xml:space="preserve">, </w:t>
      </w:r>
      <w:proofErr w:type="spellStart"/>
      <w:r>
        <w:t>irr</w:t>
      </w:r>
      <w:proofErr w:type="spellEnd"/>
    </w:p>
    <w:p w14:paraId="28AEE15C" w14:textId="77777777" w:rsidR="00653CBB" w:rsidRDefault="00653CBB" w:rsidP="00653CBB">
      <w:pPr>
        <w:spacing w:after="0" w:line="240" w:lineRule="auto"/>
      </w:pPr>
      <w:proofErr w:type="spellStart"/>
      <w:r>
        <w:t>testparm</w:t>
      </w:r>
      <w:proofErr w:type="spellEnd"/>
      <w:r>
        <w:t xml:space="preserve"> </w:t>
      </w:r>
      <w:proofErr w:type="spellStart"/>
      <w:proofErr w:type="gramStart"/>
      <w:r w:rsidRPr="003F5D83">
        <w:t>c.Age</w:t>
      </w:r>
      <w:proofErr w:type="spellEnd"/>
      <w:proofErr w:type="gramEnd"/>
      <w:r w:rsidRPr="003F5D83">
        <w:t>##c.Age</w:t>
      </w:r>
    </w:p>
    <w:p w14:paraId="58085C10" w14:textId="77777777" w:rsidR="00653CBB" w:rsidRDefault="00653CBB" w:rsidP="00653CBB">
      <w:pPr>
        <w:spacing w:after="0" w:line="240" w:lineRule="auto"/>
      </w:pPr>
      <w:proofErr w:type="spellStart"/>
      <w:r>
        <w:t>estat</w:t>
      </w:r>
      <w:proofErr w:type="spellEnd"/>
      <w:r>
        <w:t xml:space="preserve"> </w:t>
      </w:r>
      <w:proofErr w:type="spellStart"/>
      <w:r>
        <w:t>ic</w:t>
      </w:r>
      <w:proofErr w:type="spellEnd"/>
    </w:p>
    <w:p w14:paraId="53C0C341" w14:textId="18F62219" w:rsidR="00653CBB" w:rsidRDefault="00653CBB" w:rsidP="00653CBB">
      <w:pPr>
        <w:spacing w:after="0" w:line="240" w:lineRule="auto"/>
      </w:pPr>
      <w:proofErr w:type="spellStart"/>
      <w:r w:rsidRPr="003F5D83">
        <w:t>nbreg</w:t>
      </w:r>
      <w:proofErr w:type="spellEnd"/>
      <w:r w:rsidRPr="003F5D83">
        <w:t xml:space="preserve"> </w:t>
      </w:r>
      <w:r w:rsidR="00FF47B2">
        <w:t>D12B_1rec</w:t>
      </w:r>
      <w:r w:rsidRPr="003F5D83">
        <w:t xml:space="preserve"> </w:t>
      </w:r>
      <w:proofErr w:type="spellStart"/>
      <w:r>
        <w:t>MSWrecipAge</w:t>
      </w:r>
      <w:proofErr w:type="spellEnd"/>
      <w:r w:rsidR="00002E44">
        <w:t xml:space="preserve"> </w:t>
      </w:r>
      <w:r w:rsidR="00002E44" w:rsidRPr="003F5D83">
        <w:t xml:space="preserve">if </w:t>
      </w:r>
      <w:proofErr w:type="spellStart"/>
      <w:r w:rsidR="00002E44" w:rsidRPr="003F5D83">
        <w:t>candid_</w:t>
      </w:r>
      <w:r w:rsidR="00002E44">
        <w:t>MSW</w:t>
      </w:r>
      <w:proofErr w:type="spellEnd"/>
      <w:r w:rsidR="00002E44" w:rsidRPr="003F5D83">
        <w:t xml:space="preserve"> == 1</w:t>
      </w:r>
      <w:r w:rsidR="00002E44">
        <w:t xml:space="preserve">, </w:t>
      </w:r>
      <w:proofErr w:type="spellStart"/>
      <w:r w:rsidR="00002E44">
        <w:t>irr</w:t>
      </w:r>
      <w:proofErr w:type="spellEnd"/>
    </w:p>
    <w:p w14:paraId="250F6E9B" w14:textId="77777777" w:rsidR="00653CBB" w:rsidRDefault="00653CBB" w:rsidP="00653CBB">
      <w:pPr>
        <w:spacing w:after="0" w:line="240" w:lineRule="auto"/>
      </w:pPr>
      <w:proofErr w:type="spellStart"/>
      <w:r>
        <w:t>estat</w:t>
      </w:r>
      <w:proofErr w:type="spellEnd"/>
      <w:r>
        <w:t xml:space="preserve"> </w:t>
      </w:r>
      <w:proofErr w:type="spellStart"/>
      <w:r>
        <w:t>ic</w:t>
      </w:r>
      <w:proofErr w:type="spellEnd"/>
    </w:p>
    <w:p w14:paraId="4F79E14D" w14:textId="77777777" w:rsidR="00653CBB" w:rsidRDefault="00653CBB" w:rsidP="005C6798">
      <w:pPr>
        <w:spacing w:after="0" w:line="240" w:lineRule="auto"/>
      </w:pPr>
    </w:p>
    <w:p w14:paraId="7A99A46B" w14:textId="77777777" w:rsidR="00653CBB" w:rsidRDefault="00653CBB" w:rsidP="005C6798">
      <w:pPr>
        <w:spacing w:after="0" w:line="240" w:lineRule="auto"/>
      </w:pPr>
    </w:p>
    <w:p w14:paraId="5718C6A9" w14:textId="57FB19B1" w:rsidR="00A44357" w:rsidRDefault="00A44357" w:rsidP="00A44357">
      <w:pPr>
        <w:spacing w:after="0" w:line="240" w:lineRule="auto"/>
      </w:pPr>
      <w:proofErr w:type="spellStart"/>
      <w:r w:rsidRPr="003F5D83">
        <w:t>nbreg</w:t>
      </w:r>
      <w:proofErr w:type="spellEnd"/>
      <w:r w:rsidRPr="003F5D83">
        <w:t xml:space="preserve"> </w:t>
      </w:r>
      <w:r>
        <w:t>D12B_1rec</w:t>
      </w:r>
      <w:r w:rsidRPr="003F5D83">
        <w:t xml:space="preserve"> Age Education ib3.QRegion ib2.Occup_group ib1.IMD_quintile ib1.D1B ib1.Ethnicity_three Partnered </w:t>
      </w:r>
      <w:proofErr w:type="spellStart"/>
      <w:proofErr w:type="gramStart"/>
      <w:r w:rsidRPr="003F5D83">
        <w:t>DepChild</w:t>
      </w:r>
      <w:proofErr w:type="spellEnd"/>
      <w:r w:rsidRPr="003F5D83">
        <w:t xml:space="preserve">  if</w:t>
      </w:r>
      <w:proofErr w:type="gramEnd"/>
      <w:r w:rsidRPr="003F5D83">
        <w:t xml:space="preserve"> </w:t>
      </w:r>
      <w:proofErr w:type="spellStart"/>
      <w:r w:rsidRPr="003F5D83">
        <w:t>candid_</w:t>
      </w:r>
      <w:r>
        <w:t>MSW</w:t>
      </w:r>
      <w:proofErr w:type="spellEnd"/>
      <w:r w:rsidRPr="003F5D83">
        <w:t xml:space="preserve"> == 1, </w:t>
      </w:r>
      <w:proofErr w:type="spellStart"/>
      <w:r w:rsidRPr="003F5D83">
        <w:t>irr</w:t>
      </w:r>
      <w:proofErr w:type="spellEnd"/>
    </w:p>
    <w:p w14:paraId="6C8A2F50" w14:textId="77777777" w:rsidR="00A44357" w:rsidRDefault="00A44357" w:rsidP="00A44357">
      <w:pPr>
        <w:spacing w:after="0" w:line="240" w:lineRule="auto"/>
      </w:pPr>
      <w:proofErr w:type="spellStart"/>
      <w:r>
        <w:t>estat</w:t>
      </w:r>
      <w:proofErr w:type="spellEnd"/>
      <w:r>
        <w:t xml:space="preserve"> </w:t>
      </w:r>
      <w:proofErr w:type="spellStart"/>
      <w:r>
        <w:t>ic</w:t>
      </w:r>
      <w:proofErr w:type="spellEnd"/>
    </w:p>
    <w:p w14:paraId="0C45FBD0" w14:textId="6ED6C541" w:rsidR="00A44357" w:rsidRDefault="00A44357" w:rsidP="00A44357">
      <w:pPr>
        <w:spacing w:after="0" w:line="240" w:lineRule="auto"/>
      </w:pPr>
      <w:proofErr w:type="spellStart"/>
      <w:r w:rsidRPr="003F5D83">
        <w:t>nbreg</w:t>
      </w:r>
      <w:proofErr w:type="spellEnd"/>
      <w:r w:rsidRPr="003F5D83">
        <w:t xml:space="preserve"> </w:t>
      </w:r>
      <w:r>
        <w:t>D12B_1rec</w:t>
      </w:r>
      <w:r w:rsidRPr="003F5D83">
        <w:t xml:space="preserve"> </w:t>
      </w:r>
      <w:proofErr w:type="spellStart"/>
      <w:proofErr w:type="gramStart"/>
      <w:r w:rsidRPr="003F5D83">
        <w:t>c.Age</w:t>
      </w:r>
      <w:proofErr w:type="spellEnd"/>
      <w:proofErr w:type="gramEnd"/>
      <w:r w:rsidRPr="003F5D83">
        <w:t xml:space="preserve">##c.Age Education ib3.QRegion ib2.Occup_group ib1.IMD_quintile ib1.D1B ib1.Ethnicity_three Partnered </w:t>
      </w:r>
      <w:proofErr w:type="spellStart"/>
      <w:r w:rsidRPr="003F5D83">
        <w:t>DepChild</w:t>
      </w:r>
      <w:proofErr w:type="spellEnd"/>
      <w:r w:rsidRPr="003F5D83">
        <w:t xml:space="preserve">  if </w:t>
      </w:r>
      <w:proofErr w:type="spellStart"/>
      <w:r w:rsidRPr="003F5D83">
        <w:t>candid_</w:t>
      </w:r>
      <w:r>
        <w:t>MSW</w:t>
      </w:r>
      <w:proofErr w:type="spellEnd"/>
      <w:r w:rsidRPr="003F5D83">
        <w:t xml:space="preserve"> == 1, </w:t>
      </w:r>
      <w:proofErr w:type="spellStart"/>
      <w:r w:rsidRPr="003F5D83">
        <w:t>irr</w:t>
      </w:r>
      <w:proofErr w:type="spellEnd"/>
    </w:p>
    <w:p w14:paraId="73DA15D4" w14:textId="57DEA628" w:rsidR="00A44357" w:rsidRDefault="00A44357" w:rsidP="00A44357">
      <w:pPr>
        <w:spacing w:after="0" w:line="240" w:lineRule="auto"/>
      </w:pPr>
      <w:proofErr w:type="spellStart"/>
      <w:r>
        <w:t>estat</w:t>
      </w:r>
      <w:proofErr w:type="spellEnd"/>
      <w:r>
        <w:t xml:space="preserve"> </w:t>
      </w:r>
      <w:proofErr w:type="spellStart"/>
      <w:r>
        <w:t>ic</w:t>
      </w:r>
      <w:proofErr w:type="spellEnd"/>
    </w:p>
    <w:p w14:paraId="13994325" w14:textId="2FE7A67B" w:rsidR="007E602F" w:rsidRDefault="007E602F" w:rsidP="00A44357">
      <w:pPr>
        <w:spacing w:after="0" w:line="240" w:lineRule="auto"/>
      </w:pPr>
      <w:proofErr w:type="spellStart"/>
      <w:r>
        <w:t>testparm</w:t>
      </w:r>
      <w:proofErr w:type="spellEnd"/>
      <w:r>
        <w:t xml:space="preserve"> </w:t>
      </w:r>
      <w:proofErr w:type="spellStart"/>
      <w:proofErr w:type="gramStart"/>
      <w:r w:rsidRPr="003F5D83">
        <w:t>c.Age</w:t>
      </w:r>
      <w:proofErr w:type="spellEnd"/>
      <w:proofErr w:type="gramEnd"/>
      <w:r w:rsidRPr="003F5D83">
        <w:t>##c.Age</w:t>
      </w:r>
    </w:p>
    <w:p w14:paraId="108459DC" w14:textId="6169724C" w:rsidR="00A44357" w:rsidRDefault="00A44357" w:rsidP="00A44357">
      <w:pPr>
        <w:spacing w:after="0" w:line="240" w:lineRule="auto"/>
      </w:pPr>
      <w:proofErr w:type="spellStart"/>
      <w:r w:rsidRPr="003F5D83">
        <w:t>nbreg</w:t>
      </w:r>
      <w:proofErr w:type="spellEnd"/>
      <w:r w:rsidRPr="003F5D83">
        <w:t xml:space="preserve"> </w:t>
      </w:r>
      <w:r>
        <w:t>D12B_1rec</w:t>
      </w:r>
      <w:r w:rsidRPr="003F5D83">
        <w:t xml:space="preserve"> </w:t>
      </w:r>
      <w:proofErr w:type="spellStart"/>
      <w:r>
        <w:t>MSWrecipAge</w:t>
      </w:r>
      <w:proofErr w:type="spellEnd"/>
      <w:r w:rsidRPr="003F5D83">
        <w:t xml:space="preserve"> Education ib3.QRegion ib2.Occup_group ib1.IMD_quintile ib1.D1B ib1.Ethnicity_three Partnered </w:t>
      </w:r>
      <w:proofErr w:type="spellStart"/>
      <w:proofErr w:type="gramStart"/>
      <w:r w:rsidRPr="003F5D83">
        <w:t>DepChild</w:t>
      </w:r>
      <w:proofErr w:type="spellEnd"/>
      <w:r w:rsidRPr="003F5D83">
        <w:t xml:space="preserve">  if</w:t>
      </w:r>
      <w:proofErr w:type="gramEnd"/>
      <w:r w:rsidRPr="003F5D83">
        <w:t xml:space="preserve"> </w:t>
      </w:r>
      <w:proofErr w:type="spellStart"/>
      <w:r w:rsidRPr="003F5D83">
        <w:t>candid_</w:t>
      </w:r>
      <w:r>
        <w:t>MSW</w:t>
      </w:r>
      <w:proofErr w:type="spellEnd"/>
      <w:r w:rsidRPr="003F5D83">
        <w:t xml:space="preserve"> == 1, </w:t>
      </w:r>
      <w:proofErr w:type="spellStart"/>
      <w:r w:rsidRPr="003F5D83">
        <w:t>irr</w:t>
      </w:r>
      <w:proofErr w:type="spellEnd"/>
    </w:p>
    <w:p w14:paraId="4077F981" w14:textId="77777777" w:rsidR="00A44357" w:rsidRDefault="00A44357" w:rsidP="00A44357">
      <w:pPr>
        <w:spacing w:after="0" w:line="240" w:lineRule="auto"/>
      </w:pPr>
      <w:proofErr w:type="spellStart"/>
      <w:r>
        <w:t>estat</w:t>
      </w:r>
      <w:proofErr w:type="spellEnd"/>
      <w:r>
        <w:t xml:space="preserve"> </w:t>
      </w:r>
      <w:proofErr w:type="spellStart"/>
      <w:r>
        <w:t>ic</w:t>
      </w:r>
      <w:proofErr w:type="spellEnd"/>
    </w:p>
    <w:p w14:paraId="55ABA6A0" w14:textId="2CD12440" w:rsidR="00A44357" w:rsidRDefault="00A44357" w:rsidP="00A44357">
      <w:pPr>
        <w:spacing w:after="0" w:line="240" w:lineRule="auto"/>
      </w:pPr>
    </w:p>
    <w:p w14:paraId="6E686BD6" w14:textId="77777777" w:rsidR="00653CBB" w:rsidRDefault="00653CBB" w:rsidP="00A44357">
      <w:pPr>
        <w:spacing w:after="0" w:line="240" w:lineRule="auto"/>
      </w:pPr>
    </w:p>
    <w:p w14:paraId="76FCEF4C" w14:textId="38A73AFA" w:rsidR="00653CBB" w:rsidRDefault="00653CBB" w:rsidP="00653CBB">
      <w:pPr>
        <w:spacing w:after="0" w:line="240" w:lineRule="auto"/>
      </w:pPr>
      <w:proofErr w:type="spellStart"/>
      <w:r>
        <w:t>stset</w:t>
      </w:r>
      <w:proofErr w:type="spellEnd"/>
      <w:r>
        <w:t xml:space="preserve"> </w:t>
      </w:r>
      <w:proofErr w:type="spellStart"/>
      <w:r>
        <w:t>nz</w:t>
      </w:r>
      <w:r w:rsidR="00FF47B2">
        <w:t>fe</w:t>
      </w:r>
      <w:r>
        <w:t>maleptrs</w:t>
      </w:r>
      <w:proofErr w:type="spellEnd"/>
    </w:p>
    <w:p w14:paraId="60753D67" w14:textId="6DF13FBC" w:rsidR="00653CBB" w:rsidRDefault="00653CBB" w:rsidP="00653CBB">
      <w:pPr>
        <w:spacing w:after="0" w:line="240" w:lineRule="auto"/>
      </w:pPr>
      <w:proofErr w:type="spellStart"/>
      <w:r>
        <w:t>streg</w:t>
      </w:r>
      <w:proofErr w:type="spellEnd"/>
      <w:r>
        <w:t xml:space="preserve"> Age </w:t>
      </w:r>
      <w:r w:rsidRPr="003F5D83">
        <w:t xml:space="preserve">if </w:t>
      </w:r>
      <w:proofErr w:type="spellStart"/>
      <w:r w:rsidRPr="003F5D83">
        <w:t>candid_</w:t>
      </w:r>
      <w:r>
        <w:t>MSW</w:t>
      </w:r>
      <w:proofErr w:type="spellEnd"/>
      <w:r w:rsidRPr="003F5D83">
        <w:t xml:space="preserve"> == 1</w:t>
      </w:r>
      <w:r>
        <w:t>, d(</w:t>
      </w:r>
      <w:proofErr w:type="spellStart"/>
      <w:r>
        <w:t>weibull</w:t>
      </w:r>
      <w:proofErr w:type="spellEnd"/>
      <w:r>
        <w:t>)</w:t>
      </w:r>
    </w:p>
    <w:p w14:paraId="0CC18FEF" w14:textId="77777777" w:rsidR="00653CBB" w:rsidRDefault="00653CBB" w:rsidP="00653CBB">
      <w:pPr>
        <w:spacing w:after="0" w:line="240" w:lineRule="auto"/>
      </w:pPr>
      <w:proofErr w:type="spellStart"/>
      <w:r>
        <w:t>estat</w:t>
      </w:r>
      <w:proofErr w:type="spellEnd"/>
      <w:r>
        <w:t xml:space="preserve"> </w:t>
      </w:r>
      <w:proofErr w:type="spellStart"/>
      <w:r>
        <w:t>ic</w:t>
      </w:r>
      <w:proofErr w:type="spellEnd"/>
    </w:p>
    <w:p w14:paraId="78BB6C6F" w14:textId="03D83B45" w:rsidR="00653CBB" w:rsidRDefault="00653CBB" w:rsidP="00653CBB">
      <w:pPr>
        <w:spacing w:after="0" w:line="240" w:lineRule="auto"/>
      </w:pPr>
      <w:proofErr w:type="spellStart"/>
      <w:r>
        <w:t>streg</w:t>
      </w:r>
      <w:proofErr w:type="spellEnd"/>
      <w:r>
        <w:t xml:space="preserve"> </w:t>
      </w:r>
      <w:proofErr w:type="spellStart"/>
      <w:proofErr w:type="gramStart"/>
      <w:r w:rsidRPr="003F5D83">
        <w:t>c.Age</w:t>
      </w:r>
      <w:proofErr w:type="spellEnd"/>
      <w:proofErr w:type="gramEnd"/>
      <w:r w:rsidRPr="003F5D83">
        <w:t>##c.Age</w:t>
      </w:r>
      <w:r>
        <w:t xml:space="preserve"> </w:t>
      </w:r>
      <w:r w:rsidRPr="003F5D83">
        <w:t xml:space="preserve">if </w:t>
      </w:r>
      <w:proofErr w:type="spellStart"/>
      <w:r w:rsidRPr="003F5D83">
        <w:t>candid_</w:t>
      </w:r>
      <w:r>
        <w:t>MSW</w:t>
      </w:r>
      <w:proofErr w:type="spellEnd"/>
      <w:r w:rsidRPr="003F5D83">
        <w:t xml:space="preserve"> == 1</w:t>
      </w:r>
      <w:r>
        <w:t>, d(</w:t>
      </w:r>
      <w:proofErr w:type="spellStart"/>
      <w:r>
        <w:t>weibull</w:t>
      </w:r>
      <w:proofErr w:type="spellEnd"/>
      <w:r>
        <w:t>)</w:t>
      </w:r>
    </w:p>
    <w:p w14:paraId="493BC966" w14:textId="77777777" w:rsidR="00653CBB" w:rsidRDefault="00653CBB" w:rsidP="00653CBB">
      <w:pPr>
        <w:spacing w:after="0" w:line="240" w:lineRule="auto"/>
      </w:pPr>
      <w:proofErr w:type="spellStart"/>
      <w:r>
        <w:t>estat</w:t>
      </w:r>
      <w:proofErr w:type="spellEnd"/>
      <w:r>
        <w:t xml:space="preserve"> </w:t>
      </w:r>
      <w:proofErr w:type="spellStart"/>
      <w:r>
        <w:t>ic</w:t>
      </w:r>
      <w:proofErr w:type="spellEnd"/>
    </w:p>
    <w:p w14:paraId="15AA1743" w14:textId="77777777" w:rsidR="00653CBB" w:rsidRDefault="00653CBB" w:rsidP="00653CBB">
      <w:pPr>
        <w:spacing w:after="0" w:line="240" w:lineRule="auto"/>
      </w:pPr>
      <w:proofErr w:type="spellStart"/>
      <w:r>
        <w:t>testparm</w:t>
      </w:r>
      <w:proofErr w:type="spellEnd"/>
      <w:r>
        <w:t xml:space="preserve"> </w:t>
      </w:r>
      <w:proofErr w:type="spellStart"/>
      <w:proofErr w:type="gramStart"/>
      <w:r w:rsidRPr="003F5D83">
        <w:t>c.Age</w:t>
      </w:r>
      <w:proofErr w:type="spellEnd"/>
      <w:proofErr w:type="gramEnd"/>
      <w:r w:rsidRPr="003F5D83">
        <w:t>##c.Age</w:t>
      </w:r>
    </w:p>
    <w:p w14:paraId="394B2A93" w14:textId="76C3F1AC" w:rsidR="00653CBB" w:rsidRDefault="00653CBB" w:rsidP="00653CBB">
      <w:pPr>
        <w:spacing w:after="0" w:line="240" w:lineRule="auto"/>
      </w:pPr>
      <w:proofErr w:type="spellStart"/>
      <w:r>
        <w:t>streg</w:t>
      </w:r>
      <w:proofErr w:type="spellEnd"/>
      <w:r>
        <w:t xml:space="preserve"> </w:t>
      </w:r>
      <w:proofErr w:type="spellStart"/>
      <w:r>
        <w:t>nzMSWrecipAge</w:t>
      </w:r>
      <w:proofErr w:type="spellEnd"/>
      <w:r>
        <w:t xml:space="preserve"> </w:t>
      </w:r>
      <w:r w:rsidRPr="003F5D83">
        <w:t xml:space="preserve">if </w:t>
      </w:r>
      <w:proofErr w:type="spellStart"/>
      <w:r w:rsidRPr="003F5D83">
        <w:t>candid_</w:t>
      </w:r>
      <w:r>
        <w:t>MSW</w:t>
      </w:r>
      <w:proofErr w:type="spellEnd"/>
      <w:r w:rsidRPr="003F5D83">
        <w:t xml:space="preserve"> == 1</w:t>
      </w:r>
      <w:r>
        <w:t>, d(</w:t>
      </w:r>
      <w:proofErr w:type="spellStart"/>
      <w:r>
        <w:t>weibull</w:t>
      </w:r>
      <w:proofErr w:type="spellEnd"/>
      <w:r>
        <w:t>)</w:t>
      </w:r>
    </w:p>
    <w:p w14:paraId="13AD1CF3" w14:textId="77777777" w:rsidR="00653CBB" w:rsidRDefault="00653CBB" w:rsidP="00653CBB">
      <w:pPr>
        <w:spacing w:after="0" w:line="240" w:lineRule="auto"/>
      </w:pPr>
      <w:proofErr w:type="spellStart"/>
      <w:r>
        <w:t>estat</w:t>
      </w:r>
      <w:proofErr w:type="spellEnd"/>
      <w:r>
        <w:t xml:space="preserve"> </w:t>
      </w:r>
      <w:proofErr w:type="spellStart"/>
      <w:r>
        <w:t>ic</w:t>
      </w:r>
      <w:proofErr w:type="spellEnd"/>
    </w:p>
    <w:p w14:paraId="6D47CFD4" w14:textId="77777777" w:rsidR="00653CBB" w:rsidRDefault="00653CBB" w:rsidP="00A44357">
      <w:pPr>
        <w:spacing w:after="0" w:line="240" w:lineRule="auto"/>
      </w:pPr>
    </w:p>
    <w:p w14:paraId="13703B27" w14:textId="77777777" w:rsidR="00A44357" w:rsidRDefault="00A44357" w:rsidP="00A44357">
      <w:pPr>
        <w:spacing w:after="0" w:line="240" w:lineRule="auto"/>
      </w:pPr>
    </w:p>
    <w:p w14:paraId="5399F8D8" w14:textId="7F630AC5" w:rsidR="00A44357" w:rsidRDefault="00A44357" w:rsidP="00A44357">
      <w:pPr>
        <w:spacing w:after="0" w:line="240" w:lineRule="auto"/>
      </w:pPr>
      <w:proofErr w:type="spellStart"/>
      <w:r>
        <w:t>stset</w:t>
      </w:r>
      <w:proofErr w:type="spellEnd"/>
      <w:r>
        <w:t xml:space="preserve"> </w:t>
      </w:r>
      <w:proofErr w:type="spellStart"/>
      <w:r w:rsidR="00FF47B2">
        <w:t>nzfemaleptrs</w:t>
      </w:r>
      <w:proofErr w:type="spellEnd"/>
    </w:p>
    <w:p w14:paraId="54EC60B7" w14:textId="5EA4D772" w:rsidR="00A44357" w:rsidRDefault="00A44357" w:rsidP="00A44357">
      <w:pPr>
        <w:spacing w:after="0" w:line="240" w:lineRule="auto"/>
      </w:pPr>
      <w:proofErr w:type="spellStart"/>
      <w:r>
        <w:t>streg</w:t>
      </w:r>
      <w:proofErr w:type="spellEnd"/>
      <w:r>
        <w:t xml:space="preserve"> </w:t>
      </w:r>
      <w:proofErr w:type="spellStart"/>
      <w:r w:rsidR="00FF47B2">
        <w:t>nzfemaleptrs</w:t>
      </w:r>
      <w:proofErr w:type="spellEnd"/>
      <w:r>
        <w:t xml:space="preserve"> Age </w:t>
      </w:r>
      <w:r w:rsidRPr="003F5D83">
        <w:t xml:space="preserve">Education ib3.QRegion ib2.Occup_group ib1.IMD_quintile ib1.D1B ib1.Ethnicity_three Partnered </w:t>
      </w:r>
      <w:proofErr w:type="spellStart"/>
      <w:proofErr w:type="gramStart"/>
      <w:r w:rsidRPr="003F5D83">
        <w:t>DepChild</w:t>
      </w:r>
      <w:proofErr w:type="spellEnd"/>
      <w:r w:rsidRPr="003F5D83">
        <w:t xml:space="preserve">  if</w:t>
      </w:r>
      <w:proofErr w:type="gramEnd"/>
      <w:r w:rsidRPr="003F5D83">
        <w:t xml:space="preserve"> </w:t>
      </w:r>
      <w:proofErr w:type="spellStart"/>
      <w:r w:rsidRPr="003F5D83">
        <w:t>candid_</w:t>
      </w:r>
      <w:r>
        <w:t>MSW</w:t>
      </w:r>
      <w:proofErr w:type="spellEnd"/>
      <w:r w:rsidRPr="003F5D83">
        <w:t xml:space="preserve"> == 1</w:t>
      </w:r>
      <w:r>
        <w:t>, d(</w:t>
      </w:r>
      <w:proofErr w:type="spellStart"/>
      <w:r>
        <w:t>weibull</w:t>
      </w:r>
      <w:proofErr w:type="spellEnd"/>
      <w:r>
        <w:t>)</w:t>
      </w:r>
    </w:p>
    <w:p w14:paraId="0B473C0D" w14:textId="77777777" w:rsidR="00A44357" w:rsidRDefault="00A44357" w:rsidP="00A44357">
      <w:pPr>
        <w:spacing w:after="0" w:line="240" w:lineRule="auto"/>
      </w:pPr>
      <w:proofErr w:type="spellStart"/>
      <w:r>
        <w:t>estat</w:t>
      </w:r>
      <w:proofErr w:type="spellEnd"/>
      <w:r>
        <w:t xml:space="preserve"> </w:t>
      </w:r>
      <w:proofErr w:type="spellStart"/>
      <w:r>
        <w:t>ic</w:t>
      </w:r>
      <w:proofErr w:type="spellEnd"/>
    </w:p>
    <w:p w14:paraId="46D783F5" w14:textId="29E8AF96" w:rsidR="00A44357" w:rsidRDefault="00A44357" w:rsidP="00A44357">
      <w:pPr>
        <w:spacing w:after="0" w:line="240" w:lineRule="auto"/>
      </w:pPr>
      <w:proofErr w:type="spellStart"/>
      <w:r>
        <w:t>streg</w:t>
      </w:r>
      <w:proofErr w:type="spellEnd"/>
      <w:r>
        <w:t xml:space="preserve"> </w:t>
      </w:r>
      <w:proofErr w:type="spellStart"/>
      <w:r w:rsidR="00FF47B2">
        <w:t>nzfemaleptrs</w:t>
      </w:r>
      <w:proofErr w:type="spellEnd"/>
      <w:r>
        <w:t xml:space="preserve"> </w:t>
      </w:r>
      <w:proofErr w:type="spellStart"/>
      <w:proofErr w:type="gramStart"/>
      <w:r w:rsidRPr="003F5D83">
        <w:t>c.Age</w:t>
      </w:r>
      <w:proofErr w:type="spellEnd"/>
      <w:proofErr w:type="gramEnd"/>
      <w:r w:rsidRPr="003F5D83">
        <w:t xml:space="preserve">##c.Age Education ib3.QRegion ib2.Occup_group ib1.IMD_quintile ib1.D1B ib1.Ethnicity_three Partnered </w:t>
      </w:r>
      <w:proofErr w:type="spellStart"/>
      <w:r w:rsidRPr="003F5D83">
        <w:t>DepChild</w:t>
      </w:r>
      <w:proofErr w:type="spellEnd"/>
      <w:r w:rsidRPr="003F5D83">
        <w:t xml:space="preserve">  if </w:t>
      </w:r>
      <w:proofErr w:type="spellStart"/>
      <w:r w:rsidRPr="003F5D83">
        <w:t>candid_</w:t>
      </w:r>
      <w:r>
        <w:t>MSW</w:t>
      </w:r>
      <w:proofErr w:type="spellEnd"/>
      <w:r w:rsidRPr="003F5D83">
        <w:t xml:space="preserve"> == 1</w:t>
      </w:r>
      <w:r>
        <w:t>, d(</w:t>
      </w:r>
      <w:proofErr w:type="spellStart"/>
      <w:r>
        <w:t>weibull</w:t>
      </w:r>
      <w:proofErr w:type="spellEnd"/>
      <w:r>
        <w:t>)</w:t>
      </w:r>
    </w:p>
    <w:p w14:paraId="54EE218C" w14:textId="4F913AF9" w:rsidR="00A44357" w:rsidRDefault="00A44357" w:rsidP="00A44357">
      <w:pPr>
        <w:spacing w:after="0" w:line="240" w:lineRule="auto"/>
      </w:pPr>
      <w:proofErr w:type="spellStart"/>
      <w:r>
        <w:t>estat</w:t>
      </w:r>
      <w:proofErr w:type="spellEnd"/>
      <w:r>
        <w:t xml:space="preserve"> </w:t>
      </w:r>
      <w:proofErr w:type="spellStart"/>
      <w:r>
        <w:t>ic</w:t>
      </w:r>
      <w:proofErr w:type="spellEnd"/>
    </w:p>
    <w:p w14:paraId="11904C2F" w14:textId="679BB15D" w:rsidR="007E602F" w:rsidRDefault="007E602F" w:rsidP="00A44357">
      <w:pPr>
        <w:spacing w:after="0" w:line="240" w:lineRule="auto"/>
      </w:pPr>
      <w:proofErr w:type="spellStart"/>
      <w:r>
        <w:t>testparm</w:t>
      </w:r>
      <w:proofErr w:type="spellEnd"/>
      <w:r>
        <w:t xml:space="preserve"> </w:t>
      </w:r>
      <w:proofErr w:type="spellStart"/>
      <w:proofErr w:type="gramStart"/>
      <w:r w:rsidRPr="003F5D83">
        <w:t>c.Age</w:t>
      </w:r>
      <w:proofErr w:type="spellEnd"/>
      <w:proofErr w:type="gramEnd"/>
      <w:r w:rsidRPr="003F5D83">
        <w:t>##c.Age</w:t>
      </w:r>
    </w:p>
    <w:p w14:paraId="4E89E601" w14:textId="23E882A5" w:rsidR="00A44357" w:rsidRDefault="00A44357" w:rsidP="00A44357">
      <w:pPr>
        <w:spacing w:after="0" w:line="240" w:lineRule="auto"/>
      </w:pPr>
      <w:proofErr w:type="spellStart"/>
      <w:r>
        <w:t>streg</w:t>
      </w:r>
      <w:proofErr w:type="spellEnd"/>
      <w:r>
        <w:t xml:space="preserve"> </w:t>
      </w:r>
      <w:proofErr w:type="spellStart"/>
      <w:r w:rsidR="00FF47B2">
        <w:t>nzfemaleptrs</w:t>
      </w:r>
      <w:proofErr w:type="spellEnd"/>
      <w:r>
        <w:t xml:space="preserve"> </w:t>
      </w:r>
      <w:proofErr w:type="spellStart"/>
      <w:r>
        <w:t>nzMSWrecipAge</w:t>
      </w:r>
      <w:proofErr w:type="spellEnd"/>
      <w:r w:rsidRPr="003F5D83">
        <w:t xml:space="preserve"> Education ib3.QRegion ib2.Occup_group ib1.IMD_quintile ib1.D1B ib1.Ethnicity_three Partnered </w:t>
      </w:r>
      <w:proofErr w:type="spellStart"/>
      <w:proofErr w:type="gramStart"/>
      <w:r w:rsidRPr="003F5D83">
        <w:t>DepChild</w:t>
      </w:r>
      <w:proofErr w:type="spellEnd"/>
      <w:r w:rsidRPr="003F5D83">
        <w:t xml:space="preserve">  if</w:t>
      </w:r>
      <w:proofErr w:type="gramEnd"/>
      <w:r w:rsidRPr="003F5D83">
        <w:t xml:space="preserve"> </w:t>
      </w:r>
      <w:proofErr w:type="spellStart"/>
      <w:r w:rsidRPr="003F5D83">
        <w:t>candid_</w:t>
      </w:r>
      <w:r>
        <w:t>MSW</w:t>
      </w:r>
      <w:proofErr w:type="spellEnd"/>
      <w:r w:rsidRPr="003F5D83">
        <w:t xml:space="preserve"> == 1</w:t>
      </w:r>
      <w:r>
        <w:t>, d(</w:t>
      </w:r>
      <w:proofErr w:type="spellStart"/>
      <w:r>
        <w:t>weibull</w:t>
      </w:r>
      <w:proofErr w:type="spellEnd"/>
      <w:r>
        <w:t>)</w:t>
      </w:r>
    </w:p>
    <w:p w14:paraId="1B498EA8" w14:textId="77777777" w:rsidR="00A44357" w:rsidRDefault="00A44357" w:rsidP="00A44357">
      <w:pPr>
        <w:spacing w:after="0" w:line="240" w:lineRule="auto"/>
      </w:pPr>
      <w:proofErr w:type="spellStart"/>
      <w:r>
        <w:t>estat</w:t>
      </w:r>
      <w:proofErr w:type="spellEnd"/>
      <w:r>
        <w:t xml:space="preserve"> </w:t>
      </w:r>
      <w:proofErr w:type="spellStart"/>
      <w:r>
        <w:t>ic</w:t>
      </w:r>
      <w:proofErr w:type="spellEnd"/>
    </w:p>
    <w:p w14:paraId="4630BEE9" w14:textId="77777777" w:rsidR="00A44357" w:rsidRDefault="00A44357" w:rsidP="005C6798">
      <w:pPr>
        <w:spacing w:after="0" w:line="240" w:lineRule="auto"/>
      </w:pPr>
    </w:p>
    <w:p w14:paraId="12906C78" w14:textId="77777777" w:rsidR="00A44357" w:rsidRDefault="00A44357" w:rsidP="005C6798">
      <w:pPr>
        <w:spacing w:after="0" w:line="240" w:lineRule="auto"/>
      </w:pPr>
    </w:p>
    <w:p w14:paraId="0A3BD823" w14:textId="77777777" w:rsidR="00A44357" w:rsidRDefault="00A44357">
      <w:pPr>
        <w:rPr>
          <w:color w:val="C45911" w:themeColor="accent2" w:themeShade="BF"/>
        </w:rPr>
      </w:pPr>
      <w:r>
        <w:rPr>
          <w:color w:val="C45911" w:themeColor="accent2" w:themeShade="BF"/>
        </w:rPr>
        <w:br w:type="page"/>
      </w:r>
    </w:p>
    <w:p w14:paraId="37D5AA30" w14:textId="667E0AED" w:rsidR="00226FC7" w:rsidRDefault="00226FC7" w:rsidP="00226FC7">
      <w:pPr>
        <w:spacing w:after="0" w:line="240" w:lineRule="auto"/>
      </w:pPr>
      <w:r w:rsidRPr="00A90E04">
        <w:rPr>
          <w:b/>
          <w:bCs/>
        </w:rPr>
        <w:lastRenderedPageBreak/>
        <w:t xml:space="preserve">Stata code to generate BIC values </w:t>
      </w:r>
      <w:r w:rsidR="004A77F4">
        <w:rPr>
          <w:b/>
          <w:bCs/>
        </w:rPr>
        <w:t>in</w:t>
      </w:r>
      <w:r w:rsidRPr="00A90E04">
        <w:rPr>
          <w:b/>
          <w:bCs/>
        </w:rPr>
        <w:t xml:space="preserve"> Table </w:t>
      </w:r>
      <w:r w:rsidR="00DE3665">
        <w:rPr>
          <w:b/>
          <w:bCs/>
        </w:rPr>
        <w:t>4</w:t>
      </w:r>
      <w:r>
        <w:t>:</w:t>
      </w:r>
    </w:p>
    <w:p w14:paraId="1C2EBDD8" w14:textId="77777777" w:rsidR="004A77F4" w:rsidRDefault="004A77F4" w:rsidP="004A77F4">
      <w:pPr>
        <w:spacing w:after="0" w:line="240" w:lineRule="auto"/>
      </w:pPr>
    </w:p>
    <w:p w14:paraId="44B433C2" w14:textId="730BF059" w:rsidR="004A77F4" w:rsidRDefault="004A77F4" w:rsidP="004A77F4">
      <w:pPr>
        <w:spacing w:after="0" w:line="240" w:lineRule="auto"/>
      </w:pPr>
      <w:proofErr w:type="spellStart"/>
      <w:r w:rsidRPr="003F5D83">
        <w:t>nbreg</w:t>
      </w:r>
      <w:proofErr w:type="spellEnd"/>
      <w:r w:rsidRPr="003F5D83">
        <w:t xml:space="preserve"> D12A_1rec Age if </w:t>
      </w:r>
      <w:proofErr w:type="spellStart"/>
      <w:r w:rsidRPr="003F5D83">
        <w:t>candid_</w:t>
      </w:r>
      <w:r>
        <w:t>WSM</w:t>
      </w:r>
      <w:proofErr w:type="spellEnd"/>
      <w:r w:rsidRPr="003F5D83">
        <w:t xml:space="preserve"> == 1, </w:t>
      </w:r>
      <w:proofErr w:type="spellStart"/>
      <w:r w:rsidRPr="003F5D83">
        <w:t>irr</w:t>
      </w:r>
      <w:proofErr w:type="spellEnd"/>
    </w:p>
    <w:p w14:paraId="50328140" w14:textId="77777777" w:rsidR="004A77F4" w:rsidRDefault="004A77F4" w:rsidP="004A77F4">
      <w:pPr>
        <w:spacing w:after="0" w:line="240" w:lineRule="auto"/>
      </w:pPr>
      <w:proofErr w:type="spellStart"/>
      <w:r>
        <w:t>estat</w:t>
      </w:r>
      <w:proofErr w:type="spellEnd"/>
      <w:r>
        <w:t xml:space="preserve"> </w:t>
      </w:r>
      <w:proofErr w:type="spellStart"/>
      <w:r>
        <w:t>ic</w:t>
      </w:r>
      <w:proofErr w:type="spellEnd"/>
    </w:p>
    <w:p w14:paraId="3C95640B" w14:textId="65DDF9CC" w:rsidR="004A77F4" w:rsidRDefault="004A77F4" w:rsidP="004A77F4">
      <w:pPr>
        <w:spacing w:after="0" w:line="240" w:lineRule="auto"/>
      </w:pPr>
      <w:proofErr w:type="spellStart"/>
      <w:r w:rsidRPr="003F5D83">
        <w:t>nbreg</w:t>
      </w:r>
      <w:proofErr w:type="spellEnd"/>
      <w:r w:rsidRPr="003F5D83">
        <w:t xml:space="preserve"> D12A_1rec </w:t>
      </w:r>
      <w:proofErr w:type="spellStart"/>
      <w:proofErr w:type="gramStart"/>
      <w:r w:rsidRPr="003F5D83">
        <w:t>c.Age</w:t>
      </w:r>
      <w:proofErr w:type="spellEnd"/>
      <w:proofErr w:type="gramEnd"/>
      <w:r w:rsidRPr="003F5D83">
        <w:t>##c.Age</w:t>
      </w:r>
      <w:r w:rsidR="00EA4180">
        <w:t xml:space="preserve"> </w:t>
      </w:r>
      <w:r w:rsidR="00EA4180" w:rsidRPr="003F5D83">
        <w:t xml:space="preserve">if </w:t>
      </w:r>
      <w:proofErr w:type="spellStart"/>
      <w:r w:rsidR="00EA4180" w:rsidRPr="003F5D83">
        <w:t>candid_</w:t>
      </w:r>
      <w:r w:rsidR="00EA4180">
        <w:t>WSM</w:t>
      </w:r>
      <w:proofErr w:type="spellEnd"/>
      <w:r w:rsidR="00EA4180" w:rsidRPr="003F5D83">
        <w:t xml:space="preserve"> == 1</w:t>
      </w:r>
      <w:r>
        <w:t xml:space="preserve">, </w:t>
      </w:r>
      <w:proofErr w:type="spellStart"/>
      <w:r>
        <w:t>irr</w:t>
      </w:r>
      <w:proofErr w:type="spellEnd"/>
    </w:p>
    <w:p w14:paraId="4A2BD422" w14:textId="77777777" w:rsidR="004A77F4" w:rsidRDefault="004A77F4" w:rsidP="004A77F4">
      <w:pPr>
        <w:spacing w:after="0" w:line="240" w:lineRule="auto"/>
      </w:pPr>
      <w:proofErr w:type="spellStart"/>
      <w:r>
        <w:t>testparm</w:t>
      </w:r>
      <w:proofErr w:type="spellEnd"/>
      <w:r>
        <w:t xml:space="preserve"> </w:t>
      </w:r>
      <w:proofErr w:type="spellStart"/>
      <w:proofErr w:type="gramStart"/>
      <w:r w:rsidRPr="003F5D83">
        <w:t>c.Age</w:t>
      </w:r>
      <w:proofErr w:type="spellEnd"/>
      <w:proofErr w:type="gramEnd"/>
      <w:r w:rsidRPr="003F5D83">
        <w:t>##c.Age</w:t>
      </w:r>
    </w:p>
    <w:p w14:paraId="0E7609E6" w14:textId="77777777" w:rsidR="004A77F4" w:rsidRDefault="004A77F4" w:rsidP="004A77F4">
      <w:pPr>
        <w:spacing w:after="0" w:line="240" w:lineRule="auto"/>
      </w:pPr>
      <w:proofErr w:type="spellStart"/>
      <w:r>
        <w:t>estat</w:t>
      </w:r>
      <w:proofErr w:type="spellEnd"/>
      <w:r>
        <w:t xml:space="preserve"> </w:t>
      </w:r>
      <w:proofErr w:type="spellStart"/>
      <w:r>
        <w:t>ic</w:t>
      </w:r>
      <w:proofErr w:type="spellEnd"/>
    </w:p>
    <w:p w14:paraId="61668575" w14:textId="1C0988B1" w:rsidR="004A77F4" w:rsidRDefault="004A77F4" w:rsidP="004A77F4">
      <w:pPr>
        <w:spacing w:after="0" w:line="240" w:lineRule="auto"/>
      </w:pPr>
      <w:proofErr w:type="spellStart"/>
      <w:r w:rsidRPr="003F5D83">
        <w:t>nbreg</w:t>
      </w:r>
      <w:proofErr w:type="spellEnd"/>
      <w:r w:rsidRPr="003F5D83">
        <w:t xml:space="preserve"> D12A_1rec </w:t>
      </w:r>
      <w:proofErr w:type="spellStart"/>
      <w:r>
        <w:t>WSMrecipAge</w:t>
      </w:r>
      <w:proofErr w:type="spellEnd"/>
      <w:r w:rsidR="00EA4180">
        <w:t xml:space="preserve"> </w:t>
      </w:r>
      <w:r w:rsidR="00EA4180" w:rsidRPr="003F5D83">
        <w:t xml:space="preserve">if </w:t>
      </w:r>
      <w:proofErr w:type="spellStart"/>
      <w:r w:rsidR="00EA4180" w:rsidRPr="003F5D83">
        <w:t>candid_</w:t>
      </w:r>
      <w:r w:rsidR="00EA4180">
        <w:t>WSM</w:t>
      </w:r>
      <w:proofErr w:type="spellEnd"/>
      <w:r w:rsidR="00EA4180" w:rsidRPr="003F5D83">
        <w:t xml:space="preserve"> == 1</w:t>
      </w:r>
      <w:r w:rsidR="00EA4180">
        <w:t xml:space="preserve">, </w:t>
      </w:r>
      <w:proofErr w:type="spellStart"/>
      <w:r w:rsidR="00EA4180">
        <w:t>irr</w:t>
      </w:r>
      <w:proofErr w:type="spellEnd"/>
    </w:p>
    <w:p w14:paraId="351ACF98" w14:textId="77777777" w:rsidR="004A77F4" w:rsidRDefault="004A77F4" w:rsidP="004A77F4">
      <w:pPr>
        <w:spacing w:after="0" w:line="240" w:lineRule="auto"/>
      </w:pPr>
      <w:proofErr w:type="spellStart"/>
      <w:r>
        <w:t>estat</w:t>
      </w:r>
      <w:proofErr w:type="spellEnd"/>
      <w:r>
        <w:t xml:space="preserve"> </w:t>
      </w:r>
      <w:proofErr w:type="spellStart"/>
      <w:r>
        <w:t>ic</w:t>
      </w:r>
      <w:proofErr w:type="spellEnd"/>
    </w:p>
    <w:p w14:paraId="609AB7E2" w14:textId="77777777" w:rsidR="004A77F4" w:rsidRDefault="004A77F4" w:rsidP="004A77F4">
      <w:pPr>
        <w:spacing w:after="0" w:line="240" w:lineRule="auto"/>
      </w:pPr>
    </w:p>
    <w:p w14:paraId="2A8D45C0" w14:textId="4E6DF398" w:rsidR="004A77F4" w:rsidRDefault="004A77F4" w:rsidP="004A77F4">
      <w:pPr>
        <w:spacing w:after="0" w:line="240" w:lineRule="auto"/>
      </w:pPr>
      <w:proofErr w:type="spellStart"/>
      <w:r w:rsidRPr="003F5D83">
        <w:t>nbreg</w:t>
      </w:r>
      <w:proofErr w:type="spellEnd"/>
      <w:r w:rsidRPr="003F5D83">
        <w:t xml:space="preserve"> D12A_1rec Age Education ib3.QRegion ib2.Occup_group ib1.IMD_quintile ib1.D1B ib1.Ethnicity_three Partnered </w:t>
      </w:r>
      <w:proofErr w:type="spellStart"/>
      <w:proofErr w:type="gramStart"/>
      <w:r w:rsidRPr="003F5D83">
        <w:t>DepChild</w:t>
      </w:r>
      <w:proofErr w:type="spellEnd"/>
      <w:r w:rsidRPr="003F5D83">
        <w:t xml:space="preserve">  if</w:t>
      </w:r>
      <w:proofErr w:type="gramEnd"/>
      <w:r w:rsidRPr="003F5D83">
        <w:t xml:space="preserve"> </w:t>
      </w:r>
      <w:proofErr w:type="spellStart"/>
      <w:r w:rsidRPr="003F5D83">
        <w:t>candid_</w:t>
      </w:r>
      <w:r>
        <w:t>WSM</w:t>
      </w:r>
      <w:proofErr w:type="spellEnd"/>
      <w:r w:rsidRPr="003F5D83">
        <w:t xml:space="preserve"> == 1, </w:t>
      </w:r>
      <w:proofErr w:type="spellStart"/>
      <w:r w:rsidRPr="003F5D83">
        <w:t>irr</w:t>
      </w:r>
      <w:proofErr w:type="spellEnd"/>
    </w:p>
    <w:p w14:paraId="08B998C4" w14:textId="77777777" w:rsidR="004A77F4" w:rsidRDefault="004A77F4" w:rsidP="004A77F4">
      <w:pPr>
        <w:spacing w:after="0" w:line="240" w:lineRule="auto"/>
      </w:pPr>
      <w:proofErr w:type="spellStart"/>
      <w:r>
        <w:t>estat</w:t>
      </w:r>
      <w:proofErr w:type="spellEnd"/>
      <w:r>
        <w:t xml:space="preserve"> </w:t>
      </w:r>
      <w:proofErr w:type="spellStart"/>
      <w:r>
        <w:t>ic</w:t>
      </w:r>
      <w:proofErr w:type="spellEnd"/>
    </w:p>
    <w:p w14:paraId="53264BA7" w14:textId="4E25BEAE" w:rsidR="004A77F4" w:rsidRDefault="004A77F4" w:rsidP="004A77F4">
      <w:pPr>
        <w:spacing w:after="0" w:line="240" w:lineRule="auto"/>
      </w:pPr>
      <w:proofErr w:type="spellStart"/>
      <w:r w:rsidRPr="003F5D83">
        <w:t>nbreg</w:t>
      </w:r>
      <w:proofErr w:type="spellEnd"/>
      <w:r w:rsidRPr="003F5D83">
        <w:t xml:space="preserve"> D12A_1rec </w:t>
      </w:r>
      <w:proofErr w:type="spellStart"/>
      <w:proofErr w:type="gramStart"/>
      <w:r w:rsidRPr="003F5D83">
        <w:t>c.Age</w:t>
      </w:r>
      <w:proofErr w:type="spellEnd"/>
      <w:proofErr w:type="gramEnd"/>
      <w:r w:rsidRPr="003F5D83">
        <w:t xml:space="preserve">##c.Age Education ib3.QRegion ib2.Occup_group ib1.IMD_quintile ib1.D1B ib1.Ethnicity_three Partnered </w:t>
      </w:r>
      <w:proofErr w:type="spellStart"/>
      <w:r w:rsidRPr="003F5D83">
        <w:t>DepChild</w:t>
      </w:r>
      <w:proofErr w:type="spellEnd"/>
      <w:r w:rsidRPr="003F5D83">
        <w:t xml:space="preserve">  if </w:t>
      </w:r>
      <w:proofErr w:type="spellStart"/>
      <w:r w:rsidRPr="003F5D83">
        <w:t>candid_</w:t>
      </w:r>
      <w:r>
        <w:t>WSM</w:t>
      </w:r>
      <w:proofErr w:type="spellEnd"/>
      <w:r w:rsidRPr="003F5D83">
        <w:t xml:space="preserve"> == 1, </w:t>
      </w:r>
      <w:proofErr w:type="spellStart"/>
      <w:r w:rsidRPr="003F5D83">
        <w:t>irr</w:t>
      </w:r>
      <w:proofErr w:type="spellEnd"/>
    </w:p>
    <w:p w14:paraId="7F312533" w14:textId="77777777" w:rsidR="004A77F4" w:rsidRDefault="004A77F4" w:rsidP="004A77F4">
      <w:pPr>
        <w:spacing w:after="0" w:line="240" w:lineRule="auto"/>
      </w:pPr>
      <w:proofErr w:type="spellStart"/>
      <w:r>
        <w:t>estat</w:t>
      </w:r>
      <w:proofErr w:type="spellEnd"/>
      <w:r>
        <w:t xml:space="preserve"> </w:t>
      </w:r>
      <w:proofErr w:type="spellStart"/>
      <w:r>
        <w:t>ic</w:t>
      </w:r>
      <w:proofErr w:type="spellEnd"/>
    </w:p>
    <w:p w14:paraId="1B6D0612" w14:textId="77777777" w:rsidR="004A77F4" w:rsidRDefault="004A77F4" w:rsidP="004A77F4">
      <w:pPr>
        <w:spacing w:after="0" w:line="240" w:lineRule="auto"/>
      </w:pPr>
      <w:proofErr w:type="spellStart"/>
      <w:r>
        <w:t>testparm</w:t>
      </w:r>
      <w:proofErr w:type="spellEnd"/>
      <w:r>
        <w:t xml:space="preserve"> </w:t>
      </w:r>
      <w:proofErr w:type="spellStart"/>
      <w:proofErr w:type="gramStart"/>
      <w:r w:rsidRPr="003F5D83">
        <w:t>c.Age</w:t>
      </w:r>
      <w:proofErr w:type="spellEnd"/>
      <w:proofErr w:type="gramEnd"/>
      <w:r w:rsidRPr="003F5D83">
        <w:t>##c.Age</w:t>
      </w:r>
    </w:p>
    <w:p w14:paraId="408EB3C9" w14:textId="061CE21F" w:rsidR="004A77F4" w:rsidRDefault="004A77F4" w:rsidP="004A77F4">
      <w:pPr>
        <w:spacing w:after="0" w:line="240" w:lineRule="auto"/>
      </w:pPr>
      <w:proofErr w:type="spellStart"/>
      <w:r w:rsidRPr="003F5D83">
        <w:t>nbreg</w:t>
      </w:r>
      <w:proofErr w:type="spellEnd"/>
      <w:r w:rsidRPr="003F5D83">
        <w:t xml:space="preserve"> D12A_1rec </w:t>
      </w:r>
      <w:proofErr w:type="spellStart"/>
      <w:r>
        <w:t>WSMrecipAge</w:t>
      </w:r>
      <w:proofErr w:type="spellEnd"/>
      <w:r w:rsidRPr="003F5D83">
        <w:t xml:space="preserve"> Education ib3.QRegion ib2.Occup_group ib1.IMD_quintile ib1.D1B ib1.Ethnicity_three Partnered </w:t>
      </w:r>
      <w:proofErr w:type="spellStart"/>
      <w:proofErr w:type="gramStart"/>
      <w:r w:rsidRPr="003F5D83">
        <w:t>DepChild</w:t>
      </w:r>
      <w:proofErr w:type="spellEnd"/>
      <w:r w:rsidRPr="003F5D83">
        <w:t xml:space="preserve">  if</w:t>
      </w:r>
      <w:proofErr w:type="gramEnd"/>
      <w:r w:rsidRPr="003F5D83">
        <w:t xml:space="preserve"> </w:t>
      </w:r>
      <w:proofErr w:type="spellStart"/>
      <w:r w:rsidRPr="003F5D83">
        <w:t>candid_</w:t>
      </w:r>
      <w:r>
        <w:t>WSM</w:t>
      </w:r>
      <w:proofErr w:type="spellEnd"/>
      <w:r w:rsidRPr="003F5D83">
        <w:t xml:space="preserve"> == 1, </w:t>
      </w:r>
      <w:proofErr w:type="spellStart"/>
      <w:r w:rsidRPr="003F5D83">
        <w:t>irr</w:t>
      </w:r>
      <w:proofErr w:type="spellEnd"/>
    </w:p>
    <w:p w14:paraId="3D93F84B" w14:textId="77777777" w:rsidR="004A77F4" w:rsidRDefault="004A77F4" w:rsidP="004A77F4">
      <w:pPr>
        <w:spacing w:after="0" w:line="240" w:lineRule="auto"/>
      </w:pPr>
      <w:proofErr w:type="spellStart"/>
      <w:r>
        <w:t>estat</w:t>
      </w:r>
      <w:proofErr w:type="spellEnd"/>
      <w:r>
        <w:t xml:space="preserve"> </w:t>
      </w:r>
      <w:proofErr w:type="spellStart"/>
      <w:r>
        <w:t>ic</w:t>
      </w:r>
      <w:proofErr w:type="spellEnd"/>
    </w:p>
    <w:p w14:paraId="70A919A7" w14:textId="77777777" w:rsidR="004A77F4" w:rsidRDefault="004A77F4" w:rsidP="004A77F4">
      <w:pPr>
        <w:spacing w:after="0" w:line="240" w:lineRule="auto"/>
      </w:pPr>
    </w:p>
    <w:p w14:paraId="224A15A7" w14:textId="77777777" w:rsidR="004A77F4" w:rsidRDefault="004A77F4" w:rsidP="004A77F4">
      <w:pPr>
        <w:spacing w:after="0" w:line="240" w:lineRule="auto"/>
      </w:pPr>
      <w:proofErr w:type="spellStart"/>
      <w:r>
        <w:t>stset</w:t>
      </w:r>
      <w:proofErr w:type="spellEnd"/>
      <w:r>
        <w:t xml:space="preserve"> </w:t>
      </w:r>
      <w:proofErr w:type="spellStart"/>
      <w:r>
        <w:t>nzmaleptrs</w:t>
      </w:r>
      <w:proofErr w:type="spellEnd"/>
    </w:p>
    <w:p w14:paraId="0F2D766C" w14:textId="41020ED9" w:rsidR="004A77F4" w:rsidRDefault="004A77F4" w:rsidP="004A77F4">
      <w:pPr>
        <w:spacing w:after="0" w:line="240" w:lineRule="auto"/>
      </w:pPr>
      <w:proofErr w:type="spellStart"/>
      <w:r>
        <w:t>streg</w:t>
      </w:r>
      <w:proofErr w:type="spellEnd"/>
      <w:r>
        <w:t xml:space="preserve"> Age </w:t>
      </w:r>
      <w:r w:rsidRPr="003F5D83">
        <w:t xml:space="preserve">if </w:t>
      </w:r>
      <w:proofErr w:type="spellStart"/>
      <w:r w:rsidRPr="003F5D83">
        <w:t>candid_</w:t>
      </w:r>
      <w:r>
        <w:t>WSM</w:t>
      </w:r>
      <w:proofErr w:type="spellEnd"/>
      <w:r w:rsidRPr="003F5D83">
        <w:t xml:space="preserve"> == 1</w:t>
      </w:r>
      <w:r>
        <w:t>, d(</w:t>
      </w:r>
      <w:proofErr w:type="spellStart"/>
      <w:r>
        <w:t>weibull</w:t>
      </w:r>
      <w:proofErr w:type="spellEnd"/>
      <w:r>
        <w:t>)</w:t>
      </w:r>
    </w:p>
    <w:p w14:paraId="5E24BD0A" w14:textId="77777777" w:rsidR="004A77F4" w:rsidRDefault="004A77F4" w:rsidP="004A77F4">
      <w:pPr>
        <w:spacing w:after="0" w:line="240" w:lineRule="auto"/>
      </w:pPr>
      <w:proofErr w:type="spellStart"/>
      <w:r>
        <w:t>estat</w:t>
      </w:r>
      <w:proofErr w:type="spellEnd"/>
      <w:r>
        <w:t xml:space="preserve"> </w:t>
      </w:r>
      <w:proofErr w:type="spellStart"/>
      <w:r>
        <w:t>ic</w:t>
      </w:r>
      <w:proofErr w:type="spellEnd"/>
    </w:p>
    <w:p w14:paraId="4274FE20" w14:textId="39EFE07B" w:rsidR="004A77F4" w:rsidRDefault="004A77F4" w:rsidP="004A77F4">
      <w:pPr>
        <w:spacing w:after="0" w:line="240" w:lineRule="auto"/>
      </w:pPr>
      <w:proofErr w:type="spellStart"/>
      <w:r>
        <w:t>streg</w:t>
      </w:r>
      <w:proofErr w:type="spellEnd"/>
      <w:r>
        <w:t xml:space="preserve"> </w:t>
      </w:r>
      <w:proofErr w:type="spellStart"/>
      <w:proofErr w:type="gramStart"/>
      <w:r w:rsidRPr="003F5D83">
        <w:t>c.Age</w:t>
      </w:r>
      <w:proofErr w:type="spellEnd"/>
      <w:proofErr w:type="gramEnd"/>
      <w:r w:rsidRPr="003F5D83">
        <w:t>##c.Age</w:t>
      </w:r>
      <w:r>
        <w:t xml:space="preserve"> </w:t>
      </w:r>
      <w:r w:rsidRPr="003F5D83">
        <w:t xml:space="preserve">if </w:t>
      </w:r>
      <w:proofErr w:type="spellStart"/>
      <w:r w:rsidRPr="003F5D83">
        <w:t>candid_</w:t>
      </w:r>
      <w:r>
        <w:t>WSM</w:t>
      </w:r>
      <w:proofErr w:type="spellEnd"/>
      <w:r w:rsidRPr="003F5D83">
        <w:t xml:space="preserve"> == 1</w:t>
      </w:r>
      <w:r>
        <w:t>, d(</w:t>
      </w:r>
      <w:proofErr w:type="spellStart"/>
      <w:r>
        <w:t>weibull</w:t>
      </w:r>
      <w:proofErr w:type="spellEnd"/>
      <w:r>
        <w:t>)</w:t>
      </w:r>
    </w:p>
    <w:p w14:paraId="1D45F522" w14:textId="77777777" w:rsidR="004A77F4" w:rsidRDefault="004A77F4" w:rsidP="004A77F4">
      <w:pPr>
        <w:spacing w:after="0" w:line="240" w:lineRule="auto"/>
      </w:pPr>
      <w:proofErr w:type="spellStart"/>
      <w:r>
        <w:t>estat</w:t>
      </w:r>
      <w:proofErr w:type="spellEnd"/>
      <w:r>
        <w:t xml:space="preserve"> </w:t>
      </w:r>
      <w:proofErr w:type="spellStart"/>
      <w:r>
        <w:t>ic</w:t>
      </w:r>
      <w:proofErr w:type="spellEnd"/>
    </w:p>
    <w:p w14:paraId="1FD9D539" w14:textId="77777777" w:rsidR="004A77F4" w:rsidRDefault="004A77F4" w:rsidP="004A77F4">
      <w:pPr>
        <w:spacing w:after="0" w:line="240" w:lineRule="auto"/>
      </w:pPr>
      <w:proofErr w:type="spellStart"/>
      <w:r>
        <w:t>testparm</w:t>
      </w:r>
      <w:proofErr w:type="spellEnd"/>
      <w:r>
        <w:t xml:space="preserve"> </w:t>
      </w:r>
      <w:proofErr w:type="spellStart"/>
      <w:proofErr w:type="gramStart"/>
      <w:r w:rsidRPr="003F5D83">
        <w:t>c.Age</w:t>
      </w:r>
      <w:proofErr w:type="spellEnd"/>
      <w:proofErr w:type="gramEnd"/>
      <w:r w:rsidRPr="003F5D83">
        <w:t>##c.Age</w:t>
      </w:r>
    </w:p>
    <w:p w14:paraId="02D5A435" w14:textId="2CDA3638" w:rsidR="004A77F4" w:rsidRDefault="004A77F4" w:rsidP="004A77F4">
      <w:pPr>
        <w:spacing w:after="0" w:line="240" w:lineRule="auto"/>
      </w:pPr>
      <w:proofErr w:type="spellStart"/>
      <w:r>
        <w:t>streg</w:t>
      </w:r>
      <w:proofErr w:type="spellEnd"/>
      <w:r>
        <w:t xml:space="preserve"> </w:t>
      </w:r>
      <w:proofErr w:type="spellStart"/>
      <w:r>
        <w:t>nzWSMrecipAge</w:t>
      </w:r>
      <w:proofErr w:type="spellEnd"/>
      <w:r>
        <w:t xml:space="preserve"> </w:t>
      </w:r>
      <w:r w:rsidRPr="003F5D83">
        <w:t xml:space="preserve">if </w:t>
      </w:r>
      <w:proofErr w:type="spellStart"/>
      <w:r w:rsidRPr="003F5D83">
        <w:t>candid_</w:t>
      </w:r>
      <w:r>
        <w:t>WSM</w:t>
      </w:r>
      <w:proofErr w:type="spellEnd"/>
      <w:r w:rsidRPr="003F5D83">
        <w:t xml:space="preserve"> == 1</w:t>
      </w:r>
      <w:r>
        <w:t>, d(</w:t>
      </w:r>
      <w:proofErr w:type="spellStart"/>
      <w:r>
        <w:t>weibull</w:t>
      </w:r>
      <w:proofErr w:type="spellEnd"/>
      <w:r>
        <w:t>)</w:t>
      </w:r>
    </w:p>
    <w:p w14:paraId="59093714" w14:textId="77777777" w:rsidR="004A77F4" w:rsidRDefault="004A77F4" w:rsidP="004A77F4">
      <w:pPr>
        <w:spacing w:after="0" w:line="240" w:lineRule="auto"/>
      </w:pPr>
      <w:proofErr w:type="spellStart"/>
      <w:r>
        <w:t>estat</w:t>
      </w:r>
      <w:proofErr w:type="spellEnd"/>
      <w:r>
        <w:t xml:space="preserve"> </w:t>
      </w:r>
      <w:proofErr w:type="spellStart"/>
      <w:r>
        <w:t>ic</w:t>
      </w:r>
      <w:proofErr w:type="spellEnd"/>
    </w:p>
    <w:p w14:paraId="5192F274" w14:textId="77777777" w:rsidR="004A77F4" w:rsidRDefault="004A77F4" w:rsidP="004A77F4">
      <w:pPr>
        <w:spacing w:after="0" w:line="240" w:lineRule="auto"/>
      </w:pPr>
    </w:p>
    <w:p w14:paraId="0D6C241C" w14:textId="77777777" w:rsidR="004A77F4" w:rsidRDefault="004A77F4" w:rsidP="004A77F4">
      <w:pPr>
        <w:spacing w:after="0" w:line="240" w:lineRule="auto"/>
      </w:pPr>
      <w:proofErr w:type="spellStart"/>
      <w:r>
        <w:t>stset</w:t>
      </w:r>
      <w:proofErr w:type="spellEnd"/>
      <w:r>
        <w:t xml:space="preserve"> </w:t>
      </w:r>
      <w:proofErr w:type="spellStart"/>
      <w:r>
        <w:t>nzmaleptrs</w:t>
      </w:r>
      <w:proofErr w:type="spellEnd"/>
    </w:p>
    <w:p w14:paraId="08B20318" w14:textId="3215610F" w:rsidR="004A77F4" w:rsidRDefault="004A77F4" w:rsidP="004A77F4">
      <w:pPr>
        <w:spacing w:after="0" w:line="240" w:lineRule="auto"/>
      </w:pPr>
      <w:proofErr w:type="spellStart"/>
      <w:r>
        <w:t>streg</w:t>
      </w:r>
      <w:proofErr w:type="spellEnd"/>
      <w:r>
        <w:t xml:space="preserve"> Age </w:t>
      </w:r>
      <w:r w:rsidRPr="003F5D83">
        <w:t xml:space="preserve">Education ib3.QRegion ib2.Occup_group ib1.IMD_quintile ib1.D1B ib1.Ethnicity_three Partnered </w:t>
      </w:r>
      <w:proofErr w:type="spellStart"/>
      <w:proofErr w:type="gramStart"/>
      <w:r w:rsidRPr="003F5D83">
        <w:t>DepChild</w:t>
      </w:r>
      <w:proofErr w:type="spellEnd"/>
      <w:r w:rsidRPr="003F5D83">
        <w:t xml:space="preserve">  if</w:t>
      </w:r>
      <w:proofErr w:type="gramEnd"/>
      <w:r w:rsidRPr="003F5D83">
        <w:t xml:space="preserve"> </w:t>
      </w:r>
      <w:proofErr w:type="spellStart"/>
      <w:r w:rsidRPr="003F5D83">
        <w:t>candid_</w:t>
      </w:r>
      <w:r>
        <w:t>WSM</w:t>
      </w:r>
      <w:proofErr w:type="spellEnd"/>
      <w:r w:rsidRPr="003F5D83">
        <w:t xml:space="preserve"> == 1</w:t>
      </w:r>
      <w:r>
        <w:t>, d(</w:t>
      </w:r>
      <w:proofErr w:type="spellStart"/>
      <w:r>
        <w:t>weibull</w:t>
      </w:r>
      <w:proofErr w:type="spellEnd"/>
      <w:r>
        <w:t>)</w:t>
      </w:r>
    </w:p>
    <w:p w14:paraId="302D56AF" w14:textId="77777777" w:rsidR="004A77F4" w:rsidRDefault="004A77F4" w:rsidP="004A77F4">
      <w:pPr>
        <w:spacing w:after="0" w:line="240" w:lineRule="auto"/>
      </w:pPr>
      <w:proofErr w:type="spellStart"/>
      <w:r>
        <w:t>estat</w:t>
      </w:r>
      <w:proofErr w:type="spellEnd"/>
      <w:r>
        <w:t xml:space="preserve"> </w:t>
      </w:r>
      <w:proofErr w:type="spellStart"/>
      <w:r>
        <w:t>ic</w:t>
      </w:r>
      <w:proofErr w:type="spellEnd"/>
    </w:p>
    <w:p w14:paraId="56633C6F" w14:textId="28BE5A66" w:rsidR="004A77F4" w:rsidRDefault="004A77F4" w:rsidP="004A77F4">
      <w:pPr>
        <w:spacing w:after="0" w:line="240" w:lineRule="auto"/>
      </w:pPr>
      <w:proofErr w:type="spellStart"/>
      <w:r>
        <w:t>streg</w:t>
      </w:r>
      <w:proofErr w:type="spellEnd"/>
      <w:r>
        <w:t xml:space="preserve"> </w:t>
      </w:r>
      <w:proofErr w:type="spellStart"/>
      <w:proofErr w:type="gramStart"/>
      <w:r w:rsidRPr="003F5D83">
        <w:t>c.Age</w:t>
      </w:r>
      <w:proofErr w:type="spellEnd"/>
      <w:proofErr w:type="gramEnd"/>
      <w:r w:rsidRPr="003F5D83">
        <w:t xml:space="preserve">##c.Age Education ib3.QRegion ib2.Occup_group ib1.IMD_quintile ib1.D1B ib1.Ethnicity_three Partnered </w:t>
      </w:r>
      <w:proofErr w:type="spellStart"/>
      <w:r w:rsidRPr="003F5D83">
        <w:t>DepChild</w:t>
      </w:r>
      <w:proofErr w:type="spellEnd"/>
      <w:r w:rsidRPr="003F5D83">
        <w:t xml:space="preserve">  if </w:t>
      </w:r>
      <w:proofErr w:type="spellStart"/>
      <w:r w:rsidRPr="003F5D83">
        <w:t>candid_</w:t>
      </w:r>
      <w:r>
        <w:t>WSM</w:t>
      </w:r>
      <w:proofErr w:type="spellEnd"/>
      <w:r w:rsidRPr="003F5D83">
        <w:t xml:space="preserve"> == 1</w:t>
      </w:r>
      <w:r>
        <w:t>, d(</w:t>
      </w:r>
      <w:proofErr w:type="spellStart"/>
      <w:r>
        <w:t>weibull</w:t>
      </w:r>
      <w:proofErr w:type="spellEnd"/>
      <w:r>
        <w:t>)</w:t>
      </w:r>
    </w:p>
    <w:p w14:paraId="38124564" w14:textId="77777777" w:rsidR="004A77F4" w:rsidRDefault="004A77F4" w:rsidP="004A77F4">
      <w:pPr>
        <w:spacing w:after="0" w:line="240" w:lineRule="auto"/>
      </w:pPr>
      <w:proofErr w:type="spellStart"/>
      <w:r>
        <w:t>estat</w:t>
      </w:r>
      <w:proofErr w:type="spellEnd"/>
      <w:r>
        <w:t xml:space="preserve"> </w:t>
      </w:r>
      <w:proofErr w:type="spellStart"/>
      <w:r>
        <w:t>ic</w:t>
      </w:r>
      <w:proofErr w:type="spellEnd"/>
    </w:p>
    <w:p w14:paraId="2FFCE9B7" w14:textId="77777777" w:rsidR="004A77F4" w:rsidRDefault="004A77F4" w:rsidP="004A77F4">
      <w:pPr>
        <w:spacing w:after="0" w:line="240" w:lineRule="auto"/>
      </w:pPr>
      <w:proofErr w:type="spellStart"/>
      <w:r>
        <w:t>testparm</w:t>
      </w:r>
      <w:proofErr w:type="spellEnd"/>
      <w:r>
        <w:t xml:space="preserve"> Age</w:t>
      </w:r>
    </w:p>
    <w:p w14:paraId="149EE9E6" w14:textId="38A7C0B8" w:rsidR="004A77F4" w:rsidRDefault="004A77F4" w:rsidP="004A77F4">
      <w:pPr>
        <w:spacing w:after="0" w:line="240" w:lineRule="auto"/>
      </w:pPr>
      <w:proofErr w:type="spellStart"/>
      <w:r>
        <w:t>streg</w:t>
      </w:r>
      <w:proofErr w:type="spellEnd"/>
      <w:r>
        <w:t xml:space="preserve"> </w:t>
      </w:r>
      <w:proofErr w:type="spellStart"/>
      <w:r>
        <w:t>nzWSMrecipAge</w:t>
      </w:r>
      <w:proofErr w:type="spellEnd"/>
      <w:r w:rsidRPr="003F5D83">
        <w:t xml:space="preserve"> Education ib3.QRegion ib2.Occup_group ib1.IMD_quintile ib1.D1B ib1.Ethnicity_three Partnered </w:t>
      </w:r>
      <w:proofErr w:type="spellStart"/>
      <w:proofErr w:type="gramStart"/>
      <w:r w:rsidRPr="003F5D83">
        <w:t>DepChild</w:t>
      </w:r>
      <w:proofErr w:type="spellEnd"/>
      <w:r w:rsidRPr="003F5D83">
        <w:t xml:space="preserve">  if</w:t>
      </w:r>
      <w:proofErr w:type="gramEnd"/>
      <w:r w:rsidRPr="003F5D83">
        <w:t xml:space="preserve"> </w:t>
      </w:r>
      <w:proofErr w:type="spellStart"/>
      <w:r w:rsidRPr="003F5D83">
        <w:t>candid_</w:t>
      </w:r>
      <w:r>
        <w:t>WSM</w:t>
      </w:r>
      <w:proofErr w:type="spellEnd"/>
      <w:r w:rsidRPr="003F5D83">
        <w:t xml:space="preserve"> == 1</w:t>
      </w:r>
      <w:r>
        <w:t>, d(</w:t>
      </w:r>
      <w:proofErr w:type="spellStart"/>
      <w:r>
        <w:t>weibull</w:t>
      </w:r>
      <w:proofErr w:type="spellEnd"/>
      <w:r>
        <w:t>)</w:t>
      </w:r>
    </w:p>
    <w:p w14:paraId="2F7FDCEB" w14:textId="77777777" w:rsidR="004A77F4" w:rsidRDefault="004A77F4" w:rsidP="004A77F4">
      <w:pPr>
        <w:spacing w:after="0" w:line="240" w:lineRule="auto"/>
      </w:pPr>
      <w:proofErr w:type="spellStart"/>
      <w:r>
        <w:t>estat</w:t>
      </w:r>
      <w:proofErr w:type="spellEnd"/>
      <w:r>
        <w:t xml:space="preserve"> </w:t>
      </w:r>
      <w:proofErr w:type="spellStart"/>
      <w:r>
        <w:t>ic</w:t>
      </w:r>
      <w:proofErr w:type="spellEnd"/>
    </w:p>
    <w:p w14:paraId="54CBAE74" w14:textId="3F8D93E3" w:rsidR="004C3251" w:rsidRDefault="004C3251" w:rsidP="005C6798">
      <w:pPr>
        <w:spacing w:after="0" w:line="240" w:lineRule="auto"/>
      </w:pPr>
    </w:p>
    <w:p w14:paraId="356F345F" w14:textId="0C7614FF" w:rsidR="00402F89" w:rsidRDefault="00402F89"/>
    <w:p w14:paraId="026A29F3" w14:textId="77777777" w:rsidR="004C3251" w:rsidRDefault="004C3251" w:rsidP="005C6798">
      <w:pPr>
        <w:spacing w:after="0" w:line="240" w:lineRule="auto"/>
      </w:pPr>
    </w:p>
    <w:sectPr w:rsidR="004C3251" w:rsidSect="00695E4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83161E" w14:textId="77777777" w:rsidR="007B4186" w:rsidRDefault="007B4186" w:rsidP="007B4186">
      <w:pPr>
        <w:spacing w:after="0" w:line="240" w:lineRule="auto"/>
      </w:pPr>
      <w:r>
        <w:separator/>
      </w:r>
    </w:p>
  </w:endnote>
  <w:endnote w:type="continuationSeparator" w:id="0">
    <w:p w14:paraId="00448D13" w14:textId="77777777" w:rsidR="007B4186" w:rsidRDefault="007B4186" w:rsidP="007B41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63432666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0213CEC3" w14:textId="2374A0D2" w:rsidR="007B4186" w:rsidRDefault="007B4186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5FDD3BE4" w14:textId="77777777" w:rsidR="007B4186" w:rsidRDefault="007B41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00938F" w14:textId="77777777" w:rsidR="007B4186" w:rsidRDefault="007B4186" w:rsidP="007B4186">
      <w:pPr>
        <w:spacing w:after="0" w:line="240" w:lineRule="auto"/>
      </w:pPr>
      <w:r>
        <w:separator/>
      </w:r>
    </w:p>
  </w:footnote>
  <w:footnote w:type="continuationSeparator" w:id="0">
    <w:p w14:paraId="522764CF" w14:textId="77777777" w:rsidR="007B4186" w:rsidRDefault="007B4186" w:rsidP="007B41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A85"/>
    <w:rsid w:val="0000036B"/>
    <w:rsid w:val="00002E44"/>
    <w:rsid w:val="00012F06"/>
    <w:rsid w:val="00032CDF"/>
    <w:rsid w:val="00041DDD"/>
    <w:rsid w:val="000475F6"/>
    <w:rsid w:val="000554AF"/>
    <w:rsid w:val="00057569"/>
    <w:rsid w:val="0009631F"/>
    <w:rsid w:val="000D0F8F"/>
    <w:rsid w:val="000D798D"/>
    <w:rsid w:val="000F22B5"/>
    <w:rsid w:val="00111F82"/>
    <w:rsid w:val="001177C0"/>
    <w:rsid w:val="001210A3"/>
    <w:rsid w:val="00145073"/>
    <w:rsid w:val="0014528B"/>
    <w:rsid w:val="001711A9"/>
    <w:rsid w:val="001749A2"/>
    <w:rsid w:val="0018691C"/>
    <w:rsid w:val="001A1F86"/>
    <w:rsid w:val="001A7EA8"/>
    <w:rsid w:val="001B12F5"/>
    <w:rsid w:val="001C37C3"/>
    <w:rsid w:val="001E4433"/>
    <w:rsid w:val="001E729F"/>
    <w:rsid w:val="00215985"/>
    <w:rsid w:val="00226FC7"/>
    <w:rsid w:val="00244746"/>
    <w:rsid w:val="0025574E"/>
    <w:rsid w:val="0027316B"/>
    <w:rsid w:val="00296A36"/>
    <w:rsid w:val="002A7977"/>
    <w:rsid w:val="002C184E"/>
    <w:rsid w:val="0030129B"/>
    <w:rsid w:val="00322530"/>
    <w:rsid w:val="00347DB0"/>
    <w:rsid w:val="003762B7"/>
    <w:rsid w:val="00380846"/>
    <w:rsid w:val="003A0245"/>
    <w:rsid w:val="003C0B31"/>
    <w:rsid w:val="003E095B"/>
    <w:rsid w:val="003E6C43"/>
    <w:rsid w:val="003F5D83"/>
    <w:rsid w:val="00400FC5"/>
    <w:rsid w:val="00402F89"/>
    <w:rsid w:val="004254B5"/>
    <w:rsid w:val="00430900"/>
    <w:rsid w:val="00433134"/>
    <w:rsid w:val="00441090"/>
    <w:rsid w:val="00461512"/>
    <w:rsid w:val="0049579C"/>
    <w:rsid w:val="004972A7"/>
    <w:rsid w:val="004A0A00"/>
    <w:rsid w:val="004A16D1"/>
    <w:rsid w:val="004A77F4"/>
    <w:rsid w:val="004B4BE1"/>
    <w:rsid w:val="004C3251"/>
    <w:rsid w:val="004D0B06"/>
    <w:rsid w:val="004D4CA9"/>
    <w:rsid w:val="0050274B"/>
    <w:rsid w:val="00506EDA"/>
    <w:rsid w:val="0051574F"/>
    <w:rsid w:val="00522EB7"/>
    <w:rsid w:val="005272CA"/>
    <w:rsid w:val="00534B81"/>
    <w:rsid w:val="00581EC3"/>
    <w:rsid w:val="00592037"/>
    <w:rsid w:val="005956CC"/>
    <w:rsid w:val="005A0440"/>
    <w:rsid w:val="005C6798"/>
    <w:rsid w:val="005F64ED"/>
    <w:rsid w:val="00625009"/>
    <w:rsid w:val="00626B39"/>
    <w:rsid w:val="00646A8B"/>
    <w:rsid w:val="0065081E"/>
    <w:rsid w:val="00653CBB"/>
    <w:rsid w:val="006819D7"/>
    <w:rsid w:val="00687D3E"/>
    <w:rsid w:val="00695DB2"/>
    <w:rsid w:val="00695E43"/>
    <w:rsid w:val="00697610"/>
    <w:rsid w:val="006E75BC"/>
    <w:rsid w:val="00745C65"/>
    <w:rsid w:val="007641D8"/>
    <w:rsid w:val="0077423D"/>
    <w:rsid w:val="00782F47"/>
    <w:rsid w:val="007916AE"/>
    <w:rsid w:val="007977BC"/>
    <w:rsid w:val="007B4186"/>
    <w:rsid w:val="007E602F"/>
    <w:rsid w:val="007E7036"/>
    <w:rsid w:val="00813FF0"/>
    <w:rsid w:val="0083451F"/>
    <w:rsid w:val="008A087D"/>
    <w:rsid w:val="008A6B16"/>
    <w:rsid w:val="008C5F99"/>
    <w:rsid w:val="008D05EC"/>
    <w:rsid w:val="009155CE"/>
    <w:rsid w:val="009359DD"/>
    <w:rsid w:val="00982F10"/>
    <w:rsid w:val="009B40A2"/>
    <w:rsid w:val="009B4943"/>
    <w:rsid w:val="009C5518"/>
    <w:rsid w:val="009D14E3"/>
    <w:rsid w:val="009D5A25"/>
    <w:rsid w:val="009E3858"/>
    <w:rsid w:val="009E5037"/>
    <w:rsid w:val="009E739C"/>
    <w:rsid w:val="00A07183"/>
    <w:rsid w:val="00A22F39"/>
    <w:rsid w:val="00A2667E"/>
    <w:rsid w:val="00A32476"/>
    <w:rsid w:val="00A44357"/>
    <w:rsid w:val="00A5110F"/>
    <w:rsid w:val="00A54C2E"/>
    <w:rsid w:val="00A84E75"/>
    <w:rsid w:val="00A90E04"/>
    <w:rsid w:val="00AA1A85"/>
    <w:rsid w:val="00AD45B7"/>
    <w:rsid w:val="00AD53A1"/>
    <w:rsid w:val="00AE5FC6"/>
    <w:rsid w:val="00AF36AF"/>
    <w:rsid w:val="00AF37D2"/>
    <w:rsid w:val="00B002FE"/>
    <w:rsid w:val="00B008BC"/>
    <w:rsid w:val="00B07943"/>
    <w:rsid w:val="00B1188F"/>
    <w:rsid w:val="00B423C6"/>
    <w:rsid w:val="00B44E60"/>
    <w:rsid w:val="00B642C9"/>
    <w:rsid w:val="00B743BB"/>
    <w:rsid w:val="00B931D4"/>
    <w:rsid w:val="00B97140"/>
    <w:rsid w:val="00B97491"/>
    <w:rsid w:val="00BB4E3E"/>
    <w:rsid w:val="00BD1865"/>
    <w:rsid w:val="00BD5B71"/>
    <w:rsid w:val="00C03F7B"/>
    <w:rsid w:val="00C23FF5"/>
    <w:rsid w:val="00C27D6A"/>
    <w:rsid w:val="00C3004E"/>
    <w:rsid w:val="00C331A8"/>
    <w:rsid w:val="00C46C47"/>
    <w:rsid w:val="00C61169"/>
    <w:rsid w:val="00C6698B"/>
    <w:rsid w:val="00C723F6"/>
    <w:rsid w:val="00C90102"/>
    <w:rsid w:val="00CD1709"/>
    <w:rsid w:val="00D071D4"/>
    <w:rsid w:val="00D50065"/>
    <w:rsid w:val="00D56F7B"/>
    <w:rsid w:val="00D64070"/>
    <w:rsid w:val="00D724A5"/>
    <w:rsid w:val="00D839D2"/>
    <w:rsid w:val="00DE3665"/>
    <w:rsid w:val="00DF5549"/>
    <w:rsid w:val="00E52F28"/>
    <w:rsid w:val="00E61EB2"/>
    <w:rsid w:val="00E74B0A"/>
    <w:rsid w:val="00E75344"/>
    <w:rsid w:val="00E86EDF"/>
    <w:rsid w:val="00E906A9"/>
    <w:rsid w:val="00EA02C1"/>
    <w:rsid w:val="00EA4180"/>
    <w:rsid w:val="00EA6873"/>
    <w:rsid w:val="00EC046A"/>
    <w:rsid w:val="00EE1207"/>
    <w:rsid w:val="00F6105B"/>
    <w:rsid w:val="00F63B40"/>
    <w:rsid w:val="00F75F65"/>
    <w:rsid w:val="00F92A71"/>
    <w:rsid w:val="00FA4910"/>
    <w:rsid w:val="00FA633D"/>
    <w:rsid w:val="00FC3594"/>
    <w:rsid w:val="00FD704B"/>
    <w:rsid w:val="00FF4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85C38"/>
  <w15:chartTrackingRefBased/>
  <w15:docId w15:val="{32610285-FC09-4AB7-8466-BC951F1AF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274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1DD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05E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5E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041DD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5027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27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274B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027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9B4943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49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4943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8D05E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B41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4186"/>
  </w:style>
  <w:style w:type="paragraph" w:styleId="Footer">
    <w:name w:val="footer"/>
    <w:basedOn w:val="Normal"/>
    <w:link w:val="FooterChar"/>
    <w:uiPriority w:val="99"/>
    <w:unhideWhenUsed/>
    <w:rsid w:val="007B41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41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69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5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25CC6A-7447-4EB2-A298-294A5E3AB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7</TotalTime>
  <Pages>12</Pages>
  <Words>2273</Words>
  <Characters>12959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i Brainard (MED - Staff)</dc:creator>
  <cp:keywords/>
  <dc:description/>
  <cp:lastModifiedBy>Julii Brainard (MED - Staff)</cp:lastModifiedBy>
  <cp:revision>120</cp:revision>
  <dcterms:created xsi:type="dcterms:W3CDTF">2023-01-20T12:01:00Z</dcterms:created>
  <dcterms:modified xsi:type="dcterms:W3CDTF">2023-08-09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AdHocReviewCycleID">
    <vt:i4>-71437837</vt:i4>
  </property>
  <property fmtid="{D5CDD505-2E9C-101B-9397-08002B2CF9AE}" pid="4" name="_EmailSubject">
    <vt:lpwstr>mpox partner counts think it's ready to send revision #1</vt:lpwstr>
  </property>
  <property fmtid="{D5CDD505-2E9C-101B-9397-08002B2CF9AE}" pid="5" name="_AuthorEmail">
    <vt:lpwstr>J.Brainard@uea.ac.uk</vt:lpwstr>
  </property>
  <property fmtid="{D5CDD505-2E9C-101B-9397-08002B2CF9AE}" pid="6" name="_AuthorEmailDisplayName">
    <vt:lpwstr>Julii Brainard (MED - Staff)</vt:lpwstr>
  </property>
</Properties>
</file>